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1F56A0" w14:textId="77777777" w:rsidR="007826F4" w:rsidRDefault="007826F4" w:rsidP="007826F4">
      <w:pPr>
        <w:pStyle w:val="Title"/>
        <w:ind w:firstLine="0"/>
        <w:rPr>
          <w:rFonts w:ascii="Times New Roman" w:hAnsi="Times New Roman" w:cs="Times New Roman"/>
          <w:b/>
          <w:sz w:val="32"/>
        </w:rPr>
      </w:pPr>
      <w:bookmarkStart w:id="0" w:name="OLE_LINK7"/>
      <w:bookmarkStart w:id="1" w:name="OLE_LINK8"/>
      <w:bookmarkStart w:id="2" w:name="_GoBack"/>
      <w:bookmarkEnd w:id="2"/>
      <w:r>
        <w:rPr>
          <w:rFonts w:ascii="Times New Roman" w:hAnsi="Times New Roman" w:cs="Times New Roman"/>
          <w:b/>
          <w:sz w:val="32"/>
        </w:rPr>
        <w:t>Supplementary</w:t>
      </w:r>
      <w:r w:rsidRPr="00361B8D">
        <w:rPr>
          <w:rFonts w:ascii="Times New Roman" w:hAnsi="Times New Roman" w:cs="Times New Roman"/>
          <w:b/>
          <w:sz w:val="32"/>
        </w:rPr>
        <w:t xml:space="preserve"> Material</w:t>
      </w:r>
    </w:p>
    <w:bookmarkEnd w:id="0"/>
    <w:bookmarkEnd w:id="1"/>
    <w:p w14:paraId="661F56A1" w14:textId="77777777" w:rsidR="00DE002E" w:rsidRDefault="00DE002E" w:rsidP="007826F4">
      <w:pPr>
        <w:jc w:val="center"/>
      </w:pPr>
    </w:p>
    <w:p w14:paraId="661F56A2" w14:textId="77777777" w:rsidR="007826F4" w:rsidRPr="007826F4" w:rsidRDefault="007826F4" w:rsidP="007826F4">
      <w:pPr>
        <w:rPr>
          <w:rFonts w:ascii="Times New Roman" w:hAnsi="Times New Roman" w:cs="Times New Roman"/>
          <w:b/>
          <w:sz w:val="24"/>
          <w:szCs w:val="24"/>
        </w:rPr>
      </w:pPr>
      <w:r w:rsidRPr="007826F4">
        <w:rPr>
          <w:rFonts w:ascii="Times New Roman" w:hAnsi="Times New Roman" w:cs="Times New Roman"/>
          <w:b/>
          <w:sz w:val="24"/>
          <w:szCs w:val="24"/>
        </w:rPr>
        <w:t>Introduction</w:t>
      </w:r>
    </w:p>
    <w:p w14:paraId="661F56A3" w14:textId="67CA37BA" w:rsidR="007826F4" w:rsidRDefault="007826F4" w:rsidP="00B071E8">
      <w:pPr>
        <w:jc w:val="both"/>
        <w:rPr>
          <w:rFonts w:ascii="Times New Roman" w:hAnsi="Times New Roman" w:cs="Times New Roman"/>
          <w:sz w:val="24"/>
          <w:szCs w:val="24"/>
        </w:rPr>
      </w:pPr>
      <w:r w:rsidRPr="00956492">
        <w:rPr>
          <w:rFonts w:ascii="Times New Roman" w:hAnsi="Times New Roman" w:cs="Times New Roman"/>
          <w:sz w:val="24"/>
          <w:szCs w:val="24"/>
        </w:rPr>
        <w:t xml:space="preserve">This </w:t>
      </w:r>
      <w:r w:rsidR="00B071E8" w:rsidRPr="00956492">
        <w:rPr>
          <w:rFonts w:ascii="Times New Roman" w:hAnsi="Times New Roman" w:cs="Times New Roman"/>
          <w:sz w:val="24"/>
          <w:szCs w:val="24"/>
        </w:rPr>
        <w:t>supplementary</w:t>
      </w:r>
      <w:r w:rsidRPr="00956492">
        <w:rPr>
          <w:rFonts w:ascii="Times New Roman" w:hAnsi="Times New Roman" w:cs="Times New Roman"/>
          <w:sz w:val="24"/>
          <w:szCs w:val="24"/>
        </w:rPr>
        <w:t xml:space="preserve"> material </w:t>
      </w:r>
      <w:r w:rsidR="00B071E8" w:rsidRPr="00956492">
        <w:rPr>
          <w:rFonts w:ascii="Times New Roman" w:hAnsi="Times New Roman" w:cs="Times New Roman"/>
          <w:sz w:val="24"/>
          <w:szCs w:val="24"/>
        </w:rPr>
        <w:t>provides information regarding the testing profiles, patient demographics, measurement of the %area</w:t>
      </w:r>
      <w:r w:rsidR="008D3ACD">
        <w:rPr>
          <w:rFonts w:ascii="Times New Roman" w:hAnsi="Times New Roman" w:cs="Times New Roman"/>
          <w:sz w:val="24"/>
          <w:szCs w:val="24"/>
        </w:rPr>
        <w:t xml:space="preserve"> of</w:t>
      </w:r>
      <w:r w:rsidR="00B071E8" w:rsidRPr="00956492">
        <w:rPr>
          <w:rFonts w:ascii="Times New Roman" w:hAnsi="Times New Roman" w:cs="Times New Roman"/>
          <w:sz w:val="24"/>
          <w:szCs w:val="24"/>
        </w:rPr>
        <w:t xml:space="preserve"> calcification, Cauchy stress and stress ratio for different tensile test samples.</w:t>
      </w:r>
    </w:p>
    <w:p w14:paraId="661F56A4" w14:textId="661763D3" w:rsidR="00916E31" w:rsidRDefault="00916E31" w:rsidP="00916E31">
      <w:pPr>
        <w:jc w:val="both"/>
        <w:rPr>
          <w:rFonts w:ascii="Times New Roman" w:hAnsi="Times New Roman" w:cs="Times New Roman"/>
          <w:sz w:val="24"/>
          <w:szCs w:val="24"/>
        </w:rPr>
      </w:pPr>
      <w:r>
        <w:rPr>
          <w:rFonts w:ascii="Times New Roman" w:hAnsi="Times New Roman" w:cs="Times New Roman"/>
          <w:sz w:val="24"/>
          <w:szCs w:val="24"/>
        </w:rPr>
        <w:t>Table I presents information relating to the patient demographics and disease state of the samples used for tensile testing (</w:t>
      </w:r>
      <w:r w:rsidR="008D3ACD">
        <w:rPr>
          <w:rFonts w:ascii="Times New Roman" w:hAnsi="Times New Roman" w:cs="Times New Roman"/>
          <w:sz w:val="24"/>
          <w:szCs w:val="24"/>
        </w:rPr>
        <w:t>TI</w:t>
      </w:r>
      <w:r>
        <w:rPr>
          <w:rFonts w:ascii="Times New Roman" w:hAnsi="Times New Roman" w:cs="Times New Roman"/>
          <w:sz w:val="24"/>
          <w:szCs w:val="24"/>
        </w:rPr>
        <w:t xml:space="preserve">, </w:t>
      </w:r>
      <w:r w:rsidR="008D3ACD">
        <w:rPr>
          <w:rFonts w:ascii="Times New Roman" w:hAnsi="Times New Roman" w:cs="Times New Roman"/>
          <w:sz w:val="24"/>
          <w:szCs w:val="24"/>
        </w:rPr>
        <w:t>TII</w:t>
      </w:r>
      <w:r>
        <w:rPr>
          <w:rFonts w:ascii="Times New Roman" w:hAnsi="Times New Roman" w:cs="Times New Roman"/>
          <w:sz w:val="24"/>
          <w:szCs w:val="24"/>
        </w:rPr>
        <w:t xml:space="preserve">, </w:t>
      </w:r>
      <w:r w:rsidR="008D3ACD">
        <w:rPr>
          <w:rFonts w:ascii="Times New Roman" w:hAnsi="Times New Roman" w:cs="Times New Roman"/>
          <w:sz w:val="24"/>
          <w:szCs w:val="24"/>
        </w:rPr>
        <w:t>TIII</w:t>
      </w:r>
      <w:r>
        <w:rPr>
          <w:rFonts w:ascii="Times New Roman" w:hAnsi="Times New Roman" w:cs="Times New Roman"/>
          <w:sz w:val="24"/>
          <w:szCs w:val="24"/>
        </w:rPr>
        <w:t xml:space="preserve">, and </w:t>
      </w:r>
      <w:r w:rsidR="008D3ACD">
        <w:rPr>
          <w:rFonts w:ascii="Times New Roman" w:hAnsi="Times New Roman" w:cs="Times New Roman"/>
          <w:sz w:val="24"/>
          <w:szCs w:val="24"/>
        </w:rPr>
        <w:t>TIV</w:t>
      </w:r>
      <w:r>
        <w:rPr>
          <w:rFonts w:ascii="Times New Roman" w:hAnsi="Times New Roman" w:cs="Times New Roman"/>
          <w:sz w:val="24"/>
          <w:szCs w:val="24"/>
        </w:rPr>
        <w:t>), stress-relaxation and cyclic fatigue test (S1, S2, S3, and S4)</w:t>
      </w:r>
    </w:p>
    <w:p w14:paraId="661F56A5" w14:textId="77777777" w:rsidR="00956492" w:rsidRDefault="00956492" w:rsidP="00B071E8">
      <w:pPr>
        <w:jc w:val="both"/>
        <w:rPr>
          <w:rFonts w:ascii="Times New Roman" w:hAnsi="Times New Roman" w:cs="Times New Roman"/>
          <w:sz w:val="24"/>
          <w:szCs w:val="24"/>
        </w:rPr>
      </w:pPr>
      <w:r>
        <w:rPr>
          <w:rFonts w:ascii="Times New Roman" w:hAnsi="Times New Roman" w:cs="Times New Roman"/>
          <w:sz w:val="24"/>
          <w:szCs w:val="24"/>
        </w:rPr>
        <w:t xml:space="preserve">Table </w:t>
      </w:r>
      <w:r w:rsidR="00916E31">
        <w:rPr>
          <w:rFonts w:ascii="Times New Roman" w:hAnsi="Times New Roman" w:cs="Times New Roman"/>
          <w:sz w:val="24"/>
          <w:szCs w:val="24"/>
        </w:rPr>
        <w:t>I</w:t>
      </w:r>
      <w:r>
        <w:rPr>
          <w:rFonts w:ascii="Times New Roman" w:hAnsi="Times New Roman" w:cs="Times New Roman"/>
          <w:sz w:val="24"/>
          <w:szCs w:val="24"/>
        </w:rPr>
        <w:t>I presents information relating to the testing profiles used for the stress-relaxation test (different strain rates)</w:t>
      </w:r>
    </w:p>
    <w:p w14:paraId="661F56A6" w14:textId="2A5D8AEB" w:rsidR="00956492" w:rsidRDefault="00956492" w:rsidP="00B071E8">
      <w:pPr>
        <w:jc w:val="both"/>
        <w:rPr>
          <w:rFonts w:ascii="Times New Roman" w:hAnsi="Times New Roman" w:cs="Times New Roman"/>
          <w:sz w:val="24"/>
          <w:szCs w:val="24"/>
        </w:rPr>
      </w:pPr>
      <w:r>
        <w:rPr>
          <w:rFonts w:ascii="Times New Roman" w:hAnsi="Times New Roman" w:cs="Times New Roman"/>
          <w:sz w:val="24"/>
          <w:szCs w:val="24"/>
        </w:rPr>
        <w:t>Table I</w:t>
      </w:r>
      <w:r w:rsidR="00916E31">
        <w:rPr>
          <w:rFonts w:ascii="Times New Roman" w:hAnsi="Times New Roman" w:cs="Times New Roman"/>
          <w:sz w:val="24"/>
          <w:szCs w:val="24"/>
        </w:rPr>
        <w:t>I</w:t>
      </w:r>
      <w:r>
        <w:rPr>
          <w:rFonts w:ascii="Times New Roman" w:hAnsi="Times New Roman" w:cs="Times New Roman"/>
          <w:sz w:val="24"/>
          <w:szCs w:val="24"/>
        </w:rPr>
        <w:t>I presents information relating to the testing profiles used for the cyclic test (different frequency of cyclic loading)</w:t>
      </w:r>
    </w:p>
    <w:p w14:paraId="5A78B2F7" w14:textId="6A73960C" w:rsidR="001030FD" w:rsidRDefault="00524C25" w:rsidP="00B071E8">
      <w:pPr>
        <w:jc w:val="both"/>
        <w:rPr>
          <w:rFonts w:ascii="Times New Roman" w:hAnsi="Times New Roman" w:cs="Times New Roman"/>
          <w:sz w:val="24"/>
          <w:szCs w:val="24"/>
        </w:rPr>
      </w:pPr>
      <w:r>
        <w:rPr>
          <w:rFonts w:ascii="Times New Roman" w:hAnsi="Times New Roman" w:cs="Times New Roman"/>
          <w:sz w:val="24"/>
          <w:szCs w:val="24"/>
        </w:rPr>
        <w:t>Figure I</w:t>
      </w:r>
      <w:r w:rsidR="00A8051F">
        <w:rPr>
          <w:rFonts w:ascii="Times New Roman" w:hAnsi="Times New Roman" w:cs="Times New Roman"/>
          <w:sz w:val="24"/>
          <w:szCs w:val="24"/>
        </w:rPr>
        <w:t xml:space="preserve"> present information about the stress relaxation used to identify the material constants</w:t>
      </w:r>
    </w:p>
    <w:p w14:paraId="661F56A7" w14:textId="27324803" w:rsidR="00956492" w:rsidRDefault="00956492" w:rsidP="00B071E8">
      <w:pPr>
        <w:jc w:val="both"/>
        <w:rPr>
          <w:rFonts w:ascii="Times New Roman" w:hAnsi="Times New Roman" w:cs="Times New Roman"/>
          <w:sz w:val="24"/>
          <w:szCs w:val="24"/>
        </w:rPr>
      </w:pPr>
      <w:r>
        <w:rPr>
          <w:rFonts w:ascii="Times New Roman" w:hAnsi="Times New Roman" w:cs="Times New Roman"/>
          <w:sz w:val="24"/>
          <w:szCs w:val="24"/>
        </w:rPr>
        <w:t xml:space="preserve">Figure </w:t>
      </w:r>
      <w:r w:rsidR="001030FD">
        <w:rPr>
          <w:rFonts w:ascii="Times New Roman" w:hAnsi="Times New Roman" w:cs="Times New Roman"/>
          <w:sz w:val="24"/>
          <w:szCs w:val="24"/>
        </w:rPr>
        <w:t>I</w:t>
      </w:r>
      <w:r>
        <w:rPr>
          <w:rFonts w:ascii="Times New Roman" w:hAnsi="Times New Roman" w:cs="Times New Roman"/>
          <w:sz w:val="24"/>
          <w:szCs w:val="24"/>
        </w:rPr>
        <w:t>I presents information regarding the % area calcification from a low energy x-ray</w:t>
      </w:r>
      <w:r w:rsidR="00F72F61">
        <w:rPr>
          <w:rFonts w:ascii="Times New Roman" w:hAnsi="Times New Roman" w:cs="Times New Roman"/>
          <w:sz w:val="24"/>
          <w:szCs w:val="24"/>
        </w:rPr>
        <w:t xml:space="preserve"> using Image J</w:t>
      </w:r>
      <w:r>
        <w:rPr>
          <w:rFonts w:ascii="Times New Roman" w:hAnsi="Times New Roman" w:cs="Times New Roman"/>
          <w:sz w:val="24"/>
          <w:szCs w:val="24"/>
        </w:rPr>
        <w:t xml:space="preserve">.  </w:t>
      </w:r>
    </w:p>
    <w:p w14:paraId="661F56A8" w14:textId="01E77E57" w:rsidR="00F72F61" w:rsidRDefault="00F72F61" w:rsidP="00B071E8">
      <w:pPr>
        <w:jc w:val="both"/>
        <w:rPr>
          <w:rFonts w:ascii="Times New Roman" w:hAnsi="Times New Roman" w:cs="Times New Roman"/>
          <w:sz w:val="24"/>
          <w:szCs w:val="24"/>
        </w:rPr>
      </w:pPr>
      <w:r>
        <w:rPr>
          <w:rFonts w:ascii="Times New Roman" w:hAnsi="Times New Roman" w:cs="Times New Roman"/>
          <w:sz w:val="24"/>
          <w:szCs w:val="24"/>
        </w:rPr>
        <w:t xml:space="preserve">Figure </w:t>
      </w:r>
      <w:r w:rsidR="001030FD">
        <w:rPr>
          <w:rFonts w:ascii="Times New Roman" w:hAnsi="Times New Roman" w:cs="Times New Roman"/>
          <w:sz w:val="24"/>
          <w:szCs w:val="24"/>
        </w:rPr>
        <w:t>I</w:t>
      </w:r>
      <w:r>
        <w:rPr>
          <w:rFonts w:ascii="Times New Roman" w:hAnsi="Times New Roman" w:cs="Times New Roman"/>
          <w:sz w:val="24"/>
          <w:szCs w:val="24"/>
        </w:rPr>
        <w:t>II presents information about the Cauchy stress and stretch ratio of the tensile test strips. The strips are characterized as soft, mixture and hard based on the components present in the strip.</w:t>
      </w:r>
    </w:p>
    <w:p w14:paraId="28E68E66" w14:textId="0D3DF727" w:rsidR="00041F36" w:rsidRPr="00956492" w:rsidRDefault="00041F36" w:rsidP="00B071E8">
      <w:pPr>
        <w:jc w:val="both"/>
      </w:pPr>
      <w:r>
        <w:rPr>
          <w:rFonts w:ascii="Times New Roman" w:hAnsi="Times New Roman" w:cs="Times New Roman"/>
          <w:sz w:val="24"/>
          <w:szCs w:val="24"/>
        </w:rPr>
        <w:t>Figure IV</w:t>
      </w:r>
      <w:r w:rsidR="00D67FB2">
        <w:rPr>
          <w:rFonts w:ascii="Times New Roman" w:hAnsi="Times New Roman" w:cs="Times New Roman"/>
          <w:sz w:val="24"/>
          <w:szCs w:val="24"/>
        </w:rPr>
        <w:t xml:space="preserve"> presents the </w:t>
      </w:r>
      <w:r w:rsidR="00BB4788">
        <w:rPr>
          <w:rFonts w:ascii="Times New Roman" w:hAnsi="Times New Roman" w:cs="Times New Roman"/>
          <w:sz w:val="24"/>
          <w:szCs w:val="24"/>
        </w:rPr>
        <w:t>Cauchy stress-</w:t>
      </w:r>
      <w:r w:rsidR="004B7631">
        <w:rPr>
          <w:rFonts w:ascii="Times New Roman" w:hAnsi="Times New Roman" w:cs="Times New Roman"/>
          <w:sz w:val="24"/>
          <w:szCs w:val="24"/>
        </w:rPr>
        <w:t xml:space="preserve">stretch ratio curves for all the tensile test specimens </w:t>
      </w:r>
    </w:p>
    <w:p w14:paraId="661F56A9" w14:textId="77777777" w:rsidR="007826F4" w:rsidRDefault="007826F4" w:rsidP="007826F4"/>
    <w:p w14:paraId="661F56AA" w14:textId="77777777" w:rsidR="007826F4" w:rsidRDefault="007826F4" w:rsidP="007826F4"/>
    <w:p w14:paraId="661F56AB" w14:textId="77777777" w:rsidR="007826F4" w:rsidRDefault="007826F4" w:rsidP="007826F4"/>
    <w:p w14:paraId="661F56AC" w14:textId="77777777" w:rsidR="007826F4" w:rsidRDefault="007826F4" w:rsidP="007826F4"/>
    <w:p w14:paraId="661F56AD" w14:textId="77777777" w:rsidR="007826F4" w:rsidRDefault="007826F4" w:rsidP="007826F4"/>
    <w:p w14:paraId="661F56AE" w14:textId="77777777" w:rsidR="007826F4" w:rsidRDefault="007826F4" w:rsidP="007826F4"/>
    <w:p w14:paraId="661F56AF" w14:textId="77777777" w:rsidR="007826F4" w:rsidRDefault="007826F4" w:rsidP="007826F4"/>
    <w:p w14:paraId="661F56B0" w14:textId="77777777" w:rsidR="007826F4" w:rsidRDefault="007826F4" w:rsidP="007826F4"/>
    <w:p w14:paraId="661F56B1" w14:textId="77777777" w:rsidR="007826F4" w:rsidRDefault="007826F4" w:rsidP="007826F4"/>
    <w:p w14:paraId="661F56B2" w14:textId="77777777" w:rsidR="007826F4" w:rsidRDefault="007826F4" w:rsidP="007826F4"/>
    <w:p w14:paraId="661F56B3" w14:textId="77777777" w:rsidR="007826F4" w:rsidRDefault="007826F4" w:rsidP="007826F4"/>
    <w:p w14:paraId="661F56B4" w14:textId="77777777" w:rsidR="007826F4" w:rsidRDefault="007826F4" w:rsidP="007826F4"/>
    <w:p w14:paraId="661F56B5" w14:textId="77777777" w:rsidR="007826F4" w:rsidRDefault="007826F4" w:rsidP="007826F4"/>
    <w:p w14:paraId="661F56B6" w14:textId="77777777" w:rsidR="007826F4" w:rsidRDefault="007826F4" w:rsidP="007826F4"/>
    <w:p w14:paraId="661F56B7" w14:textId="77777777" w:rsidR="007826F4" w:rsidRDefault="007826F4" w:rsidP="007826F4"/>
    <w:p w14:paraId="661F56BB" w14:textId="61A7171C" w:rsidR="00B052C4" w:rsidRDefault="00524C25" w:rsidP="00B052C4">
      <w:pPr>
        <w:spacing w:after="0" w:line="240" w:lineRule="auto"/>
        <w:rPr>
          <w:rFonts w:ascii="Times New Roman" w:eastAsia="Times New Roman" w:hAnsi="Times New Roman" w:cs="Times New Roman"/>
          <w:i/>
          <w:iCs/>
          <w:sz w:val="20"/>
          <w:szCs w:val="20"/>
          <w:lang w:eastAsia="en-AU"/>
        </w:rPr>
      </w:pPr>
      <w:r w:rsidRPr="00F957D1">
        <w:rPr>
          <w:rFonts w:ascii="Times New Roman" w:eastAsia="Times New Roman" w:hAnsi="Times New Roman" w:cs="Times New Roman"/>
          <w:i/>
          <w:iCs/>
          <w:sz w:val="20"/>
          <w:szCs w:val="20"/>
          <w:lang w:eastAsia="en-AU"/>
        </w:rPr>
        <w:t xml:space="preserve">Table </w:t>
      </w:r>
      <w:r>
        <w:rPr>
          <w:rFonts w:ascii="Times New Roman" w:eastAsia="Times New Roman" w:hAnsi="Times New Roman" w:cs="Times New Roman"/>
          <w:i/>
          <w:iCs/>
          <w:sz w:val="20"/>
          <w:szCs w:val="20"/>
          <w:lang w:eastAsia="en-AU"/>
        </w:rPr>
        <w:t>I</w:t>
      </w:r>
      <w:r w:rsidRPr="00F957D1">
        <w:rPr>
          <w:rFonts w:ascii="Times New Roman" w:eastAsia="Times New Roman" w:hAnsi="Times New Roman" w:cs="Times New Roman"/>
          <w:i/>
          <w:iCs/>
          <w:sz w:val="20"/>
          <w:szCs w:val="20"/>
          <w:lang w:eastAsia="en-AU"/>
        </w:rPr>
        <w:t>: Patient demographic data of the investigated carotid plaque samples</w:t>
      </w:r>
    </w:p>
    <w:p w14:paraId="661F56BC" w14:textId="75D84C91" w:rsidR="00B052C4" w:rsidRDefault="00B052C4" w:rsidP="00B052C4">
      <w:pPr>
        <w:spacing w:after="0" w:line="240" w:lineRule="auto"/>
        <w:rPr>
          <w:rFonts w:ascii="Times New Roman" w:eastAsia="Times New Roman" w:hAnsi="Times New Roman" w:cs="Times New Roman"/>
          <w:i/>
          <w:iCs/>
          <w:sz w:val="20"/>
          <w:szCs w:val="20"/>
          <w:lang w:eastAsia="en-AU"/>
        </w:rPr>
      </w:pPr>
    </w:p>
    <w:tbl>
      <w:tblPr>
        <w:tblStyle w:val="PlainTable2"/>
        <w:tblpPr w:leftFromText="180" w:rightFromText="180" w:vertAnchor="page" w:horzAnchor="margin" w:tblpY="2521"/>
        <w:tblW w:w="5000" w:type="pct"/>
        <w:tblLook w:val="04A0" w:firstRow="1" w:lastRow="0" w:firstColumn="1" w:lastColumn="0" w:noHBand="0" w:noVBand="1"/>
      </w:tblPr>
      <w:tblGrid>
        <w:gridCol w:w="1939"/>
        <w:gridCol w:w="944"/>
        <w:gridCol w:w="944"/>
        <w:gridCol w:w="894"/>
        <w:gridCol w:w="894"/>
        <w:gridCol w:w="863"/>
        <w:gridCol w:w="827"/>
        <w:gridCol w:w="827"/>
        <w:gridCol w:w="894"/>
      </w:tblGrid>
      <w:tr w:rsidR="005C36FE" w:rsidRPr="00F957D1" w14:paraId="661F56C6" w14:textId="77777777" w:rsidTr="005C36F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BD"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bookmarkStart w:id="3" w:name="_Ref1394581"/>
            <w:r w:rsidRPr="00B052C4">
              <w:rPr>
                <w:rFonts w:ascii="Times New Roman" w:eastAsia="Times New Roman" w:hAnsi="Times New Roman" w:cs="Times New Roman"/>
                <w:color w:val="000000"/>
                <w:sz w:val="20"/>
                <w:szCs w:val="20"/>
                <w:lang w:eastAsia="en-AU"/>
              </w:rPr>
              <w:t>ID</w:t>
            </w:r>
          </w:p>
        </w:tc>
        <w:tc>
          <w:tcPr>
            <w:tcW w:w="523" w:type="pct"/>
            <w:hideMark/>
          </w:tcPr>
          <w:p w14:paraId="661F56BE" w14:textId="622E80C9" w:rsidR="005C36FE" w:rsidRPr="00B052C4" w:rsidRDefault="008D6BE7"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T</w:t>
            </w:r>
            <w:r>
              <w:rPr>
                <w:rFonts w:ascii="Times New Roman" w:eastAsia="Times New Roman" w:hAnsi="Times New Roman" w:cs="Times New Roman"/>
                <w:color w:val="000000"/>
                <w:sz w:val="20"/>
                <w:szCs w:val="20"/>
                <w:lang w:eastAsia="en-AU"/>
              </w:rPr>
              <w:t>I</w:t>
            </w:r>
          </w:p>
        </w:tc>
        <w:tc>
          <w:tcPr>
            <w:tcW w:w="523" w:type="pct"/>
            <w:hideMark/>
          </w:tcPr>
          <w:p w14:paraId="661F56BF" w14:textId="2D0F8346" w:rsidR="005C36FE" w:rsidRPr="00B052C4" w:rsidRDefault="008D6BE7"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T</w:t>
            </w:r>
            <w:r>
              <w:rPr>
                <w:rFonts w:ascii="Times New Roman" w:eastAsia="Times New Roman" w:hAnsi="Times New Roman" w:cs="Times New Roman"/>
                <w:color w:val="000000"/>
                <w:sz w:val="20"/>
                <w:szCs w:val="20"/>
                <w:lang w:eastAsia="en-AU"/>
              </w:rPr>
              <w:t>II</w:t>
            </w:r>
          </w:p>
        </w:tc>
        <w:tc>
          <w:tcPr>
            <w:tcW w:w="495" w:type="pct"/>
            <w:hideMark/>
          </w:tcPr>
          <w:p w14:paraId="661F56C0" w14:textId="472BEF9E" w:rsidR="005C36FE" w:rsidRPr="00B052C4" w:rsidRDefault="008D6BE7"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T</w:t>
            </w:r>
            <w:r>
              <w:rPr>
                <w:rFonts w:ascii="Times New Roman" w:eastAsia="Times New Roman" w:hAnsi="Times New Roman" w:cs="Times New Roman"/>
                <w:color w:val="000000"/>
                <w:sz w:val="20"/>
                <w:szCs w:val="20"/>
                <w:lang w:eastAsia="en-AU"/>
              </w:rPr>
              <w:t>III</w:t>
            </w:r>
          </w:p>
        </w:tc>
        <w:tc>
          <w:tcPr>
            <w:tcW w:w="495" w:type="pct"/>
            <w:hideMark/>
          </w:tcPr>
          <w:p w14:paraId="661F56C1" w14:textId="7B945C68" w:rsidR="005C36FE" w:rsidRPr="00B052C4" w:rsidRDefault="008D6BE7"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T</w:t>
            </w:r>
            <w:r>
              <w:rPr>
                <w:rFonts w:ascii="Times New Roman" w:eastAsia="Times New Roman" w:hAnsi="Times New Roman" w:cs="Times New Roman"/>
                <w:color w:val="000000"/>
                <w:sz w:val="20"/>
                <w:szCs w:val="20"/>
                <w:lang w:eastAsia="en-AU"/>
              </w:rPr>
              <w:t>IV</w:t>
            </w:r>
          </w:p>
        </w:tc>
        <w:tc>
          <w:tcPr>
            <w:tcW w:w="478" w:type="pct"/>
            <w:hideMark/>
          </w:tcPr>
          <w:p w14:paraId="661F56C2" w14:textId="77777777" w:rsidR="005C36FE" w:rsidRPr="00B052C4" w:rsidRDefault="005C36FE"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1</w:t>
            </w:r>
          </w:p>
        </w:tc>
        <w:tc>
          <w:tcPr>
            <w:tcW w:w="458" w:type="pct"/>
            <w:hideMark/>
          </w:tcPr>
          <w:p w14:paraId="661F56C3" w14:textId="77777777" w:rsidR="005C36FE" w:rsidRPr="00B052C4" w:rsidRDefault="005C36FE"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2</w:t>
            </w:r>
          </w:p>
        </w:tc>
        <w:tc>
          <w:tcPr>
            <w:tcW w:w="458" w:type="pct"/>
            <w:hideMark/>
          </w:tcPr>
          <w:p w14:paraId="661F56C4" w14:textId="77777777" w:rsidR="005C36FE" w:rsidRPr="00B052C4" w:rsidRDefault="005C36FE"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3</w:t>
            </w:r>
          </w:p>
        </w:tc>
        <w:tc>
          <w:tcPr>
            <w:tcW w:w="495" w:type="pct"/>
            <w:hideMark/>
          </w:tcPr>
          <w:p w14:paraId="661F56C5" w14:textId="77777777" w:rsidR="005C36FE" w:rsidRPr="00B052C4" w:rsidRDefault="005C36FE" w:rsidP="005C36F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4</w:t>
            </w:r>
          </w:p>
        </w:tc>
      </w:tr>
      <w:tr w:rsidR="005C36FE" w:rsidRPr="00F957D1" w14:paraId="661F56D0" w14:textId="77777777" w:rsidTr="005C3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C7"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Gender</w:t>
            </w:r>
          </w:p>
        </w:tc>
        <w:tc>
          <w:tcPr>
            <w:tcW w:w="523" w:type="pct"/>
            <w:hideMark/>
          </w:tcPr>
          <w:p w14:paraId="661F56C8"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M</w:t>
            </w:r>
          </w:p>
        </w:tc>
        <w:tc>
          <w:tcPr>
            <w:tcW w:w="523" w:type="pct"/>
            <w:hideMark/>
          </w:tcPr>
          <w:p w14:paraId="661F56C9"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M</w:t>
            </w:r>
          </w:p>
        </w:tc>
        <w:tc>
          <w:tcPr>
            <w:tcW w:w="495" w:type="pct"/>
            <w:hideMark/>
          </w:tcPr>
          <w:p w14:paraId="661F56CA"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F</w:t>
            </w:r>
          </w:p>
        </w:tc>
        <w:tc>
          <w:tcPr>
            <w:tcW w:w="495" w:type="pct"/>
            <w:hideMark/>
          </w:tcPr>
          <w:p w14:paraId="661F56CB"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F</w:t>
            </w:r>
          </w:p>
        </w:tc>
        <w:tc>
          <w:tcPr>
            <w:tcW w:w="478" w:type="pct"/>
            <w:hideMark/>
          </w:tcPr>
          <w:p w14:paraId="661F56CC"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M</w:t>
            </w:r>
          </w:p>
        </w:tc>
        <w:tc>
          <w:tcPr>
            <w:tcW w:w="458" w:type="pct"/>
            <w:hideMark/>
          </w:tcPr>
          <w:p w14:paraId="661F56CD"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F</w:t>
            </w:r>
          </w:p>
        </w:tc>
        <w:tc>
          <w:tcPr>
            <w:tcW w:w="458" w:type="pct"/>
            <w:hideMark/>
          </w:tcPr>
          <w:p w14:paraId="661F56CE"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M</w:t>
            </w:r>
          </w:p>
        </w:tc>
        <w:tc>
          <w:tcPr>
            <w:tcW w:w="495" w:type="pct"/>
            <w:hideMark/>
          </w:tcPr>
          <w:p w14:paraId="661F56CF"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M</w:t>
            </w:r>
          </w:p>
        </w:tc>
      </w:tr>
      <w:tr w:rsidR="005C36FE" w:rsidRPr="00F957D1" w14:paraId="661F56DA" w14:textId="77777777" w:rsidTr="005C36FE">
        <w:trPr>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D1"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Age(Years)</w:t>
            </w:r>
          </w:p>
        </w:tc>
        <w:tc>
          <w:tcPr>
            <w:tcW w:w="523" w:type="pct"/>
            <w:hideMark/>
          </w:tcPr>
          <w:p w14:paraId="661F56D2"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53</w:t>
            </w:r>
          </w:p>
        </w:tc>
        <w:tc>
          <w:tcPr>
            <w:tcW w:w="523" w:type="pct"/>
            <w:hideMark/>
          </w:tcPr>
          <w:p w14:paraId="661F56D3"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79</w:t>
            </w:r>
          </w:p>
        </w:tc>
        <w:tc>
          <w:tcPr>
            <w:tcW w:w="495" w:type="pct"/>
            <w:hideMark/>
          </w:tcPr>
          <w:p w14:paraId="661F56D4"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72</w:t>
            </w:r>
          </w:p>
        </w:tc>
        <w:tc>
          <w:tcPr>
            <w:tcW w:w="495" w:type="pct"/>
            <w:hideMark/>
          </w:tcPr>
          <w:p w14:paraId="661F56D5"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63</w:t>
            </w:r>
          </w:p>
        </w:tc>
        <w:tc>
          <w:tcPr>
            <w:tcW w:w="478" w:type="pct"/>
            <w:hideMark/>
          </w:tcPr>
          <w:p w14:paraId="661F56D6"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66</w:t>
            </w:r>
          </w:p>
        </w:tc>
        <w:tc>
          <w:tcPr>
            <w:tcW w:w="458" w:type="pct"/>
            <w:hideMark/>
          </w:tcPr>
          <w:p w14:paraId="661F56D7"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76</w:t>
            </w:r>
          </w:p>
        </w:tc>
        <w:tc>
          <w:tcPr>
            <w:tcW w:w="458" w:type="pct"/>
            <w:hideMark/>
          </w:tcPr>
          <w:p w14:paraId="661F56D8"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70</w:t>
            </w:r>
          </w:p>
        </w:tc>
        <w:tc>
          <w:tcPr>
            <w:tcW w:w="495" w:type="pct"/>
            <w:hideMark/>
          </w:tcPr>
          <w:p w14:paraId="661F56D9"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70</w:t>
            </w:r>
          </w:p>
        </w:tc>
      </w:tr>
      <w:tr w:rsidR="005C36FE" w:rsidRPr="00F957D1" w14:paraId="661F56E4" w14:textId="77777777" w:rsidTr="005C3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DB"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tenosis (%)</w:t>
            </w:r>
          </w:p>
        </w:tc>
        <w:tc>
          <w:tcPr>
            <w:tcW w:w="523" w:type="pct"/>
            <w:hideMark/>
          </w:tcPr>
          <w:p w14:paraId="661F56DC"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80-99</w:t>
            </w:r>
          </w:p>
        </w:tc>
        <w:tc>
          <w:tcPr>
            <w:tcW w:w="523" w:type="pct"/>
            <w:hideMark/>
          </w:tcPr>
          <w:p w14:paraId="661F56DD"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70-80</w:t>
            </w:r>
          </w:p>
        </w:tc>
        <w:tc>
          <w:tcPr>
            <w:tcW w:w="495" w:type="pct"/>
            <w:hideMark/>
          </w:tcPr>
          <w:p w14:paraId="661F56DE"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50-79</w:t>
            </w:r>
          </w:p>
        </w:tc>
        <w:tc>
          <w:tcPr>
            <w:tcW w:w="495" w:type="pct"/>
            <w:hideMark/>
          </w:tcPr>
          <w:p w14:paraId="661F56DF"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80-90</w:t>
            </w:r>
          </w:p>
        </w:tc>
        <w:tc>
          <w:tcPr>
            <w:tcW w:w="478" w:type="pct"/>
            <w:hideMark/>
          </w:tcPr>
          <w:p w14:paraId="661F56E0"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50-79</w:t>
            </w:r>
          </w:p>
        </w:tc>
        <w:tc>
          <w:tcPr>
            <w:tcW w:w="458" w:type="pct"/>
            <w:hideMark/>
          </w:tcPr>
          <w:p w14:paraId="661F56E1"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80-99</w:t>
            </w:r>
          </w:p>
        </w:tc>
        <w:tc>
          <w:tcPr>
            <w:tcW w:w="458" w:type="pct"/>
            <w:hideMark/>
          </w:tcPr>
          <w:p w14:paraId="661F56E2"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50-70</w:t>
            </w:r>
          </w:p>
        </w:tc>
        <w:tc>
          <w:tcPr>
            <w:tcW w:w="495" w:type="pct"/>
            <w:hideMark/>
          </w:tcPr>
          <w:p w14:paraId="661F56E3"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50-80</w:t>
            </w:r>
          </w:p>
        </w:tc>
      </w:tr>
      <w:tr w:rsidR="005C36FE" w:rsidRPr="00F957D1" w14:paraId="661F56EE" w14:textId="77777777" w:rsidTr="005C36FE">
        <w:trPr>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E5"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Blood Pressure</w:t>
            </w:r>
          </w:p>
        </w:tc>
        <w:tc>
          <w:tcPr>
            <w:tcW w:w="523" w:type="pct"/>
            <w:hideMark/>
          </w:tcPr>
          <w:p w14:paraId="661F56E6"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157/84</w:t>
            </w:r>
          </w:p>
        </w:tc>
        <w:tc>
          <w:tcPr>
            <w:tcW w:w="523" w:type="pct"/>
            <w:hideMark/>
          </w:tcPr>
          <w:p w14:paraId="661F56E7"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159/63</w:t>
            </w:r>
          </w:p>
        </w:tc>
        <w:tc>
          <w:tcPr>
            <w:tcW w:w="495" w:type="pct"/>
            <w:hideMark/>
          </w:tcPr>
          <w:p w14:paraId="661F56E8"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165/81</w:t>
            </w:r>
          </w:p>
        </w:tc>
        <w:tc>
          <w:tcPr>
            <w:tcW w:w="495" w:type="pct"/>
            <w:hideMark/>
          </w:tcPr>
          <w:p w14:paraId="661F56E9"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135/82</w:t>
            </w:r>
          </w:p>
        </w:tc>
        <w:tc>
          <w:tcPr>
            <w:tcW w:w="478" w:type="pct"/>
            <w:hideMark/>
          </w:tcPr>
          <w:p w14:paraId="661F56EA"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130/78</w:t>
            </w:r>
          </w:p>
        </w:tc>
        <w:tc>
          <w:tcPr>
            <w:tcW w:w="458" w:type="pct"/>
            <w:hideMark/>
          </w:tcPr>
          <w:p w14:paraId="661F56EB"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135/91</w:t>
            </w:r>
          </w:p>
        </w:tc>
        <w:tc>
          <w:tcPr>
            <w:tcW w:w="458" w:type="pct"/>
            <w:hideMark/>
          </w:tcPr>
          <w:p w14:paraId="661F56EC"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170/53</w:t>
            </w:r>
          </w:p>
        </w:tc>
        <w:tc>
          <w:tcPr>
            <w:tcW w:w="495" w:type="pct"/>
            <w:hideMark/>
          </w:tcPr>
          <w:p w14:paraId="661F56ED"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157/81</w:t>
            </w:r>
          </w:p>
        </w:tc>
      </w:tr>
      <w:tr w:rsidR="005C36FE" w:rsidRPr="00F957D1" w14:paraId="661F56F8" w14:textId="77777777" w:rsidTr="005C3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EF"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Weight (kg)</w:t>
            </w:r>
          </w:p>
        </w:tc>
        <w:tc>
          <w:tcPr>
            <w:tcW w:w="523" w:type="pct"/>
            <w:hideMark/>
          </w:tcPr>
          <w:p w14:paraId="661F56F0"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104</w:t>
            </w:r>
          </w:p>
        </w:tc>
        <w:tc>
          <w:tcPr>
            <w:tcW w:w="523" w:type="pct"/>
            <w:hideMark/>
          </w:tcPr>
          <w:p w14:paraId="661F56F1"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61</w:t>
            </w:r>
          </w:p>
        </w:tc>
        <w:tc>
          <w:tcPr>
            <w:tcW w:w="495" w:type="pct"/>
            <w:hideMark/>
          </w:tcPr>
          <w:p w14:paraId="661F56F2"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97</w:t>
            </w:r>
          </w:p>
        </w:tc>
        <w:tc>
          <w:tcPr>
            <w:tcW w:w="495" w:type="pct"/>
            <w:hideMark/>
          </w:tcPr>
          <w:p w14:paraId="661F56F3"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92</w:t>
            </w:r>
          </w:p>
        </w:tc>
        <w:tc>
          <w:tcPr>
            <w:tcW w:w="478" w:type="pct"/>
            <w:hideMark/>
          </w:tcPr>
          <w:p w14:paraId="661F56F4"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103</w:t>
            </w:r>
          </w:p>
        </w:tc>
        <w:tc>
          <w:tcPr>
            <w:tcW w:w="458" w:type="pct"/>
            <w:hideMark/>
          </w:tcPr>
          <w:p w14:paraId="661F56F5"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77</w:t>
            </w:r>
          </w:p>
        </w:tc>
        <w:tc>
          <w:tcPr>
            <w:tcW w:w="458" w:type="pct"/>
            <w:hideMark/>
          </w:tcPr>
          <w:p w14:paraId="661F56F6"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66</w:t>
            </w:r>
          </w:p>
        </w:tc>
        <w:tc>
          <w:tcPr>
            <w:tcW w:w="495" w:type="pct"/>
            <w:hideMark/>
          </w:tcPr>
          <w:p w14:paraId="661F56F7"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84</w:t>
            </w:r>
          </w:p>
        </w:tc>
      </w:tr>
      <w:tr w:rsidR="005C36FE" w:rsidRPr="00F957D1" w14:paraId="661F5702" w14:textId="77777777" w:rsidTr="005C36FE">
        <w:trPr>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6F9"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Hypertension</w:t>
            </w:r>
          </w:p>
        </w:tc>
        <w:tc>
          <w:tcPr>
            <w:tcW w:w="523" w:type="pct"/>
            <w:hideMark/>
          </w:tcPr>
          <w:p w14:paraId="661F56FA"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523" w:type="pct"/>
            <w:hideMark/>
          </w:tcPr>
          <w:p w14:paraId="661F56FB"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95" w:type="pct"/>
            <w:hideMark/>
          </w:tcPr>
          <w:p w14:paraId="661F56FC"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95" w:type="pct"/>
            <w:hideMark/>
          </w:tcPr>
          <w:p w14:paraId="661F56FD"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78" w:type="pct"/>
            <w:hideMark/>
          </w:tcPr>
          <w:p w14:paraId="661F56FE"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58" w:type="pct"/>
            <w:hideMark/>
          </w:tcPr>
          <w:p w14:paraId="661F56FF"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58" w:type="pct"/>
            <w:hideMark/>
          </w:tcPr>
          <w:p w14:paraId="661F5700"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95" w:type="pct"/>
            <w:hideMark/>
          </w:tcPr>
          <w:p w14:paraId="661F5701"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r>
      <w:tr w:rsidR="005C36FE" w:rsidRPr="00F957D1" w14:paraId="661F570C" w14:textId="77777777" w:rsidTr="005C3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703"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Hypercholesteremia</w:t>
            </w:r>
          </w:p>
        </w:tc>
        <w:tc>
          <w:tcPr>
            <w:tcW w:w="523" w:type="pct"/>
            <w:hideMark/>
          </w:tcPr>
          <w:p w14:paraId="661F5704"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523" w:type="pct"/>
            <w:hideMark/>
          </w:tcPr>
          <w:p w14:paraId="661F5705"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95" w:type="pct"/>
            <w:hideMark/>
          </w:tcPr>
          <w:p w14:paraId="661F5706"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95" w:type="pct"/>
            <w:hideMark/>
          </w:tcPr>
          <w:p w14:paraId="661F5707"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Y</w:t>
            </w:r>
          </w:p>
        </w:tc>
        <w:tc>
          <w:tcPr>
            <w:tcW w:w="478" w:type="pct"/>
            <w:hideMark/>
          </w:tcPr>
          <w:p w14:paraId="661F5708"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58" w:type="pct"/>
            <w:hideMark/>
          </w:tcPr>
          <w:p w14:paraId="661F5709"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58" w:type="pct"/>
            <w:hideMark/>
          </w:tcPr>
          <w:p w14:paraId="661F570A"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c>
          <w:tcPr>
            <w:tcW w:w="495" w:type="pct"/>
            <w:hideMark/>
          </w:tcPr>
          <w:p w14:paraId="661F570B"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Y</w:t>
            </w:r>
          </w:p>
        </w:tc>
      </w:tr>
      <w:tr w:rsidR="005C36FE" w:rsidRPr="00F957D1" w14:paraId="661F5716" w14:textId="77777777" w:rsidTr="005C36FE">
        <w:trPr>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70D"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Diabetes</w:t>
            </w:r>
          </w:p>
        </w:tc>
        <w:tc>
          <w:tcPr>
            <w:tcW w:w="523" w:type="pct"/>
            <w:hideMark/>
          </w:tcPr>
          <w:p w14:paraId="661F570E"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N</w:t>
            </w:r>
          </w:p>
        </w:tc>
        <w:tc>
          <w:tcPr>
            <w:tcW w:w="523" w:type="pct"/>
            <w:hideMark/>
          </w:tcPr>
          <w:p w14:paraId="661F570F"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N</w:t>
            </w:r>
          </w:p>
        </w:tc>
        <w:tc>
          <w:tcPr>
            <w:tcW w:w="495" w:type="pct"/>
            <w:hideMark/>
          </w:tcPr>
          <w:p w14:paraId="661F5710"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Type 2</w:t>
            </w:r>
          </w:p>
        </w:tc>
        <w:tc>
          <w:tcPr>
            <w:tcW w:w="495" w:type="pct"/>
            <w:hideMark/>
          </w:tcPr>
          <w:p w14:paraId="661F5711"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N</w:t>
            </w:r>
          </w:p>
        </w:tc>
        <w:tc>
          <w:tcPr>
            <w:tcW w:w="478" w:type="pct"/>
            <w:hideMark/>
          </w:tcPr>
          <w:p w14:paraId="661F5712"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N</w:t>
            </w:r>
          </w:p>
        </w:tc>
        <w:tc>
          <w:tcPr>
            <w:tcW w:w="458" w:type="pct"/>
            <w:hideMark/>
          </w:tcPr>
          <w:p w14:paraId="661F5713"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N</w:t>
            </w:r>
          </w:p>
        </w:tc>
        <w:tc>
          <w:tcPr>
            <w:tcW w:w="458" w:type="pct"/>
            <w:hideMark/>
          </w:tcPr>
          <w:p w14:paraId="661F5714"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N</w:t>
            </w:r>
          </w:p>
        </w:tc>
        <w:tc>
          <w:tcPr>
            <w:tcW w:w="495" w:type="pct"/>
            <w:hideMark/>
          </w:tcPr>
          <w:p w14:paraId="661F5715"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Type 2</w:t>
            </w:r>
          </w:p>
        </w:tc>
      </w:tr>
      <w:tr w:rsidR="005C36FE" w:rsidRPr="00F957D1" w14:paraId="661F5720" w14:textId="77777777" w:rsidTr="005C36F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717"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Smoking</w:t>
            </w:r>
          </w:p>
        </w:tc>
        <w:tc>
          <w:tcPr>
            <w:tcW w:w="523" w:type="pct"/>
            <w:hideMark/>
          </w:tcPr>
          <w:p w14:paraId="661F5718"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Former</w:t>
            </w:r>
          </w:p>
        </w:tc>
        <w:tc>
          <w:tcPr>
            <w:tcW w:w="523" w:type="pct"/>
            <w:noWrap/>
            <w:hideMark/>
          </w:tcPr>
          <w:p w14:paraId="661F5719"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Former</w:t>
            </w:r>
          </w:p>
        </w:tc>
        <w:tc>
          <w:tcPr>
            <w:tcW w:w="495" w:type="pct"/>
            <w:hideMark/>
          </w:tcPr>
          <w:p w14:paraId="661F571A"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N</w:t>
            </w:r>
          </w:p>
        </w:tc>
        <w:tc>
          <w:tcPr>
            <w:tcW w:w="495" w:type="pct"/>
            <w:hideMark/>
          </w:tcPr>
          <w:p w14:paraId="661F571B"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Former</w:t>
            </w:r>
          </w:p>
        </w:tc>
        <w:tc>
          <w:tcPr>
            <w:tcW w:w="478" w:type="pct"/>
            <w:hideMark/>
          </w:tcPr>
          <w:p w14:paraId="661F571C"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Former</w:t>
            </w:r>
          </w:p>
        </w:tc>
        <w:tc>
          <w:tcPr>
            <w:tcW w:w="458" w:type="pct"/>
            <w:hideMark/>
          </w:tcPr>
          <w:p w14:paraId="661F571D"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Current</w:t>
            </w:r>
          </w:p>
        </w:tc>
        <w:tc>
          <w:tcPr>
            <w:tcW w:w="458" w:type="pct"/>
            <w:hideMark/>
          </w:tcPr>
          <w:p w14:paraId="661F571E"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Current</w:t>
            </w:r>
          </w:p>
        </w:tc>
        <w:tc>
          <w:tcPr>
            <w:tcW w:w="495" w:type="pct"/>
            <w:hideMark/>
          </w:tcPr>
          <w:p w14:paraId="661F571F" w14:textId="77777777" w:rsidR="005C36FE" w:rsidRPr="00B052C4" w:rsidRDefault="005C36FE" w:rsidP="005C36F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bCs/>
                <w:color w:val="000000"/>
                <w:sz w:val="20"/>
                <w:szCs w:val="20"/>
                <w:lang w:eastAsia="en-AU"/>
              </w:rPr>
              <w:t>Current</w:t>
            </w:r>
          </w:p>
        </w:tc>
      </w:tr>
      <w:tr w:rsidR="005C36FE" w:rsidRPr="00F957D1" w14:paraId="661F572A" w14:textId="77777777" w:rsidTr="005C36FE">
        <w:trPr>
          <w:trHeight w:val="300"/>
        </w:trPr>
        <w:tc>
          <w:tcPr>
            <w:cnfStyle w:val="001000000000" w:firstRow="0" w:lastRow="0" w:firstColumn="1" w:lastColumn="0" w:oddVBand="0" w:evenVBand="0" w:oddHBand="0" w:evenHBand="0" w:firstRowFirstColumn="0" w:firstRowLastColumn="0" w:lastRowFirstColumn="0" w:lastRowLastColumn="0"/>
            <w:tcW w:w="1074" w:type="pct"/>
            <w:hideMark/>
          </w:tcPr>
          <w:p w14:paraId="661F5721" w14:textId="77777777" w:rsidR="005C36FE" w:rsidRPr="00B052C4" w:rsidRDefault="005C36FE" w:rsidP="005C36FE">
            <w:pPr>
              <w:jc w:val="both"/>
              <w:rPr>
                <w:rFonts w:ascii="Times New Roman" w:eastAsia="Times New Roman" w:hAnsi="Times New Roman" w:cs="Times New Roman"/>
                <w:b w:val="0"/>
                <w:bCs w:val="0"/>
                <w:color w:val="000000"/>
                <w:sz w:val="20"/>
                <w:szCs w:val="20"/>
                <w:lang w:eastAsia="en-AU"/>
              </w:rPr>
            </w:pPr>
            <w:r w:rsidRPr="00B052C4">
              <w:rPr>
                <w:rFonts w:ascii="Times New Roman" w:eastAsia="Times New Roman" w:hAnsi="Times New Roman" w:cs="Times New Roman"/>
                <w:color w:val="000000"/>
                <w:sz w:val="20"/>
                <w:szCs w:val="20"/>
                <w:lang w:eastAsia="en-AU"/>
              </w:rPr>
              <w:t>Calcification</w:t>
            </w:r>
          </w:p>
        </w:tc>
        <w:tc>
          <w:tcPr>
            <w:tcW w:w="523" w:type="pct"/>
            <w:hideMark/>
          </w:tcPr>
          <w:p w14:paraId="661F5722"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High</w:t>
            </w:r>
          </w:p>
        </w:tc>
        <w:tc>
          <w:tcPr>
            <w:tcW w:w="523" w:type="pct"/>
            <w:hideMark/>
          </w:tcPr>
          <w:p w14:paraId="661F5723"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Low</w:t>
            </w:r>
          </w:p>
        </w:tc>
        <w:tc>
          <w:tcPr>
            <w:tcW w:w="495" w:type="pct"/>
            <w:hideMark/>
          </w:tcPr>
          <w:p w14:paraId="661F5724"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Medium</w:t>
            </w:r>
          </w:p>
        </w:tc>
        <w:tc>
          <w:tcPr>
            <w:tcW w:w="495" w:type="pct"/>
            <w:hideMark/>
          </w:tcPr>
          <w:p w14:paraId="661F5725"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Medium</w:t>
            </w:r>
          </w:p>
        </w:tc>
        <w:tc>
          <w:tcPr>
            <w:tcW w:w="478" w:type="pct"/>
            <w:hideMark/>
          </w:tcPr>
          <w:p w14:paraId="661F5726"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Low</w:t>
            </w:r>
          </w:p>
        </w:tc>
        <w:tc>
          <w:tcPr>
            <w:tcW w:w="458" w:type="pct"/>
            <w:hideMark/>
          </w:tcPr>
          <w:p w14:paraId="661F5727"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Low</w:t>
            </w:r>
          </w:p>
        </w:tc>
        <w:tc>
          <w:tcPr>
            <w:tcW w:w="458" w:type="pct"/>
            <w:hideMark/>
          </w:tcPr>
          <w:p w14:paraId="661F5728"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High</w:t>
            </w:r>
          </w:p>
        </w:tc>
        <w:tc>
          <w:tcPr>
            <w:tcW w:w="495" w:type="pct"/>
            <w:hideMark/>
          </w:tcPr>
          <w:p w14:paraId="661F5729" w14:textId="77777777" w:rsidR="005C36FE" w:rsidRPr="00B052C4" w:rsidRDefault="005C36FE" w:rsidP="005C36F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AU"/>
              </w:rPr>
            </w:pPr>
            <w:r w:rsidRPr="00B052C4">
              <w:rPr>
                <w:rFonts w:ascii="Times New Roman" w:eastAsia="Times New Roman" w:hAnsi="Times New Roman" w:cs="Times New Roman"/>
                <w:color w:val="000000"/>
                <w:sz w:val="20"/>
                <w:szCs w:val="20"/>
                <w:lang w:eastAsia="en-AU"/>
              </w:rPr>
              <w:t>Medium</w:t>
            </w:r>
          </w:p>
        </w:tc>
      </w:tr>
      <w:bookmarkEnd w:id="3"/>
    </w:tbl>
    <w:p w14:paraId="661F572B" w14:textId="77777777" w:rsidR="007826F4" w:rsidRDefault="007826F4" w:rsidP="007826F4"/>
    <w:p w14:paraId="661F572C" w14:textId="77777777" w:rsidR="00B052C4" w:rsidRDefault="00B052C4" w:rsidP="00205AA8">
      <w:pPr>
        <w:pStyle w:val="Caption"/>
        <w:jc w:val="center"/>
        <w:rPr>
          <w:rFonts w:ascii="Times New Roman" w:hAnsi="Times New Roman" w:cs="Times New Roman"/>
          <w:color w:val="auto"/>
          <w:sz w:val="20"/>
          <w:szCs w:val="20"/>
        </w:rPr>
      </w:pPr>
    </w:p>
    <w:p w14:paraId="661F572D" w14:textId="77777777" w:rsidR="00205AA8" w:rsidRPr="005A2970" w:rsidRDefault="00205AA8" w:rsidP="00205AA8">
      <w:pPr>
        <w:pStyle w:val="Caption"/>
        <w:jc w:val="center"/>
        <w:rPr>
          <w:rFonts w:ascii="Times New Roman" w:hAnsi="Times New Roman" w:cs="Times New Roman"/>
          <w:bCs/>
          <w:i w:val="0"/>
          <w:color w:val="auto"/>
          <w:sz w:val="20"/>
          <w:szCs w:val="20"/>
        </w:rPr>
      </w:pPr>
      <w:r w:rsidRPr="005A2970">
        <w:rPr>
          <w:rFonts w:ascii="Times New Roman" w:hAnsi="Times New Roman" w:cs="Times New Roman"/>
          <w:color w:val="auto"/>
          <w:sz w:val="20"/>
          <w:szCs w:val="20"/>
        </w:rPr>
        <w:t xml:space="preserve">Table </w:t>
      </w:r>
      <w:r>
        <w:rPr>
          <w:rFonts w:ascii="Times New Roman" w:hAnsi="Times New Roman" w:cs="Times New Roman"/>
          <w:color w:val="auto"/>
          <w:sz w:val="20"/>
          <w:szCs w:val="20"/>
        </w:rPr>
        <w:t>II</w:t>
      </w:r>
      <w:r w:rsidRPr="005A2970">
        <w:rPr>
          <w:rFonts w:ascii="Times New Roman" w:hAnsi="Times New Roman" w:cs="Times New Roman"/>
          <w:bCs/>
          <w:color w:val="auto"/>
          <w:sz w:val="20"/>
          <w:szCs w:val="20"/>
        </w:rPr>
        <w:t>: Stress-relaxation Test Profile 1 and Profile 2</w:t>
      </w:r>
    </w:p>
    <w:tbl>
      <w:tblPr>
        <w:tblStyle w:val="PlainTable2"/>
        <w:tblW w:w="7513" w:type="dxa"/>
        <w:tblInd w:w="759" w:type="dxa"/>
        <w:tblLook w:val="04A0" w:firstRow="1" w:lastRow="0" w:firstColumn="1" w:lastColumn="0" w:noHBand="0" w:noVBand="1"/>
      </w:tblPr>
      <w:tblGrid>
        <w:gridCol w:w="794"/>
        <w:gridCol w:w="1364"/>
        <w:gridCol w:w="1761"/>
        <w:gridCol w:w="1057"/>
        <w:gridCol w:w="1268"/>
        <w:gridCol w:w="1269"/>
      </w:tblGrid>
      <w:tr w:rsidR="00205AA8" w:rsidRPr="005A2970" w14:paraId="661F5734" w14:textId="77777777" w:rsidTr="001B25A4">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794" w:type="dxa"/>
            <w:vAlign w:val="center"/>
          </w:tcPr>
          <w:p w14:paraId="661F572E" w14:textId="77777777" w:rsidR="00205AA8" w:rsidRPr="005A2970" w:rsidRDefault="00205AA8" w:rsidP="001B25A4">
            <w:pPr>
              <w:tabs>
                <w:tab w:val="right" w:pos="1989"/>
              </w:tabs>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Profile</w:t>
            </w:r>
          </w:p>
        </w:tc>
        <w:tc>
          <w:tcPr>
            <w:tcW w:w="1364" w:type="dxa"/>
            <w:vAlign w:val="center"/>
          </w:tcPr>
          <w:p w14:paraId="661F572F" w14:textId="77777777" w:rsidR="00205AA8" w:rsidRPr="005A2970" w:rsidRDefault="00205AA8" w:rsidP="001B25A4">
            <w:pPr>
              <w:tabs>
                <w:tab w:val="right" w:pos="1989"/>
              </w:tabs>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Command</w:t>
            </w:r>
          </w:p>
        </w:tc>
        <w:tc>
          <w:tcPr>
            <w:tcW w:w="1761" w:type="dxa"/>
            <w:vAlign w:val="center"/>
          </w:tcPr>
          <w:p w14:paraId="661F5730"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Mode</w:t>
            </w:r>
          </w:p>
        </w:tc>
        <w:tc>
          <w:tcPr>
            <w:tcW w:w="1057" w:type="dxa"/>
            <w:vAlign w:val="center"/>
          </w:tcPr>
          <w:p w14:paraId="661F5731"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Position (mm)</w:t>
            </w:r>
          </w:p>
        </w:tc>
        <w:tc>
          <w:tcPr>
            <w:tcW w:w="1268" w:type="dxa"/>
            <w:vAlign w:val="center"/>
          </w:tcPr>
          <w:p w14:paraId="661F5732"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Rate (mm/s)</w:t>
            </w:r>
          </w:p>
        </w:tc>
        <w:tc>
          <w:tcPr>
            <w:tcW w:w="1269" w:type="dxa"/>
            <w:vAlign w:val="center"/>
          </w:tcPr>
          <w:p w14:paraId="661F5733"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Time (hours)</w:t>
            </w:r>
          </w:p>
        </w:tc>
      </w:tr>
      <w:tr w:rsidR="00205AA8" w:rsidRPr="005A2970" w14:paraId="661F573B" w14:textId="77777777" w:rsidTr="001B25A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661F5735"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1</w:t>
            </w:r>
          </w:p>
        </w:tc>
        <w:tc>
          <w:tcPr>
            <w:tcW w:w="1364" w:type="dxa"/>
          </w:tcPr>
          <w:p w14:paraId="661F5736"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Displacement</w:t>
            </w:r>
          </w:p>
        </w:tc>
        <w:tc>
          <w:tcPr>
            <w:tcW w:w="1761" w:type="dxa"/>
          </w:tcPr>
          <w:p w14:paraId="661F5737"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Relative Ramp</w:t>
            </w:r>
          </w:p>
        </w:tc>
        <w:tc>
          <w:tcPr>
            <w:tcW w:w="1057" w:type="dxa"/>
          </w:tcPr>
          <w:p w14:paraId="661F5738"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 – 1.5</w:t>
            </w:r>
          </w:p>
        </w:tc>
        <w:tc>
          <w:tcPr>
            <w:tcW w:w="1268" w:type="dxa"/>
          </w:tcPr>
          <w:p w14:paraId="661F5739"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 xml:space="preserve">0.1 </w:t>
            </w:r>
          </w:p>
        </w:tc>
        <w:tc>
          <w:tcPr>
            <w:tcW w:w="1269" w:type="dxa"/>
          </w:tcPr>
          <w:p w14:paraId="661F573A"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r>
      <w:tr w:rsidR="00205AA8" w:rsidRPr="005A2970" w14:paraId="661F5742" w14:textId="77777777" w:rsidTr="001B25A4">
        <w:trPr>
          <w:trHeight w:val="319"/>
        </w:trPr>
        <w:tc>
          <w:tcPr>
            <w:cnfStyle w:val="001000000000" w:firstRow="0" w:lastRow="0" w:firstColumn="1" w:lastColumn="0" w:oddVBand="0" w:evenVBand="0" w:oddHBand="0" w:evenHBand="0" w:firstRowFirstColumn="0" w:firstRowLastColumn="0" w:lastRowFirstColumn="0" w:lastRowLastColumn="0"/>
            <w:tcW w:w="794" w:type="dxa"/>
            <w:vMerge/>
          </w:tcPr>
          <w:p w14:paraId="661F573C"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p>
        </w:tc>
        <w:tc>
          <w:tcPr>
            <w:tcW w:w="1364" w:type="dxa"/>
          </w:tcPr>
          <w:p w14:paraId="661F573D"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Hold</w:t>
            </w:r>
          </w:p>
        </w:tc>
        <w:tc>
          <w:tcPr>
            <w:tcW w:w="1761" w:type="dxa"/>
          </w:tcPr>
          <w:p w14:paraId="661F573E"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Hold</w:t>
            </w:r>
          </w:p>
        </w:tc>
        <w:tc>
          <w:tcPr>
            <w:tcW w:w="1057" w:type="dxa"/>
          </w:tcPr>
          <w:p w14:paraId="661F573F"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5</w:t>
            </w:r>
          </w:p>
        </w:tc>
        <w:tc>
          <w:tcPr>
            <w:tcW w:w="1268" w:type="dxa"/>
          </w:tcPr>
          <w:p w14:paraId="661F5740"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269" w:type="dxa"/>
          </w:tcPr>
          <w:p w14:paraId="661F5741"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w:t>
            </w:r>
          </w:p>
        </w:tc>
      </w:tr>
      <w:tr w:rsidR="00205AA8" w:rsidRPr="005A2970" w14:paraId="661F5749" w14:textId="77777777" w:rsidTr="001B25A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94" w:type="dxa"/>
            <w:vMerge w:val="restart"/>
            <w:vAlign w:val="center"/>
          </w:tcPr>
          <w:p w14:paraId="661F5743"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2</w:t>
            </w:r>
          </w:p>
        </w:tc>
        <w:tc>
          <w:tcPr>
            <w:tcW w:w="1364" w:type="dxa"/>
          </w:tcPr>
          <w:p w14:paraId="661F5744"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Displacement</w:t>
            </w:r>
          </w:p>
        </w:tc>
        <w:tc>
          <w:tcPr>
            <w:tcW w:w="1761" w:type="dxa"/>
          </w:tcPr>
          <w:p w14:paraId="661F5745"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Relative Ramp</w:t>
            </w:r>
          </w:p>
        </w:tc>
        <w:tc>
          <w:tcPr>
            <w:tcW w:w="1057" w:type="dxa"/>
          </w:tcPr>
          <w:p w14:paraId="661F5746"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 – 1.5</w:t>
            </w:r>
          </w:p>
        </w:tc>
        <w:tc>
          <w:tcPr>
            <w:tcW w:w="1268" w:type="dxa"/>
          </w:tcPr>
          <w:p w14:paraId="661F5747"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 xml:space="preserve">1 </w:t>
            </w:r>
          </w:p>
        </w:tc>
        <w:tc>
          <w:tcPr>
            <w:tcW w:w="1269" w:type="dxa"/>
          </w:tcPr>
          <w:p w14:paraId="661F5748"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r>
      <w:tr w:rsidR="00205AA8" w:rsidRPr="005A2970" w14:paraId="661F5750" w14:textId="77777777" w:rsidTr="001B25A4">
        <w:trPr>
          <w:trHeight w:val="328"/>
        </w:trPr>
        <w:tc>
          <w:tcPr>
            <w:cnfStyle w:val="001000000000" w:firstRow="0" w:lastRow="0" w:firstColumn="1" w:lastColumn="0" w:oddVBand="0" w:evenVBand="0" w:oddHBand="0" w:evenHBand="0" w:firstRowFirstColumn="0" w:firstRowLastColumn="0" w:lastRowFirstColumn="0" w:lastRowLastColumn="0"/>
            <w:tcW w:w="794" w:type="dxa"/>
            <w:vMerge/>
          </w:tcPr>
          <w:p w14:paraId="661F574A" w14:textId="77777777" w:rsidR="00205AA8" w:rsidRPr="005A2970" w:rsidRDefault="00205AA8" w:rsidP="001B25A4">
            <w:pPr>
              <w:autoSpaceDE w:val="0"/>
              <w:autoSpaceDN w:val="0"/>
              <w:adjustRightInd w:val="0"/>
              <w:spacing w:line="360" w:lineRule="auto"/>
              <w:jc w:val="center"/>
              <w:rPr>
                <w:rFonts w:ascii="Times New Roman" w:hAnsi="Times New Roman" w:cs="Times New Roman"/>
                <w:bCs w:val="0"/>
                <w:sz w:val="20"/>
                <w:szCs w:val="20"/>
              </w:rPr>
            </w:pPr>
          </w:p>
        </w:tc>
        <w:tc>
          <w:tcPr>
            <w:tcW w:w="1364" w:type="dxa"/>
          </w:tcPr>
          <w:p w14:paraId="661F574B"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Hold</w:t>
            </w:r>
          </w:p>
        </w:tc>
        <w:tc>
          <w:tcPr>
            <w:tcW w:w="1761" w:type="dxa"/>
          </w:tcPr>
          <w:p w14:paraId="661F574C"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Hold</w:t>
            </w:r>
          </w:p>
        </w:tc>
        <w:tc>
          <w:tcPr>
            <w:tcW w:w="1057" w:type="dxa"/>
          </w:tcPr>
          <w:p w14:paraId="661F574D"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5</w:t>
            </w:r>
          </w:p>
        </w:tc>
        <w:tc>
          <w:tcPr>
            <w:tcW w:w="1268" w:type="dxa"/>
          </w:tcPr>
          <w:p w14:paraId="661F574E"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269" w:type="dxa"/>
          </w:tcPr>
          <w:p w14:paraId="661F574F"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w:t>
            </w:r>
          </w:p>
        </w:tc>
      </w:tr>
    </w:tbl>
    <w:p w14:paraId="661F5751" w14:textId="77777777" w:rsidR="00205AA8" w:rsidRDefault="00205AA8" w:rsidP="00205AA8">
      <w:pPr>
        <w:spacing w:line="360" w:lineRule="auto"/>
        <w:ind w:left="720" w:hanging="720"/>
      </w:pPr>
    </w:p>
    <w:p w14:paraId="661F5752" w14:textId="77777777" w:rsidR="00205AA8" w:rsidRDefault="00205AA8" w:rsidP="00205AA8">
      <w:pPr>
        <w:spacing w:line="360" w:lineRule="auto"/>
        <w:ind w:left="720" w:hanging="720"/>
      </w:pPr>
    </w:p>
    <w:p w14:paraId="661F5753" w14:textId="77777777" w:rsidR="00205AA8" w:rsidRPr="005A2970" w:rsidRDefault="00205AA8" w:rsidP="00205AA8">
      <w:pPr>
        <w:pStyle w:val="Caption"/>
        <w:jc w:val="center"/>
        <w:rPr>
          <w:rFonts w:ascii="Times New Roman" w:hAnsi="Times New Roman" w:cs="Times New Roman"/>
          <w:bCs/>
          <w:i w:val="0"/>
          <w:color w:val="auto"/>
          <w:sz w:val="20"/>
          <w:szCs w:val="20"/>
        </w:rPr>
      </w:pPr>
      <w:r w:rsidRPr="005A2970">
        <w:rPr>
          <w:rFonts w:ascii="Times New Roman" w:hAnsi="Times New Roman" w:cs="Times New Roman"/>
          <w:color w:val="auto"/>
          <w:sz w:val="20"/>
          <w:szCs w:val="20"/>
        </w:rPr>
        <w:t>Table</w:t>
      </w:r>
      <w:r>
        <w:rPr>
          <w:rFonts w:ascii="Times New Roman" w:hAnsi="Times New Roman" w:cs="Times New Roman"/>
          <w:color w:val="auto"/>
          <w:sz w:val="20"/>
          <w:szCs w:val="20"/>
        </w:rPr>
        <w:t xml:space="preserve"> III</w:t>
      </w:r>
      <w:r w:rsidRPr="005A2970">
        <w:rPr>
          <w:rFonts w:ascii="Times New Roman" w:hAnsi="Times New Roman" w:cs="Times New Roman"/>
          <w:bCs/>
          <w:color w:val="auto"/>
          <w:sz w:val="20"/>
          <w:szCs w:val="20"/>
        </w:rPr>
        <w:t>: Cyclic Fatigue Test Profile 1 and Profile 2</w:t>
      </w:r>
    </w:p>
    <w:tbl>
      <w:tblPr>
        <w:tblStyle w:val="PlainTable2"/>
        <w:tblW w:w="9072" w:type="dxa"/>
        <w:tblLook w:val="04A0" w:firstRow="1" w:lastRow="0" w:firstColumn="1" w:lastColumn="0" w:noHBand="0" w:noVBand="1"/>
      </w:tblPr>
      <w:tblGrid>
        <w:gridCol w:w="794"/>
        <w:gridCol w:w="1364"/>
        <w:gridCol w:w="1413"/>
        <w:gridCol w:w="1409"/>
        <w:gridCol w:w="1269"/>
        <w:gridCol w:w="1553"/>
        <w:gridCol w:w="1270"/>
      </w:tblGrid>
      <w:tr w:rsidR="00205AA8" w:rsidRPr="005A2970" w14:paraId="661F575B" w14:textId="77777777" w:rsidTr="001B25A4">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761" w:type="dxa"/>
            <w:vAlign w:val="center"/>
          </w:tcPr>
          <w:p w14:paraId="661F5754" w14:textId="77777777" w:rsidR="00205AA8" w:rsidRPr="005A2970" w:rsidRDefault="00205AA8" w:rsidP="001B25A4">
            <w:pPr>
              <w:tabs>
                <w:tab w:val="right" w:pos="1989"/>
              </w:tabs>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Profile</w:t>
            </w:r>
          </w:p>
        </w:tc>
        <w:tc>
          <w:tcPr>
            <w:tcW w:w="1365" w:type="dxa"/>
            <w:vAlign w:val="center"/>
          </w:tcPr>
          <w:p w14:paraId="661F5755" w14:textId="77777777" w:rsidR="00205AA8" w:rsidRPr="005A2970" w:rsidRDefault="00205AA8" w:rsidP="001B25A4">
            <w:pPr>
              <w:tabs>
                <w:tab w:val="right" w:pos="1989"/>
              </w:tabs>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Command</w:t>
            </w:r>
          </w:p>
        </w:tc>
        <w:tc>
          <w:tcPr>
            <w:tcW w:w="1418" w:type="dxa"/>
            <w:vAlign w:val="center"/>
          </w:tcPr>
          <w:p w14:paraId="661F5756"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Mode</w:t>
            </w:r>
          </w:p>
        </w:tc>
        <w:tc>
          <w:tcPr>
            <w:tcW w:w="1417" w:type="dxa"/>
            <w:vAlign w:val="center"/>
          </w:tcPr>
          <w:p w14:paraId="661F5757"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Position (mm)</w:t>
            </w:r>
          </w:p>
        </w:tc>
        <w:tc>
          <w:tcPr>
            <w:tcW w:w="1276" w:type="dxa"/>
            <w:vAlign w:val="center"/>
          </w:tcPr>
          <w:p w14:paraId="661F5758"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Rate (mm/s)</w:t>
            </w:r>
          </w:p>
        </w:tc>
        <w:tc>
          <w:tcPr>
            <w:tcW w:w="1559" w:type="dxa"/>
            <w:vAlign w:val="center"/>
          </w:tcPr>
          <w:p w14:paraId="661F5759"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Frequency (Hz)</w:t>
            </w:r>
          </w:p>
        </w:tc>
        <w:tc>
          <w:tcPr>
            <w:tcW w:w="1276" w:type="dxa"/>
            <w:vAlign w:val="center"/>
          </w:tcPr>
          <w:p w14:paraId="661F575A" w14:textId="77777777" w:rsidR="00205AA8" w:rsidRPr="005A2970" w:rsidRDefault="00205AA8" w:rsidP="001B25A4">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A2970">
              <w:rPr>
                <w:rFonts w:ascii="Times New Roman" w:hAnsi="Times New Roman" w:cs="Times New Roman"/>
                <w:sz w:val="20"/>
                <w:szCs w:val="20"/>
              </w:rPr>
              <w:t>Time (hours)</w:t>
            </w:r>
          </w:p>
        </w:tc>
      </w:tr>
      <w:tr w:rsidR="00205AA8" w:rsidRPr="005A2970" w14:paraId="661F5763" w14:textId="77777777" w:rsidTr="001B25A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61" w:type="dxa"/>
            <w:vMerge w:val="restart"/>
            <w:vAlign w:val="center"/>
          </w:tcPr>
          <w:p w14:paraId="661F575C"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1</w:t>
            </w:r>
          </w:p>
        </w:tc>
        <w:tc>
          <w:tcPr>
            <w:tcW w:w="1365" w:type="dxa"/>
          </w:tcPr>
          <w:p w14:paraId="661F575D"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Displacement</w:t>
            </w:r>
          </w:p>
        </w:tc>
        <w:tc>
          <w:tcPr>
            <w:tcW w:w="1418" w:type="dxa"/>
          </w:tcPr>
          <w:p w14:paraId="661F575E"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Relative Ramp</w:t>
            </w:r>
          </w:p>
        </w:tc>
        <w:tc>
          <w:tcPr>
            <w:tcW w:w="1417" w:type="dxa"/>
          </w:tcPr>
          <w:p w14:paraId="661F575F"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 – 1.5</w:t>
            </w:r>
          </w:p>
        </w:tc>
        <w:tc>
          <w:tcPr>
            <w:tcW w:w="1276" w:type="dxa"/>
          </w:tcPr>
          <w:p w14:paraId="661F5760"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1 mm/s</w:t>
            </w:r>
          </w:p>
        </w:tc>
        <w:tc>
          <w:tcPr>
            <w:tcW w:w="1559" w:type="dxa"/>
          </w:tcPr>
          <w:p w14:paraId="661F5761"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276" w:type="dxa"/>
          </w:tcPr>
          <w:p w14:paraId="661F5762"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r>
      <w:tr w:rsidR="00205AA8" w:rsidRPr="005A2970" w14:paraId="661F576B" w14:textId="77777777" w:rsidTr="001B25A4">
        <w:trPr>
          <w:trHeight w:val="319"/>
        </w:trPr>
        <w:tc>
          <w:tcPr>
            <w:cnfStyle w:val="001000000000" w:firstRow="0" w:lastRow="0" w:firstColumn="1" w:lastColumn="0" w:oddVBand="0" w:evenVBand="0" w:oddHBand="0" w:evenHBand="0" w:firstRowFirstColumn="0" w:firstRowLastColumn="0" w:lastRowFirstColumn="0" w:lastRowLastColumn="0"/>
            <w:tcW w:w="761" w:type="dxa"/>
            <w:vMerge/>
          </w:tcPr>
          <w:p w14:paraId="661F5764"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p>
        </w:tc>
        <w:tc>
          <w:tcPr>
            <w:tcW w:w="1365" w:type="dxa"/>
          </w:tcPr>
          <w:p w14:paraId="661F5765"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aveform</w:t>
            </w:r>
          </w:p>
        </w:tc>
        <w:tc>
          <w:tcPr>
            <w:tcW w:w="1418" w:type="dxa"/>
          </w:tcPr>
          <w:p w14:paraId="661F5766"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Sinusoidal</w:t>
            </w:r>
          </w:p>
        </w:tc>
        <w:tc>
          <w:tcPr>
            <w:tcW w:w="1417" w:type="dxa"/>
          </w:tcPr>
          <w:p w14:paraId="661F5767"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w:t>
            </w:r>
          </w:p>
        </w:tc>
        <w:tc>
          <w:tcPr>
            <w:tcW w:w="1276" w:type="dxa"/>
          </w:tcPr>
          <w:p w14:paraId="661F5768"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559" w:type="dxa"/>
          </w:tcPr>
          <w:p w14:paraId="661F5769"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w:t>
            </w:r>
          </w:p>
        </w:tc>
        <w:tc>
          <w:tcPr>
            <w:tcW w:w="1276" w:type="dxa"/>
          </w:tcPr>
          <w:p w14:paraId="661F576A"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2</w:t>
            </w:r>
          </w:p>
        </w:tc>
      </w:tr>
      <w:tr w:rsidR="00205AA8" w:rsidRPr="005A2970" w14:paraId="661F5773" w14:textId="77777777" w:rsidTr="001B25A4">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61" w:type="dxa"/>
            <w:vMerge w:val="restart"/>
            <w:vAlign w:val="center"/>
          </w:tcPr>
          <w:p w14:paraId="661F576C" w14:textId="77777777" w:rsidR="00205AA8" w:rsidRPr="005A2970" w:rsidRDefault="00205AA8" w:rsidP="001B25A4">
            <w:pPr>
              <w:autoSpaceDE w:val="0"/>
              <w:autoSpaceDN w:val="0"/>
              <w:adjustRightInd w:val="0"/>
              <w:spacing w:line="360" w:lineRule="auto"/>
              <w:jc w:val="center"/>
              <w:rPr>
                <w:rFonts w:ascii="Times New Roman" w:hAnsi="Times New Roman" w:cs="Times New Roman"/>
                <w:b w:val="0"/>
                <w:bCs w:val="0"/>
                <w:sz w:val="20"/>
                <w:szCs w:val="20"/>
              </w:rPr>
            </w:pPr>
            <w:r w:rsidRPr="005A2970">
              <w:rPr>
                <w:rFonts w:ascii="Times New Roman" w:hAnsi="Times New Roman" w:cs="Times New Roman"/>
                <w:sz w:val="20"/>
                <w:szCs w:val="20"/>
              </w:rPr>
              <w:t>2</w:t>
            </w:r>
          </w:p>
        </w:tc>
        <w:tc>
          <w:tcPr>
            <w:tcW w:w="1365" w:type="dxa"/>
          </w:tcPr>
          <w:p w14:paraId="661F576D"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Displacement</w:t>
            </w:r>
          </w:p>
        </w:tc>
        <w:tc>
          <w:tcPr>
            <w:tcW w:w="1418" w:type="dxa"/>
          </w:tcPr>
          <w:p w14:paraId="661F576E"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Relative Ramp</w:t>
            </w:r>
          </w:p>
        </w:tc>
        <w:tc>
          <w:tcPr>
            <w:tcW w:w="1417" w:type="dxa"/>
          </w:tcPr>
          <w:p w14:paraId="661F576F"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 – 1.5</w:t>
            </w:r>
          </w:p>
        </w:tc>
        <w:tc>
          <w:tcPr>
            <w:tcW w:w="1276" w:type="dxa"/>
          </w:tcPr>
          <w:p w14:paraId="661F5770"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0.1 mm/s</w:t>
            </w:r>
          </w:p>
        </w:tc>
        <w:tc>
          <w:tcPr>
            <w:tcW w:w="1559" w:type="dxa"/>
          </w:tcPr>
          <w:p w14:paraId="661F5771"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276" w:type="dxa"/>
          </w:tcPr>
          <w:p w14:paraId="661F5772" w14:textId="77777777" w:rsidR="00205AA8" w:rsidRPr="005A2970" w:rsidRDefault="00205AA8" w:rsidP="001B25A4">
            <w:pPr>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r>
      <w:tr w:rsidR="00205AA8" w:rsidRPr="005A2970" w14:paraId="661F577B" w14:textId="77777777" w:rsidTr="001B25A4">
        <w:trPr>
          <w:trHeight w:val="328"/>
        </w:trPr>
        <w:tc>
          <w:tcPr>
            <w:cnfStyle w:val="001000000000" w:firstRow="0" w:lastRow="0" w:firstColumn="1" w:lastColumn="0" w:oddVBand="0" w:evenVBand="0" w:oddHBand="0" w:evenHBand="0" w:firstRowFirstColumn="0" w:firstRowLastColumn="0" w:lastRowFirstColumn="0" w:lastRowLastColumn="0"/>
            <w:tcW w:w="761" w:type="dxa"/>
            <w:vMerge/>
          </w:tcPr>
          <w:p w14:paraId="661F5774" w14:textId="77777777" w:rsidR="00205AA8" w:rsidRPr="005A2970" w:rsidRDefault="00205AA8" w:rsidP="001B25A4">
            <w:pPr>
              <w:autoSpaceDE w:val="0"/>
              <w:autoSpaceDN w:val="0"/>
              <w:adjustRightInd w:val="0"/>
              <w:spacing w:line="360" w:lineRule="auto"/>
              <w:jc w:val="center"/>
              <w:rPr>
                <w:rFonts w:ascii="Times New Roman" w:hAnsi="Times New Roman" w:cs="Times New Roman"/>
                <w:bCs w:val="0"/>
                <w:sz w:val="20"/>
                <w:szCs w:val="20"/>
              </w:rPr>
            </w:pPr>
          </w:p>
        </w:tc>
        <w:tc>
          <w:tcPr>
            <w:tcW w:w="1365" w:type="dxa"/>
          </w:tcPr>
          <w:p w14:paraId="661F5775"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aveform</w:t>
            </w:r>
          </w:p>
        </w:tc>
        <w:tc>
          <w:tcPr>
            <w:tcW w:w="1418" w:type="dxa"/>
          </w:tcPr>
          <w:p w14:paraId="661F5776"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Sinusoidal</w:t>
            </w:r>
          </w:p>
        </w:tc>
        <w:tc>
          <w:tcPr>
            <w:tcW w:w="1417" w:type="dxa"/>
          </w:tcPr>
          <w:p w14:paraId="661F5777"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w:t>
            </w:r>
          </w:p>
        </w:tc>
        <w:tc>
          <w:tcPr>
            <w:tcW w:w="1276" w:type="dxa"/>
          </w:tcPr>
          <w:p w14:paraId="661F5778"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w:t>
            </w:r>
          </w:p>
        </w:tc>
        <w:tc>
          <w:tcPr>
            <w:tcW w:w="1559" w:type="dxa"/>
          </w:tcPr>
          <w:p w14:paraId="661F5779"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1.5</w:t>
            </w:r>
          </w:p>
        </w:tc>
        <w:tc>
          <w:tcPr>
            <w:tcW w:w="1276" w:type="dxa"/>
          </w:tcPr>
          <w:p w14:paraId="661F577A" w14:textId="77777777" w:rsidR="00205AA8" w:rsidRPr="005A2970" w:rsidRDefault="00205AA8" w:rsidP="001B25A4">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5A2970">
              <w:rPr>
                <w:rFonts w:ascii="Times New Roman" w:hAnsi="Times New Roman" w:cs="Times New Roman"/>
                <w:bCs/>
                <w:sz w:val="20"/>
                <w:szCs w:val="20"/>
              </w:rPr>
              <w:t>2</w:t>
            </w:r>
          </w:p>
        </w:tc>
      </w:tr>
    </w:tbl>
    <w:p w14:paraId="661F577C" w14:textId="77777777" w:rsidR="00205AA8" w:rsidRDefault="00205AA8" w:rsidP="00205AA8">
      <w:pPr>
        <w:pStyle w:val="Caption"/>
        <w:jc w:val="center"/>
        <w:rPr>
          <w:rFonts w:ascii="Times New Roman" w:hAnsi="Times New Roman" w:cs="Times New Roman"/>
          <w:color w:val="auto"/>
          <w:sz w:val="20"/>
          <w:szCs w:val="20"/>
        </w:rPr>
      </w:pPr>
      <w:bookmarkStart w:id="4" w:name="_Ref1394726"/>
    </w:p>
    <w:bookmarkEnd w:id="4"/>
    <w:p w14:paraId="661F577D" w14:textId="77777777" w:rsidR="00205AA8" w:rsidRPr="00205AA8" w:rsidRDefault="00205AA8" w:rsidP="00205AA8"/>
    <w:p w14:paraId="4C620342" w14:textId="77777777" w:rsidR="00113AC7" w:rsidRDefault="00113AC7" w:rsidP="007826F4">
      <w:pPr>
        <w:jc w:val="center"/>
        <w:rPr>
          <w:rFonts w:ascii="Times New Roman" w:hAnsi="Times New Roman" w:cs="Times New Roman"/>
          <w:noProof/>
          <w:sz w:val="20"/>
          <w:szCs w:val="20"/>
          <w:lang w:eastAsia="en-AU"/>
        </w:rPr>
      </w:pPr>
    </w:p>
    <w:p w14:paraId="5C3AEDB8" w14:textId="77777777" w:rsidR="00113AC7" w:rsidRDefault="00113AC7" w:rsidP="007826F4">
      <w:pPr>
        <w:jc w:val="center"/>
        <w:rPr>
          <w:rFonts w:ascii="Times New Roman" w:hAnsi="Times New Roman" w:cs="Times New Roman"/>
          <w:sz w:val="20"/>
          <w:szCs w:val="20"/>
        </w:rPr>
      </w:pPr>
      <w:r>
        <w:rPr>
          <w:rFonts w:ascii="Times New Roman" w:hAnsi="Times New Roman" w:cs="Times New Roman"/>
          <w:noProof/>
          <w:sz w:val="20"/>
          <w:szCs w:val="20"/>
          <w:lang w:eastAsia="en-AU"/>
        </w:rPr>
        <w:lastRenderedPageBreak/>
        <w:drawing>
          <wp:inline distT="0" distB="0" distL="0" distR="0" wp14:anchorId="23AC9BD3" wp14:editId="6C3742C8">
            <wp:extent cx="5731510" cy="3723005"/>
            <wp:effectExtent l="0" t="0" r="0" b="0"/>
            <wp:docPr id="3" name="Picture 3" descr="A picture containing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I.tif"/>
                    <pic:cNvPicPr/>
                  </pic:nvPicPr>
                  <pic:blipFill>
                    <a:blip r:embed="rId6">
                      <a:extLst>
                        <a:ext uri="{28A0092B-C50C-407E-A947-70E740481C1C}">
                          <a14:useLocalDpi xmlns:a14="http://schemas.microsoft.com/office/drawing/2010/main" val="0"/>
                        </a:ext>
                      </a:extLst>
                    </a:blip>
                    <a:stretch>
                      <a:fillRect/>
                    </a:stretch>
                  </pic:blipFill>
                  <pic:spPr>
                    <a:xfrm>
                      <a:off x="0" y="0"/>
                      <a:ext cx="5731510" cy="3723005"/>
                    </a:xfrm>
                    <a:prstGeom prst="rect">
                      <a:avLst/>
                    </a:prstGeom>
                  </pic:spPr>
                </pic:pic>
              </a:graphicData>
            </a:graphic>
          </wp:inline>
        </w:drawing>
      </w:r>
    </w:p>
    <w:p w14:paraId="587C2DC3" w14:textId="478063B7" w:rsidR="00113AC7" w:rsidRPr="009E47B8" w:rsidRDefault="00113AC7" w:rsidP="00113AC7">
      <w:pPr>
        <w:pStyle w:val="Caption"/>
        <w:jc w:val="center"/>
        <w:rPr>
          <w:rFonts w:ascii="Times New Roman" w:hAnsi="Times New Roman" w:cs="Times New Roman"/>
          <w:bCs/>
          <w:color w:val="auto"/>
          <w:sz w:val="20"/>
          <w:szCs w:val="20"/>
        </w:rPr>
      </w:pPr>
      <w:r w:rsidRPr="009E47B8">
        <w:rPr>
          <w:rFonts w:ascii="Times New Roman" w:hAnsi="Times New Roman" w:cs="Times New Roman"/>
          <w:color w:val="auto"/>
          <w:sz w:val="20"/>
          <w:szCs w:val="20"/>
        </w:rPr>
        <w:t>Figure I</w:t>
      </w:r>
      <w:r w:rsidRPr="009E47B8">
        <w:rPr>
          <w:rFonts w:ascii="Times New Roman" w:hAnsi="Times New Roman" w:cs="Times New Roman"/>
          <w:bCs/>
          <w:color w:val="auto"/>
          <w:sz w:val="20"/>
          <w:szCs w:val="20"/>
        </w:rPr>
        <w:t xml:space="preserve">: Representation of the stress-relaxation data </w:t>
      </w:r>
      <w:r w:rsidR="00C05608" w:rsidRPr="009E47B8">
        <w:rPr>
          <w:rFonts w:ascii="Times New Roman" w:hAnsi="Times New Roman" w:cs="Times New Roman"/>
          <w:bCs/>
          <w:color w:val="auto"/>
          <w:sz w:val="20"/>
          <w:szCs w:val="20"/>
        </w:rPr>
        <w:t xml:space="preserve">used for material modelling. Red Curve </w:t>
      </w:r>
      <w:r w:rsidR="008D6BE7">
        <w:rPr>
          <w:rFonts w:ascii="Times New Roman" w:hAnsi="Times New Roman" w:cs="Times New Roman"/>
          <w:bCs/>
          <w:color w:val="auto"/>
          <w:sz w:val="20"/>
          <w:szCs w:val="20"/>
        </w:rPr>
        <w:t>was</w:t>
      </w:r>
      <w:r w:rsidR="00C05608" w:rsidRPr="009E47B8">
        <w:rPr>
          <w:rFonts w:ascii="Times New Roman" w:hAnsi="Times New Roman" w:cs="Times New Roman"/>
          <w:bCs/>
          <w:color w:val="auto"/>
          <w:sz w:val="20"/>
          <w:szCs w:val="20"/>
        </w:rPr>
        <w:t xml:space="preserve"> used to </w:t>
      </w:r>
      <w:r w:rsidR="00EE6A4E" w:rsidRPr="009E47B8">
        <w:rPr>
          <w:rFonts w:ascii="Times New Roman" w:hAnsi="Times New Roman" w:cs="Times New Roman"/>
          <w:bCs/>
          <w:color w:val="auto"/>
          <w:sz w:val="20"/>
          <w:szCs w:val="20"/>
        </w:rPr>
        <w:t>calibrate the material constants for</w:t>
      </w:r>
      <w:r w:rsidR="00C2262D" w:rsidRPr="009E47B8">
        <w:rPr>
          <w:rFonts w:ascii="Times New Roman" w:hAnsi="Times New Roman" w:cs="Times New Roman"/>
          <w:bCs/>
          <w:color w:val="auto"/>
          <w:sz w:val="20"/>
          <w:szCs w:val="20"/>
        </w:rPr>
        <w:t xml:space="preserve"> </w:t>
      </w:r>
      <w:r w:rsidR="00C2262D" w:rsidRPr="00D63B57">
        <w:rPr>
          <w:rFonts w:ascii="Times New Roman" w:eastAsiaTheme="minorEastAsia" w:hAnsi="Times New Roman" w:cs="Times New Roman"/>
          <w:bCs/>
          <w:noProof/>
          <w:color w:val="000000" w:themeColor="text1"/>
          <w:sz w:val="20"/>
          <w:szCs w:val="20"/>
        </w:rPr>
        <w:t>Neo-Hookean</w:t>
      </w:r>
      <w:r w:rsidR="00C2262D" w:rsidRPr="00D63B57">
        <w:rPr>
          <w:rFonts w:ascii="Times New Roman" w:eastAsiaTheme="minorEastAsia" w:hAnsi="Times New Roman" w:cs="Times New Roman"/>
          <w:bCs/>
          <w:color w:val="000000" w:themeColor="text1"/>
          <w:sz w:val="20"/>
          <w:szCs w:val="20"/>
        </w:rPr>
        <w:t>, Ogden (order 1) and Yeoh models; Green curve</w:t>
      </w:r>
      <w:r w:rsidR="009E47B8" w:rsidRPr="00D63B57">
        <w:rPr>
          <w:rFonts w:ascii="Times New Roman" w:eastAsiaTheme="minorEastAsia" w:hAnsi="Times New Roman" w:cs="Times New Roman"/>
          <w:bCs/>
          <w:color w:val="000000" w:themeColor="text1"/>
          <w:sz w:val="20"/>
          <w:szCs w:val="20"/>
        </w:rPr>
        <w:t xml:space="preserve"> </w:t>
      </w:r>
      <w:r w:rsidR="00003F08">
        <w:rPr>
          <w:rFonts w:ascii="Times New Roman" w:eastAsiaTheme="minorEastAsia" w:hAnsi="Times New Roman" w:cs="Times New Roman"/>
          <w:bCs/>
          <w:color w:val="000000" w:themeColor="text1"/>
          <w:sz w:val="20"/>
          <w:szCs w:val="20"/>
        </w:rPr>
        <w:t>was</w:t>
      </w:r>
      <w:r w:rsidR="009E47B8" w:rsidRPr="00D63B57">
        <w:rPr>
          <w:rFonts w:ascii="Times New Roman" w:eastAsiaTheme="minorEastAsia" w:hAnsi="Times New Roman" w:cs="Times New Roman"/>
          <w:bCs/>
          <w:color w:val="000000" w:themeColor="text1"/>
          <w:sz w:val="20"/>
          <w:szCs w:val="20"/>
        </w:rPr>
        <w:t xml:space="preserve"> used calibrate the viscoelastic material behaviour</w:t>
      </w:r>
    </w:p>
    <w:p w14:paraId="5E7437BE" w14:textId="77777777" w:rsidR="00113AC7" w:rsidRDefault="00113AC7" w:rsidP="007826F4">
      <w:pPr>
        <w:jc w:val="center"/>
        <w:rPr>
          <w:rFonts w:ascii="Times New Roman" w:hAnsi="Times New Roman" w:cs="Times New Roman"/>
          <w:sz w:val="20"/>
          <w:szCs w:val="20"/>
        </w:rPr>
      </w:pPr>
    </w:p>
    <w:p w14:paraId="661F577E" w14:textId="2B8B49BE" w:rsidR="004E78C7" w:rsidRDefault="00BA702F" w:rsidP="007826F4">
      <w:pPr>
        <w:jc w:val="center"/>
        <w:rPr>
          <w:rFonts w:ascii="Times New Roman" w:hAnsi="Times New Roman" w:cs="Times New Roman"/>
          <w:sz w:val="20"/>
          <w:szCs w:val="20"/>
        </w:rPr>
      </w:pPr>
      <w:r>
        <w:rPr>
          <w:rFonts w:ascii="Times New Roman" w:hAnsi="Times New Roman" w:cs="Times New Roman"/>
          <w:noProof/>
          <w:sz w:val="20"/>
          <w:szCs w:val="20"/>
          <w:lang w:eastAsia="en-AU"/>
        </w:rPr>
        <w:drawing>
          <wp:inline distT="0" distB="0" distL="0" distR="0" wp14:anchorId="661F5784" wp14:editId="661F5785">
            <wp:extent cx="5731510" cy="19983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1.png"/>
                    <pic:cNvPicPr/>
                  </pic:nvPicPr>
                  <pic:blipFill>
                    <a:blip r:embed="rId7">
                      <a:extLst>
                        <a:ext uri="{28A0092B-C50C-407E-A947-70E740481C1C}">
                          <a14:useLocalDpi xmlns:a14="http://schemas.microsoft.com/office/drawing/2010/main" val="0"/>
                        </a:ext>
                      </a:extLst>
                    </a:blip>
                    <a:stretch>
                      <a:fillRect/>
                    </a:stretch>
                  </pic:blipFill>
                  <pic:spPr>
                    <a:xfrm>
                      <a:off x="0" y="0"/>
                      <a:ext cx="5731510" cy="1998345"/>
                    </a:xfrm>
                    <a:prstGeom prst="rect">
                      <a:avLst/>
                    </a:prstGeom>
                  </pic:spPr>
                </pic:pic>
              </a:graphicData>
            </a:graphic>
          </wp:inline>
        </w:drawing>
      </w:r>
    </w:p>
    <w:p w14:paraId="661F577F" w14:textId="05FE45BA" w:rsidR="00BA702F" w:rsidRDefault="00BA702F" w:rsidP="00BA702F">
      <w:pPr>
        <w:pStyle w:val="Caption"/>
        <w:jc w:val="center"/>
        <w:rPr>
          <w:rFonts w:ascii="Times New Roman" w:hAnsi="Times New Roman" w:cs="Times New Roman"/>
          <w:bCs/>
          <w:color w:val="auto"/>
          <w:sz w:val="20"/>
          <w:szCs w:val="20"/>
        </w:rPr>
      </w:pPr>
      <w:r>
        <w:rPr>
          <w:rFonts w:ascii="Times New Roman" w:hAnsi="Times New Roman" w:cs="Times New Roman"/>
          <w:color w:val="auto"/>
          <w:sz w:val="20"/>
          <w:szCs w:val="20"/>
        </w:rPr>
        <w:t xml:space="preserve">Figure </w:t>
      </w:r>
      <w:r w:rsidR="00524C25">
        <w:rPr>
          <w:rFonts w:ascii="Times New Roman" w:hAnsi="Times New Roman" w:cs="Times New Roman"/>
          <w:color w:val="auto"/>
          <w:sz w:val="20"/>
          <w:szCs w:val="20"/>
        </w:rPr>
        <w:t>I</w:t>
      </w:r>
      <w:r w:rsidR="00BF261E">
        <w:rPr>
          <w:rFonts w:ascii="Times New Roman" w:hAnsi="Times New Roman" w:cs="Times New Roman"/>
          <w:color w:val="auto"/>
          <w:sz w:val="20"/>
          <w:szCs w:val="20"/>
        </w:rPr>
        <w:t>I</w:t>
      </w:r>
      <w:r w:rsidRPr="005A2970">
        <w:rPr>
          <w:rFonts w:ascii="Times New Roman" w:hAnsi="Times New Roman" w:cs="Times New Roman"/>
          <w:bCs/>
          <w:color w:val="auto"/>
          <w:sz w:val="20"/>
          <w:szCs w:val="20"/>
        </w:rPr>
        <w:t xml:space="preserve">: </w:t>
      </w:r>
      <w:r>
        <w:rPr>
          <w:rFonts w:ascii="Times New Roman" w:hAnsi="Times New Roman" w:cs="Times New Roman"/>
          <w:bCs/>
          <w:color w:val="auto"/>
          <w:sz w:val="20"/>
          <w:szCs w:val="20"/>
        </w:rPr>
        <w:t>Quantification of % area calcification from a low energy x-ray image</w:t>
      </w:r>
    </w:p>
    <w:p w14:paraId="661F5780" w14:textId="77777777" w:rsidR="00BF261E" w:rsidRDefault="00BF261E" w:rsidP="00BF261E"/>
    <w:p w14:paraId="780E4AD8" w14:textId="77777777" w:rsidR="00AA679C" w:rsidRDefault="00BF261E" w:rsidP="007826F4">
      <w:pPr>
        <w:jc w:val="center"/>
        <w:rPr>
          <w:noProof/>
        </w:rPr>
      </w:pPr>
      <w:r>
        <w:rPr>
          <w:noProof/>
          <w:lang w:eastAsia="en-AU"/>
        </w:rPr>
        <w:lastRenderedPageBreak/>
        <w:drawing>
          <wp:inline distT="0" distB="0" distL="0" distR="0" wp14:anchorId="661F5786" wp14:editId="34BEE94D">
            <wp:extent cx="5731510" cy="3491230"/>
            <wp:effectExtent l="0" t="0" r="2540" b="139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AA679C" w:rsidRPr="00AA679C">
        <w:rPr>
          <w:noProof/>
        </w:rPr>
        <w:t xml:space="preserve"> </w:t>
      </w:r>
    </w:p>
    <w:p w14:paraId="575A2A57" w14:textId="77777777" w:rsidR="00AA679C" w:rsidRPr="005A2970" w:rsidRDefault="00AA679C" w:rsidP="00AA679C">
      <w:pPr>
        <w:pStyle w:val="Caption"/>
        <w:jc w:val="center"/>
        <w:rPr>
          <w:rFonts w:ascii="Times New Roman" w:hAnsi="Times New Roman" w:cs="Times New Roman"/>
          <w:color w:val="auto"/>
          <w:sz w:val="20"/>
          <w:szCs w:val="20"/>
        </w:rPr>
      </w:pPr>
      <w:r>
        <w:rPr>
          <w:rFonts w:ascii="Times New Roman" w:hAnsi="Times New Roman" w:cs="Times New Roman"/>
          <w:color w:val="auto"/>
          <w:sz w:val="20"/>
          <w:szCs w:val="20"/>
        </w:rPr>
        <w:t>Figure III</w:t>
      </w:r>
      <w:r w:rsidRPr="005A2970">
        <w:rPr>
          <w:rFonts w:ascii="Times New Roman" w:hAnsi="Times New Roman" w:cs="Times New Roman"/>
          <w:bCs/>
          <w:color w:val="auto"/>
          <w:sz w:val="20"/>
          <w:szCs w:val="20"/>
        </w:rPr>
        <w:t xml:space="preserve">: </w:t>
      </w:r>
      <w:r>
        <w:rPr>
          <w:rFonts w:ascii="Times New Roman" w:hAnsi="Times New Roman" w:cs="Times New Roman"/>
          <w:bCs/>
          <w:color w:val="auto"/>
          <w:sz w:val="20"/>
          <w:szCs w:val="20"/>
        </w:rPr>
        <w:t xml:space="preserve">Cauchy stress and stretch ratio for different tensile test strips </w:t>
      </w:r>
    </w:p>
    <w:p w14:paraId="661F5781" w14:textId="43BB007B" w:rsidR="00BA702F" w:rsidRDefault="00AA679C" w:rsidP="007826F4">
      <w:pPr>
        <w:jc w:val="center"/>
        <w:rPr>
          <w:rFonts w:ascii="Times New Roman" w:hAnsi="Times New Roman" w:cs="Times New Roman"/>
          <w:sz w:val="20"/>
          <w:szCs w:val="20"/>
        </w:rPr>
      </w:pPr>
      <w:r>
        <w:rPr>
          <w:noProof/>
        </w:rPr>
        <w:drawing>
          <wp:inline distT="0" distB="0" distL="0" distR="0" wp14:anchorId="471983A1" wp14:editId="502223E7">
            <wp:extent cx="4756245" cy="3368675"/>
            <wp:effectExtent l="0" t="0" r="6350" b="3175"/>
            <wp:docPr id="4" name="Chart 4">
              <a:extLst xmlns:a="http://schemas.openxmlformats.org/drawingml/2006/main">
                <a:ext uri="{FF2B5EF4-FFF2-40B4-BE49-F238E27FC236}">
                  <a16:creationId xmlns:a16="http://schemas.microsoft.com/office/drawing/2014/main" id="{31C26F21-BC73-422B-A7D3-7CBD82ECC4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FC553C1" w14:textId="7FD45989" w:rsidR="00522E14" w:rsidRPr="005A2970" w:rsidRDefault="00522E14" w:rsidP="00522E14">
      <w:pPr>
        <w:pStyle w:val="Caption"/>
        <w:jc w:val="center"/>
        <w:rPr>
          <w:rFonts w:ascii="Times New Roman" w:hAnsi="Times New Roman" w:cs="Times New Roman"/>
          <w:color w:val="auto"/>
          <w:sz w:val="20"/>
          <w:szCs w:val="20"/>
        </w:rPr>
      </w:pPr>
      <w:r>
        <w:rPr>
          <w:rFonts w:ascii="Times New Roman" w:hAnsi="Times New Roman" w:cs="Times New Roman"/>
          <w:color w:val="auto"/>
          <w:sz w:val="20"/>
          <w:szCs w:val="20"/>
        </w:rPr>
        <w:t>Figure IV</w:t>
      </w:r>
      <w:r w:rsidRPr="005A2970">
        <w:rPr>
          <w:rFonts w:ascii="Times New Roman" w:hAnsi="Times New Roman" w:cs="Times New Roman"/>
          <w:bCs/>
          <w:color w:val="auto"/>
          <w:sz w:val="20"/>
          <w:szCs w:val="20"/>
        </w:rPr>
        <w:t xml:space="preserve">: </w:t>
      </w:r>
      <w:r>
        <w:rPr>
          <w:rFonts w:ascii="Times New Roman" w:hAnsi="Times New Roman" w:cs="Times New Roman"/>
          <w:bCs/>
          <w:color w:val="auto"/>
          <w:sz w:val="20"/>
          <w:szCs w:val="20"/>
        </w:rPr>
        <w:t>Stress-stretch</w:t>
      </w:r>
      <w:r w:rsidR="006335BD">
        <w:rPr>
          <w:rFonts w:ascii="Times New Roman" w:hAnsi="Times New Roman" w:cs="Times New Roman"/>
          <w:bCs/>
          <w:color w:val="auto"/>
          <w:sz w:val="20"/>
          <w:szCs w:val="20"/>
        </w:rPr>
        <w:t xml:space="preserve"> ratio</w:t>
      </w:r>
      <w:r>
        <w:rPr>
          <w:rFonts w:ascii="Times New Roman" w:hAnsi="Times New Roman" w:cs="Times New Roman"/>
          <w:bCs/>
          <w:color w:val="auto"/>
          <w:sz w:val="20"/>
          <w:szCs w:val="20"/>
        </w:rPr>
        <w:t xml:space="preserve"> curves</w:t>
      </w:r>
      <w:r w:rsidR="006335BD">
        <w:rPr>
          <w:rFonts w:ascii="Times New Roman" w:hAnsi="Times New Roman" w:cs="Times New Roman"/>
          <w:bCs/>
          <w:color w:val="auto"/>
          <w:sz w:val="20"/>
          <w:szCs w:val="20"/>
        </w:rPr>
        <w:t xml:space="preserve"> of tensile </w:t>
      </w:r>
      <w:r w:rsidR="009F2FBE">
        <w:rPr>
          <w:rFonts w:ascii="Times New Roman" w:hAnsi="Times New Roman" w:cs="Times New Roman"/>
          <w:bCs/>
          <w:color w:val="auto"/>
          <w:sz w:val="20"/>
          <w:szCs w:val="20"/>
        </w:rPr>
        <w:t xml:space="preserve">tests </w:t>
      </w:r>
      <w:r>
        <w:rPr>
          <w:rFonts w:ascii="Times New Roman" w:hAnsi="Times New Roman" w:cs="Times New Roman"/>
          <w:bCs/>
          <w:color w:val="auto"/>
          <w:sz w:val="20"/>
          <w:szCs w:val="20"/>
        </w:rPr>
        <w:t xml:space="preserve"> for different strips tested</w:t>
      </w:r>
    </w:p>
    <w:p w14:paraId="006DCFB0" w14:textId="77777777" w:rsidR="00522E14" w:rsidRPr="00D63B57" w:rsidRDefault="00522E14" w:rsidP="00D63B57"/>
    <w:p w14:paraId="661F5783" w14:textId="77777777" w:rsidR="00BF261E" w:rsidRPr="007826F4" w:rsidRDefault="00BF261E" w:rsidP="007826F4">
      <w:pPr>
        <w:jc w:val="center"/>
        <w:rPr>
          <w:rFonts w:ascii="Times New Roman" w:hAnsi="Times New Roman" w:cs="Times New Roman"/>
          <w:sz w:val="20"/>
          <w:szCs w:val="20"/>
        </w:rPr>
      </w:pPr>
    </w:p>
    <w:sectPr w:rsidR="00BF261E" w:rsidRPr="007826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7CF1DD" w14:textId="77777777" w:rsidR="00782350" w:rsidRDefault="00782350">
      <w:pPr>
        <w:spacing w:after="0" w:line="240" w:lineRule="auto"/>
      </w:pPr>
      <w:r>
        <w:separator/>
      </w:r>
    </w:p>
  </w:endnote>
  <w:endnote w:type="continuationSeparator" w:id="0">
    <w:p w14:paraId="424CFAC5" w14:textId="77777777" w:rsidR="00782350" w:rsidRDefault="00782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B3708D" w14:textId="77777777" w:rsidR="00782350" w:rsidRDefault="00782350">
      <w:pPr>
        <w:spacing w:after="0" w:line="240" w:lineRule="auto"/>
      </w:pPr>
      <w:r>
        <w:separator/>
      </w:r>
    </w:p>
  </w:footnote>
  <w:footnote w:type="continuationSeparator" w:id="0">
    <w:p w14:paraId="780E2D0A" w14:textId="77777777" w:rsidR="00782350" w:rsidRDefault="007823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WwsDQ0MzYzMLA0MTZR0lEKTi0uzszPAykwrwUAiRrP7iwAAAA="/>
  </w:docVars>
  <w:rsids>
    <w:rsidRoot w:val="007826F4"/>
    <w:rsid w:val="00003F08"/>
    <w:rsid w:val="00041F36"/>
    <w:rsid w:val="001030FD"/>
    <w:rsid w:val="00113AC7"/>
    <w:rsid w:val="00193712"/>
    <w:rsid w:val="001F2D52"/>
    <w:rsid w:val="00205AA8"/>
    <w:rsid w:val="003267E2"/>
    <w:rsid w:val="00347176"/>
    <w:rsid w:val="00377069"/>
    <w:rsid w:val="0039394C"/>
    <w:rsid w:val="00397A14"/>
    <w:rsid w:val="003B0976"/>
    <w:rsid w:val="003F2DAE"/>
    <w:rsid w:val="00463DF7"/>
    <w:rsid w:val="004B7631"/>
    <w:rsid w:val="004E78C7"/>
    <w:rsid w:val="00522E14"/>
    <w:rsid w:val="00524C25"/>
    <w:rsid w:val="00560DCD"/>
    <w:rsid w:val="00597119"/>
    <w:rsid w:val="005C36FE"/>
    <w:rsid w:val="006335BD"/>
    <w:rsid w:val="00782350"/>
    <w:rsid w:val="007826F4"/>
    <w:rsid w:val="007F5E1B"/>
    <w:rsid w:val="007F771A"/>
    <w:rsid w:val="008D1449"/>
    <w:rsid w:val="008D3ACD"/>
    <w:rsid w:val="008D6BE7"/>
    <w:rsid w:val="00916E31"/>
    <w:rsid w:val="00921BF2"/>
    <w:rsid w:val="00956492"/>
    <w:rsid w:val="00983E0C"/>
    <w:rsid w:val="009937D2"/>
    <w:rsid w:val="009D149B"/>
    <w:rsid w:val="009E47B8"/>
    <w:rsid w:val="009F2FBE"/>
    <w:rsid w:val="00A2155D"/>
    <w:rsid w:val="00A8051F"/>
    <w:rsid w:val="00AA679C"/>
    <w:rsid w:val="00B052C4"/>
    <w:rsid w:val="00B071E8"/>
    <w:rsid w:val="00BA702F"/>
    <w:rsid w:val="00BB4788"/>
    <w:rsid w:val="00BF261E"/>
    <w:rsid w:val="00C05608"/>
    <w:rsid w:val="00C21D04"/>
    <w:rsid w:val="00C2262D"/>
    <w:rsid w:val="00C61A7E"/>
    <w:rsid w:val="00D63B57"/>
    <w:rsid w:val="00D67FB2"/>
    <w:rsid w:val="00DE002E"/>
    <w:rsid w:val="00DE59FE"/>
    <w:rsid w:val="00E31DB1"/>
    <w:rsid w:val="00EE6A4E"/>
    <w:rsid w:val="00F72F61"/>
    <w:rsid w:val="00F957D1"/>
    <w:rsid w:val="00FE63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F56A0"/>
  <w15:chartTrackingRefBased/>
  <w15:docId w15:val="{080CF0ED-1CBA-4CB5-B911-D861CD8A3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826F4"/>
    <w:pPr>
      <w:spacing w:after="0" w:line="240" w:lineRule="auto"/>
      <w:ind w:firstLine="720"/>
      <w:contextualSpacing/>
      <w:jc w:val="both"/>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7826F4"/>
    <w:rPr>
      <w:rFonts w:asciiTheme="majorHAnsi" w:eastAsiaTheme="majorEastAsia" w:hAnsiTheme="majorHAnsi" w:cstheme="majorBidi"/>
      <w:spacing w:val="-10"/>
      <w:kern w:val="28"/>
      <w:sz w:val="56"/>
      <w:szCs w:val="56"/>
      <w:lang w:eastAsia="zh-CN"/>
    </w:rPr>
  </w:style>
  <w:style w:type="table" w:styleId="PlainTable2">
    <w:name w:val="Plain Table 2"/>
    <w:basedOn w:val="TableNormal"/>
    <w:uiPriority w:val="42"/>
    <w:rsid w:val="007826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7826F4"/>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F26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6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6223268">
      <w:bodyDiv w:val="1"/>
      <w:marLeft w:val="0"/>
      <w:marRight w:val="0"/>
      <w:marTop w:val="0"/>
      <w:marBottom w:val="0"/>
      <w:divBdr>
        <w:top w:val="none" w:sz="0" w:space="0" w:color="auto"/>
        <w:left w:val="none" w:sz="0" w:space="0" w:color="auto"/>
        <w:bottom w:val="none" w:sz="0" w:space="0" w:color="auto"/>
        <w:right w:val="none" w:sz="0" w:space="0" w:color="auto"/>
      </w:divBdr>
    </w:div>
    <w:div w:id="1443454562">
      <w:bodyDiv w:val="1"/>
      <w:marLeft w:val="0"/>
      <w:marRight w:val="0"/>
      <w:marTop w:val="0"/>
      <w:marBottom w:val="0"/>
      <w:divBdr>
        <w:top w:val="none" w:sz="0" w:space="0" w:color="auto"/>
        <w:left w:val="none" w:sz="0" w:space="0" w:color="auto"/>
        <w:bottom w:val="none" w:sz="0" w:space="0" w:color="auto"/>
        <w:right w:val="none" w:sz="0" w:space="0" w:color="auto"/>
      </w:divBdr>
    </w:div>
    <w:div w:id="1904245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9633740\OneDrive%20-%20Queensland%20University%20of%20Technology\Carotid%20Plaque\Results\Tensile\TensileTest%20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https://connectqutedu-my.sharepoint.com/personal/paritala_qut_edu_au/Documents/Carotid%20Plaque/Results/Tensile/Analysis%20TT%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954799216873136"/>
          <c:y val="4.1764846239139897E-2"/>
          <c:w val="0.84051176827652241"/>
          <c:h val="0.80321781969767148"/>
        </c:manualLayout>
      </c:layout>
      <c:scatterChart>
        <c:scatterStyle val="lineMarker"/>
        <c:varyColors val="0"/>
        <c:ser>
          <c:idx val="0"/>
          <c:order val="0"/>
          <c:tx>
            <c:v>Hard</c:v>
          </c:tx>
          <c:spPr>
            <a:ln w="19050" cap="rnd">
              <a:noFill/>
              <a:round/>
            </a:ln>
            <a:effectLst/>
          </c:spPr>
          <c:marker>
            <c:symbol val="circle"/>
            <c:size val="8"/>
            <c:spPr>
              <a:solidFill>
                <a:srgbClr val="FF0000"/>
              </a:solidFill>
              <a:ln w="9525">
                <a:solidFill>
                  <a:srgbClr val="FF0000"/>
                </a:solidFill>
              </a:ln>
              <a:effectLst/>
            </c:spPr>
          </c:marker>
          <c:xVal>
            <c:numRef>
              <c:f>Sheet3!$Z$43:$Z$45</c:f>
              <c:numCache>
                <c:formatCode>General</c:formatCode>
                <c:ptCount val="3"/>
                <c:pt idx="0">
                  <c:v>1.91</c:v>
                </c:pt>
                <c:pt idx="1">
                  <c:v>1.468</c:v>
                </c:pt>
                <c:pt idx="2">
                  <c:v>1.79</c:v>
                </c:pt>
              </c:numCache>
            </c:numRef>
          </c:xVal>
          <c:yVal>
            <c:numRef>
              <c:f>Sheet3!$AA$43:$AA$45</c:f>
              <c:numCache>
                <c:formatCode>General</c:formatCode>
                <c:ptCount val="3"/>
                <c:pt idx="0">
                  <c:v>654.375</c:v>
                </c:pt>
                <c:pt idx="1">
                  <c:v>1010.97</c:v>
                </c:pt>
                <c:pt idx="2">
                  <c:v>1258.008</c:v>
                </c:pt>
              </c:numCache>
            </c:numRef>
          </c:yVal>
          <c:smooth val="0"/>
          <c:extLst>
            <c:ext xmlns:c16="http://schemas.microsoft.com/office/drawing/2014/chart" uri="{C3380CC4-5D6E-409C-BE32-E72D297353CC}">
              <c16:uniqueId val="{00000000-2A6D-4A0F-B826-DDE02B64BCCC}"/>
            </c:ext>
          </c:extLst>
        </c:ser>
        <c:ser>
          <c:idx val="1"/>
          <c:order val="1"/>
          <c:tx>
            <c:v>Mixed</c:v>
          </c:tx>
          <c:spPr>
            <a:ln w="25400" cap="rnd">
              <a:noFill/>
              <a:round/>
            </a:ln>
            <a:effectLst/>
          </c:spPr>
          <c:marker>
            <c:symbol val="circle"/>
            <c:size val="8"/>
            <c:spPr>
              <a:solidFill>
                <a:srgbClr val="3244EE"/>
              </a:solidFill>
              <a:ln w="9525">
                <a:solidFill>
                  <a:srgbClr val="3244EE"/>
                </a:solidFill>
              </a:ln>
              <a:effectLst/>
            </c:spPr>
          </c:marker>
          <c:xVal>
            <c:numRef>
              <c:f>Sheet3!$Z$46:$Z$53</c:f>
              <c:numCache>
                <c:formatCode>General</c:formatCode>
                <c:ptCount val="8"/>
                <c:pt idx="0">
                  <c:v>1.4770000000000001</c:v>
                </c:pt>
                <c:pt idx="1">
                  <c:v>1.82</c:v>
                </c:pt>
                <c:pt idx="2">
                  <c:v>1.8640000000000001</c:v>
                </c:pt>
                <c:pt idx="3">
                  <c:v>2.964</c:v>
                </c:pt>
                <c:pt idx="4">
                  <c:v>1.5680000000000001</c:v>
                </c:pt>
                <c:pt idx="5">
                  <c:v>1.48</c:v>
                </c:pt>
                <c:pt idx="6">
                  <c:v>1.8169999999999999</c:v>
                </c:pt>
                <c:pt idx="7">
                  <c:v>1.506</c:v>
                </c:pt>
              </c:numCache>
            </c:numRef>
          </c:xVal>
          <c:yVal>
            <c:numRef>
              <c:f>Sheet3!$AA$46:$AA$53</c:f>
              <c:numCache>
                <c:formatCode>General</c:formatCode>
                <c:ptCount val="8"/>
                <c:pt idx="0">
                  <c:v>555.298</c:v>
                </c:pt>
                <c:pt idx="1">
                  <c:v>711.94899999999996</c:v>
                </c:pt>
                <c:pt idx="2">
                  <c:v>594.05899999999997</c:v>
                </c:pt>
                <c:pt idx="3">
                  <c:v>2279.4299999999998</c:v>
                </c:pt>
                <c:pt idx="4">
                  <c:v>717.779</c:v>
                </c:pt>
                <c:pt idx="5">
                  <c:v>1225.087</c:v>
                </c:pt>
                <c:pt idx="6">
                  <c:v>1705.09</c:v>
                </c:pt>
                <c:pt idx="7">
                  <c:v>888.75670000000002</c:v>
                </c:pt>
              </c:numCache>
            </c:numRef>
          </c:yVal>
          <c:smooth val="0"/>
          <c:extLst>
            <c:ext xmlns:c16="http://schemas.microsoft.com/office/drawing/2014/chart" uri="{C3380CC4-5D6E-409C-BE32-E72D297353CC}">
              <c16:uniqueId val="{00000001-2A6D-4A0F-B826-DDE02B64BCCC}"/>
            </c:ext>
          </c:extLst>
        </c:ser>
        <c:ser>
          <c:idx val="2"/>
          <c:order val="2"/>
          <c:tx>
            <c:v>Soft</c:v>
          </c:tx>
          <c:spPr>
            <a:ln w="25400" cap="rnd">
              <a:noFill/>
              <a:round/>
            </a:ln>
            <a:effectLst/>
          </c:spPr>
          <c:marker>
            <c:symbol val="circle"/>
            <c:size val="8"/>
            <c:spPr>
              <a:solidFill>
                <a:srgbClr val="39E55A"/>
              </a:solidFill>
              <a:ln w="9525">
                <a:solidFill>
                  <a:srgbClr val="39E55A"/>
                </a:solidFill>
              </a:ln>
              <a:effectLst/>
            </c:spPr>
          </c:marker>
          <c:xVal>
            <c:numRef>
              <c:f>Sheet3!$Z$54:$Z$58</c:f>
              <c:numCache>
                <c:formatCode>General</c:formatCode>
                <c:ptCount val="5"/>
                <c:pt idx="0">
                  <c:v>1.6025</c:v>
                </c:pt>
                <c:pt idx="1">
                  <c:v>1.6419999999999999</c:v>
                </c:pt>
                <c:pt idx="2">
                  <c:v>1.5740000000000001</c:v>
                </c:pt>
                <c:pt idx="3">
                  <c:v>1.492</c:v>
                </c:pt>
                <c:pt idx="4">
                  <c:v>1.54</c:v>
                </c:pt>
              </c:numCache>
            </c:numRef>
          </c:xVal>
          <c:yVal>
            <c:numRef>
              <c:f>Sheet3!$AA$54:$AA$58</c:f>
              <c:numCache>
                <c:formatCode>General</c:formatCode>
                <c:ptCount val="5"/>
                <c:pt idx="0">
                  <c:v>271.8</c:v>
                </c:pt>
                <c:pt idx="1">
                  <c:v>322.48</c:v>
                </c:pt>
                <c:pt idx="2">
                  <c:v>594.08000000000004</c:v>
                </c:pt>
                <c:pt idx="3">
                  <c:v>390.35300000000001</c:v>
                </c:pt>
                <c:pt idx="4">
                  <c:v>65.103999999999999</c:v>
                </c:pt>
              </c:numCache>
            </c:numRef>
          </c:yVal>
          <c:smooth val="0"/>
          <c:extLst>
            <c:ext xmlns:c16="http://schemas.microsoft.com/office/drawing/2014/chart" uri="{C3380CC4-5D6E-409C-BE32-E72D297353CC}">
              <c16:uniqueId val="{00000002-2A6D-4A0F-B826-DDE02B64BCCC}"/>
            </c:ext>
          </c:extLst>
        </c:ser>
        <c:dLbls>
          <c:showLegendKey val="0"/>
          <c:showVal val="0"/>
          <c:showCatName val="0"/>
          <c:showSerName val="0"/>
          <c:showPercent val="0"/>
          <c:showBubbleSize val="0"/>
        </c:dLbls>
        <c:axId val="794059952"/>
        <c:axId val="619569728"/>
      </c:scatterChart>
      <c:valAx>
        <c:axId val="794059952"/>
        <c:scaling>
          <c:orientation val="minMax"/>
          <c:max val="3"/>
          <c:min val="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sz="1400" b="1">
                    <a:solidFill>
                      <a:sysClr val="windowText" lastClr="000000"/>
                    </a:solidFill>
                    <a:latin typeface="Times New Roman" panose="02020603050405020304" pitchFamily="18" charset="0"/>
                    <a:cs typeface="Times New Roman" panose="02020603050405020304" pitchFamily="18" charset="0"/>
                  </a:rPr>
                  <a:t>Stretch Ratio</a:t>
                </a: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619569728"/>
        <c:crosses val="autoZero"/>
        <c:crossBetween val="midCat"/>
        <c:majorUnit val="0.5"/>
      </c:valAx>
      <c:valAx>
        <c:axId val="619569728"/>
        <c:scaling>
          <c:orientation val="minMax"/>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sz="1400" b="1">
                    <a:solidFill>
                      <a:sysClr val="windowText" lastClr="000000"/>
                    </a:solidFill>
                    <a:latin typeface="Times New Roman" panose="02020603050405020304" pitchFamily="18" charset="0"/>
                    <a:cs typeface="Times New Roman" panose="02020603050405020304" pitchFamily="18" charset="0"/>
                  </a:rPr>
                  <a:t>Cauchy Stress (kPa)</a:t>
                </a:r>
              </a:p>
            </c:rich>
          </c:tx>
          <c:layout>
            <c:manualLayout>
              <c:xMode val="edge"/>
              <c:yMode val="edge"/>
              <c:x val="1.737242128121607E-2"/>
              <c:y val="0.28080480581638523"/>
            </c:manualLayout>
          </c:layout>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794059952"/>
        <c:crosses val="autoZero"/>
        <c:crossBetween val="midCat"/>
      </c:valAx>
      <c:spPr>
        <a:noFill/>
        <a:ln>
          <a:solidFill>
            <a:schemeClr val="tx1"/>
          </a:solidFill>
        </a:ln>
        <a:effectLst/>
      </c:spPr>
    </c:plotArea>
    <c:legend>
      <c:legendPos val="b"/>
      <c:layout>
        <c:manualLayout>
          <c:xMode val="edge"/>
          <c:yMode val="edge"/>
          <c:x val="0.16711209144459543"/>
          <c:y val="6.9807570845088221E-2"/>
          <c:w val="0.3443860234083117"/>
          <c:h val="8.1707580670063298E-2"/>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mn-lt"/>
              <a:ea typeface="+mn-ea"/>
              <a:cs typeface="+mn-cs"/>
            </a:defRPr>
          </a:pPr>
          <a:endParaRPr lang="en-CH"/>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1"/>
          <c:order val="0"/>
          <c:marker>
            <c:symbol val="none"/>
          </c:marker>
          <c:xVal>
            <c:numRef>
              <c:f>'1(a)'!$A$3:$A$303</c:f>
              <c:numCache>
                <c:formatCode>General</c:formatCode>
                <c:ptCount val="301"/>
                <c:pt idx="0">
                  <c:v>1</c:v>
                </c:pt>
                <c:pt idx="1">
                  <c:v>1.0166046099999999</c:v>
                </c:pt>
                <c:pt idx="2">
                  <c:v>1.018607112</c:v>
                </c:pt>
                <c:pt idx="3">
                  <c:v>1.020607442</c:v>
                </c:pt>
                <c:pt idx="4">
                  <c:v>1.0226053939999999</c:v>
                </c:pt>
                <c:pt idx="5">
                  <c:v>1.0246084499999999</c:v>
                </c:pt>
                <c:pt idx="6">
                  <c:v>1.0266065879999999</c:v>
                </c:pt>
                <c:pt idx="7">
                  <c:v>1.0286072660000001</c:v>
                </c:pt>
                <c:pt idx="8">
                  <c:v>1.0306073099999999</c:v>
                </c:pt>
                <c:pt idx="9">
                  <c:v>1.0326017380000001</c:v>
                </c:pt>
                <c:pt idx="10">
                  <c:v>1.0346049980000001</c:v>
                </c:pt>
                <c:pt idx="11">
                  <c:v>1.03660543</c:v>
                </c:pt>
                <c:pt idx="12">
                  <c:v>1.038602236</c:v>
                </c:pt>
                <c:pt idx="13">
                  <c:v>1.0406031600000001</c:v>
                </c:pt>
                <c:pt idx="14">
                  <c:v>1.04260343</c:v>
                </c:pt>
                <c:pt idx="15">
                  <c:v>1.044604026</c:v>
                </c:pt>
                <c:pt idx="16">
                  <c:v>1.046604868</c:v>
                </c:pt>
                <c:pt idx="17">
                  <c:v>1.048603416</c:v>
                </c:pt>
                <c:pt idx="18">
                  <c:v>1.0506004659999999</c:v>
                </c:pt>
                <c:pt idx="19">
                  <c:v>1.0526045260000001</c:v>
                </c:pt>
                <c:pt idx="20">
                  <c:v>1.05460127</c:v>
                </c:pt>
                <c:pt idx="21">
                  <c:v>1.0565976260000001</c:v>
                </c:pt>
                <c:pt idx="22">
                  <c:v>1.058600558</c:v>
                </c:pt>
                <c:pt idx="23">
                  <c:v>1.060597732</c:v>
                </c:pt>
                <c:pt idx="24">
                  <c:v>1.062600336</c:v>
                </c:pt>
                <c:pt idx="25">
                  <c:v>1.0646018559999999</c:v>
                </c:pt>
                <c:pt idx="26">
                  <c:v>1.0665983539999999</c:v>
                </c:pt>
                <c:pt idx="27">
                  <c:v>1.068603908</c:v>
                </c:pt>
                <c:pt idx="28">
                  <c:v>1.0706033580000001</c:v>
                </c:pt>
                <c:pt idx="29">
                  <c:v>1.072600266</c:v>
                </c:pt>
                <c:pt idx="30">
                  <c:v>1.0746043240000001</c:v>
                </c:pt>
                <c:pt idx="31">
                  <c:v>1.07659986</c:v>
                </c:pt>
                <c:pt idx="32">
                  <c:v>1.078600088</c:v>
                </c:pt>
                <c:pt idx="33">
                  <c:v>1.08060011</c:v>
                </c:pt>
                <c:pt idx="34">
                  <c:v>1.0825955220000001</c:v>
                </c:pt>
                <c:pt idx="35">
                  <c:v>1.0845964260000001</c:v>
                </c:pt>
                <c:pt idx="36">
                  <c:v>1.0865996659999999</c:v>
                </c:pt>
                <c:pt idx="37">
                  <c:v>1.088603808</c:v>
                </c:pt>
                <c:pt idx="38">
                  <c:v>1.090596844</c:v>
                </c:pt>
                <c:pt idx="39">
                  <c:v>1.0925968239999999</c:v>
                </c:pt>
                <c:pt idx="40">
                  <c:v>1.094599326</c:v>
                </c:pt>
                <c:pt idx="41">
                  <c:v>1.096598652</c:v>
                </c:pt>
                <c:pt idx="42">
                  <c:v>1.0985955000000001</c:v>
                </c:pt>
                <c:pt idx="43">
                  <c:v>1.10059415</c:v>
                </c:pt>
                <c:pt idx="44">
                  <c:v>1.1025983100000001</c:v>
                </c:pt>
                <c:pt idx="45">
                  <c:v>1.1045925759999999</c:v>
                </c:pt>
                <c:pt idx="46">
                  <c:v>1.106590612</c:v>
                </c:pt>
                <c:pt idx="47">
                  <c:v>1.108592826</c:v>
                </c:pt>
                <c:pt idx="48">
                  <c:v>1.1105914560000001</c:v>
                </c:pt>
                <c:pt idx="49">
                  <c:v>1.11259529</c:v>
                </c:pt>
                <c:pt idx="50">
                  <c:v>1.1145955380000001</c:v>
                </c:pt>
                <c:pt idx="51">
                  <c:v>1.1165900900000001</c:v>
                </c:pt>
                <c:pt idx="52">
                  <c:v>1.1185975079999999</c:v>
                </c:pt>
                <c:pt idx="53">
                  <c:v>1.120596712</c:v>
                </c:pt>
                <c:pt idx="54">
                  <c:v>1.1225930879999999</c:v>
                </c:pt>
                <c:pt idx="55">
                  <c:v>1.1245968399999999</c:v>
                </c:pt>
                <c:pt idx="56">
                  <c:v>1.126591986</c:v>
                </c:pt>
                <c:pt idx="57">
                  <c:v>1.128593258</c:v>
                </c:pt>
                <c:pt idx="58">
                  <c:v>1.1305935060000001</c:v>
                </c:pt>
                <c:pt idx="59">
                  <c:v>1.132587996</c:v>
                </c:pt>
                <c:pt idx="60">
                  <c:v>1.1345909279999999</c:v>
                </c:pt>
                <c:pt idx="61">
                  <c:v>1.1365919959999999</c:v>
                </c:pt>
                <c:pt idx="62">
                  <c:v>1.138590174</c:v>
                </c:pt>
                <c:pt idx="63">
                  <c:v>1.1405907100000001</c:v>
                </c:pt>
                <c:pt idx="64">
                  <c:v>1.14259149</c:v>
                </c:pt>
                <c:pt idx="65">
                  <c:v>1.1445933580000001</c:v>
                </c:pt>
                <c:pt idx="66">
                  <c:v>1.1465931540000001</c:v>
                </c:pt>
                <c:pt idx="67">
                  <c:v>1.148590596</c:v>
                </c:pt>
                <c:pt idx="68">
                  <c:v>1.15059025</c:v>
                </c:pt>
                <c:pt idx="69">
                  <c:v>1.1525916039999999</c:v>
                </c:pt>
                <c:pt idx="70">
                  <c:v>1.1545886139999999</c:v>
                </c:pt>
                <c:pt idx="71">
                  <c:v>1.156585564</c:v>
                </c:pt>
                <c:pt idx="72">
                  <c:v>1.1585893979999999</c:v>
                </c:pt>
                <c:pt idx="73">
                  <c:v>1.160586122</c:v>
                </c:pt>
                <c:pt idx="74">
                  <c:v>1.162587292</c:v>
                </c:pt>
                <c:pt idx="75">
                  <c:v>1.164588092</c:v>
                </c:pt>
                <c:pt idx="76">
                  <c:v>1.1665908819999999</c:v>
                </c:pt>
                <c:pt idx="77">
                  <c:v>1.1685905560000001</c:v>
                </c:pt>
                <c:pt idx="78">
                  <c:v>1.170589206</c:v>
                </c:pt>
                <c:pt idx="79">
                  <c:v>1.1725864619999999</c:v>
                </c:pt>
                <c:pt idx="80">
                  <c:v>1.1745901940000001</c:v>
                </c:pt>
                <c:pt idx="81">
                  <c:v>1.1765861799999999</c:v>
                </c:pt>
                <c:pt idx="82">
                  <c:v>1.1785868180000001</c:v>
                </c:pt>
                <c:pt idx="83">
                  <c:v>1.1805856720000001</c:v>
                </c:pt>
                <c:pt idx="84">
                  <c:v>1.182582928</c:v>
                </c:pt>
                <c:pt idx="85">
                  <c:v>1.1845859839999999</c:v>
                </c:pt>
                <c:pt idx="86">
                  <c:v>1.1865858220000001</c:v>
                </c:pt>
                <c:pt idx="87">
                  <c:v>1.188581686</c:v>
                </c:pt>
                <c:pt idx="88">
                  <c:v>1.19058259</c:v>
                </c:pt>
                <c:pt idx="89">
                  <c:v>1.1925842719999999</c:v>
                </c:pt>
                <c:pt idx="90">
                  <c:v>1.1945863219999999</c:v>
                </c:pt>
                <c:pt idx="91">
                  <c:v>1.1965857099999999</c:v>
                </c:pt>
                <c:pt idx="92">
                  <c:v>1.198584688</c:v>
                </c:pt>
                <c:pt idx="93">
                  <c:v>1.200582866</c:v>
                </c:pt>
                <c:pt idx="94">
                  <c:v>1.2025894660000001</c:v>
                </c:pt>
                <c:pt idx="95">
                  <c:v>1.2045813139999999</c:v>
                </c:pt>
                <c:pt idx="96">
                  <c:v>1.2065784260000001</c:v>
                </c:pt>
                <c:pt idx="97">
                  <c:v>1.208581256</c:v>
                </c:pt>
                <c:pt idx="98">
                  <c:v>1.2105796</c:v>
                </c:pt>
                <c:pt idx="99">
                  <c:v>1.2125813219999999</c:v>
                </c:pt>
                <c:pt idx="100">
                  <c:v>1.2145812220000001</c:v>
                </c:pt>
                <c:pt idx="101">
                  <c:v>1.2165783560000001</c:v>
                </c:pt>
                <c:pt idx="102">
                  <c:v>1.218582906</c:v>
                </c:pt>
                <c:pt idx="103">
                  <c:v>1.2205827440000001</c:v>
                </c:pt>
                <c:pt idx="104">
                  <c:v>1.2225805139999999</c:v>
                </c:pt>
                <c:pt idx="105">
                  <c:v>1.2245830980000001</c:v>
                </c:pt>
                <c:pt idx="106">
                  <c:v>1.2265804360000001</c:v>
                </c:pt>
                <c:pt idx="107">
                  <c:v>1.228581892</c:v>
                </c:pt>
                <c:pt idx="108">
                  <c:v>1.230580236</c:v>
                </c:pt>
                <c:pt idx="109">
                  <c:v>1.2325763240000001</c:v>
                </c:pt>
                <c:pt idx="110">
                  <c:v>1.2345797080000001</c:v>
                </c:pt>
                <c:pt idx="111">
                  <c:v>1.2365793</c:v>
                </c:pt>
                <c:pt idx="112">
                  <c:v>1.2385778679999999</c:v>
                </c:pt>
                <c:pt idx="113">
                  <c:v>1.2405782380000001</c:v>
                </c:pt>
                <c:pt idx="114">
                  <c:v>1.24257986</c:v>
                </c:pt>
                <c:pt idx="115">
                  <c:v>1.2445807019999999</c:v>
                </c:pt>
                <c:pt idx="116">
                  <c:v>1.2465811339999999</c:v>
                </c:pt>
                <c:pt idx="117">
                  <c:v>1.248578494</c:v>
                </c:pt>
                <c:pt idx="118">
                  <c:v>1.2505777579999999</c:v>
                </c:pt>
                <c:pt idx="119">
                  <c:v>1.25258067</c:v>
                </c:pt>
                <c:pt idx="120">
                  <c:v>1.254576492</c:v>
                </c:pt>
                <c:pt idx="121">
                  <c:v>1.256573502</c:v>
                </c:pt>
                <c:pt idx="122">
                  <c:v>1.258575676</c:v>
                </c:pt>
                <c:pt idx="123">
                  <c:v>1.26057402</c:v>
                </c:pt>
                <c:pt idx="124">
                  <c:v>1.2625777499999999</c:v>
                </c:pt>
                <c:pt idx="125">
                  <c:v>1.2645768720000001</c:v>
                </c:pt>
                <c:pt idx="126">
                  <c:v>1.266574702</c:v>
                </c:pt>
                <c:pt idx="127">
                  <c:v>1.2685793539999999</c:v>
                </c:pt>
                <c:pt idx="128">
                  <c:v>1.270577574</c:v>
                </c:pt>
                <c:pt idx="129">
                  <c:v>1.272576572</c:v>
                </c:pt>
                <c:pt idx="130">
                  <c:v>1.2745768</c:v>
                </c:pt>
                <c:pt idx="131">
                  <c:v>1.2765766599999999</c:v>
                </c:pt>
                <c:pt idx="132">
                  <c:v>1.2785760879999999</c:v>
                </c:pt>
                <c:pt idx="133">
                  <c:v>1.280575024</c:v>
                </c:pt>
                <c:pt idx="134">
                  <c:v>1.2825717079999999</c:v>
                </c:pt>
                <c:pt idx="135">
                  <c:v>1.2845739219999999</c:v>
                </c:pt>
                <c:pt idx="136">
                  <c:v>1.28657456</c:v>
                </c:pt>
                <c:pt idx="137">
                  <c:v>1.2885748700000001</c:v>
                </c:pt>
                <c:pt idx="138">
                  <c:v>1.2905741740000001</c:v>
                </c:pt>
                <c:pt idx="139">
                  <c:v>1.2925740939999999</c:v>
                </c:pt>
                <c:pt idx="140">
                  <c:v>1.2945753259999999</c:v>
                </c:pt>
                <c:pt idx="141">
                  <c:v>1.2965763319999999</c:v>
                </c:pt>
                <c:pt idx="142">
                  <c:v>1.298572914</c:v>
                </c:pt>
                <c:pt idx="143">
                  <c:v>1.300577034</c:v>
                </c:pt>
                <c:pt idx="144">
                  <c:v>1.3025737159999999</c:v>
                </c:pt>
                <c:pt idx="145">
                  <c:v>1.3045711980000001</c:v>
                </c:pt>
                <c:pt idx="146">
                  <c:v>1.306567738</c:v>
                </c:pt>
                <c:pt idx="147">
                  <c:v>1.3085698299999999</c:v>
                </c:pt>
                <c:pt idx="148">
                  <c:v>1.31056846</c:v>
                </c:pt>
                <c:pt idx="149">
                  <c:v>1.3125682160000001</c:v>
                </c:pt>
                <c:pt idx="150">
                  <c:v>1.3145704299999998</c:v>
                </c:pt>
                <c:pt idx="151">
                  <c:v>1.3165657200000001</c:v>
                </c:pt>
                <c:pt idx="152">
                  <c:v>1.3185728939999999</c:v>
                </c:pt>
                <c:pt idx="153">
                  <c:v>1.320570622</c:v>
                </c:pt>
                <c:pt idx="154">
                  <c:v>1.32256671</c:v>
                </c:pt>
                <c:pt idx="155">
                  <c:v>1.3245719579999999</c:v>
                </c:pt>
                <c:pt idx="156">
                  <c:v>1.326568006</c:v>
                </c:pt>
                <c:pt idx="157">
                  <c:v>1.328567864</c:v>
                </c:pt>
                <c:pt idx="158">
                  <c:v>1.3305680520000001</c:v>
                </c:pt>
                <c:pt idx="159">
                  <c:v>1.33256369</c:v>
                </c:pt>
                <c:pt idx="160">
                  <c:v>1.33456445</c:v>
                </c:pt>
                <c:pt idx="161">
                  <c:v>1.3365637960000001</c:v>
                </c:pt>
                <c:pt idx="162">
                  <c:v>1.338563162</c:v>
                </c:pt>
                <c:pt idx="163">
                  <c:v>1.340564088</c:v>
                </c:pt>
                <c:pt idx="164">
                  <c:v>1.3425640679999999</c:v>
                </c:pt>
                <c:pt idx="165">
                  <c:v>1.344568784</c:v>
                </c:pt>
                <c:pt idx="166">
                  <c:v>1.3465661840000001</c:v>
                </c:pt>
                <c:pt idx="167">
                  <c:v>1.348562968</c:v>
                </c:pt>
                <c:pt idx="168">
                  <c:v>1.350563524</c:v>
                </c:pt>
                <c:pt idx="169">
                  <c:v>1.352563588</c:v>
                </c:pt>
                <c:pt idx="170">
                  <c:v>1.354563242</c:v>
                </c:pt>
                <c:pt idx="171">
                  <c:v>1.3565592899999999</c:v>
                </c:pt>
                <c:pt idx="172">
                  <c:v>1.3585595179999999</c:v>
                </c:pt>
                <c:pt idx="173">
                  <c:v>1.360560934</c:v>
                </c:pt>
                <c:pt idx="174">
                  <c:v>1.36256362</c:v>
                </c:pt>
                <c:pt idx="175">
                  <c:v>1.364561838</c:v>
                </c:pt>
                <c:pt idx="176">
                  <c:v>1.36656055</c:v>
                </c:pt>
                <c:pt idx="177">
                  <c:v>1.368565244</c:v>
                </c:pt>
                <c:pt idx="178">
                  <c:v>1.370563218</c:v>
                </c:pt>
                <c:pt idx="179">
                  <c:v>1.3725611099999999</c:v>
                </c:pt>
                <c:pt idx="180">
                  <c:v>1.3745625260000001</c:v>
                </c:pt>
                <c:pt idx="181">
                  <c:v>1.3765614419999999</c:v>
                </c:pt>
                <c:pt idx="182">
                  <c:v>1.37856212</c:v>
                </c:pt>
                <c:pt idx="183">
                  <c:v>1.3805603</c:v>
                </c:pt>
                <c:pt idx="184">
                  <c:v>1.3825576580000001</c:v>
                </c:pt>
                <c:pt idx="185">
                  <c:v>1.3845595660000001</c:v>
                </c:pt>
                <c:pt idx="186">
                  <c:v>1.386561146</c:v>
                </c:pt>
                <c:pt idx="187">
                  <c:v>1.3885594059999999</c:v>
                </c:pt>
                <c:pt idx="188">
                  <c:v>1.3905602479999999</c:v>
                </c:pt>
                <c:pt idx="189">
                  <c:v>1.3925568699999999</c:v>
                </c:pt>
                <c:pt idx="190">
                  <c:v>1.3945602940000001</c:v>
                </c:pt>
                <c:pt idx="191">
                  <c:v>1.396561586</c:v>
                </c:pt>
                <c:pt idx="192">
                  <c:v>1.3985594780000001</c:v>
                </c:pt>
                <c:pt idx="193">
                  <c:v>1.4005579859999999</c:v>
                </c:pt>
                <c:pt idx="194">
                  <c:v>1.4025603440000001</c:v>
                </c:pt>
                <c:pt idx="195">
                  <c:v>1.404557866</c:v>
                </c:pt>
                <c:pt idx="196">
                  <c:v>1.4065551840000001</c:v>
                </c:pt>
                <c:pt idx="197">
                  <c:v>1.408554756</c:v>
                </c:pt>
                <c:pt idx="198">
                  <c:v>1.410555926</c:v>
                </c:pt>
                <c:pt idx="199">
                  <c:v>1.412556524</c:v>
                </c:pt>
                <c:pt idx="200">
                  <c:v>1.4145580200000001</c:v>
                </c:pt>
                <c:pt idx="201">
                  <c:v>1.416553414</c:v>
                </c:pt>
                <c:pt idx="202">
                  <c:v>1.4185584760000001</c:v>
                </c:pt>
                <c:pt idx="203">
                  <c:v>1.420558376</c:v>
                </c:pt>
                <c:pt idx="204">
                  <c:v>1.422554874</c:v>
                </c:pt>
                <c:pt idx="205">
                  <c:v>1.4245588300000001</c:v>
                </c:pt>
                <c:pt idx="206">
                  <c:v>1.4265545099999999</c:v>
                </c:pt>
                <c:pt idx="207">
                  <c:v>1.428557606</c:v>
                </c:pt>
                <c:pt idx="208">
                  <c:v>1.4305545959999999</c:v>
                </c:pt>
                <c:pt idx="209">
                  <c:v>1.43255048</c:v>
                </c:pt>
                <c:pt idx="210">
                  <c:v>1.434552592</c:v>
                </c:pt>
                <c:pt idx="211">
                  <c:v>1.4365523279999999</c:v>
                </c:pt>
                <c:pt idx="212">
                  <c:v>1.438551122</c:v>
                </c:pt>
                <c:pt idx="213">
                  <c:v>1.440555078</c:v>
                </c:pt>
                <c:pt idx="214">
                  <c:v>1.4425530120000001</c:v>
                </c:pt>
                <c:pt idx="215">
                  <c:v>1.4445561900000001</c:v>
                </c:pt>
                <c:pt idx="216">
                  <c:v>1.4465549</c:v>
                </c:pt>
                <c:pt idx="217">
                  <c:v>1.448552874</c:v>
                </c:pt>
                <c:pt idx="218">
                  <c:v>1.4504114399999999</c:v>
                </c:pt>
                <c:pt idx="219">
                  <c:v>1.450551626</c:v>
                </c:pt>
                <c:pt idx="220">
                  <c:v>1.450893958</c:v>
                </c:pt>
                <c:pt idx="221">
                  <c:v>1.4512956260000001</c:v>
                </c:pt>
                <c:pt idx="222">
                  <c:v>1.4518806319999999</c:v>
                </c:pt>
                <c:pt idx="223">
                  <c:v>1.4522000560000001</c:v>
                </c:pt>
                <c:pt idx="224">
                  <c:v>1.4525569360000001</c:v>
                </c:pt>
                <c:pt idx="225">
                  <c:v>1.45455409</c:v>
                </c:pt>
                <c:pt idx="226">
                  <c:v>1.456548704</c:v>
                </c:pt>
                <c:pt idx="227">
                  <c:v>1.4583301900000001</c:v>
                </c:pt>
                <c:pt idx="228">
                  <c:v>1.458548972</c:v>
                </c:pt>
                <c:pt idx="229">
                  <c:v>1.460548092</c:v>
                </c:pt>
                <c:pt idx="230">
                  <c:v>1.4625490999999999</c:v>
                </c:pt>
                <c:pt idx="231">
                  <c:v>1.46455281</c:v>
                </c:pt>
                <c:pt idx="232">
                  <c:v>1.46654939</c:v>
                </c:pt>
                <c:pt idx="233">
                  <c:v>1.468555026</c:v>
                </c:pt>
                <c:pt idx="234">
                  <c:v>1.4705532059999999</c:v>
                </c:pt>
                <c:pt idx="235">
                  <c:v>1.4725502779999999</c:v>
                </c:pt>
                <c:pt idx="236">
                  <c:v>1.474552308</c:v>
                </c:pt>
                <c:pt idx="237">
                  <c:v>1.476551306</c:v>
                </c:pt>
                <c:pt idx="238">
                  <c:v>1.4785504679999999</c:v>
                </c:pt>
                <c:pt idx="239">
                  <c:v>1.48055004</c:v>
                </c:pt>
                <c:pt idx="240">
                  <c:v>1.4825474000000001</c:v>
                </c:pt>
                <c:pt idx="241">
                  <c:v>1.4845479560000001</c:v>
                </c:pt>
                <c:pt idx="242">
                  <c:v>1.486548674</c:v>
                </c:pt>
                <c:pt idx="243">
                  <c:v>1.4885486560000001</c:v>
                </c:pt>
                <c:pt idx="244">
                  <c:v>1.490550072</c:v>
                </c:pt>
                <c:pt idx="245">
                  <c:v>1.4925482919999999</c:v>
                </c:pt>
                <c:pt idx="246">
                  <c:v>1.4945511819999999</c:v>
                </c:pt>
                <c:pt idx="247">
                  <c:v>1.4965525159999999</c:v>
                </c:pt>
                <c:pt idx="248">
                  <c:v>1.498547458</c:v>
                </c:pt>
                <c:pt idx="249">
                  <c:v>1.5005485460000001</c:v>
                </c:pt>
                <c:pt idx="250">
                  <c:v>1.5025498399999999</c:v>
                </c:pt>
                <c:pt idx="251">
                  <c:v>1.5045510100000001</c:v>
                </c:pt>
                <c:pt idx="252">
                  <c:v>1.5065450899999999</c:v>
                </c:pt>
                <c:pt idx="253">
                  <c:v>1.5085442119999999</c:v>
                </c:pt>
                <c:pt idx="254">
                  <c:v>1.510544152</c:v>
                </c:pt>
                <c:pt idx="255">
                  <c:v>1.5125460180000001</c:v>
                </c:pt>
                <c:pt idx="256">
                  <c:v>1.51454768</c:v>
                </c:pt>
                <c:pt idx="257">
                  <c:v>1.51654467</c:v>
                </c:pt>
                <c:pt idx="258">
                  <c:v>1.5185463320000001</c:v>
                </c:pt>
                <c:pt idx="259">
                  <c:v>1.5205480360000001</c:v>
                </c:pt>
                <c:pt idx="260">
                  <c:v>1.5225473199999999</c:v>
                </c:pt>
                <c:pt idx="261">
                  <c:v>1.5245457440000001</c:v>
                </c:pt>
                <c:pt idx="262">
                  <c:v>1.526544702</c:v>
                </c:pt>
                <c:pt idx="263">
                  <c:v>1.528547224</c:v>
                </c:pt>
                <c:pt idx="264">
                  <c:v>1.530545568</c:v>
                </c:pt>
                <c:pt idx="265">
                  <c:v>1.5325417379999999</c:v>
                </c:pt>
                <c:pt idx="266">
                  <c:v>1.5345427840000001</c:v>
                </c:pt>
                <c:pt idx="267">
                  <c:v>1.5365505939999999</c:v>
                </c:pt>
                <c:pt idx="268">
                  <c:v>1.5385426259999999</c:v>
                </c:pt>
                <c:pt idx="269">
                  <c:v>1.54054187</c:v>
                </c:pt>
                <c:pt idx="270">
                  <c:v>1.5425424240000001</c:v>
                </c:pt>
                <c:pt idx="271">
                  <c:v>1.54454589</c:v>
                </c:pt>
                <c:pt idx="272">
                  <c:v>1.546544438</c:v>
                </c:pt>
                <c:pt idx="273">
                  <c:v>1.5485431080000001</c:v>
                </c:pt>
                <c:pt idx="274">
                  <c:v>1.5505417779999999</c:v>
                </c:pt>
                <c:pt idx="275">
                  <c:v>1.5525446279999999</c:v>
                </c:pt>
                <c:pt idx="276">
                  <c:v>1.5545421100000001</c:v>
                </c:pt>
                <c:pt idx="277">
                  <c:v>1.55654033</c:v>
                </c:pt>
                <c:pt idx="278">
                  <c:v>1.5585400659999999</c:v>
                </c:pt>
                <c:pt idx="279">
                  <c:v>1.56054062</c:v>
                </c:pt>
                <c:pt idx="280">
                  <c:v>1.56254048</c:v>
                </c:pt>
                <c:pt idx="281">
                  <c:v>1.5645414440000001</c:v>
                </c:pt>
                <c:pt idx="282">
                  <c:v>1.5665381899999999</c:v>
                </c:pt>
                <c:pt idx="283">
                  <c:v>1.5685419819999999</c:v>
                </c:pt>
                <c:pt idx="284">
                  <c:v>1.5705424560000001</c:v>
                </c:pt>
                <c:pt idx="285">
                  <c:v>1.5725400199999999</c:v>
                </c:pt>
                <c:pt idx="286">
                  <c:v>1.5745438940000001</c:v>
                </c:pt>
                <c:pt idx="287">
                  <c:v>1.576541908</c:v>
                </c:pt>
                <c:pt idx="288">
                  <c:v>1.5785417260000001</c:v>
                </c:pt>
                <c:pt idx="289">
                  <c:v>1.580541422</c:v>
                </c:pt>
                <c:pt idx="290">
                  <c:v>1.5825373460000001</c:v>
                </c:pt>
                <c:pt idx="291">
                  <c:v>1.5845399499999999</c:v>
                </c:pt>
                <c:pt idx="292">
                  <c:v>1.5865409559999999</c:v>
                </c:pt>
                <c:pt idx="293">
                  <c:v>1.588537946</c:v>
                </c:pt>
                <c:pt idx="294">
                  <c:v>1.590542804</c:v>
                </c:pt>
                <c:pt idx="295">
                  <c:v>1.592535984</c:v>
                </c:pt>
                <c:pt idx="296">
                  <c:v>1.5945396139999999</c:v>
                </c:pt>
                <c:pt idx="297">
                  <c:v>1.5965388579999999</c:v>
                </c:pt>
                <c:pt idx="298">
                  <c:v>1.5985380600000001</c:v>
                </c:pt>
                <c:pt idx="299">
                  <c:v>1.600537756</c:v>
                </c:pt>
                <c:pt idx="300">
                  <c:v>1.6025396220000001</c:v>
                </c:pt>
              </c:numCache>
            </c:numRef>
          </c:xVal>
          <c:yVal>
            <c:numRef>
              <c:f>'1(a)'!$B$3:$B$303</c:f>
              <c:numCache>
                <c:formatCode>General</c:formatCode>
                <c:ptCount val="301"/>
                <c:pt idx="0">
                  <c:v>0</c:v>
                </c:pt>
                <c:pt idx="1">
                  <c:v>4.4256634045237719</c:v>
                </c:pt>
                <c:pt idx="2">
                  <c:v>11.725987461824618</c:v>
                </c:pt>
                <c:pt idx="3">
                  <c:v>15.460648639513316</c:v>
                </c:pt>
                <c:pt idx="4">
                  <c:v>24.50813737731724</c:v>
                </c:pt>
                <c:pt idx="5">
                  <c:v>35.523487001346133</c:v>
                </c:pt>
                <c:pt idx="6">
                  <c:v>43.437376641607955</c:v>
                </c:pt>
                <c:pt idx="7">
                  <c:v>43.330801105336199</c:v>
                </c:pt>
                <c:pt idx="8">
                  <c:v>43.423898843418272</c:v>
                </c:pt>
                <c:pt idx="9">
                  <c:v>43.758380799099719</c:v>
                </c:pt>
                <c:pt idx="10">
                  <c:v>44.421804896877994</c:v>
                </c:pt>
                <c:pt idx="11">
                  <c:v>52.660295603329594</c:v>
                </c:pt>
                <c:pt idx="12">
                  <c:v>57.577487853653729</c:v>
                </c:pt>
                <c:pt idx="13">
                  <c:v>63.020805185302372</c:v>
                </c:pt>
                <c:pt idx="14">
                  <c:v>67.217335041648994</c:v>
                </c:pt>
                <c:pt idx="15">
                  <c:v>72.529407308643442</c:v>
                </c:pt>
                <c:pt idx="16">
                  <c:v>78.776511711313915</c:v>
                </c:pt>
                <c:pt idx="17">
                  <c:v>79.811222170146223</c:v>
                </c:pt>
                <c:pt idx="18">
                  <c:v>79.426035140792905</c:v>
                </c:pt>
                <c:pt idx="19">
                  <c:v>81.900684547423893</c:v>
                </c:pt>
                <c:pt idx="20">
                  <c:v>77.729266764296597</c:v>
                </c:pt>
                <c:pt idx="21">
                  <c:v>81.35592321761392</c:v>
                </c:pt>
                <c:pt idx="22">
                  <c:v>92.866065966179534</c:v>
                </c:pt>
                <c:pt idx="23">
                  <c:v>93.410033692233554</c:v>
                </c:pt>
                <c:pt idx="24">
                  <c:v>94.389010406317965</c:v>
                </c:pt>
                <c:pt idx="25">
                  <c:v>94.539736997281736</c:v>
                </c:pt>
                <c:pt idx="26">
                  <c:v>94.394536109920338</c:v>
                </c:pt>
                <c:pt idx="27">
                  <c:v>94.609575588353636</c:v>
                </c:pt>
                <c:pt idx="28">
                  <c:v>94.564477258853387</c:v>
                </c:pt>
                <c:pt idx="29">
                  <c:v>94.619217945136796</c:v>
                </c:pt>
                <c:pt idx="30">
                  <c:v>94.571569523162694</c:v>
                </c:pt>
                <c:pt idx="31">
                  <c:v>94.410902801988797</c:v>
                </c:pt>
                <c:pt idx="32">
                  <c:v>94.301883125648175</c:v>
                </c:pt>
                <c:pt idx="33">
                  <c:v>94.362574508392782</c:v>
                </c:pt>
                <c:pt idx="34">
                  <c:v>94.231407369031146</c:v>
                </c:pt>
                <c:pt idx="35">
                  <c:v>94.335416622642427</c:v>
                </c:pt>
                <c:pt idx="36">
                  <c:v>94.420967013160336</c:v>
                </c:pt>
                <c:pt idx="37">
                  <c:v>93.294801116143418</c:v>
                </c:pt>
                <c:pt idx="38">
                  <c:v>94.382099937136402</c:v>
                </c:pt>
                <c:pt idx="39">
                  <c:v>94.924970992294377</c:v>
                </c:pt>
                <c:pt idx="40">
                  <c:v>95.063508516422417</c:v>
                </c:pt>
                <c:pt idx="41">
                  <c:v>94.870801814993058</c:v>
                </c:pt>
                <c:pt idx="42">
                  <c:v>95.011901983486339</c:v>
                </c:pt>
                <c:pt idx="43">
                  <c:v>95.152312478610682</c:v>
                </c:pt>
                <c:pt idx="44">
                  <c:v>95.394931364073003</c:v>
                </c:pt>
                <c:pt idx="45">
                  <c:v>95.527867203415838</c:v>
                </c:pt>
                <c:pt idx="46">
                  <c:v>95.743703587651538</c:v>
                </c:pt>
                <c:pt idx="47">
                  <c:v>95.952836079047685</c:v>
                </c:pt>
                <c:pt idx="48">
                  <c:v>96.035513667957389</c:v>
                </c:pt>
                <c:pt idx="49">
                  <c:v>96.300265574090588</c:v>
                </c:pt>
                <c:pt idx="50">
                  <c:v>96.784667354451486</c:v>
                </c:pt>
                <c:pt idx="51">
                  <c:v>97.070114897143512</c:v>
                </c:pt>
                <c:pt idx="52">
                  <c:v>97.390793724702519</c:v>
                </c:pt>
                <c:pt idx="53">
                  <c:v>97.52102908402631</c:v>
                </c:pt>
                <c:pt idx="54">
                  <c:v>97.659368264361575</c:v>
                </c:pt>
                <c:pt idx="55">
                  <c:v>96.561186907666539</c:v>
                </c:pt>
                <c:pt idx="56">
                  <c:v>97.411001387887197</c:v>
                </c:pt>
                <c:pt idx="57">
                  <c:v>97.663771755329947</c:v>
                </c:pt>
                <c:pt idx="58">
                  <c:v>97.789128165868561</c:v>
                </c:pt>
                <c:pt idx="59">
                  <c:v>97.83685337493894</c:v>
                </c:pt>
                <c:pt idx="60">
                  <c:v>97.959941226815104</c:v>
                </c:pt>
                <c:pt idx="61">
                  <c:v>98.122049010607043</c:v>
                </c:pt>
                <c:pt idx="62">
                  <c:v>98.390576381285811</c:v>
                </c:pt>
                <c:pt idx="63">
                  <c:v>98.610112010262995</c:v>
                </c:pt>
                <c:pt idx="64">
                  <c:v>98.576660118337784</c:v>
                </c:pt>
                <c:pt idx="65">
                  <c:v>98.723664016705115</c:v>
                </c:pt>
                <c:pt idx="66">
                  <c:v>99.135444757956208</c:v>
                </c:pt>
                <c:pt idx="67">
                  <c:v>99.199201518467717</c:v>
                </c:pt>
                <c:pt idx="68">
                  <c:v>99.290462811401127</c:v>
                </c:pt>
                <c:pt idx="69">
                  <c:v>99.173204284672821</c:v>
                </c:pt>
                <c:pt idx="70">
                  <c:v>99.473340625187063</c:v>
                </c:pt>
                <c:pt idx="71">
                  <c:v>99.523409715547857</c:v>
                </c:pt>
                <c:pt idx="72">
                  <c:v>99.735783285867839</c:v>
                </c:pt>
                <c:pt idx="73">
                  <c:v>100.23608837998373</c:v>
                </c:pt>
                <c:pt idx="74">
                  <c:v>101.8268250230534</c:v>
                </c:pt>
                <c:pt idx="75">
                  <c:v>102.81247825929594</c:v>
                </c:pt>
                <c:pt idx="76">
                  <c:v>100.98985308247052</c:v>
                </c:pt>
                <c:pt idx="77">
                  <c:v>102.98138939914368</c:v>
                </c:pt>
                <c:pt idx="78">
                  <c:v>103.10590697070208</c:v>
                </c:pt>
                <c:pt idx="79">
                  <c:v>103.24778366125443</c:v>
                </c:pt>
                <c:pt idx="80">
                  <c:v>103.56906857128942</c:v>
                </c:pt>
                <c:pt idx="81">
                  <c:v>103.83173018849398</c:v>
                </c:pt>
                <c:pt idx="82">
                  <c:v>104.04469606637279</c:v>
                </c:pt>
                <c:pt idx="83">
                  <c:v>104.39839139648214</c:v>
                </c:pt>
                <c:pt idx="84">
                  <c:v>104.50432118504239</c:v>
                </c:pt>
                <c:pt idx="85">
                  <c:v>104.88470760239474</c:v>
                </c:pt>
                <c:pt idx="86">
                  <c:v>104.89372821118695</c:v>
                </c:pt>
                <c:pt idx="87">
                  <c:v>105.10513313244621</c:v>
                </c:pt>
                <c:pt idx="88">
                  <c:v>105.57140977308758</c:v>
                </c:pt>
                <c:pt idx="89">
                  <c:v>105.90079490722479</c:v>
                </c:pt>
                <c:pt idx="90">
                  <c:v>106.24031191961906</c:v>
                </c:pt>
                <c:pt idx="91">
                  <c:v>106.52336683198035</c:v>
                </c:pt>
                <c:pt idx="92">
                  <c:v>106.57496875942456</c:v>
                </c:pt>
                <c:pt idx="93">
                  <c:v>106.74602186558272</c:v>
                </c:pt>
                <c:pt idx="94">
                  <c:v>106.63871348913473</c:v>
                </c:pt>
                <c:pt idx="95">
                  <c:v>107.04439024445196</c:v>
                </c:pt>
                <c:pt idx="96">
                  <c:v>107.42842313707081</c:v>
                </c:pt>
                <c:pt idx="97">
                  <c:v>107.68069498182497</c:v>
                </c:pt>
                <c:pt idx="98">
                  <c:v>107.61644348516727</c:v>
                </c:pt>
                <c:pt idx="99">
                  <c:v>107.55218772410194</c:v>
                </c:pt>
                <c:pt idx="100">
                  <c:v>107.46046559493529</c:v>
                </c:pt>
                <c:pt idx="101">
                  <c:v>107.5225941683894</c:v>
                </c:pt>
                <c:pt idx="102">
                  <c:v>107.77568185667889</c:v>
                </c:pt>
                <c:pt idx="103">
                  <c:v>107.99343841175082</c:v>
                </c:pt>
                <c:pt idx="104">
                  <c:v>108.55634150631504</c:v>
                </c:pt>
                <c:pt idx="105">
                  <c:v>109.03550973936495</c:v>
                </c:pt>
                <c:pt idx="106">
                  <c:v>109.67752754603967</c:v>
                </c:pt>
                <c:pt idx="107">
                  <c:v>112.03694041560061</c:v>
                </c:pt>
                <c:pt idx="108">
                  <c:v>112.38597312259276</c:v>
                </c:pt>
                <c:pt idx="109">
                  <c:v>113.02342232157594</c:v>
                </c:pt>
                <c:pt idx="110">
                  <c:v>112.72449553656638</c:v>
                </c:pt>
                <c:pt idx="111">
                  <c:v>112.80749186155501</c:v>
                </c:pt>
                <c:pt idx="112">
                  <c:v>113.10451567891738</c:v>
                </c:pt>
                <c:pt idx="113">
                  <c:v>112.83037082541234</c:v>
                </c:pt>
                <c:pt idx="114">
                  <c:v>112.81160578992282</c:v>
                </c:pt>
                <c:pt idx="115">
                  <c:v>113.51529803632531</c:v>
                </c:pt>
                <c:pt idx="116">
                  <c:v>113.58169606173333</c:v>
                </c:pt>
                <c:pt idx="117">
                  <c:v>113.52874190148481</c:v>
                </c:pt>
                <c:pt idx="118">
                  <c:v>113.96144482882082</c:v>
                </c:pt>
                <c:pt idx="119">
                  <c:v>114.49273965749099</c:v>
                </c:pt>
                <c:pt idx="120">
                  <c:v>114.66102052776681</c:v>
                </c:pt>
                <c:pt idx="121">
                  <c:v>114.84017718991714</c:v>
                </c:pt>
                <c:pt idx="122">
                  <c:v>115.32542877052917</c:v>
                </c:pt>
                <c:pt idx="123">
                  <c:v>114.94721254720989</c:v>
                </c:pt>
                <c:pt idx="124">
                  <c:v>114.37456538669318</c:v>
                </c:pt>
                <c:pt idx="125">
                  <c:v>114.73050137174411</c:v>
                </c:pt>
                <c:pt idx="126">
                  <c:v>115.04247930993692</c:v>
                </c:pt>
                <c:pt idx="127">
                  <c:v>115.18415680592327</c:v>
                </c:pt>
                <c:pt idx="128">
                  <c:v>115.43384381214533</c:v>
                </c:pt>
                <c:pt idx="129">
                  <c:v>115.82572008075239</c:v>
                </c:pt>
                <c:pt idx="130">
                  <c:v>116.1089872175418</c:v>
                </c:pt>
                <c:pt idx="131">
                  <c:v>116.31878135647263</c:v>
                </c:pt>
                <c:pt idx="132">
                  <c:v>116.69135632186519</c:v>
                </c:pt>
                <c:pt idx="133">
                  <c:v>116.97690790755941</c:v>
                </c:pt>
                <c:pt idx="134">
                  <c:v>117.06833586233498</c:v>
                </c:pt>
                <c:pt idx="135">
                  <c:v>117.48154300955926</c:v>
                </c:pt>
                <c:pt idx="136">
                  <c:v>117.71465982577308</c:v>
                </c:pt>
                <c:pt idx="137">
                  <c:v>118.07229105285501</c:v>
                </c:pt>
                <c:pt idx="138">
                  <c:v>118.25052470668371</c:v>
                </c:pt>
                <c:pt idx="139">
                  <c:v>118.61612278637804</c:v>
                </c:pt>
                <c:pt idx="140">
                  <c:v>118.9673298183568</c:v>
                </c:pt>
                <c:pt idx="141">
                  <c:v>119.16402250458047</c:v>
                </c:pt>
                <c:pt idx="142">
                  <c:v>119.46974104372703</c:v>
                </c:pt>
                <c:pt idx="143">
                  <c:v>119.77412355615506</c:v>
                </c:pt>
                <c:pt idx="144">
                  <c:v>119.98264052424391</c:v>
                </c:pt>
                <c:pt idx="145">
                  <c:v>120.30541519682146</c:v>
                </c:pt>
                <c:pt idx="146">
                  <c:v>120.60348336306721</c:v>
                </c:pt>
                <c:pt idx="147">
                  <c:v>120.82115055864695</c:v>
                </c:pt>
                <c:pt idx="148">
                  <c:v>121.16410337950109</c:v>
                </c:pt>
                <c:pt idx="149">
                  <c:v>121.43251698310237</c:v>
                </c:pt>
                <c:pt idx="150">
                  <c:v>121.65274369557464</c:v>
                </c:pt>
                <c:pt idx="151">
                  <c:v>121.97306356649017</c:v>
                </c:pt>
                <c:pt idx="152">
                  <c:v>122.22612131953994</c:v>
                </c:pt>
                <c:pt idx="153">
                  <c:v>122.59407521871623</c:v>
                </c:pt>
                <c:pt idx="154">
                  <c:v>122.68734777979854</c:v>
                </c:pt>
                <c:pt idx="155">
                  <c:v>123.01782640632506</c:v>
                </c:pt>
                <c:pt idx="156">
                  <c:v>123.42416465155034</c:v>
                </c:pt>
                <c:pt idx="157">
                  <c:v>123.55188357301351</c:v>
                </c:pt>
                <c:pt idx="158">
                  <c:v>123.81247197744901</c:v>
                </c:pt>
                <c:pt idx="159">
                  <c:v>124.18991456573177</c:v>
                </c:pt>
                <c:pt idx="160">
                  <c:v>124.46444091359818</c:v>
                </c:pt>
                <c:pt idx="161">
                  <c:v>124.82286543940648</c:v>
                </c:pt>
                <c:pt idx="162">
                  <c:v>125.05316429943686</c:v>
                </c:pt>
                <c:pt idx="163">
                  <c:v>125.41101350091796</c:v>
                </c:pt>
                <c:pt idx="164">
                  <c:v>125.67029461079171</c:v>
                </c:pt>
                <c:pt idx="165">
                  <c:v>125.89473772360348</c:v>
                </c:pt>
                <c:pt idx="166">
                  <c:v>126.17644647510932</c:v>
                </c:pt>
                <c:pt idx="167">
                  <c:v>126.53058778681498</c:v>
                </c:pt>
                <c:pt idx="168">
                  <c:v>126.89008410718247</c:v>
                </c:pt>
                <c:pt idx="169">
                  <c:v>127.15814868155128</c:v>
                </c:pt>
                <c:pt idx="170">
                  <c:v>127.52609527076744</c:v>
                </c:pt>
                <c:pt idx="171">
                  <c:v>127.96967639521716</c:v>
                </c:pt>
                <c:pt idx="172">
                  <c:v>128.24935235763581</c:v>
                </c:pt>
                <c:pt idx="173">
                  <c:v>128.5703551691787</c:v>
                </c:pt>
                <c:pt idx="174">
                  <c:v>128.96113444380998</c:v>
                </c:pt>
                <c:pt idx="175">
                  <c:v>129.22559391237513</c:v>
                </c:pt>
                <c:pt idx="176">
                  <c:v>129.58368176230726</c:v>
                </c:pt>
                <c:pt idx="177">
                  <c:v>129.99145277403389</c:v>
                </c:pt>
                <c:pt idx="178">
                  <c:v>130.43588470361189</c:v>
                </c:pt>
                <c:pt idx="179">
                  <c:v>130.79190967417225</c:v>
                </c:pt>
                <c:pt idx="180">
                  <c:v>131.18506724359574</c:v>
                </c:pt>
                <c:pt idx="181">
                  <c:v>131.62667368499322</c:v>
                </c:pt>
                <c:pt idx="182">
                  <c:v>132.07623940517854</c:v>
                </c:pt>
                <c:pt idx="183">
                  <c:v>132.41895128413637</c:v>
                </c:pt>
                <c:pt idx="184">
                  <c:v>132.83039588200629</c:v>
                </c:pt>
                <c:pt idx="185">
                  <c:v>133.15887714513434</c:v>
                </c:pt>
                <c:pt idx="186">
                  <c:v>133.69204292335073</c:v>
                </c:pt>
                <c:pt idx="187">
                  <c:v>134.25061922752573</c:v>
                </c:pt>
                <c:pt idx="188">
                  <c:v>134.71187666087758</c:v>
                </c:pt>
                <c:pt idx="189">
                  <c:v>135.2132589812928</c:v>
                </c:pt>
                <c:pt idx="190">
                  <c:v>135.76106583412187</c:v>
                </c:pt>
                <c:pt idx="191">
                  <c:v>136.2604825837131</c:v>
                </c:pt>
                <c:pt idx="192">
                  <c:v>136.70515222327941</c:v>
                </c:pt>
                <c:pt idx="193">
                  <c:v>137.21386909505344</c:v>
                </c:pt>
                <c:pt idx="194">
                  <c:v>137.71993753652779</c:v>
                </c:pt>
                <c:pt idx="195">
                  <c:v>138.17768950665703</c:v>
                </c:pt>
                <c:pt idx="196">
                  <c:v>138.95020450148576</c:v>
                </c:pt>
                <c:pt idx="197">
                  <c:v>139.45530814731978</c:v>
                </c:pt>
                <c:pt idx="198">
                  <c:v>140.07833380799582</c:v>
                </c:pt>
                <c:pt idx="199">
                  <c:v>140.86506767969104</c:v>
                </c:pt>
                <c:pt idx="200">
                  <c:v>141.25410531577555</c:v>
                </c:pt>
                <c:pt idx="201">
                  <c:v>142.03227982458625</c:v>
                </c:pt>
                <c:pt idx="202">
                  <c:v>142.74069279338423</c:v>
                </c:pt>
                <c:pt idx="203">
                  <c:v>143.26145903662766</c:v>
                </c:pt>
                <c:pt idx="204">
                  <c:v>143.97068121005734</c:v>
                </c:pt>
                <c:pt idx="205">
                  <c:v>144.56490349621055</c:v>
                </c:pt>
                <c:pt idx="206">
                  <c:v>145.58202757726497</c:v>
                </c:pt>
                <c:pt idx="207">
                  <c:v>146.34253855061917</c:v>
                </c:pt>
                <c:pt idx="208">
                  <c:v>147.22782163721445</c:v>
                </c:pt>
                <c:pt idx="209">
                  <c:v>148.06180834581269</c:v>
                </c:pt>
                <c:pt idx="210">
                  <c:v>148.51524570597039</c:v>
                </c:pt>
                <c:pt idx="211">
                  <c:v>149.25051270059367</c:v>
                </c:pt>
                <c:pt idx="212">
                  <c:v>150.1646889652543</c:v>
                </c:pt>
                <c:pt idx="213">
                  <c:v>151.07598094487909</c:v>
                </c:pt>
                <c:pt idx="214">
                  <c:v>151.85281481947783</c:v>
                </c:pt>
                <c:pt idx="215">
                  <c:v>152.86416389856151</c:v>
                </c:pt>
                <c:pt idx="216">
                  <c:v>153.86126675485681</c:v>
                </c:pt>
                <c:pt idx="217">
                  <c:v>154.90738179816682</c:v>
                </c:pt>
                <c:pt idx="218">
                  <c:v>189.60275439237159</c:v>
                </c:pt>
                <c:pt idx="219">
                  <c:v>205.40347068919974</c:v>
                </c:pt>
                <c:pt idx="220">
                  <c:v>239.66922912844325</c:v>
                </c:pt>
                <c:pt idx="221">
                  <c:v>257.42374637210236</c:v>
                </c:pt>
                <c:pt idx="222">
                  <c:v>222.86991349926015</c:v>
                </c:pt>
                <c:pt idx="223">
                  <c:v>189.73291432651482</c:v>
                </c:pt>
                <c:pt idx="224">
                  <c:v>163.76647175948349</c:v>
                </c:pt>
                <c:pt idx="225">
                  <c:v>193.496633056024</c:v>
                </c:pt>
                <c:pt idx="226">
                  <c:v>212.43083566489861</c:v>
                </c:pt>
                <c:pt idx="227">
                  <c:v>178.632469136309</c:v>
                </c:pt>
                <c:pt idx="228">
                  <c:v>167.44235015312762</c:v>
                </c:pt>
                <c:pt idx="229">
                  <c:v>152.2648406049702</c:v>
                </c:pt>
                <c:pt idx="230">
                  <c:v>153.79547411412679</c:v>
                </c:pt>
                <c:pt idx="231">
                  <c:v>156.04205063957141</c:v>
                </c:pt>
                <c:pt idx="232">
                  <c:v>157.65303950656056</c:v>
                </c:pt>
                <c:pt idx="233">
                  <c:v>159.01288865599017</c:v>
                </c:pt>
                <c:pt idx="234">
                  <c:v>160.25331504086907</c:v>
                </c:pt>
                <c:pt idx="235">
                  <c:v>161.77098667544058</c:v>
                </c:pt>
                <c:pt idx="236">
                  <c:v>163.33810958771286</c:v>
                </c:pt>
                <c:pt idx="237">
                  <c:v>164.57662333785905</c:v>
                </c:pt>
                <c:pt idx="238">
                  <c:v>166.0616148321744</c:v>
                </c:pt>
                <c:pt idx="239">
                  <c:v>167.66688129258105</c:v>
                </c:pt>
                <c:pt idx="240">
                  <c:v>169.22768439917363</c:v>
                </c:pt>
                <c:pt idx="241">
                  <c:v>170.5469475524184</c:v>
                </c:pt>
                <c:pt idx="242">
                  <c:v>171.96378843937373</c:v>
                </c:pt>
                <c:pt idx="243">
                  <c:v>173.87809924942746</c:v>
                </c:pt>
                <c:pt idx="244">
                  <c:v>175.31055890189279</c:v>
                </c:pt>
                <c:pt idx="245">
                  <c:v>176.98096258564627</c:v>
                </c:pt>
                <c:pt idx="246">
                  <c:v>178.625197523461</c:v>
                </c:pt>
                <c:pt idx="247">
                  <c:v>180.29142304544769</c:v>
                </c:pt>
                <c:pt idx="248">
                  <c:v>182.09482276722102</c:v>
                </c:pt>
                <c:pt idx="249">
                  <c:v>183.62526990529142</c:v>
                </c:pt>
                <c:pt idx="250">
                  <c:v>185.53667096255197</c:v>
                </c:pt>
                <c:pt idx="251">
                  <c:v>186.90972227981842</c:v>
                </c:pt>
                <c:pt idx="252">
                  <c:v>189.42802171366742</c:v>
                </c:pt>
                <c:pt idx="253">
                  <c:v>191.43270395945393</c:v>
                </c:pt>
                <c:pt idx="254">
                  <c:v>193.62095891791873</c:v>
                </c:pt>
                <c:pt idx="255">
                  <c:v>195.67041249043243</c:v>
                </c:pt>
                <c:pt idx="256">
                  <c:v>198.01249377488796</c:v>
                </c:pt>
                <c:pt idx="257">
                  <c:v>200.27335189537541</c:v>
                </c:pt>
                <c:pt idx="258">
                  <c:v>202.68315373033758</c:v>
                </c:pt>
                <c:pt idx="259">
                  <c:v>204.92186049277231</c:v>
                </c:pt>
                <c:pt idx="260">
                  <c:v>207.35929057633234</c:v>
                </c:pt>
                <c:pt idx="261">
                  <c:v>209.87286857019396</c:v>
                </c:pt>
                <c:pt idx="262">
                  <c:v>212.35228364992341</c:v>
                </c:pt>
                <c:pt idx="263">
                  <c:v>214.5725471101774</c:v>
                </c:pt>
                <c:pt idx="264">
                  <c:v>217.25265060343153</c:v>
                </c:pt>
                <c:pt idx="265">
                  <c:v>219.81351336226012</c:v>
                </c:pt>
                <c:pt idx="266">
                  <c:v>222.11523993498793</c:v>
                </c:pt>
                <c:pt idx="267">
                  <c:v>222.70442332243348</c:v>
                </c:pt>
                <c:pt idx="268">
                  <c:v>226.75192978237925</c:v>
                </c:pt>
                <c:pt idx="269">
                  <c:v>229.3999681153972</c:v>
                </c:pt>
                <c:pt idx="270">
                  <c:v>231.86570789802306</c:v>
                </c:pt>
                <c:pt idx="271">
                  <c:v>234.37752327651194</c:v>
                </c:pt>
                <c:pt idx="272">
                  <c:v>236.88334690952414</c:v>
                </c:pt>
                <c:pt idx="273">
                  <c:v>238.41985588595043</c:v>
                </c:pt>
                <c:pt idx="274">
                  <c:v>238.51898186384491</c:v>
                </c:pt>
                <c:pt idx="275">
                  <c:v>241.06948994510432</c:v>
                </c:pt>
                <c:pt idx="276">
                  <c:v>243.35342040018199</c:v>
                </c:pt>
                <c:pt idx="277">
                  <c:v>245.95289257077485</c:v>
                </c:pt>
                <c:pt idx="278">
                  <c:v>247.98439640929357</c:v>
                </c:pt>
                <c:pt idx="279">
                  <c:v>249.86745807162185</c:v>
                </c:pt>
                <c:pt idx="280">
                  <c:v>250.22528928685384</c:v>
                </c:pt>
                <c:pt idx="281">
                  <c:v>251.7758302218171</c:v>
                </c:pt>
                <c:pt idx="282">
                  <c:v>253.88312658890644</c:v>
                </c:pt>
                <c:pt idx="283">
                  <c:v>255.72026915328638</c:v>
                </c:pt>
                <c:pt idx="284">
                  <c:v>257.73631122151613</c:v>
                </c:pt>
                <c:pt idx="285">
                  <c:v>258.42794599648551</c:v>
                </c:pt>
                <c:pt idx="286">
                  <c:v>259.29838626309731</c:v>
                </c:pt>
                <c:pt idx="287">
                  <c:v>261.2072535259021</c:v>
                </c:pt>
                <c:pt idx="288">
                  <c:v>262.90704288957693</c:v>
                </c:pt>
                <c:pt idx="289">
                  <c:v>263.53048198673298</c:v>
                </c:pt>
                <c:pt idx="290">
                  <c:v>261.9369417981556</c:v>
                </c:pt>
                <c:pt idx="291">
                  <c:v>259.68238732538452</c:v>
                </c:pt>
                <c:pt idx="292">
                  <c:v>258.9684408206532</c:v>
                </c:pt>
                <c:pt idx="293">
                  <c:v>260.49565857085321</c:v>
                </c:pt>
                <c:pt idx="294">
                  <c:v>262.89133465425613</c:v>
                </c:pt>
                <c:pt idx="295">
                  <c:v>263.86961808253653</c:v>
                </c:pt>
                <c:pt idx="296">
                  <c:v>265.4464088111207</c:v>
                </c:pt>
                <c:pt idx="297">
                  <c:v>267.19532090389737</c:v>
                </c:pt>
                <c:pt idx="298">
                  <c:v>268.67729985856772</c:v>
                </c:pt>
                <c:pt idx="299">
                  <c:v>270.88764679854074</c:v>
                </c:pt>
                <c:pt idx="300">
                  <c:v>271.80667972898095</c:v>
                </c:pt>
              </c:numCache>
            </c:numRef>
          </c:yVal>
          <c:smooth val="1"/>
          <c:extLst>
            <c:ext xmlns:c16="http://schemas.microsoft.com/office/drawing/2014/chart" uri="{C3380CC4-5D6E-409C-BE32-E72D297353CC}">
              <c16:uniqueId val="{00000000-2C21-4302-803D-A87C7AE46C84}"/>
            </c:ext>
          </c:extLst>
        </c:ser>
        <c:ser>
          <c:idx val="2"/>
          <c:order val="1"/>
          <c:marker>
            <c:symbol val="none"/>
          </c:marker>
          <c:xVal>
            <c:numRef>
              <c:f>'1(b)'!$A$4:$A$249</c:f>
              <c:numCache>
                <c:formatCode>General</c:formatCode>
                <c:ptCount val="246"/>
                <c:pt idx="0">
                  <c:v>1.0000100000000001</c:v>
                </c:pt>
                <c:pt idx="1">
                  <c:v>1.0004689339999999</c:v>
                </c:pt>
                <c:pt idx="2">
                  <c:v>1.00088095</c:v>
                </c:pt>
                <c:pt idx="3">
                  <c:v>1.00291062</c:v>
                </c:pt>
                <c:pt idx="4">
                  <c:v>1.0049208460000001</c:v>
                </c:pt>
                <c:pt idx="5">
                  <c:v>1.006923266</c:v>
                </c:pt>
                <c:pt idx="6">
                  <c:v>1.008927694</c:v>
                </c:pt>
                <c:pt idx="7">
                  <c:v>1.010926016</c:v>
                </c:pt>
                <c:pt idx="8">
                  <c:v>1.012408032</c:v>
                </c:pt>
                <c:pt idx="9">
                  <c:v>1.0129274319999999</c:v>
                </c:pt>
                <c:pt idx="10">
                  <c:v>1.014931142</c:v>
                </c:pt>
                <c:pt idx="11">
                  <c:v>1.0169268419999999</c:v>
                </c:pt>
                <c:pt idx="12">
                  <c:v>1.0189292000000001</c:v>
                </c:pt>
                <c:pt idx="13">
                  <c:v>1.0209269080000001</c:v>
                </c:pt>
                <c:pt idx="14">
                  <c:v>1.022925168</c:v>
                </c:pt>
                <c:pt idx="15">
                  <c:v>1.0249266459999999</c:v>
                </c:pt>
                <c:pt idx="16">
                  <c:v>1.0269211359999999</c:v>
                </c:pt>
                <c:pt idx="17">
                  <c:v>1.028921856</c:v>
                </c:pt>
                <c:pt idx="18">
                  <c:v>1.0309279419999999</c:v>
                </c:pt>
                <c:pt idx="19">
                  <c:v>1.03292231</c:v>
                </c:pt>
                <c:pt idx="20">
                  <c:v>1.034924054</c:v>
                </c:pt>
                <c:pt idx="21">
                  <c:v>1.0369261059999999</c:v>
                </c:pt>
                <c:pt idx="22">
                  <c:v>1.038926456</c:v>
                </c:pt>
                <c:pt idx="23">
                  <c:v>1.040927626</c:v>
                </c:pt>
                <c:pt idx="24">
                  <c:v>1.042923818</c:v>
                </c:pt>
                <c:pt idx="25">
                  <c:v>1.0449247420000001</c:v>
                </c:pt>
                <c:pt idx="26">
                  <c:v>1.0469247639999999</c:v>
                </c:pt>
                <c:pt idx="27">
                  <c:v>1.0489221019999999</c:v>
                </c:pt>
                <c:pt idx="28">
                  <c:v>1.0509221259999999</c:v>
                </c:pt>
                <c:pt idx="29">
                  <c:v>1.0529194639999999</c:v>
                </c:pt>
                <c:pt idx="30">
                  <c:v>1.05491924</c:v>
                </c:pt>
                <c:pt idx="31">
                  <c:v>1.056921354</c:v>
                </c:pt>
                <c:pt idx="32">
                  <c:v>1.058921416</c:v>
                </c:pt>
                <c:pt idx="33">
                  <c:v>1.06092064</c:v>
                </c:pt>
                <c:pt idx="34">
                  <c:v>1.0629205399999999</c:v>
                </c:pt>
                <c:pt idx="35">
                  <c:v>1.064924312</c:v>
                </c:pt>
                <c:pt idx="36">
                  <c:v>1.0669221840000001</c:v>
                </c:pt>
                <c:pt idx="37">
                  <c:v>1.0689202600000001</c:v>
                </c:pt>
                <c:pt idx="38">
                  <c:v>1.0709201399999999</c:v>
                </c:pt>
                <c:pt idx="39">
                  <c:v>1.072918482</c:v>
                </c:pt>
                <c:pt idx="40">
                  <c:v>1.0749188119999999</c:v>
                </c:pt>
                <c:pt idx="41">
                  <c:v>1.076916048</c:v>
                </c:pt>
                <c:pt idx="42">
                  <c:v>1.0789128939999999</c:v>
                </c:pt>
                <c:pt idx="43">
                  <c:v>1.0809190019999999</c:v>
                </c:pt>
                <c:pt idx="44">
                  <c:v>1.0829188199999999</c:v>
                </c:pt>
                <c:pt idx="45">
                  <c:v>1.0849159740000001</c:v>
                </c:pt>
                <c:pt idx="46">
                  <c:v>1.0869193159999999</c:v>
                </c:pt>
                <c:pt idx="47">
                  <c:v>1.088919626</c:v>
                </c:pt>
                <c:pt idx="48">
                  <c:v>1.0909195460000001</c:v>
                </c:pt>
                <c:pt idx="49">
                  <c:v>1.0929166399999999</c:v>
                </c:pt>
                <c:pt idx="50">
                  <c:v>1.094917564</c:v>
                </c:pt>
                <c:pt idx="51">
                  <c:v>1.09691904</c:v>
                </c:pt>
                <c:pt idx="52">
                  <c:v>1.098916462</c:v>
                </c:pt>
                <c:pt idx="53">
                  <c:v>1.1009146599999999</c:v>
                </c:pt>
                <c:pt idx="54">
                  <c:v>1.102913842</c:v>
                </c:pt>
                <c:pt idx="55">
                  <c:v>1.104914562</c:v>
                </c:pt>
                <c:pt idx="56">
                  <c:v>1.106915138</c:v>
                </c:pt>
                <c:pt idx="57">
                  <c:v>1.1089137259999999</c:v>
                </c:pt>
                <c:pt idx="58">
                  <c:v>1.110913872</c:v>
                </c:pt>
                <c:pt idx="59">
                  <c:v>1.1129142839999999</c:v>
                </c:pt>
                <c:pt idx="60">
                  <c:v>1.114916418</c:v>
                </c:pt>
                <c:pt idx="61">
                  <c:v>1.1169145540000001</c:v>
                </c:pt>
                <c:pt idx="62">
                  <c:v>1.118914454</c:v>
                </c:pt>
                <c:pt idx="63">
                  <c:v>1.120913534</c:v>
                </c:pt>
                <c:pt idx="64">
                  <c:v>1.1229111599999999</c:v>
                </c:pt>
                <c:pt idx="65">
                  <c:v>1.124912186</c:v>
                </c:pt>
                <c:pt idx="66">
                  <c:v>1.1269097299999999</c:v>
                </c:pt>
                <c:pt idx="67">
                  <c:v>1.1289096299999999</c:v>
                </c:pt>
                <c:pt idx="68">
                  <c:v>1.130913976</c:v>
                </c:pt>
                <c:pt idx="69">
                  <c:v>1.132912176</c:v>
                </c:pt>
                <c:pt idx="70">
                  <c:v>1.134910436</c:v>
                </c:pt>
                <c:pt idx="71">
                  <c:v>1.13691304</c:v>
                </c:pt>
                <c:pt idx="72">
                  <c:v>1.138914886</c:v>
                </c:pt>
                <c:pt idx="73">
                  <c:v>1.1409158100000001</c:v>
                </c:pt>
                <c:pt idx="74">
                  <c:v>1.142912862</c:v>
                </c:pt>
                <c:pt idx="75">
                  <c:v>1.1449132740000001</c:v>
                </c:pt>
                <c:pt idx="76">
                  <c:v>1.1469138700000001</c:v>
                </c:pt>
                <c:pt idx="77">
                  <c:v>1.1489116399999999</c:v>
                </c:pt>
                <c:pt idx="78">
                  <c:v>1.150911354</c:v>
                </c:pt>
                <c:pt idx="79">
                  <c:v>1.1529088780000001</c:v>
                </c:pt>
                <c:pt idx="80">
                  <c:v>1.1549096379999999</c:v>
                </c:pt>
                <c:pt idx="81">
                  <c:v>1.156908882</c:v>
                </c:pt>
                <c:pt idx="82">
                  <c:v>1.158914724</c:v>
                </c:pt>
                <c:pt idx="83">
                  <c:v>1.160909234</c:v>
                </c:pt>
                <c:pt idx="84">
                  <c:v>1.1629079039999999</c:v>
                </c:pt>
                <c:pt idx="85">
                  <c:v>1.1649111240000001</c:v>
                </c:pt>
                <c:pt idx="86">
                  <c:v>1.1669089539999999</c:v>
                </c:pt>
                <c:pt idx="87">
                  <c:v>1.168906292</c:v>
                </c:pt>
                <c:pt idx="88">
                  <c:v>1.170906684</c:v>
                </c:pt>
                <c:pt idx="89">
                  <c:v>1.1729053540000001</c:v>
                </c:pt>
                <c:pt idx="90">
                  <c:v>1.1749039219999999</c:v>
                </c:pt>
                <c:pt idx="91">
                  <c:v>1.1769010980000001</c:v>
                </c:pt>
                <c:pt idx="92">
                  <c:v>1.1789006280000001</c:v>
                </c:pt>
                <c:pt idx="93">
                  <c:v>1.180905978</c:v>
                </c:pt>
                <c:pt idx="94">
                  <c:v>1.182902662</c:v>
                </c:pt>
                <c:pt idx="95">
                  <c:v>1.1849024779999999</c:v>
                </c:pt>
                <c:pt idx="96">
                  <c:v>1.1869064760000001</c:v>
                </c:pt>
                <c:pt idx="97">
                  <c:v>1.1889060680000001</c:v>
                </c:pt>
                <c:pt idx="98">
                  <c:v>1.190906214</c:v>
                </c:pt>
                <c:pt idx="99">
                  <c:v>1.1929029579999999</c:v>
                </c:pt>
                <c:pt idx="100">
                  <c:v>1.1949031240000001</c:v>
                </c:pt>
                <c:pt idx="101">
                  <c:v>1.196904336</c:v>
                </c:pt>
                <c:pt idx="102">
                  <c:v>1.1989028020000001</c:v>
                </c:pt>
                <c:pt idx="103">
                  <c:v>1.20090309</c:v>
                </c:pt>
                <c:pt idx="104">
                  <c:v>1.2029004080000001</c:v>
                </c:pt>
                <c:pt idx="105">
                  <c:v>1.20490162</c:v>
                </c:pt>
                <c:pt idx="106">
                  <c:v>1.206903528</c:v>
                </c:pt>
                <c:pt idx="107">
                  <c:v>1.20890103</c:v>
                </c:pt>
                <c:pt idx="108">
                  <c:v>1.2109024859999999</c:v>
                </c:pt>
                <c:pt idx="109">
                  <c:v>1.21290378</c:v>
                </c:pt>
                <c:pt idx="110">
                  <c:v>1.214903946</c:v>
                </c:pt>
                <c:pt idx="111">
                  <c:v>1.2169041940000001</c:v>
                </c:pt>
                <c:pt idx="112">
                  <c:v>1.2189023919999999</c:v>
                </c:pt>
                <c:pt idx="113">
                  <c:v>1.220905632</c:v>
                </c:pt>
                <c:pt idx="114">
                  <c:v>1.2229006140000001</c:v>
                </c:pt>
                <c:pt idx="115">
                  <c:v>1.2248997159999999</c:v>
                </c:pt>
                <c:pt idx="116">
                  <c:v>1.226896132</c:v>
                </c:pt>
                <c:pt idx="117">
                  <c:v>1.2288963799999999</c:v>
                </c:pt>
                <c:pt idx="118">
                  <c:v>1.2308996000000001</c:v>
                </c:pt>
                <c:pt idx="119">
                  <c:v>1.2328975120000001</c:v>
                </c:pt>
                <c:pt idx="120">
                  <c:v>1.23489692</c:v>
                </c:pt>
                <c:pt idx="121">
                  <c:v>1.2368994</c:v>
                </c:pt>
                <c:pt idx="122">
                  <c:v>1.238901636</c:v>
                </c:pt>
                <c:pt idx="123">
                  <c:v>1.2409025199999999</c:v>
                </c:pt>
                <c:pt idx="124">
                  <c:v>1.242899244</c:v>
                </c:pt>
                <c:pt idx="125">
                  <c:v>1.2449015000000001</c:v>
                </c:pt>
                <c:pt idx="126">
                  <c:v>1.2469017680000001</c:v>
                </c:pt>
                <c:pt idx="127">
                  <c:v>1.2488992080000001</c:v>
                </c:pt>
                <c:pt idx="128">
                  <c:v>1.250897224</c:v>
                </c:pt>
                <c:pt idx="129">
                  <c:v>1.25289491</c:v>
                </c:pt>
                <c:pt idx="130">
                  <c:v>1.2548993579999999</c:v>
                </c:pt>
                <c:pt idx="131">
                  <c:v>1.2568988079999999</c:v>
                </c:pt>
                <c:pt idx="132">
                  <c:v>1.2588978480000002</c:v>
                </c:pt>
                <c:pt idx="133">
                  <c:v>1.26089787</c:v>
                </c:pt>
                <c:pt idx="134">
                  <c:v>1.2628966639999999</c:v>
                </c:pt>
                <c:pt idx="135">
                  <c:v>1.264899328</c:v>
                </c:pt>
                <c:pt idx="136">
                  <c:v>1.26689765</c:v>
                </c:pt>
                <c:pt idx="137">
                  <c:v>1.2688977340000001</c:v>
                </c:pt>
                <c:pt idx="138">
                  <c:v>1.2708972859999998</c:v>
                </c:pt>
                <c:pt idx="139">
                  <c:v>1.272895916</c:v>
                </c:pt>
                <c:pt idx="140">
                  <c:v>1.2748935000000001</c:v>
                </c:pt>
                <c:pt idx="141">
                  <c:v>1.2768935639999999</c:v>
                </c:pt>
                <c:pt idx="142">
                  <c:v>1.27889078</c:v>
                </c:pt>
                <c:pt idx="143">
                  <c:v>1.280895186</c:v>
                </c:pt>
                <c:pt idx="144">
                  <c:v>1.2828943079999999</c:v>
                </c:pt>
                <c:pt idx="145">
                  <c:v>1.284893614</c:v>
                </c:pt>
                <c:pt idx="146">
                  <c:v>1.286893984</c:v>
                </c:pt>
                <c:pt idx="147">
                  <c:v>1.2888936800000002</c:v>
                </c:pt>
                <c:pt idx="148">
                  <c:v>1.2908958740000001</c:v>
                </c:pt>
                <c:pt idx="149">
                  <c:v>1.292892578</c:v>
                </c:pt>
                <c:pt idx="150">
                  <c:v>1.2948946079999999</c:v>
                </c:pt>
                <c:pt idx="151">
                  <c:v>1.2968991380000001</c:v>
                </c:pt>
                <c:pt idx="152">
                  <c:v>1.2988919079999999</c:v>
                </c:pt>
                <c:pt idx="153">
                  <c:v>1.3008910499999999</c:v>
                </c:pt>
                <c:pt idx="154">
                  <c:v>1.302890662</c:v>
                </c:pt>
                <c:pt idx="155">
                  <c:v>1.304890112</c:v>
                </c:pt>
                <c:pt idx="156">
                  <c:v>1.3068931859999999</c:v>
                </c:pt>
                <c:pt idx="157">
                  <c:v>1.3088894799999999</c:v>
                </c:pt>
                <c:pt idx="158">
                  <c:v>1.31089061</c:v>
                </c:pt>
                <c:pt idx="159">
                  <c:v>1.31289141</c:v>
                </c:pt>
                <c:pt idx="160">
                  <c:v>1.314891864</c:v>
                </c:pt>
                <c:pt idx="161">
                  <c:v>1.3168905959999999</c:v>
                </c:pt>
                <c:pt idx="162">
                  <c:v>1.3188881399999999</c:v>
                </c:pt>
                <c:pt idx="163">
                  <c:v>1.3208908859999999</c:v>
                </c:pt>
                <c:pt idx="164">
                  <c:v>1.3228895979999999</c:v>
                </c:pt>
                <c:pt idx="165">
                  <c:v>1.32488706</c:v>
                </c:pt>
                <c:pt idx="166">
                  <c:v>1.326885504</c:v>
                </c:pt>
                <c:pt idx="167">
                  <c:v>1.3288835400000001</c:v>
                </c:pt>
                <c:pt idx="168">
                  <c:v>1.33089645</c:v>
                </c:pt>
                <c:pt idx="169">
                  <c:v>1.3328860840000001</c:v>
                </c:pt>
                <c:pt idx="170">
                  <c:v>1.3348817020000001</c:v>
                </c:pt>
                <c:pt idx="171">
                  <c:v>1.3368857620000001</c:v>
                </c:pt>
                <c:pt idx="172">
                  <c:v>1.338886808</c:v>
                </c:pt>
                <c:pt idx="173">
                  <c:v>1.3408865640000001</c:v>
                </c:pt>
                <c:pt idx="174">
                  <c:v>1.342883842</c:v>
                </c:pt>
                <c:pt idx="175">
                  <c:v>1.3448841520000001</c:v>
                </c:pt>
                <c:pt idx="176">
                  <c:v>1.346885404</c:v>
                </c:pt>
                <c:pt idx="177">
                  <c:v>1.3488821479999999</c:v>
                </c:pt>
                <c:pt idx="178">
                  <c:v>1.350882294</c:v>
                </c:pt>
                <c:pt idx="179">
                  <c:v>1.3528798580000001</c:v>
                </c:pt>
                <c:pt idx="180">
                  <c:v>1.354881274</c:v>
                </c:pt>
                <c:pt idx="181">
                  <c:v>1.3568839179999999</c:v>
                </c:pt>
                <c:pt idx="182">
                  <c:v>1.3588822620000001</c:v>
                </c:pt>
                <c:pt idx="183">
                  <c:v>1.3608799899999999</c:v>
                </c:pt>
                <c:pt idx="184">
                  <c:v>1.3628814060000001</c:v>
                </c:pt>
                <c:pt idx="185">
                  <c:v>1.3648862639999999</c:v>
                </c:pt>
                <c:pt idx="186">
                  <c:v>1.366881902</c:v>
                </c:pt>
                <c:pt idx="187">
                  <c:v>1.368881596</c:v>
                </c:pt>
                <c:pt idx="188">
                  <c:v>1.3708828899999999</c:v>
                </c:pt>
                <c:pt idx="189">
                  <c:v>1.3728809040000001</c:v>
                </c:pt>
                <c:pt idx="190">
                  <c:v>1.3748790419999999</c:v>
                </c:pt>
                <c:pt idx="191">
                  <c:v>1.376878778</c:v>
                </c:pt>
                <c:pt idx="192">
                  <c:v>1.378874948</c:v>
                </c:pt>
                <c:pt idx="193">
                  <c:v>1.3808810359999999</c:v>
                </c:pt>
                <c:pt idx="194">
                  <c:v>1.382879338</c:v>
                </c:pt>
                <c:pt idx="195">
                  <c:v>1.384879236</c:v>
                </c:pt>
                <c:pt idx="196">
                  <c:v>1.3868793419999998</c:v>
                </c:pt>
                <c:pt idx="197">
                  <c:v>1.388880798</c:v>
                </c:pt>
                <c:pt idx="198">
                  <c:v>1.390881518</c:v>
                </c:pt>
                <c:pt idx="199">
                  <c:v>1.392879532</c:v>
                </c:pt>
                <c:pt idx="200">
                  <c:v>1.3948789399999999</c:v>
                </c:pt>
                <c:pt idx="201">
                  <c:v>1.3968804800000001</c:v>
                </c:pt>
                <c:pt idx="202">
                  <c:v>1.3988775920000001</c:v>
                </c:pt>
                <c:pt idx="203">
                  <c:v>1.4008777800000001</c:v>
                </c:pt>
                <c:pt idx="204">
                  <c:v>1.4028748099999999</c:v>
                </c:pt>
                <c:pt idx="205">
                  <c:v>1.404873644</c:v>
                </c:pt>
                <c:pt idx="206">
                  <c:v>1.4068746919999999</c:v>
                </c:pt>
                <c:pt idx="207">
                  <c:v>1.4084751760000001</c:v>
                </c:pt>
                <c:pt idx="208">
                  <c:v>1.408874468</c:v>
                </c:pt>
                <c:pt idx="209">
                  <c:v>1.4108787119999999</c:v>
                </c:pt>
                <c:pt idx="210">
                  <c:v>1.412877546</c:v>
                </c:pt>
                <c:pt idx="211">
                  <c:v>1.4148778559999999</c:v>
                </c:pt>
                <c:pt idx="212">
                  <c:v>1.416878412</c:v>
                </c:pt>
                <c:pt idx="213">
                  <c:v>1.4188754020000001</c:v>
                </c:pt>
                <c:pt idx="214">
                  <c:v>1.4208778</c:v>
                </c:pt>
                <c:pt idx="215">
                  <c:v>1.4228759799999999</c:v>
                </c:pt>
                <c:pt idx="216">
                  <c:v>1.424874486</c:v>
                </c:pt>
                <c:pt idx="217">
                  <c:v>1.4268717639999999</c:v>
                </c:pt>
                <c:pt idx="218">
                  <c:v>1.4288718679999999</c:v>
                </c:pt>
                <c:pt idx="219">
                  <c:v>1.4308748</c:v>
                </c:pt>
                <c:pt idx="220">
                  <c:v>1.4328715860000001</c:v>
                </c:pt>
                <c:pt idx="221">
                  <c:v>1.4348742299999999</c:v>
                </c:pt>
                <c:pt idx="222">
                  <c:v>1.4368751959999999</c:v>
                </c:pt>
                <c:pt idx="223">
                  <c:v>1.43887616</c:v>
                </c:pt>
                <c:pt idx="224">
                  <c:v>1.4408777399999999</c:v>
                </c:pt>
                <c:pt idx="225">
                  <c:v>1.442875468</c:v>
                </c:pt>
                <c:pt idx="226">
                  <c:v>1.44487586</c:v>
                </c:pt>
                <c:pt idx="227">
                  <c:v>1.446875554</c:v>
                </c:pt>
                <c:pt idx="228">
                  <c:v>1.4488737739999999</c:v>
                </c:pt>
                <c:pt idx="229">
                  <c:v>1.4501718000000001</c:v>
                </c:pt>
                <c:pt idx="230">
                  <c:v>1.4505511760000001</c:v>
                </c:pt>
                <c:pt idx="231">
                  <c:v>1.4508709280000001</c:v>
                </c:pt>
                <c:pt idx="232">
                  <c:v>1.452871362</c:v>
                </c:pt>
                <c:pt idx="233">
                  <c:v>1.4548711779999999</c:v>
                </c:pt>
                <c:pt idx="234">
                  <c:v>1.456873128</c:v>
                </c:pt>
                <c:pt idx="235">
                  <c:v>1.45887192</c:v>
                </c:pt>
                <c:pt idx="236">
                  <c:v>1.4608710839999999</c:v>
                </c:pt>
                <c:pt idx="237">
                  <c:v>1.462871966</c:v>
                </c:pt>
                <c:pt idx="238">
                  <c:v>1.4648758399999999</c:v>
                </c:pt>
                <c:pt idx="239">
                  <c:v>1.4668726679999999</c:v>
                </c:pt>
                <c:pt idx="240">
                  <c:v>1.468870396</c:v>
                </c:pt>
                <c:pt idx="241">
                  <c:v>1.470869312</c:v>
                </c:pt>
                <c:pt idx="242">
                  <c:v>1.472874826</c:v>
                </c:pt>
                <c:pt idx="243">
                  <c:v>1.4748685779999999</c:v>
                </c:pt>
                <c:pt idx="244">
                  <c:v>1.4768649540000001</c:v>
                </c:pt>
                <c:pt idx="245">
                  <c:v>1.4773659939999999</c:v>
                </c:pt>
              </c:numCache>
            </c:numRef>
          </c:xVal>
          <c:yVal>
            <c:numRef>
              <c:f>'1(b)'!$B$4:$B$249</c:f>
              <c:numCache>
                <c:formatCode>General</c:formatCode>
                <c:ptCount val="246"/>
                <c:pt idx="0">
                  <c:v>7.7823413516790394</c:v>
                </c:pt>
                <c:pt idx="1">
                  <c:v>18.996152655459348</c:v>
                </c:pt>
                <c:pt idx="2">
                  <c:v>20.15946162405411</c:v>
                </c:pt>
                <c:pt idx="3">
                  <c:v>19.747749159782533</c:v>
                </c:pt>
                <c:pt idx="4">
                  <c:v>19.862883572114519</c:v>
                </c:pt>
                <c:pt idx="5">
                  <c:v>20.015730324303632</c:v>
                </c:pt>
                <c:pt idx="6">
                  <c:v>20.025373993373837</c:v>
                </c:pt>
                <c:pt idx="7">
                  <c:v>23.972964753288533</c:v>
                </c:pt>
                <c:pt idx="8">
                  <c:v>35.42250568969002</c:v>
                </c:pt>
                <c:pt idx="9">
                  <c:v>39.122768905604268</c:v>
                </c:pt>
                <c:pt idx="10">
                  <c:v>43.45792383063359</c:v>
                </c:pt>
                <c:pt idx="11">
                  <c:v>43.98734229835442</c:v>
                </c:pt>
                <c:pt idx="12">
                  <c:v>43.85562074713156</c:v>
                </c:pt>
                <c:pt idx="13">
                  <c:v>45.68965308132065</c:v>
                </c:pt>
                <c:pt idx="14">
                  <c:v>46.634840165734403</c:v>
                </c:pt>
                <c:pt idx="15">
                  <c:v>47.265430657574775</c:v>
                </c:pt>
                <c:pt idx="16">
                  <c:v>47.431088840475695</c:v>
                </c:pt>
                <c:pt idx="17">
                  <c:v>47.633539473735681</c:v>
                </c:pt>
                <c:pt idx="18">
                  <c:v>47.898447122478089</c:v>
                </c:pt>
                <c:pt idx="19">
                  <c:v>48.184838746848214</c:v>
                </c:pt>
                <c:pt idx="20">
                  <c:v>48.35628136314822</c:v>
                </c:pt>
                <c:pt idx="21">
                  <c:v>48.489992097220139</c:v>
                </c:pt>
                <c:pt idx="22">
                  <c:v>48.685104949910503</c:v>
                </c:pt>
                <c:pt idx="23">
                  <c:v>48.903073642387788</c:v>
                </c:pt>
                <c:pt idx="24">
                  <c:v>49.145571607147353</c:v>
                </c:pt>
                <c:pt idx="25">
                  <c:v>49.358304284775166</c:v>
                </c:pt>
                <c:pt idx="26">
                  <c:v>49.519908924117132</c:v>
                </c:pt>
                <c:pt idx="27">
                  <c:v>49.814236006367764</c:v>
                </c:pt>
                <c:pt idx="28">
                  <c:v>50.053678666033335</c:v>
                </c:pt>
                <c:pt idx="29">
                  <c:v>50.272912671320924</c:v>
                </c:pt>
                <c:pt idx="30">
                  <c:v>50.409916015234316</c:v>
                </c:pt>
                <c:pt idx="31">
                  <c:v>50.624862920860679</c:v>
                </c:pt>
                <c:pt idx="32">
                  <c:v>50.862056977503144</c:v>
                </c:pt>
                <c:pt idx="33">
                  <c:v>51.151001407223468</c:v>
                </c:pt>
                <c:pt idx="34">
                  <c:v>51.32289151751813</c:v>
                </c:pt>
                <c:pt idx="35">
                  <c:v>51.589257265986717</c:v>
                </c:pt>
                <c:pt idx="36">
                  <c:v>51.865764153452744</c:v>
                </c:pt>
                <c:pt idx="37">
                  <c:v>52.195134007207741</c:v>
                </c:pt>
                <c:pt idx="38">
                  <c:v>52.512262067793202</c:v>
                </c:pt>
                <c:pt idx="39">
                  <c:v>52.826278754860915</c:v>
                </c:pt>
                <c:pt idx="40">
                  <c:v>53.221631034133466</c:v>
                </c:pt>
                <c:pt idx="41">
                  <c:v>53.604790981604367</c:v>
                </c:pt>
                <c:pt idx="42">
                  <c:v>53.991819774278994</c:v>
                </c:pt>
                <c:pt idx="43">
                  <c:v>54.380367222880984</c:v>
                </c:pt>
                <c:pt idx="44">
                  <c:v>54.758579460795467</c:v>
                </c:pt>
                <c:pt idx="45">
                  <c:v>55.12096907420878</c:v>
                </c:pt>
                <c:pt idx="46">
                  <c:v>55.458024352090945</c:v>
                </c:pt>
                <c:pt idx="47">
                  <c:v>55.81942594498824</c:v>
                </c:pt>
                <c:pt idx="48">
                  <c:v>55.718286716928574</c:v>
                </c:pt>
                <c:pt idx="49">
                  <c:v>53.799875661381684</c:v>
                </c:pt>
                <c:pt idx="50">
                  <c:v>46.737001485816023</c:v>
                </c:pt>
                <c:pt idx="51">
                  <c:v>47.041331591236265</c:v>
                </c:pt>
                <c:pt idx="52">
                  <c:v>46.309331175532385</c:v>
                </c:pt>
                <c:pt idx="53">
                  <c:v>39.923417548664617</c:v>
                </c:pt>
                <c:pt idx="54">
                  <c:v>40.038130249302228</c:v>
                </c:pt>
                <c:pt idx="55">
                  <c:v>40.154377778573355</c:v>
                </c:pt>
                <c:pt idx="56">
                  <c:v>40.236886746320565</c:v>
                </c:pt>
                <c:pt idx="57">
                  <c:v>40.284233414702982</c:v>
                </c:pt>
                <c:pt idx="58">
                  <c:v>40.302896204935365</c:v>
                </c:pt>
                <c:pt idx="59">
                  <c:v>40.386306557219228</c:v>
                </c:pt>
                <c:pt idx="60">
                  <c:v>40.421872013535314</c:v>
                </c:pt>
                <c:pt idx="61">
                  <c:v>40.482394267466049</c:v>
                </c:pt>
                <c:pt idx="62">
                  <c:v>40.481484516641224</c:v>
                </c:pt>
                <c:pt idx="63">
                  <c:v>40.541691408748001</c:v>
                </c:pt>
                <c:pt idx="64">
                  <c:v>40.589670071869328</c:v>
                </c:pt>
                <c:pt idx="65">
                  <c:v>40.629105870829889</c:v>
                </c:pt>
                <c:pt idx="66">
                  <c:v>40.734368446652333</c:v>
                </c:pt>
                <c:pt idx="67">
                  <c:v>40.768132842649202</c:v>
                </c:pt>
                <c:pt idx="68">
                  <c:v>40.843076360921941</c:v>
                </c:pt>
                <c:pt idx="69">
                  <c:v>41.85397762682166</c:v>
                </c:pt>
                <c:pt idx="70">
                  <c:v>43.439297179419484</c:v>
                </c:pt>
                <c:pt idx="71">
                  <c:v>46.108708412075551</c:v>
                </c:pt>
                <c:pt idx="72">
                  <c:v>47.565036408553439</c:v>
                </c:pt>
                <c:pt idx="73">
                  <c:v>48.633749777921402</c:v>
                </c:pt>
                <c:pt idx="74">
                  <c:v>49.77277318259064</c:v>
                </c:pt>
                <c:pt idx="75">
                  <c:v>50.623788089138685</c:v>
                </c:pt>
                <c:pt idx="76">
                  <c:v>51.18035859261294</c:v>
                </c:pt>
                <c:pt idx="77">
                  <c:v>51.573160147015898</c:v>
                </c:pt>
                <c:pt idx="78">
                  <c:v>51.89565434788647</c:v>
                </c:pt>
                <c:pt idx="79">
                  <c:v>52.188908083826753</c:v>
                </c:pt>
                <c:pt idx="80">
                  <c:v>52.537260333021401</c:v>
                </c:pt>
                <c:pt idx="81">
                  <c:v>52.938139989773944</c:v>
                </c:pt>
                <c:pt idx="82">
                  <c:v>53.176356572412772</c:v>
                </c:pt>
                <c:pt idx="83">
                  <c:v>53.534483152068333</c:v>
                </c:pt>
                <c:pt idx="84">
                  <c:v>53.974072974989646</c:v>
                </c:pt>
                <c:pt idx="85">
                  <c:v>54.284954159981311</c:v>
                </c:pt>
                <c:pt idx="86">
                  <c:v>54.615848502024448</c:v>
                </c:pt>
                <c:pt idx="87">
                  <c:v>54.953261601610293</c:v>
                </c:pt>
                <c:pt idx="88">
                  <c:v>55.280039740403467</c:v>
                </c:pt>
                <c:pt idx="89">
                  <c:v>55.542171953418077</c:v>
                </c:pt>
                <c:pt idx="90">
                  <c:v>55.782425214506972</c:v>
                </c:pt>
                <c:pt idx="91">
                  <c:v>56.034395389771049</c:v>
                </c:pt>
                <c:pt idx="92">
                  <c:v>56.380278068423358</c:v>
                </c:pt>
                <c:pt idx="93">
                  <c:v>56.706540852926061</c:v>
                </c:pt>
                <c:pt idx="94">
                  <c:v>57.064239082496741</c:v>
                </c:pt>
                <c:pt idx="95">
                  <c:v>57.342102059299933</c:v>
                </c:pt>
                <c:pt idx="96">
                  <c:v>57.586204436780513</c:v>
                </c:pt>
                <c:pt idx="97">
                  <c:v>57.805260319463692</c:v>
                </c:pt>
                <c:pt idx="98">
                  <c:v>57.986223920879759</c:v>
                </c:pt>
                <c:pt idx="99">
                  <c:v>58.317685488337595</c:v>
                </c:pt>
                <c:pt idx="100">
                  <c:v>58.691851751534273</c:v>
                </c:pt>
                <c:pt idx="101">
                  <c:v>59.033992278082984</c:v>
                </c:pt>
                <c:pt idx="102">
                  <c:v>59.276011132376212</c:v>
                </c:pt>
                <c:pt idx="103">
                  <c:v>59.110633064750253</c:v>
                </c:pt>
                <c:pt idx="104">
                  <c:v>59.170855514249226</c:v>
                </c:pt>
                <c:pt idx="105">
                  <c:v>59.111838895680137</c:v>
                </c:pt>
                <c:pt idx="106">
                  <c:v>59.499743160643838</c:v>
                </c:pt>
                <c:pt idx="107">
                  <c:v>59.89294371315227</c:v>
                </c:pt>
                <c:pt idx="108">
                  <c:v>60.215640424453817</c:v>
                </c:pt>
                <c:pt idx="109">
                  <c:v>60.613405530280538</c:v>
                </c:pt>
                <c:pt idx="110">
                  <c:v>60.963979902382235</c:v>
                </c:pt>
                <c:pt idx="111">
                  <c:v>61.358056395056273</c:v>
                </c:pt>
                <c:pt idx="112">
                  <c:v>60.523647530894237</c:v>
                </c:pt>
                <c:pt idx="113">
                  <c:v>59.242486917541548</c:v>
                </c:pt>
                <c:pt idx="114">
                  <c:v>58.753246350898849</c:v>
                </c:pt>
                <c:pt idx="115">
                  <c:v>57.792592340457155</c:v>
                </c:pt>
                <c:pt idx="116">
                  <c:v>56.781238294541104</c:v>
                </c:pt>
                <c:pt idx="117">
                  <c:v>57.784428242531995</c:v>
                </c:pt>
                <c:pt idx="118">
                  <c:v>58.292669723555562</c:v>
                </c:pt>
                <c:pt idx="119">
                  <c:v>59.004751607575457</c:v>
                </c:pt>
                <c:pt idx="120">
                  <c:v>59.79604968211725</c:v>
                </c:pt>
                <c:pt idx="121">
                  <c:v>60.317401989665328</c:v>
                </c:pt>
                <c:pt idx="122">
                  <c:v>60.886627563840761</c:v>
                </c:pt>
                <c:pt idx="123">
                  <c:v>61.549322019353419</c:v>
                </c:pt>
                <c:pt idx="124">
                  <c:v>62.218790415093601</c:v>
                </c:pt>
                <c:pt idx="125">
                  <c:v>62.796367180260006</c:v>
                </c:pt>
                <c:pt idx="126">
                  <c:v>63.541723401392694</c:v>
                </c:pt>
                <c:pt idx="127">
                  <c:v>64.251196143893651</c:v>
                </c:pt>
                <c:pt idx="128">
                  <c:v>64.915316999023219</c:v>
                </c:pt>
                <c:pt idx="129">
                  <c:v>65.672254681578551</c:v>
                </c:pt>
                <c:pt idx="130">
                  <c:v>66.474347528735393</c:v>
                </c:pt>
                <c:pt idx="131">
                  <c:v>67.185051087542462</c:v>
                </c:pt>
                <c:pt idx="132">
                  <c:v>68.028131676771423</c:v>
                </c:pt>
                <c:pt idx="133">
                  <c:v>68.995698195469728</c:v>
                </c:pt>
                <c:pt idx="134">
                  <c:v>69.938260257292384</c:v>
                </c:pt>
                <c:pt idx="135">
                  <c:v>70.94294132631552</c:v>
                </c:pt>
                <c:pt idx="136">
                  <c:v>71.922311687513002</c:v>
                </c:pt>
                <c:pt idx="137">
                  <c:v>73.036642578579574</c:v>
                </c:pt>
                <c:pt idx="138">
                  <c:v>74.264524231953729</c:v>
                </c:pt>
                <c:pt idx="139">
                  <c:v>75.449779615178741</c:v>
                </c:pt>
                <c:pt idx="140">
                  <c:v>76.729717443103354</c:v>
                </c:pt>
                <c:pt idx="141">
                  <c:v>78.122984321344333</c:v>
                </c:pt>
                <c:pt idx="142">
                  <c:v>79.575687773226122</c:v>
                </c:pt>
                <c:pt idx="143">
                  <c:v>81.120674746543145</c:v>
                </c:pt>
                <c:pt idx="144">
                  <c:v>82.729714450619511</c:v>
                </c:pt>
                <c:pt idx="145">
                  <c:v>84.425399686589984</c:v>
                </c:pt>
                <c:pt idx="146">
                  <c:v>86.189521535126957</c:v>
                </c:pt>
                <c:pt idx="147">
                  <c:v>88.148475618560354</c:v>
                </c:pt>
                <c:pt idx="148">
                  <c:v>90.151695603120956</c:v>
                </c:pt>
                <c:pt idx="149">
                  <c:v>92.243406285790883</c:v>
                </c:pt>
                <c:pt idx="150">
                  <c:v>94.453664288871238</c:v>
                </c:pt>
                <c:pt idx="151">
                  <c:v>96.723250707699052</c:v>
                </c:pt>
                <c:pt idx="152">
                  <c:v>99.180889335990159</c:v>
                </c:pt>
                <c:pt idx="153">
                  <c:v>101.741281167297</c:v>
                </c:pt>
                <c:pt idx="154">
                  <c:v>104.45652275545982</c:v>
                </c:pt>
                <c:pt idx="155">
                  <c:v>107.37068775077604</c:v>
                </c:pt>
                <c:pt idx="156">
                  <c:v>110.43208214904421</c:v>
                </c:pt>
                <c:pt idx="157">
                  <c:v>113.57500449685263</c:v>
                </c:pt>
                <c:pt idx="158">
                  <c:v>116.9684357450142</c:v>
                </c:pt>
                <c:pt idx="159">
                  <c:v>120.42000768779312</c:v>
                </c:pt>
                <c:pt idx="160">
                  <c:v>124.06301610203073</c:v>
                </c:pt>
                <c:pt idx="161">
                  <c:v>127.84843304304886</c:v>
                </c:pt>
                <c:pt idx="162">
                  <c:v>131.73834351753865</c:v>
                </c:pt>
                <c:pt idx="163">
                  <c:v>135.81298234488122</c:v>
                </c:pt>
                <c:pt idx="164">
                  <c:v>140.07531746805759</c:v>
                </c:pt>
                <c:pt idx="165">
                  <c:v>144.62160656420119</c:v>
                </c:pt>
                <c:pt idx="166">
                  <c:v>149.29643614632022</c:v>
                </c:pt>
                <c:pt idx="167">
                  <c:v>154.11409990252574</c:v>
                </c:pt>
                <c:pt idx="168">
                  <c:v>159.05920857032265</c:v>
                </c:pt>
                <c:pt idx="169">
                  <c:v>164.27762042115398</c:v>
                </c:pt>
                <c:pt idx="170">
                  <c:v>169.71005466200361</c:v>
                </c:pt>
                <c:pt idx="171">
                  <c:v>175.23528102397066</c:v>
                </c:pt>
                <c:pt idx="172">
                  <c:v>180.95372972589098</c:v>
                </c:pt>
                <c:pt idx="173">
                  <c:v>186.8696106894858</c:v>
                </c:pt>
                <c:pt idx="174">
                  <c:v>192.9448968817569</c:v>
                </c:pt>
                <c:pt idx="175">
                  <c:v>199.24061522760445</c:v>
                </c:pt>
                <c:pt idx="176">
                  <c:v>205.71796688538953</c:v>
                </c:pt>
                <c:pt idx="177">
                  <c:v>212.27814584993612</c:v>
                </c:pt>
                <c:pt idx="178">
                  <c:v>218.99201799992647</c:v>
                </c:pt>
                <c:pt idx="179">
                  <c:v>225.84520879899807</c:v>
                </c:pt>
                <c:pt idx="180">
                  <c:v>232.91148564150876</c:v>
                </c:pt>
                <c:pt idx="181">
                  <c:v>239.95830835067292</c:v>
                </c:pt>
                <c:pt idx="182">
                  <c:v>245.99224730779187</c:v>
                </c:pt>
                <c:pt idx="183">
                  <c:v>253.36853674033404</c:v>
                </c:pt>
                <c:pt idx="184">
                  <c:v>260.94481526987323</c:v>
                </c:pt>
                <c:pt idx="185">
                  <c:v>268.10820910417635</c:v>
                </c:pt>
                <c:pt idx="186">
                  <c:v>276.33252981442473</c:v>
                </c:pt>
                <c:pt idx="187">
                  <c:v>284.35168089299827</c:v>
                </c:pt>
                <c:pt idx="188">
                  <c:v>292.23394491208546</c:v>
                </c:pt>
                <c:pt idx="189">
                  <c:v>300.16470695290468</c:v>
                </c:pt>
                <c:pt idx="190">
                  <c:v>308.32831469564371</c:v>
                </c:pt>
                <c:pt idx="191">
                  <c:v>316.8618536359495</c:v>
                </c:pt>
                <c:pt idx="192">
                  <c:v>325.51357674592987</c:v>
                </c:pt>
                <c:pt idx="193">
                  <c:v>334.3619311202533</c:v>
                </c:pt>
                <c:pt idx="194">
                  <c:v>343.13899752214257</c:v>
                </c:pt>
                <c:pt idx="195">
                  <c:v>352.16252891729732</c:v>
                </c:pt>
                <c:pt idx="196">
                  <c:v>361.07687208746586</c:v>
                </c:pt>
                <c:pt idx="197">
                  <c:v>369.89624641362548</c:v>
                </c:pt>
                <c:pt idx="198">
                  <c:v>378.95168127810558</c:v>
                </c:pt>
                <c:pt idx="199">
                  <c:v>387.75683661215265</c:v>
                </c:pt>
                <c:pt idx="200">
                  <c:v>390.36139696622752</c:v>
                </c:pt>
                <c:pt idx="201">
                  <c:v>397.35341472405372</c:v>
                </c:pt>
                <c:pt idx="202">
                  <c:v>403.51669569093764</c:v>
                </c:pt>
                <c:pt idx="203">
                  <c:v>410.05014737918145</c:v>
                </c:pt>
                <c:pt idx="204">
                  <c:v>404.56789620687113</c:v>
                </c:pt>
                <c:pt idx="205">
                  <c:v>398.19178489243262</c:v>
                </c:pt>
                <c:pt idx="206">
                  <c:v>403.69119401358404</c:v>
                </c:pt>
                <c:pt idx="207">
                  <c:v>388.38303597238991</c:v>
                </c:pt>
                <c:pt idx="208">
                  <c:v>385.92232253576549</c:v>
                </c:pt>
                <c:pt idx="209">
                  <c:v>392.17728713374629</c:v>
                </c:pt>
                <c:pt idx="210">
                  <c:v>400.46370079852039</c:v>
                </c:pt>
                <c:pt idx="211">
                  <c:v>409.09887745604863</c:v>
                </c:pt>
                <c:pt idx="212">
                  <c:v>417.73207517422759</c:v>
                </c:pt>
                <c:pt idx="213">
                  <c:v>424.36850533556958</c:v>
                </c:pt>
                <c:pt idx="214">
                  <c:v>428.81678686435504</c:v>
                </c:pt>
                <c:pt idx="215">
                  <c:v>434.84791076082757</c:v>
                </c:pt>
                <c:pt idx="216">
                  <c:v>444.14187903729982</c:v>
                </c:pt>
                <c:pt idx="217">
                  <c:v>453.6129975018693</c:v>
                </c:pt>
                <c:pt idx="218">
                  <c:v>463.03812186534026</c:v>
                </c:pt>
                <c:pt idx="219">
                  <c:v>471.5311556930169</c:v>
                </c:pt>
                <c:pt idx="220">
                  <c:v>477.37976118076818</c:v>
                </c:pt>
                <c:pt idx="221">
                  <c:v>484.43683921688574</c:v>
                </c:pt>
                <c:pt idx="222">
                  <c:v>491.98151061950068</c:v>
                </c:pt>
                <c:pt idx="223">
                  <c:v>495.27042144945494</c:v>
                </c:pt>
                <c:pt idx="224">
                  <c:v>499.54923858548801</c:v>
                </c:pt>
                <c:pt idx="225">
                  <c:v>504.96914272346658</c:v>
                </c:pt>
                <c:pt idx="226">
                  <c:v>512.5389322683468</c:v>
                </c:pt>
                <c:pt idx="227">
                  <c:v>520.07235070203853</c:v>
                </c:pt>
                <c:pt idx="228">
                  <c:v>525.59516958645179</c:v>
                </c:pt>
                <c:pt idx="229">
                  <c:v>509.32968441462799</c:v>
                </c:pt>
                <c:pt idx="230">
                  <c:v>493.19104233517538</c:v>
                </c:pt>
                <c:pt idx="231">
                  <c:v>487.56257345920238</c:v>
                </c:pt>
                <c:pt idx="232">
                  <c:v>489.9819258162928</c:v>
                </c:pt>
                <c:pt idx="233">
                  <c:v>495.98532233251478</c:v>
                </c:pt>
                <c:pt idx="234">
                  <c:v>502.44808140748512</c:v>
                </c:pt>
                <c:pt idx="235">
                  <c:v>508.98262761832649</c:v>
                </c:pt>
                <c:pt idx="236">
                  <c:v>515.21559233530581</c:v>
                </c:pt>
                <c:pt idx="237">
                  <c:v>520.88816603418229</c:v>
                </c:pt>
                <c:pt idx="238">
                  <c:v>527.52512708377094</c:v>
                </c:pt>
                <c:pt idx="239">
                  <c:v>533.74454258202536</c:v>
                </c:pt>
                <c:pt idx="240">
                  <c:v>539.06371701039643</c:v>
                </c:pt>
                <c:pt idx="241">
                  <c:v>544.08123298687804</c:v>
                </c:pt>
                <c:pt idx="242">
                  <c:v>547.54443070567584</c:v>
                </c:pt>
                <c:pt idx="243">
                  <c:v>551.15325505594842</c:v>
                </c:pt>
                <c:pt idx="244">
                  <c:v>554.47088327995152</c:v>
                </c:pt>
                <c:pt idx="245">
                  <c:v>555.29795012904503</c:v>
                </c:pt>
              </c:numCache>
            </c:numRef>
          </c:yVal>
          <c:smooth val="1"/>
          <c:extLst>
            <c:ext xmlns:c16="http://schemas.microsoft.com/office/drawing/2014/chart" uri="{C3380CC4-5D6E-409C-BE32-E72D297353CC}">
              <c16:uniqueId val="{00000001-2C21-4302-803D-A87C7AE46C84}"/>
            </c:ext>
          </c:extLst>
        </c:ser>
        <c:ser>
          <c:idx val="3"/>
          <c:order val="2"/>
          <c:spPr>
            <a:ln w="19050" cap="rnd">
              <a:solidFill>
                <a:schemeClr val="accent1"/>
              </a:solidFill>
              <a:round/>
            </a:ln>
            <a:effectLst/>
          </c:spPr>
          <c:marker>
            <c:symbol val="none"/>
          </c:marker>
          <c:xVal>
            <c:numRef>
              <c:f>'1(c)'!$A$3:$A$467</c:f>
              <c:numCache>
                <c:formatCode>General</c:formatCode>
                <c:ptCount val="465"/>
                <c:pt idx="0">
                  <c:v>1</c:v>
                </c:pt>
                <c:pt idx="1">
                  <c:v>1.0000100000000001</c:v>
                </c:pt>
                <c:pt idx="2">
                  <c:v>1.00073105</c:v>
                </c:pt>
                <c:pt idx="3">
                  <c:v>1.002758426</c:v>
                </c:pt>
                <c:pt idx="4">
                  <c:v>1.0047629360000001</c:v>
                </c:pt>
                <c:pt idx="5">
                  <c:v>1.006768594</c:v>
                </c:pt>
                <c:pt idx="6">
                  <c:v>1.008773186</c:v>
                </c:pt>
                <c:pt idx="7">
                  <c:v>1.01076788</c:v>
                </c:pt>
                <c:pt idx="8">
                  <c:v>1.0127726159999999</c:v>
                </c:pt>
                <c:pt idx="9">
                  <c:v>1.014771614</c:v>
                </c:pt>
                <c:pt idx="10">
                  <c:v>1.016772784</c:v>
                </c:pt>
                <c:pt idx="11">
                  <c:v>1.01877248</c:v>
                </c:pt>
                <c:pt idx="12">
                  <c:v>1.020770596</c:v>
                </c:pt>
                <c:pt idx="13">
                  <c:v>1.022770454</c:v>
                </c:pt>
                <c:pt idx="14">
                  <c:v>1.0247709279999999</c:v>
                </c:pt>
                <c:pt idx="15">
                  <c:v>1.026767304</c:v>
                </c:pt>
                <c:pt idx="16">
                  <c:v>1.0287667739999999</c:v>
                </c:pt>
                <c:pt idx="17">
                  <c:v>1.03076776</c:v>
                </c:pt>
                <c:pt idx="18">
                  <c:v>1.0327678440000001</c:v>
                </c:pt>
                <c:pt idx="19">
                  <c:v>1.034768234</c:v>
                </c:pt>
                <c:pt idx="20">
                  <c:v>1.036767888</c:v>
                </c:pt>
                <c:pt idx="21">
                  <c:v>1.0387693039999999</c:v>
                </c:pt>
                <c:pt idx="22">
                  <c:v>1.040770516</c:v>
                </c:pt>
                <c:pt idx="23">
                  <c:v>1.042767998</c:v>
                </c:pt>
                <c:pt idx="24">
                  <c:v>1.044768532</c:v>
                </c:pt>
                <c:pt idx="25">
                  <c:v>1.046768658</c:v>
                </c:pt>
                <c:pt idx="26">
                  <c:v>1.0487665500000001</c:v>
                </c:pt>
                <c:pt idx="27">
                  <c:v>1.0507654040000001</c:v>
                </c:pt>
                <c:pt idx="28">
                  <c:v>1.0527657960000001</c:v>
                </c:pt>
                <c:pt idx="29">
                  <c:v>1.0547629700000001</c:v>
                </c:pt>
                <c:pt idx="30">
                  <c:v>1.05676492</c:v>
                </c:pt>
                <c:pt idx="31">
                  <c:v>1.05876568</c:v>
                </c:pt>
                <c:pt idx="32">
                  <c:v>1.060764472</c:v>
                </c:pt>
                <c:pt idx="33">
                  <c:v>1.062764496</c:v>
                </c:pt>
                <c:pt idx="34">
                  <c:v>1.064767324</c:v>
                </c:pt>
                <c:pt idx="35">
                  <c:v>1.066766528</c:v>
                </c:pt>
                <c:pt idx="36">
                  <c:v>1.068765752</c:v>
                </c:pt>
                <c:pt idx="37">
                  <c:v>1.070762988</c:v>
                </c:pt>
                <c:pt idx="38">
                  <c:v>1.0727638100000001</c:v>
                </c:pt>
                <c:pt idx="39">
                  <c:v>1.0747635040000001</c:v>
                </c:pt>
                <c:pt idx="40">
                  <c:v>1.0767601259999999</c:v>
                </c:pt>
                <c:pt idx="41">
                  <c:v>1.0787593499999999</c:v>
                </c:pt>
                <c:pt idx="42">
                  <c:v>1.080761012</c:v>
                </c:pt>
                <c:pt idx="43">
                  <c:v>1.0827606860000001</c:v>
                </c:pt>
                <c:pt idx="44">
                  <c:v>1.0847611180000001</c:v>
                </c:pt>
                <c:pt idx="45">
                  <c:v>1.086760546</c:v>
                </c:pt>
                <c:pt idx="46">
                  <c:v>1.0887623099999999</c:v>
                </c:pt>
                <c:pt idx="47">
                  <c:v>1.090763562</c:v>
                </c:pt>
                <c:pt idx="48">
                  <c:v>1.0927611880000001</c:v>
                </c:pt>
                <c:pt idx="49">
                  <c:v>1.094760534</c:v>
                </c:pt>
                <c:pt idx="50">
                  <c:v>1.0967615399999999</c:v>
                </c:pt>
                <c:pt idx="51">
                  <c:v>1.098761482</c:v>
                </c:pt>
                <c:pt idx="52">
                  <c:v>1.100758186</c:v>
                </c:pt>
                <c:pt idx="53">
                  <c:v>1.1027582899999999</c:v>
                </c:pt>
                <c:pt idx="54">
                  <c:v>1.104756898</c:v>
                </c:pt>
                <c:pt idx="55">
                  <c:v>1.106758868</c:v>
                </c:pt>
                <c:pt idx="56">
                  <c:v>1.1087588500000001</c:v>
                </c:pt>
                <c:pt idx="57">
                  <c:v>1.1107552860000001</c:v>
                </c:pt>
                <c:pt idx="58">
                  <c:v>1.11275744</c:v>
                </c:pt>
                <c:pt idx="59">
                  <c:v>1.114760086</c:v>
                </c:pt>
                <c:pt idx="60">
                  <c:v>1.1167599859999999</c:v>
                </c:pt>
                <c:pt idx="61">
                  <c:v>1.1187592500000001</c:v>
                </c:pt>
                <c:pt idx="62">
                  <c:v>1.120756036</c:v>
                </c:pt>
                <c:pt idx="63">
                  <c:v>1.1227575540000001</c:v>
                </c:pt>
                <c:pt idx="64">
                  <c:v>1.124757802</c:v>
                </c:pt>
                <c:pt idx="65">
                  <c:v>1.1267548119999999</c:v>
                </c:pt>
                <c:pt idx="66">
                  <c:v>1.128754958</c:v>
                </c:pt>
                <c:pt idx="67">
                  <c:v>1.130755022</c:v>
                </c:pt>
                <c:pt idx="68">
                  <c:v>1.1327567439999999</c:v>
                </c:pt>
                <c:pt idx="69">
                  <c:v>1.134754882</c:v>
                </c:pt>
                <c:pt idx="70">
                  <c:v>1.1367550280000001</c:v>
                </c:pt>
                <c:pt idx="71">
                  <c:v>1.138756546</c:v>
                </c:pt>
                <c:pt idx="72">
                  <c:v>1.1407581259999999</c:v>
                </c:pt>
                <c:pt idx="73">
                  <c:v>1.14275821</c:v>
                </c:pt>
                <c:pt idx="74">
                  <c:v>1.144756184</c:v>
                </c:pt>
                <c:pt idx="75">
                  <c:v>1.1467574359999999</c:v>
                </c:pt>
                <c:pt idx="76">
                  <c:v>1.1487666380000001</c:v>
                </c:pt>
                <c:pt idx="77">
                  <c:v>1.150752974</c:v>
                </c:pt>
                <c:pt idx="78">
                  <c:v>1.1527544919999999</c:v>
                </c:pt>
                <c:pt idx="79">
                  <c:v>1.1547511539999999</c:v>
                </c:pt>
                <c:pt idx="80">
                  <c:v>1.1567543739999999</c:v>
                </c:pt>
                <c:pt idx="81">
                  <c:v>1.15875204</c:v>
                </c:pt>
                <c:pt idx="82">
                  <c:v>1.1607499940000001</c:v>
                </c:pt>
                <c:pt idx="83">
                  <c:v>1.1627521679999999</c:v>
                </c:pt>
                <c:pt idx="84">
                  <c:v>1.164753256</c:v>
                </c:pt>
                <c:pt idx="85">
                  <c:v>1.166752622</c:v>
                </c:pt>
                <c:pt idx="86">
                  <c:v>1.1687516</c:v>
                </c:pt>
                <c:pt idx="87">
                  <c:v>1.170750578</c:v>
                </c:pt>
                <c:pt idx="88">
                  <c:v>1.1727498220000001</c:v>
                </c:pt>
                <c:pt idx="89">
                  <c:v>1.174750398</c:v>
                </c:pt>
                <c:pt idx="90">
                  <c:v>1.176746404</c:v>
                </c:pt>
                <c:pt idx="91">
                  <c:v>1.17874737</c:v>
                </c:pt>
                <c:pt idx="92">
                  <c:v>1.1807473100000001</c:v>
                </c:pt>
                <c:pt idx="93">
                  <c:v>1.182749034</c:v>
                </c:pt>
                <c:pt idx="94">
                  <c:v>1.1847506759999999</c:v>
                </c:pt>
                <c:pt idx="95">
                  <c:v>1.1867471119999999</c:v>
                </c:pt>
                <c:pt idx="96">
                  <c:v>1.1887495320000001</c:v>
                </c:pt>
                <c:pt idx="97">
                  <c:v>1.1907493300000001</c:v>
                </c:pt>
                <c:pt idx="98">
                  <c:v>1.1927478979999999</c:v>
                </c:pt>
                <c:pt idx="99">
                  <c:v>1.194748862</c:v>
                </c:pt>
                <c:pt idx="100">
                  <c:v>1.196748476</c:v>
                </c:pt>
                <c:pt idx="101">
                  <c:v>1.198748006</c:v>
                </c:pt>
                <c:pt idx="102">
                  <c:v>1.2007460619999999</c:v>
                </c:pt>
                <c:pt idx="103">
                  <c:v>1.2027459199999999</c:v>
                </c:pt>
                <c:pt idx="104">
                  <c:v>1.204746026</c:v>
                </c:pt>
                <c:pt idx="105">
                  <c:v>1.206745454</c:v>
                </c:pt>
                <c:pt idx="106">
                  <c:v>1.2087461740000001</c:v>
                </c:pt>
                <c:pt idx="107">
                  <c:v>1.210744372</c:v>
                </c:pt>
                <c:pt idx="108">
                  <c:v>1.2127457260000001</c:v>
                </c:pt>
                <c:pt idx="109">
                  <c:v>1.2147476960000001</c:v>
                </c:pt>
                <c:pt idx="110">
                  <c:v>1.2167472880000001</c:v>
                </c:pt>
                <c:pt idx="111">
                  <c:v>1.218746696</c:v>
                </c:pt>
                <c:pt idx="112">
                  <c:v>1.22074426</c:v>
                </c:pt>
                <c:pt idx="113">
                  <c:v>1.2227454719999999</c:v>
                </c:pt>
                <c:pt idx="114">
                  <c:v>1.224746458</c:v>
                </c:pt>
                <c:pt idx="115">
                  <c:v>1.2267403539999999</c:v>
                </c:pt>
                <c:pt idx="116">
                  <c:v>1.2287408479999999</c:v>
                </c:pt>
                <c:pt idx="117">
                  <c:v>1.230742182</c:v>
                </c:pt>
                <c:pt idx="118">
                  <c:v>1.232744888</c:v>
                </c:pt>
                <c:pt idx="119">
                  <c:v>1.2347401360000001</c:v>
                </c:pt>
                <c:pt idx="120">
                  <c:v>1.23674145</c:v>
                </c:pt>
                <c:pt idx="121">
                  <c:v>1.2387453239999999</c:v>
                </c:pt>
                <c:pt idx="122">
                  <c:v>1.2407442</c:v>
                </c:pt>
                <c:pt idx="123">
                  <c:v>1.2427451439999999</c:v>
                </c:pt>
                <c:pt idx="124">
                  <c:v>1.2447430779999999</c:v>
                </c:pt>
                <c:pt idx="125">
                  <c:v>1.2467452919999999</c:v>
                </c:pt>
                <c:pt idx="126">
                  <c:v>1.248744804</c:v>
                </c:pt>
                <c:pt idx="127">
                  <c:v>1.250742408</c:v>
                </c:pt>
                <c:pt idx="128">
                  <c:v>1.2527424919999999</c:v>
                </c:pt>
                <c:pt idx="129">
                  <c:v>1.2547396659999999</c:v>
                </c:pt>
                <c:pt idx="130">
                  <c:v>1.25674135</c:v>
                </c:pt>
                <c:pt idx="131">
                  <c:v>1.2587496900000001</c:v>
                </c:pt>
                <c:pt idx="132">
                  <c:v>1.260740022</c:v>
                </c:pt>
                <c:pt idx="133">
                  <c:v>1.26274113</c:v>
                </c:pt>
                <c:pt idx="134">
                  <c:v>1.264742096</c:v>
                </c:pt>
                <c:pt idx="135">
                  <c:v>1.2667433479999999</c:v>
                </c:pt>
                <c:pt idx="136">
                  <c:v>1.268741506</c:v>
                </c:pt>
                <c:pt idx="137">
                  <c:v>1.27074073</c:v>
                </c:pt>
                <c:pt idx="138">
                  <c:v>1.272740628</c:v>
                </c:pt>
                <c:pt idx="139">
                  <c:v>1.2747412460000001</c:v>
                </c:pt>
                <c:pt idx="140">
                  <c:v>1.2767352439999999</c:v>
                </c:pt>
                <c:pt idx="141">
                  <c:v>1.2787377680000001</c:v>
                </c:pt>
                <c:pt idx="142">
                  <c:v>1.280737872</c:v>
                </c:pt>
                <c:pt idx="143">
                  <c:v>1.28273853</c:v>
                </c:pt>
                <c:pt idx="144">
                  <c:v>1.2847385120000001</c:v>
                </c:pt>
                <c:pt idx="145">
                  <c:v>1.286734968</c:v>
                </c:pt>
                <c:pt idx="146">
                  <c:v>1.28873952</c:v>
                </c:pt>
                <c:pt idx="147">
                  <c:v>1.290738682</c:v>
                </c:pt>
                <c:pt idx="148">
                  <c:v>1.2927371060000001</c:v>
                </c:pt>
                <c:pt idx="149">
                  <c:v>1.2947384200000001</c:v>
                </c:pt>
                <c:pt idx="150">
                  <c:v>1.296738156</c:v>
                </c:pt>
                <c:pt idx="151">
                  <c:v>1.2987387319999999</c:v>
                </c:pt>
                <c:pt idx="152">
                  <c:v>1.30073525</c:v>
                </c:pt>
                <c:pt idx="153">
                  <c:v>1.3027362760000001</c:v>
                </c:pt>
                <c:pt idx="154">
                  <c:v>1.3047348240000001</c:v>
                </c:pt>
                <c:pt idx="155">
                  <c:v>1.3067340080000001</c:v>
                </c:pt>
                <c:pt idx="156">
                  <c:v>1.308737144</c:v>
                </c:pt>
                <c:pt idx="157">
                  <c:v>1.3107309379999998</c:v>
                </c:pt>
                <c:pt idx="158">
                  <c:v>1.312734362</c:v>
                </c:pt>
                <c:pt idx="159">
                  <c:v>1.31473672</c:v>
                </c:pt>
                <c:pt idx="160">
                  <c:v>1.3167353500000001</c:v>
                </c:pt>
                <c:pt idx="161">
                  <c:v>1.3187344699999999</c:v>
                </c:pt>
                <c:pt idx="162">
                  <c:v>1.3207331419999999</c:v>
                </c:pt>
                <c:pt idx="163">
                  <c:v>1.322733656</c:v>
                </c:pt>
                <c:pt idx="164">
                  <c:v>1.3247337400000001</c:v>
                </c:pt>
                <c:pt idx="165">
                  <c:v>1.326729952</c:v>
                </c:pt>
                <c:pt idx="166">
                  <c:v>1.328728396</c:v>
                </c:pt>
                <c:pt idx="167">
                  <c:v>1.3307295260000001</c:v>
                </c:pt>
                <c:pt idx="168">
                  <c:v>1.3327311659999999</c:v>
                </c:pt>
                <c:pt idx="169">
                  <c:v>1.3347279519999999</c:v>
                </c:pt>
                <c:pt idx="170">
                  <c:v>1.3367274839999999</c:v>
                </c:pt>
                <c:pt idx="171">
                  <c:v>1.338730886</c:v>
                </c:pt>
                <c:pt idx="172">
                  <c:v>1.3407297419999999</c:v>
                </c:pt>
                <c:pt idx="173">
                  <c:v>1.342728862</c:v>
                </c:pt>
                <c:pt idx="174">
                  <c:v>1.3447282299999999</c:v>
                </c:pt>
                <c:pt idx="175">
                  <c:v>1.34672981</c:v>
                </c:pt>
                <c:pt idx="176">
                  <c:v>1.348729176</c:v>
                </c:pt>
                <c:pt idx="177">
                  <c:v>1.350726986</c:v>
                </c:pt>
                <c:pt idx="178">
                  <c:v>1.3527254520000001</c:v>
                </c:pt>
                <c:pt idx="179">
                  <c:v>1.3547242859999999</c:v>
                </c:pt>
                <c:pt idx="180">
                  <c:v>1.356726686</c:v>
                </c:pt>
                <c:pt idx="181">
                  <c:v>1.3587268720000001</c:v>
                </c:pt>
                <c:pt idx="182">
                  <c:v>1.3607252139999999</c:v>
                </c:pt>
                <c:pt idx="183">
                  <c:v>1.3627252379999999</c:v>
                </c:pt>
                <c:pt idx="184">
                  <c:v>1.364726694</c:v>
                </c:pt>
                <c:pt idx="185">
                  <c:v>1.366728028</c:v>
                </c:pt>
                <c:pt idx="186">
                  <c:v>1.3687259599999999</c:v>
                </c:pt>
                <c:pt idx="187">
                  <c:v>1.37072496</c:v>
                </c:pt>
                <c:pt idx="188">
                  <c:v>1.37272576</c:v>
                </c:pt>
                <c:pt idx="189">
                  <c:v>1.3747254959999999</c:v>
                </c:pt>
                <c:pt idx="190">
                  <c:v>1.376722446</c:v>
                </c:pt>
                <c:pt idx="191">
                  <c:v>1.378721648</c:v>
                </c:pt>
                <c:pt idx="192">
                  <c:v>1.3807241299999999</c:v>
                </c:pt>
                <c:pt idx="193">
                  <c:v>1.3827231279999999</c:v>
                </c:pt>
                <c:pt idx="194">
                  <c:v>1.3847229859999999</c:v>
                </c:pt>
                <c:pt idx="195">
                  <c:v>1.386721944</c:v>
                </c:pt>
                <c:pt idx="196">
                  <c:v>1.38872295</c:v>
                </c:pt>
                <c:pt idx="197">
                  <c:v>1.3907264559999999</c:v>
                </c:pt>
                <c:pt idx="198">
                  <c:v>1.3927238159999999</c:v>
                </c:pt>
                <c:pt idx="199">
                  <c:v>1.3947240839999999</c:v>
                </c:pt>
                <c:pt idx="200">
                  <c:v>1.39672427</c:v>
                </c:pt>
                <c:pt idx="201">
                  <c:v>1.398724866</c:v>
                </c:pt>
                <c:pt idx="202">
                  <c:v>1.4007212419999999</c:v>
                </c:pt>
                <c:pt idx="203">
                  <c:v>1.40272065</c:v>
                </c:pt>
                <c:pt idx="204">
                  <c:v>1.4047198940000001</c:v>
                </c:pt>
                <c:pt idx="205">
                  <c:v>1.4067160240000001</c:v>
                </c:pt>
                <c:pt idx="206">
                  <c:v>1.4087205140000001</c:v>
                </c:pt>
                <c:pt idx="207">
                  <c:v>1.4107173799999999</c:v>
                </c:pt>
                <c:pt idx="208">
                  <c:v>1.4127202300000001</c:v>
                </c:pt>
                <c:pt idx="209">
                  <c:v>1.41472259</c:v>
                </c:pt>
                <c:pt idx="210">
                  <c:v>1.416721382</c:v>
                </c:pt>
                <c:pt idx="211">
                  <c:v>1.4187212</c:v>
                </c:pt>
                <c:pt idx="212">
                  <c:v>1.420718846</c:v>
                </c:pt>
                <c:pt idx="213">
                  <c:v>1.4227205080000001</c:v>
                </c:pt>
                <c:pt idx="214">
                  <c:v>1.4247230719999999</c:v>
                </c:pt>
                <c:pt idx="215">
                  <c:v>1.4267164139999999</c:v>
                </c:pt>
                <c:pt idx="216">
                  <c:v>1.4287162740000001</c:v>
                </c:pt>
                <c:pt idx="217">
                  <c:v>1.430715272</c:v>
                </c:pt>
                <c:pt idx="218">
                  <c:v>1.43271595</c:v>
                </c:pt>
                <c:pt idx="219">
                  <c:v>1.434717284</c:v>
                </c:pt>
                <c:pt idx="220">
                  <c:v>1.436717306</c:v>
                </c:pt>
                <c:pt idx="221">
                  <c:v>1.4387211820000001</c:v>
                </c:pt>
                <c:pt idx="222">
                  <c:v>1.4407214500000001</c:v>
                </c:pt>
                <c:pt idx="223">
                  <c:v>1.4427201199999999</c:v>
                </c:pt>
                <c:pt idx="224">
                  <c:v>1.4447209619999999</c:v>
                </c:pt>
                <c:pt idx="225">
                  <c:v>1.4467211500000001</c:v>
                </c:pt>
                <c:pt idx="226">
                  <c:v>1.4487182619999999</c:v>
                </c:pt>
                <c:pt idx="227">
                  <c:v>1.4507160720000001</c:v>
                </c:pt>
                <c:pt idx="228">
                  <c:v>1.4527148240000001</c:v>
                </c:pt>
                <c:pt idx="229">
                  <c:v>1.454714396</c:v>
                </c:pt>
                <c:pt idx="230">
                  <c:v>1.4567150340000001</c:v>
                </c:pt>
                <c:pt idx="231">
                  <c:v>1.4587157120000001</c:v>
                </c:pt>
                <c:pt idx="232">
                  <c:v>1.4607168420000001</c:v>
                </c:pt>
                <c:pt idx="233">
                  <c:v>1.462716576</c:v>
                </c:pt>
                <c:pt idx="234">
                  <c:v>1.464717378</c:v>
                </c:pt>
                <c:pt idx="235">
                  <c:v>1.466719326</c:v>
                </c:pt>
                <c:pt idx="236">
                  <c:v>1.4687153740000001</c:v>
                </c:pt>
                <c:pt idx="237">
                  <c:v>1.4707131840000001</c:v>
                </c:pt>
                <c:pt idx="238">
                  <c:v>1.47271456</c:v>
                </c:pt>
                <c:pt idx="239">
                  <c:v>1.4747141720000001</c:v>
                </c:pt>
                <c:pt idx="240">
                  <c:v>1.4767118180000001</c:v>
                </c:pt>
                <c:pt idx="241">
                  <c:v>1.478709096</c:v>
                </c:pt>
                <c:pt idx="242">
                  <c:v>1.4807103480000001</c:v>
                </c:pt>
                <c:pt idx="243">
                  <c:v>1.4827129100000001</c:v>
                </c:pt>
                <c:pt idx="244">
                  <c:v>1.4847130980000001</c:v>
                </c:pt>
                <c:pt idx="245">
                  <c:v>1.486712834</c:v>
                </c:pt>
                <c:pt idx="246">
                  <c:v>1.4887126500000001</c:v>
                </c:pt>
                <c:pt idx="247">
                  <c:v>1.4907152960000001</c:v>
                </c:pt>
                <c:pt idx="248">
                  <c:v>1.492715236</c:v>
                </c:pt>
                <c:pt idx="249">
                  <c:v>1.494711736</c:v>
                </c:pt>
                <c:pt idx="250">
                  <c:v>1.4967135620000001</c:v>
                </c:pt>
                <c:pt idx="251">
                  <c:v>1.4987148960000001</c:v>
                </c:pt>
                <c:pt idx="252">
                  <c:v>1.5007125399999999</c:v>
                </c:pt>
                <c:pt idx="253">
                  <c:v>1.5027110480000001</c:v>
                </c:pt>
                <c:pt idx="254">
                  <c:v>1.5047148400000001</c:v>
                </c:pt>
                <c:pt idx="255">
                  <c:v>1.506711584</c:v>
                </c:pt>
                <c:pt idx="256">
                  <c:v>1.508711648</c:v>
                </c:pt>
                <c:pt idx="257">
                  <c:v>1.5107095799999999</c:v>
                </c:pt>
                <c:pt idx="258">
                  <c:v>1.5127109560000001</c:v>
                </c:pt>
                <c:pt idx="259">
                  <c:v>1.514711388</c:v>
                </c:pt>
                <c:pt idx="260">
                  <c:v>1.516711452</c:v>
                </c:pt>
                <c:pt idx="261">
                  <c:v>1.5187122120000001</c:v>
                </c:pt>
                <c:pt idx="262">
                  <c:v>1.5207091619999999</c:v>
                </c:pt>
                <c:pt idx="263">
                  <c:v>1.522709144</c:v>
                </c:pt>
                <c:pt idx="264">
                  <c:v>1.524711092</c:v>
                </c:pt>
                <c:pt idx="265">
                  <c:v>1.5267069339999999</c:v>
                </c:pt>
                <c:pt idx="266">
                  <c:v>1.5287054419999999</c:v>
                </c:pt>
                <c:pt idx="267">
                  <c:v>1.530707104</c:v>
                </c:pt>
                <c:pt idx="268">
                  <c:v>1.5327069200000001</c:v>
                </c:pt>
                <c:pt idx="269">
                  <c:v>1.534707804</c:v>
                </c:pt>
                <c:pt idx="270">
                  <c:v>1.536705778</c:v>
                </c:pt>
                <c:pt idx="271">
                  <c:v>1.538709324</c:v>
                </c:pt>
                <c:pt idx="272">
                  <c:v>1.5407104540000001</c:v>
                </c:pt>
                <c:pt idx="273">
                  <c:v>1.5427083859999999</c:v>
                </c:pt>
                <c:pt idx="274">
                  <c:v>1.5447078359999999</c:v>
                </c:pt>
                <c:pt idx="275">
                  <c:v>1.5467090880000001</c:v>
                </c:pt>
                <c:pt idx="276">
                  <c:v>1.5487089460000001</c:v>
                </c:pt>
                <c:pt idx="277">
                  <c:v>1.5507070839999999</c:v>
                </c:pt>
                <c:pt idx="278">
                  <c:v>1.55270514</c:v>
                </c:pt>
                <c:pt idx="279">
                  <c:v>1.5547051620000001</c:v>
                </c:pt>
                <c:pt idx="280">
                  <c:v>1.55670748</c:v>
                </c:pt>
                <c:pt idx="281">
                  <c:v>1.5587061099999999</c:v>
                </c:pt>
                <c:pt idx="282">
                  <c:v>1.5607052299999999</c:v>
                </c:pt>
                <c:pt idx="283">
                  <c:v>1.562713408</c:v>
                </c:pt>
                <c:pt idx="284">
                  <c:v>1.5647077760000001</c:v>
                </c:pt>
                <c:pt idx="285">
                  <c:v>1.566707348</c:v>
                </c:pt>
                <c:pt idx="286">
                  <c:v>1.5687067560000001</c:v>
                </c:pt>
                <c:pt idx="287">
                  <c:v>1.5707043600000001</c:v>
                </c:pt>
                <c:pt idx="288">
                  <c:v>1.5727047519999999</c:v>
                </c:pt>
                <c:pt idx="289">
                  <c:v>1.57470625</c:v>
                </c:pt>
                <c:pt idx="290">
                  <c:v>1.57670029</c:v>
                </c:pt>
                <c:pt idx="291">
                  <c:v>1.5787002720000001</c:v>
                </c:pt>
                <c:pt idx="292">
                  <c:v>1.5807008680000001</c:v>
                </c:pt>
                <c:pt idx="293">
                  <c:v>1.5827020380000001</c:v>
                </c:pt>
                <c:pt idx="294">
                  <c:v>1.584702552</c:v>
                </c:pt>
                <c:pt idx="295">
                  <c:v>1.5867010180000001</c:v>
                </c:pt>
                <c:pt idx="296">
                  <c:v>1.58870354</c:v>
                </c:pt>
                <c:pt idx="297">
                  <c:v>1.5907040139999999</c:v>
                </c:pt>
                <c:pt idx="298">
                  <c:v>1.5927042819999999</c:v>
                </c:pt>
                <c:pt idx="299">
                  <c:v>1.594701682</c:v>
                </c:pt>
                <c:pt idx="300">
                  <c:v>1.596703056</c:v>
                </c:pt>
                <c:pt idx="301">
                  <c:v>1.598704144</c:v>
                </c:pt>
                <c:pt idx="302">
                  <c:v>1.6007016680000001</c:v>
                </c:pt>
                <c:pt idx="303">
                  <c:v>1.6027161139999999</c:v>
                </c:pt>
                <c:pt idx="304">
                  <c:v>1.6047002779999999</c:v>
                </c:pt>
                <c:pt idx="305">
                  <c:v>1.6066994000000001</c:v>
                </c:pt>
                <c:pt idx="306">
                  <c:v>1.6087001599999999</c:v>
                </c:pt>
                <c:pt idx="307">
                  <c:v>1.6106979299999999</c:v>
                </c:pt>
                <c:pt idx="308">
                  <c:v>1.6127001240000001</c:v>
                </c:pt>
                <c:pt idx="309">
                  <c:v>1.6147025639999999</c:v>
                </c:pt>
                <c:pt idx="310">
                  <c:v>1.615043708</c:v>
                </c:pt>
                <c:pt idx="311">
                  <c:v>1.6155250780000001</c:v>
                </c:pt>
                <c:pt idx="312">
                  <c:v>1.6165035139999999</c:v>
                </c:pt>
                <c:pt idx="313">
                  <c:v>1.61670271</c:v>
                </c:pt>
                <c:pt idx="314">
                  <c:v>1.6186977739999999</c:v>
                </c:pt>
                <c:pt idx="315">
                  <c:v>1.6206952160000001</c:v>
                </c:pt>
                <c:pt idx="316">
                  <c:v>1.6226960580000001</c:v>
                </c:pt>
                <c:pt idx="317">
                  <c:v>1.6246960800000001</c:v>
                </c:pt>
                <c:pt idx="318">
                  <c:v>1.6266922500000001</c:v>
                </c:pt>
                <c:pt idx="319">
                  <c:v>1.6286930100000001</c:v>
                </c:pt>
                <c:pt idx="320">
                  <c:v>1.6306909840000001</c:v>
                </c:pt>
                <c:pt idx="321">
                  <c:v>1.6326932199999999</c:v>
                </c:pt>
                <c:pt idx="322">
                  <c:v>1.6346920140000001</c:v>
                </c:pt>
                <c:pt idx="323">
                  <c:v>1.6366928139999999</c:v>
                </c:pt>
                <c:pt idx="324">
                  <c:v>1.638698738</c:v>
                </c:pt>
                <c:pt idx="325">
                  <c:v>1.640695196</c:v>
                </c:pt>
                <c:pt idx="326">
                  <c:v>1.64269653</c:v>
                </c:pt>
                <c:pt idx="327">
                  <c:v>1.6446953639999999</c:v>
                </c:pt>
                <c:pt idx="328">
                  <c:v>1.6466943620000001</c:v>
                </c:pt>
                <c:pt idx="329">
                  <c:v>1.6486943039999999</c:v>
                </c:pt>
                <c:pt idx="330">
                  <c:v>1.6506903500000001</c:v>
                </c:pt>
                <c:pt idx="331">
                  <c:v>1.6526914800000001</c:v>
                </c:pt>
                <c:pt idx="332">
                  <c:v>1.6546919120000001</c:v>
                </c:pt>
                <c:pt idx="333">
                  <c:v>1.6566913620000001</c:v>
                </c:pt>
                <c:pt idx="334">
                  <c:v>1.658691752</c:v>
                </c:pt>
                <c:pt idx="335">
                  <c:v>1.6606905460000001</c:v>
                </c:pt>
                <c:pt idx="336">
                  <c:v>1.6626907319999999</c:v>
                </c:pt>
                <c:pt idx="337">
                  <c:v>1.6646941159999999</c:v>
                </c:pt>
                <c:pt idx="338">
                  <c:v>1.6666854099999999</c:v>
                </c:pt>
                <c:pt idx="339">
                  <c:v>1.668687604</c:v>
                </c:pt>
                <c:pt idx="340">
                  <c:v>1.670684184</c:v>
                </c:pt>
                <c:pt idx="341">
                  <c:v>1.6726881819999999</c:v>
                </c:pt>
                <c:pt idx="342">
                  <c:v>1.6746836979999999</c:v>
                </c:pt>
                <c:pt idx="343">
                  <c:v>1.676680156</c:v>
                </c:pt>
                <c:pt idx="344">
                  <c:v>1.678684112</c:v>
                </c:pt>
                <c:pt idx="345">
                  <c:v>1.6806807340000001</c:v>
                </c:pt>
                <c:pt idx="346">
                  <c:v>1.6826840759999999</c:v>
                </c:pt>
                <c:pt idx="347">
                  <c:v>1.684684426</c:v>
                </c:pt>
                <c:pt idx="348">
                  <c:v>1.6866809659999999</c:v>
                </c:pt>
                <c:pt idx="349">
                  <c:v>1.688684758</c:v>
                </c:pt>
                <c:pt idx="350">
                  <c:v>1.6906881819999999</c:v>
                </c:pt>
                <c:pt idx="351">
                  <c:v>1.6926826720000001</c:v>
                </c:pt>
                <c:pt idx="352">
                  <c:v>1.6946793760000001</c:v>
                </c:pt>
                <c:pt idx="353">
                  <c:v>1.6966836199999999</c:v>
                </c:pt>
                <c:pt idx="354">
                  <c:v>1.6986852400000001</c:v>
                </c:pt>
                <c:pt idx="355">
                  <c:v>1.700680878</c:v>
                </c:pt>
                <c:pt idx="356">
                  <c:v>1.70267922</c:v>
                </c:pt>
                <c:pt idx="357">
                  <c:v>1.7046801039999999</c:v>
                </c:pt>
                <c:pt idx="358">
                  <c:v>1.70668156</c:v>
                </c:pt>
                <c:pt idx="359">
                  <c:v>1.708682198</c:v>
                </c:pt>
                <c:pt idx="360">
                  <c:v>1.710679802</c:v>
                </c:pt>
                <c:pt idx="361">
                  <c:v>1.7126828160000001</c:v>
                </c:pt>
                <c:pt idx="362">
                  <c:v>1.7146823879999999</c:v>
                </c:pt>
                <c:pt idx="363">
                  <c:v>1.716682042</c:v>
                </c:pt>
                <c:pt idx="364">
                  <c:v>1.718681286</c:v>
                </c:pt>
                <c:pt idx="365">
                  <c:v>1.7206783999999999</c:v>
                </c:pt>
                <c:pt idx="366">
                  <c:v>1.7226793659999999</c:v>
                </c:pt>
                <c:pt idx="367">
                  <c:v>1.7246783640000001</c:v>
                </c:pt>
                <c:pt idx="368">
                  <c:v>1.7266771160000001</c:v>
                </c:pt>
                <c:pt idx="369">
                  <c:v>1.728678162</c:v>
                </c:pt>
                <c:pt idx="370">
                  <c:v>1.730675768</c:v>
                </c:pt>
                <c:pt idx="371">
                  <c:v>1.7326796019999999</c:v>
                </c:pt>
                <c:pt idx="372">
                  <c:v>1.734679748</c:v>
                </c:pt>
                <c:pt idx="373">
                  <c:v>1.736679482</c:v>
                </c:pt>
                <c:pt idx="374">
                  <c:v>1.7386779080000001</c:v>
                </c:pt>
                <c:pt idx="375">
                  <c:v>1.7406798560000001</c:v>
                </c:pt>
                <c:pt idx="376">
                  <c:v>1.742680002</c:v>
                </c:pt>
                <c:pt idx="377">
                  <c:v>1.7446782619999999</c:v>
                </c:pt>
                <c:pt idx="378">
                  <c:v>1.746678408</c:v>
                </c:pt>
                <c:pt idx="379">
                  <c:v>1.748680274</c:v>
                </c:pt>
                <c:pt idx="380">
                  <c:v>1.750675094</c:v>
                </c:pt>
                <c:pt idx="381">
                  <c:v>1.752677042</c:v>
                </c:pt>
                <c:pt idx="382">
                  <c:v>1.7546766140000001</c:v>
                </c:pt>
                <c:pt idx="383">
                  <c:v>1.7566743</c:v>
                </c:pt>
                <c:pt idx="384">
                  <c:v>1.7586763320000001</c:v>
                </c:pt>
                <c:pt idx="385">
                  <c:v>1.760673116</c:v>
                </c:pt>
                <c:pt idx="386">
                  <c:v>1.76267654</c:v>
                </c:pt>
                <c:pt idx="387">
                  <c:v>1.7646766039999999</c:v>
                </c:pt>
                <c:pt idx="388">
                  <c:v>1.766675274</c:v>
                </c:pt>
                <c:pt idx="389">
                  <c:v>1.76867796</c:v>
                </c:pt>
                <c:pt idx="390">
                  <c:v>1.7706717140000001</c:v>
                </c:pt>
                <c:pt idx="391">
                  <c:v>1.7726748919999999</c:v>
                </c:pt>
                <c:pt idx="392">
                  <c:v>1.7746742179999999</c:v>
                </c:pt>
                <c:pt idx="393">
                  <c:v>1.7766716579999999</c:v>
                </c:pt>
                <c:pt idx="394">
                  <c:v>1.7786706560000001</c:v>
                </c:pt>
                <c:pt idx="395">
                  <c:v>1.780672606</c:v>
                </c:pt>
                <c:pt idx="396">
                  <c:v>1.782673406</c:v>
                </c:pt>
                <c:pt idx="397">
                  <c:v>1.784671012</c:v>
                </c:pt>
                <c:pt idx="398">
                  <c:v>1.786674764</c:v>
                </c:pt>
                <c:pt idx="399">
                  <c:v>1.7886728599999999</c:v>
                </c:pt>
                <c:pt idx="400">
                  <c:v>1.790674726</c:v>
                </c:pt>
                <c:pt idx="401">
                  <c:v>1.7926711019999999</c:v>
                </c:pt>
                <c:pt idx="402">
                  <c:v>1.7946736240000001</c:v>
                </c:pt>
                <c:pt idx="403">
                  <c:v>1.7966728679999999</c:v>
                </c:pt>
                <c:pt idx="404">
                  <c:v>1.798674326</c:v>
                </c:pt>
                <c:pt idx="405">
                  <c:v>1.80067021</c:v>
                </c:pt>
                <c:pt idx="406">
                  <c:v>1.80267142</c:v>
                </c:pt>
                <c:pt idx="407">
                  <c:v>1.804669928</c:v>
                </c:pt>
                <c:pt idx="408">
                  <c:v>1.806672614</c:v>
                </c:pt>
                <c:pt idx="409">
                  <c:v>1.808673086</c:v>
                </c:pt>
                <c:pt idx="410">
                  <c:v>1.810670856</c:v>
                </c:pt>
                <c:pt idx="411">
                  <c:v>1.8126702639999999</c:v>
                </c:pt>
                <c:pt idx="412">
                  <c:v>1.814672294</c:v>
                </c:pt>
                <c:pt idx="413">
                  <c:v>1.8166735060000001</c:v>
                </c:pt>
                <c:pt idx="414">
                  <c:v>1.8186731599999999</c:v>
                </c:pt>
                <c:pt idx="415">
                  <c:v>1.820669616</c:v>
                </c:pt>
                <c:pt idx="416">
                  <c:v>1.822670172</c:v>
                </c:pt>
                <c:pt idx="417">
                  <c:v>1.824668924</c:v>
                </c:pt>
                <c:pt idx="418">
                  <c:v>1.826666202</c:v>
                </c:pt>
                <c:pt idx="419">
                  <c:v>1.828668478</c:v>
                </c:pt>
                <c:pt idx="420">
                  <c:v>1.8306678860000001</c:v>
                </c:pt>
                <c:pt idx="421">
                  <c:v>1.83267172</c:v>
                </c:pt>
                <c:pt idx="422">
                  <c:v>1.8346682599999999</c:v>
                </c:pt>
                <c:pt idx="423">
                  <c:v>1.8366648800000001</c:v>
                </c:pt>
                <c:pt idx="424">
                  <c:v>1.8386689600000001</c:v>
                </c:pt>
                <c:pt idx="425">
                  <c:v>1.8406714</c:v>
                </c:pt>
                <c:pt idx="426">
                  <c:v>1.8426679399999999</c:v>
                </c:pt>
                <c:pt idx="427">
                  <c:v>1.844669806</c:v>
                </c:pt>
                <c:pt idx="428">
                  <c:v>1.8466687240000002</c:v>
                </c:pt>
                <c:pt idx="429">
                  <c:v>1.8486687040000001</c:v>
                </c:pt>
                <c:pt idx="430">
                  <c:v>1.8506685219999999</c:v>
                </c:pt>
                <c:pt idx="431">
                  <c:v>1.8526664560000001</c:v>
                </c:pt>
                <c:pt idx="432">
                  <c:v>1.85466742</c:v>
                </c:pt>
                <c:pt idx="433">
                  <c:v>1.85666609</c:v>
                </c:pt>
                <c:pt idx="434">
                  <c:v>1.8586662359999999</c:v>
                </c:pt>
                <c:pt idx="435">
                  <c:v>1.860668268</c:v>
                </c:pt>
                <c:pt idx="436">
                  <c:v>1.86266497</c:v>
                </c:pt>
                <c:pt idx="437">
                  <c:v>1.86466741</c:v>
                </c:pt>
                <c:pt idx="438">
                  <c:v>1.8666659999999999</c:v>
                </c:pt>
                <c:pt idx="439">
                  <c:v>1.8686640139999999</c:v>
                </c:pt>
                <c:pt idx="440">
                  <c:v>1.87066457</c:v>
                </c:pt>
                <c:pt idx="441">
                  <c:v>1.8726641420000001</c:v>
                </c:pt>
                <c:pt idx="442">
                  <c:v>1.874665024</c:v>
                </c:pt>
                <c:pt idx="443">
                  <c:v>1.876662466</c:v>
                </c:pt>
                <c:pt idx="444">
                  <c:v>1.8786599880000001</c:v>
                </c:pt>
                <c:pt idx="445">
                  <c:v>1.8806571839999999</c:v>
                </c:pt>
                <c:pt idx="446">
                  <c:v>1.882663722</c:v>
                </c:pt>
                <c:pt idx="447">
                  <c:v>1.8846619820000001</c:v>
                </c:pt>
                <c:pt idx="448">
                  <c:v>1.886659834</c:v>
                </c:pt>
                <c:pt idx="449">
                  <c:v>1.8886643219999999</c:v>
                </c:pt>
                <c:pt idx="450">
                  <c:v>1.8906610260000001</c:v>
                </c:pt>
                <c:pt idx="451">
                  <c:v>1.8926599420000001</c:v>
                </c:pt>
                <c:pt idx="452">
                  <c:v>1.8946627919999999</c:v>
                </c:pt>
                <c:pt idx="453">
                  <c:v>1.89666048</c:v>
                </c:pt>
                <c:pt idx="454">
                  <c:v>1.8986649679999998</c:v>
                </c:pt>
                <c:pt idx="455">
                  <c:v>1.900660196</c:v>
                </c:pt>
                <c:pt idx="456">
                  <c:v>1.902657638</c:v>
                </c:pt>
                <c:pt idx="457">
                  <c:v>1.9046586859999999</c:v>
                </c:pt>
                <c:pt idx="458">
                  <c:v>1.9066602239999999</c:v>
                </c:pt>
                <c:pt idx="459">
                  <c:v>1.908662992</c:v>
                </c:pt>
                <c:pt idx="460">
                  <c:v>1.91065945</c:v>
                </c:pt>
                <c:pt idx="461">
                  <c:v>1.912659678</c:v>
                </c:pt>
                <c:pt idx="462">
                  <c:v>1.9146626919999998</c:v>
                </c:pt>
                <c:pt idx="463">
                  <c:v>1.916664148</c:v>
                </c:pt>
                <c:pt idx="464">
                  <c:v>1.918665032</c:v>
                </c:pt>
              </c:numCache>
            </c:numRef>
          </c:xVal>
          <c:yVal>
            <c:numRef>
              <c:f>'1(c)'!$B$3:$B$467</c:f>
              <c:numCache>
                <c:formatCode>General</c:formatCode>
                <c:ptCount val="465"/>
                <c:pt idx="0">
                  <c:v>0</c:v>
                </c:pt>
                <c:pt idx="1">
                  <c:v>1.3336391310498301</c:v>
                </c:pt>
                <c:pt idx="2">
                  <c:v>6.0901923159971663</c:v>
                </c:pt>
                <c:pt idx="3">
                  <c:v>9.3753216579038217</c:v>
                </c:pt>
                <c:pt idx="4">
                  <c:v>8.8348168612620537</c:v>
                </c:pt>
                <c:pt idx="5">
                  <c:v>9.1831390533115993</c:v>
                </c:pt>
                <c:pt idx="6">
                  <c:v>9.0353964852512352</c:v>
                </c:pt>
                <c:pt idx="7">
                  <c:v>8.9603410178937999</c:v>
                </c:pt>
                <c:pt idx="8">
                  <c:v>11.335796783406359</c:v>
                </c:pt>
                <c:pt idx="9">
                  <c:v>11.939242994650277</c:v>
                </c:pt>
                <c:pt idx="10">
                  <c:v>12.444698980217439</c:v>
                </c:pt>
                <c:pt idx="11">
                  <c:v>12.485589899997864</c:v>
                </c:pt>
                <c:pt idx="12">
                  <c:v>12.538286852679034</c:v>
                </c:pt>
                <c:pt idx="13">
                  <c:v>12.665934754578451</c:v>
                </c:pt>
                <c:pt idx="14">
                  <c:v>12.475846505380289</c:v>
                </c:pt>
                <c:pt idx="15">
                  <c:v>12.366856011057001</c:v>
                </c:pt>
                <c:pt idx="16">
                  <c:v>12.139427357864518</c:v>
                </c:pt>
                <c:pt idx="17">
                  <c:v>12.082314375520399</c:v>
                </c:pt>
                <c:pt idx="18">
                  <c:v>12.157786091561499</c:v>
                </c:pt>
                <c:pt idx="19">
                  <c:v>12.159564966961447</c:v>
                </c:pt>
                <c:pt idx="20">
                  <c:v>11.969906885901121</c:v>
                </c:pt>
                <c:pt idx="21">
                  <c:v>11.871339536388426</c:v>
                </c:pt>
                <c:pt idx="22">
                  <c:v>11.962864361210311</c:v>
                </c:pt>
                <c:pt idx="23">
                  <c:v>11.959688653461649</c:v>
                </c:pt>
                <c:pt idx="24">
                  <c:v>11.9358274977675</c:v>
                </c:pt>
                <c:pt idx="25">
                  <c:v>11.91540601553146</c:v>
                </c:pt>
                <c:pt idx="26">
                  <c:v>11.965073426650502</c:v>
                </c:pt>
                <c:pt idx="27">
                  <c:v>12.087889623421562</c:v>
                </c:pt>
                <c:pt idx="28">
                  <c:v>12.15383370210732</c:v>
                </c:pt>
                <c:pt idx="29">
                  <c:v>12.136816455763034</c:v>
                </c:pt>
                <c:pt idx="30">
                  <c:v>12.275784642664467</c:v>
                </c:pt>
                <c:pt idx="31">
                  <c:v>12.289852029830666</c:v>
                </c:pt>
                <c:pt idx="32">
                  <c:v>12.387169054700909</c:v>
                </c:pt>
                <c:pt idx="33">
                  <c:v>12.548772456484318</c:v>
                </c:pt>
                <c:pt idx="34">
                  <c:v>12.6448040712606</c:v>
                </c:pt>
                <c:pt idx="35">
                  <c:v>12.663573008278508</c:v>
                </c:pt>
                <c:pt idx="36">
                  <c:v>12.724696542891948</c:v>
                </c:pt>
                <c:pt idx="37">
                  <c:v>12.615493956758641</c:v>
                </c:pt>
                <c:pt idx="38">
                  <c:v>12.615725648815884</c:v>
                </c:pt>
                <c:pt idx="39">
                  <c:v>12.718382304199627</c:v>
                </c:pt>
                <c:pt idx="40">
                  <c:v>12.78377716872828</c:v>
                </c:pt>
                <c:pt idx="41">
                  <c:v>12.92882473174725</c:v>
                </c:pt>
                <c:pt idx="42">
                  <c:v>13.023209822503773</c:v>
                </c:pt>
                <c:pt idx="43">
                  <c:v>13.084307509368061</c:v>
                </c:pt>
                <c:pt idx="44">
                  <c:v>13.155545318786407</c:v>
                </c:pt>
                <c:pt idx="45">
                  <c:v>13.231517943321316</c:v>
                </c:pt>
                <c:pt idx="46">
                  <c:v>13.2754349017611</c:v>
                </c:pt>
                <c:pt idx="47">
                  <c:v>13.42135115092856</c:v>
                </c:pt>
                <c:pt idx="48">
                  <c:v>13.177321226914474</c:v>
                </c:pt>
                <c:pt idx="49">
                  <c:v>13.250578266739312</c:v>
                </c:pt>
                <c:pt idx="50">
                  <c:v>13.6592437010064</c:v>
                </c:pt>
                <c:pt idx="51">
                  <c:v>13.977806292344439</c:v>
                </c:pt>
                <c:pt idx="52">
                  <c:v>14.112795018348326</c:v>
                </c:pt>
                <c:pt idx="53">
                  <c:v>14.286867732966748</c:v>
                </c:pt>
                <c:pt idx="54">
                  <c:v>14.382459961501171</c:v>
                </c:pt>
                <c:pt idx="55">
                  <c:v>14.479440357336433</c:v>
                </c:pt>
                <c:pt idx="56">
                  <c:v>14.503212533995834</c:v>
                </c:pt>
                <c:pt idx="57">
                  <c:v>14.564258483949393</c:v>
                </c:pt>
                <c:pt idx="58">
                  <c:v>14.667380074554133</c:v>
                </c:pt>
                <c:pt idx="59">
                  <c:v>14.666753532690821</c:v>
                </c:pt>
                <c:pt idx="60">
                  <c:v>14.610755162235689</c:v>
                </c:pt>
                <c:pt idx="61">
                  <c:v>14.693547185458751</c:v>
                </c:pt>
                <c:pt idx="62">
                  <c:v>14.873230202432286</c:v>
                </c:pt>
                <c:pt idx="63">
                  <c:v>14.906460950576692</c:v>
                </c:pt>
                <c:pt idx="64">
                  <c:v>14.92619963964318</c:v>
                </c:pt>
                <c:pt idx="65">
                  <c:v>14.923869362864686</c:v>
                </c:pt>
                <c:pt idx="66">
                  <c:v>15.620416580652751</c:v>
                </c:pt>
                <c:pt idx="67">
                  <c:v>16.884842944903621</c:v>
                </c:pt>
                <c:pt idx="68">
                  <c:v>16.995308256892372</c:v>
                </c:pt>
                <c:pt idx="69">
                  <c:v>17.154698536314008</c:v>
                </c:pt>
                <c:pt idx="70">
                  <c:v>17.178613564260299</c:v>
                </c:pt>
                <c:pt idx="71">
                  <c:v>17.156208147406463</c:v>
                </c:pt>
                <c:pt idx="72">
                  <c:v>17.215127644086785</c:v>
                </c:pt>
                <c:pt idx="73">
                  <c:v>17.3829065252656</c:v>
                </c:pt>
                <c:pt idx="74">
                  <c:v>17.475260263436212</c:v>
                </c:pt>
                <c:pt idx="75">
                  <c:v>17.503012261015012</c:v>
                </c:pt>
                <c:pt idx="76">
                  <c:v>16.461766569597039</c:v>
                </c:pt>
                <c:pt idx="77">
                  <c:v>17.467661058749044</c:v>
                </c:pt>
                <c:pt idx="78">
                  <c:v>17.568608630535628</c:v>
                </c:pt>
                <c:pt idx="79">
                  <c:v>17.633610175889689</c:v>
                </c:pt>
                <c:pt idx="80">
                  <c:v>17.655923739305418</c:v>
                </c:pt>
                <c:pt idx="81">
                  <c:v>17.691600190072201</c:v>
                </c:pt>
                <c:pt idx="82">
                  <c:v>17.80696119045454</c:v>
                </c:pt>
                <c:pt idx="83">
                  <c:v>17.833920672090237</c:v>
                </c:pt>
                <c:pt idx="84">
                  <c:v>17.97132158903452</c:v>
                </c:pt>
                <c:pt idx="85">
                  <c:v>17.972774064550197</c:v>
                </c:pt>
                <c:pt idx="86">
                  <c:v>18.069488007638665</c:v>
                </c:pt>
                <c:pt idx="87">
                  <c:v>18.154282862776267</c:v>
                </c:pt>
                <c:pt idx="88">
                  <c:v>18.244314568794103</c:v>
                </c:pt>
                <c:pt idx="89">
                  <c:v>18.315756657793621</c:v>
                </c:pt>
                <c:pt idx="90">
                  <c:v>18.36894664538778</c:v>
                </c:pt>
                <c:pt idx="91">
                  <c:v>18.430917452267398</c:v>
                </c:pt>
                <c:pt idx="92">
                  <c:v>18.484693597834799</c:v>
                </c:pt>
                <c:pt idx="93">
                  <c:v>18.541160221668441</c:v>
                </c:pt>
                <c:pt idx="94">
                  <c:v>18.408235417198021</c:v>
                </c:pt>
                <c:pt idx="95">
                  <c:v>18.585947163633705</c:v>
                </c:pt>
                <c:pt idx="96">
                  <c:v>18.628150947514502</c:v>
                </c:pt>
                <c:pt idx="97">
                  <c:v>18.676166961047617</c:v>
                </c:pt>
                <c:pt idx="98">
                  <c:v>18.727312879453201</c:v>
                </c:pt>
                <c:pt idx="99">
                  <c:v>18.788977037222494</c:v>
                </c:pt>
                <c:pt idx="100">
                  <c:v>18.844950923553625</c:v>
                </c:pt>
                <c:pt idx="101">
                  <c:v>18.861646556746727</c:v>
                </c:pt>
                <c:pt idx="102">
                  <c:v>18.903725490318966</c:v>
                </c:pt>
                <c:pt idx="103">
                  <c:v>18.964300302753063</c:v>
                </c:pt>
                <c:pt idx="104">
                  <c:v>18.994780820092295</c:v>
                </c:pt>
                <c:pt idx="105">
                  <c:v>19.063362196565087</c:v>
                </c:pt>
                <c:pt idx="106">
                  <c:v>19.100111455616663</c:v>
                </c:pt>
                <c:pt idx="107">
                  <c:v>19.184480669492537</c:v>
                </c:pt>
                <c:pt idx="108">
                  <c:v>19.246470732179038</c:v>
                </c:pt>
                <c:pt idx="109">
                  <c:v>19.295722539076294</c:v>
                </c:pt>
                <c:pt idx="110">
                  <c:v>19.359447084856161</c:v>
                </c:pt>
                <c:pt idx="111">
                  <c:v>19.421752347984636</c:v>
                </c:pt>
                <c:pt idx="112">
                  <c:v>19.477507726626868</c:v>
                </c:pt>
                <c:pt idx="113">
                  <c:v>19.54044268730112</c:v>
                </c:pt>
                <c:pt idx="114">
                  <c:v>19.586126985139131</c:v>
                </c:pt>
                <c:pt idx="115">
                  <c:v>19.681885621160955</c:v>
                </c:pt>
                <c:pt idx="116">
                  <c:v>19.753413991969545</c:v>
                </c:pt>
                <c:pt idx="117">
                  <c:v>19.815002462361218</c:v>
                </c:pt>
                <c:pt idx="118">
                  <c:v>19.924954244335041</c:v>
                </c:pt>
                <c:pt idx="119">
                  <c:v>19.992867008307016</c:v>
                </c:pt>
                <c:pt idx="120">
                  <c:v>20.030208870834752</c:v>
                </c:pt>
                <c:pt idx="121">
                  <c:v>20.139781614110035</c:v>
                </c:pt>
                <c:pt idx="122">
                  <c:v>20.239459854591001</c:v>
                </c:pt>
                <c:pt idx="123">
                  <c:v>20.345287296226189</c:v>
                </c:pt>
                <c:pt idx="124">
                  <c:v>20.388258873242016</c:v>
                </c:pt>
                <c:pt idx="125">
                  <c:v>20.513876385668123</c:v>
                </c:pt>
                <c:pt idx="126">
                  <c:v>20.607123916705078</c:v>
                </c:pt>
                <c:pt idx="127">
                  <c:v>20.652356615717959</c:v>
                </c:pt>
                <c:pt idx="128">
                  <c:v>20.75201762045284</c:v>
                </c:pt>
                <c:pt idx="129">
                  <c:v>20.893832903989825</c:v>
                </c:pt>
                <c:pt idx="130">
                  <c:v>20.958870288859249</c:v>
                </c:pt>
                <c:pt idx="131">
                  <c:v>21.060529177877751</c:v>
                </c:pt>
                <c:pt idx="132">
                  <c:v>21.20707180626486</c:v>
                </c:pt>
                <c:pt idx="133">
                  <c:v>21.311848179949948</c:v>
                </c:pt>
                <c:pt idx="134">
                  <c:v>21.392659354588933</c:v>
                </c:pt>
                <c:pt idx="135">
                  <c:v>21.526257408752976</c:v>
                </c:pt>
                <c:pt idx="136">
                  <c:v>21.661949029165598</c:v>
                </c:pt>
                <c:pt idx="137">
                  <c:v>21.771469617214564</c:v>
                </c:pt>
                <c:pt idx="138">
                  <c:v>21.873388312308158</c:v>
                </c:pt>
                <c:pt idx="139">
                  <c:v>22.035746562779213</c:v>
                </c:pt>
                <c:pt idx="140">
                  <c:v>22.180185165209522</c:v>
                </c:pt>
                <c:pt idx="141">
                  <c:v>22.315237870760708</c:v>
                </c:pt>
                <c:pt idx="142">
                  <c:v>22.452491829371038</c:v>
                </c:pt>
                <c:pt idx="143">
                  <c:v>22.599060804399702</c:v>
                </c:pt>
                <c:pt idx="144">
                  <c:v>22.772540421529307</c:v>
                </c:pt>
                <c:pt idx="145">
                  <c:v>22.908557567450398</c:v>
                </c:pt>
                <c:pt idx="146">
                  <c:v>23.082183962880006</c:v>
                </c:pt>
                <c:pt idx="147">
                  <c:v>23.28401155004692</c:v>
                </c:pt>
                <c:pt idx="148">
                  <c:v>23.457979516172038</c:v>
                </c:pt>
                <c:pt idx="149">
                  <c:v>23.626037108786601</c:v>
                </c:pt>
                <c:pt idx="150">
                  <c:v>23.841306879723337</c:v>
                </c:pt>
                <c:pt idx="151">
                  <c:v>24.031844180411571</c:v>
                </c:pt>
                <c:pt idx="152">
                  <c:v>24.212570997398334</c:v>
                </c:pt>
                <c:pt idx="153">
                  <c:v>24.414847609452583</c:v>
                </c:pt>
                <c:pt idx="154">
                  <c:v>24.626674092776401</c:v>
                </c:pt>
                <c:pt idx="155">
                  <c:v>24.860516497149405</c:v>
                </c:pt>
                <c:pt idx="156">
                  <c:v>25.093115255055466</c:v>
                </c:pt>
                <c:pt idx="157">
                  <c:v>25.339889361216319</c:v>
                </c:pt>
                <c:pt idx="158">
                  <c:v>25.612344437767369</c:v>
                </c:pt>
                <c:pt idx="159">
                  <c:v>25.847059973156398</c:v>
                </c:pt>
                <c:pt idx="160">
                  <c:v>26.11211508364142</c:v>
                </c:pt>
                <c:pt idx="161">
                  <c:v>26.371957421756317</c:v>
                </c:pt>
                <c:pt idx="162">
                  <c:v>26.649753339275996</c:v>
                </c:pt>
                <c:pt idx="163">
                  <c:v>26.932495221337348</c:v>
                </c:pt>
                <c:pt idx="164">
                  <c:v>27.239254645904403</c:v>
                </c:pt>
                <c:pt idx="165">
                  <c:v>27.571920542703896</c:v>
                </c:pt>
                <c:pt idx="166">
                  <c:v>27.905845259972988</c:v>
                </c:pt>
                <c:pt idx="167">
                  <c:v>28.207646757460378</c:v>
                </c:pt>
                <c:pt idx="168">
                  <c:v>28.566937057907296</c:v>
                </c:pt>
                <c:pt idx="169">
                  <c:v>28.874525713069861</c:v>
                </c:pt>
                <c:pt idx="170">
                  <c:v>29.225082403331154</c:v>
                </c:pt>
                <c:pt idx="171">
                  <c:v>29.629452409522425</c:v>
                </c:pt>
                <c:pt idx="172">
                  <c:v>30.022558893683399</c:v>
                </c:pt>
                <c:pt idx="173">
                  <c:v>30.439623019674141</c:v>
                </c:pt>
                <c:pt idx="174">
                  <c:v>30.879449311874481</c:v>
                </c:pt>
                <c:pt idx="175">
                  <c:v>31.314204188563988</c:v>
                </c:pt>
                <c:pt idx="176">
                  <c:v>31.764691847488287</c:v>
                </c:pt>
                <c:pt idx="177">
                  <c:v>32.224199154112974</c:v>
                </c:pt>
                <c:pt idx="178">
                  <c:v>32.686157605427042</c:v>
                </c:pt>
                <c:pt idx="179">
                  <c:v>33.188787430406727</c:v>
                </c:pt>
                <c:pt idx="180">
                  <c:v>33.579923881124486</c:v>
                </c:pt>
                <c:pt idx="181">
                  <c:v>34.173498075807075</c:v>
                </c:pt>
                <c:pt idx="182">
                  <c:v>34.724659702865218</c:v>
                </c:pt>
                <c:pt idx="183">
                  <c:v>35.292612255022355</c:v>
                </c:pt>
                <c:pt idx="184">
                  <c:v>35.856381072891473</c:v>
                </c:pt>
                <c:pt idx="185">
                  <c:v>36.42952283660744</c:v>
                </c:pt>
                <c:pt idx="186">
                  <c:v>37.031864049281268</c:v>
                </c:pt>
                <c:pt idx="187">
                  <c:v>37.670855046994404</c:v>
                </c:pt>
                <c:pt idx="188">
                  <c:v>38.302908351261863</c:v>
                </c:pt>
                <c:pt idx="189">
                  <c:v>38.975126647031836</c:v>
                </c:pt>
                <c:pt idx="190">
                  <c:v>39.682172814260134</c:v>
                </c:pt>
                <c:pt idx="191">
                  <c:v>40.364796922585384</c:v>
                </c:pt>
                <c:pt idx="192">
                  <c:v>41.068580691683664</c:v>
                </c:pt>
                <c:pt idx="193">
                  <c:v>41.58577832346019</c:v>
                </c:pt>
                <c:pt idx="194">
                  <c:v>42.393855029199322</c:v>
                </c:pt>
                <c:pt idx="195">
                  <c:v>43.214036903540645</c:v>
                </c:pt>
                <c:pt idx="196">
                  <c:v>44.053381882563748</c:v>
                </c:pt>
                <c:pt idx="197">
                  <c:v>44.876573201848636</c:v>
                </c:pt>
                <c:pt idx="198">
                  <c:v>45.766373917385884</c:v>
                </c:pt>
                <c:pt idx="199">
                  <c:v>46.643855171897876</c:v>
                </c:pt>
                <c:pt idx="200">
                  <c:v>47.504375574018034</c:v>
                </c:pt>
                <c:pt idx="201">
                  <c:v>48.468728285829393</c:v>
                </c:pt>
                <c:pt idx="202">
                  <c:v>49.390122015399378</c:v>
                </c:pt>
                <c:pt idx="203">
                  <c:v>50.402121214530752</c:v>
                </c:pt>
                <c:pt idx="204">
                  <c:v>51.401784281627329</c:v>
                </c:pt>
                <c:pt idx="205">
                  <c:v>52.185279609647047</c:v>
                </c:pt>
                <c:pt idx="206">
                  <c:v>53.252765136608616</c:v>
                </c:pt>
                <c:pt idx="207">
                  <c:v>54.375504208409133</c:v>
                </c:pt>
                <c:pt idx="208">
                  <c:v>55.545854355091386</c:v>
                </c:pt>
                <c:pt idx="209">
                  <c:v>56.715740553806455</c:v>
                </c:pt>
                <c:pt idx="210">
                  <c:v>57.938986139402154</c:v>
                </c:pt>
                <c:pt idx="211">
                  <c:v>59.191155264982001</c:v>
                </c:pt>
                <c:pt idx="212">
                  <c:v>60.464243134353111</c:v>
                </c:pt>
                <c:pt idx="213">
                  <c:v>61.801674707054332</c:v>
                </c:pt>
                <c:pt idx="214">
                  <c:v>63.180090232914338</c:v>
                </c:pt>
                <c:pt idx="215">
                  <c:v>64.55712720440043</c:v>
                </c:pt>
                <c:pt idx="216">
                  <c:v>65.999303014469632</c:v>
                </c:pt>
                <c:pt idx="217">
                  <c:v>67.467493725237105</c:v>
                </c:pt>
                <c:pt idx="218">
                  <c:v>68.931777766786908</c:v>
                </c:pt>
                <c:pt idx="219">
                  <c:v>70.128120011549598</c:v>
                </c:pt>
                <c:pt idx="220">
                  <c:v>71.71784855142748</c:v>
                </c:pt>
                <c:pt idx="221">
                  <c:v>73.365838629853883</c:v>
                </c:pt>
                <c:pt idx="222">
                  <c:v>75.010610017694177</c:v>
                </c:pt>
                <c:pt idx="223">
                  <c:v>76.57248578660959</c:v>
                </c:pt>
                <c:pt idx="224">
                  <c:v>78.152991890996987</c:v>
                </c:pt>
                <c:pt idx="225">
                  <c:v>79.819733823181352</c:v>
                </c:pt>
                <c:pt idx="226">
                  <c:v>81.589511468333868</c:v>
                </c:pt>
                <c:pt idx="227">
                  <c:v>83.375694325870967</c:v>
                </c:pt>
                <c:pt idx="228">
                  <c:v>85.316672909240367</c:v>
                </c:pt>
                <c:pt idx="229">
                  <c:v>87.205472954132802</c:v>
                </c:pt>
                <c:pt idx="230">
                  <c:v>89.163325163580282</c:v>
                </c:pt>
                <c:pt idx="231">
                  <c:v>91.157318329290888</c:v>
                </c:pt>
                <c:pt idx="232">
                  <c:v>93.248620954938147</c:v>
                </c:pt>
                <c:pt idx="233">
                  <c:v>95.35987638643968</c:v>
                </c:pt>
                <c:pt idx="234">
                  <c:v>97.532117409529263</c:v>
                </c:pt>
                <c:pt idx="235">
                  <c:v>99.520626847123623</c:v>
                </c:pt>
                <c:pt idx="236">
                  <c:v>101.80375891505538</c:v>
                </c:pt>
                <c:pt idx="237">
                  <c:v>103.99985766849169</c:v>
                </c:pt>
                <c:pt idx="238">
                  <c:v>106.22130735199627</c:v>
                </c:pt>
                <c:pt idx="239">
                  <c:v>108.47139165583897</c:v>
                </c:pt>
                <c:pt idx="240">
                  <c:v>110.69143828923491</c:v>
                </c:pt>
                <c:pt idx="241">
                  <c:v>113.01156506131936</c:v>
                </c:pt>
                <c:pt idx="242">
                  <c:v>115.38613072031761</c:v>
                </c:pt>
                <c:pt idx="243">
                  <c:v>117.81042214983091</c:v>
                </c:pt>
                <c:pt idx="244">
                  <c:v>120.48979307367816</c:v>
                </c:pt>
                <c:pt idx="245">
                  <c:v>123.26485521333817</c:v>
                </c:pt>
                <c:pt idx="246">
                  <c:v>126.083748886221</c:v>
                </c:pt>
                <c:pt idx="247">
                  <c:v>128.93471880528662</c:v>
                </c:pt>
                <c:pt idx="248">
                  <c:v>131.76840997224588</c:v>
                </c:pt>
                <c:pt idx="249">
                  <c:v>134.56943070593249</c:v>
                </c:pt>
                <c:pt idx="250">
                  <c:v>137.46856072620028</c:v>
                </c:pt>
                <c:pt idx="251">
                  <c:v>140.46653407310274</c:v>
                </c:pt>
                <c:pt idx="252">
                  <c:v>143.38448661533334</c:v>
                </c:pt>
                <c:pt idx="253">
                  <c:v>146.00893540033664</c:v>
                </c:pt>
                <c:pt idx="254">
                  <c:v>148.04040400804433</c:v>
                </c:pt>
                <c:pt idx="255">
                  <c:v>151.16783331773576</c:v>
                </c:pt>
                <c:pt idx="256">
                  <c:v>152.8000124096574</c:v>
                </c:pt>
                <c:pt idx="257">
                  <c:v>155.74288025098528</c:v>
                </c:pt>
                <c:pt idx="258">
                  <c:v>158.90490571916652</c:v>
                </c:pt>
                <c:pt idx="259">
                  <c:v>162.10539478164324</c:v>
                </c:pt>
                <c:pt idx="260">
                  <c:v>165.29873187205709</c:v>
                </c:pt>
                <c:pt idx="261">
                  <c:v>168.61687363501161</c:v>
                </c:pt>
                <c:pt idx="262">
                  <c:v>171.87182181590555</c:v>
                </c:pt>
                <c:pt idx="263">
                  <c:v>175.01944288387946</c:v>
                </c:pt>
                <c:pt idx="264">
                  <c:v>178.15370876431007</c:v>
                </c:pt>
                <c:pt idx="265">
                  <c:v>180.44511336940514</c:v>
                </c:pt>
                <c:pt idx="266">
                  <c:v>183.22379841695187</c:v>
                </c:pt>
                <c:pt idx="267">
                  <c:v>186.35851306677174</c:v>
                </c:pt>
                <c:pt idx="268">
                  <c:v>189.54657458554507</c:v>
                </c:pt>
                <c:pt idx="269">
                  <c:v>192.54700149402635</c:v>
                </c:pt>
                <c:pt idx="270">
                  <c:v>195.91593864301277</c:v>
                </c:pt>
                <c:pt idx="271">
                  <c:v>199.03612351007752</c:v>
                </c:pt>
                <c:pt idx="272">
                  <c:v>202.08481899433284</c:v>
                </c:pt>
                <c:pt idx="273">
                  <c:v>204.71310123698373</c:v>
                </c:pt>
                <c:pt idx="274">
                  <c:v>203.85334502255228</c:v>
                </c:pt>
                <c:pt idx="275">
                  <c:v>207.78183124222883</c:v>
                </c:pt>
                <c:pt idx="276">
                  <c:v>211.82739956043969</c:v>
                </c:pt>
                <c:pt idx="277">
                  <c:v>215.76798627114928</c:v>
                </c:pt>
                <c:pt idx="278">
                  <c:v>219.49481862436522</c:v>
                </c:pt>
                <c:pt idx="279">
                  <c:v>223.21762021906116</c:v>
                </c:pt>
                <c:pt idx="280">
                  <c:v>226.50200727913631</c:v>
                </c:pt>
                <c:pt idx="281">
                  <c:v>230.16131610163225</c:v>
                </c:pt>
                <c:pt idx="282">
                  <c:v>233.84590366862656</c:v>
                </c:pt>
                <c:pt idx="283">
                  <c:v>235.28072166189045</c:v>
                </c:pt>
                <c:pt idx="284">
                  <c:v>235.76796405756215</c:v>
                </c:pt>
                <c:pt idx="285">
                  <c:v>239.75851049056061</c:v>
                </c:pt>
                <c:pt idx="286">
                  <c:v>243.97143709615983</c:v>
                </c:pt>
                <c:pt idx="287">
                  <c:v>248.23921137220762</c:v>
                </c:pt>
                <c:pt idx="288">
                  <c:v>252.64488756902253</c:v>
                </c:pt>
                <c:pt idx="289">
                  <c:v>256.86552710379169</c:v>
                </c:pt>
                <c:pt idx="290">
                  <c:v>260.83826170340382</c:v>
                </c:pt>
                <c:pt idx="291">
                  <c:v>264.60922576181724</c:v>
                </c:pt>
                <c:pt idx="292">
                  <c:v>268.77537835887767</c:v>
                </c:pt>
                <c:pt idx="293">
                  <c:v>273.10163604880705</c:v>
                </c:pt>
                <c:pt idx="294">
                  <c:v>276.84845496188018</c:v>
                </c:pt>
                <c:pt idx="295">
                  <c:v>281.33001341848325</c:v>
                </c:pt>
                <c:pt idx="296">
                  <c:v>285.78086744722856</c:v>
                </c:pt>
                <c:pt idx="297">
                  <c:v>289.64604723718713</c:v>
                </c:pt>
                <c:pt idx="298">
                  <c:v>293.8159381048315</c:v>
                </c:pt>
                <c:pt idx="299">
                  <c:v>297.23859669741461</c:v>
                </c:pt>
                <c:pt idx="300">
                  <c:v>300.12327601459941</c:v>
                </c:pt>
                <c:pt idx="301">
                  <c:v>303.45412092623479</c:v>
                </c:pt>
                <c:pt idx="302">
                  <c:v>306.74959710044317</c:v>
                </c:pt>
                <c:pt idx="303">
                  <c:v>309.77871357999516</c:v>
                </c:pt>
                <c:pt idx="304">
                  <c:v>312.32997207037982</c:v>
                </c:pt>
                <c:pt idx="305">
                  <c:v>317.00159881607198</c:v>
                </c:pt>
                <c:pt idx="306">
                  <c:v>321.7099814810112</c:v>
                </c:pt>
                <c:pt idx="307">
                  <c:v>326.35866158032474</c:v>
                </c:pt>
                <c:pt idx="308">
                  <c:v>330.08560408734388</c:v>
                </c:pt>
                <c:pt idx="309">
                  <c:v>327.99316201931157</c:v>
                </c:pt>
                <c:pt idx="310">
                  <c:v>314.11944682028496</c:v>
                </c:pt>
                <c:pt idx="311">
                  <c:v>300.55431838017648</c:v>
                </c:pt>
                <c:pt idx="312">
                  <c:v>287.24596594821691</c:v>
                </c:pt>
                <c:pt idx="313">
                  <c:v>284.70582010849768</c:v>
                </c:pt>
                <c:pt idx="314">
                  <c:v>277.54202014973612</c:v>
                </c:pt>
                <c:pt idx="315">
                  <c:v>278.5269398595367</c:v>
                </c:pt>
                <c:pt idx="316">
                  <c:v>281.89550022695983</c:v>
                </c:pt>
                <c:pt idx="317">
                  <c:v>283.81279401030918</c:v>
                </c:pt>
                <c:pt idx="318">
                  <c:v>287.73578857054008</c:v>
                </c:pt>
                <c:pt idx="319">
                  <c:v>291.49830925846993</c:v>
                </c:pt>
                <c:pt idx="320">
                  <c:v>293.65365558339323</c:v>
                </c:pt>
                <c:pt idx="321">
                  <c:v>295.97469222932881</c:v>
                </c:pt>
                <c:pt idx="322">
                  <c:v>296.01602376583804</c:v>
                </c:pt>
                <c:pt idx="323">
                  <c:v>288.9604349598531</c:v>
                </c:pt>
                <c:pt idx="324">
                  <c:v>289.63051933813608</c:v>
                </c:pt>
                <c:pt idx="325">
                  <c:v>292.09652605245532</c:v>
                </c:pt>
                <c:pt idx="326">
                  <c:v>295.8011033705385</c:v>
                </c:pt>
                <c:pt idx="327">
                  <c:v>299.59605732855817</c:v>
                </c:pt>
                <c:pt idx="328">
                  <c:v>303.74917614674558</c:v>
                </c:pt>
                <c:pt idx="329">
                  <c:v>308.18987393412817</c:v>
                </c:pt>
                <c:pt idx="330">
                  <c:v>312.39388604585639</c:v>
                </c:pt>
                <c:pt idx="331">
                  <c:v>316.45427956630402</c:v>
                </c:pt>
                <c:pt idx="332">
                  <c:v>320.47584541719976</c:v>
                </c:pt>
                <c:pt idx="333">
                  <c:v>324.82869025433882</c:v>
                </c:pt>
                <c:pt idx="334">
                  <c:v>329.03873281660111</c:v>
                </c:pt>
                <c:pt idx="335">
                  <c:v>331.66062468639655</c:v>
                </c:pt>
                <c:pt idx="336">
                  <c:v>332.1829956596448</c:v>
                </c:pt>
                <c:pt idx="337">
                  <c:v>333.28911645935926</c:v>
                </c:pt>
                <c:pt idx="338">
                  <c:v>335.44600571668934</c:v>
                </c:pt>
                <c:pt idx="339">
                  <c:v>337.96746588279558</c:v>
                </c:pt>
                <c:pt idx="340">
                  <c:v>339.70263484031324</c:v>
                </c:pt>
                <c:pt idx="341">
                  <c:v>343.01825469277628</c:v>
                </c:pt>
                <c:pt idx="342">
                  <c:v>345.66537462893774</c:v>
                </c:pt>
                <c:pt idx="343">
                  <c:v>348.57679954213438</c:v>
                </c:pt>
                <c:pt idx="344">
                  <c:v>352.4755580289638</c:v>
                </c:pt>
                <c:pt idx="345">
                  <c:v>356.79378025816288</c:v>
                </c:pt>
                <c:pt idx="346">
                  <c:v>361.31531978481098</c:v>
                </c:pt>
                <c:pt idx="347">
                  <c:v>365.19330808342517</c:v>
                </c:pt>
                <c:pt idx="348">
                  <c:v>370.07339168366076</c:v>
                </c:pt>
                <c:pt idx="349">
                  <c:v>374.93374304477209</c:v>
                </c:pt>
                <c:pt idx="350">
                  <c:v>379.7100272812844</c:v>
                </c:pt>
                <c:pt idx="351">
                  <c:v>385.21176256014962</c:v>
                </c:pt>
                <c:pt idx="352">
                  <c:v>390.53925762438774</c:v>
                </c:pt>
                <c:pt idx="353">
                  <c:v>395.54019745966775</c:v>
                </c:pt>
                <c:pt idx="354">
                  <c:v>400.7526015985693</c:v>
                </c:pt>
                <c:pt idx="355">
                  <c:v>405.43092108438117</c:v>
                </c:pt>
                <c:pt idx="356">
                  <c:v>409.72561313945909</c:v>
                </c:pt>
                <c:pt idx="357">
                  <c:v>413.39683525165992</c:v>
                </c:pt>
                <c:pt idx="358">
                  <c:v>415.82224697827246</c:v>
                </c:pt>
                <c:pt idx="359">
                  <c:v>416.98458516086623</c:v>
                </c:pt>
                <c:pt idx="360">
                  <c:v>418.48148157143856</c:v>
                </c:pt>
                <c:pt idx="361">
                  <c:v>420.78916665977988</c:v>
                </c:pt>
                <c:pt idx="362">
                  <c:v>425.23914602709453</c:v>
                </c:pt>
                <c:pt idx="363">
                  <c:v>429.58548691114947</c:v>
                </c:pt>
                <c:pt idx="364">
                  <c:v>434.23188209457908</c:v>
                </c:pt>
                <c:pt idx="365">
                  <c:v>438.56200815018667</c:v>
                </c:pt>
                <c:pt idx="366">
                  <c:v>443.3578171849606</c:v>
                </c:pt>
                <c:pt idx="367">
                  <c:v>446.64181857771308</c:v>
                </c:pt>
                <c:pt idx="368">
                  <c:v>450.01065054093777</c:v>
                </c:pt>
                <c:pt idx="369">
                  <c:v>454.36914766588677</c:v>
                </c:pt>
                <c:pt idx="370">
                  <c:v>455.88867170421616</c:v>
                </c:pt>
                <c:pt idx="371">
                  <c:v>459.36912499718517</c:v>
                </c:pt>
                <c:pt idx="372">
                  <c:v>463.27296679171536</c:v>
                </c:pt>
                <c:pt idx="373">
                  <c:v>466.72698973490986</c:v>
                </c:pt>
                <c:pt idx="374">
                  <c:v>470.23311068597087</c:v>
                </c:pt>
                <c:pt idx="375">
                  <c:v>474.55369287286328</c:v>
                </c:pt>
                <c:pt idx="376">
                  <c:v>478.37081597733919</c:v>
                </c:pt>
                <c:pt idx="377">
                  <c:v>478.60589827010455</c:v>
                </c:pt>
                <c:pt idx="378">
                  <c:v>480.44077776721332</c:v>
                </c:pt>
                <c:pt idx="379">
                  <c:v>485.22755626317485</c:v>
                </c:pt>
                <c:pt idx="380">
                  <c:v>490.08249774053002</c:v>
                </c:pt>
                <c:pt idx="381">
                  <c:v>494.62213797445452</c:v>
                </c:pt>
                <c:pt idx="382">
                  <c:v>499.28663585409242</c:v>
                </c:pt>
                <c:pt idx="383">
                  <c:v>503.92664567310499</c:v>
                </c:pt>
                <c:pt idx="384">
                  <c:v>508.40504513465424</c:v>
                </c:pt>
                <c:pt idx="385">
                  <c:v>513.33891337685634</c:v>
                </c:pt>
                <c:pt idx="386">
                  <c:v>517.22478589347918</c:v>
                </c:pt>
                <c:pt idx="387">
                  <c:v>520.98486204436392</c:v>
                </c:pt>
                <c:pt idx="388">
                  <c:v>521.63718927670629</c:v>
                </c:pt>
                <c:pt idx="389">
                  <c:v>520.27158200174495</c:v>
                </c:pt>
                <c:pt idx="390">
                  <c:v>523.22401249109112</c:v>
                </c:pt>
                <c:pt idx="391">
                  <c:v>527.62452991741543</c:v>
                </c:pt>
                <c:pt idx="392">
                  <c:v>532.40814844503257</c:v>
                </c:pt>
                <c:pt idx="393">
                  <c:v>532.57161688674978</c:v>
                </c:pt>
                <c:pt idx="394">
                  <c:v>537.22324615046523</c:v>
                </c:pt>
                <c:pt idx="395">
                  <c:v>542.43771905939445</c:v>
                </c:pt>
                <c:pt idx="396">
                  <c:v>547.8609037308604</c:v>
                </c:pt>
                <c:pt idx="397">
                  <c:v>552.06748953898216</c:v>
                </c:pt>
                <c:pt idx="398">
                  <c:v>554.26068790324405</c:v>
                </c:pt>
                <c:pt idx="399">
                  <c:v>557.22949224935678</c:v>
                </c:pt>
                <c:pt idx="400">
                  <c:v>557.35158523695952</c:v>
                </c:pt>
                <c:pt idx="401">
                  <c:v>560.45449965062255</c:v>
                </c:pt>
                <c:pt idx="402">
                  <c:v>562.37307917174849</c:v>
                </c:pt>
                <c:pt idx="403">
                  <c:v>566.53785742561899</c:v>
                </c:pt>
                <c:pt idx="404">
                  <c:v>571.59184659511288</c:v>
                </c:pt>
                <c:pt idx="405">
                  <c:v>576.29456701317486</c:v>
                </c:pt>
                <c:pt idx="406">
                  <c:v>579.85555721011315</c:v>
                </c:pt>
                <c:pt idx="407">
                  <c:v>583.73325023577411</c:v>
                </c:pt>
                <c:pt idx="408">
                  <c:v>584.35438175262448</c:v>
                </c:pt>
                <c:pt idx="409">
                  <c:v>580.89713588827624</c:v>
                </c:pt>
                <c:pt idx="410">
                  <c:v>580.75842708236326</c:v>
                </c:pt>
                <c:pt idx="411">
                  <c:v>577.50934437348872</c:v>
                </c:pt>
                <c:pt idx="412">
                  <c:v>572.90655454524426</c:v>
                </c:pt>
                <c:pt idx="413">
                  <c:v>570.38810809454185</c:v>
                </c:pt>
                <c:pt idx="414">
                  <c:v>569.6356834981807</c:v>
                </c:pt>
                <c:pt idx="415">
                  <c:v>565.37283626696671</c:v>
                </c:pt>
                <c:pt idx="416">
                  <c:v>564.16648090805768</c:v>
                </c:pt>
                <c:pt idx="417">
                  <c:v>567.10569962524335</c:v>
                </c:pt>
                <c:pt idx="418">
                  <c:v>569.58522195356829</c:v>
                </c:pt>
                <c:pt idx="419">
                  <c:v>571.57570862181308</c:v>
                </c:pt>
                <c:pt idx="420">
                  <c:v>571.83520120947549</c:v>
                </c:pt>
                <c:pt idx="421">
                  <c:v>571.21383843145384</c:v>
                </c:pt>
                <c:pt idx="422">
                  <c:v>575.33169630950738</c:v>
                </c:pt>
                <c:pt idx="423">
                  <c:v>578.27167837019761</c:v>
                </c:pt>
                <c:pt idx="424">
                  <c:v>579.37126366432494</c:v>
                </c:pt>
                <c:pt idx="425">
                  <c:v>578.66068483400602</c:v>
                </c:pt>
                <c:pt idx="426">
                  <c:v>575.62610249763407</c:v>
                </c:pt>
                <c:pt idx="427">
                  <c:v>573.19317890989248</c:v>
                </c:pt>
                <c:pt idx="428">
                  <c:v>575.42875167261707</c:v>
                </c:pt>
                <c:pt idx="429">
                  <c:v>578.5108269692455</c:v>
                </c:pt>
                <c:pt idx="430">
                  <c:v>581.49323871006675</c:v>
                </c:pt>
                <c:pt idx="431">
                  <c:v>585.26667088933834</c:v>
                </c:pt>
                <c:pt idx="432">
                  <c:v>587.85767286635132</c:v>
                </c:pt>
                <c:pt idx="433">
                  <c:v>591.67152829233885</c:v>
                </c:pt>
                <c:pt idx="434">
                  <c:v>596.58943150360926</c:v>
                </c:pt>
                <c:pt idx="435">
                  <c:v>600.82746938908724</c:v>
                </c:pt>
                <c:pt idx="436">
                  <c:v>602.37979142796428</c:v>
                </c:pt>
                <c:pt idx="437">
                  <c:v>603.12684780012489</c:v>
                </c:pt>
                <c:pt idx="438">
                  <c:v>601.21102217059001</c:v>
                </c:pt>
                <c:pt idx="439">
                  <c:v>601.24755797641683</c:v>
                </c:pt>
                <c:pt idx="440">
                  <c:v>599.44422892130217</c:v>
                </c:pt>
                <c:pt idx="441">
                  <c:v>600.46113663503297</c:v>
                </c:pt>
                <c:pt idx="442">
                  <c:v>602.76375405767965</c:v>
                </c:pt>
                <c:pt idx="443">
                  <c:v>605.00439480909722</c:v>
                </c:pt>
                <c:pt idx="444">
                  <c:v>600.25065902808001</c:v>
                </c:pt>
                <c:pt idx="445">
                  <c:v>597.80320142462301</c:v>
                </c:pt>
                <c:pt idx="446">
                  <c:v>600.60570188395445</c:v>
                </c:pt>
                <c:pt idx="447">
                  <c:v>604.65778417532738</c:v>
                </c:pt>
                <c:pt idx="448">
                  <c:v>603.51402377743727</c:v>
                </c:pt>
                <c:pt idx="449">
                  <c:v>602.2109500635413</c:v>
                </c:pt>
                <c:pt idx="450">
                  <c:v>600.36448518860141</c:v>
                </c:pt>
                <c:pt idx="451">
                  <c:v>599.30982745876224</c:v>
                </c:pt>
                <c:pt idx="452">
                  <c:v>601.66358696993871</c:v>
                </c:pt>
                <c:pt idx="453">
                  <c:v>606.42032688357131</c:v>
                </c:pt>
                <c:pt idx="454">
                  <c:v>611.84705484263668</c:v>
                </c:pt>
                <c:pt idx="455">
                  <c:v>617.03594564808623</c:v>
                </c:pt>
                <c:pt idx="456">
                  <c:v>620.58795498430231</c:v>
                </c:pt>
                <c:pt idx="457">
                  <c:v>626.53026245214244</c:v>
                </c:pt>
                <c:pt idx="458">
                  <c:v>631.78482733415615</c:v>
                </c:pt>
                <c:pt idx="459">
                  <c:v>634.7707856486968</c:v>
                </c:pt>
                <c:pt idx="460">
                  <c:v>633.75695690039481</c:v>
                </c:pt>
                <c:pt idx="461">
                  <c:v>637.86004849001245</c:v>
                </c:pt>
                <c:pt idx="462">
                  <c:v>643.05638434418825</c:v>
                </c:pt>
                <c:pt idx="463">
                  <c:v>649.02780642545997</c:v>
                </c:pt>
                <c:pt idx="464">
                  <c:v>654.37558521314816</c:v>
                </c:pt>
              </c:numCache>
            </c:numRef>
          </c:yVal>
          <c:smooth val="1"/>
          <c:extLst>
            <c:ext xmlns:c16="http://schemas.microsoft.com/office/drawing/2014/chart" uri="{C3380CC4-5D6E-409C-BE32-E72D297353CC}">
              <c16:uniqueId val="{00000002-2C21-4302-803D-A87C7AE46C84}"/>
            </c:ext>
          </c:extLst>
        </c:ser>
        <c:ser>
          <c:idx val="4"/>
          <c:order val="3"/>
          <c:marker>
            <c:symbol val="none"/>
          </c:marker>
          <c:xVal>
            <c:numRef>
              <c:f>'2(a)'!$A$3:$A$419</c:f>
              <c:numCache>
                <c:formatCode>General</c:formatCode>
                <c:ptCount val="417"/>
                <c:pt idx="0">
                  <c:v>1</c:v>
                </c:pt>
                <c:pt idx="1">
                  <c:v>1.0023089780000001</c:v>
                </c:pt>
                <c:pt idx="2">
                  <c:v>1.0030762120000001</c:v>
                </c:pt>
                <c:pt idx="3">
                  <c:v>1.00508394</c:v>
                </c:pt>
                <c:pt idx="4">
                  <c:v>1.007085888</c:v>
                </c:pt>
                <c:pt idx="5">
                  <c:v>1.0090861360000001</c:v>
                </c:pt>
                <c:pt idx="6">
                  <c:v>1.011082676</c:v>
                </c:pt>
                <c:pt idx="7">
                  <c:v>1.01308446</c:v>
                </c:pt>
                <c:pt idx="8">
                  <c:v>1.015088682</c:v>
                </c:pt>
                <c:pt idx="9">
                  <c:v>1.0170840139999999</c:v>
                </c:pt>
                <c:pt idx="10">
                  <c:v>1.019087724</c:v>
                </c:pt>
                <c:pt idx="11">
                  <c:v>1.02108533</c:v>
                </c:pt>
                <c:pt idx="12">
                  <c:v>1.0230872579999999</c:v>
                </c:pt>
                <c:pt idx="13">
                  <c:v>1.0250906</c:v>
                </c:pt>
                <c:pt idx="14">
                  <c:v>1.027083902</c:v>
                </c:pt>
                <c:pt idx="15">
                  <c:v>1.0290866700000001</c:v>
                </c:pt>
                <c:pt idx="16">
                  <c:v>1.0310879420000001</c:v>
                </c:pt>
                <c:pt idx="17">
                  <c:v>1.033083888</c:v>
                </c:pt>
                <c:pt idx="18">
                  <c:v>1.035086124</c:v>
                </c:pt>
                <c:pt idx="19">
                  <c:v>1.0370820059999999</c:v>
                </c:pt>
                <c:pt idx="20">
                  <c:v>1.039082152</c:v>
                </c:pt>
                <c:pt idx="21">
                  <c:v>1.0410845520000001</c:v>
                </c:pt>
                <c:pt idx="22">
                  <c:v>1.043080784</c:v>
                </c:pt>
                <c:pt idx="23">
                  <c:v>1.045083164</c:v>
                </c:pt>
                <c:pt idx="24">
                  <c:v>1.0470840459999999</c:v>
                </c:pt>
                <c:pt idx="25">
                  <c:v>1.049083556</c:v>
                </c:pt>
                <c:pt idx="26">
                  <c:v>1.051082882</c:v>
                </c:pt>
                <c:pt idx="27">
                  <c:v>1.0530839300000001</c:v>
                </c:pt>
                <c:pt idx="28">
                  <c:v>1.0550815760000001</c:v>
                </c:pt>
                <c:pt idx="29">
                  <c:v>1.0570813320000001</c:v>
                </c:pt>
                <c:pt idx="30">
                  <c:v>1.0590813539999999</c:v>
                </c:pt>
                <c:pt idx="31">
                  <c:v>1.0610777920000001</c:v>
                </c:pt>
                <c:pt idx="32">
                  <c:v>1.063079924</c:v>
                </c:pt>
                <c:pt idx="33">
                  <c:v>1.065080542</c:v>
                </c:pt>
                <c:pt idx="34">
                  <c:v>1.0670792119999999</c:v>
                </c:pt>
                <c:pt idx="35">
                  <c:v>1.069079358</c:v>
                </c:pt>
                <c:pt idx="36">
                  <c:v>1.0710795639999999</c:v>
                </c:pt>
                <c:pt idx="37">
                  <c:v>1.073081924</c:v>
                </c:pt>
                <c:pt idx="38">
                  <c:v>1.0750841579999999</c:v>
                </c:pt>
                <c:pt idx="39">
                  <c:v>1.077080576</c:v>
                </c:pt>
                <c:pt idx="40">
                  <c:v>1.079080558</c:v>
                </c:pt>
                <c:pt idx="41">
                  <c:v>1.0810801699999999</c:v>
                </c:pt>
                <c:pt idx="42">
                  <c:v>1.083077426</c:v>
                </c:pt>
                <c:pt idx="43">
                  <c:v>1.0850788220000001</c:v>
                </c:pt>
                <c:pt idx="44">
                  <c:v>1.0870751359999999</c:v>
                </c:pt>
                <c:pt idx="45">
                  <c:v>1.089076736</c:v>
                </c:pt>
                <c:pt idx="46">
                  <c:v>1.0910770460000001</c:v>
                </c:pt>
                <c:pt idx="47">
                  <c:v>1.093074364</c:v>
                </c:pt>
                <c:pt idx="48">
                  <c:v>1.0950767640000001</c:v>
                </c:pt>
                <c:pt idx="49">
                  <c:v>1.0970779959999999</c:v>
                </c:pt>
                <c:pt idx="50">
                  <c:v>1.09907892</c:v>
                </c:pt>
                <c:pt idx="51">
                  <c:v>1.101079454</c:v>
                </c:pt>
                <c:pt idx="52">
                  <c:v>1.103078206</c:v>
                </c:pt>
                <c:pt idx="53">
                  <c:v>1.1050754220000001</c:v>
                </c:pt>
                <c:pt idx="54">
                  <c:v>1.107077042</c:v>
                </c:pt>
                <c:pt idx="55">
                  <c:v>1.109073398</c:v>
                </c:pt>
                <c:pt idx="56">
                  <c:v>1.111071782</c:v>
                </c:pt>
                <c:pt idx="57">
                  <c:v>1.113072378</c:v>
                </c:pt>
                <c:pt idx="58">
                  <c:v>1.115074838</c:v>
                </c:pt>
                <c:pt idx="59">
                  <c:v>1.1170715419999999</c:v>
                </c:pt>
                <c:pt idx="60">
                  <c:v>1.1190724460000001</c:v>
                </c:pt>
                <c:pt idx="61">
                  <c:v>1.1210738819999999</c:v>
                </c:pt>
                <c:pt idx="62">
                  <c:v>1.1230754219999999</c:v>
                </c:pt>
                <c:pt idx="63">
                  <c:v>1.1250762839999999</c:v>
                </c:pt>
                <c:pt idx="64">
                  <c:v>1.1270715739999999</c:v>
                </c:pt>
                <c:pt idx="65">
                  <c:v>1.129073542</c:v>
                </c:pt>
                <c:pt idx="66">
                  <c:v>1.1310750000000001</c:v>
                </c:pt>
                <c:pt idx="67">
                  <c:v>1.1330717640000001</c:v>
                </c:pt>
                <c:pt idx="68">
                  <c:v>1.1350725239999999</c:v>
                </c:pt>
                <c:pt idx="69">
                  <c:v>1.1370688600000001</c:v>
                </c:pt>
                <c:pt idx="70">
                  <c:v>1.1390700920000001</c:v>
                </c:pt>
                <c:pt idx="71">
                  <c:v>1.1410728999999999</c:v>
                </c:pt>
                <c:pt idx="72">
                  <c:v>1.1430678000000001</c:v>
                </c:pt>
                <c:pt idx="73">
                  <c:v>1.145073048</c:v>
                </c:pt>
                <c:pt idx="74">
                  <c:v>1.147072128</c:v>
                </c:pt>
                <c:pt idx="75">
                  <c:v>1.1490726840000001</c:v>
                </c:pt>
                <c:pt idx="76">
                  <c:v>1.151074734</c:v>
                </c:pt>
                <c:pt idx="77">
                  <c:v>1.1530717239999999</c:v>
                </c:pt>
                <c:pt idx="78">
                  <c:v>1.1550716240000001</c:v>
                </c:pt>
                <c:pt idx="79">
                  <c:v>1.1570720780000001</c:v>
                </c:pt>
                <c:pt idx="80">
                  <c:v>1.159069806</c:v>
                </c:pt>
                <c:pt idx="81">
                  <c:v>1.1610654840000001</c:v>
                </c:pt>
                <c:pt idx="82">
                  <c:v>1.16306606</c:v>
                </c:pt>
                <c:pt idx="83">
                  <c:v>1.1650687259999999</c:v>
                </c:pt>
                <c:pt idx="84">
                  <c:v>1.167064302</c:v>
                </c:pt>
                <c:pt idx="85">
                  <c:v>1.1690663940000001</c:v>
                </c:pt>
                <c:pt idx="86">
                  <c:v>1.1710668879999999</c:v>
                </c:pt>
                <c:pt idx="87">
                  <c:v>1.173067546</c:v>
                </c:pt>
                <c:pt idx="88">
                  <c:v>1.175068942</c:v>
                </c:pt>
                <c:pt idx="89">
                  <c:v>1.177063966</c:v>
                </c:pt>
                <c:pt idx="90">
                  <c:v>1.1790679019999999</c:v>
                </c:pt>
                <c:pt idx="91">
                  <c:v>1.181068518</c:v>
                </c:pt>
                <c:pt idx="92">
                  <c:v>1.1830630900000001</c:v>
                </c:pt>
                <c:pt idx="93">
                  <c:v>1.1850626019999999</c:v>
                </c:pt>
                <c:pt idx="94">
                  <c:v>1.187066086</c:v>
                </c:pt>
                <c:pt idx="95">
                  <c:v>1.18906197</c:v>
                </c:pt>
                <c:pt idx="96">
                  <c:v>1.1910634680000001</c:v>
                </c:pt>
                <c:pt idx="97">
                  <c:v>1.1930614020000001</c:v>
                </c:pt>
                <c:pt idx="98">
                  <c:v>1.195064272</c:v>
                </c:pt>
                <c:pt idx="99">
                  <c:v>1.197065134</c:v>
                </c:pt>
                <c:pt idx="100">
                  <c:v>1.199065998</c:v>
                </c:pt>
                <c:pt idx="101">
                  <c:v>1.2010656500000001</c:v>
                </c:pt>
                <c:pt idx="102">
                  <c:v>1.2030631540000001</c:v>
                </c:pt>
                <c:pt idx="103">
                  <c:v>1.2050632999999999</c:v>
                </c:pt>
                <c:pt idx="104">
                  <c:v>1.20706406</c:v>
                </c:pt>
                <c:pt idx="105">
                  <c:v>1.209060926</c:v>
                </c:pt>
                <c:pt idx="106">
                  <c:v>1.211062732</c:v>
                </c:pt>
                <c:pt idx="107">
                  <c:v>1.213059436</c:v>
                </c:pt>
                <c:pt idx="108">
                  <c:v>1.215062614</c:v>
                </c:pt>
                <c:pt idx="109">
                  <c:v>1.2170630259999999</c:v>
                </c:pt>
                <c:pt idx="110">
                  <c:v>1.219062248</c:v>
                </c:pt>
                <c:pt idx="111">
                  <c:v>1.22106135</c:v>
                </c:pt>
                <c:pt idx="112">
                  <c:v>1.2230626419999999</c:v>
                </c:pt>
                <c:pt idx="113">
                  <c:v>1.2250629719999999</c:v>
                </c:pt>
                <c:pt idx="114">
                  <c:v>1.2270597780000001</c:v>
                </c:pt>
                <c:pt idx="115">
                  <c:v>1.229061768</c:v>
                </c:pt>
                <c:pt idx="116">
                  <c:v>1.2310664419999999</c:v>
                </c:pt>
                <c:pt idx="117">
                  <c:v>1.2330586779999999</c:v>
                </c:pt>
                <c:pt idx="118">
                  <c:v>1.235058988</c:v>
                </c:pt>
                <c:pt idx="119">
                  <c:v>1.2370554659999999</c:v>
                </c:pt>
                <c:pt idx="120">
                  <c:v>1.239056964</c:v>
                </c:pt>
                <c:pt idx="121">
                  <c:v>1.24105965</c:v>
                </c:pt>
                <c:pt idx="122">
                  <c:v>1.2430571939999999</c:v>
                </c:pt>
                <c:pt idx="123">
                  <c:v>1.2450582619999999</c:v>
                </c:pt>
                <c:pt idx="124">
                  <c:v>1.247059186</c:v>
                </c:pt>
                <c:pt idx="125">
                  <c:v>1.249059884</c:v>
                </c:pt>
                <c:pt idx="126">
                  <c:v>1.2510600699999999</c:v>
                </c:pt>
                <c:pt idx="127">
                  <c:v>1.2530574919999999</c:v>
                </c:pt>
                <c:pt idx="128">
                  <c:v>1.2550597479999999</c:v>
                </c:pt>
                <c:pt idx="129">
                  <c:v>1.257060324</c:v>
                </c:pt>
                <c:pt idx="130">
                  <c:v>1.2590562279999999</c:v>
                </c:pt>
                <c:pt idx="131">
                  <c:v>1.261055144</c:v>
                </c:pt>
                <c:pt idx="132">
                  <c:v>1.2630545120000001</c:v>
                </c:pt>
                <c:pt idx="133">
                  <c:v>1.2650575040000001</c:v>
                </c:pt>
                <c:pt idx="134">
                  <c:v>1.2670561339999999</c:v>
                </c:pt>
                <c:pt idx="135">
                  <c:v>1.269055276</c:v>
                </c:pt>
                <c:pt idx="136">
                  <c:v>1.2710618760000001</c:v>
                </c:pt>
                <c:pt idx="137">
                  <c:v>1.273057678</c:v>
                </c:pt>
                <c:pt idx="138">
                  <c:v>1.275058684</c:v>
                </c:pt>
                <c:pt idx="139">
                  <c:v>1.2770552639999999</c:v>
                </c:pt>
                <c:pt idx="140">
                  <c:v>1.2790564340000001</c:v>
                </c:pt>
                <c:pt idx="141">
                  <c:v>1.281058772</c:v>
                </c:pt>
                <c:pt idx="142">
                  <c:v>1.283054226</c:v>
                </c:pt>
                <c:pt idx="143">
                  <c:v>1.2850536340000001</c:v>
                </c:pt>
                <c:pt idx="144">
                  <c:v>1.28705091</c:v>
                </c:pt>
                <c:pt idx="145">
                  <c:v>1.28905329</c:v>
                </c:pt>
                <c:pt idx="146">
                  <c:v>1.29105571</c:v>
                </c:pt>
                <c:pt idx="147">
                  <c:v>1.29305268</c:v>
                </c:pt>
                <c:pt idx="148">
                  <c:v>1.2950534600000001</c:v>
                </c:pt>
                <c:pt idx="149">
                  <c:v>1.2970538299999999</c:v>
                </c:pt>
                <c:pt idx="150">
                  <c:v>1.2990566399999999</c:v>
                </c:pt>
                <c:pt idx="151">
                  <c:v>1.301056438</c:v>
                </c:pt>
                <c:pt idx="152">
                  <c:v>1.3030540020000001</c:v>
                </c:pt>
                <c:pt idx="153">
                  <c:v>1.3050611540000001</c:v>
                </c:pt>
                <c:pt idx="154">
                  <c:v>1.3070532880000001</c:v>
                </c:pt>
                <c:pt idx="155">
                  <c:v>1.3090501560000001</c:v>
                </c:pt>
                <c:pt idx="156">
                  <c:v>1.3110477199999999</c:v>
                </c:pt>
                <c:pt idx="157">
                  <c:v>1.313046862</c:v>
                </c:pt>
                <c:pt idx="158">
                  <c:v>1.315050614</c:v>
                </c:pt>
                <c:pt idx="159">
                  <c:v>1.317048628</c:v>
                </c:pt>
                <c:pt idx="160">
                  <c:v>1.3190481379999999</c:v>
                </c:pt>
                <c:pt idx="161">
                  <c:v>1.3210479560000001</c:v>
                </c:pt>
                <c:pt idx="162">
                  <c:v>1.323050418</c:v>
                </c:pt>
                <c:pt idx="163">
                  <c:v>1.3250519760000001</c:v>
                </c:pt>
                <c:pt idx="164">
                  <c:v>1.3270474720000001</c:v>
                </c:pt>
                <c:pt idx="165">
                  <c:v>1.32904899</c:v>
                </c:pt>
                <c:pt idx="166">
                  <c:v>1.3310529660000001</c:v>
                </c:pt>
                <c:pt idx="167">
                  <c:v>1.333046556</c:v>
                </c:pt>
                <c:pt idx="168">
                  <c:v>1.3350445899999999</c:v>
                </c:pt>
                <c:pt idx="169">
                  <c:v>1.3370408440000001</c:v>
                </c:pt>
                <c:pt idx="170">
                  <c:v>1.3390435699999998</c:v>
                </c:pt>
                <c:pt idx="171">
                  <c:v>1.3410446999999999</c:v>
                </c:pt>
                <c:pt idx="172">
                  <c:v>1.343042858</c:v>
                </c:pt>
                <c:pt idx="173">
                  <c:v>1.345044704</c:v>
                </c:pt>
                <c:pt idx="174">
                  <c:v>1.347044318</c:v>
                </c:pt>
                <c:pt idx="175">
                  <c:v>1.349045118</c:v>
                </c:pt>
                <c:pt idx="176">
                  <c:v>1.3510450999999999</c:v>
                </c:pt>
                <c:pt idx="177">
                  <c:v>1.3530435240000001</c:v>
                </c:pt>
                <c:pt idx="178">
                  <c:v>1.3550455960000001</c:v>
                </c:pt>
                <c:pt idx="179">
                  <c:v>1.35704398</c:v>
                </c:pt>
                <c:pt idx="180">
                  <c:v>1.3590424859999999</c:v>
                </c:pt>
                <c:pt idx="181">
                  <c:v>1.361042058</c:v>
                </c:pt>
                <c:pt idx="182">
                  <c:v>1.3630393359999999</c:v>
                </c:pt>
                <c:pt idx="183">
                  <c:v>1.3650409139999999</c:v>
                </c:pt>
                <c:pt idx="184">
                  <c:v>1.3670391340000001</c:v>
                </c:pt>
                <c:pt idx="185">
                  <c:v>1.369040756</c:v>
                </c:pt>
                <c:pt idx="186">
                  <c:v>1.371041352</c:v>
                </c:pt>
                <c:pt idx="187">
                  <c:v>1.3730440779999999</c:v>
                </c:pt>
                <c:pt idx="188">
                  <c:v>1.375044224</c:v>
                </c:pt>
                <c:pt idx="189">
                  <c:v>1.3770405999999999</c:v>
                </c:pt>
                <c:pt idx="190">
                  <c:v>1.379041688</c:v>
                </c:pt>
                <c:pt idx="191">
                  <c:v>1.381042858</c:v>
                </c:pt>
                <c:pt idx="192">
                  <c:v>1.3830403</c:v>
                </c:pt>
                <c:pt idx="193">
                  <c:v>1.3850387639999999</c:v>
                </c:pt>
                <c:pt idx="194">
                  <c:v>1.3870368200000001</c:v>
                </c:pt>
                <c:pt idx="195">
                  <c:v>1.3890377860000001</c:v>
                </c:pt>
                <c:pt idx="196">
                  <c:v>1.391040144</c:v>
                </c:pt>
                <c:pt idx="197">
                  <c:v>1.3930391420000001</c:v>
                </c:pt>
                <c:pt idx="198">
                  <c:v>1.3950382640000001</c:v>
                </c:pt>
                <c:pt idx="199">
                  <c:v>1.397039884</c:v>
                </c:pt>
                <c:pt idx="200">
                  <c:v>1.3990427759999999</c:v>
                </c:pt>
                <c:pt idx="201">
                  <c:v>1.401041322</c:v>
                </c:pt>
                <c:pt idx="202">
                  <c:v>1.4030376979999999</c:v>
                </c:pt>
                <c:pt idx="203">
                  <c:v>1.4050391959999999</c:v>
                </c:pt>
                <c:pt idx="204">
                  <c:v>1.4070383180000001</c:v>
                </c:pt>
                <c:pt idx="205">
                  <c:v>1.4090362919999999</c:v>
                </c:pt>
                <c:pt idx="206">
                  <c:v>1.4110350839999999</c:v>
                </c:pt>
                <c:pt idx="207">
                  <c:v>1.413035066</c:v>
                </c:pt>
                <c:pt idx="208">
                  <c:v>1.4150349659999999</c:v>
                </c:pt>
                <c:pt idx="209">
                  <c:v>1.4170358080000001</c:v>
                </c:pt>
                <c:pt idx="210">
                  <c:v>1.41903706</c:v>
                </c:pt>
                <c:pt idx="211">
                  <c:v>1.4210341319999999</c:v>
                </c:pt>
                <c:pt idx="212">
                  <c:v>1.4230380899999999</c:v>
                </c:pt>
                <c:pt idx="213">
                  <c:v>1.425039832</c:v>
                </c:pt>
                <c:pt idx="214">
                  <c:v>1.42703461</c:v>
                </c:pt>
                <c:pt idx="215">
                  <c:v>1.4290349600000001</c:v>
                </c:pt>
                <c:pt idx="216">
                  <c:v>1.431037484</c:v>
                </c:pt>
                <c:pt idx="217">
                  <c:v>1.4330343919999999</c:v>
                </c:pt>
                <c:pt idx="218">
                  <c:v>1.435033062</c:v>
                </c:pt>
                <c:pt idx="219">
                  <c:v>1.4370302580000001</c:v>
                </c:pt>
                <c:pt idx="220">
                  <c:v>1.439033148</c:v>
                </c:pt>
                <c:pt idx="221">
                  <c:v>1.4410353419999999</c:v>
                </c:pt>
                <c:pt idx="222">
                  <c:v>1.4430324960000001</c:v>
                </c:pt>
                <c:pt idx="223">
                  <c:v>1.44503461</c:v>
                </c:pt>
                <c:pt idx="224">
                  <c:v>1.4470340180000001</c:v>
                </c:pt>
                <c:pt idx="225">
                  <c:v>1.449035802</c:v>
                </c:pt>
                <c:pt idx="226">
                  <c:v>1.451036972</c:v>
                </c:pt>
                <c:pt idx="227">
                  <c:v>1.453033676</c:v>
                </c:pt>
                <c:pt idx="228">
                  <c:v>1.45503505</c:v>
                </c:pt>
                <c:pt idx="229">
                  <c:v>1.4570336400000001</c:v>
                </c:pt>
                <c:pt idx="230">
                  <c:v>1.4590312860000001</c:v>
                </c:pt>
                <c:pt idx="231">
                  <c:v>1.461030652</c:v>
                </c:pt>
                <c:pt idx="232">
                  <c:v>1.463029446</c:v>
                </c:pt>
                <c:pt idx="233">
                  <c:v>1.4650318040000001</c:v>
                </c:pt>
                <c:pt idx="234">
                  <c:v>1.46703027</c:v>
                </c:pt>
                <c:pt idx="235">
                  <c:v>1.469031234</c:v>
                </c:pt>
                <c:pt idx="236">
                  <c:v>1.4710293320000001</c:v>
                </c:pt>
                <c:pt idx="237">
                  <c:v>1.4730332879999999</c:v>
                </c:pt>
                <c:pt idx="238">
                  <c:v>1.4750324080000001</c:v>
                </c:pt>
                <c:pt idx="239">
                  <c:v>1.4770293999999999</c:v>
                </c:pt>
                <c:pt idx="240">
                  <c:v>1.4790328239999999</c:v>
                </c:pt>
                <c:pt idx="241">
                  <c:v>1.481031534</c:v>
                </c:pt>
                <c:pt idx="242">
                  <c:v>1.4830301640000001</c:v>
                </c:pt>
                <c:pt idx="243">
                  <c:v>1.4850277279999999</c:v>
                </c:pt>
                <c:pt idx="244">
                  <c:v>1.487026604</c:v>
                </c:pt>
                <c:pt idx="245">
                  <c:v>1.489028306</c:v>
                </c:pt>
                <c:pt idx="246">
                  <c:v>1.491030214</c:v>
                </c:pt>
                <c:pt idx="247">
                  <c:v>1.493030278</c:v>
                </c:pt>
                <c:pt idx="248">
                  <c:v>1.49502866</c:v>
                </c:pt>
                <c:pt idx="249">
                  <c:v>1.497028684</c:v>
                </c:pt>
                <c:pt idx="250">
                  <c:v>1.49902969</c:v>
                </c:pt>
                <c:pt idx="251">
                  <c:v>1.501030614</c:v>
                </c:pt>
                <c:pt idx="252">
                  <c:v>1.5030283</c:v>
                </c:pt>
                <c:pt idx="253">
                  <c:v>1.5050285699999999</c:v>
                </c:pt>
                <c:pt idx="254">
                  <c:v>1.5070295339999999</c:v>
                </c:pt>
                <c:pt idx="255">
                  <c:v>1.5090249259999999</c:v>
                </c:pt>
                <c:pt idx="256">
                  <c:v>1.5110249900000001</c:v>
                </c:pt>
                <c:pt idx="257">
                  <c:v>1.5130235380000001</c:v>
                </c:pt>
                <c:pt idx="258">
                  <c:v>1.515025692</c:v>
                </c:pt>
                <c:pt idx="259">
                  <c:v>1.5170242380000001</c:v>
                </c:pt>
                <c:pt idx="260">
                  <c:v>1.5190255320000001</c:v>
                </c:pt>
                <c:pt idx="261">
                  <c:v>1.5210257600000001</c:v>
                </c:pt>
                <c:pt idx="262">
                  <c:v>1.5230282820000001</c:v>
                </c:pt>
                <c:pt idx="263">
                  <c:v>1.5250274020000001</c:v>
                </c:pt>
                <c:pt idx="264">
                  <c:v>1.527024106</c:v>
                </c:pt>
                <c:pt idx="265">
                  <c:v>1.5290267100000001</c:v>
                </c:pt>
                <c:pt idx="266">
                  <c:v>1.53102702</c:v>
                </c:pt>
                <c:pt idx="267">
                  <c:v>1.5330247479999999</c:v>
                </c:pt>
                <c:pt idx="268">
                  <c:v>1.535025836</c:v>
                </c:pt>
                <c:pt idx="269">
                  <c:v>1.5370213100000001</c:v>
                </c:pt>
                <c:pt idx="270">
                  <c:v>1.5390228480000001</c:v>
                </c:pt>
                <c:pt idx="271">
                  <c:v>1.5410227480000001</c:v>
                </c:pt>
                <c:pt idx="272">
                  <c:v>1.5430213779999999</c:v>
                </c:pt>
                <c:pt idx="273">
                  <c:v>1.5450225879999999</c:v>
                </c:pt>
                <c:pt idx="274">
                  <c:v>1.5470237600000001</c:v>
                </c:pt>
                <c:pt idx="275">
                  <c:v>1.5490251340000001</c:v>
                </c:pt>
                <c:pt idx="276">
                  <c:v>1.551035688</c:v>
                </c:pt>
                <c:pt idx="277">
                  <c:v>1.553021328</c:v>
                </c:pt>
                <c:pt idx="278">
                  <c:v>1.55502344</c:v>
                </c:pt>
                <c:pt idx="279">
                  <c:v>1.5570232580000001</c:v>
                </c:pt>
                <c:pt idx="280">
                  <c:v>1.559022788</c:v>
                </c:pt>
                <c:pt idx="281">
                  <c:v>1.5610200240000001</c:v>
                </c:pt>
                <c:pt idx="282">
                  <c:v>1.5630191039999999</c:v>
                </c:pt>
                <c:pt idx="283">
                  <c:v>1.565020316</c:v>
                </c:pt>
                <c:pt idx="284">
                  <c:v>1.5670193560000001</c:v>
                </c:pt>
                <c:pt idx="285">
                  <c:v>1.5690197880000001</c:v>
                </c:pt>
                <c:pt idx="286">
                  <c:v>1.57102231</c:v>
                </c:pt>
                <c:pt idx="287">
                  <c:v>1.573022742</c:v>
                </c:pt>
                <c:pt idx="288">
                  <c:v>1.5750256739999999</c:v>
                </c:pt>
                <c:pt idx="289">
                  <c:v>1.5770195920000001</c:v>
                </c:pt>
                <c:pt idx="290">
                  <c:v>1.579021376</c:v>
                </c:pt>
                <c:pt idx="291">
                  <c:v>1.58102185</c:v>
                </c:pt>
                <c:pt idx="292">
                  <c:v>1.5830180199999999</c:v>
                </c:pt>
                <c:pt idx="293">
                  <c:v>1.585019518</c:v>
                </c:pt>
                <c:pt idx="294">
                  <c:v>1.5870159340000001</c:v>
                </c:pt>
                <c:pt idx="295">
                  <c:v>1.5890207519999999</c:v>
                </c:pt>
                <c:pt idx="296">
                  <c:v>1.591019094</c:v>
                </c:pt>
                <c:pt idx="297">
                  <c:v>1.593016904</c:v>
                </c:pt>
                <c:pt idx="298">
                  <c:v>1.5950201239999999</c:v>
                </c:pt>
                <c:pt idx="299">
                  <c:v>1.5970190399999999</c:v>
                </c:pt>
                <c:pt idx="300">
                  <c:v>1.599020004</c:v>
                </c:pt>
                <c:pt idx="301">
                  <c:v>1.601019822</c:v>
                </c:pt>
                <c:pt idx="302">
                  <c:v>1.60301669</c:v>
                </c:pt>
                <c:pt idx="303">
                  <c:v>1.605018024</c:v>
                </c:pt>
                <c:pt idx="304">
                  <c:v>1.60701739</c:v>
                </c:pt>
                <c:pt idx="305">
                  <c:v>1.6090156520000001</c:v>
                </c:pt>
                <c:pt idx="306">
                  <c:v>1.6110146080000001</c:v>
                </c:pt>
                <c:pt idx="307">
                  <c:v>1.613014304</c:v>
                </c:pt>
                <c:pt idx="308">
                  <c:v>1.615015474</c:v>
                </c:pt>
                <c:pt idx="309">
                  <c:v>1.6170147180000001</c:v>
                </c:pt>
                <c:pt idx="310">
                  <c:v>1.619012036</c:v>
                </c:pt>
                <c:pt idx="311">
                  <c:v>1.6210121</c:v>
                </c:pt>
                <c:pt idx="312">
                  <c:v>1.62301454</c:v>
                </c:pt>
                <c:pt idx="313">
                  <c:v>1.6250152600000001</c:v>
                </c:pt>
                <c:pt idx="314">
                  <c:v>1.6270115119999999</c:v>
                </c:pt>
                <c:pt idx="315">
                  <c:v>1.629012436</c:v>
                </c:pt>
                <c:pt idx="316">
                  <c:v>1.6310180320000001</c:v>
                </c:pt>
                <c:pt idx="317">
                  <c:v>1.6330103499999999</c:v>
                </c:pt>
                <c:pt idx="318">
                  <c:v>1.63500943</c:v>
                </c:pt>
                <c:pt idx="319">
                  <c:v>1.637005888</c:v>
                </c:pt>
                <c:pt idx="320">
                  <c:v>1.63901005</c:v>
                </c:pt>
                <c:pt idx="321">
                  <c:v>1.6410096219999999</c:v>
                </c:pt>
                <c:pt idx="322">
                  <c:v>1.6430072680000001</c:v>
                </c:pt>
                <c:pt idx="323">
                  <c:v>1.644651928</c:v>
                </c:pt>
                <c:pt idx="324">
                  <c:v>1.644872144</c:v>
                </c:pt>
                <c:pt idx="325">
                  <c:v>1.6450122899999999</c:v>
                </c:pt>
                <c:pt idx="326">
                  <c:v>1.6453914599999999</c:v>
                </c:pt>
                <c:pt idx="327">
                  <c:v>1.647010182</c:v>
                </c:pt>
                <c:pt idx="328">
                  <c:v>1.64901217</c:v>
                </c:pt>
                <c:pt idx="329">
                  <c:v>1.651015758</c:v>
                </c:pt>
                <c:pt idx="330">
                  <c:v>1.6530078320000001</c:v>
                </c:pt>
                <c:pt idx="331">
                  <c:v>1.6550099039999999</c:v>
                </c:pt>
                <c:pt idx="332">
                  <c:v>1.6570077539999999</c:v>
                </c:pt>
                <c:pt idx="333">
                  <c:v>1.659003802</c:v>
                </c:pt>
                <c:pt idx="334">
                  <c:v>1.6610022680000001</c:v>
                </c:pt>
                <c:pt idx="335">
                  <c:v>1.6630030680000001</c:v>
                </c:pt>
                <c:pt idx="336">
                  <c:v>1.6650051000000001</c:v>
                </c:pt>
                <c:pt idx="337">
                  <c:v>1.6669988520000001</c:v>
                </c:pt>
                <c:pt idx="338">
                  <c:v>1.6690005539999999</c:v>
                </c:pt>
                <c:pt idx="339">
                  <c:v>1.6710007419999999</c:v>
                </c:pt>
                <c:pt idx="340">
                  <c:v>1.6730030579999999</c:v>
                </c:pt>
                <c:pt idx="341">
                  <c:v>1.675002836</c:v>
                </c:pt>
                <c:pt idx="342">
                  <c:v>1.677001178</c:v>
                </c:pt>
                <c:pt idx="343">
                  <c:v>1.678999562</c:v>
                </c:pt>
                <c:pt idx="344">
                  <c:v>1.6810018799999999</c:v>
                </c:pt>
                <c:pt idx="345">
                  <c:v>1.6830015739999999</c:v>
                </c:pt>
                <c:pt idx="346">
                  <c:v>1.684999302</c:v>
                </c:pt>
                <c:pt idx="347">
                  <c:v>1.6869958819999999</c:v>
                </c:pt>
                <c:pt idx="348">
                  <c:v>1.68899865</c:v>
                </c:pt>
                <c:pt idx="349">
                  <c:v>1.6910012560000001</c:v>
                </c:pt>
                <c:pt idx="350">
                  <c:v>1.692997876</c:v>
                </c:pt>
                <c:pt idx="351">
                  <c:v>1.695001054</c:v>
                </c:pt>
                <c:pt idx="352">
                  <c:v>1.6969990699999999</c:v>
                </c:pt>
                <c:pt idx="353">
                  <c:v>1.6989988060000001</c:v>
                </c:pt>
                <c:pt idx="354">
                  <c:v>1.701001328</c:v>
                </c:pt>
                <c:pt idx="355">
                  <c:v>1.702997866</c:v>
                </c:pt>
                <c:pt idx="356">
                  <c:v>1.7049990779999999</c:v>
                </c:pt>
                <c:pt idx="357">
                  <c:v>1.706999962</c:v>
                </c:pt>
                <c:pt idx="358">
                  <c:v>1.7071803480000001</c:v>
                </c:pt>
                <c:pt idx="359">
                  <c:v>1.707401712</c:v>
                </c:pt>
                <c:pt idx="360">
                  <c:v>1.7089928940000001</c:v>
                </c:pt>
                <c:pt idx="361">
                  <c:v>1.7109950899999999</c:v>
                </c:pt>
                <c:pt idx="362">
                  <c:v>1.7129923659999999</c:v>
                </c:pt>
                <c:pt idx="363">
                  <c:v>1.7149975120000001</c:v>
                </c:pt>
                <c:pt idx="364">
                  <c:v>1.7169938039999999</c:v>
                </c:pt>
                <c:pt idx="365">
                  <c:v>1.718994524</c:v>
                </c:pt>
                <c:pt idx="366">
                  <c:v>1.720995818</c:v>
                </c:pt>
                <c:pt idx="367">
                  <c:v>1.7229969460000001</c:v>
                </c:pt>
                <c:pt idx="368">
                  <c:v>1.724996108</c:v>
                </c:pt>
                <c:pt idx="369">
                  <c:v>1.726994124</c:v>
                </c:pt>
                <c:pt idx="370">
                  <c:v>1.728997546</c:v>
                </c:pt>
                <c:pt idx="371">
                  <c:v>1.7309965460000001</c:v>
                </c:pt>
                <c:pt idx="372">
                  <c:v>1.7329921019999999</c:v>
                </c:pt>
                <c:pt idx="373">
                  <c:v>1.73499446</c:v>
                </c:pt>
                <c:pt idx="374">
                  <c:v>1.7369890319999999</c:v>
                </c:pt>
                <c:pt idx="375">
                  <c:v>1.7389942600000001</c:v>
                </c:pt>
                <c:pt idx="376">
                  <c:v>1.7409943219999999</c:v>
                </c:pt>
                <c:pt idx="377">
                  <c:v>1.742991518</c:v>
                </c:pt>
                <c:pt idx="378">
                  <c:v>1.744995434</c:v>
                </c:pt>
                <c:pt idx="379">
                  <c:v>1.7469946780000001</c:v>
                </c:pt>
                <c:pt idx="380">
                  <c:v>1.7489958880000001</c:v>
                </c:pt>
                <c:pt idx="381">
                  <c:v>1.7509971819999999</c:v>
                </c:pt>
                <c:pt idx="382">
                  <c:v>1.752990442</c:v>
                </c:pt>
                <c:pt idx="383">
                  <c:v>1.7549959159999999</c:v>
                </c:pt>
                <c:pt idx="384">
                  <c:v>1.7569924559999999</c:v>
                </c:pt>
                <c:pt idx="385">
                  <c:v>1.758990388</c:v>
                </c:pt>
                <c:pt idx="386">
                  <c:v>1.760987584</c:v>
                </c:pt>
                <c:pt idx="387">
                  <c:v>1.762990434</c:v>
                </c:pt>
                <c:pt idx="388">
                  <c:v>1.7649905779999999</c:v>
                </c:pt>
                <c:pt idx="389">
                  <c:v>1.766993512</c:v>
                </c:pt>
                <c:pt idx="390">
                  <c:v>1.7689921820000001</c:v>
                </c:pt>
                <c:pt idx="391">
                  <c:v>1.7709905240000001</c:v>
                </c:pt>
                <c:pt idx="392">
                  <c:v>1.772991408</c:v>
                </c:pt>
                <c:pt idx="393">
                  <c:v>1.774993356</c:v>
                </c:pt>
                <c:pt idx="394">
                  <c:v>1.776988174</c:v>
                </c:pt>
                <c:pt idx="395">
                  <c:v>1.778991352</c:v>
                </c:pt>
                <c:pt idx="396">
                  <c:v>1.7809898579999999</c:v>
                </c:pt>
                <c:pt idx="397">
                  <c:v>1.7829887740000001</c:v>
                </c:pt>
                <c:pt idx="398">
                  <c:v>1.7849871180000001</c:v>
                </c:pt>
                <c:pt idx="399">
                  <c:v>1.786985788</c:v>
                </c:pt>
                <c:pt idx="400">
                  <c:v>1.7889941300000001</c:v>
                </c:pt>
                <c:pt idx="401">
                  <c:v>1.790990504</c:v>
                </c:pt>
                <c:pt idx="402">
                  <c:v>1.792987946</c:v>
                </c:pt>
                <c:pt idx="403">
                  <c:v>1.7949884199999999</c:v>
                </c:pt>
                <c:pt idx="404">
                  <c:v>1.7969899579999999</c:v>
                </c:pt>
                <c:pt idx="405">
                  <c:v>1.798992398</c:v>
                </c:pt>
                <c:pt idx="406">
                  <c:v>1.8009895119999999</c:v>
                </c:pt>
                <c:pt idx="407">
                  <c:v>1.8029847399999999</c:v>
                </c:pt>
                <c:pt idx="408">
                  <c:v>1.8049874259999998</c:v>
                </c:pt>
                <c:pt idx="409">
                  <c:v>1.806986424</c:v>
                </c:pt>
                <c:pt idx="410">
                  <c:v>1.8089846860000001</c:v>
                </c:pt>
                <c:pt idx="411">
                  <c:v>1.810982372</c:v>
                </c:pt>
                <c:pt idx="412">
                  <c:v>1.8129836640000001</c:v>
                </c:pt>
                <c:pt idx="413">
                  <c:v>1.8149861059999999</c:v>
                </c:pt>
                <c:pt idx="414">
                  <c:v>1.816986006</c:v>
                </c:pt>
                <c:pt idx="415">
                  <c:v>1.818984758</c:v>
                </c:pt>
                <c:pt idx="416">
                  <c:v>1.8209857220000001</c:v>
                </c:pt>
              </c:numCache>
            </c:numRef>
          </c:xVal>
          <c:yVal>
            <c:numRef>
              <c:f>'2(a)'!$B$3:$B$419</c:f>
              <c:numCache>
                <c:formatCode>General</c:formatCode>
                <c:ptCount val="417"/>
                <c:pt idx="0">
                  <c:v>0</c:v>
                </c:pt>
                <c:pt idx="1">
                  <c:v>8.3167750127964482</c:v>
                </c:pt>
                <c:pt idx="2">
                  <c:v>8.4043863867777446</c:v>
                </c:pt>
                <c:pt idx="3">
                  <c:v>9.0336220866763206</c:v>
                </c:pt>
                <c:pt idx="4">
                  <c:v>9.5884002861511686</c:v>
                </c:pt>
                <c:pt idx="5">
                  <c:v>11.083317756478721</c:v>
                </c:pt>
                <c:pt idx="6">
                  <c:v>11.32669412119704</c:v>
                </c:pt>
                <c:pt idx="7">
                  <c:v>11.358463877587441</c:v>
                </c:pt>
                <c:pt idx="8">
                  <c:v>12.877256666017606</c:v>
                </c:pt>
                <c:pt idx="9">
                  <c:v>14.092585911230207</c:v>
                </c:pt>
                <c:pt idx="10">
                  <c:v>15.437316126240527</c:v>
                </c:pt>
                <c:pt idx="11">
                  <c:v>16.467271840023923</c:v>
                </c:pt>
                <c:pt idx="12">
                  <c:v>16.849997505969046</c:v>
                </c:pt>
                <c:pt idx="13">
                  <c:v>17.128874391571998</c:v>
                </c:pt>
                <c:pt idx="14">
                  <c:v>16.847848844833553</c:v>
                </c:pt>
                <c:pt idx="15">
                  <c:v>16.858526642366762</c:v>
                </c:pt>
                <c:pt idx="16">
                  <c:v>16.623434888974774</c:v>
                </c:pt>
                <c:pt idx="17">
                  <c:v>16.505006883934271</c:v>
                </c:pt>
                <c:pt idx="18">
                  <c:v>15.82196628149285</c:v>
                </c:pt>
                <c:pt idx="19">
                  <c:v>15.504102200050415</c:v>
                </c:pt>
                <c:pt idx="20">
                  <c:v>15.696578648213791</c:v>
                </c:pt>
                <c:pt idx="21">
                  <c:v>16.793097764566181</c:v>
                </c:pt>
                <c:pt idx="22">
                  <c:v>16.690239661351875</c:v>
                </c:pt>
                <c:pt idx="23">
                  <c:v>15.594977612834704</c:v>
                </c:pt>
                <c:pt idx="24">
                  <c:v>14.796880761057551</c:v>
                </c:pt>
                <c:pt idx="25">
                  <c:v>15.174326420398383</c:v>
                </c:pt>
                <c:pt idx="26">
                  <c:v>15.223661633317016</c:v>
                </c:pt>
                <c:pt idx="27">
                  <c:v>15.185482907607161</c:v>
                </c:pt>
                <c:pt idx="28">
                  <c:v>15.124712561096514</c:v>
                </c:pt>
                <c:pt idx="29">
                  <c:v>15.001789595995058</c:v>
                </c:pt>
                <c:pt idx="30">
                  <c:v>15.036290578113334</c:v>
                </c:pt>
                <c:pt idx="31">
                  <c:v>15.02770097889139</c:v>
                </c:pt>
                <c:pt idx="32">
                  <c:v>14.70169371617016</c:v>
                </c:pt>
                <c:pt idx="33">
                  <c:v>14.604243801272453</c:v>
                </c:pt>
                <c:pt idx="34">
                  <c:v>15.015981354432478</c:v>
                </c:pt>
                <c:pt idx="35">
                  <c:v>15.07628539603896</c:v>
                </c:pt>
                <c:pt idx="36">
                  <c:v>15.081768517045855</c:v>
                </c:pt>
                <c:pt idx="37">
                  <c:v>15.088677902934831</c:v>
                </c:pt>
                <c:pt idx="38">
                  <c:v>14.951698524691944</c:v>
                </c:pt>
                <c:pt idx="39">
                  <c:v>14.58672990787584</c:v>
                </c:pt>
                <c:pt idx="40">
                  <c:v>14.282308847720424</c:v>
                </c:pt>
                <c:pt idx="41">
                  <c:v>13.731413292706558</c:v>
                </c:pt>
                <c:pt idx="42">
                  <c:v>14.111710380413871</c:v>
                </c:pt>
                <c:pt idx="43">
                  <c:v>14.700721665815896</c:v>
                </c:pt>
                <c:pt idx="44">
                  <c:v>15.430901106503681</c:v>
                </c:pt>
                <c:pt idx="45">
                  <c:v>16.476759559231489</c:v>
                </c:pt>
                <c:pt idx="46">
                  <c:v>17.742418454283481</c:v>
                </c:pt>
                <c:pt idx="47">
                  <c:v>17.955429763220561</c:v>
                </c:pt>
                <c:pt idx="48">
                  <c:v>18.343376815954752</c:v>
                </c:pt>
                <c:pt idx="49">
                  <c:v>18.08630935763243</c:v>
                </c:pt>
                <c:pt idx="50">
                  <c:v>18.017737086072959</c:v>
                </c:pt>
                <c:pt idx="51">
                  <c:v>17.928784258807863</c:v>
                </c:pt>
                <c:pt idx="52">
                  <c:v>17.7255843078552</c:v>
                </c:pt>
                <c:pt idx="53">
                  <c:v>17.543443629591795</c:v>
                </c:pt>
                <c:pt idx="54">
                  <c:v>17.084709608791254</c:v>
                </c:pt>
                <c:pt idx="55">
                  <c:v>17.223235554314016</c:v>
                </c:pt>
                <c:pt idx="56">
                  <c:v>17.196151300043688</c:v>
                </c:pt>
                <c:pt idx="57">
                  <c:v>17.630238341670768</c:v>
                </c:pt>
                <c:pt idx="58">
                  <c:v>17.599324294739741</c:v>
                </c:pt>
                <c:pt idx="59">
                  <c:v>17.309742937363044</c:v>
                </c:pt>
                <c:pt idx="60">
                  <c:v>17.428599896726009</c:v>
                </c:pt>
                <c:pt idx="61">
                  <c:v>17.4281831795033</c:v>
                </c:pt>
                <c:pt idx="62">
                  <c:v>17.648231796392402</c:v>
                </c:pt>
                <c:pt idx="63">
                  <c:v>20.039210726668415</c:v>
                </c:pt>
                <c:pt idx="64">
                  <c:v>24.265287452432997</c:v>
                </c:pt>
                <c:pt idx="65">
                  <c:v>25.633821802325304</c:v>
                </c:pt>
                <c:pt idx="66">
                  <c:v>25.983462087000003</c:v>
                </c:pt>
                <c:pt idx="67">
                  <c:v>26.136797526827859</c:v>
                </c:pt>
                <c:pt idx="68">
                  <c:v>26.227185512308221</c:v>
                </c:pt>
                <c:pt idx="69">
                  <c:v>26.492963069103283</c:v>
                </c:pt>
                <c:pt idx="70">
                  <c:v>26.670314709938307</c:v>
                </c:pt>
                <c:pt idx="71">
                  <c:v>26.7190526545712</c:v>
                </c:pt>
                <c:pt idx="72">
                  <c:v>26.830823537263203</c:v>
                </c:pt>
                <c:pt idx="73">
                  <c:v>27.032536414977411</c:v>
                </c:pt>
                <c:pt idx="74">
                  <c:v>27.114133075160066</c:v>
                </c:pt>
                <c:pt idx="75">
                  <c:v>26.744836782857234</c:v>
                </c:pt>
                <c:pt idx="76">
                  <c:v>27.164198834769195</c:v>
                </c:pt>
                <c:pt idx="77">
                  <c:v>27.714318725258586</c:v>
                </c:pt>
                <c:pt idx="78">
                  <c:v>27.241772855368513</c:v>
                </c:pt>
                <c:pt idx="79">
                  <c:v>27.099183461357445</c:v>
                </c:pt>
                <c:pt idx="80">
                  <c:v>27.623980870579729</c:v>
                </c:pt>
                <c:pt idx="81">
                  <c:v>27.461613712806724</c:v>
                </c:pt>
                <c:pt idx="82">
                  <c:v>27.135489593595761</c:v>
                </c:pt>
                <c:pt idx="83">
                  <c:v>27.413298177420842</c:v>
                </c:pt>
                <c:pt idx="84">
                  <c:v>27.697946415880416</c:v>
                </c:pt>
                <c:pt idx="85">
                  <c:v>27.425614868465907</c:v>
                </c:pt>
                <c:pt idx="86">
                  <c:v>27.263055475956865</c:v>
                </c:pt>
                <c:pt idx="87">
                  <c:v>27.562718827458696</c:v>
                </c:pt>
                <c:pt idx="88">
                  <c:v>27.537787658527677</c:v>
                </c:pt>
                <c:pt idx="89">
                  <c:v>27.279450854037304</c:v>
                </c:pt>
                <c:pt idx="90">
                  <c:v>27.424001644148902</c:v>
                </c:pt>
                <c:pt idx="91">
                  <c:v>27.606314436828288</c:v>
                </c:pt>
                <c:pt idx="92">
                  <c:v>27.412892093708443</c:v>
                </c:pt>
                <c:pt idx="93">
                  <c:v>27.389418090695624</c:v>
                </c:pt>
                <c:pt idx="94">
                  <c:v>27.58830851233667</c:v>
                </c:pt>
                <c:pt idx="95">
                  <c:v>27.402798735764158</c:v>
                </c:pt>
                <c:pt idx="96">
                  <c:v>27.288035861007263</c:v>
                </c:pt>
                <c:pt idx="97">
                  <c:v>27.297831863969787</c:v>
                </c:pt>
                <c:pt idx="98">
                  <c:v>27.433121026383748</c:v>
                </c:pt>
                <c:pt idx="99">
                  <c:v>27.327364212377223</c:v>
                </c:pt>
                <c:pt idx="100">
                  <c:v>27.311366049645599</c:v>
                </c:pt>
                <c:pt idx="101">
                  <c:v>27.448366466033601</c:v>
                </c:pt>
                <c:pt idx="102">
                  <c:v>27.495546408418868</c:v>
                </c:pt>
                <c:pt idx="103">
                  <c:v>27.413951269927598</c:v>
                </c:pt>
                <c:pt idx="104">
                  <c:v>27.564915619427921</c:v>
                </c:pt>
                <c:pt idx="105">
                  <c:v>27.664726170041568</c:v>
                </c:pt>
                <c:pt idx="106">
                  <c:v>27.593826980324529</c:v>
                </c:pt>
                <c:pt idx="107">
                  <c:v>27.62844762482624</c:v>
                </c:pt>
                <c:pt idx="108">
                  <c:v>27.716273241155211</c:v>
                </c:pt>
                <c:pt idx="109">
                  <c:v>27.7581698337471</c:v>
                </c:pt>
                <c:pt idx="110">
                  <c:v>27.767087952591169</c:v>
                </c:pt>
                <c:pt idx="111">
                  <c:v>27.859765067072399</c:v>
                </c:pt>
                <c:pt idx="112">
                  <c:v>27.960415489759729</c:v>
                </c:pt>
                <c:pt idx="113">
                  <c:v>27.973048700632891</c:v>
                </c:pt>
                <c:pt idx="114">
                  <c:v>28.054110640762421</c:v>
                </c:pt>
                <c:pt idx="115">
                  <c:v>28.148803456491169</c:v>
                </c:pt>
                <c:pt idx="116">
                  <c:v>28.261927159066225</c:v>
                </c:pt>
                <c:pt idx="117">
                  <c:v>28.189230642901869</c:v>
                </c:pt>
                <c:pt idx="118">
                  <c:v>28.297795038954799</c:v>
                </c:pt>
                <c:pt idx="119">
                  <c:v>28.377072642110928</c:v>
                </c:pt>
                <c:pt idx="120">
                  <c:v>28.445080284826563</c:v>
                </c:pt>
                <c:pt idx="121">
                  <c:v>28.472891878398595</c:v>
                </c:pt>
                <c:pt idx="122">
                  <c:v>28.624002311957401</c:v>
                </c:pt>
                <c:pt idx="123">
                  <c:v>28.71550581053101</c:v>
                </c:pt>
                <c:pt idx="124">
                  <c:v>28.732059080680472</c:v>
                </c:pt>
                <c:pt idx="125">
                  <c:v>28.88051782211074</c:v>
                </c:pt>
                <c:pt idx="126">
                  <c:v>28.974110848055354</c:v>
                </c:pt>
                <c:pt idx="127">
                  <c:v>29.004346339275116</c:v>
                </c:pt>
                <c:pt idx="128">
                  <c:v>29.088519779395995</c:v>
                </c:pt>
                <c:pt idx="129">
                  <c:v>29.187175810585106</c:v>
                </c:pt>
                <c:pt idx="130">
                  <c:v>29.220962590510272</c:v>
                </c:pt>
                <c:pt idx="131">
                  <c:v>29.278946299245501</c:v>
                </c:pt>
                <c:pt idx="132">
                  <c:v>29.416670942149249</c:v>
                </c:pt>
                <c:pt idx="133">
                  <c:v>29.47952369065165</c:v>
                </c:pt>
                <c:pt idx="134">
                  <c:v>29.578690555672278</c:v>
                </c:pt>
                <c:pt idx="135">
                  <c:v>29.660004575194723</c:v>
                </c:pt>
                <c:pt idx="136">
                  <c:v>29.727391785987844</c:v>
                </c:pt>
                <c:pt idx="137">
                  <c:v>29.777812073408839</c:v>
                </c:pt>
                <c:pt idx="138">
                  <c:v>29.898050344262451</c:v>
                </c:pt>
                <c:pt idx="139">
                  <c:v>29.96411977999027</c:v>
                </c:pt>
                <c:pt idx="140">
                  <c:v>30.06894887375007</c:v>
                </c:pt>
                <c:pt idx="141">
                  <c:v>30.190189407745024</c:v>
                </c:pt>
                <c:pt idx="142">
                  <c:v>30.244287652911503</c:v>
                </c:pt>
                <c:pt idx="143">
                  <c:v>30.398642781446895</c:v>
                </c:pt>
                <c:pt idx="144">
                  <c:v>30.524018570185682</c:v>
                </c:pt>
                <c:pt idx="145">
                  <c:v>30.6267975845706</c:v>
                </c:pt>
                <c:pt idx="146">
                  <c:v>30.730725361319479</c:v>
                </c:pt>
                <c:pt idx="147">
                  <c:v>30.883590886184638</c:v>
                </c:pt>
                <c:pt idx="148">
                  <c:v>30.945390490335278</c:v>
                </c:pt>
                <c:pt idx="149">
                  <c:v>31.079303465391796</c:v>
                </c:pt>
                <c:pt idx="150">
                  <c:v>31.165491178536957</c:v>
                </c:pt>
                <c:pt idx="151">
                  <c:v>31.307066060532151</c:v>
                </c:pt>
                <c:pt idx="152">
                  <c:v>31.406572411324564</c:v>
                </c:pt>
                <c:pt idx="153">
                  <c:v>31.547081448058908</c:v>
                </c:pt>
                <c:pt idx="154">
                  <c:v>31.606279042393311</c:v>
                </c:pt>
                <c:pt idx="155">
                  <c:v>31.80353586223935</c:v>
                </c:pt>
                <c:pt idx="156">
                  <c:v>31.92494544797664</c:v>
                </c:pt>
                <c:pt idx="157">
                  <c:v>32.021977616712036</c:v>
                </c:pt>
                <c:pt idx="158">
                  <c:v>32.221948766498166</c:v>
                </c:pt>
                <c:pt idx="159">
                  <c:v>32.387368960729098</c:v>
                </c:pt>
                <c:pt idx="160">
                  <c:v>32.474817424168535</c:v>
                </c:pt>
                <c:pt idx="161">
                  <c:v>32.629070747659107</c:v>
                </c:pt>
                <c:pt idx="162">
                  <c:v>32.799520640167771</c:v>
                </c:pt>
                <c:pt idx="163">
                  <c:v>32.992500951671424</c:v>
                </c:pt>
                <c:pt idx="164">
                  <c:v>33.138206701351365</c:v>
                </c:pt>
                <c:pt idx="165">
                  <c:v>33.360134410036444</c:v>
                </c:pt>
                <c:pt idx="166">
                  <c:v>33.528462851243454</c:v>
                </c:pt>
                <c:pt idx="167">
                  <c:v>33.720948303652513</c:v>
                </c:pt>
                <c:pt idx="168">
                  <c:v>33.864036166396474</c:v>
                </c:pt>
                <c:pt idx="169">
                  <c:v>34.082689991958787</c:v>
                </c:pt>
                <c:pt idx="170">
                  <c:v>34.264785912729998</c:v>
                </c:pt>
                <c:pt idx="171">
                  <c:v>34.445618209001992</c:v>
                </c:pt>
                <c:pt idx="172">
                  <c:v>34.647647741198178</c:v>
                </c:pt>
                <c:pt idx="173">
                  <c:v>34.905927635855996</c:v>
                </c:pt>
                <c:pt idx="174">
                  <c:v>35.118113504241727</c:v>
                </c:pt>
                <c:pt idx="175">
                  <c:v>35.306966000174768</c:v>
                </c:pt>
                <c:pt idx="176">
                  <c:v>35.5962176294572</c:v>
                </c:pt>
                <c:pt idx="177">
                  <c:v>35.788012034148203</c:v>
                </c:pt>
                <c:pt idx="178">
                  <c:v>36.037746576015891</c:v>
                </c:pt>
                <c:pt idx="179">
                  <c:v>36.256865961057358</c:v>
                </c:pt>
                <c:pt idx="180">
                  <c:v>36.515503705300269</c:v>
                </c:pt>
                <c:pt idx="181">
                  <c:v>36.791242490060974</c:v>
                </c:pt>
                <c:pt idx="182">
                  <c:v>37.039258177250723</c:v>
                </c:pt>
                <c:pt idx="183">
                  <c:v>37.323784075627366</c:v>
                </c:pt>
                <c:pt idx="184">
                  <c:v>37.663716228887274</c:v>
                </c:pt>
                <c:pt idx="185">
                  <c:v>37.965707057578669</c:v>
                </c:pt>
                <c:pt idx="186">
                  <c:v>38.252684399821923</c:v>
                </c:pt>
                <c:pt idx="187">
                  <c:v>38.553858447098733</c:v>
                </c:pt>
                <c:pt idx="188">
                  <c:v>38.905550775448063</c:v>
                </c:pt>
                <c:pt idx="189">
                  <c:v>39.140263920638404</c:v>
                </c:pt>
                <c:pt idx="190">
                  <c:v>39.523378907414013</c:v>
                </c:pt>
                <c:pt idx="191">
                  <c:v>39.83225907729328</c:v>
                </c:pt>
                <c:pt idx="192">
                  <c:v>40.231447380180803</c:v>
                </c:pt>
                <c:pt idx="193">
                  <c:v>40.568322792600434</c:v>
                </c:pt>
                <c:pt idx="194">
                  <c:v>41.02133099598872</c:v>
                </c:pt>
                <c:pt idx="195">
                  <c:v>41.387869882376599</c:v>
                </c:pt>
                <c:pt idx="196">
                  <c:v>41.770459472863685</c:v>
                </c:pt>
                <c:pt idx="197">
                  <c:v>42.172861412751431</c:v>
                </c:pt>
                <c:pt idx="198">
                  <c:v>42.611432613573889</c:v>
                </c:pt>
                <c:pt idx="199">
                  <c:v>42.957506747042032</c:v>
                </c:pt>
                <c:pt idx="200">
                  <c:v>43.45387689058272</c:v>
                </c:pt>
                <c:pt idx="201">
                  <c:v>43.942063877422925</c:v>
                </c:pt>
                <c:pt idx="202">
                  <c:v>44.403965627192704</c:v>
                </c:pt>
                <c:pt idx="203">
                  <c:v>44.927819959291988</c:v>
                </c:pt>
                <c:pt idx="204">
                  <c:v>45.435535433988612</c:v>
                </c:pt>
                <c:pt idx="205">
                  <c:v>45.920458939408988</c:v>
                </c:pt>
                <c:pt idx="206">
                  <c:v>46.461682760059581</c:v>
                </c:pt>
                <c:pt idx="207">
                  <c:v>46.999530196392662</c:v>
                </c:pt>
                <c:pt idx="208">
                  <c:v>47.576232045033763</c:v>
                </c:pt>
                <c:pt idx="209">
                  <c:v>48.154084924909306</c:v>
                </c:pt>
                <c:pt idx="210">
                  <c:v>48.727223782877921</c:v>
                </c:pt>
                <c:pt idx="211">
                  <c:v>49.376911718338178</c:v>
                </c:pt>
                <c:pt idx="212">
                  <c:v>50.079197857681322</c:v>
                </c:pt>
                <c:pt idx="213">
                  <c:v>50.713565120184697</c:v>
                </c:pt>
                <c:pt idx="214">
                  <c:v>51.400039961837358</c:v>
                </c:pt>
                <c:pt idx="215">
                  <c:v>52.162662690619207</c:v>
                </c:pt>
                <c:pt idx="216">
                  <c:v>52.886297053644206</c:v>
                </c:pt>
                <c:pt idx="217">
                  <c:v>53.605678001395901</c:v>
                </c:pt>
                <c:pt idx="218">
                  <c:v>54.411752542728891</c:v>
                </c:pt>
                <c:pt idx="219">
                  <c:v>55.226946702396432</c:v>
                </c:pt>
                <c:pt idx="220">
                  <c:v>56.024311883018974</c:v>
                </c:pt>
                <c:pt idx="221">
                  <c:v>56.898513848068056</c:v>
                </c:pt>
                <c:pt idx="222">
                  <c:v>57.824534384763844</c:v>
                </c:pt>
                <c:pt idx="223">
                  <c:v>58.628695614917198</c:v>
                </c:pt>
                <c:pt idx="224">
                  <c:v>59.72008369412832</c:v>
                </c:pt>
                <c:pt idx="225">
                  <c:v>60.680541966309796</c:v>
                </c:pt>
                <c:pt idx="226">
                  <c:v>61.699682385961317</c:v>
                </c:pt>
                <c:pt idx="227">
                  <c:v>62.738750958515169</c:v>
                </c:pt>
                <c:pt idx="228">
                  <c:v>63.810370053123414</c:v>
                </c:pt>
                <c:pt idx="229">
                  <c:v>64.947128799636005</c:v>
                </c:pt>
                <c:pt idx="230">
                  <c:v>66.057688162651161</c:v>
                </c:pt>
                <c:pt idx="231">
                  <c:v>67.224802100881419</c:v>
                </c:pt>
                <c:pt idx="232">
                  <c:v>68.377103935572578</c:v>
                </c:pt>
                <c:pt idx="233">
                  <c:v>69.726120086472761</c:v>
                </c:pt>
                <c:pt idx="234">
                  <c:v>71.039286014605437</c:v>
                </c:pt>
                <c:pt idx="235">
                  <c:v>72.424191768439627</c:v>
                </c:pt>
                <c:pt idx="236">
                  <c:v>73.877558498200443</c:v>
                </c:pt>
                <c:pt idx="237">
                  <c:v>75.204471278744904</c:v>
                </c:pt>
                <c:pt idx="238">
                  <c:v>76.67472162358176</c:v>
                </c:pt>
                <c:pt idx="239">
                  <c:v>78.264632971201593</c:v>
                </c:pt>
                <c:pt idx="240">
                  <c:v>79.867109889294838</c:v>
                </c:pt>
                <c:pt idx="241">
                  <c:v>81.502024314309708</c:v>
                </c:pt>
                <c:pt idx="242">
                  <c:v>83.16853328922231</c:v>
                </c:pt>
                <c:pt idx="243">
                  <c:v>84.978525773984387</c:v>
                </c:pt>
                <c:pt idx="244">
                  <c:v>86.822980691003096</c:v>
                </c:pt>
                <c:pt idx="245">
                  <c:v>88.76034001654503</c:v>
                </c:pt>
                <c:pt idx="246">
                  <c:v>90.6496748626478</c:v>
                </c:pt>
                <c:pt idx="247">
                  <c:v>92.651660123080234</c:v>
                </c:pt>
                <c:pt idx="248">
                  <c:v>94.758103871903131</c:v>
                </c:pt>
                <c:pt idx="249">
                  <c:v>96.957469941383877</c:v>
                </c:pt>
                <c:pt idx="250">
                  <c:v>99.090251667932321</c:v>
                </c:pt>
                <c:pt idx="251">
                  <c:v>101.38289192454344</c:v>
                </c:pt>
                <c:pt idx="252">
                  <c:v>103.78266721994521</c:v>
                </c:pt>
                <c:pt idx="253">
                  <c:v>106.22299605414469</c:v>
                </c:pt>
                <c:pt idx="254">
                  <c:v>108.70921977611995</c:v>
                </c:pt>
                <c:pt idx="255">
                  <c:v>111.23523122211461</c:v>
                </c:pt>
                <c:pt idx="256">
                  <c:v>113.8843518098106</c:v>
                </c:pt>
                <c:pt idx="257">
                  <c:v>116.59164506396307</c:v>
                </c:pt>
                <c:pt idx="258">
                  <c:v>119.36341412008605</c:v>
                </c:pt>
                <c:pt idx="259">
                  <c:v>122.15973601866725</c:v>
                </c:pt>
                <c:pt idx="260">
                  <c:v>125.12989225325747</c:v>
                </c:pt>
                <c:pt idx="261">
                  <c:v>128.15892311174721</c:v>
                </c:pt>
                <c:pt idx="262">
                  <c:v>131.26111418014636</c:v>
                </c:pt>
                <c:pt idx="263">
                  <c:v>134.1177479547506</c:v>
                </c:pt>
                <c:pt idx="264">
                  <c:v>137.46462185630071</c:v>
                </c:pt>
                <c:pt idx="265">
                  <c:v>140.81102380350373</c:v>
                </c:pt>
                <c:pt idx="266">
                  <c:v>144.30479608405582</c:v>
                </c:pt>
                <c:pt idx="267">
                  <c:v>147.76421440648426</c:v>
                </c:pt>
                <c:pt idx="268">
                  <c:v>151.33904450550148</c:v>
                </c:pt>
                <c:pt idx="269">
                  <c:v>154.96761597729017</c:v>
                </c:pt>
                <c:pt idx="270">
                  <c:v>158.72114386373838</c:v>
                </c:pt>
                <c:pt idx="271">
                  <c:v>162.4321931311311</c:v>
                </c:pt>
                <c:pt idx="272">
                  <c:v>166.35535054087882</c:v>
                </c:pt>
                <c:pt idx="273">
                  <c:v>170.23291245981235</c:v>
                </c:pt>
                <c:pt idx="274">
                  <c:v>174.24241851019232</c:v>
                </c:pt>
                <c:pt idx="275">
                  <c:v>178.30351837342781</c:v>
                </c:pt>
                <c:pt idx="276">
                  <c:v>182.32240869814541</c:v>
                </c:pt>
                <c:pt idx="277">
                  <c:v>185.94957992845826</c:v>
                </c:pt>
                <c:pt idx="278">
                  <c:v>190.46873169380899</c:v>
                </c:pt>
                <c:pt idx="279">
                  <c:v>194.816699434079</c:v>
                </c:pt>
                <c:pt idx="280">
                  <c:v>198.93932112593032</c:v>
                </c:pt>
                <c:pt idx="281">
                  <c:v>203.31056353229096</c:v>
                </c:pt>
                <c:pt idx="282">
                  <c:v>207.85254370158256</c:v>
                </c:pt>
                <c:pt idx="283">
                  <c:v>212.20791561485524</c:v>
                </c:pt>
                <c:pt idx="284">
                  <c:v>216.67481263974807</c:v>
                </c:pt>
                <c:pt idx="285">
                  <c:v>221.34823020450708</c:v>
                </c:pt>
                <c:pt idx="286">
                  <c:v>225.94824935045793</c:v>
                </c:pt>
                <c:pt idx="287">
                  <c:v>230.30476213856966</c:v>
                </c:pt>
                <c:pt idx="288">
                  <c:v>234.4693659116661</c:v>
                </c:pt>
                <c:pt idx="289">
                  <c:v>238.99618371349379</c:v>
                </c:pt>
                <c:pt idx="290">
                  <c:v>243.70276743392435</c:v>
                </c:pt>
                <c:pt idx="291">
                  <c:v>248.39505747537621</c:v>
                </c:pt>
                <c:pt idx="292">
                  <c:v>253.02146360417714</c:v>
                </c:pt>
                <c:pt idx="293">
                  <c:v>257.78035305859601</c:v>
                </c:pt>
                <c:pt idx="294">
                  <c:v>262.62304054690452</c:v>
                </c:pt>
                <c:pt idx="295">
                  <c:v>267.49736148068104</c:v>
                </c:pt>
                <c:pt idx="296">
                  <c:v>270.38166692094933</c:v>
                </c:pt>
                <c:pt idx="297">
                  <c:v>275.25661982197846</c:v>
                </c:pt>
                <c:pt idx="298">
                  <c:v>279.37546271559768</c:v>
                </c:pt>
                <c:pt idx="299">
                  <c:v>284.59720602430269</c:v>
                </c:pt>
                <c:pt idx="300">
                  <c:v>289.40845980284456</c:v>
                </c:pt>
                <c:pt idx="301">
                  <c:v>294.59148969557282</c:v>
                </c:pt>
                <c:pt idx="302">
                  <c:v>299.85432598517968</c:v>
                </c:pt>
                <c:pt idx="303">
                  <c:v>305.15554126972626</c:v>
                </c:pt>
                <c:pt idx="304">
                  <c:v>310.34311010455991</c:v>
                </c:pt>
                <c:pt idx="305">
                  <c:v>315.52880604533908</c:v>
                </c:pt>
                <c:pt idx="306">
                  <c:v>320.59521923803408</c:v>
                </c:pt>
                <c:pt idx="307">
                  <c:v>324.63352967170607</c:v>
                </c:pt>
                <c:pt idx="308">
                  <c:v>329.18781593786866</c:v>
                </c:pt>
                <c:pt idx="309">
                  <c:v>333.78883509194782</c:v>
                </c:pt>
                <c:pt idx="310">
                  <c:v>338.88155502484864</c:v>
                </c:pt>
                <c:pt idx="311">
                  <c:v>344.41681696180717</c:v>
                </c:pt>
                <c:pt idx="312">
                  <c:v>349.80705785485878</c:v>
                </c:pt>
                <c:pt idx="313">
                  <c:v>355.48036920276496</c:v>
                </c:pt>
                <c:pt idx="314">
                  <c:v>361.19723900883503</c:v>
                </c:pt>
                <c:pt idx="315">
                  <c:v>366.84633519173542</c:v>
                </c:pt>
                <c:pt idx="316">
                  <c:v>372.45242098771348</c:v>
                </c:pt>
                <c:pt idx="317">
                  <c:v>378.13302453457135</c:v>
                </c:pt>
                <c:pt idx="318">
                  <c:v>383.87309262757515</c:v>
                </c:pt>
                <c:pt idx="319">
                  <c:v>388.74998349603044</c:v>
                </c:pt>
                <c:pt idx="320">
                  <c:v>394.2823490048238</c:v>
                </c:pt>
                <c:pt idx="321">
                  <c:v>399.97473598126004</c:v>
                </c:pt>
                <c:pt idx="322">
                  <c:v>401.64992476890802</c:v>
                </c:pt>
                <c:pt idx="323">
                  <c:v>368.5332816744621</c:v>
                </c:pt>
                <c:pt idx="324">
                  <c:v>333.73096479420201</c:v>
                </c:pt>
                <c:pt idx="325">
                  <c:v>312.89651115136297</c:v>
                </c:pt>
                <c:pt idx="326">
                  <c:v>279.11392028699208</c:v>
                </c:pt>
                <c:pt idx="327">
                  <c:v>276.69024632585518</c:v>
                </c:pt>
                <c:pt idx="328">
                  <c:v>282.66215607645341</c:v>
                </c:pt>
                <c:pt idx="329">
                  <c:v>289.33068474370839</c:v>
                </c:pt>
                <c:pt idx="330">
                  <c:v>296.08282870919987</c:v>
                </c:pt>
                <c:pt idx="331">
                  <c:v>302.88522938221166</c:v>
                </c:pt>
                <c:pt idx="332">
                  <c:v>309.98347288168799</c:v>
                </c:pt>
                <c:pt idx="333">
                  <c:v>317.06168619392179</c:v>
                </c:pt>
                <c:pt idx="334">
                  <c:v>324.20434881779357</c:v>
                </c:pt>
                <c:pt idx="335">
                  <c:v>331.30458874502165</c:v>
                </c:pt>
                <c:pt idx="336">
                  <c:v>337.51445588489645</c:v>
                </c:pt>
                <c:pt idx="337">
                  <c:v>343.25967519785092</c:v>
                </c:pt>
                <c:pt idx="338">
                  <c:v>346.56623595352607</c:v>
                </c:pt>
                <c:pt idx="339">
                  <c:v>351.76366289499578</c:v>
                </c:pt>
                <c:pt idx="340">
                  <c:v>357.67950140876752</c:v>
                </c:pt>
                <c:pt idx="341">
                  <c:v>364.40524198598001</c:v>
                </c:pt>
                <c:pt idx="342">
                  <c:v>371.18086689390225</c:v>
                </c:pt>
                <c:pt idx="343">
                  <c:v>377.67909101899403</c:v>
                </c:pt>
                <c:pt idx="344">
                  <c:v>384.50306400479235</c:v>
                </c:pt>
                <c:pt idx="345">
                  <c:v>391.35331749086015</c:v>
                </c:pt>
                <c:pt idx="346">
                  <c:v>397.89997463252388</c:v>
                </c:pt>
                <c:pt idx="347">
                  <c:v>403.95706168250348</c:v>
                </c:pt>
                <c:pt idx="348">
                  <c:v>410.11252495709465</c:v>
                </c:pt>
                <c:pt idx="349">
                  <c:v>416.36390955646482</c:v>
                </c:pt>
                <c:pt idx="350">
                  <c:v>422.70835979086439</c:v>
                </c:pt>
                <c:pt idx="351">
                  <c:v>429.07580087157112</c:v>
                </c:pt>
                <c:pt idx="352">
                  <c:v>435.43548256593471</c:v>
                </c:pt>
                <c:pt idx="353">
                  <c:v>442.13203595627203</c:v>
                </c:pt>
                <c:pt idx="354">
                  <c:v>447.71827339709512</c:v>
                </c:pt>
                <c:pt idx="355">
                  <c:v>453.12792286448439</c:v>
                </c:pt>
                <c:pt idx="356">
                  <c:v>459.23391782340099</c:v>
                </c:pt>
                <c:pt idx="357">
                  <c:v>428.77888968683413</c:v>
                </c:pt>
                <c:pt idx="358">
                  <c:v>392.76683080175366</c:v>
                </c:pt>
                <c:pt idx="359">
                  <c:v>357.06299876142282</c:v>
                </c:pt>
                <c:pt idx="360">
                  <c:v>338.54737021053967</c:v>
                </c:pt>
                <c:pt idx="361">
                  <c:v>352.01873364460658</c:v>
                </c:pt>
                <c:pt idx="362">
                  <c:v>364.30124368497593</c:v>
                </c:pt>
                <c:pt idx="363">
                  <c:v>376.28990906457614</c:v>
                </c:pt>
                <c:pt idx="364">
                  <c:v>388.09071531915112</c:v>
                </c:pt>
                <c:pt idx="365">
                  <c:v>400.02678936939805</c:v>
                </c:pt>
                <c:pt idx="366">
                  <c:v>411.93569343701324</c:v>
                </c:pt>
                <c:pt idx="367">
                  <c:v>423.57699292475144</c:v>
                </c:pt>
                <c:pt idx="368">
                  <c:v>435.01863339487466</c:v>
                </c:pt>
                <c:pt idx="369">
                  <c:v>446.04471270204897</c:v>
                </c:pt>
                <c:pt idx="370">
                  <c:v>456.44215643472893</c:v>
                </c:pt>
                <c:pt idx="371">
                  <c:v>466.21491508697522</c:v>
                </c:pt>
                <c:pt idx="372">
                  <c:v>474.98494284268457</c:v>
                </c:pt>
                <c:pt idx="373">
                  <c:v>483.56920993816868</c:v>
                </c:pt>
                <c:pt idx="374">
                  <c:v>491.65774702464728</c:v>
                </c:pt>
                <c:pt idx="375">
                  <c:v>499.19319507984261</c:v>
                </c:pt>
                <c:pt idx="376">
                  <c:v>505.91717656464277</c:v>
                </c:pt>
                <c:pt idx="377">
                  <c:v>511.82109987337964</c:v>
                </c:pt>
                <c:pt idx="378">
                  <c:v>518.58980448455986</c:v>
                </c:pt>
                <c:pt idx="379">
                  <c:v>525.01965658551774</c:v>
                </c:pt>
                <c:pt idx="380">
                  <c:v>530.82619159803573</c:v>
                </c:pt>
                <c:pt idx="381">
                  <c:v>536.13085818779564</c:v>
                </c:pt>
                <c:pt idx="382">
                  <c:v>541.26735980741773</c:v>
                </c:pt>
                <c:pt idx="383">
                  <c:v>547.41521626595693</c:v>
                </c:pt>
                <c:pt idx="384">
                  <c:v>553.20190784449858</c:v>
                </c:pt>
                <c:pt idx="385">
                  <c:v>559.15594885726318</c:v>
                </c:pt>
                <c:pt idx="386">
                  <c:v>565.35296938047304</c:v>
                </c:pt>
                <c:pt idx="387">
                  <c:v>571.40897887437382</c:v>
                </c:pt>
                <c:pt idx="388">
                  <c:v>577.79805381675658</c:v>
                </c:pt>
                <c:pt idx="389">
                  <c:v>584.13739419577973</c:v>
                </c:pt>
                <c:pt idx="390">
                  <c:v>589.76351104848243</c:v>
                </c:pt>
                <c:pt idx="391">
                  <c:v>595.39112484181862</c:v>
                </c:pt>
                <c:pt idx="392">
                  <c:v>601.02493900479362</c:v>
                </c:pt>
                <c:pt idx="393">
                  <c:v>606.52769019855896</c:v>
                </c:pt>
                <c:pt idx="394">
                  <c:v>612.23921226653169</c:v>
                </c:pt>
                <c:pt idx="395">
                  <c:v>618.03550028120719</c:v>
                </c:pt>
                <c:pt idx="396">
                  <c:v>623.62292404159632</c:v>
                </c:pt>
                <c:pt idx="397">
                  <c:v>628.85258784935343</c:v>
                </c:pt>
                <c:pt idx="398">
                  <c:v>634.06039659564374</c:v>
                </c:pt>
                <c:pt idx="399">
                  <c:v>638.80915627030731</c:v>
                </c:pt>
                <c:pt idx="400">
                  <c:v>644.32469833892162</c:v>
                </c:pt>
                <c:pt idx="401">
                  <c:v>649.56655866904862</c:v>
                </c:pt>
                <c:pt idx="402">
                  <c:v>653.52158638839819</c:v>
                </c:pt>
                <c:pt idx="403">
                  <c:v>656.91905612131166</c:v>
                </c:pt>
                <c:pt idx="404">
                  <c:v>660.58972459818096</c:v>
                </c:pt>
                <c:pt idx="405">
                  <c:v>665.1346951011235</c:v>
                </c:pt>
                <c:pt idx="406">
                  <c:v>669.485001037301</c:v>
                </c:pt>
                <c:pt idx="407">
                  <c:v>673.45921872205463</c:v>
                </c:pt>
                <c:pt idx="408">
                  <c:v>675.42309637148117</c:v>
                </c:pt>
                <c:pt idx="409">
                  <c:v>678.23080774228026</c:v>
                </c:pt>
                <c:pt idx="410">
                  <c:v>682.34348083012208</c:v>
                </c:pt>
                <c:pt idx="411">
                  <c:v>687.59309882765865</c:v>
                </c:pt>
                <c:pt idx="412">
                  <c:v>692.95061717015449</c:v>
                </c:pt>
                <c:pt idx="413">
                  <c:v>698.0476856367552</c:v>
                </c:pt>
                <c:pt idx="414">
                  <c:v>702.98317872445921</c:v>
                </c:pt>
                <c:pt idx="415">
                  <c:v>707.89953694696305</c:v>
                </c:pt>
                <c:pt idx="416">
                  <c:v>711.94903958404689</c:v>
                </c:pt>
              </c:numCache>
            </c:numRef>
          </c:yVal>
          <c:smooth val="1"/>
          <c:extLst>
            <c:ext xmlns:c16="http://schemas.microsoft.com/office/drawing/2014/chart" uri="{C3380CC4-5D6E-409C-BE32-E72D297353CC}">
              <c16:uniqueId val="{00000003-2C21-4302-803D-A87C7AE46C84}"/>
            </c:ext>
          </c:extLst>
        </c:ser>
        <c:ser>
          <c:idx val="5"/>
          <c:order val="4"/>
          <c:marker>
            <c:symbol val="none"/>
          </c:marker>
          <c:xVal>
            <c:numRef>
              <c:f>'2(b)'!$A$3:$A$438</c:f>
              <c:numCache>
                <c:formatCode>General</c:formatCode>
                <c:ptCount val="436"/>
                <c:pt idx="0">
                  <c:v>1</c:v>
                </c:pt>
                <c:pt idx="1">
                  <c:v>1.0002873400000001</c:v>
                </c:pt>
                <c:pt idx="2">
                  <c:v>1.002314632</c:v>
                </c:pt>
                <c:pt idx="3">
                  <c:v>1.0043230359999999</c:v>
                </c:pt>
                <c:pt idx="4">
                  <c:v>1.0063242459999999</c:v>
                </c:pt>
                <c:pt idx="5">
                  <c:v>1.007429694</c:v>
                </c:pt>
                <c:pt idx="6">
                  <c:v>1.0083312760000001</c:v>
                </c:pt>
                <c:pt idx="7">
                  <c:v>1.0103290460000001</c:v>
                </c:pt>
                <c:pt idx="8">
                  <c:v>1.0123260359999999</c:v>
                </c:pt>
                <c:pt idx="9">
                  <c:v>1.0143291320000001</c:v>
                </c:pt>
                <c:pt idx="10">
                  <c:v>1.01632645</c:v>
                </c:pt>
                <c:pt idx="11">
                  <c:v>1.018327108</c:v>
                </c:pt>
                <c:pt idx="12">
                  <c:v>1.020326496</c:v>
                </c:pt>
                <c:pt idx="13">
                  <c:v>1.0223208420000001</c:v>
                </c:pt>
                <c:pt idx="14">
                  <c:v>1.0243253939999999</c:v>
                </c:pt>
                <c:pt idx="15">
                  <c:v>1.0263258260000001</c:v>
                </c:pt>
                <c:pt idx="16">
                  <c:v>1.0283223859999999</c:v>
                </c:pt>
                <c:pt idx="17">
                  <c:v>1.030328248</c:v>
                </c:pt>
                <c:pt idx="18">
                  <c:v>1.0323248700000001</c:v>
                </c:pt>
                <c:pt idx="19">
                  <c:v>1.0343261619999999</c:v>
                </c:pt>
                <c:pt idx="20">
                  <c:v>1.0363274339999999</c:v>
                </c:pt>
                <c:pt idx="21">
                  <c:v>1.03832295</c:v>
                </c:pt>
                <c:pt idx="22">
                  <c:v>1.0403249400000001</c:v>
                </c:pt>
                <c:pt idx="23">
                  <c:v>1.042323916</c:v>
                </c:pt>
                <c:pt idx="24">
                  <c:v>1.0443208660000001</c:v>
                </c:pt>
                <c:pt idx="25">
                  <c:v>1.0463205200000001</c:v>
                </c:pt>
                <c:pt idx="26">
                  <c:v>1.048320932</c:v>
                </c:pt>
                <c:pt idx="27">
                  <c:v>1.050321324</c:v>
                </c:pt>
                <c:pt idx="28">
                  <c:v>1.052322534</c:v>
                </c:pt>
                <c:pt idx="29">
                  <c:v>1.054319832</c:v>
                </c:pt>
                <c:pt idx="30">
                  <c:v>1.0563203880000001</c:v>
                </c:pt>
                <c:pt idx="31">
                  <c:v>1.05832375</c:v>
                </c:pt>
                <c:pt idx="32">
                  <c:v>1.0603233219999999</c:v>
                </c:pt>
                <c:pt idx="33">
                  <c:v>1.0623197580000001</c:v>
                </c:pt>
                <c:pt idx="34">
                  <c:v>1.0643225279999999</c:v>
                </c:pt>
                <c:pt idx="35">
                  <c:v>1.0663207260000001</c:v>
                </c:pt>
                <c:pt idx="36">
                  <c:v>1.0683208719999999</c:v>
                </c:pt>
                <c:pt idx="37">
                  <c:v>1.0703206279999999</c:v>
                </c:pt>
                <c:pt idx="38">
                  <c:v>1.072317024</c:v>
                </c:pt>
                <c:pt idx="39">
                  <c:v>1.0743218619999999</c:v>
                </c:pt>
                <c:pt idx="40">
                  <c:v>1.0763198359999999</c:v>
                </c:pt>
                <c:pt idx="41">
                  <c:v>1.078316764</c:v>
                </c:pt>
                <c:pt idx="42">
                  <c:v>1.0803206999999999</c:v>
                </c:pt>
                <c:pt idx="43">
                  <c:v>1.0823188180000001</c:v>
                </c:pt>
                <c:pt idx="44">
                  <c:v>1.0843201920000001</c:v>
                </c:pt>
                <c:pt idx="45">
                  <c:v>1.08632079</c:v>
                </c:pt>
                <c:pt idx="46">
                  <c:v>1.0883177799999999</c:v>
                </c:pt>
                <c:pt idx="47">
                  <c:v>1.090318028</c:v>
                </c:pt>
                <c:pt idx="48">
                  <c:v>1.092317518</c:v>
                </c:pt>
                <c:pt idx="49">
                  <c:v>1.094313278</c:v>
                </c:pt>
                <c:pt idx="50">
                  <c:v>1.096315084</c:v>
                </c:pt>
                <c:pt idx="51">
                  <c:v>1.0983135900000001</c:v>
                </c:pt>
                <c:pt idx="52">
                  <c:v>1.1003156620000001</c:v>
                </c:pt>
                <c:pt idx="53">
                  <c:v>1.1023151520000001</c:v>
                </c:pt>
                <c:pt idx="54">
                  <c:v>1.104313372</c:v>
                </c:pt>
                <c:pt idx="55">
                  <c:v>1.10631575</c:v>
                </c:pt>
                <c:pt idx="56">
                  <c:v>1.108317966</c:v>
                </c:pt>
                <c:pt idx="57">
                  <c:v>1.110317024</c:v>
                </c:pt>
                <c:pt idx="58">
                  <c:v>1.112311802</c:v>
                </c:pt>
                <c:pt idx="59">
                  <c:v>1.114315328</c:v>
                </c:pt>
                <c:pt idx="60">
                  <c:v>1.116313466</c:v>
                </c:pt>
                <c:pt idx="61">
                  <c:v>1.11831312</c:v>
                </c:pt>
                <c:pt idx="62">
                  <c:v>1.1203130400000001</c:v>
                </c:pt>
                <c:pt idx="63">
                  <c:v>1.122308638</c:v>
                </c:pt>
                <c:pt idx="64">
                  <c:v>1.124312532</c:v>
                </c:pt>
                <c:pt idx="65">
                  <c:v>1.1263131500000001</c:v>
                </c:pt>
                <c:pt idx="66">
                  <c:v>1.1283094220000001</c:v>
                </c:pt>
                <c:pt idx="67">
                  <c:v>1.1303155920000001</c:v>
                </c:pt>
                <c:pt idx="68">
                  <c:v>1.132312706</c:v>
                </c:pt>
                <c:pt idx="69">
                  <c:v>1.13431488</c:v>
                </c:pt>
                <c:pt idx="70">
                  <c:v>1.1363150660000001</c:v>
                </c:pt>
                <c:pt idx="71">
                  <c:v>1.138312118</c:v>
                </c:pt>
                <c:pt idx="72">
                  <c:v>1.140312344</c:v>
                </c:pt>
                <c:pt idx="73">
                  <c:v>1.1423140279999999</c:v>
                </c:pt>
                <c:pt idx="74">
                  <c:v>1.144309748</c:v>
                </c:pt>
                <c:pt idx="75">
                  <c:v>1.146314974</c:v>
                </c:pt>
                <c:pt idx="76">
                  <c:v>1.1483093819999999</c:v>
                </c:pt>
                <c:pt idx="77">
                  <c:v>1.1503098359999999</c:v>
                </c:pt>
                <c:pt idx="78">
                  <c:v>1.152310186</c:v>
                </c:pt>
                <c:pt idx="79">
                  <c:v>1.154308836</c:v>
                </c:pt>
                <c:pt idx="80">
                  <c:v>1.1563080800000001</c:v>
                </c:pt>
                <c:pt idx="81">
                  <c:v>1.158311648</c:v>
                </c:pt>
                <c:pt idx="82">
                  <c:v>1.1603102759999999</c:v>
                </c:pt>
                <c:pt idx="83">
                  <c:v>1.1623086599999999</c:v>
                </c:pt>
                <c:pt idx="84">
                  <c:v>1.1643108339999999</c:v>
                </c:pt>
                <c:pt idx="85">
                  <c:v>1.1663091759999999</c:v>
                </c:pt>
                <c:pt idx="86">
                  <c:v>1.168306844</c:v>
                </c:pt>
                <c:pt idx="87">
                  <c:v>1.1703049599999999</c:v>
                </c:pt>
                <c:pt idx="88">
                  <c:v>1.1723011720000001</c:v>
                </c:pt>
                <c:pt idx="89">
                  <c:v>1.174309534</c:v>
                </c:pt>
                <c:pt idx="90">
                  <c:v>1.17630507</c:v>
                </c:pt>
                <c:pt idx="91">
                  <c:v>1.1783027159999999</c:v>
                </c:pt>
                <c:pt idx="92">
                  <c:v>1.1803062820000001</c:v>
                </c:pt>
                <c:pt idx="93">
                  <c:v>1.1823037439999999</c:v>
                </c:pt>
                <c:pt idx="94">
                  <c:v>1.1843069639999999</c:v>
                </c:pt>
                <c:pt idx="95">
                  <c:v>1.1863067199999999</c:v>
                </c:pt>
                <c:pt idx="96">
                  <c:v>1.1883045700000001</c:v>
                </c:pt>
                <c:pt idx="97">
                  <c:v>1.190306498</c:v>
                </c:pt>
                <c:pt idx="98">
                  <c:v>1.19230525</c:v>
                </c:pt>
                <c:pt idx="99">
                  <c:v>1.1943007459999999</c:v>
                </c:pt>
                <c:pt idx="100">
                  <c:v>1.19630255</c:v>
                </c:pt>
                <c:pt idx="101">
                  <c:v>1.198300812</c:v>
                </c:pt>
                <c:pt idx="102">
                  <c:v>1.2003042960000001</c:v>
                </c:pt>
                <c:pt idx="103">
                  <c:v>1.202304094</c:v>
                </c:pt>
                <c:pt idx="104">
                  <c:v>1.2043028659999999</c:v>
                </c:pt>
                <c:pt idx="105">
                  <c:v>1.206303176</c:v>
                </c:pt>
                <c:pt idx="106">
                  <c:v>1.2083043060000001</c:v>
                </c:pt>
                <c:pt idx="107">
                  <c:v>1.2103042260000001</c:v>
                </c:pt>
                <c:pt idx="108">
                  <c:v>1.212300438</c:v>
                </c:pt>
                <c:pt idx="109">
                  <c:v>1.214303594</c:v>
                </c:pt>
                <c:pt idx="110">
                  <c:v>1.2163021620000001</c:v>
                </c:pt>
                <c:pt idx="111">
                  <c:v>1.2183010780000001</c:v>
                </c:pt>
                <c:pt idx="112">
                  <c:v>1.220300918</c:v>
                </c:pt>
                <c:pt idx="113">
                  <c:v>1.222297314</c:v>
                </c:pt>
                <c:pt idx="114">
                  <c:v>1.2242990979999999</c:v>
                </c:pt>
                <c:pt idx="115">
                  <c:v>1.2263010459999999</c:v>
                </c:pt>
                <c:pt idx="116">
                  <c:v>1.228297382</c:v>
                </c:pt>
                <c:pt idx="117">
                  <c:v>1.2303012760000001</c:v>
                </c:pt>
                <c:pt idx="118">
                  <c:v>1.2323003560000001</c:v>
                </c:pt>
                <c:pt idx="119">
                  <c:v>1.2343019159999999</c:v>
                </c:pt>
                <c:pt idx="120">
                  <c:v>1.23630112</c:v>
                </c:pt>
                <c:pt idx="121">
                  <c:v>1.2382979460000001</c:v>
                </c:pt>
                <c:pt idx="122">
                  <c:v>1.240301144</c:v>
                </c:pt>
                <c:pt idx="123">
                  <c:v>1.2423002860000001</c:v>
                </c:pt>
                <c:pt idx="124">
                  <c:v>1.2442965580000001</c:v>
                </c:pt>
                <c:pt idx="125">
                  <c:v>1.2462972379999999</c:v>
                </c:pt>
                <c:pt idx="126">
                  <c:v>1.2482962360000001</c:v>
                </c:pt>
                <c:pt idx="127">
                  <c:v>1.2502990440000001</c:v>
                </c:pt>
                <c:pt idx="128">
                  <c:v>1.2522993119999999</c:v>
                </c:pt>
                <c:pt idx="129">
                  <c:v>1.254296692</c:v>
                </c:pt>
                <c:pt idx="130">
                  <c:v>1.2562979859999999</c:v>
                </c:pt>
                <c:pt idx="131">
                  <c:v>1.25830815</c:v>
                </c:pt>
                <c:pt idx="132">
                  <c:v>1.260297088</c:v>
                </c:pt>
                <c:pt idx="133">
                  <c:v>1.262296538</c:v>
                </c:pt>
                <c:pt idx="134">
                  <c:v>1.2642983640000001</c:v>
                </c:pt>
                <c:pt idx="135">
                  <c:v>1.2662975859999999</c:v>
                </c:pt>
                <c:pt idx="136">
                  <c:v>1.2682969339999999</c:v>
                </c:pt>
                <c:pt idx="137">
                  <c:v>1.2702949480000001</c:v>
                </c:pt>
                <c:pt idx="138">
                  <c:v>1.2722924099999999</c:v>
                </c:pt>
                <c:pt idx="139">
                  <c:v>1.27429653</c:v>
                </c:pt>
                <c:pt idx="140">
                  <c:v>1.2762964299999999</c:v>
                </c:pt>
                <c:pt idx="141">
                  <c:v>1.278294056</c:v>
                </c:pt>
                <c:pt idx="142">
                  <c:v>1.2802953480000001</c:v>
                </c:pt>
                <c:pt idx="143">
                  <c:v>1.2822944280000002</c:v>
                </c:pt>
                <c:pt idx="144">
                  <c:v>1.2842978940000001</c:v>
                </c:pt>
                <c:pt idx="145">
                  <c:v>1.2862973420000001</c:v>
                </c:pt>
                <c:pt idx="146">
                  <c:v>1.28829423</c:v>
                </c:pt>
                <c:pt idx="147">
                  <c:v>1.290294786</c:v>
                </c:pt>
                <c:pt idx="148">
                  <c:v>1.292297308</c:v>
                </c:pt>
                <c:pt idx="149">
                  <c:v>1.2942909579999999</c:v>
                </c:pt>
                <c:pt idx="150">
                  <c:v>1.296292292</c:v>
                </c:pt>
                <c:pt idx="151">
                  <c:v>1.2982897119999999</c:v>
                </c:pt>
                <c:pt idx="152">
                  <c:v>1.300293894</c:v>
                </c:pt>
                <c:pt idx="153">
                  <c:v>1.302293774</c:v>
                </c:pt>
                <c:pt idx="154">
                  <c:v>1.304291748</c:v>
                </c:pt>
                <c:pt idx="155">
                  <c:v>1.3062925480000001</c:v>
                </c:pt>
                <c:pt idx="156">
                  <c:v>1.3082939439999999</c:v>
                </c:pt>
                <c:pt idx="157">
                  <c:v>1.3102923899999999</c:v>
                </c:pt>
                <c:pt idx="158">
                  <c:v>1.3122889899999999</c:v>
                </c:pt>
                <c:pt idx="159">
                  <c:v>1.3142893</c:v>
                </c:pt>
                <c:pt idx="160">
                  <c:v>1.316290838</c:v>
                </c:pt>
                <c:pt idx="161">
                  <c:v>1.3182950199999999</c:v>
                </c:pt>
                <c:pt idx="162">
                  <c:v>1.320288938</c:v>
                </c:pt>
                <c:pt idx="163">
                  <c:v>1.322284104</c:v>
                </c:pt>
                <c:pt idx="164">
                  <c:v>1.324287692</c:v>
                </c:pt>
                <c:pt idx="165">
                  <c:v>1.326288658</c:v>
                </c:pt>
                <c:pt idx="166">
                  <c:v>1.328286058</c:v>
                </c:pt>
                <c:pt idx="167">
                  <c:v>1.3302903619999999</c:v>
                </c:pt>
                <c:pt idx="168">
                  <c:v>1.332287762</c:v>
                </c:pt>
                <c:pt idx="169">
                  <c:v>1.3342866579999999</c:v>
                </c:pt>
                <c:pt idx="170">
                  <c:v>1.336287132</c:v>
                </c:pt>
                <c:pt idx="171">
                  <c:v>1.3382827499999999</c:v>
                </c:pt>
                <c:pt idx="172">
                  <c:v>1.34028685</c:v>
                </c:pt>
                <c:pt idx="173">
                  <c:v>1.34228474</c:v>
                </c:pt>
                <c:pt idx="174">
                  <c:v>1.3442830020000001</c:v>
                </c:pt>
                <c:pt idx="175">
                  <c:v>1.3462833920000001</c:v>
                </c:pt>
                <c:pt idx="176">
                  <c:v>1.3482789900000001</c:v>
                </c:pt>
                <c:pt idx="177">
                  <c:v>1.350282454</c:v>
                </c:pt>
                <c:pt idx="178">
                  <c:v>1.352281616</c:v>
                </c:pt>
                <c:pt idx="179">
                  <c:v>1.354282132</c:v>
                </c:pt>
                <c:pt idx="180">
                  <c:v>1.3562821940000001</c:v>
                </c:pt>
                <c:pt idx="181">
                  <c:v>1.3582844299999999</c:v>
                </c:pt>
                <c:pt idx="182">
                  <c:v>1.3602848619999999</c:v>
                </c:pt>
                <c:pt idx="183">
                  <c:v>1.3622833700000001</c:v>
                </c:pt>
                <c:pt idx="184">
                  <c:v>1.3642833519999999</c:v>
                </c:pt>
                <c:pt idx="185">
                  <c:v>1.3662829240000001</c:v>
                </c:pt>
                <c:pt idx="186">
                  <c:v>1.368280978</c:v>
                </c:pt>
                <c:pt idx="187">
                  <c:v>1.3702804280000001</c:v>
                </c:pt>
                <c:pt idx="188">
                  <c:v>1.372278484</c:v>
                </c:pt>
                <c:pt idx="189">
                  <c:v>1.3742806359999999</c:v>
                </c:pt>
                <c:pt idx="190">
                  <c:v>1.3762805359999999</c:v>
                </c:pt>
                <c:pt idx="191">
                  <c:v>1.3782800260000001</c:v>
                </c:pt>
                <c:pt idx="192">
                  <c:v>1.3802805820000001</c:v>
                </c:pt>
                <c:pt idx="193">
                  <c:v>1.382279416</c:v>
                </c:pt>
                <c:pt idx="194">
                  <c:v>1.384285626</c:v>
                </c:pt>
                <c:pt idx="195">
                  <c:v>1.3862818799999999</c:v>
                </c:pt>
                <c:pt idx="196">
                  <c:v>1.388277846</c:v>
                </c:pt>
                <c:pt idx="197">
                  <c:v>1.3902802439999999</c:v>
                </c:pt>
                <c:pt idx="198">
                  <c:v>1.3922801439999999</c:v>
                </c:pt>
                <c:pt idx="199">
                  <c:v>1.394277298</c:v>
                </c:pt>
                <c:pt idx="200">
                  <c:v>1.396277158</c:v>
                </c:pt>
                <c:pt idx="201">
                  <c:v>1.3982761959999999</c:v>
                </c:pt>
                <c:pt idx="202">
                  <c:v>1.4002840459999999</c:v>
                </c:pt>
                <c:pt idx="203">
                  <c:v>1.40227784</c:v>
                </c:pt>
                <c:pt idx="204">
                  <c:v>1.404277698</c:v>
                </c:pt>
                <c:pt idx="205">
                  <c:v>1.4062757960000001</c:v>
                </c:pt>
                <c:pt idx="206">
                  <c:v>1.4082786860000001</c:v>
                </c:pt>
                <c:pt idx="207">
                  <c:v>1.410277808</c:v>
                </c:pt>
                <c:pt idx="208">
                  <c:v>1.4122750019999999</c:v>
                </c:pt>
                <c:pt idx="209">
                  <c:v>1.4142761319999999</c:v>
                </c:pt>
                <c:pt idx="210">
                  <c:v>1.41627763</c:v>
                </c:pt>
                <c:pt idx="211">
                  <c:v>1.418275562</c:v>
                </c:pt>
                <c:pt idx="212">
                  <c:v>1.4202770199999999</c:v>
                </c:pt>
                <c:pt idx="213">
                  <c:v>1.422271756</c:v>
                </c:pt>
                <c:pt idx="214">
                  <c:v>1.4242760400000001</c:v>
                </c:pt>
                <c:pt idx="215">
                  <c:v>1.426275202</c:v>
                </c:pt>
                <c:pt idx="216">
                  <c:v>1.428278422</c:v>
                </c:pt>
                <c:pt idx="217">
                  <c:v>1.43027656</c:v>
                </c:pt>
                <c:pt idx="218">
                  <c:v>1.43227441</c:v>
                </c:pt>
                <c:pt idx="219">
                  <c:v>1.4342779560000001</c:v>
                </c:pt>
                <c:pt idx="220">
                  <c:v>1.4362767919999999</c:v>
                </c:pt>
                <c:pt idx="221">
                  <c:v>1.438273782</c:v>
                </c:pt>
                <c:pt idx="222">
                  <c:v>1.4402753619999999</c:v>
                </c:pt>
                <c:pt idx="223">
                  <c:v>1.44227518</c:v>
                </c:pt>
                <c:pt idx="224">
                  <c:v>1.444272988</c:v>
                </c:pt>
                <c:pt idx="225">
                  <c:v>1.4462720280000001</c:v>
                </c:pt>
                <c:pt idx="226">
                  <c:v>1.448271764</c:v>
                </c:pt>
                <c:pt idx="227">
                  <c:v>1.450274246</c:v>
                </c:pt>
                <c:pt idx="228">
                  <c:v>1.452272588</c:v>
                </c:pt>
                <c:pt idx="229">
                  <c:v>1.4542712179999999</c:v>
                </c:pt>
                <c:pt idx="230">
                  <c:v>1.456271568</c:v>
                </c:pt>
                <c:pt idx="231">
                  <c:v>1.4582739259999999</c:v>
                </c:pt>
                <c:pt idx="232">
                  <c:v>1.4602719820000001</c:v>
                </c:pt>
                <c:pt idx="233">
                  <c:v>1.4622722100000001</c:v>
                </c:pt>
                <c:pt idx="234">
                  <c:v>1.4642733379999999</c:v>
                </c:pt>
                <c:pt idx="235">
                  <c:v>1.4662704099999999</c:v>
                </c:pt>
                <c:pt idx="236">
                  <c:v>1.4682719900000001</c:v>
                </c:pt>
                <c:pt idx="237">
                  <c:v>1.4702685719999999</c:v>
                </c:pt>
                <c:pt idx="238">
                  <c:v>1.4722674060000001</c:v>
                </c:pt>
                <c:pt idx="239">
                  <c:v>1.4742697220000001</c:v>
                </c:pt>
                <c:pt idx="240">
                  <c:v>1.4762778599999999</c:v>
                </c:pt>
                <c:pt idx="241">
                  <c:v>1.478268374</c:v>
                </c:pt>
                <c:pt idx="242">
                  <c:v>1.480269176</c:v>
                </c:pt>
                <c:pt idx="243">
                  <c:v>1.48227047</c:v>
                </c:pt>
                <c:pt idx="244">
                  <c:v>1.484272048</c:v>
                </c:pt>
                <c:pt idx="245">
                  <c:v>1.486271662</c:v>
                </c:pt>
                <c:pt idx="246">
                  <c:v>1.4882679560000001</c:v>
                </c:pt>
                <c:pt idx="247">
                  <c:v>1.4902700280000001</c:v>
                </c:pt>
                <c:pt idx="248">
                  <c:v>1.49227091</c:v>
                </c:pt>
                <c:pt idx="249">
                  <c:v>1.494266138</c:v>
                </c:pt>
                <c:pt idx="250">
                  <c:v>1.4962662019999999</c:v>
                </c:pt>
                <c:pt idx="251">
                  <c:v>1.4982661020000001</c:v>
                </c:pt>
                <c:pt idx="252">
                  <c:v>1.50026723</c:v>
                </c:pt>
                <c:pt idx="253">
                  <c:v>1.5022669259999999</c:v>
                </c:pt>
                <c:pt idx="254">
                  <c:v>1.50426572</c:v>
                </c:pt>
                <c:pt idx="255">
                  <c:v>1.5062677899999999</c:v>
                </c:pt>
                <c:pt idx="256">
                  <c:v>1.5082695340000001</c:v>
                </c:pt>
                <c:pt idx="257">
                  <c:v>1.5102774239999999</c:v>
                </c:pt>
                <c:pt idx="258">
                  <c:v>1.5122654</c:v>
                </c:pt>
                <c:pt idx="259">
                  <c:v>1.514266774</c:v>
                </c:pt>
                <c:pt idx="260">
                  <c:v>1.5162665099999999</c:v>
                </c:pt>
                <c:pt idx="261">
                  <c:v>1.5182667379999999</c:v>
                </c:pt>
                <c:pt idx="262">
                  <c:v>1.5202668020000001</c:v>
                </c:pt>
                <c:pt idx="263">
                  <c:v>1.522261702</c:v>
                </c:pt>
                <c:pt idx="264">
                  <c:v>1.524264388</c:v>
                </c:pt>
                <c:pt idx="265">
                  <c:v>1.5262639199999999</c:v>
                </c:pt>
                <c:pt idx="266">
                  <c:v>1.528261278</c:v>
                </c:pt>
                <c:pt idx="267">
                  <c:v>1.5302651940000001</c:v>
                </c:pt>
                <c:pt idx="268">
                  <c:v>1.53226321</c:v>
                </c:pt>
                <c:pt idx="269">
                  <c:v>1.534267904</c:v>
                </c:pt>
                <c:pt idx="270">
                  <c:v>1.53626727</c:v>
                </c:pt>
                <c:pt idx="271">
                  <c:v>1.53826504</c:v>
                </c:pt>
                <c:pt idx="272">
                  <c:v>1.5402644480000001</c:v>
                </c:pt>
                <c:pt idx="273">
                  <c:v>1.5422648379999999</c:v>
                </c:pt>
                <c:pt idx="274">
                  <c:v>1.5442636320000001</c:v>
                </c:pt>
                <c:pt idx="275">
                  <c:v>1.5462616060000001</c:v>
                </c:pt>
                <c:pt idx="276">
                  <c:v>1.548261874</c:v>
                </c:pt>
                <c:pt idx="277">
                  <c:v>1.550261938</c:v>
                </c:pt>
                <c:pt idx="278">
                  <c:v>1.5522619200000001</c:v>
                </c:pt>
                <c:pt idx="279">
                  <c:v>1.5542600979999999</c:v>
                </c:pt>
                <c:pt idx="280">
                  <c:v>1.556262866</c:v>
                </c:pt>
                <c:pt idx="281">
                  <c:v>1.5582641180000001</c:v>
                </c:pt>
                <c:pt idx="282">
                  <c:v>1.560264592</c:v>
                </c:pt>
                <c:pt idx="283">
                  <c:v>1.562262442</c:v>
                </c:pt>
                <c:pt idx="284">
                  <c:v>1.5642634479999999</c:v>
                </c:pt>
                <c:pt idx="285">
                  <c:v>1.5662618319999999</c:v>
                </c:pt>
                <c:pt idx="286">
                  <c:v>1.5682608300000001</c:v>
                </c:pt>
                <c:pt idx="287">
                  <c:v>1.570262206</c:v>
                </c:pt>
                <c:pt idx="288">
                  <c:v>1.572257228</c:v>
                </c:pt>
                <c:pt idx="289">
                  <c:v>1.574261554</c:v>
                </c:pt>
                <c:pt idx="290">
                  <c:v>1.5762592419999999</c:v>
                </c:pt>
                <c:pt idx="291">
                  <c:v>1.5782577879999999</c:v>
                </c:pt>
                <c:pt idx="292">
                  <c:v>1.5802606379999999</c:v>
                </c:pt>
                <c:pt idx="293">
                  <c:v>1.5822591859999999</c:v>
                </c:pt>
                <c:pt idx="294">
                  <c:v>1.5842618719999999</c:v>
                </c:pt>
                <c:pt idx="295">
                  <c:v>1.5862623039999999</c:v>
                </c:pt>
                <c:pt idx="296">
                  <c:v>1.588257206</c:v>
                </c:pt>
                <c:pt idx="297">
                  <c:v>1.590259482</c:v>
                </c:pt>
                <c:pt idx="298">
                  <c:v>1.5922599559999999</c:v>
                </c:pt>
                <c:pt idx="299">
                  <c:v>1.5942568640000001</c:v>
                </c:pt>
                <c:pt idx="300">
                  <c:v>1.5962570920000001</c:v>
                </c:pt>
                <c:pt idx="301">
                  <c:v>1.598254818</c:v>
                </c:pt>
                <c:pt idx="302">
                  <c:v>1.6002575459999999</c:v>
                </c:pt>
                <c:pt idx="303">
                  <c:v>1.6022566679999999</c:v>
                </c:pt>
                <c:pt idx="304">
                  <c:v>1.6042568939999999</c:v>
                </c:pt>
                <c:pt idx="305">
                  <c:v>1.606257204</c:v>
                </c:pt>
                <c:pt idx="306">
                  <c:v>1.608258416</c:v>
                </c:pt>
                <c:pt idx="307">
                  <c:v>1.610259052</c:v>
                </c:pt>
                <c:pt idx="308">
                  <c:v>1.6122555519999999</c:v>
                </c:pt>
                <c:pt idx="309">
                  <c:v>1.614258032</c:v>
                </c:pt>
                <c:pt idx="310">
                  <c:v>1.616258956</c:v>
                </c:pt>
                <c:pt idx="311">
                  <c:v>1.6182555380000001</c:v>
                </c:pt>
                <c:pt idx="312">
                  <c:v>1.6202525679999999</c:v>
                </c:pt>
                <c:pt idx="313">
                  <c:v>1.6222477559999999</c:v>
                </c:pt>
                <c:pt idx="314">
                  <c:v>1.6242516300000001</c:v>
                </c:pt>
                <c:pt idx="315">
                  <c:v>1.6262486199999999</c:v>
                </c:pt>
                <c:pt idx="316">
                  <c:v>1.628250446</c:v>
                </c:pt>
                <c:pt idx="317">
                  <c:v>1.6302526399999999</c:v>
                </c:pt>
                <c:pt idx="318">
                  <c:v>1.632250532</c:v>
                </c:pt>
                <c:pt idx="319">
                  <c:v>1.6342535060000001</c:v>
                </c:pt>
                <c:pt idx="320">
                  <c:v>1.6362512339999999</c:v>
                </c:pt>
                <c:pt idx="321">
                  <c:v>1.6382479380000001</c:v>
                </c:pt>
                <c:pt idx="322">
                  <c:v>1.6402519339999999</c:v>
                </c:pt>
                <c:pt idx="323">
                  <c:v>1.642247572</c:v>
                </c:pt>
                <c:pt idx="324">
                  <c:v>1.644246858</c:v>
                </c:pt>
                <c:pt idx="325">
                  <c:v>1.6462466760000001</c:v>
                </c:pt>
                <c:pt idx="326">
                  <c:v>1.6482456320000001</c:v>
                </c:pt>
                <c:pt idx="327">
                  <c:v>1.6502481959999999</c:v>
                </c:pt>
                <c:pt idx="328">
                  <c:v>1.6522479320000001</c:v>
                </c:pt>
                <c:pt idx="329">
                  <c:v>1.6542479139999999</c:v>
                </c:pt>
                <c:pt idx="330">
                  <c:v>1.65624806</c:v>
                </c:pt>
                <c:pt idx="331">
                  <c:v>1.658249844</c:v>
                </c:pt>
                <c:pt idx="332">
                  <c:v>1.6602497439999999</c:v>
                </c:pt>
                <c:pt idx="333">
                  <c:v>1.662248782</c:v>
                </c:pt>
                <c:pt idx="334">
                  <c:v>1.6642479459999999</c:v>
                </c:pt>
                <c:pt idx="335">
                  <c:v>1.666247598</c:v>
                </c:pt>
                <c:pt idx="336">
                  <c:v>1.6682404100000001</c:v>
                </c:pt>
                <c:pt idx="337">
                  <c:v>1.670240924</c:v>
                </c:pt>
                <c:pt idx="338">
                  <c:v>1.672236316</c:v>
                </c:pt>
                <c:pt idx="339">
                  <c:v>1.6742419120000001</c:v>
                </c:pt>
                <c:pt idx="340">
                  <c:v>1.6762419340000001</c:v>
                </c:pt>
                <c:pt idx="341">
                  <c:v>1.67823831</c:v>
                </c:pt>
                <c:pt idx="342">
                  <c:v>1.6802435359999999</c:v>
                </c:pt>
                <c:pt idx="343">
                  <c:v>1.682240486</c:v>
                </c:pt>
                <c:pt idx="344">
                  <c:v>1.6842430900000001</c:v>
                </c:pt>
                <c:pt idx="345">
                  <c:v>1.686244096</c:v>
                </c:pt>
                <c:pt idx="346">
                  <c:v>1.688238752</c:v>
                </c:pt>
                <c:pt idx="347">
                  <c:v>1.690242502</c:v>
                </c:pt>
                <c:pt idx="348">
                  <c:v>1.692239206</c:v>
                </c:pt>
                <c:pt idx="349">
                  <c:v>1.6942367300000001</c:v>
                </c:pt>
                <c:pt idx="350">
                  <c:v>1.696237038</c:v>
                </c:pt>
                <c:pt idx="351">
                  <c:v>1.698233906</c:v>
                </c:pt>
                <c:pt idx="352">
                  <c:v>1.700237658</c:v>
                </c:pt>
                <c:pt idx="353">
                  <c:v>1.7022346079999999</c:v>
                </c:pt>
                <c:pt idx="354">
                  <c:v>1.704236474</c:v>
                </c:pt>
                <c:pt idx="355">
                  <c:v>1.7062379299999999</c:v>
                </c:pt>
                <c:pt idx="356">
                  <c:v>1.7082388960000001</c:v>
                </c:pt>
                <c:pt idx="357">
                  <c:v>1.7102383859999999</c:v>
                </c:pt>
                <c:pt idx="358">
                  <c:v>1.7122350900000001</c:v>
                </c:pt>
                <c:pt idx="359">
                  <c:v>1.714239332</c:v>
                </c:pt>
                <c:pt idx="360">
                  <c:v>1.7162379219999999</c:v>
                </c:pt>
                <c:pt idx="361">
                  <c:v>1.7182363460000001</c:v>
                </c:pt>
                <c:pt idx="362">
                  <c:v>1.72023305</c:v>
                </c:pt>
                <c:pt idx="363">
                  <c:v>1.7222328659999999</c:v>
                </c:pt>
                <c:pt idx="364">
                  <c:v>1.7242361260000001</c:v>
                </c:pt>
                <c:pt idx="365">
                  <c:v>1.7262329940000001</c:v>
                </c:pt>
                <c:pt idx="366">
                  <c:v>1.7282320740000001</c:v>
                </c:pt>
                <c:pt idx="367">
                  <c:v>1.730235744</c:v>
                </c:pt>
                <c:pt idx="368">
                  <c:v>1.732237856</c:v>
                </c:pt>
                <c:pt idx="369">
                  <c:v>1.7342372639999999</c:v>
                </c:pt>
                <c:pt idx="370">
                  <c:v>1.7362360159999999</c:v>
                </c:pt>
                <c:pt idx="371">
                  <c:v>1.7382336220000001</c:v>
                </c:pt>
                <c:pt idx="372">
                  <c:v>1.7402358979999999</c:v>
                </c:pt>
                <c:pt idx="373">
                  <c:v>1.7422336679999999</c:v>
                </c:pt>
                <c:pt idx="374">
                  <c:v>1.7442320920000001</c:v>
                </c:pt>
                <c:pt idx="375">
                  <c:v>1.7462295320000001</c:v>
                </c:pt>
                <c:pt idx="376">
                  <c:v>1.7482318100000001</c:v>
                </c:pt>
                <c:pt idx="377">
                  <c:v>1.75023007</c:v>
                </c:pt>
                <c:pt idx="378">
                  <c:v>1.752232346</c:v>
                </c:pt>
                <c:pt idx="379">
                  <c:v>1.7542315900000001</c:v>
                </c:pt>
                <c:pt idx="380">
                  <c:v>1.756232966</c:v>
                </c:pt>
                <c:pt idx="381">
                  <c:v>1.7582346680000001</c:v>
                </c:pt>
                <c:pt idx="382">
                  <c:v>1.760233256</c:v>
                </c:pt>
                <c:pt idx="383">
                  <c:v>1.7622309440000001</c:v>
                </c:pt>
                <c:pt idx="384">
                  <c:v>1.7642305979999999</c:v>
                </c:pt>
                <c:pt idx="385">
                  <c:v>1.7662309060000001</c:v>
                </c:pt>
                <c:pt idx="386">
                  <c:v>1.768233838</c:v>
                </c:pt>
                <c:pt idx="387">
                  <c:v>1.770229968</c:v>
                </c:pt>
                <c:pt idx="388">
                  <c:v>1.772227738</c:v>
                </c:pt>
                <c:pt idx="389">
                  <c:v>1.7742303420000001</c:v>
                </c:pt>
                <c:pt idx="390">
                  <c:v>1.776231962</c:v>
                </c:pt>
                <c:pt idx="391">
                  <c:v>1.7782278460000001</c:v>
                </c:pt>
                <c:pt idx="392">
                  <c:v>1.7802294679999999</c:v>
                </c:pt>
                <c:pt idx="393">
                  <c:v>1.782228548</c:v>
                </c:pt>
                <c:pt idx="394">
                  <c:v>1.7842303319999999</c:v>
                </c:pt>
                <c:pt idx="395">
                  <c:v>1.786231216</c:v>
                </c:pt>
                <c:pt idx="396">
                  <c:v>1.7882256240000001</c:v>
                </c:pt>
                <c:pt idx="397">
                  <c:v>1.790230032</c:v>
                </c:pt>
                <c:pt idx="398">
                  <c:v>1.7922297679999999</c:v>
                </c:pt>
                <c:pt idx="399">
                  <c:v>1.794228028</c:v>
                </c:pt>
                <c:pt idx="400">
                  <c:v>1.7962251419999999</c:v>
                </c:pt>
                <c:pt idx="401">
                  <c:v>1.7982244679999999</c:v>
                </c:pt>
                <c:pt idx="402">
                  <c:v>1.80022912</c:v>
                </c:pt>
                <c:pt idx="403">
                  <c:v>1.8022273</c:v>
                </c:pt>
                <c:pt idx="404">
                  <c:v>1.8042268699999999</c:v>
                </c:pt>
                <c:pt idx="405">
                  <c:v>1.8062287380000002</c:v>
                </c:pt>
                <c:pt idx="406">
                  <c:v>1.808227244</c:v>
                </c:pt>
                <c:pt idx="407">
                  <c:v>1.8102270620000001</c:v>
                </c:pt>
                <c:pt idx="408">
                  <c:v>1.8122255680000001</c:v>
                </c:pt>
                <c:pt idx="409">
                  <c:v>1.8142276799999999</c:v>
                </c:pt>
                <c:pt idx="410">
                  <c:v>1.8162277440000001</c:v>
                </c:pt>
                <c:pt idx="411">
                  <c:v>1.81823584</c:v>
                </c:pt>
                <c:pt idx="412">
                  <c:v>1.8202250039999999</c:v>
                </c:pt>
                <c:pt idx="413">
                  <c:v>1.8222210520000002</c:v>
                </c:pt>
                <c:pt idx="414">
                  <c:v>1.824223902</c:v>
                </c:pt>
                <c:pt idx="415">
                  <c:v>1.8262230640000001</c:v>
                </c:pt>
                <c:pt idx="416">
                  <c:v>1.8282225540000001</c:v>
                </c:pt>
                <c:pt idx="417">
                  <c:v>1.8302246659999999</c:v>
                </c:pt>
                <c:pt idx="418">
                  <c:v>1.8322225160000001</c:v>
                </c:pt>
                <c:pt idx="419">
                  <c:v>1.8342261040000001</c:v>
                </c:pt>
                <c:pt idx="420">
                  <c:v>1.8362255940000001</c:v>
                </c:pt>
                <c:pt idx="421">
                  <c:v>1.838223036</c:v>
                </c:pt>
                <c:pt idx="422">
                  <c:v>1.840222936</c:v>
                </c:pt>
                <c:pt idx="423">
                  <c:v>1.8422225080000001</c:v>
                </c:pt>
                <c:pt idx="424">
                  <c:v>1.844220768</c:v>
                </c:pt>
                <c:pt idx="425">
                  <c:v>1.8462235359999999</c:v>
                </c:pt>
                <c:pt idx="426">
                  <c:v>1.8482195020000001</c:v>
                </c:pt>
                <c:pt idx="427">
                  <c:v>1.8502228439999999</c:v>
                </c:pt>
                <c:pt idx="428">
                  <c:v>1.852221186</c:v>
                </c:pt>
                <c:pt idx="429">
                  <c:v>1.854221004</c:v>
                </c:pt>
                <c:pt idx="430">
                  <c:v>1.856221068</c:v>
                </c:pt>
                <c:pt idx="431">
                  <c:v>1.85822613</c:v>
                </c:pt>
                <c:pt idx="432">
                  <c:v>1.8602225880000001</c:v>
                </c:pt>
                <c:pt idx="433">
                  <c:v>1.8622215040000001</c:v>
                </c:pt>
                <c:pt idx="434">
                  <c:v>1.8641223180000002</c:v>
                </c:pt>
                <c:pt idx="435">
                  <c:v>1.864222552</c:v>
                </c:pt>
              </c:numCache>
            </c:numRef>
          </c:xVal>
          <c:yVal>
            <c:numRef>
              <c:f>'2(b)'!$B$3:$B$438</c:f>
              <c:numCache>
                <c:formatCode>General</c:formatCode>
                <c:ptCount val="436"/>
                <c:pt idx="0">
                  <c:v>0</c:v>
                </c:pt>
                <c:pt idx="1">
                  <c:v>0.49184128507800007</c:v>
                </c:pt>
                <c:pt idx="2">
                  <c:v>0.42727419868869998</c:v>
                </c:pt>
                <c:pt idx="3">
                  <c:v>0.41688612288496663</c:v>
                </c:pt>
                <c:pt idx="4">
                  <c:v>9.3327936200055159</c:v>
                </c:pt>
                <c:pt idx="5">
                  <c:v>30.348055564232052</c:v>
                </c:pt>
                <c:pt idx="6">
                  <c:v>39.502302040969674</c:v>
                </c:pt>
                <c:pt idx="7">
                  <c:v>41.032948193268709</c:v>
                </c:pt>
                <c:pt idx="8">
                  <c:v>41.154849586034999</c:v>
                </c:pt>
                <c:pt idx="9">
                  <c:v>41.572735923129407</c:v>
                </c:pt>
                <c:pt idx="10">
                  <c:v>42.065556969597083</c:v>
                </c:pt>
                <c:pt idx="11">
                  <c:v>44.340754195807769</c:v>
                </c:pt>
                <c:pt idx="12">
                  <c:v>44.616896536133602</c:v>
                </c:pt>
                <c:pt idx="13">
                  <c:v>44.797451826573408</c:v>
                </c:pt>
                <c:pt idx="14">
                  <c:v>45.142429843737595</c:v>
                </c:pt>
                <c:pt idx="15">
                  <c:v>45.632751180710905</c:v>
                </c:pt>
                <c:pt idx="16">
                  <c:v>46.186988565598185</c:v>
                </c:pt>
                <c:pt idx="17">
                  <c:v>50.201125409843769</c:v>
                </c:pt>
                <c:pt idx="18">
                  <c:v>50.301921886345006</c:v>
                </c:pt>
                <c:pt idx="19">
                  <c:v>50.584811304772444</c:v>
                </c:pt>
                <c:pt idx="20">
                  <c:v>50.893854608408077</c:v>
                </c:pt>
                <c:pt idx="21">
                  <c:v>51.107004056793123</c:v>
                </c:pt>
                <c:pt idx="22">
                  <c:v>51.208395671904761</c:v>
                </c:pt>
                <c:pt idx="23">
                  <c:v>51.197799854596084</c:v>
                </c:pt>
                <c:pt idx="24">
                  <c:v>51.452657800964829</c:v>
                </c:pt>
                <c:pt idx="25">
                  <c:v>51.667568857730004</c:v>
                </c:pt>
                <c:pt idx="26">
                  <c:v>51.792151501331851</c:v>
                </c:pt>
                <c:pt idx="27">
                  <c:v>51.998817958640807</c:v>
                </c:pt>
                <c:pt idx="28">
                  <c:v>52.179412848390008</c:v>
                </c:pt>
                <c:pt idx="29">
                  <c:v>52.262133270319794</c:v>
                </c:pt>
                <c:pt idx="30">
                  <c:v>51.192186482212058</c:v>
                </c:pt>
                <c:pt idx="31">
                  <c:v>51.376908521812503</c:v>
                </c:pt>
                <c:pt idx="32">
                  <c:v>51.384063426611498</c:v>
                </c:pt>
                <c:pt idx="33">
                  <c:v>51.514129215908781</c:v>
                </c:pt>
                <c:pt idx="34">
                  <c:v>51.186272647984403</c:v>
                </c:pt>
                <c:pt idx="35">
                  <c:v>50.623545365828825</c:v>
                </c:pt>
                <c:pt idx="36">
                  <c:v>50.289224204449823</c:v>
                </c:pt>
                <c:pt idx="37">
                  <c:v>49.926167094349438</c:v>
                </c:pt>
                <c:pt idx="38">
                  <c:v>49.879938900272407</c:v>
                </c:pt>
                <c:pt idx="39">
                  <c:v>49.069601807097989</c:v>
                </c:pt>
                <c:pt idx="40">
                  <c:v>48.727313063367404</c:v>
                </c:pt>
                <c:pt idx="41">
                  <c:v>46.59270150453893</c:v>
                </c:pt>
                <c:pt idx="42">
                  <c:v>44.158189636552493</c:v>
                </c:pt>
                <c:pt idx="43">
                  <c:v>49.029006378106075</c:v>
                </c:pt>
                <c:pt idx="44">
                  <c:v>48.781383243693611</c:v>
                </c:pt>
                <c:pt idx="45">
                  <c:v>48.542393870258628</c:v>
                </c:pt>
                <c:pt idx="46">
                  <c:v>48.140739373668325</c:v>
                </c:pt>
                <c:pt idx="47">
                  <c:v>47.926051039710487</c:v>
                </c:pt>
                <c:pt idx="48">
                  <c:v>45.843997315086042</c:v>
                </c:pt>
                <c:pt idx="49">
                  <c:v>45.670722372380141</c:v>
                </c:pt>
                <c:pt idx="50">
                  <c:v>45.383050081304965</c:v>
                </c:pt>
                <c:pt idx="51">
                  <c:v>44.553557561625752</c:v>
                </c:pt>
                <c:pt idx="52">
                  <c:v>43.690334853303021</c:v>
                </c:pt>
                <c:pt idx="53">
                  <c:v>42.934591861965401</c:v>
                </c:pt>
                <c:pt idx="54">
                  <c:v>42.138472472278899</c:v>
                </c:pt>
                <c:pt idx="55">
                  <c:v>41.483549335643751</c:v>
                </c:pt>
                <c:pt idx="56">
                  <c:v>40.029189247894877</c:v>
                </c:pt>
                <c:pt idx="57">
                  <c:v>39.280499590532266</c:v>
                </c:pt>
                <c:pt idx="58">
                  <c:v>40.046445941593291</c:v>
                </c:pt>
                <c:pt idx="59">
                  <c:v>40.131509380256006</c:v>
                </c:pt>
                <c:pt idx="60">
                  <c:v>39.706051343419617</c:v>
                </c:pt>
                <c:pt idx="61">
                  <c:v>38.792842304658009</c:v>
                </c:pt>
                <c:pt idx="62">
                  <c:v>38.640824425973008</c:v>
                </c:pt>
                <c:pt idx="63">
                  <c:v>38.335453706496651</c:v>
                </c:pt>
                <c:pt idx="64">
                  <c:v>37.859285075982307</c:v>
                </c:pt>
                <c:pt idx="65">
                  <c:v>37.418046961297918</c:v>
                </c:pt>
                <c:pt idx="66">
                  <c:v>37.605043921408082</c:v>
                </c:pt>
                <c:pt idx="67">
                  <c:v>37.594296589920006</c:v>
                </c:pt>
                <c:pt idx="68">
                  <c:v>37.619287392459619</c:v>
                </c:pt>
                <c:pt idx="69">
                  <c:v>37.081358395136</c:v>
                </c:pt>
                <c:pt idx="70">
                  <c:v>49.533422528649155</c:v>
                </c:pt>
                <c:pt idx="71">
                  <c:v>50.718985709177716</c:v>
                </c:pt>
                <c:pt idx="72">
                  <c:v>50.911054843726099</c:v>
                </c:pt>
                <c:pt idx="73">
                  <c:v>50.68603934450671</c:v>
                </c:pt>
                <c:pt idx="74">
                  <c:v>51.165412099306486</c:v>
                </c:pt>
                <c:pt idx="75">
                  <c:v>50.785006016938723</c:v>
                </c:pt>
                <c:pt idx="76">
                  <c:v>52.445849248937371</c:v>
                </c:pt>
                <c:pt idx="77">
                  <c:v>54.080834383221749</c:v>
                </c:pt>
                <c:pt idx="78">
                  <c:v>55.500227895437128</c:v>
                </c:pt>
                <c:pt idx="79">
                  <c:v>56.704060445997548</c:v>
                </c:pt>
                <c:pt idx="80">
                  <c:v>56.475580191803338</c:v>
                </c:pt>
                <c:pt idx="81">
                  <c:v>58.442575589451735</c:v>
                </c:pt>
                <c:pt idx="82">
                  <c:v>58.716283191190193</c:v>
                </c:pt>
                <c:pt idx="83">
                  <c:v>58.517494937305003</c:v>
                </c:pt>
                <c:pt idx="84">
                  <c:v>58.635523171709224</c:v>
                </c:pt>
                <c:pt idx="85">
                  <c:v>58.982057949921234</c:v>
                </c:pt>
                <c:pt idx="86">
                  <c:v>59.021571753406413</c:v>
                </c:pt>
                <c:pt idx="87">
                  <c:v>59.177260258248005</c:v>
                </c:pt>
                <c:pt idx="88">
                  <c:v>59.552640654424522</c:v>
                </c:pt>
                <c:pt idx="89">
                  <c:v>59.680773815817183</c:v>
                </c:pt>
                <c:pt idx="90">
                  <c:v>59.685371261550117</c:v>
                </c:pt>
                <c:pt idx="91">
                  <c:v>60.117377699513398</c:v>
                </c:pt>
                <c:pt idx="92">
                  <c:v>60.513378504885772</c:v>
                </c:pt>
                <c:pt idx="93">
                  <c:v>60.539582414380796</c:v>
                </c:pt>
                <c:pt idx="94">
                  <c:v>60.673254745745744</c:v>
                </c:pt>
                <c:pt idx="95">
                  <c:v>61.105067519017325</c:v>
                </c:pt>
                <c:pt idx="96">
                  <c:v>61.236978626114677</c:v>
                </c:pt>
                <c:pt idx="97">
                  <c:v>61.38259838029586</c:v>
                </c:pt>
                <c:pt idx="98">
                  <c:v>61.540423139851043</c:v>
                </c:pt>
                <c:pt idx="99">
                  <c:v>61.802043019863227</c:v>
                </c:pt>
                <c:pt idx="100">
                  <c:v>61.970475896771248</c:v>
                </c:pt>
                <c:pt idx="101">
                  <c:v>62.117502513695854</c:v>
                </c:pt>
                <c:pt idx="102">
                  <c:v>62.269651335086714</c:v>
                </c:pt>
                <c:pt idx="103">
                  <c:v>62.597356492462616</c:v>
                </c:pt>
                <c:pt idx="104">
                  <c:v>62.799587286293217</c:v>
                </c:pt>
                <c:pt idx="105">
                  <c:v>63.089605842167664</c:v>
                </c:pt>
                <c:pt idx="106">
                  <c:v>63.306924130517928</c:v>
                </c:pt>
                <c:pt idx="107">
                  <c:v>63.613534646282986</c:v>
                </c:pt>
                <c:pt idx="108">
                  <c:v>63.83653352017113</c:v>
                </c:pt>
                <c:pt idx="109">
                  <c:v>64.089400513835969</c:v>
                </c:pt>
                <c:pt idx="110">
                  <c:v>64.342744192522929</c:v>
                </c:pt>
                <c:pt idx="111">
                  <c:v>64.551530330195263</c:v>
                </c:pt>
                <c:pt idx="112">
                  <c:v>64.873073013541415</c:v>
                </c:pt>
                <c:pt idx="113">
                  <c:v>64.930602897412356</c:v>
                </c:pt>
                <c:pt idx="114">
                  <c:v>65.306424751867468</c:v>
                </c:pt>
                <c:pt idx="115">
                  <c:v>65.567562861854199</c:v>
                </c:pt>
                <c:pt idx="116">
                  <c:v>65.818136087768465</c:v>
                </c:pt>
                <c:pt idx="117">
                  <c:v>66.144410683800899</c:v>
                </c:pt>
                <c:pt idx="118">
                  <c:v>66.28015266146366</c:v>
                </c:pt>
                <c:pt idx="119">
                  <c:v>66.617352148078595</c:v>
                </c:pt>
                <c:pt idx="120">
                  <c:v>66.897644441959997</c:v>
                </c:pt>
                <c:pt idx="121">
                  <c:v>67.194721124706163</c:v>
                </c:pt>
                <c:pt idx="122">
                  <c:v>67.339540813156177</c:v>
                </c:pt>
                <c:pt idx="123">
                  <c:v>66.957034952220752</c:v>
                </c:pt>
                <c:pt idx="124">
                  <c:v>67.373111126878925</c:v>
                </c:pt>
                <c:pt idx="125">
                  <c:v>67.755764629979851</c:v>
                </c:pt>
                <c:pt idx="126">
                  <c:v>68.121091170049311</c:v>
                </c:pt>
                <c:pt idx="127">
                  <c:v>68.522279645444868</c:v>
                </c:pt>
                <c:pt idx="128">
                  <c:v>68.886068339305794</c:v>
                </c:pt>
                <c:pt idx="129">
                  <c:v>69.304768311390148</c:v>
                </c:pt>
                <c:pt idx="130">
                  <c:v>69.643988583797622</c:v>
                </c:pt>
                <c:pt idx="131">
                  <c:v>69.666718319158122</c:v>
                </c:pt>
                <c:pt idx="132">
                  <c:v>70.128013174574932</c:v>
                </c:pt>
                <c:pt idx="133">
                  <c:v>70.464758875261339</c:v>
                </c:pt>
                <c:pt idx="134">
                  <c:v>70.932648454103102</c:v>
                </c:pt>
                <c:pt idx="135">
                  <c:v>71.248323372369015</c:v>
                </c:pt>
                <c:pt idx="136">
                  <c:v>71.540460520769471</c:v>
                </c:pt>
                <c:pt idx="137">
                  <c:v>71.980956240474242</c:v>
                </c:pt>
                <c:pt idx="138">
                  <c:v>72.32015938740237</c:v>
                </c:pt>
                <c:pt idx="139">
                  <c:v>72.709921108634873</c:v>
                </c:pt>
                <c:pt idx="140">
                  <c:v>73.013440852528248</c:v>
                </c:pt>
                <c:pt idx="141">
                  <c:v>73.421247865066405</c:v>
                </c:pt>
                <c:pt idx="142">
                  <c:v>73.899388990949049</c:v>
                </c:pt>
                <c:pt idx="143">
                  <c:v>74.28055393812636</c:v>
                </c:pt>
                <c:pt idx="144">
                  <c:v>74.62944826464765</c:v>
                </c:pt>
                <c:pt idx="145">
                  <c:v>74.98246861025828</c:v>
                </c:pt>
                <c:pt idx="146">
                  <c:v>75.330589547568749</c:v>
                </c:pt>
                <c:pt idx="147">
                  <c:v>75.770588232073067</c:v>
                </c:pt>
                <c:pt idx="148">
                  <c:v>75.53154152475787</c:v>
                </c:pt>
                <c:pt idx="149">
                  <c:v>76.351577225046896</c:v>
                </c:pt>
                <c:pt idx="150">
                  <c:v>76.839151529821194</c:v>
                </c:pt>
                <c:pt idx="151">
                  <c:v>77.21941583239358</c:v>
                </c:pt>
                <c:pt idx="152">
                  <c:v>77.676918714533429</c:v>
                </c:pt>
                <c:pt idx="153">
                  <c:v>78.067090953465723</c:v>
                </c:pt>
                <c:pt idx="154">
                  <c:v>78.581871368629706</c:v>
                </c:pt>
                <c:pt idx="155">
                  <c:v>79.044899642573881</c:v>
                </c:pt>
                <c:pt idx="156">
                  <c:v>79.443200636801222</c:v>
                </c:pt>
                <c:pt idx="157">
                  <c:v>79.957426559807502</c:v>
                </c:pt>
                <c:pt idx="158">
                  <c:v>80.30017169754494</c:v>
                </c:pt>
                <c:pt idx="159">
                  <c:v>80.752464598902492</c:v>
                </c:pt>
                <c:pt idx="160">
                  <c:v>81.291445696842743</c:v>
                </c:pt>
                <c:pt idx="161">
                  <c:v>81.049294161816164</c:v>
                </c:pt>
                <c:pt idx="162">
                  <c:v>81.977950425279829</c:v>
                </c:pt>
                <c:pt idx="163">
                  <c:v>82.312681330538993</c:v>
                </c:pt>
                <c:pt idx="164">
                  <c:v>82.696827875881922</c:v>
                </c:pt>
                <c:pt idx="165">
                  <c:v>83.159978822233469</c:v>
                </c:pt>
                <c:pt idx="166">
                  <c:v>83.541677162921829</c:v>
                </c:pt>
                <c:pt idx="167">
                  <c:v>84.081645303884969</c:v>
                </c:pt>
                <c:pt idx="168">
                  <c:v>84.416944539749792</c:v>
                </c:pt>
                <c:pt idx="169">
                  <c:v>84.862460533427011</c:v>
                </c:pt>
                <c:pt idx="170">
                  <c:v>85.310513691084452</c:v>
                </c:pt>
                <c:pt idx="171">
                  <c:v>85.806898128875005</c:v>
                </c:pt>
                <c:pt idx="172">
                  <c:v>86.424304062828966</c:v>
                </c:pt>
                <c:pt idx="173">
                  <c:v>86.838468076195426</c:v>
                </c:pt>
                <c:pt idx="174">
                  <c:v>87.387469040263511</c:v>
                </c:pt>
                <c:pt idx="175">
                  <c:v>87.947925912346676</c:v>
                </c:pt>
                <c:pt idx="176">
                  <c:v>89.450513439674495</c:v>
                </c:pt>
                <c:pt idx="177">
                  <c:v>88.860839286470068</c:v>
                </c:pt>
                <c:pt idx="178">
                  <c:v>89.254711114928796</c:v>
                </c:pt>
                <c:pt idx="179">
                  <c:v>90.567487792129029</c:v>
                </c:pt>
                <c:pt idx="180">
                  <c:v>91.435199507165322</c:v>
                </c:pt>
                <c:pt idx="181">
                  <c:v>91.168650850556574</c:v>
                </c:pt>
                <c:pt idx="182">
                  <c:v>91.992114723106596</c:v>
                </c:pt>
                <c:pt idx="183">
                  <c:v>93.332956911764796</c:v>
                </c:pt>
                <c:pt idx="184">
                  <c:v>93.700680285036029</c:v>
                </c:pt>
                <c:pt idx="185">
                  <c:v>93.980357290428216</c:v>
                </c:pt>
                <c:pt idx="186">
                  <c:v>95.294989130567956</c:v>
                </c:pt>
                <c:pt idx="187">
                  <c:v>96.16502434664767</c:v>
                </c:pt>
                <c:pt idx="188">
                  <c:v>96.317568002397252</c:v>
                </c:pt>
                <c:pt idx="189">
                  <c:v>97.251730787059117</c:v>
                </c:pt>
                <c:pt idx="190">
                  <c:v>98.359243189046495</c:v>
                </c:pt>
                <c:pt idx="191">
                  <c:v>98.692556744078743</c:v>
                </c:pt>
                <c:pt idx="192">
                  <c:v>99.330425535511651</c:v>
                </c:pt>
                <c:pt idx="193">
                  <c:v>100.41591279572511</c:v>
                </c:pt>
                <c:pt idx="194">
                  <c:v>101.22585756196611</c:v>
                </c:pt>
                <c:pt idx="195">
                  <c:v>101.50080401836351</c:v>
                </c:pt>
                <c:pt idx="196">
                  <c:v>102.38933782903162</c:v>
                </c:pt>
                <c:pt idx="197">
                  <c:v>103.3994747863738</c:v>
                </c:pt>
                <c:pt idx="198">
                  <c:v>104.02187308855153</c:v>
                </c:pt>
                <c:pt idx="199">
                  <c:v>104.70262626852592</c:v>
                </c:pt>
                <c:pt idx="200">
                  <c:v>105.7325990925447</c:v>
                </c:pt>
                <c:pt idx="201">
                  <c:v>106.52798077825329</c:v>
                </c:pt>
                <c:pt idx="202">
                  <c:v>107.15249492639397</c:v>
                </c:pt>
                <c:pt idx="203">
                  <c:v>108.02306528373568</c:v>
                </c:pt>
                <c:pt idx="204">
                  <c:v>109.27508611054159</c:v>
                </c:pt>
                <c:pt idx="205">
                  <c:v>110.15396982652391</c:v>
                </c:pt>
                <c:pt idx="206">
                  <c:v>111.08581490844088</c:v>
                </c:pt>
                <c:pt idx="207">
                  <c:v>112.14861719732387</c:v>
                </c:pt>
                <c:pt idx="208">
                  <c:v>113.19076382769147</c:v>
                </c:pt>
                <c:pt idx="209">
                  <c:v>114.03977287070092</c:v>
                </c:pt>
                <c:pt idx="210">
                  <c:v>115.05271774836642</c:v>
                </c:pt>
                <c:pt idx="211">
                  <c:v>116.16529000013502</c:v>
                </c:pt>
                <c:pt idx="212">
                  <c:v>117.17419749534808</c:v>
                </c:pt>
                <c:pt idx="213">
                  <c:v>118.21511562289221</c:v>
                </c:pt>
                <c:pt idx="214">
                  <c:v>119.3430625678335</c:v>
                </c:pt>
                <c:pt idx="215">
                  <c:v>120.38702263669317</c:v>
                </c:pt>
                <c:pt idx="216">
                  <c:v>121.5480648184642</c:v>
                </c:pt>
                <c:pt idx="217">
                  <c:v>122.68272282919401</c:v>
                </c:pt>
                <c:pt idx="218">
                  <c:v>124.08117265915263</c:v>
                </c:pt>
                <c:pt idx="219">
                  <c:v>125.43801771969731</c:v>
                </c:pt>
                <c:pt idx="220">
                  <c:v>126.6960045632887</c:v>
                </c:pt>
                <c:pt idx="221">
                  <c:v>127.85766107455603</c:v>
                </c:pt>
                <c:pt idx="222">
                  <c:v>129.14194226718416</c:v>
                </c:pt>
                <c:pt idx="223">
                  <c:v>130.34092598868509</c:v>
                </c:pt>
                <c:pt idx="224">
                  <c:v>131.67496407856757</c:v>
                </c:pt>
                <c:pt idx="225">
                  <c:v>133.02789022076925</c:v>
                </c:pt>
                <c:pt idx="226">
                  <c:v>134.37410597829086</c:v>
                </c:pt>
                <c:pt idx="227">
                  <c:v>135.72937801156996</c:v>
                </c:pt>
                <c:pt idx="228">
                  <c:v>137.18088806596396</c:v>
                </c:pt>
                <c:pt idx="229">
                  <c:v>138.66663301049317</c:v>
                </c:pt>
                <c:pt idx="230">
                  <c:v>140.15864468922302</c:v>
                </c:pt>
                <c:pt idx="231">
                  <c:v>141.70883815992909</c:v>
                </c:pt>
                <c:pt idx="232">
                  <c:v>143.33700605669392</c:v>
                </c:pt>
                <c:pt idx="233">
                  <c:v>144.80201739052353</c:v>
                </c:pt>
                <c:pt idx="234">
                  <c:v>146.44392889783066</c:v>
                </c:pt>
                <c:pt idx="235">
                  <c:v>148.02628452388285</c:v>
                </c:pt>
                <c:pt idx="236">
                  <c:v>149.50582265155663</c:v>
                </c:pt>
                <c:pt idx="237">
                  <c:v>151.06100461232981</c:v>
                </c:pt>
                <c:pt idx="238">
                  <c:v>152.56239104053216</c:v>
                </c:pt>
                <c:pt idx="239">
                  <c:v>154.02889329929769</c:v>
                </c:pt>
                <c:pt idx="240">
                  <c:v>154.67161821615326</c:v>
                </c:pt>
                <c:pt idx="241">
                  <c:v>154.94403440004172</c:v>
                </c:pt>
                <c:pt idx="242">
                  <c:v>155.99322671438509</c:v>
                </c:pt>
                <c:pt idx="243">
                  <c:v>157.56460364963803</c:v>
                </c:pt>
                <c:pt idx="244">
                  <c:v>159.1773790688508</c:v>
                </c:pt>
                <c:pt idx="245">
                  <c:v>160.93926724964746</c:v>
                </c:pt>
                <c:pt idx="246">
                  <c:v>162.47294772875739</c:v>
                </c:pt>
                <c:pt idx="247">
                  <c:v>164.17339948632869</c:v>
                </c:pt>
                <c:pt idx="248">
                  <c:v>166.02434107477833</c:v>
                </c:pt>
                <c:pt idx="249">
                  <c:v>167.98200600460495</c:v>
                </c:pt>
                <c:pt idx="250">
                  <c:v>170.0578421695121</c:v>
                </c:pt>
                <c:pt idx="251">
                  <c:v>172.06895730507995</c:v>
                </c:pt>
                <c:pt idx="252">
                  <c:v>174.10116117745633</c:v>
                </c:pt>
                <c:pt idx="253">
                  <c:v>176.11623500925987</c:v>
                </c:pt>
                <c:pt idx="254">
                  <c:v>178.21497919771517</c:v>
                </c:pt>
                <c:pt idx="255">
                  <c:v>180.4310487160983</c:v>
                </c:pt>
                <c:pt idx="256">
                  <c:v>182.64031707958677</c:v>
                </c:pt>
                <c:pt idx="257">
                  <c:v>184.37405751812778</c:v>
                </c:pt>
                <c:pt idx="258">
                  <c:v>187.09632848673832</c:v>
                </c:pt>
                <c:pt idx="259">
                  <c:v>189.64068216143957</c:v>
                </c:pt>
                <c:pt idx="260">
                  <c:v>192.19973790338338</c:v>
                </c:pt>
                <c:pt idx="261">
                  <c:v>194.61528307868767</c:v>
                </c:pt>
                <c:pt idx="262">
                  <c:v>197.12088475648409</c:v>
                </c:pt>
                <c:pt idx="263">
                  <c:v>199.72031668043198</c:v>
                </c:pt>
                <c:pt idx="264">
                  <c:v>202.1444055729595</c:v>
                </c:pt>
                <c:pt idx="265">
                  <c:v>204.655412630169</c:v>
                </c:pt>
                <c:pt idx="266">
                  <c:v>207.19039951207012</c:v>
                </c:pt>
                <c:pt idx="267">
                  <c:v>209.75659993743764</c:v>
                </c:pt>
                <c:pt idx="268">
                  <c:v>212.38799950918656</c:v>
                </c:pt>
                <c:pt idx="269">
                  <c:v>215.03612357576961</c:v>
                </c:pt>
                <c:pt idx="270">
                  <c:v>217.50197400885492</c:v>
                </c:pt>
                <c:pt idx="271">
                  <c:v>219.39274393244003</c:v>
                </c:pt>
                <c:pt idx="272">
                  <c:v>222.59944801545177</c:v>
                </c:pt>
                <c:pt idx="273">
                  <c:v>225.53122858881389</c:v>
                </c:pt>
                <c:pt idx="274">
                  <c:v>228.76043255336282</c:v>
                </c:pt>
                <c:pt idx="275">
                  <c:v>231.73829131878696</c:v>
                </c:pt>
                <c:pt idx="276">
                  <c:v>234.49990471331856</c:v>
                </c:pt>
                <c:pt idx="277">
                  <c:v>237.41447047010072</c:v>
                </c:pt>
                <c:pt idx="278">
                  <c:v>240.19803140656401</c:v>
                </c:pt>
                <c:pt idx="279">
                  <c:v>243.07367686823869</c:v>
                </c:pt>
                <c:pt idx="280">
                  <c:v>246.18497636425292</c:v>
                </c:pt>
                <c:pt idx="281">
                  <c:v>249.2200757104622</c:v>
                </c:pt>
                <c:pt idx="282">
                  <c:v>252.38676212409845</c:v>
                </c:pt>
                <c:pt idx="283">
                  <c:v>255.30744091040091</c:v>
                </c:pt>
                <c:pt idx="284">
                  <c:v>258.58490358494385</c:v>
                </c:pt>
                <c:pt idx="285">
                  <c:v>261.53040021359749</c:v>
                </c:pt>
                <c:pt idx="286">
                  <c:v>263.92914950082502</c:v>
                </c:pt>
                <c:pt idx="287">
                  <c:v>266.58707211500808</c:v>
                </c:pt>
                <c:pt idx="288">
                  <c:v>269.50275365195318</c:v>
                </c:pt>
                <c:pt idx="289">
                  <c:v>272.82985184022493</c:v>
                </c:pt>
                <c:pt idx="290">
                  <c:v>275.86290323406718</c:v>
                </c:pt>
                <c:pt idx="291">
                  <c:v>279.21568787186027</c:v>
                </c:pt>
                <c:pt idx="292">
                  <c:v>282.78678519558775</c:v>
                </c:pt>
                <c:pt idx="293">
                  <c:v>285.97281146381505</c:v>
                </c:pt>
                <c:pt idx="294">
                  <c:v>289.10967164483895</c:v>
                </c:pt>
                <c:pt idx="295">
                  <c:v>292.01662702451654</c:v>
                </c:pt>
                <c:pt idx="296">
                  <c:v>295.20703743531783</c:v>
                </c:pt>
                <c:pt idx="297">
                  <c:v>298.54098956317966</c:v>
                </c:pt>
                <c:pt idx="298">
                  <c:v>301.57509717303736</c:v>
                </c:pt>
                <c:pt idx="299">
                  <c:v>304.53317255051883</c:v>
                </c:pt>
                <c:pt idx="300">
                  <c:v>306.88374482153711</c:v>
                </c:pt>
                <c:pt idx="301">
                  <c:v>309.47251774793745</c:v>
                </c:pt>
                <c:pt idx="302">
                  <c:v>310.12035087596263</c:v>
                </c:pt>
                <c:pt idx="303">
                  <c:v>310.13031048417514</c:v>
                </c:pt>
                <c:pt idx="304">
                  <c:v>310.40461833196144</c:v>
                </c:pt>
                <c:pt idx="305">
                  <c:v>312.28600243932209</c:v>
                </c:pt>
                <c:pt idx="306">
                  <c:v>314.87842916917197</c:v>
                </c:pt>
                <c:pt idx="307">
                  <c:v>318.1197993338738</c:v>
                </c:pt>
                <c:pt idx="308">
                  <c:v>321.65895550545065</c:v>
                </c:pt>
                <c:pt idx="309">
                  <c:v>325.24341216956361</c:v>
                </c:pt>
                <c:pt idx="310">
                  <c:v>328.8995252764247</c:v>
                </c:pt>
                <c:pt idx="311">
                  <c:v>332.42622636670177</c:v>
                </c:pt>
                <c:pt idx="312">
                  <c:v>336.33286519593344</c:v>
                </c:pt>
                <c:pt idx="313">
                  <c:v>339.83834887882591</c:v>
                </c:pt>
                <c:pt idx="314">
                  <c:v>343.57246544464874</c:v>
                </c:pt>
                <c:pt idx="315">
                  <c:v>347.33188995946023</c:v>
                </c:pt>
                <c:pt idx="316">
                  <c:v>351.1776911423583</c:v>
                </c:pt>
                <c:pt idx="317">
                  <c:v>355.07960125600204</c:v>
                </c:pt>
                <c:pt idx="318">
                  <c:v>358.29472938954603</c:v>
                </c:pt>
                <c:pt idx="319">
                  <c:v>361.92736513823888</c:v>
                </c:pt>
                <c:pt idx="320">
                  <c:v>365.85634702466405</c:v>
                </c:pt>
                <c:pt idx="321">
                  <c:v>369.3751755420156</c:v>
                </c:pt>
                <c:pt idx="322">
                  <c:v>373.39134476406656</c:v>
                </c:pt>
                <c:pt idx="323">
                  <c:v>377.2498658224286</c:v>
                </c:pt>
                <c:pt idx="324">
                  <c:v>380.83982010430259</c:v>
                </c:pt>
                <c:pt idx="325">
                  <c:v>383.93003588584349</c:v>
                </c:pt>
                <c:pt idx="326">
                  <c:v>387.05485023109816</c:v>
                </c:pt>
                <c:pt idx="327">
                  <c:v>390.58960623729939</c:v>
                </c:pt>
                <c:pt idx="328">
                  <c:v>393.82550745816405</c:v>
                </c:pt>
                <c:pt idx="329">
                  <c:v>397.09865512268487</c:v>
                </c:pt>
                <c:pt idx="330">
                  <c:v>399.31641091768569</c:v>
                </c:pt>
                <c:pt idx="331">
                  <c:v>401.55776096716835</c:v>
                </c:pt>
                <c:pt idx="332">
                  <c:v>403.67321960406173</c:v>
                </c:pt>
                <c:pt idx="333">
                  <c:v>402.98364729495933</c:v>
                </c:pt>
                <c:pt idx="334">
                  <c:v>402.09760790033675</c:v>
                </c:pt>
                <c:pt idx="335">
                  <c:v>402.78061555408169</c:v>
                </c:pt>
                <c:pt idx="336">
                  <c:v>405.73466859257155</c:v>
                </c:pt>
                <c:pt idx="337">
                  <c:v>409.02698403795836</c:v>
                </c:pt>
                <c:pt idx="338">
                  <c:v>412.55000793935909</c:v>
                </c:pt>
                <c:pt idx="339">
                  <c:v>416.08961783425445</c:v>
                </c:pt>
                <c:pt idx="340">
                  <c:v>419.37337501000536</c:v>
                </c:pt>
                <c:pt idx="341">
                  <c:v>422.74513254078624</c:v>
                </c:pt>
                <c:pt idx="342">
                  <c:v>426.30498402543896</c:v>
                </c:pt>
                <c:pt idx="343">
                  <c:v>429.36974156110296</c:v>
                </c:pt>
                <c:pt idx="344">
                  <c:v>432.24375362754569</c:v>
                </c:pt>
                <c:pt idx="345">
                  <c:v>435.32450663842235</c:v>
                </c:pt>
                <c:pt idx="346">
                  <c:v>438.17591056837358</c:v>
                </c:pt>
                <c:pt idx="347">
                  <c:v>440.57948386327939</c:v>
                </c:pt>
                <c:pt idx="348">
                  <c:v>442.88831120344736</c:v>
                </c:pt>
                <c:pt idx="349">
                  <c:v>445.8824244765209</c:v>
                </c:pt>
                <c:pt idx="350">
                  <c:v>448.96172959018674</c:v>
                </c:pt>
                <c:pt idx="351">
                  <c:v>452.80936173156778</c:v>
                </c:pt>
                <c:pt idx="352">
                  <c:v>455.9347173110088</c:v>
                </c:pt>
                <c:pt idx="353">
                  <c:v>458.72070005253096</c:v>
                </c:pt>
                <c:pt idx="354">
                  <c:v>461.446573441711</c:v>
                </c:pt>
                <c:pt idx="355">
                  <c:v>464.67628332887284</c:v>
                </c:pt>
                <c:pt idx="356">
                  <c:v>467.73116963953993</c:v>
                </c:pt>
                <c:pt idx="357">
                  <c:v>468.95813281703852</c:v>
                </c:pt>
                <c:pt idx="358">
                  <c:v>468.12547312752105</c:v>
                </c:pt>
                <c:pt idx="359">
                  <c:v>469.16377723356834</c:v>
                </c:pt>
                <c:pt idx="360">
                  <c:v>470.17285379542773</c:v>
                </c:pt>
                <c:pt idx="361">
                  <c:v>471.40006022235309</c:v>
                </c:pt>
                <c:pt idx="362">
                  <c:v>473.35571842543897</c:v>
                </c:pt>
                <c:pt idx="363">
                  <c:v>474.77256984701768</c:v>
                </c:pt>
                <c:pt idx="364">
                  <c:v>475.52517016116707</c:v>
                </c:pt>
                <c:pt idx="365">
                  <c:v>476.8633269318172</c:v>
                </c:pt>
                <c:pt idx="366">
                  <c:v>478.59176163943016</c:v>
                </c:pt>
                <c:pt idx="367">
                  <c:v>480.23352006165845</c:v>
                </c:pt>
                <c:pt idx="368">
                  <c:v>481.42527717737602</c:v>
                </c:pt>
                <c:pt idx="369">
                  <c:v>481.81970671253498</c:v>
                </c:pt>
                <c:pt idx="370">
                  <c:v>483.05944026233885</c:v>
                </c:pt>
                <c:pt idx="371">
                  <c:v>483.99170555725397</c:v>
                </c:pt>
                <c:pt idx="372">
                  <c:v>485.42273556897516</c:v>
                </c:pt>
                <c:pt idx="373">
                  <c:v>486.27265402408801</c:v>
                </c:pt>
                <c:pt idx="374">
                  <c:v>487.34012532818861</c:v>
                </c:pt>
                <c:pt idx="375">
                  <c:v>489.27070474313825</c:v>
                </c:pt>
                <c:pt idx="376">
                  <c:v>491.94127907191211</c:v>
                </c:pt>
                <c:pt idx="377">
                  <c:v>493.981959565681</c:v>
                </c:pt>
                <c:pt idx="378">
                  <c:v>495.4238956059902</c:v>
                </c:pt>
                <c:pt idx="379">
                  <c:v>496.78697647336679</c:v>
                </c:pt>
                <c:pt idx="380">
                  <c:v>498.73601093044869</c:v>
                </c:pt>
                <c:pt idx="381">
                  <c:v>500.33836329226932</c:v>
                </c:pt>
                <c:pt idx="382">
                  <c:v>500.67256225199964</c:v>
                </c:pt>
                <c:pt idx="383">
                  <c:v>499.95418521051386</c:v>
                </c:pt>
                <c:pt idx="384">
                  <c:v>499.54058535267308</c:v>
                </c:pt>
                <c:pt idx="385">
                  <c:v>500.99155839139985</c:v>
                </c:pt>
                <c:pt idx="386">
                  <c:v>502.47168630931429</c:v>
                </c:pt>
                <c:pt idx="387">
                  <c:v>504.47291521756222</c:v>
                </c:pt>
                <c:pt idx="388">
                  <c:v>506.41870607846562</c:v>
                </c:pt>
                <c:pt idx="389">
                  <c:v>508.5020082445385</c:v>
                </c:pt>
                <c:pt idx="390">
                  <c:v>511.20359219034708</c:v>
                </c:pt>
                <c:pt idx="391">
                  <c:v>513.40965473509505</c:v>
                </c:pt>
                <c:pt idx="392">
                  <c:v>515.61126550569759</c:v>
                </c:pt>
                <c:pt idx="393">
                  <c:v>518.59226139490511</c:v>
                </c:pt>
                <c:pt idx="394">
                  <c:v>521.51689898443931</c:v>
                </c:pt>
                <c:pt idx="395">
                  <c:v>523.99697807184418</c:v>
                </c:pt>
                <c:pt idx="396">
                  <c:v>526.37786254666321</c:v>
                </c:pt>
                <c:pt idx="397">
                  <c:v>528.09345263723037</c:v>
                </c:pt>
                <c:pt idx="398">
                  <c:v>530.04091673767869</c:v>
                </c:pt>
                <c:pt idx="399">
                  <c:v>532.32022102132487</c:v>
                </c:pt>
                <c:pt idx="400">
                  <c:v>535.02589601463319</c:v>
                </c:pt>
                <c:pt idx="401">
                  <c:v>537.16557561795025</c:v>
                </c:pt>
                <c:pt idx="402">
                  <c:v>539.7341784199574</c:v>
                </c:pt>
                <c:pt idx="403">
                  <c:v>542.55380034974667</c:v>
                </c:pt>
                <c:pt idx="404">
                  <c:v>545.46636912708664</c:v>
                </c:pt>
                <c:pt idx="405">
                  <c:v>548.18379161834093</c:v>
                </c:pt>
                <c:pt idx="406">
                  <c:v>550.36316458139061</c:v>
                </c:pt>
                <c:pt idx="407">
                  <c:v>551.91505275479369</c:v>
                </c:pt>
                <c:pt idx="408">
                  <c:v>552.57910840808324</c:v>
                </c:pt>
                <c:pt idx="409">
                  <c:v>554.191093787966</c:v>
                </c:pt>
                <c:pt idx="410">
                  <c:v>556.59001489607681</c:v>
                </c:pt>
                <c:pt idx="411">
                  <c:v>558.83820219218273</c:v>
                </c:pt>
                <c:pt idx="412">
                  <c:v>562.26374952152923</c:v>
                </c:pt>
                <c:pt idx="413">
                  <c:v>565.76670759307285</c:v>
                </c:pt>
                <c:pt idx="414">
                  <c:v>568.87269322345287</c:v>
                </c:pt>
                <c:pt idx="415">
                  <c:v>571.19964295867055</c:v>
                </c:pt>
                <c:pt idx="416">
                  <c:v>573.23926560023369</c:v>
                </c:pt>
                <c:pt idx="417">
                  <c:v>574.97792852624252</c:v>
                </c:pt>
                <c:pt idx="418">
                  <c:v>576.72069592485445</c:v>
                </c:pt>
                <c:pt idx="419">
                  <c:v>578.58243565005364</c:v>
                </c:pt>
                <c:pt idx="420">
                  <c:v>579.83215535189652</c:v>
                </c:pt>
                <c:pt idx="421">
                  <c:v>578.26374497401764</c:v>
                </c:pt>
                <c:pt idx="422">
                  <c:v>577.28888434966916</c:v>
                </c:pt>
                <c:pt idx="423">
                  <c:v>576.49715939302712</c:v>
                </c:pt>
                <c:pt idx="424">
                  <c:v>576.84670608851002</c:v>
                </c:pt>
                <c:pt idx="425">
                  <c:v>576.98545653259578</c:v>
                </c:pt>
                <c:pt idx="426">
                  <c:v>578.65618684186654</c:v>
                </c:pt>
                <c:pt idx="427">
                  <c:v>579.94027774774293</c:v>
                </c:pt>
                <c:pt idx="428">
                  <c:v>580.9597172144837</c:v>
                </c:pt>
                <c:pt idx="429">
                  <c:v>582.98717877773083</c:v>
                </c:pt>
                <c:pt idx="430">
                  <c:v>585.03647054454814</c:v>
                </c:pt>
                <c:pt idx="431">
                  <c:v>587.0970378498015</c:v>
                </c:pt>
                <c:pt idx="432">
                  <c:v>589.77240243894471</c:v>
                </c:pt>
                <c:pt idx="433">
                  <c:v>592.40774001998159</c:v>
                </c:pt>
                <c:pt idx="434">
                  <c:v>594.03568033619729</c:v>
                </c:pt>
                <c:pt idx="435">
                  <c:v>594.05934919271147</c:v>
                </c:pt>
              </c:numCache>
            </c:numRef>
          </c:yVal>
          <c:smooth val="1"/>
          <c:extLst>
            <c:ext xmlns:c16="http://schemas.microsoft.com/office/drawing/2014/chart" uri="{C3380CC4-5D6E-409C-BE32-E72D297353CC}">
              <c16:uniqueId val="{00000004-2C21-4302-803D-A87C7AE46C84}"/>
            </c:ext>
          </c:extLst>
        </c:ser>
        <c:ser>
          <c:idx val="6"/>
          <c:order val="5"/>
          <c:marker>
            <c:symbol val="none"/>
          </c:marker>
          <c:xVal>
            <c:numRef>
              <c:f>'4(a)'!$A$3:$A$328</c:f>
              <c:numCache>
                <c:formatCode>General</c:formatCode>
                <c:ptCount val="326"/>
                <c:pt idx="0">
                  <c:v>1</c:v>
                </c:pt>
                <c:pt idx="1">
                  <c:v>1.0000100000000001</c:v>
                </c:pt>
                <c:pt idx="2">
                  <c:v>1.0002945519999999</c:v>
                </c:pt>
                <c:pt idx="3">
                  <c:v>1.002321394</c:v>
                </c:pt>
                <c:pt idx="4">
                  <c:v>1.0043304120000001</c:v>
                </c:pt>
                <c:pt idx="5">
                  <c:v>1.006337196</c:v>
                </c:pt>
                <c:pt idx="6">
                  <c:v>1.0083363160000001</c:v>
                </c:pt>
                <c:pt idx="7">
                  <c:v>1.0103352539999999</c:v>
                </c:pt>
                <c:pt idx="8">
                  <c:v>1.012335132</c:v>
                </c:pt>
                <c:pt idx="9">
                  <c:v>1.014335196</c:v>
                </c:pt>
                <c:pt idx="10">
                  <c:v>1.0163361</c:v>
                </c:pt>
                <c:pt idx="11">
                  <c:v>1.0183310000000001</c:v>
                </c:pt>
                <c:pt idx="12">
                  <c:v>1.0203332979999999</c:v>
                </c:pt>
                <c:pt idx="13">
                  <c:v>1.02233248</c:v>
                </c:pt>
                <c:pt idx="14">
                  <c:v>1.024334224</c:v>
                </c:pt>
                <c:pt idx="15">
                  <c:v>1.0263338980000001</c:v>
                </c:pt>
                <c:pt idx="16">
                  <c:v>1.0283312979999999</c:v>
                </c:pt>
                <c:pt idx="17">
                  <c:v>1.0303357879999999</c:v>
                </c:pt>
                <c:pt idx="18">
                  <c:v>1.032334766</c:v>
                </c:pt>
                <c:pt idx="19">
                  <c:v>1.0343339060000001</c:v>
                </c:pt>
                <c:pt idx="20">
                  <c:v>1.036334914</c:v>
                </c:pt>
                <c:pt idx="21">
                  <c:v>1.0383319440000001</c:v>
                </c:pt>
                <c:pt idx="22">
                  <c:v>1.0403325000000001</c:v>
                </c:pt>
                <c:pt idx="23">
                  <c:v>1.0423317839999999</c:v>
                </c:pt>
                <c:pt idx="24">
                  <c:v>1.0443290199999999</c:v>
                </c:pt>
                <c:pt idx="25">
                  <c:v>1.046332034</c:v>
                </c:pt>
                <c:pt idx="26">
                  <c:v>1.048331812</c:v>
                </c:pt>
                <c:pt idx="27">
                  <c:v>1.050328454</c:v>
                </c:pt>
                <c:pt idx="28">
                  <c:v>1.0523300739999999</c:v>
                </c:pt>
                <c:pt idx="29">
                  <c:v>1.0543297899999999</c:v>
                </c:pt>
                <c:pt idx="30">
                  <c:v>1.0563331119999999</c:v>
                </c:pt>
                <c:pt idx="31">
                  <c:v>1.058331516</c:v>
                </c:pt>
                <c:pt idx="32">
                  <c:v>1.0603302059999999</c:v>
                </c:pt>
                <c:pt idx="33">
                  <c:v>1.062329122</c:v>
                </c:pt>
                <c:pt idx="34">
                  <c:v>1.06433019</c:v>
                </c:pt>
                <c:pt idx="35">
                  <c:v>1.066328062</c:v>
                </c:pt>
                <c:pt idx="36">
                  <c:v>1.0683263839999999</c:v>
                </c:pt>
                <c:pt idx="37">
                  <c:v>1.070325894</c:v>
                </c:pt>
                <c:pt idx="38">
                  <c:v>1.0723269820000001</c:v>
                </c:pt>
                <c:pt idx="39">
                  <c:v>1.07432803</c:v>
                </c:pt>
                <c:pt idx="40">
                  <c:v>1.0763271919999999</c:v>
                </c:pt>
                <c:pt idx="41">
                  <c:v>1.0783256560000001</c:v>
                </c:pt>
                <c:pt idx="42">
                  <c:v>1.0803278300000001</c:v>
                </c:pt>
                <c:pt idx="43">
                  <c:v>1.0823279139999999</c:v>
                </c:pt>
                <c:pt idx="44">
                  <c:v>1.0843252539999999</c:v>
                </c:pt>
                <c:pt idx="45">
                  <c:v>1.0863269760000001</c:v>
                </c:pt>
                <c:pt idx="46">
                  <c:v>1.088325524</c:v>
                </c:pt>
                <c:pt idx="47">
                  <c:v>1.0903261200000001</c:v>
                </c:pt>
                <c:pt idx="48">
                  <c:v>1.0923291960000001</c:v>
                </c:pt>
                <c:pt idx="49">
                  <c:v>1.0943211660000001</c:v>
                </c:pt>
                <c:pt idx="50">
                  <c:v>1.0963251439999999</c:v>
                </c:pt>
                <c:pt idx="51">
                  <c:v>1.0983239359999999</c:v>
                </c:pt>
                <c:pt idx="52">
                  <c:v>1.100321664</c:v>
                </c:pt>
                <c:pt idx="53">
                  <c:v>1.1023241880000001</c:v>
                </c:pt>
                <c:pt idx="54">
                  <c:v>1.104324004</c:v>
                </c:pt>
                <c:pt idx="55">
                  <c:v>1.1063266300000001</c:v>
                </c:pt>
                <c:pt idx="56">
                  <c:v>1.1083259139999999</c:v>
                </c:pt>
                <c:pt idx="57">
                  <c:v>1.1103235600000001</c:v>
                </c:pt>
                <c:pt idx="58">
                  <c:v>1.1123237480000001</c:v>
                </c:pt>
                <c:pt idx="59">
                  <c:v>1.1143261680000001</c:v>
                </c:pt>
                <c:pt idx="60">
                  <c:v>1.116323486</c:v>
                </c:pt>
                <c:pt idx="61">
                  <c:v>1.1183196559999999</c:v>
                </c:pt>
                <c:pt idx="62">
                  <c:v>1.1203197199999999</c:v>
                </c:pt>
                <c:pt idx="63">
                  <c:v>1.1223199880000001</c:v>
                </c:pt>
                <c:pt idx="64">
                  <c:v>1.1243210960000001</c:v>
                </c:pt>
                <c:pt idx="65">
                  <c:v>1.1263217759999999</c:v>
                </c:pt>
                <c:pt idx="66">
                  <c:v>1.1283198919999999</c:v>
                </c:pt>
                <c:pt idx="67">
                  <c:v>1.1303229260000001</c:v>
                </c:pt>
                <c:pt idx="68">
                  <c:v>1.1323251000000001</c:v>
                </c:pt>
                <c:pt idx="69">
                  <c:v>1.1343216819999999</c:v>
                </c:pt>
                <c:pt idx="70">
                  <c:v>1.1363218479999999</c:v>
                </c:pt>
                <c:pt idx="71">
                  <c:v>1.138321666</c:v>
                </c:pt>
                <c:pt idx="72">
                  <c:v>1.1403209300000001</c:v>
                </c:pt>
                <c:pt idx="73">
                  <c:v>1.1423173259999999</c:v>
                </c:pt>
                <c:pt idx="74">
                  <c:v>1.14431569</c:v>
                </c:pt>
                <c:pt idx="75">
                  <c:v>1.1463158760000001</c:v>
                </c:pt>
                <c:pt idx="76">
                  <c:v>1.1483166360000001</c:v>
                </c:pt>
                <c:pt idx="77">
                  <c:v>1.150317416</c:v>
                </c:pt>
                <c:pt idx="78">
                  <c:v>1.1523190160000001</c:v>
                </c:pt>
                <c:pt idx="79">
                  <c:v>1.154318486</c:v>
                </c:pt>
                <c:pt idx="80">
                  <c:v>1.156320354</c:v>
                </c:pt>
                <c:pt idx="81">
                  <c:v>1.158319844</c:v>
                </c:pt>
                <c:pt idx="82">
                  <c:v>1.16031755</c:v>
                </c:pt>
                <c:pt idx="83">
                  <c:v>1.1623194379999999</c:v>
                </c:pt>
                <c:pt idx="84">
                  <c:v>1.164316796</c:v>
                </c:pt>
                <c:pt idx="85">
                  <c:v>1.1663166760000001</c:v>
                </c:pt>
                <c:pt idx="86">
                  <c:v>1.168311372</c:v>
                </c:pt>
                <c:pt idx="87">
                  <c:v>1.17031164</c:v>
                </c:pt>
                <c:pt idx="88">
                  <c:v>1.1723135280000001</c:v>
                </c:pt>
                <c:pt idx="89">
                  <c:v>1.1743131820000001</c:v>
                </c:pt>
                <c:pt idx="90">
                  <c:v>1.1763152320000001</c:v>
                </c:pt>
                <c:pt idx="91">
                  <c:v>1.1783125700000001</c:v>
                </c:pt>
                <c:pt idx="92">
                  <c:v>1.1803159940000001</c:v>
                </c:pt>
                <c:pt idx="93">
                  <c:v>1.18231694</c:v>
                </c:pt>
                <c:pt idx="94">
                  <c:v>1.1843112259999999</c:v>
                </c:pt>
                <c:pt idx="95">
                  <c:v>1.186314976</c:v>
                </c:pt>
                <c:pt idx="96">
                  <c:v>1.188312418</c:v>
                </c:pt>
                <c:pt idx="97">
                  <c:v>1.1903132599999999</c:v>
                </c:pt>
                <c:pt idx="98">
                  <c:v>1.192310722</c:v>
                </c:pt>
                <c:pt idx="99">
                  <c:v>1.1943089</c:v>
                </c:pt>
                <c:pt idx="100">
                  <c:v>1.1963112579999999</c:v>
                </c:pt>
                <c:pt idx="101">
                  <c:v>1.1983105839999999</c:v>
                </c:pt>
                <c:pt idx="102">
                  <c:v>1.200309624</c:v>
                </c:pt>
                <c:pt idx="103">
                  <c:v>1.2023094219999999</c:v>
                </c:pt>
                <c:pt idx="104">
                  <c:v>1.2043109599999999</c:v>
                </c:pt>
                <c:pt idx="105">
                  <c:v>1.2063132780000001</c:v>
                </c:pt>
                <c:pt idx="106">
                  <c:v>1.208311476</c:v>
                </c:pt>
                <c:pt idx="107">
                  <c:v>1.210310126</c:v>
                </c:pt>
                <c:pt idx="108">
                  <c:v>1.21231146</c:v>
                </c:pt>
                <c:pt idx="109">
                  <c:v>1.2143123440000001</c:v>
                </c:pt>
                <c:pt idx="110">
                  <c:v>1.2163106239999999</c:v>
                </c:pt>
                <c:pt idx="111">
                  <c:v>1.218306774</c:v>
                </c:pt>
                <c:pt idx="112">
                  <c:v>1.220306326</c:v>
                </c:pt>
                <c:pt idx="113">
                  <c:v>1.222307824</c:v>
                </c:pt>
                <c:pt idx="114">
                  <c:v>1.2243097940000001</c:v>
                </c:pt>
                <c:pt idx="115">
                  <c:v>1.226308258</c:v>
                </c:pt>
                <c:pt idx="116">
                  <c:v>1.228307196</c:v>
                </c:pt>
                <c:pt idx="117">
                  <c:v>1.230310598</c:v>
                </c:pt>
                <c:pt idx="118">
                  <c:v>1.23231052</c:v>
                </c:pt>
                <c:pt idx="119">
                  <c:v>1.2343080019999999</c:v>
                </c:pt>
                <c:pt idx="120">
                  <c:v>1.236309868</c:v>
                </c:pt>
                <c:pt idx="121">
                  <c:v>1.238308312</c:v>
                </c:pt>
                <c:pt idx="122">
                  <c:v>1.240309646</c:v>
                </c:pt>
                <c:pt idx="123">
                  <c:v>1.242307456</c:v>
                </c:pt>
                <c:pt idx="124">
                  <c:v>1.244304262</c:v>
                </c:pt>
                <c:pt idx="125">
                  <c:v>1.246305064</c:v>
                </c:pt>
                <c:pt idx="126">
                  <c:v>1.2483071560000001</c:v>
                </c:pt>
                <c:pt idx="127">
                  <c:v>1.250305048</c:v>
                </c:pt>
                <c:pt idx="128">
                  <c:v>1.252306444</c:v>
                </c:pt>
                <c:pt idx="129">
                  <c:v>1.254306506</c:v>
                </c:pt>
                <c:pt idx="130">
                  <c:v>1.256309296</c:v>
                </c:pt>
                <c:pt idx="131">
                  <c:v>1.258307842</c:v>
                </c:pt>
                <c:pt idx="132">
                  <c:v>1.260306226</c:v>
                </c:pt>
                <c:pt idx="133">
                  <c:v>1.262304466</c:v>
                </c:pt>
                <c:pt idx="134">
                  <c:v>1.2643050220000001</c:v>
                </c:pt>
                <c:pt idx="135">
                  <c:v>1.2663044719999998</c:v>
                </c:pt>
                <c:pt idx="136">
                  <c:v>1.268302896</c:v>
                </c:pt>
                <c:pt idx="137">
                  <c:v>1.2703016059999999</c:v>
                </c:pt>
                <c:pt idx="138">
                  <c:v>1.2723038020000002</c:v>
                </c:pt>
                <c:pt idx="139">
                  <c:v>1.2743021839999999</c:v>
                </c:pt>
                <c:pt idx="140">
                  <c:v>1.2763039700000001</c:v>
                </c:pt>
                <c:pt idx="141">
                  <c:v>1.2783020039999999</c:v>
                </c:pt>
                <c:pt idx="142">
                  <c:v>1.280312662</c:v>
                </c:pt>
                <c:pt idx="143">
                  <c:v>1.282306312</c:v>
                </c:pt>
                <c:pt idx="144">
                  <c:v>1.284301828</c:v>
                </c:pt>
                <c:pt idx="145">
                  <c:v>1.2863038580000001</c:v>
                </c:pt>
                <c:pt idx="146">
                  <c:v>1.288302262</c:v>
                </c:pt>
                <c:pt idx="147">
                  <c:v>1.29030417</c:v>
                </c:pt>
                <c:pt idx="148">
                  <c:v>1.292302512</c:v>
                </c:pt>
                <c:pt idx="149">
                  <c:v>1.2942975960000001</c:v>
                </c:pt>
                <c:pt idx="150">
                  <c:v>1.2963005079999999</c:v>
                </c:pt>
                <c:pt idx="151">
                  <c:v>1.2983008579999999</c:v>
                </c:pt>
                <c:pt idx="152">
                  <c:v>1.300300574</c:v>
                </c:pt>
                <c:pt idx="153">
                  <c:v>1.3023008219999999</c:v>
                </c:pt>
                <c:pt idx="154">
                  <c:v>1.3043006799999999</c:v>
                </c:pt>
                <c:pt idx="155">
                  <c:v>1.306304208</c:v>
                </c:pt>
                <c:pt idx="156">
                  <c:v>1.30830169</c:v>
                </c:pt>
                <c:pt idx="157">
                  <c:v>1.3102981460000001</c:v>
                </c:pt>
                <c:pt idx="158">
                  <c:v>1.31229862</c:v>
                </c:pt>
                <c:pt idx="159">
                  <c:v>1.3142996259999999</c:v>
                </c:pt>
                <c:pt idx="160">
                  <c:v>1.316299342</c:v>
                </c:pt>
                <c:pt idx="161">
                  <c:v>1.318294386</c:v>
                </c:pt>
                <c:pt idx="162">
                  <c:v>1.3202949820000001</c:v>
                </c:pt>
                <c:pt idx="163">
                  <c:v>1.322294554</c:v>
                </c:pt>
                <c:pt idx="164">
                  <c:v>1.324295048</c:v>
                </c:pt>
                <c:pt idx="165">
                  <c:v>1.3262973439999999</c:v>
                </c:pt>
                <c:pt idx="166">
                  <c:v>1.328295338</c:v>
                </c:pt>
                <c:pt idx="167">
                  <c:v>1.3302980660000001</c:v>
                </c:pt>
                <c:pt idx="168">
                  <c:v>1.332298744</c:v>
                </c:pt>
                <c:pt idx="169">
                  <c:v>1.3342940759999999</c:v>
                </c:pt>
                <c:pt idx="170">
                  <c:v>1.3362954300000001</c:v>
                </c:pt>
                <c:pt idx="171">
                  <c:v>1.338294264</c:v>
                </c:pt>
                <c:pt idx="172">
                  <c:v>1.3402930980000001</c:v>
                </c:pt>
                <c:pt idx="173">
                  <c:v>1.342292526</c:v>
                </c:pt>
                <c:pt idx="174">
                  <c:v>1.3442887379999999</c:v>
                </c:pt>
                <c:pt idx="175">
                  <c:v>1.346290728</c:v>
                </c:pt>
                <c:pt idx="176">
                  <c:v>1.3482905459999999</c:v>
                </c:pt>
                <c:pt idx="177">
                  <c:v>1.3502907319999999</c:v>
                </c:pt>
                <c:pt idx="178">
                  <c:v>1.3522919019999999</c:v>
                </c:pt>
                <c:pt idx="179">
                  <c:v>1.354290982</c:v>
                </c:pt>
                <c:pt idx="180">
                  <c:v>1.356295348</c:v>
                </c:pt>
                <c:pt idx="181">
                  <c:v>1.358292708</c:v>
                </c:pt>
                <c:pt idx="182">
                  <c:v>1.360290682</c:v>
                </c:pt>
                <c:pt idx="183">
                  <c:v>1.362291114</c:v>
                </c:pt>
                <c:pt idx="184">
                  <c:v>1.3642906459999999</c:v>
                </c:pt>
                <c:pt idx="185">
                  <c:v>1.3662890700000001</c:v>
                </c:pt>
                <c:pt idx="186">
                  <c:v>1.368285856</c:v>
                </c:pt>
                <c:pt idx="187">
                  <c:v>1.3702863279999999</c:v>
                </c:pt>
                <c:pt idx="188">
                  <c:v>1.3722863520000002</c:v>
                </c:pt>
                <c:pt idx="189">
                  <c:v>1.374288218</c:v>
                </c:pt>
                <c:pt idx="190">
                  <c:v>1.3762897160000001</c:v>
                </c:pt>
                <c:pt idx="191">
                  <c:v>1.37828646</c:v>
                </c:pt>
                <c:pt idx="192">
                  <c:v>1.3802902939999999</c:v>
                </c:pt>
                <c:pt idx="193">
                  <c:v>1.382290604</c:v>
                </c:pt>
                <c:pt idx="194">
                  <c:v>1.3842884959999999</c:v>
                </c:pt>
                <c:pt idx="195">
                  <c:v>1.3862876580000001</c:v>
                </c:pt>
                <c:pt idx="196">
                  <c:v>1.388286492</c:v>
                </c:pt>
                <c:pt idx="197">
                  <c:v>1.3902904899999999</c:v>
                </c:pt>
                <c:pt idx="198">
                  <c:v>1.3922875619999999</c:v>
                </c:pt>
                <c:pt idx="199">
                  <c:v>1.394282708</c:v>
                </c:pt>
                <c:pt idx="200">
                  <c:v>1.3962850260000002</c:v>
                </c:pt>
                <c:pt idx="201">
                  <c:v>1.398287998</c:v>
                </c:pt>
                <c:pt idx="202">
                  <c:v>1.4002851119999999</c:v>
                </c:pt>
                <c:pt idx="203">
                  <c:v>1.40228497</c:v>
                </c:pt>
                <c:pt idx="204">
                  <c:v>1.40428614</c:v>
                </c:pt>
                <c:pt idx="205">
                  <c:v>1.4062900140000001</c:v>
                </c:pt>
                <c:pt idx="206">
                  <c:v>1.408286718</c:v>
                </c:pt>
                <c:pt idx="207">
                  <c:v>1.4102874779999999</c:v>
                </c:pt>
                <c:pt idx="208">
                  <c:v>1.412285698</c:v>
                </c:pt>
                <c:pt idx="209">
                  <c:v>1.4142869499999999</c:v>
                </c:pt>
                <c:pt idx="210">
                  <c:v>1.416285252</c:v>
                </c:pt>
                <c:pt idx="211">
                  <c:v>1.418281914</c:v>
                </c:pt>
                <c:pt idx="212">
                  <c:v>1.4202817320000001</c:v>
                </c:pt>
                <c:pt idx="213">
                  <c:v>1.422283516</c:v>
                </c:pt>
                <c:pt idx="214">
                  <c:v>1.4242847679999999</c:v>
                </c:pt>
                <c:pt idx="215">
                  <c:v>1.426284176</c:v>
                </c:pt>
                <c:pt idx="216">
                  <c:v>1.428281412</c:v>
                </c:pt>
                <c:pt idx="217">
                  <c:v>1.4302856159999999</c:v>
                </c:pt>
                <c:pt idx="218">
                  <c:v>1.4322846140000001</c:v>
                </c:pt>
                <c:pt idx="219">
                  <c:v>1.4342829159999999</c:v>
                </c:pt>
                <c:pt idx="220">
                  <c:v>1.4362847000000001</c:v>
                </c:pt>
                <c:pt idx="221">
                  <c:v>1.4382839439999999</c:v>
                </c:pt>
                <c:pt idx="222">
                  <c:v>1.44028409</c:v>
                </c:pt>
                <c:pt idx="223">
                  <c:v>1.4422827599999999</c:v>
                </c:pt>
                <c:pt idx="224">
                  <c:v>1.444280856</c:v>
                </c:pt>
                <c:pt idx="225">
                  <c:v>1.4462800179999999</c:v>
                </c:pt>
                <c:pt idx="226">
                  <c:v>1.448280942</c:v>
                </c:pt>
                <c:pt idx="227">
                  <c:v>1.4502819499999999</c:v>
                </c:pt>
                <c:pt idx="228">
                  <c:v>1.4522814799999999</c:v>
                </c:pt>
                <c:pt idx="229">
                  <c:v>1.4542813379999999</c:v>
                </c:pt>
                <c:pt idx="230">
                  <c:v>1.4562828780000001</c:v>
                </c:pt>
                <c:pt idx="231">
                  <c:v>1.45828245</c:v>
                </c:pt>
                <c:pt idx="232">
                  <c:v>1.4602803</c:v>
                </c:pt>
                <c:pt idx="233">
                  <c:v>1.46227975</c:v>
                </c:pt>
                <c:pt idx="234">
                  <c:v>1.46428055</c:v>
                </c:pt>
                <c:pt idx="235">
                  <c:v>1.466279672</c:v>
                </c:pt>
                <c:pt idx="236">
                  <c:v>1.4682763759999999</c:v>
                </c:pt>
                <c:pt idx="237">
                  <c:v>1.470274348</c:v>
                </c:pt>
                <c:pt idx="238">
                  <c:v>1.4722765440000001</c:v>
                </c:pt>
                <c:pt idx="239">
                  <c:v>1.474276812</c:v>
                </c:pt>
                <c:pt idx="240">
                  <c:v>1.476277654</c:v>
                </c:pt>
                <c:pt idx="241">
                  <c:v>1.47827657</c:v>
                </c:pt>
                <c:pt idx="242">
                  <c:v>1.48028319</c:v>
                </c:pt>
                <c:pt idx="243">
                  <c:v>1.482279444</c:v>
                </c:pt>
                <c:pt idx="244">
                  <c:v>1.484278032</c:v>
                </c:pt>
                <c:pt idx="245">
                  <c:v>1.48627748</c:v>
                </c:pt>
                <c:pt idx="246">
                  <c:v>1.488276806</c:v>
                </c:pt>
                <c:pt idx="247">
                  <c:v>1.490278386</c:v>
                </c:pt>
                <c:pt idx="248">
                  <c:v>1.4922760319999999</c:v>
                </c:pt>
                <c:pt idx="249">
                  <c:v>1.494272982</c:v>
                </c:pt>
                <c:pt idx="250">
                  <c:v>1.4962746840000001</c:v>
                </c:pt>
                <c:pt idx="251">
                  <c:v>1.498275362</c:v>
                </c:pt>
                <c:pt idx="252">
                  <c:v>1.500274852</c:v>
                </c:pt>
                <c:pt idx="253">
                  <c:v>1.502276392</c:v>
                </c:pt>
                <c:pt idx="254">
                  <c:v>1.5042757179999999</c:v>
                </c:pt>
                <c:pt idx="255">
                  <c:v>1.506280576</c:v>
                </c:pt>
                <c:pt idx="256">
                  <c:v>1.5082769520000001</c:v>
                </c:pt>
                <c:pt idx="257">
                  <c:v>1.5102762780000001</c:v>
                </c:pt>
                <c:pt idx="258">
                  <c:v>1.5122750700000001</c:v>
                </c:pt>
                <c:pt idx="259">
                  <c:v>1.5142748479999999</c:v>
                </c:pt>
                <c:pt idx="260">
                  <c:v>1.5162758940000001</c:v>
                </c:pt>
                <c:pt idx="261">
                  <c:v>1.518270714</c:v>
                </c:pt>
                <c:pt idx="262">
                  <c:v>1.5202724160000001</c:v>
                </c:pt>
                <c:pt idx="263">
                  <c:v>1.52227289</c:v>
                </c:pt>
                <c:pt idx="264">
                  <c:v>1.5242726260000001</c:v>
                </c:pt>
                <c:pt idx="265">
                  <c:v>1.5262744100000001</c:v>
                </c:pt>
                <c:pt idx="266">
                  <c:v>1.5282710319999999</c:v>
                </c:pt>
                <c:pt idx="267">
                  <c:v>1.530275192</c:v>
                </c:pt>
                <c:pt idx="268">
                  <c:v>1.5322767719999999</c:v>
                </c:pt>
                <c:pt idx="269">
                  <c:v>1.534274336</c:v>
                </c:pt>
                <c:pt idx="270">
                  <c:v>1.5362740719999999</c:v>
                </c:pt>
                <c:pt idx="271">
                  <c:v>1.538272662</c:v>
                </c:pt>
                <c:pt idx="272">
                  <c:v>1.54027256</c:v>
                </c:pt>
                <c:pt idx="273">
                  <c:v>1.5422706980000001</c:v>
                </c:pt>
                <c:pt idx="274">
                  <c:v>1.544269082</c:v>
                </c:pt>
                <c:pt idx="275">
                  <c:v>1.546271358</c:v>
                </c:pt>
                <c:pt idx="276">
                  <c:v>1.5482696599999999</c:v>
                </c:pt>
                <c:pt idx="277">
                  <c:v>1.5502699280000001</c:v>
                </c:pt>
                <c:pt idx="278">
                  <c:v>1.5522708519999999</c:v>
                </c:pt>
                <c:pt idx="279">
                  <c:v>1.5542714499999999</c:v>
                </c:pt>
                <c:pt idx="280">
                  <c:v>1.556273274</c:v>
                </c:pt>
                <c:pt idx="281">
                  <c:v>1.558271864</c:v>
                </c:pt>
                <c:pt idx="282">
                  <c:v>1.560270574</c:v>
                </c:pt>
                <c:pt idx="283">
                  <c:v>1.5622696140000001</c:v>
                </c:pt>
                <c:pt idx="284">
                  <c:v>1.5642702100000001</c:v>
                </c:pt>
                <c:pt idx="285">
                  <c:v>1.566269208</c:v>
                </c:pt>
                <c:pt idx="286">
                  <c:v>1.56826669</c:v>
                </c:pt>
                <c:pt idx="287">
                  <c:v>1.5702665900000001</c:v>
                </c:pt>
                <c:pt idx="288">
                  <c:v>1.5722694399999999</c:v>
                </c:pt>
                <c:pt idx="289">
                  <c:v>1.5742663480000001</c:v>
                </c:pt>
                <c:pt idx="290">
                  <c:v>1.5762687900000001</c:v>
                </c:pt>
                <c:pt idx="291">
                  <c:v>1.5782680339999999</c:v>
                </c:pt>
                <c:pt idx="292">
                  <c:v>1.580269162</c:v>
                </c:pt>
                <c:pt idx="293">
                  <c:v>1.5822709879999999</c:v>
                </c:pt>
                <c:pt idx="294">
                  <c:v>1.5842669119999999</c:v>
                </c:pt>
                <c:pt idx="295">
                  <c:v>1.5862688620000001</c:v>
                </c:pt>
                <c:pt idx="296">
                  <c:v>1.5882687200000001</c:v>
                </c:pt>
                <c:pt idx="297">
                  <c:v>1.59027198</c:v>
                </c:pt>
                <c:pt idx="298">
                  <c:v>1.592265324</c:v>
                </c:pt>
                <c:pt idx="299">
                  <c:v>1.5942634199999999</c:v>
                </c:pt>
                <c:pt idx="300">
                  <c:v>1.5962662299999999</c:v>
                </c:pt>
                <c:pt idx="301">
                  <c:v>1.598264694</c:v>
                </c:pt>
                <c:pt idx="302">
                  <c:v>1.6002665199999999</c:v>
                </c:pt>
                <c:pt idx="303">
                  <c:v>1.6022669119999999</c:v>
                </c:pt>
                <c:pt idx="304">
                  <c:v>1.604266484</c:v>
                </c:pt>
                <c:pt idx="305">
                  <c:v>1.606267694</c:v>
                </c:pt>
                <c:pt idx="306">
                  <c:v>1.6082669379999999</c:v>
                </c:pt>
                <c:pt idx="307">
                  <c:v>1.6102667159999999</c:v>
                </c:pt>
                <c:pt idx="308">
                  <c:v>1.612265386</c:v>
                </c:pt>
                <c:pt idx="309">
                  <c:v>1.6142649979999999</c:v>
                </c:pt>
                <c:pt idx="310">
                  <c:v>1.616262522</c:v>
                </c:pt>
                <c:pt idx="311">
                  <c:v>1.6182577920000001</c:v>
                </c:pt>
                <c:pt idx="312">
                  <c:v>1.620255928</c:v>
                </c:pt>
                <c:pt idx="313">
                  <c:v>1.62225796</c:v>
                </c:pt>
                <c:pt idx="314">
                  <c:v>1.6242590479999999</c:v>
                </c:pt>
                <c:pt idx="315">
                  <c:v>1.6262598480000001</c:v>
                </c:pt>
                <c:pt idx="316">
                  <c:v>1.6282576180000001</c:v>
                </c:pt>
                <c:pt idx="317">
                  <c:v>1.6302595659999999</c:v>
                </c:pt>
                <c:pt idx="318">
                  <c:v>1.6322614739999999</c:v>
                </c:pt>
                <c:pt idx="319">
                  <c:v>1.6342587100000001</c:v>
                </c:pt>
                <c:pt idx="320">
                  <c:v>1.6362596759999999</c:v>
                </c:pt>
                <c:pt idx="321">
                  <c:v>1.638260354</c:v>
                </c:pt>
                <c:pt idx="322">
                  <c:v>1.6402584920000001</c:v>
                </c:pt>
                <c:pt idx="323">
                  <c:v>1.6422588819999999</c:v>
                </c:pt>
                <c:pt idx="324">
                  <c:v>1.64247828</c:v>
                </c:pt>
                <c:pt idx="325">
                  <c:v>1.6442538660000001</c:v>
                </c:pt>
              </c:numCache>
            </c:numRef>
          </c:xVal>
          <c:yVal>
            <c:numRef>
              <c:f>'4(a)'!$B$3:$B$328</c:f>
              <c:numCache>
                <c:formatCode>General</c:formatCode>
                <c:ptCount val="326"/>
                <c:pt idx="0">
                  <c:v>0</c:v>
                </c:pt>
                <c:pt idx="1">
                  <c:v>5.5731544211222408</c:v>
                </c:pt>
                <c:pt idx="2">
                  <c:v>4.6487889068558399</c:v>
                </c:pt>
                <c:pt idx="3">
                  <c:v>4.3639135673398268</c:v>
                </c:pt>
                <c:pt idx="4">
                  <c:v>4.48644103567716</c:v>
                </c:pt>
                <c:pt idx="5">
                  <c:v>4.1283138514374</c:v>
                </c:pt>
                <c:pt idx="6">
                  <c:v>3.8002918524039737</c:v>
                </c:pt>
                <c:pt idx="7">
                  <c:v>4.1124989279392192</c:v>
                </c:pt>
                <c:pt idx="8">
                  <c:v>3.8093394893558803</c:v>
                </c:pt>
                <c:pt idx="9">
                  <c:v>4.1645086785747196</c:v>
                </c:pt>
                <c:pt idx="10">
                  <c:v>4.2688013360720003</c:v>
                </c:pt>
                <c:pt idx="11">
                  <c:v>4.7050931579633337</c:v>
                </c:pt>
                <c:pt idx="12">
                  <c:v>4.7968283127785263</c:v>
                </c:pt>
                <c:pt idx="13">
                  <c:v>5.0955129545909328</c:v>
                </c:pt>
                <c:pt idx="14">
                  <c:v>5.3061571281898132</c:v>
                </c:pt>
                <c:pt idx="15">
                  <c:v>5.8856930570696466</c:v>
                </c:pt>
                <c:pt idx="16">
                  <c:v>6.9061598809252187</c:v>
                </c:pt>
                <c:pt idx="17">
                  <c:v>7.050227179758199</c:v>
                </c:pt>
                <c:pt idx="18">
                  <c:v>7.2492577526893127</c:v>
                </c:pt>
                <c:pt idx="19">
                  <c:v>7.5221967791646867</c:v>
                </c:pt>
                <c:pt idx="20">
                  <c:v>7.6637381424265589</c:v>
                </c:pt>
                <c:pt idx="21">
                  <c:v>9.896833235384161</c:v>
                </c:pt>
                <c:pt idx="22">
                  <c:v>11.876050896975002</c:v>
                </c:pt>
                <c:pt idx="23">
                  <c:v>11.285475626257039</c:v>
                </c:pt>
                <c:pt idx="24">
                  <c:v>10.403626583820399</c:v>
                </c:pt>
                <c:pt idx="25">
                  <c:v>10.29586536127864</c:v>
                </c:pt>
                <c:pt idx="26">
                  <c:v>10.117663478413775</c:v>
                </c:pt>
                <c:pt idx="27">
                  <c:v>10.807235590208212</c:v>
                </c:pt>
                <c:pt idx="28">
                  <c:v>12.046692340558444</c:v>
                </c:pt>
                <c:pt idx="29">
                  <c:v>11.405409311552466</c:v>
                </c:pt>
                <c:pt idx="30">
                  <c:v>10.845600933078266</c:v>
                </c:pt>
                <c:pt idx="31">
                  <c:v>11.05107299566996</c:v>
                </c:pt>
                <c:pt idx="32">
                  <c:v>11.353542231689318</c:v>
                </c:pt>
                <c:pt idx="33">
                  <c:v>11.451900852965853</c:v>
                </c:pt>
                <c:pt idx="34">
                  <c:v>10.530738339105598</c:v>
                </c:pt>
                <c:pt idx="35">
                  <c:v>9.0061321686876585</c:v>
                </c:pt>
                <c:pt idx="36">
                  <c:v>10.913313682442611</c:v>
                </c:pt>
                <c:pt idx="37">
                  <c:v>12.729896046018141</c:v>
                </c:pt>
                <c:pt idx="38">
                  <c:v>13.09088201009744</c:v>
                </c:pt>
                <c:pt idx="39">
                  <c:v>13.440352170567534</c:v>
                </c:pt>
                <c:pt idx="40">
                  <c:v>13.790948021280238</c:v>
                </c:pt>
                <c:pt idx="41">
                  <c:v>13.629461184823468</c:v>
                </c:pt>
                <c:pt idx="42">
                  <c:v>13.832477923299567</c:v>
                </c:pt>
                <c:pt idx="43">
                  <c:v>14.278773354632099</c:v>
                </c:pt>
                <c:pt idx="44">
                  <c:v>14.376717944287202</c:v>
                </c:pt>
                <c:pt idx="45">
                  <c:v>14.535304794084482</c:v>
                </c:pt>
                <c:pt idx="46">
                  <c:v>14.904418524833934</c:v>
                </c:pt>
                <c:pt idx="47">
                  <c:v>15.087198695639199</c:v>
                </c:pt>
                <c:pt idx="48">
                  <c:v>13.80914559169096</c:v>
                </c:pt>
                <c:pt idx="49">
                  <c:v>14.600498656041962</c:v>
                </c:pt>
                <c:pt idx="50">
                  <c:v>15.179951826521387</c:v>
                </c:pt>
                <c:pt idx="51">
                  <c:v>15.110341653791252</c:v>
                </c:pt>
                <c:pt idx="52">
                  <c:v>15.15062974620416</c:v>
                </c:pt>
                <c:pt idx="53">
                  <c:v>16.075472889064962</c:v>
                </c:pt>
                <c:pt idx="54">
                  <c:v>16.557446364853149</c:v>
                </c:pt>
                <c:pt idx="55">
                  <c:v>17.0257804825861</c:v>
                </c:pt>
                <c:pt idx="56">
                  <c:v>17.355197904512018</c:v>
                </c:pt>
                <c:pt idx="57">
                  <c:v>17.267000686177735</c:v>
                </c:pt>
                <c:pt idx="58">
                  <c:v>17.712606285693735</c:v>
                </c:pt>
                <c:pt idx="59">
                  <c:v>18.257394803633442</c:v>
                </c:pt>
                <c:pt idx="60">
                  <c:v>18.088537380393621</c:v>
                </c:pt>
                <c:pt idx="61">
                  <c:v>18.121169695715896</c:v>
                </c:pt>
                <c:pt idx="62">
                  <c:v>18.673769172889997</c:v>
                </c:pt>
                <c:pt idx="63">
                  <c:v>19.100232644311017</c:v>
                </c:pt>
                <c:pt idx="64">
                  <c:v>19.280630188027253</c:v>
                </c:pt>
                <c:pt idx="65">
                  <c:v>19.708768894663681</c:v>
                </c:pt>
                <c:pt idx="66">
                  <c:v>20.117973762890454</c:v>
                </c:pt>
                <c:pt idx="67">
                  <c:v>20.132162796270567</c:v>
                </c:pt>
                <c:pt idx="68">
                  <c:v>19.933602037080004</c:v>
                </c:pt>
                <c:pt idx="69">
                  <c:v>20.741896229125583</c:v>
                </c:pt>
                <c:pt idx="70">
                  <c:v>20.939025419532957</c:v>
                </c:pt>
                <c:pt idx="71">
                  <c:v>20.986580123881271</c:v>
                </c:pt>
                <c:pt idx="72">
                  <c:v>21.370047550153402</c:v>
                </c:pt>
                <c:pt idx="73">
                  <c:v>21.676697348113237</c:v>
                </c:pt>
                <c:pt idx="74">
                  <c:v>21.756584320661869</c:v>
                </c:pt>
                <c:pt idx="75">
                  <c:v>21.89326529465464</c:v>
                </c:pt>
                <c:pt idx="76">
                  <c:v>22.220229296647481</c:v>
                </c:pt>
                <c:pt idx="77">
                  <c:v>22.44212913062616</c:v>
                </c:pt>
                <c:pt idx="78">
                  <c:v>22.519878079462828</c:v>
                </c:pt>
                <c:pt idx="79">
                  <c:v>22.859861651220506</c:v>
                </c:pt>
                <c:pt idx="80">
                  <c:v>23.089065641368158</c:v>
                </c:pt>
                <c:pt idx="81">
                  <c:v>23.364203159759882</c:v>
                </c:pt>
                <c:pt idx="82">
                  <c:v>23.526614114700667</c:v>
                </c:pt>
                <c:pt idx="83">
                  <c:v>23.425800514051556</c:v>
                </c:pt>
                <c:pt idx="84">
                  <c:v>23.876850231539294</c:v>
                </c:pt>
                <c:pt idx="85">
                  <c:v>24.155950122527813</c:v>
                </c:pt>
                <c:pt idx="86">
                  <c:v>24.375706880976598</c:v>
                </c:pt>
                <c:pt idx="87">
                  <c:v>24.792271885640002</c:v>
                </c:pt>
                <c:pt idx="88">
                  <c:v>25.000691867028085</c:v>
                </c:pt>
                <c:pt idx="89">
                  <c:v>25.106494852223591</c:v>
                </c:pt>
                <c:pt idx="90">
                  <c:v>25.454026515896963</c:v>
                </c:pt>
                <c:pt idx="91">
                  <c:v>25.829369582153369</c:v>
                </c:pt>
                <c:pt idx="92">
                  <c:v>25.969277090508179</c:v>
                </c:pt>
                <c:pt idx="93">
                  <c:v>26.245347308072667</c:v>
                </c:pt>
                <c:pt idx="94">
                  <c:v>26.5198667748889</c:v>
                </c:pt>
                <c:pt idx="95">
                  <c:v>26.834207494124797</c:v>
                </c:pt>
                <c:pt idx="96">
                  <c:v>26.99248092549746</c:v>
                </c:pt>
                <c:pt idx="97">
                  <c:v>27.345300616921133</c:v>
                </c:pt>
                <c:pt idx="98">
                  <c:v>27.663552216876862</c:v>
                </c:pt>
                <c:pt idx="99">
                  <c:v>27.800561249017004</c:v>
                </c:pt>
                <c:pt idx="100">
                  <c:v>28.121309909907634</c:v>
                </c:pt>
                <c:pt idx="101">
                  <c:v>28.465588317117064</c:v>
                </c:pt>
                <c:pt idx="102">
                  <c:v>28.797308364837601</c:v>
                </c:pt>
                <c:pt idx="103">
                  <c:v>29.009073256735448</c:v>
                </c:pt>
                <c:pt idx="104">
                  <c:v>29.350174090022932</c:v>
                </c:pt>
                <c:pt idx="105">
                  <c:v>29.689002315549565</c:v>
                </c:pt>
                <c:pt idx="106">
                  <c:v>29.907291919033558</c:v>
                </c:pt>
                <c:pt idx="107">
                  <c:v>30.262324087909192</c:v>
                </c:pt>
                <c:pt idx="108">
                  <c:v>30.565418849402803</c:v>
                </c:pt>
                <c:pt idx="109">
                  <c:v>30.7969646592076</c:v>
                </c:pt>
                <c:pt idx="110">
                  <c:v>30.91111953426741</c:v>
                </c:pt>
                <c:pt idx="111">
                  <c:v>31.415648332531681</c:v>
                </c:pt>
                <c:pt idx="112">
                  <c:v>31.819654225647884</c:v>
                </c:pt>
                <c:pt idx="113">
                  <c:v>32.077839097114669</c:v>
                </c:pt>
                <c:pt idx="114">
                  <c:v>32.443111743218047</c:v>
                </c:pt>
                <c:pt idx="115">
                  <c:v>32.761973754538324</c:v>
                </c:pt>
                <c:pt idx="116">
                  <c:v>33.07363703222056</c:v>
                </c:pt>
                <c:pt idx="117">
                  <c:v>33.45334266193538</c:v>
                </c:pt>
                <c:pt idx="118">
                  <c:v>33.826513003826662</c:v>
                </c:pt>
                <c:pt idx="119">
                  <c:v>34.124938017454035</c:v>
                </c:pt>
                <c:pt idx="120">
                  <c:v>34.482849881821899</c:v>
                </c:pt>
                <c:pt idx="121">
                  <c:v>34.815157895016831</c:v>
                </c:pt>
                <c:pt idx="122">
                  <c:v>35.212845630143534</c:v>
                </c:pt>
                <c:pt idx="123">
                  <c:v>35.59771142102656</c:v>
                </c:pt>
                <c:pt idx="124">
                  <c:v>35.920388789776702</c:v>
                </c:pt>
                <c:pt idx="125">
                  <c:v>36.352134711047306</c:v>
                </c:pt>
                <c:pt idx="126">
                  <c:v>36.723885807006205</c:v>
                </c:pt>
                <c:pt idx="127">
                  <c:v>37.076779283667619</c:v>
                </c:pt>
                <c:pt idx="128">
                  <c:v>37.496054449315587</c:v>
                </c:pt>
                <c:pt idx="129">
                  <c:v>37.929087322519536</c:v>
                </c:pt>
                <c:pt idx="130">
                  <c:v>37.87668672538198</c:v>
                </c:pt>
                <c:pt idx="131">
                  <c:v>38.637130828190983</c:v>
                </c:pt>
                <c:pt idx="132">
                  <c:v>39.127135211756489</c:v>
                </c:pt>
                <c:pt idx="133">
                  <c:v>39.501045401326351</c:v>
                </c:pt>
                <c:pt idx="134">
                  <c:v>39.926862167861906</c:v>
                </c:pt>
                <c:pt idx="135">
                  <c:v>40.390051659926904</c:v>
                </c:pt>
                <c:pt idx="136">
                  <c:v>40.830365211343683</c:v>
                </c:pt>
                <c:pt idx="137">
                  <c:v>41.295904631036443</c:v>
                </c:pt>
                <c:pt idx="138">
                  <c:v>41.747192837301242</c:v>
                </c:pt>
                <c:pt idx="139">
                  <c:v>42.19408649923362</c:v>
                </c:pt>
                <c:pt idx="140">
                  <c:v>42.660430416824042</c:v>
                </c:pt>
                <c:pt idx="141">
                  <c:v>43.111634157309481</c:v>
                </c:pt>
                <c:pt idx="142">
                  <c:v>43.552843932685704</c:v>
                </c:pt>
                <c:pt idx="143">
                  <c:v>44.108734050986641</c:v>
                </c:pt>
                <c:pt idx="144">
                  <c:v>44.565744342270271</c:v>
                </c:pt>
                <c:pt idx="145">
                  <c:v>45.101697899131167</c:v>
                </c:pt>
                <c:pt idx="146">
                  <c:v>45.674162917322505</c:v>
                </c:pt>
                <c:pt idx="147">
                  <c:v>46.177797028224902</c:v>
                </c:pt>
                <c:pt idx="148">
                  <c:v>46.704980163615843</c:v>
                </c:pt>
                <c:pt idx="149">
                  <c:v>47.206066296819955</c:v>
                </c:pt>
                <c:pt idx="150">
                  <c:v>47.794353432863474</c:v>
                </c:pt>
                <c:pt idx="151">
                  <c:v>48.346170626899266</c:v>
                </c:pt>
                <c:pt idx="152">
                  <c:v>48.902544848029855</c:v>
                </c:pt>
                <c:pt idx="153">
                  <c:v>49.520292626741792</c:v>
                </c:pt>
                <c:pt idx="154">
                  <c:v>50.110206075731732</c:v>
                </c:pt>
                <c:pt idx="155">
                  <c:v>50.748289954887362</c:v>
                </c:pt>
                <c:pt idx="156">
                  <c:v>51.345961367196296</c:v>
                </c:pt>
                <c:pt idx="157">
                  <c:v>52.036010037233588</c:v>
                </c:pt>
                <c:pt idx="158">
                  <c:v>52.605760459312606</c:v>
                </c:pt>
                <c:pt idx="159">
                  <c:v>53.294494973400973</c:v>
                </c:pt>
                <c:pt idx="160">
                  <c:v>54.002961897326173</c:v>
                </c:pt>
                <c:pt idx="161">
                  <c:v>54.67843923940152</c:v>
                </c:pt>
                <c:pt idx="162">
                  <c:v>55.176782067490777</c:v>
                </c:pt>
                <c:pt idx="163">
                  <c:v>56.034572187110584</c:v>
                </c:pt>
                <c:pt idx="164">
                  <c:v>56.787696300376439</c:v>
                </c:pt>
                <c:pt idx="165">
                  <c:v>57.571906266369695</c:v>
                </c:pt>
                <c:pt idx="166">
                  <c:v>58.313467067631244</c:v>
                </c:pt>
                <c:pt idx="167">
                  <c:v>59.136139017317802</c:v>
                </c:pt>
                <c:pt idx="168">
                  <c:v>59.910467963514378</c:v>
                </c:pt>
                <c:pt idx="169">
                  <c:v>60.820495300445366</c:v>
                </c:pt>
                <c:pt idx="170">
                  <c:v>61.708857931059597</c:v>
                </c:pt>
                <c:pt idx="171">
                  <c:v>62.575405573501996</c:v>
                </c:pt>
                <c:pt idx="172">
                  <c:v>63.441603271191084</c:v>
                </c:pt>
                <c:pt idx="173">
                  <c:v>64.329678035830995</c:v>
                </c:pt>
                <c:pt idx="174">
                  <c:v>65.21618753866268</c:v>
                </c:pt>
                <c:pt idx="175">
                  <c:v>66.159531146269998</c:v>
                </c:pt>
                <c:pt idx="176">
                  <c:v>67.084784869768413</c:v>
                </c:pt>
                <c:pt idx="177">
                  <c:v>68.072004128706197</c:v>
                </c:pt>
                <c:pt idx="178">
                  <c:v>69.064463878008638</c:v>
                </c:pt>
                <c:pt idx="179">
                  <c:v>70.095722190494953</c:v>
                </c:pt>
                <c:pt idx="180">
                  <c:v>71.141533839419338</c:v>
                </c:pt>
                <c:pt idx="181">
                  <c:v>72.165697671154675</c:v>
                </c:pt>
                <c:pt idx="182">
                  <c:v>73.278836367828646</c:v>
                </c:pt>
                <c:pt idx="183">
                  <c:v>74.38283401605554</c:v>
                </c:pt>
                <c:pt idx="184">
                  <c:v>75.528448976851138</c:v>
                </c:pt>
                <c:pt idx="185">
                  <c:v>76.692178287784898</c:v>
                </c:pt>
                <c:pt idx="186">
                  <c:v>77.838233926520104</c:v>
                </c:pt>
                <c:pt idx="187">
                  <c:v>78.978932732533693</c:v>
                </c:pt>
                <c:pt idx="188">
                  <c:v>80.237459495668332</c:v>
                </c:pt>
                <c:pt idx="189">
                  <c:v>81.460618035659863</c:v>
                </c:pt>
                <c:pt idx="190">
                  <c:v>82.756562118126041</c:v>
                </c:pt>
                <c:pt idx="191">
                  <c:v>84.085351779630003</c:v>
                </c:pt>
                <c:pt idx="192">
                  <c:v>85.441041224061664</c:v>
                </c:pt>
                <c:pt idx="193">
                  <c:v>86.7855950524756</c:v>
                </c:pt>
                <c:pt idx="194">
                  <c:v>88.165786511148696</c:v>
                </c:pt>
                <c:pt idx="195">
                  <c:v>89.57132646417061</c:v>
                </c:pt>
                <c:pt idx="196">
                  <c:v>91.015881938276053</c:v>
                </c:pt>
                <c:pt idx="197">
                  <c:v>92.452834608477318</c:v>
                </c:pt>
                <c:pt idx="198">
                  <c:v>93.974328585398681</c:v>
                </c:pt>
                <c:pt idx="199">
                  <c:v>95.50545609474932</c:v>
                </c:pt>
                <c:pt idx="200">
                  <c:v>97.113983279993946</c:v>
                </c:pt>
                <c:pt idx="201">
                  <c:v>98.576334827484246</c:v>
                </c:pt>
                <c:pt idx="202">
                  <c:v>100.29864180275757</c:v>
                </c:pt>
                <c:pt idx="203">
                  <c:v>102.04001432059121</c:v>
                </c:pt>
                <c:pt idx="204">
                  <c:v>103.81240525204839</c:v>
                </c:pt>
                <c:pt idx="205">
                  <c:v>105.61269881046985</c:v>
                </c:pt>
                <c:pt idx="206">
                  <c:v>107.44210405900698</c:v>
                </c:pt>
                <c:pt idx="207">
                  <c:v>109.27028664267107</c:v>
                </c:pt>
                <c:pt idx="208">
                  <c:v>111.19153149113276</c:v>
                </c:pt>
                <c:pt idx="209">
                  <c:v>113.12990684574133</c:v>
                </c:pt>
                <c:pt idx="210">
                  <c:v>115.08740094988093</c:v>
                </c:pt>
                <c:pt idx="211">
                  <c:v>117.03140899344285</c:v>
                </c:pt>
                <c:pt idx="212">
                  <c:v>119.04062457696118</c:v>
                </c:pt>
                <c:pt idx="213">
                  <c:v>120.93955030022633</c:v>
                </c:pt>
                <c:pt idx="214">
                  <c:v>122.86610592092396</c:v>
                </c:pt>
                <c:pt idx="215">
                  <c:v>124.56473769930581</c:v>
                </c:pt>
                <c:pt idx="216">
                  <c:v>126.45676069310846</c:v>
                </c:pt>
                <c:pt idx="217">
                  <c:v>128.63956887258576</c:v>
                </c:pt>
                <c:pt idx="218">
                  <c:v>130.79725742112007</c:v>
                </c:pt>
                <c:pt idx="219">
                  <c:v>132.95543504206509</c:v>
                </c:pt>
                <c:pt idx="220">
                  <c:v>135.27369286479768</c:v>
                </c:pt>
                <c:pt idx="221">
                  <c:v>137.50893911532981</c:v>
                </c:pt>
                <c:pt idx="222">
                  <c:v>139.66382490408066</c:v>
                </c:pt>
                <c:pt idx="223">
                  <c:v>141.62988341762997</c:v>
                </c:pt>
                <c:pt idx="224">
                  <c:v>143.80929791005536</c:v>
                </c:pt>
                <c:pt idx="225">
                  <c:v>146.00195335429984</c:v>
                </c:pt>
                <c:pt idx="226">
                  <c:v>148.43118545874529</c:v>
                </c:pt>
                <c:pt idx="227">
                  <c:v>150.96017207180216</c:v>
                </c:pt>
                <c:pt idx="228">
                  <c:v>153.49749199744093</c:v>
                </c:pt>
                <c:pt idx="229">
                  <c:v>156.13207588447693</c:v>
                </c:pt>
                <c:pt idx="230">
                  <c:v>158.70921768617598</c:v>
                </c:pt>
                <c:pt idx="231">
                  <c:v>161.06720910555302</c:v>
                </c:pt>
                <c:pt idx="232">
                  <c:v>163.56826957266699</c:v>
                </c:pt>
                <c:pt idx="233">
                  <c:v>166.29954855004499</c:v>
                </c:pt>
                <c:pt idx="234">
                  <c:v>168.8243041072127</c:v>
                </c:pt>
                <c:pt idx="235">
                  <c:v>170.98643072392403</c:v>
                </c:pt>
                <c:pt idx="236">
                  <c:v>173.14312928689895</c:v>
                </c:pt>
                <c:pt idx="237">
                  <c:v>175.39317804749584</c:v>
                </c:pt>
                <c:pt idx="238">
                  <c:v>177.6636151566797</c:v>
                </c:pt>
                <c:pt idx="239">
                  <c:v>179.97061200677391</c:v>
                </c:pt>
                <c:pt idx="240">
                  <c:v>182.43727051030294</c:v>
                </c:pt>
                <c:pt idx="241">
                  <c:v>185.23595314547239</c:v>
                </c:pt>
                <c:pt idx="242">
                  <c:v>187.8681624136527</c:v>
                </c:pt>
                <c:pt idx="243">
                  <c:v>190.5176783341403</c:v>
                </c:pt>
                <c:pt idx="244">
                  <c:v>192.88196489155408</c:v>
                </c:pt>
                <c:pt idx="245">
                  <c:v>194.4975705688056</c:v>
                </c:pt>
                <c:pt idx="246">
                  <c:v>196.17100106860903</c:v>
                </c:pt>
                <c:pt idx="247">
                  <c:v>198.14897899486527</c:v>
                </c:pt>
                <c:pt idx="248">
                  <c:v>199.38797986321345</c:v>
                </c:pt>
                <c:pt idx="249">
                  <c:v>200.7424006249087</c:v>
                </c:pt>
                <c:pt idx="250">
                  <c:v>201.06638452380517</c:v>
                </c:pt>
                <c:pt idx="251">
                  <c:v>202.18146253079121</c:v>
                </c:pt>
                <c:pt idx="252">
                  <c:v>203.52987189598161</c:v>
                </c:pt>
                <c:pt idx="253">
                  <c:v>204.81825509074324</c:v>
                </c:pt>
                <c:pt idx="254">
                  <c:v>206.04900886745207</c:v>
                </c:pt>
                <c:pt idx="255">
                  <c:v>207.0069144514782</c:v>
                </c:pt>
                <c:pt idx="256">
                  <c:v>206.23200672665138</c:v>
                </c:pt>
                <c:pt idx="257">
                  <c:v>206.83661538822102</c:v>
                </c:pt>
                <c:pt idx="258">
                  <c:v>209.24998791682071</c:v>
                </c:pt>
                <c:pt idx="259">
                  <c:v>211.93783201233759</c:v>
                </c:pt>
                <c:pt idx="260">
                  <c:v>214.54486627393135</c:v>
                </c:pt>
                <c:pt idx="261">
                  <c:v>216.75604500676954</c:v>
                </c:pt>
                <c:pt idx="262">
                  <c:v>218.5835213490989</c:v>
                </c:pt>
                <c:pt idx="263">
                  <c:v>220.38874229841491</c:v>
                </c:pt>
                <c:pt idx="264">
                  <c:v>223.03530510425369</c:v>
                </c:pt>
                <c:pt idx="265">
                  <c:v>225.48114320076235</c:v>
                </c:pt>
                <c:pt idx="266">
                  <c:v>227.98993307012151</c:v>
                </c:pt>
                <c:pt idx="267">
                  <c:v>230.30712032258833</c:v>
                </c:pt>
                <c:pt idx="268">
                  <c:v>232.47624527909699</c:v>
                </c:pt>
                <c:pt idx="269">
                  <c:v>234.90072510266137</c:v>
                </c:pt>
                <c:pt idx="270">
                  <c:v>237.41107360456533</c:v>
                </c:pt>
                <c:pt idx="271">
                  <c:v>239.55791414072067</c:v>
                </c:pt>
                <c:pt idx="272">
                  <c:v>241.60844245630855</c:v>
                </c:pt>
                <c:pt idx="273">
                  <c:v>242.13324539482721</c:v>
                </c:pt>
                <c:pt idx="274">
                  <c:v>242.48378739846106</c:v>
                </c:pt>
                <c:pt idx="275">
                  <c:v>240.33688501460998</c:v>
                </c:pt>
                <c:pt idx="276">
                  <c:v>235.7667673340205</c:v>
                </c:pt>
                <c:pt idx="277">
                  <c:v>235.56228051122406</c:v>
                </c:pt>
                <c:pt idx="278">
                  <c:v>237.33594209655789</c:v>
                </c:pt>
                <c:pt idx="279">
                  <c:v>239.19241845591029</c:v>
                </c:pt>
                <c:pt idx="280">
                  <c:v>236.08979415023589</c:v>
                </c:pt>
                <c:pt idx="281">
                  <c:v>236.87125947270371</c:v>
                </c:pt>
                <c:pt idx="282">
                  <c:v>239.4874542675206</c:v>
                </c:pt>
                <c:pt idx="283">
                  <c:v>242.6910127348375</c:v>
                </c:pt>
                <c:pt idx="284">
                  <c:v>245.76469831409611</c:v>
                </c:pt>
                <c:pt idx="285">
                  <c:v>249.20104828204822</c:v>
                </c:pt>
                <c:pt idx="286">
                  <c:v>251.99893000890188</c:v>
                </c:pt>
                <c:pt idx="287">
                  <c:v>254.43427358639471</c:v>
                </c:pt>
                <c:pt idx="288">
                  <c:v>257.26480401991034</c:v>
                </c:pt>
                <c:pt idx="289">
                  <c:v>258.88907172618127</c:v>
                </c:pt>
                <c:pt idx="290">
                  <c:v>260.5964695714124</c:v>
                </c:pt>
                <c:pt idx="291">
                  <c:v>262.22585635550723</c:v>
                </c:pt>
                <c:pt idx="292">
                  <c:v>262.42812004378061</c:v>
                </c:pt>
                <c:pt idx="293">
                  <c:v>264.37774590134302</c:v>
                </c:pt>
                <c:pt idx="294">
                  <c:v>266.94723725928645</c:v>
                </c:pt>
                <c:pt idx="295">
                  <c:v>269.78875341562537</c:v>
                </c:pt>
                <c:pt idx="296">
                  <c:v>271.2100930415213</c:v>
                </c:pt>
                <c:pt idx="297">
                  <c:v>272.57845897107319</c:v>
                </c:pt>
                <c:pt idx="298">
                  <c:v>274.40511455646123</c:v>
                </c:pt>
                <c:pt idx="299">
                  <c:v>277.04701581324474</c:v>
                </c:pt>
                <c:pt idx="300">
                  <c:v>278.72792002635146</c:v>
                </c:pt>
                <c:pt idx="301">
                  <c:v>280.58397635085169</c:v>
                </c:pt>
                <c:pt idx="302">
                  <c:v>282.43524681574763</c:v>
                </c:pt>
                <c:pt idx="303">
                  <c:v>283.99487767716067</c:v>
                </c:pt>
                <c:pt idx="304">
                  <c:v>286.61841580564339</c:v>
                </c:pt>
                <c:pt idx="305">
                  <c:v>289.99831619251677</c:v>
                </c:pt>
                <c:pt idx="306">
                  <c:v>292.337742388332</c:v>
                </c:pt>
                <c:pt idx="307">
                  <c:v>295.42761525627429</c:v>
                </c:pt>
                <c:pt idx="308">
                  <c:v>298.4299037595996</c:v>
                </c:pt>
                <c:pt idx="309">
                  <c:v>300.50839730651722</c:v>
                </c:pt>
                <c:pt idx="310">
                  <c:v>300.69701137623252</c:v>
                </c:pt>
                <c:pt idx="311">
                  <c:v>302.71916191019642</c:v>
                </c:pt>
                <c:pt idx="312">
                  <c:v>304.68087475687332</c:v>
                </c:pt>
                <c:pt idx="313">
                  <c:v>306.2063541378393</c:v>
                </c:pt>
                <c:pt idx="314">
                  <c:v>307.46129569461328</c:v>
                </c:pt>
                <c:pt idx="315">
                  <c:v>308.85647316522147</c:v>
                </c:pt>
                <c:pt idx="316">
                  <c:v>311.69279126488419</c:v>
                </c:pt>
                <c:pt idx="317">
                  <c:v>314.64301440262312</c:v>
                </c:pt>
                <c:pt idx="318">
                  <c:v>316.62551487587564</c:v>
                </c:pt>
                <c:pt idx="319">
                  <c:v>318.17610531703593</c:v>
                </c:pt>
                <c:pt idx="320">
                  <c:v>318.76254548560593</c:v>
                </c:pt>
                <c:pt idx="321">
                  <c:v>319.86051001724388</c:v>
                </c:pt>
                <c:pt idx="322">
                  <c:v>321.25020253707277</c:v>
                </c:pt>
                <c:pt idx="323">
                  <c:v>322.47956512070022</c:v>
                </c:pt>
                <c:pt idx="324">
                  <c:v>322.61393580439233</c:v>
                </c:pt>
                <c:pt idx="325">
                  <c:v>322.12720538892341</c:v>
                </c:pt>
              </c:numCache>
            </c:numRef>
          </c:yVal>
          <c:smooth val="1"/>
          <c:extLst>
            <c:ext xmlns:c16="http://schemas.microsoft.com/office/drawing/2014/chart" uri="{C3380CC4-5D6E-409C-BE32-E72D297353CC}">
              <c16:uniqueId val="{00000005-2C21-4302-803D-A87C7AE46C84}"/>
            </c:ext>
          </c:extLst>
        </c:ser>
        <c:ser>
          <c:idx val="7"/>
          <c:order val="6"/>
          <c:marker>
            <c:symbol val="none"/>
          </c:marker>
          <c:xVal>
            <c:numRef>
              <c:f>'4(b)'!$A$3:$A$292</c:f>
              <c:numCache>
                <c:formatCode>General</c:formatCode>
                <c:ptCount val="290"/>
                <c:pt idx="0">
                  <c:v>1</c:v>
                </c:pt>
                <c:pt idx="1">
                  <c:v>1.0000100000000001</c:v>
                </c:pt>
                <c:pt idx="2">
                  <c:v>1.0009586020000001</c:v>
                </c:pt>
                <c:pt idx="3">
                  <c:v>1.0029900140000001</c:v>
                </c:pt>
                <c:pt idx="4">
                  <c:v>1.0049955500000001</c:v>
                </c:pt>
                <c:pt idx="5">
                  <c:v>1.006999322</c:v>
                </c:pt>
                <c:pt idx="6">
                  <c:v>1.00900459</c:v>
                </c:pt>
                <c:pt idx="7">
                  <c:v>1.0110050420000001</c:v>
                </c:pt>
                <c:pt idx="8">
                  <c:v>1.0130049219999999</c:v>
                </c:pt>
                <c:pt idx="9">
                  <c:v>1.0150051280000001</c:v>
                </c:pt>
                <c:pt idx="10">
                  <c:v>1.017001544</c:v>
                </c:pt>
                <c:pt idx="11">
                  <c:v>1.0190063220000001</c:v>
                </c:pt>
                <c:pt idx="12">
                  <c:v>1.0210018160000001</c:v>
                </c:pt>
                <c:pt idx="13">
                  <c:v>1.0229980059999999</c:v>
                </c:pt>
                <c:pt idx="14">
                  <c:v>1.02500221</c:v>
                </c:pt>
                <c:pt idx="15">
                  <c:v>1.0269998140000001</c:v>
                </c:pt>
                <c:pt idx="16">
                  <c:v>1.029002008</c:v>
                </c:pt>
                <c:pt idx="17">
                  <c:v>1.0310019699999999</c:v>
                </c:pt>
                <c:pt idx="18">
                  <c:v>1.032999124</c:v>
                </c:pt>
                <c:pt idx="19">
                  <c:v>1.035004434</c:v>
                </c:pt>
                <c:pt idx="20">
                  <c:v>1.0370021199999999</c:v>
                </c:pt>
                <c:pt idx="21">
                  <c:v>1.0390011180000001</c:v>
                </c:pt>
                <c:pt idx="22">
                  <c:v>1.041002226</c:v>
                </c:pt>
                <c:pt idx="23">
                  <c:v>1.0430010620000001</c:v>
                </c:pt>
                <c:pt idx="24">
                  <c:v>1.045000162</c:v>
                </c:pt>
                <c:pt idx="25">
                  <c:v>1.0469980539999999</c:v>
                </c:pt>
                <c:pt idx="26">
                  <c:v>1.0489943260000001</c:v>
                </c:pt>
                <c:pt idx="27">
                  <c:v>1.0509944099999999</c:v>
                </c:pt>
                <c:pt idx="28">
                  <c:v>1.0529960519999999</c:v>
                </c:pt>
                <c:pt idx="29">
                  <c:v>1.0549966900000001</c:v>
                </c:pt>
                <c:pt idx="30">
                  <c:v>1.0569969379999999</c:v>
                </c:pt>
                <c:pt idx="31">
                  <c:v>1.058998436</c:v>
                </c:pt>
                <c:pt idx="32">
                  <c:v>1.0609991139999999</c:v>
                </c:pt>
                <c:pt idx="33">
                  <c:v>1.06299889</c:v>
                </c:pt>
                <c:pt idx="34">
                  <c:v>1.0649973559999999</c:v>
                </c:pt>
                <c:pt idx="35">
                  <c:v>1.0669984640000001</c:v>
                </c:pt>
                <c:pt idx="36">
                  <c:v>1.068998262</c:v>
                </c:pt>
                <c:pt idx="37">
                  <c:v>1.0709961939999999</c:v>
                </c:pt>
                <c:pt idx="38">
                  <c:v>1.072993184</c:v>
                </c:pt>
                <c:pt idx="39">
                  <c:v>1.0749935960000001</c:v>
                </c:pt>
                <c:pt idx="40">
                  <c:v>1.0769949720000001</c:v>
                </c:pt>
                <c:pt idx="41">
                  <c:v>1.078994174</c:v>
                </c:pt>
                <c:pt idx="42">
                  <c:v>1.0809967579999999</c:v>
                </c:pt>
                <c:pt idx="43">
                  <c:v>1.0829927859999999</c:v>
                </c:pt>
                <c:pt idx="44">
                  <c:v>1.0849963119999999</c:v>
                </c:pt>
                <c:pt idx="45">
                  <c:v>1.086996724</c:v>
                </c:pt>
                <c:pt idx="46">
                  <c:v>1.0889916660000001</c:v>
                </c:pt>
                <c:pt idx="47">
                  <c:v>1.0909957239999999</c:v>
                </c:pt>
                <c:pt idx="48">
                  <c:v>1.0929936579999999</c:v>
                </c:pt>
                <c:pt idx="49">
                  <c:v>1.09499284</c:v>
                </c:pt>
                <c:pt idx="50">
                  <c:v>1.0969928840000001</c:v>
                </c:pt>
                <c:pt idx="51">
                  <c:v>1.0989881319999999</c:v>
                </c:pt>
                <c:pt idx="52">
                  <c:v>1.1009896100000001</c:v>
                </c:pt>
                <c:pt idx="53">
                  <c:v>1.1029906359999999</c:v>
                </c:pt>
                <c:pt idx="54">
                  <c:v>1.1049894300000001</c:v>
                </c:pt>
                <c:pt idx="55">
                  <c:v>1.1069886740000001</c:v>
                </c:pt>
                <c:pt idx="56">
                  <c:v>1.1089922400000001</c:v>
                </c:pt>
                <c:pt idx="57">
                  <c:v>1.11099462</c:v>
                </c:pt>
                <c:pt idx="58">
                  <c:v>1.1129997039999999</c:v>
                </c:pt>
                <c:pt idx="59">
                  <c:v>1.11499065</c:v>
                </c:pt>
                <c:pt idx="60">
                  <c:v>1.116989996</c:v>
                </c:pt>
                <c:pt idx="61">
                  <c:v>1.1189925380000001</c:v>
                </c:pt>
                <c:pt idx="62">
                  <c:v>1.1209901019999999</c:v>
                </c:pt>
                <c:pt idx="63">
                  <c:v>1.1229870319999999</c:v>
                </c:pt>
                <c:pt idx="64">
                  <c:v>1.1249874639999999</c:v>
                </c:pt>
                <c:pt idx="65">
                  <c:v>1.1269877319999999</c:v>
                </c:pt>
                <c:pt idx="66">
                  <c:v>1.128989128</c:v>
                </c:pt>
                <c:pt idx="67">
                  <c:v>1.1309897440000001</c:v>
                </c:pt>
                <c:pt idx="68">
                  <c:v>1.132987902</c:v>
                </c:pt>
                <c:pt idx="69">
                  <c:v>1.1349896660000001</c:v>
                </c:pt>
                <c:pt idx="70">
                  <c:v>1.136991718</c:v>
                </c:pt>
                <c:pt idx="71">
                  <c:v>1.1389869880000001</c:v>
                </c:pt>
                <c:pt idx="72">
                  <c:v>1.1409891619999999</c:v>
                </c:pt>
                <c:pt idx="73">
                  <c:v>1.1429900239999999</c:v>
                </c:pt>
                <c:pt idx="74">
                  <c:v>1.1449880379999999</c:v>
                </c:pt>
                <c:pt idx="75">
                  <c:v>1.1469868519999999</c:v>
                </c:pt>
                <c:pt idx="76">
                  <c:v>1.1489831260000001</c:v>
                </c:pt>
                <c:pt idx="77">
                  <c:v>1.1509857299999999</c:v>
                </c:pt>
                <c:pt idx="78">
                  <c:v>1.152988294</c:v>
                </c:pt>
                <c:pt idx="79">
                  <c:v>1.1549849139999999</c:v>
                </c:pt>
                <c:pt idx="80">
                  <c:v>1.1569839339999999</c:v>
                </c:pt>
                <c:pt idx="81">
                  <c:v>1.158994836</c:v>
                </c:pt>
                <c:pt idx="82">
                  <c:v>1.1609871540000001</c:v>
                </c:pt>
                <c:pt idx="83">
                  <c:v>1.1629860919999999</c:v>
                </c:pt>
                <c:pt idx="84">
                  <c:v>1.1649855819999999</c:v>
                </c:pt>
                <c:pt idx="85">
                  <c:v>1.166983042</c:v>
                </c:pt>
                <c:pt idx="86">
                  <c:v>1.168984622</c:v>
                </c:pt>
                <c:pt idx="87">
                  <c:v>1.1709817760000001</c:v>
                </c:pt>
                <c:pt idx="88">
                  <c:v>1.1729800379999999</c:v>
                </c:pt>
                <c:pt idx="89">
                  <c:v>1.1749804699999999</c:v>
                </c:pt>
                <c:pt idx="90">
                  <c:v>1.176980492</c:v>
                </c:pt>
                <c:pt idx="91">
                  <c:v>1.1789796340000001</c:v>
                </c:pt>
                <c:pt idx="92">
                  <c:v>1.1809827500000001</c:v>
                </c:pt>
                <c:pt idx="93">
                  <c:v>1.1829790440000001</c:v>
                </c:pt>
                <c:pt idx="94">
                  <c:v>1.184984518</c:v>
                </c:pt>
                <c:pt idx="95">
                  <c:v>1.18698372</c:v>
                </c:pt>
                <c:pt idx="96">
                  <c:v>1.1889795839999999</c:v>
                </c:pt>
                <c:pt idx="97">
                  <c:v>1.1909831099999999</c:v>
                </c:pt>
                <c:pt idx="98">
                  <c:v>1.1929798140000001</c:v>
                </c:pt>
                <c:pt idx="99">
                  <c:v>1.1949811480000001</c:v>
                </c:pt>
                <c:pt idx="100">
                  <c:v>1.19697992</c:v>
                </c:pt>
                <c:pt idx="101">
                  <c:v>1.1989750859999999</c:v>
                </c:pt>
                <c:pt idx="102">
                  <c:v>1.2009785100000001</c:v>
                </c:pt>
                <c:pt idx="103">
                  <c:v>1.202978492</c:v>
                </c:pt>
                <c:pt idx="104">
                  <c:v>1.2049767119999999</c:v>
                </c:pt>
                <c:pt idx="105">
                  <c:v>1.206977902</c:v>
                </c:pt>
                <c:pt idx="106">
                  <c:v>1.2089781719999999</c:v>
                </c:pt>
                <c:pt idx="107">
                  <c:v>1.210982518</c:v>
                </c:pt>
                <c:pt idx="108">
                  <c:v>1.21297875</c:v>
                </c:pt>
                <c:pt idx="109">
                  <c:v>1.214978076</c:v>
                </c:pt>
                <c:pt idx="110">
                  <c:v>1.2169783439999999</c:v>
                </c:pt>
                <c:pt idx="111">
                  <c:v>1.218978224</c:v>
                </c:pt>
                <c:pt idx="112">
                  <c:v>1.220977918</c:v>
                </c:pt>
                <c:pt idx="113">
                  <c:v>1.2229740680000001</c:v>
                </c:pt>
                <c:pt idx="114">
                  <c:v>1.2249772059999999</c:v>
                </c:pt>
                <c:pt idx="115">
                  <c:v>1.2269739079999999</c:v>
                </c:pt>
                <c:pt idx="116">
                  <c:v>1.2289737060000001</c:v>
                </c:pt>
                <c:pt idx="117">
                  <c:v>1.2309774579999999</c:v>
                </c:pt>
                <c:pt idx="118">
                  <c:v>1.232973976</c:v>
                </c:pt>
                <c:pt idx="119">
                  <c:v>1.23497693</c:v>
                </c:pt>
                <c:pt idx="120">
                  <c:v>1.236978304</c:v>
                </c:pt>
                <c:pt idx="121">
                  <c:v>1.2389757239999999</c:v>
                </c:pt>
                <c:pt idx="122">
                  <c:v>1.240978022</c:v>
                </c:pt>
                <c:pt idx="123">
                  <c:v>1.2429764459999999</c:v>
                </c:pt>
                <c:pt idx="124">
                  <c:v>1.244975854</c:v>
                </c:pt>
                <c:pt idx="125">
                  <c:v>1.246975344</c:v>
                </c:pt>
                <c:pt idx="126">
                  <c:v>1.24896965</c:v>
                </c:pt>
                <c:pt idx="127">
                  <c:v>1.250973012</c:v>
                </c:pt>
                <c:pt idx="128">
                  <c:v>1.2529740999999999</c:v>
                </c:pt>
                <c:pt idx="129">
                  <c:v>1.254972894</c:v>
                </c:pt>
                <c:pt idx="130">
                  <c:v>1.2569743920000001</c:v>
                </c:pt>
                <c:pt idx="131">
                  <c:v>1.258973984</c:v>
                </c:pt>
                <c:pt idx="132">
                  <c:v>1.2609769159999999</c:v>
                </c:pt>
                <c:pt idx="133">
                  <c:v>1.262975792</c:v>
                </c:pt>
                <c:pt idx="134">
                  <c:v>1.2649741539999999</c:v>
                </c:pt>
                <c:pt idx="135">
                  <c:v>1.26697221</c:v>
                </c:pt>
                <c:pt idx="136">
                  <c:v>1.268974958</c:v>
                </c:pt>
                <c:pt idx="137">
                  <c:v>1.2709715799999999</c:v>
                </c:pt>
                <c:pt idx="138">
                  <c:v>1.272969062</c:v>
                </c:pt>
                <c:pt idx="139">
                  <c:v>1.2749710919999999</c:v>
                </c:pt>
                <c:pt idx="140">
                  <c:v>1.276968492</c:v>
                </c:pt>
                <c:pt idx="141">
                  <c:v>1.2789697659999999</c:v>
                </c:pt>
                <c:pt idx="142">
                  <c:v>1.2809727180000001</c:v>
                </c:pt>
                <c:pt idx="143">
                  <c:v>1.282969196</c:v>
                </c:pt>
                <c:pt idx="144">
                  <c:v>1.284973132</c:v>
                </c:pt>
                <c:pt idx="145">
                  <c:v>1.286973012</c:v>
                </c:pt>
                <c:pt idx="146">
                  <c:v>1.2889708419999999</c:v>
                </c:pt>
                <c:pt idx="147">
                  <c:v>1.2909711100000001</c:v>
                </c:pt>
                <c:pt idx="148">
                  <c:v>1.29296806</c:v>
                </c:pt>
                <c:pt idx="149">
                  <c:v>1.294971238</c:v>
                </c:pt>
                <c:pt idx="150">
                  <c:v>1.296969866</c:v>
                </c:pt>
                <c:pt idx="151">
                  <c:v>1.2989761799999999</c:v>
                </c:pt>
                <c:pt idx="152">
                  <c:v>1.3009674119999999</c:v>
                </c:pt>
                <c:pt idx="153">
                  <c:v>1.3029681719999999</c:v>
                </c:pt>
                <c:pt idx="154">
                  <c:v>1.3049670680000001</c:v>
                </c:pt>
                <c:pt idx="155">
                  <c:v>1.3069672960000001</c:v>
                </c:pt>
                <c:pt idx="156">
                  <c:v>1.308967666</c:v>
                </c:pt>
                <c:pt idx="157">
                  <c:v>1.31096978</c:v>
                </c:pt>
                <c:pt idx="158">
                  <c:v>1.312968224</c:v>
                </c:pt>
                <c:pt idx="159">
                  <c:v>1.31496751</c:v>
                </c:pt>
                <c:pt idx="160">
                  <c:v>1.316966036</c:v>
                </c:pt>
                <c:pt idx="161">
                  <c:v>1.318967166</c:v>
                </c:pt>
                <c:pt idx="162">
                  <c:v>1.3209657940000001</c:v>
                </c:pt>
                <c:pt idx="163">
                  <c:v>1.3229611459999999</c:v>
                </c:pt>
                <c:pt idx="164">
                  <c:v>1.3249639559999999</c:v>
                </c:pt>
                <c:pt idx="165">
                  <c:v>1.3269643680000001</c:v>
                </c:pt>
                <c:pt idx="166">
                  <c:v>1.328964534</c:v>
                </c:pt>
                <c:pt idx="167">
                  <c:v>1.3309652519999999</c:v>
                </c:pt>
                <c:pt idx="168">
                  <c:v>1.332960296</c:v>
                </c:pt>
                <c:pt idx="169">
                  <c:v>1.334962942</c:v>
                </c:pt>
                <c:pt idx="170">
                  <c:v>1.3369618380000001</c:v>
                </c:pt>
                <c:pt idx="171">
                  <c:v>1.3389609179999999</c:v>
                </c:pt>
                <c:pt idx="172">
                  <c:v>1.340962722</c:v>
                </c:pt>
                <c:pt idx="173">
                  <c:v>1.3429610439999999</c:v>
                </c:pt>
                <c:pt idx="174">
                  <c:v>1.344960986</c:v>
                </c:pt>
                <c:pt idx="175">
                  <c:v>1.3469605580000001</c:v>
                </c:pt>
                <c:pt idx="176">
                  <c:v>1.348957424</c:v>
                </c:pt>
                <c:pt idx="177">
                  <c:v>1.350965234</c:v>
                </c:pt>
                <c:pt idx="178">
                  <c:v>1.3529604200000001</c:v>
                </c:pt>
                <c:pt idx="179">
                  <c:v>1.354957492</c:v>
                </c:pt>
                <c:pt idx="180">
                  <c:v>1.356958254</c:v>
                </c:pt>
                <c:pt idx="181">
                  <c:v>1.358958398</c:v>
                </c:pt>
                <c:pt idx="182">
                  <c:v>1.3609607160000001</c:v>
                </c:pt>
                <c:pt idx="183">
                  <c:v>1.362960656</c:v>
                </c:pt>
                <c:pt idx="184">
                  <c:v>1.364958262</c:v>
                </c:pt>
                <c:pt idx="185">
                  <c:v>1.3669578740000001</c:v>
                </c:pt>
                <c:pt idx="186">
                  <c:v>1.3689597820000001</c:v>
                </c:pt>
                <c:pt idx="187">
                  <c:v>1.370956732</c:v>
                </c:pt>
                <c:pt idx="188">
                  <c:v>1.372954418</c:v>
                </c:pt>
                <c:pt idx="189">
                  <c:v>1.3749533760000001</c:v>
                </c:pt>
                <c:pt idx="190">
                  <c:v>1.3769545060000001</c:v>
                </c:pt>
                <c:pt idx="191">
                  <c:v>1.378954322</c:v>
                </c:pt>
                <c:pt idx="192">
                  <c:v>1.380956928</c:v>
                </c:pt>
                <c:pt idx="193">
                  <c:v>1.382953466</c:v>
                </c:pt>
                <c:pt idx="194">
                  <c:v>1.384957054</c:v>
                </c:pt>
                <c:pt idx="195">
                  <c:v>1.38695765</c:v>
                </c:pt>
                <c:pt idx="196">
                  <c:v>1.3889546419999999</c:v>
                </c:pt>
                <c:pt idx="197">
                  <c:v>1.390955894</c:v>
                </c:pt>
                <c:pt idx="198">
                  <c:v>1.3929541539999999</c:v>
                </c:pt>
                <c:pt idx="199">
                  <c:v>1.394955446</c:v>
                </c:pt>
                <c:pt idx="200">
                  <c:v>1.396956412</c:v>
                </c:pt>
                <c:pt idx="201">
                  <c:v>1.39895123</c:v>
                </c:pt>
                <c:pt idx="202">
                  <c:v>1.4009532199999999</c:v>
                </c:pt>
                <c:pt idx="203">
                  <c:v>1.4029525039999999</c:v>
                </c:pt>
                <c:pt idx="204">
                  <c:v>1.4049522400000001</c:v>
                </c:pt>
                <c:pt idx="205">
                  <c:v>1.4069533700000001</c:v>
                </c:pt>
                <c:pt idx="206">
                  <c:v>1.4089533519999999</c:v>
                </c:pt>
                <c:pt idx="207">
                  <c:v>1.4109575940000001</c:v>
                </c:pt>
                <c:pt idx="208">
                  <c:v>1.4129547499999999</c:v>
                </c:pt>
                <c:pt idx="209">
                  <c:v>1.4149535019999999</c:v>
                </c:pt>
                <c:pt idx="210">
                  <c:v>1.416951804</c:v>
                </c:pt>
                <c:pt idx="211">
                  <c:v>1.4189526459999999</c:v>
                </c:pt>
                <c:pt idx="212">
                  <c:v>1.420953774</c:v>
                </c:pt>
                <c:pt idx="213">
                  <c:v>1.42294802</c:v>
                </c:pt>
                <c:pt idx="214">
                  <c:v>1.42495214</c:v>
                </c:pt>
                <c:pt idx="215">
                  <c:v>1.426949826</c:v>
                </c:pt>
                <c:pt idx="216">
                  <c:v>1.42894907</c:v>
                </c:pt>
                <c:pt idx="217">
                  <c:v>1.4309520019999999</c:v>
                </c:pt>
                <c:pt idx="218">
                  <c:v>1.4329498540000001</c:v>
                </c:pt>
                <c:pt idx="219">
                  <c:v>1.434953524</c:v>
                </c:pt>
                <c:pt idx="220">
                  <c:v>1.4369542420000001</c:v>
                </c:pt>
                <c:pt idx="221">
                  <c:v>1.438951396</c:v>
                </c:pt>
                <c:pt idx="222">
                  <c:v>1.4409535499999999</c:v>
                </c:pt>
                <c:pt idx="223">
                  <c:v>1.4429505819999999</c:v>
                </c:pt>
                <c:pt idx="224">
                  <c:v>1.444952818</c:v>
                </c:pt>
                <c:pt idx="225">
                  <c:v>1.4469493980000001</c:v>
                </c:pt>
                <c:pt idx="226">
                  <c:v>1.4489444200000001</c:v>
                </c:pt>
                <c:pt idx="227">
                  <c:v>1.4509481719999999</c:v>
                </c:pt>
                <c:pt idx="228">
                  <c:v>1.4529480719999999</c:v>
                </c:pt>
                <c:pt idx="229">
                  <c:v>1.454946742</c:v>
                </c:pt>
                <c:pt idx="230">
                  <c:v>1.4569493060000001</c:v>
                </c:pt>
                <c:pt idx="231">
                  <c:v>1.4589482220000001</c:v>
                </c:pt>
                <c:pt idx="232">
                  <c:v>1.460951278</c:v>
                </c:pt>
                <c:pt idx="233">
                  <c:v>1.46295007</c:v>
                </c:pt>
                <c:pt idx="234">
                  <c:v>1.4649509540000001</c:v>
                </c:pt>
                <c:pt idx="235">
                  <c:v>1.4669466739999999</c:v>
                </c:pt>
                <c:pt idx="236">
                  <c:v>1.4689484180000001</c:v>
                </c:pt>
                <c:pt idx="237">
                  <c:v>1.470945408</c:v>
                </c:pt>
                <c:pt idx="238">
                  <c:v>1.4729429299999999</c:v>
                </c:pt>
                <c:pt idx="239">
                  <c:v>1.4749429940000001</c:v>
                </c:pt>
                <c:pt idx="240">
                  <c:v>1.4769441240000001</c:v>
                </c:pt>
                <c:pt idx="241">
                  <c:v>1.4789441059999999</c:v>
                </c:pt>
                <c:pt idx="242">
                  <c:v>1.4809479379999999</c:v>
                </c:pt>
                <c:pt idx="243">
                  <c:v>1.4829449299999999</c:v>
                </c:pt>
                <c:pt idx="244">
                  <c:v>1.4849468779999999</c:v>
                </c:pt>
                <c:pt idx="245">
                  <c:v>1.4869495640000001</c:v>
                </c:pt>
                <c:pt idx="246">
                  <c:v>1.4889447920000001</c:v>
                </c:pt>
                <c:pt idx="247">
                  <c:v>1.490947274</c:v>
                </c:pt>
                <c:pt idx="248">
                  <c:v>1.492946804</c:v>
                </c:pt>
                <c:pt idx="249">
                  <c:v>1.4949467860000001</c:v>
                </c:pt>
                <c:pt idx="250">
                  <c:v>1.4969440220000001</c:v>
                </c:pt>
                <c:pt idx="251">
                  <c:v>1.4989410539999999</c:v>
                </c:pt>
                <c:pt idx="252">
                  <c:v>1.5009427980000001</c:v>
                </c:pt>
                <c:pt idx="253">
                  <c:v>1.502942862</c:v>
                </c:pt>
                <c:pt idx="254">
                  <c:v>1.50494313</c:v>
                </c:pt>
                <c:pt idx="255">
                  <c:v>1.50694393</c:v>
                </c:pt>
                <c:pt idx="256">
                  <c:v>1.508943626</c:v>
                </c:pt>
                <c:pt idx="257">
                  <c:v>1.51094705</c:v>
                </c:pt>
                <c:pt idx="258">
                  <c:v>1.512944982</c:v>
                </c:pt>
                <c:pt idx="259">
                  <c:v>1.514942464</c:v>
                </c:pt>
                <c:pt idx="260">
                  <c:v>1.516943758</c:v>
                </c:pt>
                <c:pt idx="261">
                  <c:v>1.5189416900000001</c:v>
                </c:pt>
                <c:pt idx="262">
                  <c:v>1.5209402380000001</c:v>
                </c:pt>
                <c:pt idx="263">
                  <c:v>1.5229378840000001</c:v>
                </c:pt>
                <c:pt idx="264">
                  <c:v>1.524942536</c:v>
                </c:pt>
                <c:pt idx="265">
                  <c:v>1.5269385440000001</c:v>
                </c:pt>
                <c:pt idx="266">
                  <c:v>1.528938812</c:v>
                </c:pt>
                <c:pt idx="267">
                  <c:v>1.530942072</c:v>
                </c:pt>
                <c:pt idx="268">
                  <c:v>1.5329382840000001</c:v>
                </c:pt>
                <c:pt idx="269">
                  <c:v>1.534941954</c:v>
                </c:pt>
                <c:pt idx="270">
                  <c:v>1.5369422619999999</c:v>
                </c:pt>
                <c:pt idx="271">
                  <c:v>1.538940934</c:v>
                </c:pt>
                <c:pt idx="272">
                  <c:v>1.540942432</c:v>
                </c:pt>
                <c:pt idx="273">
                  <c:v>1.542939668</c:v>
                </c:pt>
                <c:pt idx="274">
                  <c:v>1.5449400179999999</c:v>
                </c:pt>
                <c:pt idx="275">
                  <c:v>1.5469404920000001</c:v>
                </c:pt>
                <c:pt idx="276">
                  <c:v>1.5489363759999999</c:v>
                </c:pt>
                <c:pt idx="277">
                  <c:v>1.550939308</c:v>
                </c:pt>
                <c:pt idx="278">
                  <c:v>1.552941092</c:v>
                </c:pt>
                <c:pt idx="279">
                  <c:v>1.554939434</c:v>
                </c:pt>
                <c:pt idx="280">
                  <c:v>1.556942694</c:v>
                </c:pt>
                <c:pt idx="281">
                  <c:v>1.5589375940000001</c:v>
                </c:pt>
                <c:pt idx="282">
                  <c:v>1.5609409359999999</c:v>
                </c:pt>
                <c:pt idx="283">
                  <c:v>1.562940344</c:v>
                </c:pt>
                <c:pt idx="284">
                  <c:v>1.564939302</c:v>
                </c:pt>
                <c:pt idx="285">
                  <c:v>1.5669387100000001</c:v>
                </c:pt>
                <c:pt idx="286">
                  <c:v>1.5689377499999999</c:v>
                </c:pt>
                <c:pt idx="287">
                  <c:v>1.570935846</c:v>
                </c:pt>
                <c:pt idx="288">
                  <c:v>1.5729339419999999</c:v>
                </c:pt>
                <c:pt idx="289">
                  <c:v>1.574932982</c:v>
                </c:pt>
              </c:numCache>
            </c:numRef>
          </c:xVal>
          <c:yVal>
            <c:numRef>
              <c:f>'4(b)'!$B$3:$B$292</c:f>
              <c:numCache>
                <c:formatCode>General</c:formatCode>
                <c:ptCount val="290"/>
                <c:pt idx="0">
                  <c:v>0</c:v>
                </c:pt>
                <c:pt idx="1">
                  <c:v>6.6819864784404999</c:v>
                </c:pt>
                <c:pt idx="2">
                  <c:v>7.5226476523435535</c:v>
                </c:pt>
                <c:pt idx="3">
                  <c:v>13.963814199710615</c:v>
                </c:pt>
                <c:pt idx="4">
                  <c:v>14.248873807692334</c:v>
                </c:pt>
                <c:pt idx="5">
                  <c:v>14.691280941878333</c:v>
                </c:pt>
                <c:pt idx="6">
                  <c:v>15.045233808003665</c:v>
                </c:pt>
                <c:pt idx="7">
                  <c:v>15.158507467243808</c:v>
                </c:pt>
                <c:pt idx="8">
                  <c:v>15.477364534930667</c:v>
                </c:pt>
                <c:pt idx="9">
                  <c:v>15.737640976238296</c:v>
                </c:pt>
                <c:pt idx="10">
                  <c:v>15.982826754943012</c:v>
                </c:pt>
                <c:pt idx="11">
                  <c:v>16.18116483262618</c:v>
                </c:pt>
                <c:pt idx="12">
                  <c:v>16.271008257017737</c:v>
                </c:pt>
                <c:pt idx="13">
                  <c:v>16.395261682800079</c:v>
                </c:pt>
                <c:pt idx="14">
                  <c:v>16.608626726409035</c:v>
                </c:pt>
                <c:pt idx="15">
                  <c:v>16.74633085707098</c:v>
                </c:pt>
                <c:pt idx="16">
                  <c:v>16.896103211145814</c:v>
                </c:pt>
                <c:pt idx="17">
                  <c:v>17.025983715946165</c:v>
                </c:pt>
                <c:pt idx="18">
                  <c:v>17.129480713922721</c:v>
                </c:pt>
                <c:pt idx="19">
                  <c:v>17.163064527248398</c:v>
                </c:pt>
                <c:pt idx="20">
                  <c:v>17.222897616375732</c:v>
                </c:pt>
                <c:pt idx="21">
                  <c:v>17.416048440251402</c:v>
                </c:pt>
                <c:pt idx="22">
                  <c:v>17.635365400124339</c:v>
                </c:pt>
                <c:pt idx="23">
                  <c:v>17.822117243425289</c:v>
                </c:pt>
                <c:pt idx="24">
                  <c:v>18.031185195264641</c:v>
                </c:pt>
                <c:pt idx="25">
                  <c:v>18.204081875034216</c:v>
                </c:pt>
                <c:pt idx="26">
                  <c:v>18.40002134446538</c:v>
                </c:pt>
                <c:pt idx="27">
                  <c:v>18.561027221455102</c:v>
                </c:pt>
                <c:pt idx="28">
                  <c:v>18.782634558234321</c:v>
                </c:pt>
                <c:pt idx="29">
                  <c:v>19.024523211498202</c:v>
                </c:pt>
                <c:pt idx="30">
                  <c:v>19.148038600308375</c:v>
                </c:pt>
                <c:pt idx="31">
                  <c:v>19.361996694903159</c:v>
                </c:pt>
                <c:pt idx="32">
                  <c:v>19.574850103787295</c:v>
                </c:pt>
                <c:pt idx="33">
                  <c:v>19.770723441769267</c:v>
                </c:pt>
                <c:pt idx="34">
                  <c:v>19.889500121625463</c:v>
                </c:pt>
                <c:pt idx="35">
                  <c:v>20.125532968244478</c:v>
                </c:pt>
                <c:pt idx="36">
                  <c:v>20.28284876038186</c:v>
                </c:pt>
                <c:pt idx="37">
                  <c:v>20.406190282505868</c:v>
                </c:pt>
                <c:pt idx="38">
                  <c:v>20.573127806166614</c:v>
                </c:pt>
                <c:pt idx="39">
                  <c:v>20.761530485147336</c:v>
                </c:pt>
                <c:pt idx="40">
                  <c:v>20.875059673834681</c:v>
                </c:pt>
                <c:pt idx="41">
                  <c:v>21.029736720502616</c:v>
                </c:pt>
                <c:pt idx="42">
                  <c:v>21.19084430687948</c:v>
                </c:pt>
                <c:pt idx="43">
                  <c:v>21.337871134794337</c:v>
                </c:pt>
                <c:pt idx="44">
                  <c:v>21.48931760587768</c:v>
                </c:pt>
                <c:pt idx="45">
                  <c:v>21.645891146761933</c:v>
                </c:pt>
                <c:pt idx="46">
                  <c:v>21.818742992226177</c:v>
                </c:pt>
                <c:pt idx="47">
                  <c:v>21.960889310802866</c:v>
                </c:pt>
                <c:pt idx="48">
                  <c:v>22.132374695500367</c:v>
                </c:pt>
                <c:pt idx="49">
                  <c:v>22.305850945262929</c:v>
                </c:pt>
                <c:pt idx="50">
                  <c:v>22.453831755940524</c:v>
                </c:pt>
                <c:pt idx="51">
                  <c:v>22.605379950609862</c:v>
                </c:pt>
                <c:pt idx="52">
                  <c:v>22.824839472797368</c:v>
                </c:pt>
                <c:pt idx="53">
                  <c:v>22.98677708040076</c:v>
                </c:pt>
                <c:pt idx="54">
                  <c:v>23.1816506012301</c:v>
                </c:pt>
                <c:pt idx="55">
                  <c:v>23.379065750354236</c:v>
                </c:pt>
                <c:pt idx="56">
                  <c:v>23.587418414056803</c:v>
                </c:pt>
                <c:pt idx="57">
                  <c:v>23.7887167929558</c:v>
                </c:pt>
                <c:pt idx="58">
                  <c:v>23.887470477175974</c:v>
                </c:pt>
                <c:pt idx="59">
                  <c:v>24.062906831854502</c:v>
                </c:pt>
                <c:pt idx="60">
                  <c:v>24.358938056169364</c:v>
                </c:pt>
                <c:pt idx="61">
                  <c:v>24.593680517079711</c:v>
                </c:pt>
                <c:pt idx="62">
                  <c:v>24.824314598888975</c:v>
                </c:pt>
                <c:pt idx="63">
                  <c:v>25.014270364202424</c:v>
                </c:pt>
                <c:pt idx="64">
                  <c:v>25.239457500786695</c:v>
                </c:pt>
                <c:pt idx="65">
                  <c:v>25.509630277624133</c:v>
                </c:pt>
                <c:pt idx="66">
                  <c:v>25.725556469991172</c:v>
                </c:pt>
                <c:pt idx="67">
                  <c:v>25.964222032187521</c:v>
                </c:pt>
                <c:pt idx="68">
                  <c:v>26.22331089852354</c:v>
                </c:pt>
                <c:pt idx="69">
                  <c:v>26.442841689811416</c:v>
                </c:pt>
                <c:pt idx="70">
                  <c:v>26.706897003384231</c:v>
                </c:pt>
                <c:pt idx="71">
                  <c:v>26.950364617336309</c:v>
                </c:pt>
                <c:pt idx="72">
                  <c:v>27.230006811609325</c:v>
                </c:pt>
                <c:pt idx="73">
                  <c:v>27.52356553472768</c:v>
                </c:pt>
                <c:pt idx="74">
                  <c:v>27.794741104148525</c:v>
                </c:pt>
                <c:pt idx="75">
                  <c:v>28.094850329866464</c:v>
                </c:pt>
                <c:pt idx="76">
                  <c:v>28.38056111224434</c:v>
                </c:pt>
                <c:pt idx="77">
                  <c:v>28.671795001786297</c:v>
                </c:pt>
                <c:pt idx="78">
                  <c:v>28.965587146349549</c:v>
                </c:pt>
                <c:pt idx="79">
                  <c:v>29.284600145023148</c:v>
                </c:pt>
                <c:pt idx="80">
                  <c:v>29.641265051624504</c:v>
                </c:pt>
                <c:pt idx="81">
                  <c:v>29.84535715147452</c:v>
                </c:pt>
                <c:pt idx="82">
                  <c:v>29.969799792499604</c:v>
                </c:pt>
                <c:pt idx="83">
                  <c:v>30.605959963956703</c:v>
                </c:pt>
                <c:pt idx="84">
                  <c:v>30.987074816946485</c:v>
                </c:pt>
                <c:pt idx="85">
                  <c:v>31.328846195249366</c:v>
                </c:pt>
                <c:pt idx="86">
                  <c:v>31.705641235424949</c:v>
                </c:pt>
                <c:pt idx="87">
                  <c:v>32.114042495532054</c:v>
                </c:pt>
                <c:pt idx="88">
                  <c:v>32.47432770564216</c:v>
                </c:pt>
                <c:pt idx="89">
                  <c:v>32.889833986552262</c:v>
                </c:pt>
                <c:pt idx="90">
                  <c:v>33.31351478127624</c:v>
                </c:pt>
                <c:pt idx="91">
                  <c:v>33.732450466901163</c:v>
                </c:pt>
                <c:pt idx="92">
                  <c:v>34.139006902638336</c:v>
                </c:pt>
                <c:pt idx="93">
                  <c:v>34.56757827586128</c:v>
                </c:pt>
                <c:pt idx="94">
                  <c:v>34.673559434758857</c:v>
                </c:pt>
                <c:pt idx="95">
                  <c:v>35.446867134073194</c:v>
                </c:pt>
                <c:pt idx="96">
                  <c:v>35.919861922430712</c:v>
                </c:pt>
                <c:pt idx="97">
                  <c:v>36.401632558015898</c:v>
                </c:pt>
                <c:pt idx="98">
                  <c:v>36.935458314514761</c:v>
                </c:pt>
                <c:pt idx="99">
                  <c:v>37.432573347763856</c:v>
                </c:pt>
                <c:pt idx="100">
                  <c:v>37.955750481298935</c:v>
                </c:pt>
                <c:pt idx="101">
                  <c:v>38.539059844243617</c:v>
                </c:pt>
                <c:pt idx="102">
                  <c:v>39.108015671244594</c:v>
                </c:pt>
                <c:pt idx="103">
                  <c:v>39.677498757729936</c:v>
                </c:pt>
                <c:pt idx="104">
                  <c:v>40.237578481185913</c:v>
                </c:pt>
                <c:pt idx="105">
                  <c:v>40.897203022030936</c:v>
                </c:pt>
                <c:pt idx="106">
                  <c:v>41.464513771664279</c:v>
                </c:pt>
                <c:pt idx="107">
                  <c:v>42.187260359111562</c:v>
                </c:pt>
                <c:pt idx="108">
                  <c:v>42.832612624962508</c:v>
                </c:pt>
                <c:pt idx="109">
                  <c:v>43.511378047188479</c:v>
                </c:pt>
                <c:pt idx="110">
                  <c:v>44.268597355025513</c:v>
                </c:pt>
                <c:pt idx="111">
                  <c:v>45.020636518292903</c:v>
                </c:pt>
                <c:pt idx="112">
                  <c:v>45.803610958649053</c:v>
                </c:pt>
                <c:pt idx="113">
                  <c:v>46.654406097765765</c:v>
                </c:pt>
                <c:pt idx="114">
                  <c:v>47.474775603941836</c:v>
                </c:pt>
                <c:pt idx="115">
                  <c:v>48.027914110755091</c:v>
                </c:pt>
                <c:pt idx="116">
                  <c:v>49.065660942556562</c:v>
                </c:pt>
                <c:pt idx="117">
                  <c:v>50.042257768988478</c:v>
                </c:pt>
                <c:pt idx="118">
                  <c:v>50.962936671073095</c:v>
                </c:pt>
                <c:pt idx="119">
                  <c:v>51.982245511762855</c:v>
                </c:pt>
                <c:pt idx="120">
                  <c:v>53.038607325197233</c:v>
                </c:pt>
                <c:pt idx="121">
                  <c:v>54.087567829601589</c:v>
                </c:pt>
                <c:pt idx="122">
                  <c:v>55.215923056911947</c:v>
                </c:pt>
                <c:pt idx="123">
                  <c:v>56.35660592395265</c:v>
                </c:pt>
                <c:pt idx="124">
                  <c:v>57.539991076047521</c:v>
                </c:pt>
                <c:pt idx="125">
                  <c:v>58.816859175161284</c:v>
                </c:pt>
                <c:pt idx="126">
                  <c:v>60.053483278552989</c:v>
                </c:pt>
                <c:pt idx="127">
                  <c:v>61.380004121919711</c:v>
                </c:pt>
                <c:pt idx="128">
                  <c:v>62.891690090632657</c:v>
                </c:pt>
                <c:pt idx="129">
                  <c:v>64.209822190213131</c:v>
                </c:pt>
                <c:pt idx="130">
                  <c:v>65.320907504783122</c:v>
                </c:pt>
                <c:pt idx="131">
                  <c:v>66.507357028973871</c:v>
                </c:pt>
                <c:pt idx="132">
                  <c:v>67.981299917651143</c:v>
                </c:pt>
                <c:pt idx="133">
                  <c:v>69.489168041240475</c:v>
                </c:pt>
                <c:pt idx="134">
                  <c:v>71.091762500406176</c:v>
                </c:pt>
                <c:pt idx="135">
                  <c:v>72.675371521785891</c:v>
                </c:pt>
                <c:pt idx="136">
                  <c:v>74.260651417485505</c:v>
                </c:pt>
                <c:pt idx="137">
                  <c:v>75.751249161302866</c:v>
                </c:pt>
                <c:pt idx="138">
                  <c:v>77.599884263714912</c:v>
                </c:pt>
                <c:pt idx="139">
                  <c:v>79.429985047788477</c:v>
                </c:pt>
                <c:pt idx="140">
                  <c:v>81.24881867159435</c:v>
                </c:pt>
                <c:pt idx="141">
                  <c:v>82.73476786810015</c:v>
                </c:pt>
                <c:pt idx="142">
                  <c:v>80.830702177608615</c:v>
                </c:pt>
                <c:pt idx="143">
                  <c:v>81.826124567181154</c:v>
                </c:pt>
                <c:pt idx="144">
                  <c:v>84.346304570508622</c:v>
                </c:pt>
                <c:pt idx="145">
                  <c:v>86.664561002308119</c:v>
                </c:pt>
                <c:pt idx="146">
                  <c:v>88.899012815620097</c:v>
                </c:pt>
                <c:pt idx="147">
                  <c:v>90.939994089129911</c:v>
                </c:pt>
                <c:pt idx="148">
                  <c:v>93.12720974222168</c:v>
                </c:pt>
                <c:pt idx="149">
                  <c:v>95.441857952235367</c:v>
                </c:pt>
                <c:pt idx="150">
                  <c:v>97.643720887237748</c:v>
                </c:pt>
                <c:pt idx="151">
                  <c:v>99.495530818842383</c:v>
                </c:pt>
                <c:pt idx="152">
                  <c:v>102.05526461906409</c:v>
                </c:pt>
                <c:pt idx="153">
                  <c:v>102.96633013012367</c:v>
                </c:pt>
                <c:pt idx="154">
                  <c:v>104.69115702590908</c:v>
                </c:pt>
                <c:pt idx="155">
                  <c:v>107.19913053605889</c:v>
                </c:pt>
                <c:pt idx="156">
                  <c:v>109.80150041667619</c:v>
                </c:pt>
                <c:pt idx="157">
                  <c:v>111.58206539068919</c:v>
                </c:pt>
                <c:pt idx="158">
                  <c:v>114.28294687389408</c:v>
                </c:pt>
                <c:pt idx="159">
                  <c:v>116.92494730438507</c:v>
                </c:pt>
                <c:pt idx="160">
                  <c:v>119.54496676560157</c:v>
                </c:pt>
                <c:pt idx="161">
                  <c:v>121.6804805534582</c:v>
                </c:pt>
                <c:pt idx="162">
                  <c:v>124.64502896892328</c:v>
                </c:pt>
                <c:pt idx="163">
                  <c:v>127.48805926761025</c:v>
                </c:pt>
                <c:pt idx="164">
                  <c:v>130.24151894112097</c:v>
                </c:pt>
                <c:pt idx="165">
                  <c:v>131.6996875149768</c:v>
                </c:pt>
                <c:pt idx="166">
                  <c:v>134.05994855987166</c:v>
                </c:pt>
                <c:pt idx="167">
                  <c:v>136.74991390296901</c:v>
                </c:pt>
                <c:pt idx="168">
                  <c:v>139.31129285736216</c:v>
                </c:pt>
                <c:pt idx="169">
                  <c:v>139.31641223601392</c:v>
                </c:pt>
                <c:pt idx="170">
                  <c:v>142.42522100992039</c:v>
                </c:pt>
                <c:pt idx="171">
                  <c:v>145.75058675071605</c:v>
                </c:pt>
                <c:pt idx="172">
                  <c:v>149.05877448095768</c:v>
                </c:pt>
                <c:pt idx="173">
                  <c:v>152.48622524262396</c:v>
                </c:pt>
                <c:pt idx="174">
                  <c:v>155.92093258509078</c:v>
                </c:pt>
                <c:pt idx="175">
                  <c:v>159.53068598681028</c:v>
                </c:pt>
                <c:pt idx="176">
                  <c:v>163.01687326991095</c:v>
                </c:pt>
                <c:pt idx="177">
                  <c:v>166.43511611327503</c:v>
                </c:pt>
                <c:pt idx="178">
                  <c:v>169.99333433269322</c:v>
                </c:pt>
                <c:pt idx="179">
                  <c:v>173.49483651829408</c:v>
                </c:pt>
                <c:pt idx="180">
                  <c:v>177.05319001902367</c:v>
                </c:pt>
                <c:pt idx="181">
                  <c:v>180.56382842207478</c:v>
                </c:pt>
                <c:pt idx="182">
                  <c:v>184.40865274199811</c:v>
                </c:pt>
                <c:pt idx="183">
                  <c:v>188.32037378996813</c:v>
                </c:pt>
                <c:pt idx="184">
                  <c:v>192.11870345117896</c:v>
                </c:pt>
                <c:pt idx="185">
                  <c:v>195.89709257349119</c:v>
                </c:pt>
                <c:pt idx="186">
                  <c:v>199.91093098118387</c:v>
                </c:pt>
                <c:pt idx="187">
                  <c:v>203.82158599072014</c:v>
                </c:pt>
                <c:pt idx="188">
                  <c:v>207.50434916870776</c:v>
                </c:pt>
                <c:pt idx="189">
                  <c:v>209.82276626208483</c:v>
                </c:pt>
                <c:pt idx="190">
                  <c:v>213.46572288194795</c:v>
                </c:pt>
                <c:pt idx="191">
                  <c:v>216.84589909121172</c:v>
                </c:pt>
                <c:pt idx="192">
                  <c:v>220.71702928996865</c:v>
                </c:pt>
                <c:pt idx="193">
                  <c:v>224.55988104713086</c:v>
                </c:pt>
                <c:pt idx="194">
                  <c:v>228.51689827482707</c:v>
                </c:pt>
                <c:pt idx="195">
                  <c:v>232.79137787813485</c:v>
                </c:pt>
                <c:pt idx="196">
                  <c:v>237.10621997854398</c:v>
                </c:pt>
                <c:pt idx="197">
                  <c:v>241.35148012142761</c:v>
                </c:pt>
                <c:pt idx="198">
                  <c:v>245.44747863001021</c:v>
                </c:pt>
                <c:pt idx="199">
                  <c:v>249.19366446101387</c:v>
                </c:pt>
                <c:pt idx="200">
                  <c:v>252.7981915107826</c:v>
                </c:pt>
                <c:pt idx="201">
                  <c:v>257.27522646145098</c:v>
                </c:pt>
                <c:pt idx="202">
                  <c:v>261.31225765858824</c:v>
                </c:pt>
                <c:pt idx="203">
                  <c:v>265.72189324989932</c:v>
                </c:pt>
                <c:pt idx="204">
                  <c:v>270.35015460653921</c:v>
                </c:pt>
                <c:pt idx="205">
                  <c:v>275.41854620144909</c:v>
                </c:pt>
                <c:pt idx="206">
                  <c:v>280.37706750193837</c:v>
                </c:pt>
                <c:pt idx="207">
                  <c:v>285.0775667138393</c:v>
                </c:pt>
                <c:pt idx="208">
                  <c:v>290.54746775181997</c:v>
                </c:pt>
                <c:pt idx="209">
                  <c:v>295.62388163353501</c:v>
                </c:pt>
                <c:pt idx="210">
                  <c:v>300.84712200817171</c:v>
                </c:pt>
                <c:pt idx="211">
                  <c:v>306.12544926783562</c:v>
                </c:pt>
                <c:pt idx="212">
                  <c:v>311.29260139498945</c:v>
                </c:pt>
                <c:pt idx="213">
                  <c:v>316.00518951175633</c:v>
                </c:pt>
                <c:pt idx="214">
                  <c:v>318.09408014455789</c:v>
                </c:pt>
                <c:pt idx="215">
                  <c:v>322.25431973281906</c:v>
                </c:pt>
                <c:pt idx="216">
                  <c:v>326.35462490945383</c:v>
                </c:pt>
                <c:pt idx="217">
                  <c:v>331.30109548528992</c:v>
                </c:pt>
                <c:pt idx="218">
                  <c:v>336.61735015132416</c:v>
                </c:pt>
                <c:pt idx="219">
                  <c:v>341.53334564538096</c:v>
                </c:pt>
                <c:pt idx="220">
                  <c:v>346.96765622150872</c:v>
                </c:pt>
                <c:pt idx="221">
                  <c:v>352.51350238279355</c:v>
                </c:pt>
                <c:pt idx="222">
                  <c:v>357.49250641511998</c:v>
                </c:pt>
                <c:pt idx="223">
                  <c:v>362.24442259607707</c:v>
                </c:pt>
                <c:pt idx="224">
                  <c:v>366.77378021368287</c:v>
                </c:pt>
                <c:pt idx="225">
                  <c:v>372.18611354764892</c:v>
                </c:pt>
                <c:pt idx="226">
                  <c:v>377.33301914808504</c:v>
                </c:pt>
                <c:pt idx="227">
                  <c:v>375.80204777684713</c:v>
                </c:pt>
                <c:pt idx="228">
                  <c:v>380.03217266871417</c:v>
                </c:pt>
                <c:pt idx="229">
                  <c:v>385.89478720764407</c:v>
                </c:pt>
                <c:pt idx="230">
                  <c:v>391.88608659185098</c:v>
                </c:pt>
                <c:pt idx="231">
                  <c:v>398.20837205130334</c:v>
                </c:pt>
                <c:pt idx="232">
                  <c:v>403.09882963410382</c:v>
                </c:pt>
                <c:pt idx="233">
                  <c:v>407.713422072985</c:v>
                </c:pt>
                <c:pt idx="234">
                  <c:v>412.47715742186517</c:v>
                </c:pt>
                <c:pt idx="235">
                  <c:v>418.02068413903777</c:v>
                </c:pt>
                <c:pt idx="236">
                  <c:v>422.86351250003401</c:v>
                </c:pt>
                <c:pt idx="237">
                  <c:v>429.02255695161597</c:v>
                </c:pt>
                <c:pt idx="238">
                  <c:v>435.20508601483476</c:v>
                </c:pt>
                <c:pt idx="239">
                  <c:v>441.09783823205441</c:v>
                </c:pt>
                <c:pt idx="240">
                  <c:v>446.32931422719804</c:v>
                </c:pt>
                <c:pt idx="241">
                  <c:v>452.04266264053007</c:v>
                </c:pt>
                <c:pt idx="242">
                  <c:v>458.25191225828826</c:v>
                </c:pt>
                <c:pt idx="243">
                  <c:v>464.44985480155111</c:v>
                </c:pt>
                <c:pt idx="244">
                  <c:v>470.55936641437768</c:v>
                </c:pt>
                <c:pt idx="245">
                  <c:v>476.67352328686383</c:v>
                </c:pt>
                <c:pt idx="246">
                  <c:v>482.32443812798596</c:v>
                </c:pt>
                <c:pt idx="247">
                  <c:v>487.79347309561655</c:v>
                </c:pt>
                <c:pt idx="248">
                  <c:v>493.19520064342061</c:v>
                </c:pt>
                <c:pt idx="249">
                  <c:v>498.38848395546268</c:v>
                </c:pt>
                <c:pt idx="250">
                  <c:v>503.85636840572647</c:v>
                </c:pt>
                <c:pt idx="251">
                  <c:v>509.12008063424116</c:v>
                </c:pt>
                <c:pt idx="252">
                  <c:v>512.85969124823407</c:v>
                </c:pt>
                <c:pt idx="253">
                  <c:v>516.19395206116474</c:v>
                </c:pt>
                <c:pt idx="254">
                  <c:v>519.25068365469008</c:v>
                </c:pt>
                <c:pt idx="255">
                  <c:v>519.44513486954077</c:v>
                </c:pt>
                <c:pt idx="256">
                  <c:v>504.9992095143341</c:v>
                </c:pt>
                <c:pt idx="257">
                  <c:v>505.00002997142423</c:v>
                </c:pt>
                <c:pt idx="258">
                  <c:v>508.86360761373362</c:v>
                </c:pt>
                <c:pt idx="259">
                  <c:v>510.90239308795901</c:v>
                </c:pt>
                <c:pt idx="260">
                  <c:v>508.45680363818843</c:v>
                </c:pt>
                <c:pt idx="261">
                  <c:v>508.90761111767688</c:v>
                </c:pt>
                <c:pt idx="262">
                  <c:v>510.77471876132677</c:v>
                </c:pt>
                <c:pt idx="263">
                  <c:v>513.21201501761504</c:v>
                </c:pt>
                <c:pt idx="264">
                  <c:v>516.02515226278638</c:v>
                </c:pt>
                <c:pt idx="265">
                  <c:v>520.04036227128415</c:v>
                </c:pt>
                <c:pt idx="266">
                  <c:v>524.19582058492801</c:v>
                </c:pt>
                <c:pt idx="267">
                  <c:v>525.95244417127287</c:v>
                </c:pt>
                <c:pt idx="268">
                  <c:v>530.30199754455157</c:v>
                </c:pt>
                <c:pt idx="269">
                  <c:v>532.77968763289994</c:v>
                </c:pt>
                <c:pt idx="270">
                  <c:v>537.52959755067957</c:v>
                </c:pt>
                <c:pt idx="271">
                  <c:v>541.830236836067</c:v>
                </c:pt>
                <c:pt idx="272">
                  <c:v>545.93801845243922</c:v>
                </c:pt>
                <c:pt idx="273">
                  <c:v>547.8165014687097</c:v>
                </c:pt>
                <c:pt idx="274">
                  <c:v>549.68124363110189</c:v>
                </c:pt>
                <c:pt idx="275">
                  <c:v>552.61225768361498</c:v>
                </c:pt>
                <c:pt idx="276">
                  <c:v>553.56005408340445</c:v>
                </c:pt>
                <c:pt idx="277">
                  <c:v>555.57376699701626</c:v>
                </c:pt>
                <c:pt idx="278">
                  <c:v>558.70197902176142</c:v>
                </c:pt>
                <c:pt idx="279">
                  <c:v>561.72178241926542</c:v>
                </c:pt>
                <c:pt idx="280">
                  <c:v>563.04151473190939</c:v>
                </c:pt>
                <c:pt idx="281">
                  <c:v>565.06389017275887</c:v>
                </c:pt>
                <c:pt idx="282">
                  <c:v>567.36837114628338</c:v>
                </c:pt>
                <c:pt idx="283">
                  <c:v>570.867899255667</c:v>
                </c:pt>
                <c:pt idx="284">
                  <c:v>575.94503384867153</c:v>
                </c:pt>
                <c:pt idx="285">
                  <c:v>580.83684193963961</c:v>
                </c:pt>
                <c:pt idx="286">
                  <c:v>584.39770823892241</c:v>
                </c:pt>
                <c:pt idx="287">
                  <c:v>587.31199192729207</c:v>
                </c:pt>
                <c:pt idx="288">
                  <c:v>590.7954881455579</c:v>
                </c:pt>
                <c:pt idx="289">
                  <c:v>594.08008690652753</c:v>
                </c:pt>
              </c:numCache>
            </c:numRef>
          </c:yVal>
          <c:smooth val="1"/>
          <c:extLst>
            <c:ext xmlns:c16="http://schemas.microsoft.com/office/drawing/2014/chart" uri="{C3380CC4-5D6E-409C-BE32-E72D297353CC}">
              <c16:uniqueId val="{00000006-2C21-4302-803D-A87C7AE46C84}"/>
            </c:ext>
          </c:extLst>
        </c:ser>
        <c:ser>
          <c:idx val="8"/>
          <c:order val="7"/>
          <c:spPr>
            <a:ln w="19050" cap="rnd">
              <a:solidFill>
                <a:schemeClr val="accent1"/>
              </a:solidFill>
              <a:round/>
            </a:ln>
            <a:effectLst/>
          </c:spPr>
          <c:marker>
            <c:symbol val="none"/>
          </c:marker>
          <c:xVal>
            <c:numRef>
              <c:f>'5(a)'!$A$3:$A$202</c:f>
              <c:numCache>
                <c:formatCode>General</c:formatCode>
                <c:ptCount val="200"/>
                <c:pt idx="0">
                  <c:v>1</c:v>
                </c:pt>
                <c:pt idx="1">
                  <c:v>0.98646120999999998</c:v>
                </c:pt>
                <c:pt idx="2">
                  <c:v>0.99351140999999998</c:v>
                </c:pt>
                <c:pt idx="3">
                  <c:v>1.0039342099999999</c:v>
                </c:pt>
                <c:pt idx="4">
                  <c:v>1.01409722</c:v>
                </c:pt>
                <c:pt idx="5">
                  <c:v>1.0241200699999999</c:v>
                </c:pt>
                <c:pt idx="6">
                  <c:v>1.03414139</c:v>
                </c:pt>
                <c:pt idx="7">
                  <c:v>1.0441531799999999</c:v>
                </c:pt>
                <c:pt idx="8">
                  <c:v>1.0541595500000001</c:v>
                </c:pt>
                <c:pt idx="9">
                  <c:v>1.06414532</c:v>
                </c:pt>
                <c:pt idx="10">
                  <c:v>1.0741458399999999</c:v>
                </c:pt>
                <c:pt idx="11">
                  <c:v>1.0841517899999999</c:v>
                </c:pt>
                <c:pt idx="12">
                  <c:v>1.09416318</c:v>
                </c:pt>
                <c:pt idx="13">
                  <c:v>1.1041520199999999</c:v>
                </c:pt>
                <c:pt idx="14">
                  <c:v>1.1141380999999999</c:v>
                </c:pt>
                <c:pt idx="15">
                  <c:v>1.1241607499999999</c:v>
                </c:pt>
                <c:pt idx="16">
                  <c:v>1.13414836</c:v>
                </c:pt>
                <c:pt idx="17">
                  <c:v>1.14414653</c:v>
                </c:pt>
                <c:pt idx="18">
                  <c:v>1.1541559699999999</c:v>
                </c:pt>
                <c:pt idx="19">
                  <c:v>1.1641251399999999</c:v>
                </c:pt>
                <c:pt idx="20">
                  <c:v>1.1741362200000001</c:v>
                </c:pt>
                <c:pt idx="21">
                  <c:v>1.18414709</c:v>
                </c:pt>
                <c:pt idx="22">
                  <c:v>1.19412231</c:v>
                </c:pt>
                <c:pt idx="23">
                  <c:v>1.2041497699999999</c:v>
                </c:pt>
                <c:pt idx="24">
                  <c:v>1.2141385099999999</c:v>
                </c:pt>
                <c:pt idx="25">
                  <c:v>1.2241407799999999</c:v>
                </c:pt>
                <c:pt idx="26">
                  <c:v>1.2341555399999999</c:v>
                </c:pt>
                <c:pt idx="27">
                  <c:v>1.2441319900000001</c:v>
                </c:pt>
                <c:pt idx="28">
                  <c:v>1.25414235</c:v>
                </c:pt>
                <c:pt idx="29">
                  <c:v>1.26415353</c:v>
                </c:pt>
                <c:pt idx="30">
                  <c:v>1.27412075</c:v>
                </c:pt>
                <c:pt idx="31">
                  <c:v>1.2841131800000001</c:v>
                </c:pt>
                <c:pt idx="32">
                  <c:v>1.29412149</c:v>
                </c:pt>
                <c:pt idx="33">
                  <c:v>1.30412068</c:v>
                </c:pt>
                <c:pt idx="34">
                  <c:v>1.3141148600000001</c:v>
                </c:pt>
                <c:pt idx="35">
                  <c:v>1.3241159900000001</c:v>
                </c:pt>
                <c:pt idx="36">
                  <c:v>1.33411898</c:v>
                </c:pt>
                <c:pt idx="37">
                  <c:v>1.34413333</c:v>
                </c:pt>
                <c:pt idx="38">
                  <c:v>1.3541283200000001</c:v>
                </c:pt>
                <c:pt idx="39">
                  <c:v>1.3641114299999999</c:v>
                </c:pt>
                <c:pt idx="40">
                  <c:v>1.3741407400000001</c:v>
                </c:pt>
                <c:pt idx="41">
                  <c:v>1.3841267099999999</c:v>
                </c:pt>
                <c:pt idx="42">
                  <c:v>1.39411259</c:v>
                </c:pt>
                <c:pt idx="43">
                  <c:v>1.4041081900000001</c:v>
                </c:pt>
                <c:pt idx="44">
                  <c:v>1.4140849499999999</c:v>
                </c:pt>
                <c:pt idx="45">
                  <c:v>1.42409531</c:v>
                </c:pt>
                <c:pt idx="46">
                  <c:v>1.4341115</c:v>
                </c:pt>
                <c:pt idx="47">
                  <c:v>1.4440900999999999</c:v>
                </c:pt>
                <c:pt idx="48">
                  <c:v>1.45410353</c:v>
                </c:pt>
                <c:pt idx="49">
                  <c:v>1.4640993500000001</c:v>
                </c:pt>
                <c:pt idx="50">
                  <c:v>1.4741119600000001</c:v>
                </c:pt>
                <c:pt idx="51">
                  <c:v>1.48411852</c:v>
                </c:pt>
                <c:pt idx="52">
                  <c:v>1.49409887</c:v>
                </c:pt>
                <c:pt idx="53">
                  <c:v>1.50410328</c:v>
                </c:pt>
                <c:pt idx="54">
                  <c:v>1.5141079</c:v>
                </c:pt>
                <c:pt idx="55">
                  <c:v>1.5240785100000001</c:v>
                </c:pt>
                <c:pt idx="56">
                  <c:v>1.53409</c:v>
                </c:pt>
                <c:pt idx="57">
                  <c:v>1.5440858099999999</c:v>
                </c:pt>
                <c:pt idx="58">
                  <c:v>1.5540930899999998</c:v>
                </c:pt>
                <c:pt idx="59">
                  <c:v>1.56409997</c:v>
                </c:pt>
                <c:pt idx="60">
                  <c:v>1.57408492</c:v>
                </c:pt>
                <c:pt idx="61">
                  <c:v>1.58409589</c:v>
                </c:pt>
                <c:pt idx="62">
                  <c:v>1.59409785</c:v>
                </c:pt>
                <c:pt idx="63">
                  <c:v>1.6040877199999999</c:v>
                </c:pt>
                <c:pt idx="64">
                  <c:v>1.6140801499999999</c:v>
                </c:pt>
                <c:pt idx="65">
                  <c:v>1.6240985999999999</c:v>
                </c:pt>
                <c:pt idx="66">
                  <c:v>1.63408877</c:v>
                </c:pt>
                <c:pt idx="67">
                  <c:v>1.6440779299999999</c:v>
                </c:pt>
                <c:pt idx="68">
                  <c:v>1.65408613</c:v>
                </c:pt>
                <c:pt idx="69">
                  <c:v>1.6640582799999999</c:v>
                </c:pt>
                <c:pt idx="70">
                  <c:v>1.67406484</c:v>
                </c:pt>
                <c:pt idx="71">
                  <c:v>1.6840841200000001</c:v>
                </c:pt>
                <c:pt idx="72">
                  <c:v>1.6940617900000001</c:v>
                </c:pt>
                <c:pt idx="73">
                  <c:v>1.70408209</c:v>
                </c:pt>
                <c:pt idx="74">
                  <c:v>1.71408005</c:v>
                </c:pt>
                <c:pt idx="75">
                  <c:v>1.72407965</c:v>
                </c:pt>
                <c:pt idx="76">
                  <c:v>1.73409093</c:v>
                </c:pt>
                <c:pt idx="77">
                  <c:v>1.74407158</c:v>
                </c:pt>
                <c:pt idx="78">
                  <c:v>1.7540846999999999</c:v>
                </c:pt>
                <c:pt idx="79">
                  <c:v>1.76408297</c:v>
                </c:pt>
                <c:pt idx="80">
                  <c:v>1.77405389</c:v>
                </c:pt>
                <c:pt idx="81">
                  <c:v>1.7840582</c:v>
                </c:pt>
                <c:pt idx="82">
                  <c:v>1.7940570899999999</c:v>
                </c:pt>
                <c:pt idx="83">
                  <c:v>1.8040655000000001</c:v>
                </c:pt>
                <c:pt idx="84">
                  <c:v>1.8140960399999999</c:v>
                </c:pt>
                <c:pt idx="85">
                  <c:v>1.8240464699999999</c:v>
                </c:pt>
                <c:pt idx="86">
                  <c:v>1.83406205</c:v>
                </c:pt>
                <c:pt idx="87">
                  <c:v>1.84406954</c:v>
                </c:pt>
                <c:pt idx="88">
                  <c:v>1.85405551</c:v>
                </c:pt>
                <c:pt idx="89">
                  <c:v>1.8640497900000002</c:v>
                </c:pt>
                <c:pt idx="90">
                  <c:v>1.87405902</c:v>
                </c:pt>
                <c:pt idx="91">
                  <c:v>1.88405657</c:v>
                </c:pt>
                <c:pt idx="92">
                  <c:v>1.89404869</c:v>
                </c:pt>
                <c:pt idx="93">
                  <c:v>1.90404379</c:v>
                </c:pt>
                <c:pt idx="94">
                  <c:v>1.9140272</c:v>
                </c:pt>
                <c:pt idx="95">
                  <c:v>1.9240436000000001</c:v>
                </c:pt>
                <c:pt idx="96">
                  <c:v>1.9340485300000001</c:v>
                </c:pt>
                <c:pt idx="97">
                  <c:v>1.9440366600000001</c:v>
                </c:pt>
                <c:pt idx="98">
                  <c:v>1.9540451700000001</c:v>
                </c:pt>
                <c:pt idx="99">
                  <c:v>1.9640391400000001</c:v>
                </c:pt>
                <c:pt idx="100">
                  <c:v>1.9740513399999999</c:v>
                </c:pt>
                <c:pt idx="101">
                  <c:v>1.9840601599999999</c:v>
                </c:pt>
                <c:pt idx="102">
                  <c:v>1.9940334399999999</c:v>
                </c:pt>
                <c:pt idx="103">
                  <c:v>2.0040485100000001</c:v>
                </c:pt>
                <c:pt idx="104">
                  <c:v>2.0140408299999999</c:v>
                </c:pt>
                <c:pt idx="105">
                  <c:v>2.0240113399999999</c:v>
                </c:pt>
                <c:pt idx="106">
                  <c:v>2.0340230300000002</c:v>
                </c:pt>
                <c:pt idx="107">
                  <c:v>2.0440188399999997</c:v>
                </c:pt>
                <c:pt idx="108">
                  <c:v>2.05403022</c:v>
                </c:pt>
                <c:pt idx="109">
                  <c:v>2.0640289000000003</c:v>
                </c:pt>
                <c:pt idx="110">
                  <c:v>2.0740238900000003</c:v>
                </c:pt>
                <c:pt idx="111">
                  <c:v>2.0840267699999999</c:v>
                </c:pt>
                <c:pt idx="112">
                  <c:v>2.0940399000000003</c:v>
                </c:pt>
                <c:pt idx="113">
                  <c:v>2.10403304</c:v>
                </c:pt>
                <c:pt idx="114">
                  <c:v>2.1140265999999999</c:v>
                </c:pt>
                <c:pt idx="115">
                  <c:v>2.1240282500000003</c:v>
                </c:pt>
                <c:pt idx="116">
                  <c:v>2.1340322599999997</c:v>
                </c:pt>
                <c:pt idx="117">
                  <c:v>2.14401639</c:v>
                </c:pt>
                <c:pt idx="118">
                  <c:v>2.15402111</c:v>
                </c:pt>
                <c:pt idx="119">
                  <c:v>2.1640008399999999</c:v>
                </c:pt>
                <c:pt idx="120">
                  <c:v>2.17400495</c:v>
                </c:pt>
                <c:pt idx="121">
                  <c:v>2.1840193000000001</c:v>
                </c:pt>
                <c:pt idx="122">
                  <c:v>2.19400364</c:v>
                </c:pt>
                <c:pt idx="123">
                  <c:v>2.2040183999999998</c:v>
                </c:pt>
                <c:pt idx="124">
                  <c:v>2.21401687</c:v>
                </c:pt>
                <c:pt idx="125">
                  <c:v>2.2240221099999999</c:v>
                </c:pt>
                <c:pt idx="126">
                  <c:v>2.2340332900000002</c:v>
                </c:pt>
                <c:pt idx="127">
                  <c:v>2.2439992900000001</c:v>
                </c:pt>
                <c:pt idx="128">
                  <c:v>2.2540168199999999</c:v>
                </c:pt>
                <c:pt idx="129">
                  <c:v>2.2640203100000003</c:v>
                </c:pt>
                <c:pt idx="130">
                  <c:v>2.2739952199999998</c:v>
                </c:pt>
                <c:pt idx="131">
                  <c:v>2.28400158</c:v>
                </c:pt>
                <c:pt idx="132">
                  <c:v>2.29399657</c:v>
                </c:pt>
                <c:pt idx="133">
                  <c:v>2.3039980199999999</c:v>
                </c:pt>
                <c:pt idx="134">
                  <c:v>2.3139954700000001</c:v>
                </c:pt>
                <c:pt idx="135">
                  <c:v>2.3239920999999999</c:v>
                </c:pt>
                <c:pt idx="136">
                  <c:v>2.3340041999999999</c:v>
                </c:pt>
                <c:pt idx="137">
                  <c:v>2.3440189600000001</c:v>
                </c:pt>
                <c:pt idx="138">
                  <c:v>2.3540113900000001</c:v>
                </c:pt>
                <c:pt idx="139">
                  <c:v>2.3640087400000001</c:v>
                </c:pt>
                <c:pt idx="140">
                  <c:v>2.3740148999999997</c:v>
                </c:pt>
                <c:pt idx="141">
                  <c:v>2.3840100900000003</c:v>
                </c:pt>
                <c:pt idx="142">
                  <c:v>2.3939900199999999</c:v>
                </c:pt>
                <c:pt idx="143">
                  <c:v>2.4039940299999998</c:v>
                </c:pt>
                <c:pt idx="144">
                  <c:v>2.41397868</c:v>
                </c:pt>
                <c:pt idx="145">
                  <c:v>2.4239866800000001</c:v>
                </c:pt>
                <c:pt idx="146">
                  <c:v>2.4339923199999998</c:v>
                </c:pt>
                <c:pt idx="147">
                  <c:v>2.4439814699999998</c:v>
                </c:pt>
                <c:pt idx="148">
                  <c:v>2.4539960299999999</c:v>
                </c:pt>
                <c:pt idx="149">
                  <c:v>2.46398406</c:v>
                </c:pt>
                <c:pt idx="150">
                  <c:v>2.4740092699999998</c:v>
                </c:pt>
                <c:pt idx="151">
                  <c:v>2.4840052799999999</c:v>
                </c:pt>
                <c:pt idx="152">
                  <c:v>2.4939768200000003</c:v>
                </c:pt>
                <c:pt idx="153">
                  <c:v>2.5039910700000001</c:v>
                </c:pt>
                <c:pt idx="154">
                  <c:v>2.5139883100000002</c:v>
                </c:pt>
                <c:pt idx="155">
                  <c:v>2.5239741799999997</c:v>
                </c:pt>
                <c:pt idx="156">
                  <c:v>2.5339720400000001</c:v>
                </c:pt>
                <c:pt idx="157">
                  <c:v>2.5439698000000002</c:v>
                </c:pt>
                <c:pt idx="158">
                  <c:v>2.5539649</c:v>
                </c:pt>
                <c:pt idx="159">
                  <c:v>2.5639712599999998</c:v>
                </c:pt>
                <c:pt idx="160">
                  <c:v>2.5739647100000003</c:v>
                </c:pt>
                <c:pt idx="161">
                  <c:v>2.58395755</c:v>
                </c:pt>
                <c:pt idx="162">
                  <c:v>2.5939764099999998</c:v>
                </c:pt>
                <c:pt idx="163">
                  <c:v>2.6039753999999999</c:v>
                </c:pt>
                <c:pt idx="164">
                  <c:v>2.6139551299999999</c:v>
                </c:pt>
                <c:pt idx="165">
                  <c:v>2.6239700900000003</c:v>
                </c:pt>
                <c:pt idx="166">
                  <c:v>2.6339621099999997</c:v>
                </c:pt>
                <c:pt idx="167">
                  <c:v>2.64395465</c:v>
                </c:pt>
                <c:pt idx="168">
                  <c:v>2.6539592700000001</c:v>
                </c:pt>
                <c:pt idx="169">
                  <c:v>2.6639305900000001</c:v>
                </c:pt>
                <c:pt idx="170">
                  <c:v>2.6739372599999998</c:v>
                </c:pt>
                <c:pt idx="171">
                  <c:v>2.6839385</c:v>
                </c:pt>
                <c:pt idx="172">
                  <c:v>2.6939290900000001</c:v>
                </c:pt>
                <c:pt idx="173">
                  <c:v>2.7039525600000003</c:v>
                </c:pt>
                <c:pt idx="174">
                  <c:v>2.7139471400000001</c:v>
                </c:pt>
                <c:pt idx="175">
                  <c:v>2.7239656999999999</c:v>
                </c:pt>
                <c:pt idx="176">
                  <c:v>2.7339559700000002</c:v>
                </c:pt>
                <c:pt idx="177">
                  <c:v>2.7439288399999997</c:v>
                </c:pt>
                <c:pt idx="178">
                  <c:v>2.7539387799999999</c:v>
                </c:pt>
                <c:pt idx="179">
                  <c:v>2.76394853</c:v>
                </c:pt>
                <c:pt idx="180">
                  <c:v>2.7739271299999997</c:v>
                </c:pt>
                <c:pt idx="181">
                  <c:v>2.7839221199999997</c:v>
                </c:pt>
                <c:pt idx="182">
                  <c:v>2.79392387</c:v>
                </c:pt>
                <c:pt idx="183">
                  <c:v>2.8039373000000003</c:v>
                </c:pt>
                <c:pt idx="184">
                  <c:v>2.8139343400000003</c:v>
                </c:pt>
                <c:pt idx="185">
                  <c:v>2.82392646</c:v>
                </c:pt>
                <c:pt idx="186">
                  <c:v>2.8339286299999999</c:v>
                </c:pt>
                <c:pt idx="187">
                  <c:v>2.8439353000000001</c:v>
                </c:pt>
                <c:pt idx="188">
                  <c:v>2.85392271</c:v>
                </c:pt>
                <c:pt idx="189">
                  <c:v>2.8639213899999998</c:v>
                </c:pt>
                <c:pt idx="190">
                  <c:v>2.8739311299999999</c:v>
                </c:pt>
                <c:pt idx="191">
                  <c:v>2.8839228400000003</c:v>
                </c:pt>
                <c:pt idx="192">
                  <c:v>2.89392234</c:v>
                </c:pt>
                <c:pt idx="193">
                  <c:v>2.9039169199999999</c:v>
                </c:pt>
                <c:pt idx="194">
                  <c:v>2.9139078199999999</c:v>
                </c:pt>
                <c:pt idx="195">
                  <c:v>2.9239214499999999</c:v>
                </c:pt>
                <c:pt idx="196">
                  <c:v>2.9339205399999999</c:v>
                </c:pt>
                <c:pt idx="197">
                  <c:v>2.9439099999999998</c:v>
                </c:pt>
                <c:pt idx="198">
                  <c:v>2.9539433100000001</c:v>
                </c:pt>
                <c:pt idx="199">
                  <c:v>2.9639132999999998</c:v>
                </c:pt>
              </c:numCache>
            </c:numRef>
          </c:xVal>
          <c:yVal>
            <c:numRef>
              <c:f>'5(a)'!$B$3:$B$202</c:f>
              <c:numCache>
                <c:formatCode>General</c:formatCode>
                <c:ptCount val="200"/>
                <c:pt idx="0">
                  <c:v>0</c:v>
                </c:pt>
                <c:pt idx="1">
                  <c:v>2.7407838258640003</c:v>
                </c:pt>
                <c:pt idx="2">
                  <c:v>4.0053442600556366</c:v>
                </c:pt>
                <c:pt idx="3">
                  <c:v>3.5766586076943034</c:v>
                </c:pt>
                <c:pt idx="4">
                  <c:v>3.6041537612519399</c:v>
                </c:pt>
                <c:pt idx="5">
                  <c:v>8.4182204244877266</c:v>
                </c:pt>
                <c:pt idx="6">
                  <c:v>13.757233051358607</c:v>
                </c:pt>
                <c:pt idx="7">
                  <c:v>14.752305547227817</c:v>
                </c:pt>
                <c:pt idx="8">
                  <c:v>15.943783057427426</c:v>
                </c:pt>
                <c:pt idx="9">
                  <c:v>16.935511603327761</c:v>
                </c:pt>
                <c:pt idx="10">
                  <c:v>17.774841670799031</c:v>
                </c:pt>
                <c:pt idx="11">
                  <c:v>18.438547303002274</c:v>
                </c:pt>
                <c:pt idx="12">
                  <c:v>18.922298883912003</c:v>
                </c:pt>
                <c:pt idx="13">
                  <c:v>19.208089521306544</c:v>
                </c:pt>
                <c:pt idx="14">
                  <c:v>19.017307633301517</c:v>
                </c:pt>
                <c:pt idx="15">
                  <c:v>18.810346777956816</c:v>
                </c:pt>
                <c:pt idx="16">
                  <c:v>19.03116757420776</c:v>
                </c:pt>
                <c:pt idx="17">
                  <c:v>19.355935967072245</c:v>
                </c:pt>
                <c:pt idx="18">
                  <c:v>19.463382000597001</c:v>
                </c:pt>
                <c:pt idx="19">
                  <c:v>19.900574634570482</c:v>
                </c:pt>
                <c:pt idx="20">
                  <c:v>20.522805265128</c:v>
                </c:pt>
                <c:pt idx="21">
                  <c:v>21.166528760663578</c:v>
                </c:pt>
                <c:pt idx="22">
                  <c:v>21.848161143998727</c:v>
                </c:pt>
                <c:pt idx="23">
                  <c:v>22.46243604377921</c:v>
                </c:pt>
                <c:pt idx="24">
                  <c:v>22.858961006945815</c:v>
                </c:pt>
                <c:pt idx="25">
                  <c:v>23.505402248967759</c:v>
                </c:pt>
                <c:pt idx="26">
                  <c:v>24.087440018821091</c:v>
                </c:pt>
                <c:pt idx="27">
                  <c:v>25.06932746024491</c:v>
                </c:pt>
                <c:pt idx="28">
                  <c:v>25.797096270050456</c:v>
                </c:pt>
                <c:pt idx="29">
                  <c:v>26.278905627873367</c:v>
                </c:pt>
                <c:pt idx="30">
                  <c:v>27.167215755500759</c:v>
                </c:pt>
                <c:pt idx="31">
                  <c:v>28.049744157445399</c:v>
                </c:pt>
                <c:pt idx="32">
                  <c:v>28.546712221488182</c:v>
                </c:pt>
                <c:pt idx="33">
                  <c:v>29.142995145679272</c:v>
                </c:pt>
                <c:pt idx="34">
                  <c:v>29.976106820477828</c:v>
                </c:pt>
                <c:pt idx="35">
                  <c:v>30.845582922502281</c:v>
                </c:pt>
                <c:pt idx="36">
                  <c:v>31.439855968249582</c:v>
                </c:pt>
                <c:pt idx="37">
                  <c:v>32.273639170469245</c:v>
                </c:pt>
                <c:pt idx="38">
                  <c:v>33.329566578656006</c:v>
                </c:pt>
                <c:pt idx="39">
                  <c:v>34.114066538159001</c:v>
                </c:pt>
                <c:pt idx="40">
                  <c:v>34.940080885026127</c:v>
                </c:pt>
                <c:pt idx="41">
                  <c:v>36.019859186595276</c:v>
                </c:pt>
                <c:pt idx="42">
                  <c:v>37.077446680282662</c:v>
                </c:pt>
                <c:pt idx="43">
                  <c:v>38.060271437809668</c:v>
                </c:pt>
                <c:pt idx="44">
                  <c:v>39.21062594031136</c:v>
                </c:pt>
                <c:pt idx="45">
                  <c:v>40.482045329715</c:v>
                </c:pt>
                <c:pt idx="46">
                  <c:v>41.657892674510606</c:v>
                </c:pt>
                <c:pt idx="47">
                  <c:v>43.023470027157586</c:v>
                </c:pt>
                <c:pt idx="48">
                  <c:v>44.498286750963672</c:v>
                </c:pt>
                <c:pt idx="49">
                  <c:v>45.959112339374393</c:v>
                </c:pt>
                <c:pt idx="50">
                  <c:v>47.465315162550787</c:v>
                </c:pt>
                <c:pt idx="51">
                  <c:v>49.168540749238304</c:v>
                </c:pt>
                <c:pt idx="52">
                  <c:v>50.866070830759327</c:v>
                </c:pt>
                <c:pt idx="53">
                  <c:v>52.661873702241458</c:v>
                </c:pt>
                <c:pt idx="54">
                  <c:v>54.536982800914551</c:v>
                </c:pt>
                <c:pt idx="55">
                  <c:v>56.525453291914644</c:v>
                </c:pt>
                <c:pt idx="56">
                  <c:v>58.665665648363635</c:v>
                </c:pt>
                <c:pt idx="57">
                  <c:v>60.849408465246547</c:v>
                </c:pt>
                <c:pt idx="58">
                  <c:v>63.090669487590013</c:v>
                </c:pt>
                <c:pt idx="59">
                  <c:v>65.53516310301201</c:v>
                </c:pt>
                <c:pt idx="60">
                  <c:v>68.045682940838432</c:v>
                </c:pt>
                <c:pt idx="61">
                  <c:v>70.815864293292961</c:v>
                </c:pt>
                <c:pt idx="62">
                  <c:v>73.625645769839551</c:v>
                </c:pt>
                <c:pt idx="63">
                  <c:v>76.351114531222294</c:v>
                </c:pt>
                <c:pt idx="64">
                  <c:v>79.493687053946516</c:v>
                </c:pt>
                <c:pt idx="65">
                  <c:v>82.778642171312725</c:v>
                </c:pt>
                <c:pt idx="66">
                  <c:v>86.187803677918424</c:v>
                </c:pt>
                <c:pt idx="67">
                  <c:v>89.75601829199833</c:v>
                </c:pt>
                <c:pt idx="68">
                  <c:v>93.424859748635839</c:v>
                </c:pt>
                <c:pt idx="69">
                  <c:v>97.261664995172353</c:v>
                </c:pt>
                <c:pt idx="70">
                  <c:v>101.31703189130643</c:v>
                </c:pt>
                <c:pt idx="71">
                  <c:v>105.53118192484899</c:v>
                </c:pt>
                <c:pt idx="72">
                  <c:v>110.08095134397155</c:v>
                </c:pt>
                <c:pt idx="73">
                  <c:v>114.852576742865</c:v>
                </c:pt>
                <c:pt idx="74">
                  <c:v>119.74825016071273</c:v>
                </c:pt>
                <c:pt idx="75">
                  <c:v>124.86686571201787</c:v>
                </c:pt>
                <c:pt idx="76">
                  <c:v>129.90784557465003</c:v>
                </c:pt>
                <c:pt idx="77">
                  <c:v>135.38110941222263</c:v>
                </c:pt>
                <c:pt idx="78">
                  <c:v>141.15456577778727</c:v>
                </c:pt>
                <c:pt idx="79">
                  <c:v>147.16530208884285</c:v>
                </c:pt>
                <c:pt idx="80">
                  <c:v>153.32302138915767</c:v>
                </c:pt>
                <c:pt idx="81">
                  <c:v>160.01168258419878</c:v>
                </c:pt>
                <c:pt idx="82">
                  <c:v>166.773992236922</c:v>
                </c:pt>
                <c:pt idx="83">
                  <c:v>174.00352245934397</c:v>
                </c:pt>
                <c:pt idx="84">
                  <c:v>181.06625608949597</c:v>
                </c:pt>
                <c:pt idx="85">
                  <c:v>188.76675526495362</c:v>
                </c:pt>
                <c:pt idx="86">
                  <c:v>196.94732409899291</c:v>
                </c:pt>
                <c:pt idx="87">
                  <c:v>205.3110357247852</c:v>
                </c:pt>
                <c:pt idx="88">
                  <c:v>213.81436149877527</c:v>
                </c:pt>
                <c:pt idx="89">
                  <c:v>222.66775172380181</c:v>
                </c:pt>
                <c:pt idx="90">
                  <c:v>232.02574801898402</c:v>
                </c:pt>
                <c:pt idx="91">
                  <c:v>241.61112336442102</c:v>
                </c:pt>
                <c:pt idx="92">
                  <c:v>251.6397504376794</c:v>
                </c:pt>
                <c:pt idx="93">
                  <c:v>261.88660833595441</c:v>
                </c:pt>
                <c:pt idx="94">
                  <c:v>272.07425681307149</c:v>
                </c:pt>
                <c:pt idx="95">
                  <c:v>282.76342948246548</c:v>
                </c:pt>
                <c:pt idx="96">
                  <c:v>294.10107799294377</c:v>
                </c:pt>
                <c:pt idx="97">
                  <c:v>305.67097536937149</c:v>
                </c:pt>
                <c:pt idx="98">
                  <c:v>317.49523103081702</c:v>
                </c:pt>
                <c:pt idx="99">
                  <c:v>329.40657934388611</c:v>
                </c:pt>
                <c:pt idx="100">
                  <c:v>341.91668097379267</c:v>
                </c:pt>
                <c:pt idx="101">
                  <c:v>354.76306944196654</c:v>
                </c:pt>
                <c:pt idx="102">
                  <c:v>367.2742033447505</c:v>
                </c:pt>
                <c:pt idx="103">
                  <c:v>378.02829797149587</c:v>
                </c:pt>
                <c:pt idx="104">
                  <c:v>391.20292706406832</c:v>
                </c:pt>
                <c:pt idx="105">
                  <c:v>404.72087821066128</c:v>
                </c:pt>
                <c:pt idx="106">
                  <c:v>417.68142087880199</c:v>
                </c:pt>
                <c:pt idx="107">
                  <c:v>430.84571150298882</c:v>
                </c:pt>
                <c:pt idx="108">
                  <c:v>444.79596802354206</c:v>
                </c:pt>
                <c:pt idx="109">
                  <c:v>458.69432128314912</c:v>
                </c:pt>
                <c:pt idx="110">
                  <c:v>473.54866390001285</c:v>
                </c:pt>
                <c:pt idx="111">
                  <c:v>487.52618986238429</c:v>
                </c:pt>
                <c:pt idx="112">
                  <c:v>500.18613344024465</c:v>
                </c:pt>
                <c:pt idx="113">
                  <c:v>512.61951353598329</c:v>
                </c:pt>
                <c:pt idx="114">
                  <c:v>527.50559434348793</c:v>
                </c:pt>
                <c:pt idx="115">
                  <c:v>543.30373142997121</c:v>
                </c:pt>
                <c:pt idx="116">
                  <c:v>560.36632894762431</c:v>
                </c:pt>
                <c:pt idx="117">
                  <c:v>576.87726862289503</c:v>
                </c:pt>
                <c:pt idx="118">
                  <c:v>594.32421501368492</c:v>
                </c:pt>
                <c:pt idx="119">
                  <c:v>611.38179953819667</c:v>
                </c:pt>
                <c:pt idx="120">
                  <c:v>614.69804841434564</c:v>
                </c:pt>
                <c:pt idx="121">
                  <c:v>631.04727374953063</c:v>
                </c:pt>
                <c:pt idx="122">
                  <c:v>647.64856609870844</c:v>
                </c:pt>
                <c:pt idx="123">
                  <c:v>664.2223937436072</c:v>
                </c:pt>
                <c:pt idx="124">
                  <c:v>681.61818291799364</c:v>
                </c:pt>
                <c:pt idx="125">
                  <c:v>698.84913671169704</c:v>
                </c:pt>
                <c:pt idx="126">
                  <c:v>716.73308036365677</c:v>
                </c:pt>
                <c:pt idx="127">
                  <c:v>735.44062970703544</c:v>
                </c:pt>
                <c:pt idx="128">
                  <c:v>753.14711229300406</c:v>
                </c:pt>
                <c:pt idx="129">
                  <c:v>768.47305209617298</c:v>
                </c:pt>
                <c:pt idx="130">
                  <c:v>782.76276588403516</c:v>
                </c:pt>
                <c:pt idx="131">
                  <c:v>799.06002220685582</c:v>
                </c:pt>
                <c:pt idx="132">
                  <c:v>816.30962162380092</c:v>
                </c:pt>
                <c:pt idx="133">
                  <c:v>834.1049320631854</c:v>
                </c:pt>
                <c:pt idx="134">
                  <c:v>852.4209351889964</c:v>
                </c:pt>
                <c:pt idx="135">
                  <c:v>871.51530548638596</c:v>
                </c:pt>
                <c:pt idx="136">
                  <c:v>890.45901983825991</c:v>
                </c:pt>
                <c:pt idx="137">
                  <c:v>909.00104875658042</c:v>
                </c:pt>
                <c:pt idx="138">
                  <c:v>927.26104386487714</c:v>
                </c:pt>
                <c:pt idx="139">
                  <c:v>941.92221860809514</c:v>
                </c:pt>
                <c:pt idx="140">
                  <c:v>960.17188739964627</c:v>
                </c:pt>
                <c:pt idx="141">
                  <c:v>979.35026133105009</c:v>
                </c:pt>
                <c:pt idx="142">
                  <c:v>999.93634763820683</c:v>
                </c:pt>
                <c:pt idx="143">
                  <c:v>1021.8346506759785</c:v>
                </c:pt>
                <c:pt idx="144">
                  <c:v>1042.7599111778593</c:v>
                </c:pt>
                <c:pt idx="145">
                  <c:v>1064.2206553681344</c:v>
                </c:pt>
                <c:pt idx="146">
                  <c:v>1086.5815459894284</c:v>
                </c:pt>
                <c:pt idx="147">
                  <c:v>1107.6835516887948</c:v>
                </c:pt>
                <c:pt idx="148">
                  <c:v>1125.8578699850809</c:v>
                </c:pt>
                <c:pt idx="149">
                  <c:v>1106.6885099465765</c:v>
                </c:pt>
                <c:pt idx="150">
                  <c:v>1124.6488009835673</c:v>
                </c:pt>
                <c:pt idx="151">
                  <c:v>1145.5261406387069</c:v>
                </c:pt>
                <c:pt idx="152">
                  <c:v>1168.5906567685979</c:v>
                </c:pt>
                <c:pt idx="153">
                  <c:v>1191.2837144018181</c:v>
                </c:pt>
                <c:pt idx="154">
                  <c:v>1214.3770404051729</c:v>
                </c:pt>
                <c:pt idx="155">
                  <c:v>1238.3883673761763</c:v>
                </c:pt>
                <c:pt idx="156">
                  <c:v>1261.6246189216586</c:v>
                </c:pt>
                <c:pt idx="157">
                  <c:v>1283.6401978556923</c:v>
                </c:pt>
                <c:pt idx="158">
                  <c:v>1305.748669904634</c:v>
                </c:pt>
                <c:pt idx="159">
                  <c:v>1329.966117693516</c:v>
                </c:pt>
                <c:pt idx="160">
                  <c:v>1352.5695653752962</c:v>
                </c:pt>
                <c:pt idx="161">
                  <c:v>1377.7051137902508</c:v>
                </c:pt>
                <c:pt idx="162">
                  <c:v>1403.1678265567243</c:v>
                </c:pt>
                <c:pt idx="163">
                  <c:v>1428.3248454993109</c:v>
                </c:pt>
                <c:pt idx="164">
                  <c:v>1453.9594460890564</c:v>
                </c:pt>
                <c:pt idx="165">
                  <c:v>1479.6718812147014</c:v>
                </c:pt>
                <c:pt idx="166">
                  <c:v>1504.9981791593684</c:v>
                </c:pt>
                <c:pt idx="167">
                  <c:v>1530.5218278775296</c:v>
                </c:pt>
                <c:pt idx="168">
                  <c:v>1554.3937053879235</c:v>
                </c:pt>
                <c:pt idx="169">
                  <c:v>1579.6822631600346</c:v>
                </c:pt>
                <c:pt idx="170">
                  <c:v>1605.3430103358446</c:v>
                </c:pt>
                <c:pt idx="171">
                  <c:v>1630.3827762007331</c:v>
                </c:pt>
                <c:pt idx="172">
                  <c:v>1655.5297626097895</c:v>
                </c:pt>
                <c:pt idx="173">
                  <c:v>1679.1349402008379</c:v>
                </c:pt>
                <c:pt idx="174">
                  <c:v>1703.7622454422992</c:v>
                </c:pt>
                <c:pt idx="175">
                  <c:v>1727.6142366477618</c:v>
                </c:pt>
                <c:pt idx="176">
                  <c:v>1750.6143666412615</c:v>
                </c:pt>
                <c:pt idx="177">
                  <c:v>1775.6883903892422</c:v>
                </c:pt>
                <c:pt idx="178">
                  <c:v>1801.6732330244988</c:v>
                </c:pt>
                <c:pt idx="179">
                  <c:v>1828.4402565627329</c:v>
                </c:pt>
                <c:pt idx="180">
                  <c:v>1852.8009497399623</c:v>
                </c:pt>
                <c:pt idx="181">
                  <c:v>1878.5815608665355</c:v>
                </c:pt>
                <c:pt idx="182">
                  <c:v>1904.3577455345235</c:v>
                </c:pt>
                <c:pt idx="183">
                  <c:v>1929.6587994723272</c:v>
                </c:pt>
                <c:pt idx="184">
                  <c:v>1955.97801313899</c:v>
                </c:pt>
                <c:pt idx="185">
                  <c:v>1979.6163733524825</c:v>
                </c:pt>
                <c:pt idx="186">
                  <c:v>2004.5808076318274</c:v>
                </c:pt>
                <c:pt idx="187">
                  <c:v>2027.5808023457428</c:v>
                </c:pt>
                <c:pt idx="188">
                  <c:v>2049.1530705836904</c:v>
                </c:pt>
                <c:pt idx="189">
                  <c:v>2071.077766381432</c:v>
                </c:pt>
                <c:pt idx="190">
                  <c:v>2094.7836413048713</c:v>
                </c:pt>
                <c:pt idx="191">
                  <c:v>2117.6213350043613</c:v>
                </c:pt>
                <c:pt idx="192">
                  <c:v>2139.8193562113634</c:v>
                </c:pt>
                <c:pt idx="193">
                  <c:v>2158.0376929316312</c:v>
                </c:pt>
                <c:pt idx="194">
                  <c:v>2179.7685769842237</c:v>
                </c:pt>
                <c:pt idx="195">
                  <c:v>2200.262028607614</c:v>
                </c:pt>
                <c:pt idx="196">
                  <c:v>2221.2239602599648</c:v>
                </c:pt>
                <c:pt idx="197">
                  <c:v>2242.6813074435154</c:v>
                </c:pt>
                <c:pt idx="198">
                  <c:v>2263.4202303599886</c:v>
                </c:pt>
                <c:pt idx="199">
                  <c:v>2279.43289273038</c:v>
                </c:pt>
              </c:numCache>
            </c:numRef>
          </c:yVal>
          <c:smooth val="1"/>
          <c:extLst>
            <c:ext xmlns:c16="http://schemas.microsoft.com/office/drawing/2014/chart" uri="{C3380CC4-5D6E-409C-BE32-E72D297353CC}">
              <c16:uniqueId val="{00000007-2C21-4302-803D-A87C7AE46C84}"/>
            </c:ext>
          </c:extLst>
        </c:ser>
        <c:ser>
          <c:idx val="9"/>
          <c:order val="8"/>
          <c:marker>
            <c:symbol val="none"/>
          </c:marker>
          <c:xVal>
            <c:numRef>
              <c:f>'5(b)'!$A$3:$A$252</c:f>
              <c:numCache>
                <c:formatCode>General</c:formatCode>
                <c:ptCount val="250"/>
                <c:pt idx="0">
                  <c:v>1</c:v>
                </c:pt>
                <c:pt idx="1">
                  <c:v>1.0000100000000001</c:v>
                </c:pt>
                <c:pt idx="2">
                  <c:v>1.0004132859999999</c:v>
                </c:pt>
                <c:pt idx="3">
                  <c:v>1.0024391239999999</c:v>
                </c:pt>
                <c:pt idx="4">
                  <c:v>1.0044495360000001</c:v>
                </c:pt>
                <c:pt idx="5">
                  <c:v>1.0064549460000001</c:v>
                </c:pt>
                <c:pt idx="6">
                  <c:v>1.0084599279999999</c:v>
                </c:pt>
                <c:pt idx="7">
                  <c:v>1.0104581880000001</c:v>
                </c:pt>
                <c:pt idx="8">
                  <c:v>1.012456756</c:v>
                </c:pt>
                <c:pt idx="9">
                  <c:v>1.0144567179999999</c:v>
                </c:pt>
                <c:pt idx="10">
                  <c:v>1.0164560220000001</c:v>
                </c:pt>
                <c:pt idx="11">
                  <c:v>1.0184563740000001</c:v>
                </c:pt>
                <c:pt idx="12">
                  <c:v>1.020449532</c:v>
                </c:pt>
                <c:pt idx="13">
                  <c:v>1.022451768</c:v>
                </c:pt>
                <c:pt idx="14">
                  <c:v>1.0244544120000001</c:v>
                </c:pt>
                <c:pt idx="15">
                  <c:v>1.026451834</c:v>
                </c:pt>
                <c:pt idx="16">
                  <c:v>1.028453638</c:v>
                </c:pt>
                <c:pt idx="17">
                  <c:v>1.0304524719999999</c:v>
                </c:pt>
                <c:pt idx="18">
                  <c:v>1.032456102</c:v>
                </c:pt>
                <c:pt idx="19">
                  <c:v>1.0344552840000001</c:v>
                </c:pt>
                <c:pt idx="20">
                  <c:v>1.0364531560000001</c:v>
                </c:pt>
                <c:pt idx="21">
                  <c:v>1.03845451</c:v>
                </c:pt>
                <c:pt idx="22">
                  <c:v>1.040454226</c:v>
                </c:pt>
                <c:pt idx="23">
                  <c:v>1.0424520960000001</c:v>
                </c:pt>
                <c:pt idx="24">
                  <c:v>1.04445005</c:v>
                </c:pt>
                <c:pt idx="25">
                  <c:v>1.0464481059999999</c:v>
                </c:pt>
                <c:pt idx="26">
                  <c:v>1.048446346</c:v>
                </c:pt>
                <c:pt idx="27">
                  <c:v>1.050449258</c:v>
                </c:pt>
                <c:pt idx="28">
                  <c:v>1.0524491579999999</c:v>
                </c:pt>
                <c:pt idx="29">
                  <c:v>1.0544491599999999</c:v>
                </c:pt>
                <c:pt idx="30">
                  <c:v>1.056450882</c:v>
                </c:pt>
                <c:pt idx="31">
                  <c:v>1.058451008</c:v>
                </c:pt>
                <c:pt idx="32">
                  <c:v>1.060450764</c:v>
                </c:pt>
                <c:pt idx="33">
                  <c:v>1.062449722</c:v>
                </c:pt>
                <c:pt idx="34">
                  <c:v>1.0644503379999999</c:v>
                </c:pt>
                <c:pt idx="35">
                  <c:v>1.066451222</c:v>
                </c:pt>
                <c:pt idx="36">
                  <c:v>1.0684489699999999</c:v>
                </c:pt>
                <c:pt idx="37">
                  <c:v>1.0704456739999999</c:v>
                </c:pt>
                <c:pt idx="38">
                  <c:v>1.0724448959999999</c:v>
                </c:pt>
                <c:pt idx="39">
                  <c:v>1.074448936</c:v>
                </c:pt>
                <c:pt idx="40">
                  <c:v>1.0764476679999999</c:v>
                </c:pt>
                <c:pt idx="41">
                  <c:v>1.0784470340000001</c:v>
                </c:pt>
                <c:pt idx="42">
                  <c:v>1.0804463399999999</c:v>
                </c:pt>
                <c:pt idx="43">
                  <c:v>1.0824480219999999</c:v>
                </c:pt>
                <c:pt idx="44">
                  <c:v>1.0844489260000001</c:v>
                </c:pt>
                <c:pt idx="45">
                  <c:v>1.0864443800000001</c:v>
                </c:pt>
                <c:pt idx="46">
                  <c:v>1.0884476999999999</c:v>
                </c:pt>
                <c:pt idx="47">
                  <c:v>1.0904464739999999</c:v>
                </c:pt>
                <c:pt idx="48">
                  <c:v>1.0924440579999999</c:v>
                </c:pt>
                <c:pt idx="49">
                  <c:v>1.094451128</c:v>
                </c:pt>
                <c:pt idx="50">
                  <c:v>1.0964409079999999</c:v>
                </c:pt>
                <c:pt idx="51">
                  <c:v>1.0984416880000001</c:v>
                </c:pt>
                <c:pt idx="52">
                  <c:v>1.10044378</c:v>
                </c:pt>
                <c:pt idx="53">
                  <c:v>1.1024413239999999</c:v>
                </c:pt>
                <c:pt idx="54">
                  <c:v>1.104441878</c:v>
                </c:pt>
                <c:pt idx="55">
                  <c:v>1.1064444019999999</c:v>
                </c:pt>
                <c:pt idx="56">
                  <c:v>1.108444854</c:v>
                </c:pt>
                <c:pt idx="57">
                  <c:v>1.1104433600000001</c:v>
                </c:pt>
                <c:pt idx="58">
                  <c:v>1.112442256</c:v>
                </c:pt>
                <c:pt idx="59">
                  <c:v>1.1144441220000001</c:v>
                </c:pt>
                <c:pt idx="60">
                  <c:v>1.1164443719999999</c:v>
                </c:pt>
                <c:pt idx="61">
                  <c:v>1.1184417099999999</c:v>
                </c:pt>
                <c:pt idx="62">
                  <c:v>1.1204389260000001</c:v>
                </c:pt>
                <c:pt idx="63">
                  <c:v>1.12243944</c:v>
                </c:pt>
                <c:pt idx="64">
                  <c:v>1.1244425360000001</c:v>
                </c:pt>
                <c:pt idx="65">
                  <c:v>1.126441206</c:v>
                </c:pt>
                <c:pt idx="66">
                  <c:v>1.128440962</c:v>
                </c:pt>
                <c:pt idx="67">
                  <c:v>1.1304414760000001</c:v>
                </c:pt>
                <c:pt idx="68">
                  <c:v>1.132444204</c:v>
                </c:pt>
                <c:pt idx="69">
                  <c:v>1.13444228</c:v>
                </c:pt>
                <c:pt idx="70">
                  <c:v>1.136439414</c:v>
                </c:pt>
                <c:pt idx="71">
                  <c:v>1.1384415459999999</c:v>
                </c:pt>
                <c:pt idx="72">
                  <c:v>1.140442102</c:v>
                </c:pt>
                <c:pt idx="73">
                  <c:v>1.1424392560000001</c:v>
                </c:pt>
                <c:pt idx="74">
                  <c:v>1.1444387060000001</c:v>
                </c:pt>
                <c:pt idx="75">
                  <c:v>1.14643674</c:v>
                </c:pt>
                <c:pt idx="76">
                  <c:v>1.1484375419999999</c:v>
                </c:pt>
                <c:pt idx="77">
                  <c:v>1.150440474</c:v>
                </c:pt>
                <c:pt idx="78">
                  <c:v>1.1524390019999999</c:v>
                </c:pt>
                <c:pt idx="79">
                  <c:v>1.1544376519999999</c:v>
                </c:pt>
                <c:pt idx="80">
                  <c:v>1.1564383499999999</c:v>
                </c:pt>
                <c:pt idx="81">
                  <c:v>1.158439746</c:v>
                </c:pt>
                <c:pt idx="82">
                  <c:v>1.1604388459999999</c:v>
                </c:pt>
                <c:pt idx="83">
                  <c:v>1.162437454</c:v>
                </c:pt>
                <c:pt idx="84">
                  <c:v>1.164436494</c:v>
                </c:pt>
                <c:pt idx="85">
                  <c:v>1.16644127</c:v>
                </c:pt>
                <c:pt idx="86">
                  <c:v>1.1684331999999999</c:v>
                </c:pt>
                <c:pt idx="87">
                  <c:v>1.1704305800000001</c:v>
                </c:pt>
                <c:pt idx="88">
                  <c:v>1.1724310120000001</c:v>
                </c:pt>
                <c:pt idx="89">
                  <c:v>1.174434824</c:v>
                </c:pt>
                <c:pt idx="90">
                  <c:v>1.17643247</c:v>
                </c:pt>
                <c:pt idx="91">
                  <c:v>1.1784345840000001</c:v>
                </c:pt>
                <c:pt idx="92">
                  <c:v>1.1804331299999999</c:v>
                </c:pt>
                <c:pt idx="93">
                  <c:v>1.182433686</c:v>
                </c:pt>
                <c:pt idx="94">
                  <c:v>1.1844365779999999</c:v>
                </c:pt>
                <c:pt idx="95">
                  <c:v>1.1864322359999999</c:v>
                </c:pt>
                <c:pt idx="96">
                  <c:v>1.188434204</c:v>
                </c:pt>
                <c:pt idx="97">
                  <c:v>1.1904336120000001</c:v>
                </c:pt>
                <c:pt idx="98">
                  <c:v>1.1924318540000001</c:v>
                </c:pt>
                <c:pt idx="99">
                  <c:v>1.1944393959999999</c:v>
                </c:pt>
                <c:pt idx="100">
                  <c:v>1.196427822</c:v>
                </c:pt>
                <c:pt idx="101">
                  <c:v>1.198429134</c:v>
                </c:pt>
                <c:pt idx="102">
                  <c:v>1.200431842</c:v>
                </c:pt>
                <c:pt idx="103">
                  <c:v>1.2024301019999999</c:v>
                </c:pt>
                <c:pt idx="104">
                  <c:v>1.2044309440000001</c:v>
                </c:pt>
                <c:pt idx="105">
                  <c:v>1.2064308640000001</c:v>
                </c:pt>
                <c:pt idx="106">
                  <c:v>1.2084341439999999</c:v>
                </c:pt>
                <c:pt idx="107">
                  <c:v>1.2104313799999999</c:v>
                </c:pt>
                <c:pt idx="108">
                  <c:v>1.212430256</c:v>
                </c:pt>
                <c:pt idx="109">
                  <c:v>1.214430546</c:v>
                </c:pt>
                <c:pt idx="110">
                  <c:v>1.216431244</c:v>
                </c:pt>
                <c:pt idx="111">
                  <c:v>1.21842932</c:v>
                </c:pt>
                <c:pt idx="112">
                  <c:v>1.22042674</c:v>
                </c:pt>
                <c:pt idx="113">
                  <c:v>1.2224272759999999</c:v>
                </c:pt>
                <c:pt idx="114">
                  <c:v>1.2244275440000001</c:v>
                </c:pt>
                <c:pt idx="115">
                  <c:v>1.2264277720000001</c:v>
                </c:pt>
                <c:pt idx="116">
                  <c:v>1.2284276519999999</c:v>
                </c:pt>
                <c:pt idx="117">
                  <c:v>1.2304262399999999</c:v>
                </c:pt>
                <c:pt idx="118">
                  <c:v>1.232430728</c:v>
                </c:pt>
                <c:pt idx="119">
                  <c:v>1.2344306899999999</c:v>
                </c:pt>
                <c:pt idx="120">
                  <c:v>1.2364288080000001</c:v>
                </c:pt>
                <c:pt idx="121">
                  <c:v>1.238430468</c:v>
                </c:pt>
                <c:pt idx="122">
                  <c:v>1.2404301440000001</c:v>
                </c:pt>
                <c:pt idx="123">
                  <c:v>1.24242615</c:v>
                </c:pt>
                <c:pt idx="124">
                  <c:v>1.2444272999999999</c:v>
                </c:pt>
                <c:pt idx="125">
                  <c:v>1.2464237579999999</c:v>
                </c:pt>
                <c:pt idx="126">
                  <c:v>1.248423944</c:v>
                </c:pt>
                <c:pt idx="127">
                  <c:v>1.2504262820000001</c:v>
                </c:pt>
                <c:pt idx="128">
                  <c:v>1.252425342</c:v>
                </c:pt>
                <c:pt idx="129">
                  <c:v>1.25442641</c:v>
                </c:pt>
                <c:pt idx="130">
                  <c:v>1.256424526</c:v>
                </c:pt>
                <c:pt idx="131">
                  <c:v>1.258429486</c:v>
                </c:pt>
                <c:pt idx="132">
                  <c:v>1.260426764</c:v>
                </c:pt>
                <c:pt idx="133">
                  <c:v>1.262426008</c:v>
                </c:pt>
                <c:pt idx="134">
                  <c:v>1.264425702</c:v>
                </c:pt>
                <c:pt idx="135">
                  <c:v>1.266426074</c:v>
                </c:pt>
                <c:pt idx="136">
                  <c:v>1.268424314</c:v>
                </c:pt>
                <c:pt idx="137">
                  <c:v>1.270421078</c:v>
                </c:pt>
                <c:pt idx="138">
                  <c:v>1.272423028</c:v>
                </c:pt>
                <c:pt idx="139">
                  <c:v>1.274422334</c:v>
                </c:pt>
                <c:pt idx="140">
                  <c:v>1.2764220480000001</c:v>
                </c:pt>
                <c:pt idx="141">
                  <c:v>1.2784248979999999</c:v>
                </c:pt>
                <c:pt idx="142">
                  <c:v>1.280431068</c:v>
                </c:pt>
                <c:pt idx="143">
                  <c:v>1.282423264</c:v>
                </c:pt>
                <c:pt idx="144">
                  <c:v>1.284425232</c:v>
                </c:pt>
                <c:pt idx="145">
                  <c:v>1.286421772</c:v>
                </c:pt>
                <c:pt idx="146">
                  <c:v>1.2884227180000001</c:v>
                </c:pt>
                <c:pt idx="147">
                  <c:v>1.290421592</c:v>
                </c:pt>
                <c:pt idx="148">
                  <c:v>1.2924227619999999</c:v>
                </c:pt>
                <c:pt idx="149">
                  <c:v>1.2944219860000001</c:v>
                </c:pt>
                <c:pt idx="150">
                  <c:v>1.2948414800000001</c:v>
                </c:pt>
                <c:pt idx="151">
                  <c:v>1.29641742</c:v>
                </c:pt>
                <c:pt idx="152">
                  <c:v>1.2984206999999999</c:v>
                </c:pt>
                <c:pt idx="153">
                  <c:v>1.3004210299999999</c:v>
                </c:pt>
                <c:pt idx="154">
                  <c:v>1.302420028</c:v>
                </c:pt>
                <c:pt idx="155">
                  <c:v>1.304421136</c:v>
                </c:pt>
                <c:pt idx="156">
                  <c:v>1.306420482</c:v>
                </c:pt>
                <c:pt idx="157">
                  <c:v>1.3084227799999999</c:v>
                </c:pt>
                <c:pt idx="158">
                  <c:v>1.31042057</c:v>
                </c:pt>
                <c:pt idx="159">
                  <c:v>1.3124188299999999</c:v>
                </c:pt>
                <c:pt idx="160">
                  <c:v>1.3144177880000001</c:v>
                </c:pt>
                <c:pt idx="161">
                  <c:v>1.316418876</c:v>
                </c:pt>
                <c:pt idx="162">
                  <c:v>1.318417444</c:v>
                </c:pt>
                <c:pt idx="163">
                  <c:v>1.320414556</c:v>
                </c:pt>
                <c:pt idx="164">
                  <c:v>1.3224216479999999</c:v>
                </c:pt>
                <c:pt idx="165">
                  <c:v>1.324417798</c:v>
                </c:pt>
                <c:pt idx="166">
                  <c:v>1.326415444</c:v>
                </c:pt>
                <c:pt idx="167">
                  <c:v>1.32841684</c:v>
                </c:pt>
                <c:pt idx="168">
                  <c:v>1.3304148740000001</c:v>
                </c:pt>
                <c:pt idx="169">
                  <c:v>1.332416864</c:v>
                </c:pt>
                <c:pt idx="170">
                  <c:v>1.334414674</c:v>
                </c:pt>
                <c:pt idx="171">
                  <c:v>1.336412792</c:v>
                </c:pt>
                <c:pt idx="172">
                  <c:v>1.3384147799999999</c:v>
                </c:pt>
                <c:pt idx="173">
                  <c:v>1.3404128979999999</c:v>
                </c:pt>
                <c:pt idx="174">
                  <c:v>1.34241206</c:v>
                </c:pt>
                <c:pt idx="175">
                  <c:v>1.3444122059999999</c:v>
                </c:pt>
                <c:pt idx="176">
                  <c:v>1.3464100160000001</c:v>
                </c:pt>
                <c:pt idx="177">
                  <c:v>1.348411104</c:v>
                </c:pt>
                <c:pt idx="178">
                  <c:v>1.3504114540000001</c:v>
                </c:pt>
                <c:pt idx="179">
                  <c:v>1.3524106580000002</c:v>
                </c:pt>
                <c:pt idx="180">
                  <c:v>1.3544120319999999</c:v>
                </c:pt>
                <c:pt idx="181">
                  <c:v>1.3564107839999999</c:v>
                </c:pt>
                <c:pt idx="182">
                  <c:v>1.358411872</c:v>
                </c:pt>
                <c:pt idx="183">
                  <c:v>1.3604123879999999</c:v>
                </c:pt>
                <c:pt idx="184">
                  <c:v>1.362410688</c:v>
                </c:pt>
                <c:pt idx="185">
                  <c:v>1.3644108340000001</c:v>
                </c:pt>
                <c:pt idx="186">
                  <c:v>1.3664108559999999</c:v>
                </c:pt>
                <c:pt idx="187">
                  <c:v>1.3684126000000001</c:v>
                </c:pt>
                <c:pt idx="188">
                  <c:v>1.370407624</c:v>
                </c:pt>
                <c:pt idx="189">
                  <c:v>1.3724069919999999</c:v>
                </c:pt>
                <c:pt idx="190">
                  <c:v>1.3744076279999999</c:v>
                </c:pt>
                <c:pt idx="191">
                  <c:v>1.376406832</c:v>
                </c:pt>
                <c:pt idx="192">
                  <c:v>1.378408206</c:v>
                </c:pt>
                <c:pt idx="193">
                  <c:v>1.380406426</c:v>
                </c:pt>
                <c:pt idx="194">
                  <c:v>1.382409768</c:v>
                </c:pt>
                <c:pt idx="195">
                  <c:v>1.3844101600000001</c:v>
                </c:pt>
                <c:pt idx="196">
                  <c:v>1.386407272</c:v>
                </c:pt>
                <c:pt idx="197">
                  <c:v>1.3884075</c:v>
                </c:pt>
                <c:pt idx="198">
                  <c:v>1.39040695</c:v>
                </c:pt>
                <c:pt idx="199">
                  <c:v>1.392407382</c:v>
                </c:pt>
                <c:pt idx="200">
                  <c:v>1.394408018</c:v>
                </c:pt>
                <c:pt idx="201">
                  <c:v>1.3964042720000001</c:v>
                </c:pt>
                <c:pt idx="202">
                  <c:v>1.3984048680000001</c:v>
                </c:pt>
                <c:pt idx="203">
                  <c:v>1.4004055879999999</c:v>
                </c:pt>
                <c:pt idx="204">
                  <c:v>1.4024036019999999</c:v>
                </c:pt>
                <c:pt idx="205">
                  <c:v>1.404404526</c:v>
                </c:pt>
                <c:pt idx="206">
                  <c:v>1.4064054500000001</c:v>
                </c:pt>
                <c:pt idx="207">
                  <c:v>1.408409858</c:v>
                </c:pt>
                <c:pt idx="208">
                  <c:v>1.410407422</c:v>
                </c:pt>
                <c:pt idx="209">
                  <c:v>1.41240601</c:v>
                </c:pt>
                <c:pt idx="210">
                  <c:v>1.4144055820000001</c:v>
                </c:pt>
                <c:pt idx="211">
                  <c:v>1.4164056860000001</c:v>
                </c:pt>
                <c:pt idx="212">
                  <c:v>1.418404808</c:v>
                </c:pt>
                <c:pt idx="213">
                  <c:v>1.420400978</c:v>
                </c:pt>
                <c:pt idx="214">
                  <c:v>1.4224037460000001</c:v>
                </c:pt>
                <c:pt idx="215">
                  <c:v>1.4244038919999999</c:v>
                </c:pt>
                <c:pt idx="216">
                  <c:v>1.4264003080000001</c:v>
                </c:pt>
                <c:pt idx="217">
                  <c:v>1.4284045519999999</c:v>
                </c:pt>
                <c:pt idx="218">
                  <c:v>1.4304035500000001</c:v>
                </c:pt>
                <c:pt idx="219">
                  <c:v>1.4324046799999999</c:v>
                </c:pt>
                <c:pt idx="220">
                  <c:v>1.4344070799999999</c:v>
                </c:pt>
                <c:pt idx="221">
                  <c:v>1.4364021840000001</c:v>
                </c:pt>
                <c:pt idx="222">
                  <c:v>1.4384051580000001</c:v>
                </c:pt>
                <c:pt idx="223">
                  <c:v>1.4404042779999999</c:v>
                </c:pt>
                <c:pt idx="224">
                  <c:v>1.4424017600000001</c:v>
                </c:pt>
                <c:pt idx="225">
                  <c:v>1.444402234</c:v>
                </c:pt>
                <c:pt idx="226">
                  <c:v>1.4463982820000001</c:v>
                </c:pt>
                <c:pt idx="227">
                  <c:v>1.448399902</c:v>
                </c:pt>
                <c:pt idx="228">
                  <c:v>1.4504011960000001</c:v>
                </c:pt>
                <c:pt idx="229">
                  <c:v>1.452398104</c:v>
                </c:pt>
                <c:pt idx="230">
                  <c:v>1.454401732</c:v>
                </c:pt>
                <c:pt idx="231">
                  <c:v>1.45640155</c:v>
                </c:pt>
                <c:pt idx="232">
                  <c:v>1.4584035820000001</c:v>
                </c:pt>
                <c:pt idx="233">
                  <c:v>1.460401718</c:v>
                </c:pt>
                <c:pt idx="234">
                  <c:v>1.4624018240000001</c:v>
                </c:pt>
                <c:pt idx="235">
                  <c:v>1.4643991000000001</c:v>
                </c:pt>
                <c:pt idx="236">
                  <c:v>1.466399942</c:v>
                </c:pt>
                <c:pt idx="237">
                  <c:v>1.4683996779999999</c:v>
                </c:pt>
                <c:pt idx="238">
                  <c:v>1.470395686</c:v>
                </c:pt>
                <c:pt idx="239">
                  <c:v>1.472395586</c:v>
                </c:pt>
                <c:pt idx="240">
                  <c:v>1.474396796</c:v>
                </c:pt>
                <c:pt idx="241">
                  <c:v>1.4763964920000001</c:v>
                </c:pt>
                <c:pt idx="242">
                  <c:v>1.4783986439999999</c:v>
                </c:pt>
                <c:pt idx="243">
                  <c:v>1.4803980939999999</c:v>
                </c:pt>
                <c:pt idx="244">
                  <c:v>1.4824026240000001</c:v>
                </c:pt>
                <c:pt idx="245">
                  <c:v>1.4844004740000001</c:v>
                </c:pt>
                <c:pt idx="246">
                  <c:v>1.4863963579999999</c:v>
                </c:pt>
                <c:pt idx="247">
                  <c:v>1.4884012979999999</c:v>
                </c:pt>
                <c:pt idx="248">
                  <c:v>1.4903977159999999</c:v>
                </c:pt>
                <c:pt idx="249">
                  <c:v>1.49239868</c:v>
                </c:pt>
              </c:numCache>
            </c:numRef>
          </c:xVal>
          <c:yVal>
            <c:numRef>
              <c:f>'5(b)'!$B$3:$B$252</c:f>
              <c:numCache>
                <c:formatCode>General</c:formatCode>
                <c:ptCount val="250"/>
                <c:pt idx="0">
                  <c:v>0</c:v>
                </c:pt>
                <c:pt idx="1">
                  <c:v>6.4197624626994179</c:v>
                </c:pt>
                <c:pt idx="2">
                  <c:v>6.7801737205376904</c:v>
                </c:pt>
                <c:pt idx="3">
                  <c:v>6.8860915268249814</c:v>
                </c:pt>
                <c:pt idx="4">
                  <c:v>7.2213194870295281</c:v>
                </c:pt>
                <c:pt idx="5">
                  <c:v>7.7297081792728006</c:v>
                </c:pt>
                <c:pt idx="6">
                  <c:v>8.7344089536709095</c:v>
                </c:pt>
                <c:pt idx="7">
                  <c:v>9.1144951414689821</c:v>
                </c:pt>
                <c:pt idx="8">
                  <c:v>9.2695723739642073</c:v>
                </c:pt>
                <c:pt idx="9">
                  <c:v>9.3370042984691999</c:v>
                </c:pt>
                <c:pt idx="10">
                  <c:v>9.4362602397277104</c:v>
                </c:pt>
                <c:pt idx="11">
                  <c:v>9.5553953406886016</c:v>
                </c:pt>
                <c:pt idx="12">
                  <c:v>9.6445963076907635</c:v>
                </c:pt>
                <c:pt idx="13">
                  <c:v>9.7392217925042193</c:v>
                </c:pt>
                <c:pt idx="14">
                  <c:v>9.8408935596354539</c:v>
                </c:pt>
                <c:pt idx="15">
                  <c:v>9.9654382697133261</c:v>
                </c:pt>
                <c:pt idx="16">
                  <c:v>10.075632513912796</c:v>
                </c:pt>
                <c:pt idx="17">
                  <c:v>10.172364506591128</c:v>
                </c:pt>
                <c:pt idx="18">
                  <c:v>10.247399005322345</c:v>
                </c:pt>
                <c:pt idx="19">
                  <c:v>10.350035453005201</c:v>
                </c:pt>
                <c:pt idx="20">
                  <c:v>10.469442604757177</c:v>
                </c:pt>
                <c:pt idx="21">
                  <c:v>10.561047751549669</c:v>
                </c:pt>
                <c:pt idx="22">
                  <c:v>10.649588147572565</c:v>
                </c:pt>
                <c:pt idx="23">
                  <c:v>10.741097866826475</c:v>
                </c:pt>
                <c:pt idx="24">
                  <c:v>10.839429218906062</c:v>
                </c:pt>
                <c:pt idx="25">
                  <c:v>10.933292982542866</c:v>
                </c:pt>
                <c:pt idx="26">
                  <c:v>11.045080429646758</c:v>
                </c:pt>
                <c:pt idx="27">
                  <c:v>11.127367608659593</c:v>
                </c:pt>
                <c:pt idx="28">
                  <c:v>11.20589500348729</c:v>
                </c:pt>
                <c:pt idx="29">
                  <c:v>11.313459833481694</c:v>
                </c:pt>
                <c:pt idx="30">
                  <c:v>11.414362728609127</c:v>
                </c:pt>
                <c:pt idx="31">
                  <c:v>11.499624369525723</c:v>
                </c:pt>
                <c:pt idx="32">
                  <c:v>11.59319159517451</c:v>
                </c:pt>
                <c:pt idx="33">
                  <c:v>11.691876064801157</c:v>
                </c:pt>
                <c:pt idx="34">
                  <c:v>11.788419774142326</c:v>
                </c:pt>
                <c:pt idx="35">
                  <c:v>11.868949303445321</c:v>
                </c:pt>
                <c:pt idx="36">
                  <c:v>11.932085185027486</c:v>
                </c:pt>
                <c:pt idx="37">
                  <c:v>12.022866288719946</c:v>
                </c:pt>
                <c:pt idx="38">
                  <c:v>12.121067949396654</c:v>
                </c:pt>
                <c:pt idx="39">
                  <c:v>12.204291034849332</c:v>
                </c:pt>
                <c:pt idx="40">
                  <c:v>12.294872115483491</c:v>
                </c:pt>
                <c:pt idx="41">
                  <c:v>12.394078682415524</c:v>
                </c:pt>
                <c:pt idx="42">
                  <c:v>12.448784862606546</c:v>
                </c:pt>
                <c:pt idx="43">
                  <c:v>12.5940662463656</c:v>
                </c:pt>
                <c:pt idx="44">
                  <c:v>12.700825928064734</c:v>
                </c:pt>
                <c:pt idx="45">
                  <c:v>12.744680658840668</c:v>
                </c:pt>
                <c:pt idx="46">
                  <c:v>12.871078758776362</c:v>
                </c:pt>
                <c:pt idx="47">
                  <c:v>13.001968272188291</c:v>
                </c:pt>
                <c:pt idx="48">
                  <c:v>13.053878883965151</c:v>
                </c:pt>
                <c:pt idx="49">
                  <c:v>13.147356180067009</c:v>
                </c:pt>
                <c:pt idx="50">
                  <c:v>13.320497786429902</c:v>
                </c:pt>
                <c:pt idx="51">
                  <c:v>13.434664152865142</c:v>
                </c:pt>
                <c:pt idx="52">
                  <c:v>13.521559555590787</c:v>
                </c:pt>
                <c:pt idx="53">
                  <c:v>13.717239758733685</c:v>
                </c:pt>
                <c:pt idx="54">
                  <c:v>13.867171412553818</c:v>
                </c:pt>
                <c:pt idx="55">
                  <c:v>13.952116383299733</c:v>
                </c:pt>
                <c:pt idx="56">
                  <c:v>14.1196594176988</c:v>
                </c:pt>
                <c:pt idx="57">
                  <c:v>14.30415595196073</c:v>
                </c:pt>
                <c:pt idx="58">
                  <c:v>14.468164411676266</c:v>
                </c:pt>
                <c:pt idx="59">
                  <c:v>14.577364762098604</c:v>
                </c:pt>
                <c:pt idx="60">
                  <c:v>14.802002174873238</c:v>
                </c:pt>
                <c:pt idx="61">
                  <c:v>14.987166363042242</c:v>
                </c:pt>
                <c:pt idx="62">
                  <c:v>15.158007402247803</c:v>
                </c:pt>
                <c:pt idx="63">
                  <c:v>15.320526253718546</c:v>
                </c:pt>
                <c:pt idx="64">
                  <c:v>15.591404352520779</c:v>
                </c:pt>
                <c:pt idx="65">
                  <c:v>15.751177575658801</c:v>
                </c:pt>
                <c:pt idx="66">
                  <c:v>15.958138523158667</c:v>
                </c:pt>
                <c:pt idx="67">
                  <c:v>16.211650930575313</c:v>
                </c:pt>
                <c:pt idx="68">
                  <c:v>16.436322630048824</c:v>
                </c:pt>
                <c:pt idx="69">
                  <c:v>16.572744124355399</c:v>
                </c:pt>
                <c:pt idx="70">
                  <c:v>16.841178064041603</c:v>
                </c:pt>
                <c:pt idx="71">
                  <c:v>17.077844427294799</c:v>
                </c:pt>
                <c:pt idx="72">
                  <c:v>17.330292961513148</c:v>
                </c:pt>
                <c:pt idx="73">
                  <c:v>17.577643093495929</c:v>
                </c:pt>
                <c:pt idx="74">
                  <c:v>17.865856915338554</c:v>
                </c:pt>
                <c:pt idx="75">
                  <c:v>18.134249502051819</c:v>
                </c:pt>
                <c:pt idx="76">
                  <c:v>18.409826170432705</c:v>
                </c:pt>
                <c:pt idx="77">
                  <c:v>18.667594461894961</c:v>
                </c:pt>
                <c:pt idx="78">
                  <c:v>18.984211493691603</c:v>
                </c:pt>
                <c:pt idx="79">
                  <c:v>19.271146666897117</c:v>
                </c:pt>
                <c:pt idx="80">
                  <c:v>19.600400002618638</c:v>
                </c:pt>
                <c:pt idx="81">
                  <c:v>19.912589294320693</c:v>
                </c:pt>
                <c:pt idx="82">
                  <c:v>20.250336543600842</c:v>
                </c:pt>
                <c:pt idx="83">
                  <c:v>20.598233170681731</c:v>
                </c:pt>
                <c:pt idx="84">
                  <c:v>20.889796629611006</c:v>
                </c:pt>
                <c:pt idx="85">
                  <c:v>21.264394016284729</c:v>
                </c:pt>
                <c:pt idx="86">
                  <c:v>21.554370496933334</c:v>
                </c:pt>
                <c:pt idx="87">
                  <c:v>21.943583643014005</c:v>
                </c:pt>
                <c:pt idx="88">
                  <c:v>22.327570128895594</c:v>
                </c:pt>
                <c:pt idx="89">
                  <c:v>22.759564634539931</c:v>
                </c:pt>
                <c:pt idx="90">
                  <c:v>23.166083607586639</c:v>
                </c:pt>
                <c:pt idx="91">
                  <c:v>23.57671574821288</c:v>
                </c:pt>
                <c:pt idx="92">
                  <c:v>24.038150674605184</c:v>
                </c:pt>
                <c:pt idx="93">
                  <c:v>24.459411168372093</c:v>
                </c:pt>
                <c:pt idx="94">
                  <c:v>24.928940744016796</c:v>
                </c:pt>
                <c:pt idx="95">
                  <c:v>25.417182268773598</c:v>
                </c:pt>
                <c:pt idx="96">
                  <c:v>25.87500364080152</c:v>
                </c:pt>
                <c:pt idx="97">
                  <c:v>26.399218111568189</c:v>
                </c:pt>
                <c:pt idx="98">
                  <c:v>26.849438815179187</c:v>
                </c:pt>
                <c:pt idx="99">
                  <c:v>27.360389829340789</c:v>
                </c:pt>
                <c:pt idx="100">
                  <c:v>27.912784355581056</c:v>
                </c:pt>
                <c:pt idx="101">
                  <c:v>28.488331052760731</c:v>
                </c:pt>
                <c:pt idx="102">
                  <c:v>29.061785563126282</c:v>
                </c:pt>
                <c:pt idx="103">
                  <c:v>29.683856300119469</c:v>
                </c:pt>
                <c:pt idx="104">
                  <c:v>30.284781023291348</c:v>
                </c:pt>
                <c:pt idx="105">
                  <c:v>30.922449898060851</c:v>
                </c:pt>
                <c:pt idx="106">
                  <c:v>31.569184844759075</c:v>
                </c:pt>
                <c:pt idx="107">
                  <c:v>32.230882614087996</c:v>
                </c:pt>
                <c:pt idx="108">
                  <c:v>32.911536868114524</c:v>
                </c:pt>
                <c:pt idx="109">
                  <c:v>33.625175038203388</c:v>
                </c:pt>
                <c:pt idx="110">
                  <c:v>34.371930941408749</c:v>
                </c:pt>
                <c:pt idx="111">
                  <c:v>35.111060494703153</c:v>
                </c:pt>
                <c:pt idx="112">
                  <c:v>35.902210579766425</c:v>
                </c:pt>
                <c:pt idx="113">
                  <c:v>36.597639002525995</c:v>
                </c:pt>
                <c:pt idx="114">
                  <c:v>37.395004156568199</c:v>
                </c:pt>
                <c:pt idx="115">
                  <c:v>38.279631547995599</c:v>
                </c:pt>
                <c:pt idx="116">
                  <c:v>39.149337830333643</c:v>
                </c:pt>
                <c:pt idx="117">
                  <c:v>40.027051941905455</c:v>
                </c:pt>
                <c:pt idx="118">
                  <c:v>40.959939814959952</c:v>
                </c:pt>
                <c:pt idx="119">
                  <c:v>41.909041627869939</c:v>
                </c:pt>
                <c:pt idx="120">
                  <c:v>42.880392659041895</c:v>
                </c:pt>
                <c:pt idx="121">
                  <c:v>43.885667549019203</c:v>
                </c:pt>
                <c:pt idx="122">
                  <c:v>44.976482193112638</c:v>
                </c:pt>
                <c:pt idx="123">
                  <c:v>46.029641195646825</c:v>
                </c:pt>
                <c:pt idx="124">
                  <c:v>47.173859447162727</c:v>
                </c:pt>
                <c:pt idx="125">
                  <c:v>48.407922268657941</c:v>
                </c:pt>
                <c:pt idx="126">
                  <c:v>49.51573195508869</c:v>
                </c:pt>
                <c:pt idx="127">
                  <c:v>50.757243012215184</c:v>
                </c:pt>
                <c:pt idx="128">
                  <c:v>51.99809287799166</c:v>
                </c:pt>
                <c:pt idx="129">
                  <c:v>53.259079454481913</c:v>
                </c:pt>
                <c:pt idx="130">
                  <c:v>54.593199052295788</c:v>
                </c:pt>
                <c:pt idx="131">
                  <c:v>55.94550391415298</c:v>
                </c:pt>
                <c:pt idx="132">
                  <c:v>57.318831405860273</c:v>
                </c:pt>
                <c:pt idx="133">
                  <c:v>58.749737189697385</c:v>
                </c:pt>
                <c:pt idx="134">
                  <c:v>60.234650286387421</c:v>
                </c:pt>
                <c:pt idx="135">
                  <c:v>61.720901882012356</c:v>
                </c:pt>
                <c:pt idx="136">
                  <c:v>63.269392997034281</c:v>
                </c:pt>
                <c:pt idx="137">
                  <c:v>64.855758284546809</c:v>
                </c:pt>
                <c:pt idx="138">
                  <c:v>66.516935582949756</c:v>
                </c:pt>
                <c:pt idx="139">
                  <c:v>68.191832728416472</c:v>
                </c:pt>
                <c:pt idx="140">
                  <c:v>69.911964072211219</c:v>
                </c:pt>
                <c:pt idx="141">
                  <c:v>71.663634019237918</c:v>
                </c:pt>
                <c:pt idx="142">
                  <c:v>73.464495840757138</c:v>
                </c:pt>
                <c:pt idx="143">
                  <c:v>75.295196900671428</c:v>
                </c:pt>
                <c:pt idx="144">
                  <c:v>77.22316738673382</c:v>
                </c:pt>
                <c:pt idx="145">
                  <c:v>79.170602058249656</c:v>
                </c:pt>
                <c:pt idx="146">
                  <c:v>81.19504098803921</c:v>
                </c:pt>
                <c:pt idx="147">
                  <c:v>83.207795895174286</c:v>
                </c:pt>
                <c:pt idx="148">
                  <c:v>85.301327873470811</c:v>
                </c:pt>
                <c:pt idx="149">
                  <c:v>84.387864441873205</c:v>
                </c:pt>
                <c:pt idx="150">
                  <c:v>64.525470562968366</c:v>
                </c:pt>
                <c:pt idx="151">
                  <c:v>53.551342223122916</c:v>
                </c:pt>
                <c:pt idx="152">
                  <c:v>56.099344426141812</c:v>
                </c:pt>
                <c:pt idx="153">
                  <c:v>58.129005252480034</c:v>
                </c:pt>
                <c:pt idx="154">
                  <c:v>60.091252588231882</c:v>
                </c:pt>
                <c:pt idx="155">
                  <c:v>62.082295417895658</c:v>
                </c:pt>
                <c:pt idx="156">
                  <c:v>64.090522483403987</c:v>
                </c:pt>
                <c:pt idx="157">
                  <c:v>66.087292721555627</c:v>
                </c:pt>
                <c:pt idx="158">
                  <c:v>68.095397361422101</c:v>
                </c:pt>
                <c:pt idx="159">
                  <c:v>70.067754543314408</c:v>
                </c:pt>
                <c:pt idx="160">
                  <c:v>72.125063459125116</c:v>
                </c:pt>
                <c:pt idx="161">
                  <c:v>74.251920567305248</c:v>
                </c:pt>
                <c:pt idx="162">
                  <c:v>76.438755110137535</c:v>
                </c:pt>
                <c:pt idx="163">
                  <c:v>78.604954730982925</c:v>
                </c:pt>
                <c:pt idx="164">
                  <c:v>80.768260639292947</c:v>
                </c:pt>
                <c:pt idx="165">
                  <c:v>82.816623506069746</c:v>
                </c:pt>
                <c:pt idx="166">
                  <c:v>84.858256034692346</c:v>
                </c:pt>
                <c:pt idx="167">
                  <c:v>87.021036692482198</c:v>
                </c:pt>
                <c:pt idx="168">
                  <c:v>89.226805344630847</c:v>
                </c:pt>
                <c:pt idx="169">
                  <c:v>91.457993935749926</c:v>
                </c:pt>
                <c:pt idx="170">
                  <c:v>93.639217754945832</c:v>
                </c:pt>
                <c:pt idx="171">
                  <c:v>95.805667373700274</c:v>
                </c:pt>
                <c:pt idx="172">
                  <c:v>97.985812461071816</c:v>
                </c:pt>
                <c:pt idx="173">
                  <c:v>100.17727300479045</c:v>
                </c:pt>
                <c:pt idx="174">
                  <c:v>102.48374762491869</c:v>
                </c:pt>
                <c:pt idx="175">
                  <c:v>104.79436077860306</c:v>
                </c:pt>
                <c:pt idx="176">
                  <c:v>107.1615075789033</c:v>
                </c:pt>
                <c:pt idx="177">
                  <c:v>109.60629531075753</c:v>
                </c:pt>
                <c:pt idx="178">
                  <c:v>112.1018942700744</c:v>
                </c:pt>
                <c:pt idx="179">
                  <c:v>114.07956018071658</c:v>
                </c:pt>
                <c:pt idx="180">
                  <c:v>116.31898207327572</c:v>
                </c:pt>
                <c:pt idx="181">
                  <c:v>118.69991874141091</c:v>
                </c:pt>
                <c:pt idx="182">
                  <c:v>121.10027374460209</c:v>
                </c:pt>
                <c:pt idx="183">
                  <c:v>122.98799948790436</c:v>
                </c:pt>
                <c:pt idx="184">
                  <c:v>124.34314864724772</c:v>
                </c:pt>
                <c:pt idx="185">
                  <c:v>127.05888595228699</c:v>
                </c:pt>
                <c:pt idx="186">
                  <c:v>129.86028000837791</c:v>
                </c:pt>
                <c:pt idx="187">
                  <c:v>132.66177959639276</c:v>
                </c:pt>
                <c:pt idx="188">
                  <c:v>135.65882258820656</c:v>
                </c:pt>
                <c:pt idx="189">
                  <c:v>138.68103202048587</c:v>
                </c:pt>
                <c:pt idx="190">
                  <c:v>141.70930221899562</c:v>
                </c:pt>
                <c:pt idx="191">
                  <c:v>144.84637734107991</c:v>
                </c:pt>
                <c:pt idx="192">
                  <c:v>148.01632604756699</c:v>
                </c:pt>
                <c:pt idx="193">
                  <c:v>151.21538375343638</c:v>
                </c:pt>
                <c:pt idx="194">
                  <c:v>154.49319345508184</c:v>
                </c:pt>
                <c:pt idx="195">
                  <c:v>150.64763306756973</c:v>
                </c:pt>
                <c:pt idx="196">
                  <c:v>154.87334650595309</c:v>
                </c:pt>
                <c:pt idx="197">
                  <c:v>159.05579490818184</c:v>
                </c:pt>
                <c:pt idx="198">
                  <c:v>162.98451809740897</c:v>
                </c:pt>
                <c:pt idx="199">
                  <c:v>166.83140017915403</c:v>
                </c:pt>
                <c:pt idx="200">
                  <c:v>170.60144763169811</c:v>
                </c:pt>
                <c:pt idx="201">
                  <c:v>174.36024218147929</c:v>
                </c:pt>
                <c:pt idx="202">
                  <c:v>178.19923660251061</c:v>
                </c:pt>
                <c:pt idx="203">
                  <c:v>182.02953487473209</c:v>
                </c:pt>
                <c:pt idx="204">
                  <c:v>185.60870743409598</c:v>
                </c:pt>
                <c:pt idx="205">
                  <c:v>189.53749430350473</c:v>
                </c:pt>
                <c:pt idx="206">
                  <c:v>193.47529817775228</c:v>
                </c:pt>
                <c:pt idx="207">
                  <c:v>197.39645613945754</c:v>
                </c:pt>
                <c:pt idx="208">
                  <c:v>201.26981910766392</c:v>
                </c:pt>
                <c:pt idx="209">
                  <c:v>205.20718090741815</c:v>
                </c:pt>
                <c:pt idx="210">
                  <c:v>209.14811054956482</c:v>
                </c:pt>
                <c:pt idx="211">
                  <c:v>213.07254271798368</c:v>
                </c:pt>
                <c:pt idx="212">
                  <c:v>217.10137517179825</c:v>
                </c:pt>
                <c:pt idx="213">
                  <c:v>221.09977979680474</c:v>
                </c:pt>
                <c:pt idx="214">
                  <c:v>225.13438390839789</c:v>
                </c:pt>
                <c:pt idx="215">
                  <c:v>229.06634926881347</c:v>
                </c:pt>
                <c:pt idx="216">
                  <c:v>233.11288072836371</c:v>
                </c:pt>
                <c:pt idx="217">
                  <c:v>237.21007960722835</c:v>
                </c:pt>
                <c:pt idx="218">
                  <c:v>241.17797156325202</c:v>
                </c:pt>
                <c:pt idx="219">
                  <c:v>245.37593510038002</c:v>
                </c:pt>
                <c:pt idx="220">
                  <c:v>249.81717596360741</c:v>
                </c:pt>
                <c:pt idx="221">
                  <c:v>254.08304513541964</c:v>
                </c:pt>
                <c:pt idx="222">
                  <c:v>258.28582302034363</c:v>
                </c:pt>
                <c:pt idx="223">
                  <c:v>262.41015824652629</c:v>
                </c:pt>
                <c:pt idx="224">
                  <c:v>266.46107945236804</c:v>
                </c:pt>
                <c:pt idx="225">
                  <c:v>271.09834524257906</c:v>
                </c:pt>
                <c:pt idx="226">
                  <c:v>275.88367215630336</c:v>
                </c:pt>
                <c:pt idx="227">
                  <c:v>280.63748813909569</c:v>
                </c:pt>
                <c:pt idx="228">
                  <c:v>285.39114048003859</c:v>
                </c:pt>
                <c:pt idx="229">
                  <c:v>290.17813376205424</c:v>
                </c:pt>
                <c:pt idx="230">
                  <c:v>295.03948581116646</c:v>
                </c:pt>
                <c:pt idx="231">
                  <c:v>299.82842499080942</c:v>
                </c:pt>
                <c:pt idx="232">
                  <c:v>304.78818488429692</c:v>
                </c:pt>
                <c:pt idx="233">
                  <c:v>309.71106104239402</c:v>
                </c:pt>
                <c:pt idx="234">
                  <c:v>314.74092571386967</c:v>
                </c:pt>
                <c:pt idx="235">
                  <c:v>319.81781863820765</c:v>
                </c:pt>
                <c:pt idx="236">
                  <c:v>325.01286092669915</c:v>
                </c:pt>
                <c:pt idx="237">
                  <c:v>330.13132456792027</c:v>
                </c:pt>
                <c:pt idx="238">
                  <c:v>335.18302823663879</c:v>
                </c:pt>
                <c:pt idx="239">
                  <c:v>340.34037578093796</c:v>
                </c:pt>
                <c:pt idx="240">
                  <c:v>345.59452535006204</c:v>
                </c:pt>
                <c:pt idx="241">
                  <c:v>350.78145382804098</c:v>
                </c:pt>
                <c:pt idx="242">
                  <c:v>355.64549523888127</c:v>
                </c:pt>
                <c:pt idx="243">
                  <c:v>360.59861564021713</c:v>
                </c:pt>
                <c:pt idx="244">
                  <c:v>365.66262461919371</c:v>
                </c:pt>
                <c:pt idx="245">
                  <c:v>370.79411608955979</c:v>
                </c:pt>
                <c:pt idx="246">
                  <c:v>375.87037555319188</c:v>
                </c:pt>
                <c:pt idx="247">
                  <c:v>380.96628902210358</c:v>
                </c:pt>
                <c:pt idx="248">
                  <c:v>386.1467558317625</c:v>
                </c:pt>
                <c:pt idx="249">
                  <c:v>390.3533047067408</c:v>
                </c:pt>
              </c:numCache>
            </c:numRef>
          </c:yVal>
          <c:smooth val="1"/>
          <c:extLst>
            <c:ext xmlns:c16="http://schemas.microsoft.com/office/drawing/2014/chart" uri="{C3380CC4-5D6E-409C-BE32-E72D297353CC}">
              <c16:uniqueId val="{00000008-2C21-4302-803D-A87C7AE46C84}"/>
            </c:ext>
          </c:extLst>
        </c:ser>
        <c:ser>
          <c:idx val="10"/>
          <c:order val="9"/>
          <c:marker>
            <c:symbol val="none"/>
          </c:marker>
          <c:xVal>
            <c:numRef>
              <c:f>'6(a)'!$A$3:$A$298</c:f>
              <c:numCache>
                <c:formatCode>General</c:formatCode>
                <c:ptCount val="296"/>
                <c:pt idx="0">
                  <c:v>1</c:v>
                </c:pt>
                <c:pt idx="1">
                  <c:v>1.0000100000000001</c:v>
                </c:pt>
                <c:pt idx="2">
                  <c:v>0.99841789400000003</c:v>
                </c:pt>
                <c:pt idx="3">
                  <c:v>1.0004986840000001</c:v>
                </c:pt>
                <c:pt idx="4">
                  <c:v>1.002527862</c:v>
                </c:pt>
                <c:pt idx="5">
                  <c:v>1.00453225</c:v>
                </c:pt>
                <c:pt idx="6">
                  <c:v>1.006540242</c:v>
                </c:pt>
                <c:pt idx="7">
                  <c:v>1.0085430520000001</c:v>
                </c:pt>
                <c:pt idx="8">
                  <c:v>1.0105400819999999</c:v>
                </c:pt>
                <c:pt idx="9">
                  <c:v>1.012540802</c:v>
                </c:pt>
                <c:pt idx="10">
                  <c:v>1.014540006</c:v>
                </c:pt>
                <c:pt idx="11">
                  <c:v>1.016540336</c:v>
                </c:pt>
                <c:pt idx="12">
                  <c:v>1.0185380639999999</c:v>
                </c:pt>
                <c:pt idx="13">
                  <c:v>1.020536508</c:v>
                </c:pt>
                <c:pt idx="14">
                  <c:v>1.0225369200000001</c:v>
                </c:pt>
                <c:pt idx="15">
                  <c:v>1.02453934</c:v>
                </c:pt>
                <c:pt idx="16">
                  <c:v>1.02653588</c:v>
                </c:pt>
                <c:pt idx="17">
                  <c:v>1.0285347140000001</c:v>
                </c:pt>
                <c:pt idx="18">
                  <c:v>1.0305386299999999</c:v>
                </c:pt>
                <c:pt idx="19">
                  <c:v>1.032539452</c:v>
                </c:pt>
                <c:pt idx="20">
                  <c:v>1.0345383480000001</c:v>
                </c:pt>
                <c:pt idx="21">
                  <c:v>1.03654132</c:v>
                </c:pt>
                <c:pt idx="22">
                  <c:v>1.0385349699999999</c:v>
                </c:pt>
                <c:pt idx="23">
                  <c:v>1.0405368580000001</c:v>
                </c:pt>
                <c:pt idx="24">
                  <c:v>1.042535754</c:v>
                </c:pt>
                <c:pt idx="25">
                  <c:v>1.044532354</c:v>
                </c:pt>
                <c:pt idx="26">
                  <c:v>1.0465348780000001</c:v>
                </c:pt>
                <c:pt idx="27">
                  <c:v>1.0485316220000001</c:v>
                </c:pt>
                <c:pt idx="28">
                  <c:v>1.0505330980000001</c:v>
                </c:pt>
                <c:pt idx="29">
                  <c:v>1.052534678</c:v>
                </c:pt>
                <c:pt idx="30">
                  <c:v>1.054530194</c:v>
                </c:pt>
                <c:pt idx="31">
                  <c:v>1.0565354819999999</c:v>
                </c:pt>
                <c:pt idx="32">
                  <c:v>1.058535832</c:v>
                </c:pt>
                <c:pt idx="33">
                  <c:v>1.060532126</c:v>
                </c:pt>
                <c:pt idx="34">
                  <c:v>1.0625357959999999</c:v>
                </c:pt>
                <c:pt idx="35">
                  <c:v>1.0645333400000001</c:v>
                </c:pt>
                <c:pt idx="36">
                  <c:v>1.0665337100000001</c:v>
                </c:pt>
                <c:pt idx="37">
                  <c:v>1.068532196</c:v>
                </c:pt>
                <c:pt idx="38">
                  <c:v>1.0705290839999999</c:v>
                </c:pt>
                <c:pt idx="39">
                  <c:v>1.072530746</c:v>
                </c:pt>
                <c:pt idx="40">
                  <c:v>1.0745313620000001</c:v>
                </c:pt>
                <c:pt idx="41">
                  <c:v>1.076530156</c:v>
                </c:pt>
                <c:pt idx="42">
                  <c:v>1.0785288259999999</c:v>
                </c:pt>
                <c:pt idx="43">
                  <c:v>1.080532558</c:v>
                </c:pt>
                <c:pt idx="44">
                  <c:v>1.082532294</c:v>
                </c:pt>
                <c:pt idx="45">
                  <c:v>1.084532008</c:v>
                </c:pt>
                <c:pt idx="46">
                  <c:v>1.086531766</c:v>
                </c:pt>
                <c:pt idx="47">
                  <c:v>1.0885287960000001</c:v>
                </c:pt>
                <c:pt idx="48">
                  <c:v>1.090532262</c:v>
                </c:pt>
                <c:pt idx="49">
                  <c:v>1.0925302560000001</c:v>
                </c:pt>
                <c:pt idx="50">
                  <c:v>1.094525894</c:v>
                </c:pt>
                <c:pt idx="51">
                  <c:v>1.0965268379999999</c:v>
                </c:pt>
                <c:pt idx="52">
                  <c:v>1.0985246900000001</c:v>
                </c:pt>
                <c:pt idx="53">
                  <c:v>1.1005296900000001</c:v>
                </c:pt>
                <c:pt idx="54">
                  <c:v>1.1025258199999999</c:v>
                </c:pt>
                <c:pt idx="55">
                  <c:v>1.1045230560000001</c:v>
                </c:pt>
                <c:pt idx="56">
                  <c:v>1.1065295340000001</c:v>
                </c:pt>
                <c:pt idx="57">
                  <c:v>1.1085280200000001</c:v>
                </c:pt>
                <c:pt idx="58">
                  <c:v>1.1105282059999999</c:v>
                </c:pt>
                <c:pt idx="59">
                  <c:v>1.1125280639999999</c:v>
                </c:pt>
                <c:pt idx="60">
                  <c:v>1.114528784</c:v>
                </c:pt>
                <c:pt idx="61">
                  <c:v>1.1165285599999999</c:v>
                </c:pt>
                <c:pt idx="62">
                  <c:v>1.1185255299999999</c:v>
                </c:pt>
                <c:pt idx="63">
                  <c:v>1.1205233400000001</c:v>
                </c:pt>
                <c:pt idx="64">
                  <c:v>1.122523014</c:v>
                </c:pt>
                <c:pt idx="65">
                  <c:v>1.1245250659999999</c:v>
                </c:pt>
                <c:pt idx="66">
                  <c:v>1.1265242900000001</c:v>
                </c:pt>
                <c:pt idx="67">
                  <c:v>1.128523594</c:v>
                </c:pt>
                <c:pt idx="68">
                  <c:v>1.130524294</c:v>
                </c:pt>
                <c:pt idx="69">
                  <c:v>1.132524624</c:v>
                </c:pt>
                <c:pt idx="70">
                  <c:v>1.134526674</c:v>
                </c:pt>
                <c:pt idx="71">
                  <c:v>1.1365256939999999</c:v>
                </c:pt>
                <c:pt idx="72">
                  <c:v>1.1385250199999999</c:v>
                </c:pt>
                <c:pt idx="73">
                  <c:v>1.140525636</c:v>
                </c:pt>
                <c:pt idx="74">
                  <c:v>1.142524122</c:v>
                </c:pt>
                <c:pt idx="75">
                  <c:v>1.1445210100000001</c:v>
                </c:pt>
                <c:pt idx="76">
                  <c:v>1.1465221800000001</c:v>
                </c:pt>
                <c:pt idx="77">
                  <c:v>1.1485208920000001</c:v>
                </c:pt>
                <c:pt idx="78">
                  <c:v>1.1505233320000001</c:v>
                </c:pt>
                <c:pt idx="79">
                  <c:v>1.1525292359999999</c:v>
                </c:pt>
                <c:pt idx="80">
                  <c:v>1.1545188280000001</c:v>
                </c:pt>
                <c:pt idx="81">
                  <c:v>1.1565242200000001</c:v>
                </c:pt>
                <c:pt idx="82">
                  <c:v>1.1585234440000001</c:v>
                </c:pt>
                <c:pt idx="83">
                  <c:v>1.1605199820000001</c:v>
                </c:pt>
                <c:pt idx="84">
                  <c:v>1.162522096</c:v>
                </c:pt>
                <c:pt idx="85">
                  <c:v>1.1645209919999999</c:v>
                </c:pt>
                <c:pt idx="86">
                  <c:v>1.166521076</c:v>
                </c:pt>
                <c:pt idx="87">
                  <c:v>1.168518782</c:v>
                </c:pt>
                <c:pt idx="88">
                  <c:v>1.170515282</c:v>
                </c:pt>
                <c:pt idx="89">
                  <c:v>1.1725170039999999</c:v>
                </c:pt>
                <c:pt idx="90">
                  <c:v>1.1745167599999999</c:v>
                </c:pt>
                <c:pt idx="91">
                  <c:v>1.176518934</c:v>
                </c:pt>
                <c:pt idx="92">
                  <c:v>1.1785142239999999</c:v>
                </c:pt>
                <c:pt idx="93">
                  <c:v>1.180516932</c:v>
                </c:pt>
                <c:pt idx="94">
                  <c:v>1.1825203959999999</c:v>
                </c:pt>
                <c:pt idx="95">
                  <c:v>1.1845178160000001</c:v>
                </c:pt>
                <c:pt idx="96">
                  <c:v>1.1865178999999999</c:v>
                </c:pt>
                <c:pt idx="97">
                  <c:v>1.1885169200000001</c:v>
                </c:pt>
                <c:pt idx="98">
                  <c:v>1.190519216</c:v>
                </c:pt>
                <c:pt idx="99">
                  <c:v>1.1925177220000001</c:v>
                </c:pt>
                <c:pt idx="100">
                  <c:v>1.1945134020000001</c:v>
                </c:pt>
                <c:pt idx="101">
                  <c:v>1.19651369</c:v>
                </c:pt>
                <c:pt idx="102">
                  <c:v>1.19851273</c:v>
                </c:pt>
                <c:pt idx="103">
                  <c:v>1.20051595</c:v>
                </c:pt>
                <c:pt idx="104">
                  <c:v>1.202516012</c:v>
                </c:pt>
                <c:pt idx="105">
                  <c:v>1.204513618</c:v>
                </c:pt>
                <c:pt idx="106">
                  <c:v>1.2065163240000001</c:v>
                </c:pt>
                <c:pt idx="107">
                  <c:v>1.208517106</c:v>
                </c:pt>
                <c:pt idx="108">
                  <c:v>1.210515078</c:v>
                </c:pt>
                <c:pt idx="109">
                  <c:v>1.212515512</c:v>
                </c:pt>
                <c:pt idx="110">
                  <c:v>1.2145142440000001</c:v>
                </c:pt>
                <c:pt idx="111">
                  <c:v>1.216515762</c:v>
                </c:pt>
                <c:pt idx="112">
                  <c:v>1.2185129779999999</c:v>
                </c:pt>
                <c:pt idx="113">
                  <c:v>1.2205095779999999</c:v>
                </c:pt>
                <c:pt idx="114">
                  <c:v>1.2225119980000001</c:v>
                </c:pt>
                <c:pt idx="115">
                  <c:v>1.2245136999999999</c:v>
                </c:pt>
                <c:pt idx="116">
                  <c:v>1.2265128839999999</c:v>
                </c:pt>
                <c:pt idx="117">
                  <c:v>1.2285124140000001</c:v>
                </c:pt>
                <c:pt idx="118">
                  <c:v>1.2305121919999999</c:v>
                </c:pt>
                <c:pt idx="119">
                  <c:v>1.232513956</c:v>
                </c:pt>
                <c:pt idx="120">
                  <c:v>1.2345143059999999</c:v>
                </c:pt>
                <c:pt idx="121">
                  <c:v>1.236513776</c:v>
                </c:pt>
                <c:pt idx="122">
                  <c:v>1.238510336</c:v>
                </c:pt>
                <c:pt idx="123">
                  <c:v>1.2405131659999999</c:v>
                </c:pt>
                <c:pt idx="124">
                  <c:v>1.24251036</c:v>
                </c:pt>
                <c:pt idx="125">
                  <c:v>1.2445076580000001</c:v>
                </c:pt>
                <c:pt idx="126">
                  <c:v>1.246509238</c:v>
                </c:pt>
                <c:pt idx="127">
                  <c:v>1.2485072719999999</c:v>
                </c:pt>
                <c:pt idx="128">
                  <c:v>1.2489290420000001</c:v>
                </c:pt>
                <c:pt idx="129">
                  <c:v>1.2492701639999999</c:v>
                </c:pt>
                <c:pt idx="130">
                  <c:v>1.2496501760000001</c:v>
                </c:pt>
                <c:pt idx="131">
                  <c:v>1.250509528</c:v>
                </c:pt>
                <c:pt idx="132">
                  <c:v>1.2516091579999999</c:v>
                </c:pt>
                <c:pt idx="133">
                  <c:v>1.2519503219999999</c:v>
                </c:pt>
                <c:pt idx="134">
                  <c:v>1.252231104</c:v>
                </c:pt>
                <c:pt idx="135">
                  <c:v>1.2525113960000001</c:v>
                </c:pt>
                <c:pt idx="136">
                  <c:v>1.2545082220000001</c:v>
                </c:pt>
                <c:pt idx="137">
                  <c:v>1.256511892</c:v>
                </c:pt>
                <c:pt idx="138">
                  <c:v>1.2585130420000001</c:v>
                </c:pt>
                <c:pt idx="139">
                  <c:v>1.2605088840000001</c:v>
                </c:pt>
                <c:pt idx="140">
                  <c:v>1.262512144</c:v>
                </c:pt>
                <c:pt idx="141">
                  <c:v>1.2645090940000001</c:v>
                </c:pt>
                <c:pt idx="142">
                  <c:v>1.2665161839999999</c:v>
                </c:pt>
                <c:pt idx="143">
                  <c:v>1.268508586</c:v>
                </c:pt>
                <c:pt idx="144">
                  <c:v>1.2705038960000001</c:v>
                </c:pt>
                <c:pt idx="145">
                  <c:v>1.2725060080000001</c:v>
                </c:pt>
                <c:pt idx="146">
                  <c:v>1.2745067479999999</c:v>
                </c:pt>
                <c:pt idx="147">
                  <c:v>1.276506012</c:v>
                </c:pt>
                <c:pt idx="148">
                  <c:v>1.278505338</c:v>
                </c:pt>
                <c:pt idx="149">
                  <c:v>1.28050694</c:v>
                </c:pt>
                <c:pt idx="150">
                  <c:v>1.2825096659999999</c:v>
                </c:pt>
                <c:pt idx="151">
                  <c:v>1.2845091979999999</c:v>
                </c:pt>
                <c:pt idx="152">
                  <c:v>1.286505614</c:v>
                </c:pt>
                <c:pt idx="153">
                  <c:v>1.2885061279999999</c:v>
                </c:pt>
                <c:pt idx="154">
                  <c:v>1.29050859</c:v>
                </c:pt>
                <c:pt idx="155">
                  <c:v>1.292507402</c:v>
                </c:pt>
                <c:pt idx="156">
                  <c:v>1.294503942</c:v>
                </c:pt>
                <c:pt idx="157">
                  <c:v>1.296504026</c:v>
                </c:pt>
                <c:pt idx="158">
                  <c:v>1.2985028199999999</c:v>
                </c:pt>
                <c:pt idx="159">
                  <c:v>1.300504256</c:v>
                </c:pt>
                <c:pt idx="160">
                  <c:v>1.3025056319999999</c:v>
                </c:pt>
                <c:pt idx="161">
                  <c:v>1.30450176</c:v>
                </c:pt>
                <c:pt idx="162">
                  <c:v>1.306505102</c:v>
                </c:pt>
                <c:pt idx="163">
                  <c:v>1.308507318</c:v>
                </c:pt>
                <c:pt idx="164">
                  <c:v>1.310503242</c:v>
                </c:pt>
                <c:pt idx="165">
                  <c:v>1.3125054979999999</c:v>
                </c:pt>
                <c:pt idx="166">
                  <c:v>1.3145033079999999</c:v>
                </c:pt>
                <c:pt idx="167">
                  <c:v>1.316503556</c:v>
                </c:pt>
                <c:pt idx="168">
                  <c:v>1.3185007099999999</c:v>
                </c:pt>
                <c:pt idx="169">
                  <c:v>1.320497456</c:v>
                </c:pt>
                <c:pt idx="170">
                  <c:v>1.322501124</c:v>
                </c:pt>
                <c:pt idx="171">
                  <c:v>1.3245004499999999</c:v>
                </c:pt>
                <c:pt idx="172">
                  <c:v>1.3265004120000001</c:v>
                </c:pt>
                <c:pt idx="173">
                  <c:v>1.328499922</c:v>
                </c:pt>
                <c:pt idx="174">
                  <c:v>1.330500088</c:v>
                </c:pt>
                <c:pt idx="175">
                  <c:v>1.332501648</c:v>
                </c:pt>
                <c:pt idx="176">
                  <c:v>1.334499602</c:v>
                </c:pt>
                <c:pt idx="177">
                  <c:v>1.3364979639999999</c:v>
                </c:pt>
                <c:pt idx="178">
                  <c:v>1.338495078</c:v>
                </c:pt>
                <c:pt idx="179">
                  <c:v>1.3404985840000001</c:v>
                </c:pt>
                <c:pt idx="180">
                  <c:v>1.34249584</c:v>
                </c:pt>
                <c:pt idx="181">
                  <c:v>1.3444937939999999</c:v>
                </c:pt>
                <c:pt idx="182">
                  <c:v>1.346494348</c:v>
                </c:pt>
                <c:pt idx="183">
                  <c:v>1.3484917080000001</c:v>
                </c:pt>
                <c:pt idx="184">
                  <c:v>1.350493492</c:v>
                </c:pt>
                <c:pt idx="185">
                  <c:v>1.3525001539999999</c:v>
                </c:pt>
                <c:pt idx="186">
                  <c:v>1.3544930879999999</c:v>
                </c:pt>
                <c:pt idx="187">
                  <c:v>1.3564958140000001</c:v>
                </c:pt>
                <c:pt idx="188">
                  <c:v>1.358494976</c:v>
                </c:pt>
                <c:pt idx="189">
                  <c:v>1.3604945900000001</c:v>
                </c:pt>
                <c:pt idx="190">
                  <c:v>1.362493218</c:v>
                </c:pt>
                <c:pt idx="191">
                  <c:v>1.364491602</c:v>
                </c:pt>
                <c:pt idx="192">
                  <c:v>1.3664951080000001</c:v>
                </c:pt>
                <c:pt idx="193">
                  <c:v>1.3684930399999999</c:v>
                </c:pt>
                <c:pt idx="194">
                  <c:v>1.3704895800000001</c:v>
                </c:pt>
                <c:pt idx="195">
                  <c:v>1.372491734</c:v>
                </c:pt>
                <c:pt idx="196">
                  <c:v>1.374492372</c:v>
                </c:pt>
                <c:pt idx="197">
                  <c:v>1.3764923119999999</c:v>
                </c:pt>
                <c:pt idx="198">
                  <c:v>1.3784911879999999</c:v>
                </c:pt>
                <c:pt idx="199">
                  <c:v>1.380492276</c:v>
                </c:pt>
                <c:pt idx="200">
                  <c:v>1.3824955759999999</c:v>
                </c:pt>
                <c:pt idx="201">
                  <c:v>1.38449355</c:v>
                </c:pt>
                <c:pt idx="202">
                  <c:v>1.3864938599999999</c:v>
                </c:pt>
                <c:pt idx="203">
                  <c:v>1.3884903579999999</c:v>
                </c:pt>
                <c:pt idx="204">
                  <c:v>1.3904933320000001</c:v>
                </c:pt>
                <c:pt idx="205">
                  <c:v>1.392492576</c:v>
                </c:pt>
                <c:pt idx="206">
                  <c:v>1.3944884179999999</c:v>
                </c:pt>
                <c:pt idx="207">
                  <c:v>1.39648967</c:v>
                </c:pt>
                <c:pt idx="208">
                  <c:v>1.398488832</c:v>
                </c:pt>
                <c:pt idx="209">
                  <c:v>1.400491682</c:v>
                </c:pt>
                <c:pt idx="210">
                  <c:v>1.4024915820000001</c:v>
                </c:pt>
                <c:pt idx="211">
                  <c:v>1.404488532</c:v>
                </c:pt>
                <c:pt idx="212">
                  <c:v>1.406492488</c:v>
                </c:pt>
                <c:pt idx="213">
                  <c:v>1.4084912000000001</c:v>
                </c:pt>
                <c:pt idx="214">
                  <c:v>1.4104897059999999</c:v>
                </c:pt>
                <c:pt idx="215">
                  <c:v>1.4124904659999999</c:v>
                </c:pt>
                <c:pt idx="216">
                  <c:v>1.4144895879999999</c:v>
                </c:pt>
                <c:pt idx="217">
                  <c:v>1.4164900199999999</c:v>
                </c:pt>
                <c:pt idx="218">
                  <c:v>1.4184895100000001</c:v>
                </c:pt>
                <c:pt idx="219">
                  <c:v>1.4204856800000001</c:v>
                </c:pt>
                <c:pt idx="220">
                  <c:v>1.422486194</c:v>
                </c:pt>
                <c:pt idx="221">
                  <c:v>1.424488062</c:v>
                </c:pt>
                <c:pt idx="222">
                  <c:v>1.426486814</c:v>
                </c:pt>
                <c:pt idx="223">
                  <c:v>1.428486468</c:v>
                </c:pt>
                <c:pt idx="224">
                  <c:v>1.430492884</c:v>
                </c:pt>
                <c:pt idx="225">
                  <c:v>1.4324883159999999</c:v>
                </c:pt>
                <c:pt idx="226">
                  <c:v>1.4344896499999999</c:v>
                </c:pt>
                <c:pt idx="227">
                  <c:v>1.4364895899999999</c:v>
                </c:pt>
                <c:pt idx="228">
                  <c:v>1.4384865819999999</c:v>
                </c:pt>
                <c:pt idx="229">
                  <c:v>1.4404883660000001</c:v>
                </c:pt>
                <c:pt idx="230">
                  <c:v>1.4424865040000001</c:v>
                </c:pt>
                <c:pt idx="231">
                  <c:v>1.444485542</c:v>
                </c:pt>
                <c:pt idx="232">
                  <c:v>1.4464840080000001</c:v>
                </c:pt>
                <c:pt idx="233">
                  <c:v>1.448482474</c:v>
                </c:pt>
                <c:pt idx="234">
                  <c:v>1.4504836839999999</c:v>
                </c:pt>
                <c:pt idx="235">
                  <c:v>1.4524839940000001</c:v>
                </c:pt>
                <c:pt idx="236">
                  <c:v>1.454482582</c:v>
                </c:pt>
                <c:pt idx="237">
                  <c:v>1.4564864580000001</c:v>
                </c:pt>
                <c:pt idx="238">
                  <c:v>1.4584859880000001</c:v>
                </c:pt>
                <c:pt idx="239">
                  <c:v>1.4604847400000001</c:v>
                </c:pt>
                <c:pt idx="240">
                  <c:v>1.462484476</c:v>
                </c:pt>
                <c:pt idx="241">
                  <c:v>1.464482818</c:v>
                </c:pt>
                <c:pt idx="242">
                  <c:v>1.466486038</c:v>
                </c:pt>
                <c:pt idx="243">
                  <c:v>1.4684828640000001</c:v>
                </c:pt>
                <c:pt idx="244">
                  <c:v>1.470479978</c:v>
                </c:pt>
                <c:pt idx="245">
                  <c:v>1.4724799179999999</c:v>
                </c:pt>
                <c:pt idx="246">
                  <c:v>1.4733003840000001</c:v>
                </c:pt>
                <c:pt idx="247">
                  <c:v>1.474479614</c:v>
                </c:pt>
                <c:pt idx="248">
                  <c:v>1.4764792259999999</c:v>
                </c:pt>
                <c:pt idx="249">
                  <c:v>1.4784808460000001</c:v>
                </c:pt>
                <c:pt idx="250">
                  <c:v>1.4804800899999999</c:v>
                </c:pt>
                <c:pt idx="251">
                  <c:v>1.4824846220000001</c:v>
                </c:pt>
                <c:pt idx="252">
                  <c:v>1.484484562</c:v>
                </c:pt>
                <c:pt idx="253">
                  <c:v>1.4864877400000001</c:v>
                </c:pt>
                <c:pt idx="254">
                  <c:v>1.488479648</c:v>
                </c:pt>
                <c:pt idx="255">
                  <c:v>1.4904803280000001</c:v>
                </c:pt>
                <c:pt idx="256">
                  <c:v>1.4924814980000001</c:v>
                </c:pt>
                <c:pt idx="257">
                  <c:v>1.4944770940000001</c:v>
                </c:pt>
                <c:pt idx="258">
                  <c:v>1.4964810100000001</c:v>
                </c:pt>
                <c:pt idx="259">
                  <c:v>1.498477098</c:v>
                </c:pt>
                <c:pt idx="260">
                  <c:v>1.50047876</c:v>
                </c:pt>
                <c:pt idx="261">
                  <c:v>1.502481242</c:v>
                </c:pt>
                <c:pt idx="262">
                  <c:v>1.504477166</c:v>
                </c:pt>
                <c:pt idx="263">
                  <c:v>1.5064825980000001</c:v>
                </c:pt>
                <c:pt idx="264">
                  <c:v>1.5084831539999999</c:v>
                </c:pt>
                <c:pt idx="265">
                  <c:v>1.5104803900000001</c:v>
                </c:pt>
                <c:pt idx="266">
                  <c:v>1.512480372</c:v>
                </c:pt>
                <c:pt idx="267">
                  <c:v>1.5144792060000001</c:v>
                </c:pt>
                <c:pt idx="268">
                  <c:v>1.5164816459999999</c:v>
                </c:pt>
                <c:pt idx="269">
                  <c:v>1.518479006</c:v>
                </c:pt>
                <c:pt idx="270">
                  <c:v>1.5204752180000001</c:v>
                </c:pt>
                <c:pt idx="271">
                  <c:v>1.5224781080000001</c:v>
                </c:pt>
                <c:pt idx="272">
                  <c:v>1.52447686</c:v>
                </c:pt>
                <c:pt idx="273">
                  <c:v>1.526476596</c:v>
                </c:pt>
                <c:pt idx="274">
                  <c:v>1.528476578</c:v>
                </c:pt>
                <c:pt idx="275">
                  <c:v>1.530476028</c:v>
                </c:pt>
                <c:pt idx="276">
                  <c:v>1.5324788360000001</c:v>
                </c:pt>
                <c:pt idx="277">
                  <c:v>1.534478368</c:v>
                </c:pt>
                <c:pt idx="278">
                  <c:v>1.536476792</c:v>
                </c:pt>
                <c:pt idx="279">
                  <c:v>1.538476036</c:v>
                </c:pt>
                <c:pt idx="280">
                  <c:v>1.54047741</c:v>
                </c:pt>
                <c:pt idx="281">
                  <c:v>1.541155968</c:v>
                </c:pt>
                <c:pt idx="282">
                  <c:v>1.5424770640000001</c:v>
                </c:pt>
                <c:pt idx="283">
                  <c:v>1.5444716780000001</c:v>
                </c:pt>
                <c:pt idx="284">
                  <c:v>1.546473218</c:v>
                </c:pt>
                <c:pt idx="285">
                  <c:v>1.548472952</c:v>
                </c:pt>
                <c:pt idx="286">
                  <c:v>1.5504736720000001</c:v>
                </c:pt>
                <c:pt idx="287">
                  <c:v>1.5524761540000001</c:v>
                </c:pt>
                <c:pt idx="288">
                  <c:v>1.5544737579999999</c:v>
                </c:pt>
                <c:pt idx="289">
                  <c:v>1.556475708</c:v>
                </c:pt>
                <c:pt idx="290">
                  <c:v>1.5584764259999999</c:v>
                </c:pt>
                <c:pt idx="291">
                  <c:v>1.560475302</c:v>
                </c:pt>
                <c:pt idx="292">
                  <c:v>1.562475858</c:v>
                </c:pt>
                <c:pt idx="293">
                  <c:v>1.5644743219999999</c:v>
                </c:pt>
                <c:pt idx="294">
                  <c:v>1.566477624</c:v>
                </c:pt>
                <c:pt idx="295">
                  <c:v>1.568473794</c:v>
                </c:pt>
              </c:numCache>
            </c:numRef>
          </c:xVal>
          <c:yVal>
            <c:numRef>
              <c:f>'6(a)'!$B$3:$B$298</c:f>
              <c:numCache>
                <c:formatCode>General</c:formatCode>
                <c:ptCount val="296"/>
                <c:pt idx="0">
                  <c:v>0</c:v>
                </c:pt>
                <c:pt idx="1">
                  <c:v>0.27253584452607998</c:v>
                </c:pt>
                <c:pt idx="2">
                  <c:v>4.4081867298877677</c:v>
                </c:pt>
                <c:pt idx="3">
                  <c:v>18.32434950517575</c:v>
                </c:pt>
                <c:pt idx="4">
                  <c:v>18.486641846060138</c:v>
                </c:pt>
                <c:pt idx="5">
                  <c:v>18.509828670691</c:v>
                </c:pt>
                <c:pt idx="6">
                  <c:v>18.479511154423513</c:v>
                </c:pt>
                <c:pt idx="7">
                  <c:v>18.594213755152818</c:v>
                </c:pt>
                <c:pt idx="8">
                  <c:v>18.664214508262603</c:v>
                </c:pt>
                <c:pt idx="9">
                  <c:v>18.711045242398601</c:v>
                </c:pt>
                <c:pt idx="10">
                  <c:v>18.652610197831731</c:v>
                </c:pt>
                <c:pt idx="11">
                  <c:v>18.61403273894976</c:v>
                </c:pt>
                <c:pt idx="12">
                  <c:v>18.682436659265854</c:v>
                </c:pt>
                <c:pt idx="13">
                  <c:v>18.655337969757454</c:v>
                </c:pt>
                <c:pt idx="14">
                  <c:v>18.630418175016001</c:v>
                </c:pt>
                <c:pt idx="15">
                  <c:v>18.554657434998962</c:v>
                </c:pt>
                <c:pt idx="16">
                  <c:v>18.443182977436638</c:v>
                </c:pt>
                <c:pt idx="17">
                  <c:v>18.461975952801776</c:v>
                </c:pt>
                <c:pt idx="18">
                  <c:v>18.281503844774278</c:v>
                </c:pt>
                <c:pt idx="19">
                  <c:v>18.181623756380894</c:v>
                </c:pt>
                <c:pt idx="20">
                  <c:v>18.107156409392118</c:v>
                </c:pt>
                <c:pt idx="21">
                  <c:v>18.126134886294238</c:v>
                </c:pt>
                <c:pt idx="22">
                  <c:v>17.85565220926652</c:v>
                </c:pt>
                <c:pt idx="23">
                  <c:v>17.823921892732752</c:v>
                </c:pt>
                <c:pt idx="24">
                  <c:v>17.632553162407557</c:v>
                </c:pt>
                <c:pt idx="25">
                  <c:v>17.521319956349281</c:v>
                </c:pt>
                <c:pt idx="26">
                  <c:v>17.614718309940905</c:v>
                </c:pt>
                <c:pt idx="27">
                  <c:v>17.604174873141922</c:v>
                </c:pt>
                <c:pt idx="28">
                  <c:v>17.630886877114399</c:v>
                </c:pt>
                <c:pt idx="29">
                  <c:v>17.872464056449907</c:v>
                </c:pt>
                <c:pt idx="30">
                  <c:v>18.151915061534769</c:v>
                </c:pt>
                <c:pt idx="31">
                  <c:v>18.409678576663701</c:v>
                </c:pt>
                <c:pt idx="32">
                  <c:v>18.591386612308927</c:v>
                </c:pt>
                <c:pt idx="33">
                  <c:v>18.456063039341146</c:v>
                </c:pt>
                <c:pt idx="34">
                  <c:v>18.419525539410238</c:v>
                </c:pt>
                <c:pt idx="35">
                  <c:v>18.601114800223282</c:v>
                </c:pt>
                <c:pt idx="36">
                  <c:v>19.535109239462081</c:v>
                </c:pt>
                <c:pt idx="37">
                  <c:v>22.994829954435136</c:v>
                </c:pt>
                <c:pt idx="38">
                  <c:v>23.761844656817903</c:v>
                </c:pt>
                <c:pt idx="39">
                  <c:v>24.762740017952439</c:v>
                </c:pt>
                <c:pt idx="40">
                  <c:v>24.689640346562889</c:v>
                </c:pt>
                <c:pt idx="41">
                  <c:v>24.692234392312034</c:v>
                </c:pt>
                <c:pt idx="42">
                  <c:v>24.818790413494806</c:v>
                </c:pt>
                <c:pt idx="43">
                  <c:v>24.910852597815687</c:v>
                </c:pt>
                <c:pt idx="44">
                  <c:v>24.869815463959558</c:v>
                </c:pt>
                <c:pt idx="45">
                  <c:v>24.755926722386945</c:v>
                </c:pt>
                <c:pt idx="46">
                  <c:v>25.082690125159537</c:v>
                </c:pt>
                <c:pt idx="47">
                  <c:v>25.073516262163537</c:v>
                </c:pt>
                <c:pt idx="48">
                  <c:v>24.559039543724786</c:v>
                </c:pt>
                <c:pt idx="49">
                  <c:v>24.556986109195009</c:v>
                </c:pt>
                <c:pt idx="50">
                  <c:v>25.663663860075474</c:v>
                </c:pt>
                <c:pt idx="51">
                  <c:v>25.312760633488942</c:v>
                </c:pt>
                <c:pt idx="52">
                  <c:v>24.712965082683763</c:v>
                </c:pt>
                <c:pt idx="53">
                  <c:v>25.483288824082443</c:v>
                </c:pt>
                <c:pt idx="54">
                  <c:v>25.748282157801281</c:v>
                </c:pt>
                <c:pt idx="55">
                  <c:v>25.091604896379842</c:v>
                </c:pt>
                <c:pt idx="56">
                  <c:v>25.35095013950902</c:v>
                </c:pt>
                <c:pt idx="57">
                  <c:v>25.889720682332879</c:v>
                </c:pt>
                <c:pt idx="58">
                  <c:v>25.591731601341486</c:v>
                </c:pt>
                <c:pt idx="59">
                  <c:v>25.455389723179003</c:v>
                </c:pt>
                <c:pt idx="60">
                  <c:v>25.937692801034562</c:v>
                </c:pt>
                <c:pt idx="61">
                  <c:v>26.310405989320319</c:v>
                </c:pt>
                <c:pt idx="62">
                  <c:v>25.260154195223198</c:v>
                </c:pt>
                <c:pt idx="63">
                  <c:v>25.773157343340003</c:v>
                </c:pt>
                <c:pt idx="64">
                  <c:v>26.954745516989018</c:v>
                </c:pt>
                <c:pt idx="65">
                  <c:v>26.240909365716863</c:v>
                </c:pt>
                <c:pt idx="66">
                  <c:v>25.898049921068601</c:v>
                </c:pt>
                <c:pt idx="67">
                  <c:v>26.987535797387881</c:v>
                </c:pt>
                <c:pt idx="68">
                  <c:v>27.005105136608559</c:v>
                </c:pt>
                <c:pt idx="69">
                  <c:v>26.439358139690494</c:v>
                </c:pt>
                <c:pt idx="70">
                  <c:v>26.886970660964856</c:v>
                </c:pt>
                <c:pt idx="71">
                  <c:v>27.591043308399264</c:v>
                </c:pt>
                <c:pt idx="72">
                  <c:v>27.207127468436394</c:v>
                </c:pt>
                <c:pt idx="73">
                  <c:v>27.183338191551982</c:v>
                </c:pt>
                <c:pt idx="74">
                  <c:v>27.846077761515236</c:v>
                </c:pt>
                <c:pt idx="75">
                  <c:v>28.043781702382365</c:v>
                </c:pt>
                <c:pt idx="76">
                  <c:v>27.791307825658798</c:v>
                </c:pt>
                <c:pt idx="77">
                  <c:v>28.186503570438656</c:v>
                </c:pt>
                <c:pt idx="78">
                  <c:v>28.68577733627626</c:v>
                </c:pt>
                <c:pt idx="79">
                  <c:v>28.614613231701647</c:v>
                </c:pt>
                <c:pt idx="80">
                  <c:v>28.705244955793951</c:v>
                </c:pt>
                <c:pt idx="81">
                  <c:v>29.3383363252096</c:v>
                </c:pt>
                <c:pt idx="82">
                  <c:v>29.525349966029633</c:v>
                </c:pt>
                <c:pt idx="83">
                  <c:v>29.566219425419401</c:v>
                </c:pt>
                <c:pt idx="84">
                  <c:v>29.951451785763197</c:v>
                </c:pt>
                <c:pt idx="85">
                  <c:v>30.404762723250041</c:v>
                </c:pt>
                <c:pt idx="86">
                  <c:v>30.563832068903835</c:v>
                </c:pt>
                <c:pt idx="87">
                  <c:v>30.883722378578728</c:v>
                </c:pt>
                <c:pt idx="88">
                  <c:v>31.305112836933297</c:v>
                </c:pt>
                <c:pt idx="89">
                  <c:v>31.695939278793563</c:v>
                </c:pt>
                <c:pt idx="90">
                  <c:v>31.938098675037441</c:v>
                </c:pt>
                <c:pt idx="91">
                  <c:v>32.288564455573969</c:v>
                </c:pt>
                <c:pt idx="92">
                  <c:v>32.907996802905402</c:v>
                </c:pt>
                <c:pt idx="93">
                  <c:v>33.30646724030472</c:v>
                </c:pt>
                <c:pt idx="94">
                  <c:v>33.815140390344716</c:v>
                </c:pt>
                <c:pt idx="95">
                  <c:v>34.381837817572325</c:v>
                </c:pt>
                <c:pt idx="96">
                  <c:v>34.926407349402396</c:v>
                </c:pt>
                <c:pt idx="97">
                  <c:v>35.349193511242234</c:v>
                </c:pt>
                <c:pt idx="98">
                  <c:v>36.028868754805693</c:v>
                </c:pt>
                <c:pt idx="99">
                  <c:v>36.691499752197316</c:v>
                </c:pt>
                <c:pt idx="100">
                  <c:v>37.296033935751169</c:v>
                </c:pt>
                <c:pt idx="101">
                  <c:v>38.004184715694073</c:v>
                </c:pt>
                <c:pt idx="102">
                  <c:v>38.802372185300285</c:v>
                </c:pt>
                <c:pt idx="103">
                  <c:v>39.564016367711801</c:v>
                </c:pt>
                <c:pt idx="104">
                  <c:v>40.358231516609905</c:v>
                </c:pt>
                <c:pt idx="105">
                  <c:v>41.2274031351145</c:v>
                </c:pt>
                <c:pt idx="106">
                  <c:v>42.201566589394368</c:v>
                </c:pt>
                <c:pt idx="107">
                  <c:v>43.116453319430533</c:v>
                </c:pt>
                <c:pt idx="108">
                  <c:v>44.142870411182656</c:v>
                </c:pt>
                <c:pt idx="109">
                  <c:v>45.045285925081309</c:v>
                </c:pt>
                <c:pt idx="110">
                  <c:v>46.30672218598437</c:v>
                </c:pt>
                <c:pt idx="111">
                  <c:v>47.473301364161905</c:v>
                </c:pt>
                <c:pt idx="112">
                  <c:v>48.754361427430084</c:v>
                </c:pt>
                <c:pt idx="113">
                  <c:v>50.097182599737359</c:v>
                </c:pt>
                <c:pt idx="114">
                  <c:v>51.408218781497411</c:v>
                </c:pt>
                <c:pt idx="115">
                  <c:v>52.828528423647199</c:v>
                </c:pt>
                <c:pt idx="116">
                  <c:v>54.193398188766956</c:v>
                </c:pt>
                <c:pt idx="117">
                  <c:v>55.601474305559833</c:v>
                </c:pt>
                <c:pt idx="118">
                  <c:v>56.325337103340019</c:v>
                </c:pt>
                <c:pt idx="119">
                  <c:v>58.133813210698158</c:v>
                </c:pt>
                <c:pt idx="120">
                  <c:v>60.161220258063416</c:v>
                </c:pt>
                <c:pt idx="121">
                  <c:v>61.776035352810943</c:v>
                </c:pt>
                <c:pt idx="122">
                  <c:v>63.88107508013055</c:v>
                </c:pt>
                <c:pt idx="123">
                  <c:v>65.746785947628879</c:v>
                </c:pt>
                <c:pt idx="124">
                  <c:v>67.418950096417916</c:v>
                </c:pt>
                <c:pt idx="125">
                  <c:v>69.731187794500755</c:v>
                </c:pt>
                <c:pt idx="126">
                  <c:v>72.321568502108633</c:v>
                </c:pt>
                <c:pt idx="127">
                  <c:v>84.60724271958783</c:v>
                </c:pt>
                <c:pt idx="128">
                  <c:v>110.94935580777903</c:v>
                </c:pt>
                <c:pt idx="129">
                  <c:v>136.53199665562292</c:v>
                </c:pt>
                <c:pt idx="130">
                  <c:v>162.1224808310354</c:v>
                </c:pt>
                <c:pt idx="131">
                  <c:v>180.45992953729538</c:v>
                </c:pt>
                <c:pt idx="132">
                  <c:v>154.64661471748866</c:v>
                </c:pt>
                <c:pt idx="133">
                  <c:v>128.84449242763642</c:v>
                </c:pt>
                <c:pt idx="134">
                  <c:v>102.33029219556713</c:v>
                </c:pt>
                <c:pt idx="135">
                  <c:v>80.22567456490539</c:v>
                </c:pt>
                <c:pt idx="136">
                  <c:v>69.687344622252112</c:v>
                </c:pt>
                <c:pt idx="137">
                  <c:v>73.623243580141974</c:v>
                </c:pt>
                <c:pt idx="138">
                  <c:v>77.180084287013145</c:v>
                </c:pt>
                <c:pt idx="139">
                  <c:v>80.817295164025339</c:v>
                </c:pt>
                <c:pt idx="140">
                  <c:v>84.5220570106829</c:v>
                </c:pt>
                <c:pt idx="141">
                  <c:v>88.114488773055825</c:v>
                </c:pt>
                <c:pt idx="142">
                  <c:v>90.976314538116966</c:v>
                </c:pt>
                <c:pt idx="143">
                  <c:v>95.554935279084845</c:v>
                </c:pt>
                <c:pt idx="144">
                  <c:v>99.312311489187792</c:v>
                </c:pt>
                <c:pt idx="145">
                  <c:v>103.11457723436547</c:v>
                </c:pt>
                <c:pt idx="146">
                  <c:v>107.10948082756909</c:v>
                </c:pt>
                <c:pt idx="147">
                  <c:v>110.57940122923944</c:v>
                </c:pt>
                <c:pt idx="148">
                  <c:v>113.43688963632749</c:v>
                </c:pt>
                <c:pt idx="149">
                  <c:v>117.13930997126064</c:v>
                </c:pt>
                <c:pt idx="150">
                  <c:v>121.24225134681789</c:v>
                </c:pt>
                <c:pt idx="151">
                  <c:v>125.37890815421035</c:v>
                </c:pt>
                <c:pt idx="152">
                  <c:v>129.43786166758835</c:v>
                </c:pt>
                <c:pt idx="153">
                  <c:v>133.20707263486602</c:v>
                </c:pt>
                <c:pt idx="154">
                  <c:v>135.41399551488482</c:v>
                </c:pt>
                <c:pt idx="155">
                  <c:v>137.64333198314014</c:v>
                </c:pt>
                <c:pt idx="156">
                  <c:v>138.99887793087004</c:v>
                </c:pt>
                <c:pt idx="157">
                  <c:v>143.30008514800178</c:v>
                </c:pt>
                <c:pt idx="158">
                  <c:v>147.19017701760319</c:v>
                </c:pt>
                <c:pt idx="159">
                  <c:v>148.04707920143025</c:v>
                </c:pt>
                <c:pt idx="160">
                  <c:v>151.67484792804208</c:v>
                </c:pt>
                <c:pt idx="161">
                  <c:v>156.14546896742399</c:v>
                </c:pt>
                <c:pt idx="162">
                  <c:v>160.8761869475251</c:v>
                </c:pt>
                <c:pt idx="163">
                  <c:v>165.37309083885251</c:v>
                </c:pt>
                <c:pt idx="164">
                  <c:v>169.9533153685077</c:v>
                </c:pt>
                <c:pt idx="165">
                  <c:v>174.91570721049891</c:v>
                </c:pt>
                <c:pt idx="166">
                  <c:v>179.82815378472094</c:v>
                </c:pt>
                <c:pt idx="167">
                  <c:v>184.68662290594924</c:v>
                </c:pt>
                <c:pt idx="168">
                  <c:v>190.14243773988096</c:v>
                </c:pt>
                <c:pt idx="169">
                  <c:v>195.58884004096805</c:v>
                </c:pt>
                <c:pt idx="170">
                  <c:v>200.52318021560529</c:v>
                </c:pt>
                <c:pt idx="171">
                  <c:v>205.62699420392218</c:v>
                </c:pt>
                <c:pt idx="172">
                  <c:v>211.14480636582152</c:v>
                </c:pt>
                <c:pt idx="173">
                  <c:v>216.31835099733584</c:v>
                </c:pt>
                <c:pt idx="174">
                  <c:v>221.60679608919412</c:v>
                </c:pt>
                <c:pt idx="175">
                  <c:v>227.27567579806791</c:v>
                </c:pt>
                <c:pt idx="176">
                  <c:v>232.51222505175633</c:v>
                </c:pt>
                <c:pt idx="177">
                  <c:v>238.16695232420676</c:v>
                </c:pt>
                <c:pt idx="178">
                  <c:v>241.79338566584491</c:v>
                </c:pt>
                <c:pt idx="179">
                  <c:v>246.88866453773051</c:v>
                </c:pt>
                <c:pt idx="180">
                  <c:v>252.46426880743934</c:v>
                </c:pt>
                <c:pt idx="181">
                  <c:v>257.77663825219167</c:v>
                </c:pt>
                <c:pt idx="182">
                  <c:v>263.6640869823766</c:v>
                </c:pt>
                <c:pt idx="183">
                  <c:v>270.03673210920556</c:v>
                </c:pt>
                <c:pt idx="184">
                  <c:v>276.47496699089447</c:v>
                </c:pt>
                <c:pt idx="185">
                  <c:v>282.39919190487655</c:v>
                </c:pt>
                <c:pt idx="186">
                  <c:v>285.33122907015161</c:v>
                </c:pt>
                <c:pt idx="187">
                  <c:v>289.67357684853698</c:v>
                </c:pt>
                <c:pt idx="188">
                  <c:v>292.84013854560772</c:v>
                </c:pt>
                <c:pt idx="189">
                  <c:v>298.78499761493651</c:v>
                </c:pt>
                <c:pt idx="190">
                  <c:v>305.64970043599146</c:v>
                </c:pt>
                <c:pt idx="191">
                  <c:v>312.22996002460866</c:v>
                </c:pt>
                <c:pt idx="192">
                  <c:v>317.34282058889136</c:v>
                </c:pt>
                <c:pt idx="193">
                  <c:v>323.23263681556159</c:v>
                </c:pt>
                <c:pt idx="194">
                  <c:v>329.09969756672359</c:v>
                </c:pt>
                <c:pt idx="195">
                  <c:v>332.87461458175909</c:v>
                </c:pt>
                <c:pt idx="196">
                  <c:v>335.98125078781879</c:v>
                </c:pt>
                <c:pt idx="197">
                  <c:v>341.72237079445625</c:v>
                </c:pt>
                <c:pt idx="198">
                  <c:v>348.10213632833569</c:v>
                </c:pt>
                <c:pt idx="199">
                  <c:v>354.63630632843297</c:v>
                </c:pt>
                <c:pt idx="200">
                  <c:v>361.47822054599266</c:v>
                </c:pt>
                <c:pt idx="201">
                  <c:v>368.12451849037922</c:v>
                </c:pt>
                <c:pt idx="202">
                  <c:v>375.69173581500883</c:v>
                </c:pt>
                <c:pt idx="203">
                  <c:v>383.24381070983827</c:v>
                </c:pt>
                <c:pt idx="204">
                  <c:v>390.21363761958719</c:v>
                </c:pt>
                <c:pt idx="205">
                  <c:v>397.74170385129105</c:v>
                </c:pt>
                <c:pt idx="206">
                  <c:v>405.86554727144795</c:v>
                </c:pt>
                <c:pt idx="207">
                  <c:v>413.92433652650607</c:v>
                </c:pt>
                <c:pt idx="208">
                  <c:v>420.82014150019586</c:v>
                </c:pt>
                <c:pt idx="209">
                  <c:v>427.99186578365089</c:v>
                </c:pt>
                <c:pt idx="210">
                  <c:v>435.57402655843964</c:v>
                </c:pt>
                <c:pt idx="211">
                  <c:v>442.80059945240089</c:v>
                </c:pt>
                <c:pt idx="212">
                  <c:v>449.49888076088752</c:v>
                </c:pt>
                <c:pt idx="213">
                  <c:v>456.44555714815363</c:v>
                </c:pt>
                <c:pt idx="214">
                  <c:v>463.64121368151871</c:v>
                </c:pt>
                <c:pt idx="215">
                  <c:v>471.64071957886961</c:v>
                </c:pt>
                <c:pt idx="216">
                  <c:v>479.19051908618945</c:v>
                </c:pt>
                <c:pt idx="217">
                  <c:v>487.73339641118667</c:v>
                </c:pt>
                <c:pt idx="218">
                  <c:v>496.11761395578645</c:v>
                </c:pt>
                <c:pt idx="219">
                  <c:v>504.42158444222815</c:v>
                </c:pt>
                <c:pt idx="220">
                  <c:v>511.86913334244798</c:v>
                </c:pt>
                <c:pt idx="221">
                  <c:v>518.86511565856119</c:v>
                </c:pt>
                <c:pt idx="222">
                  <c:v>526.55540302178713</c:v>
                </c:pt>
                <c:pt idx="223">
                  <c:v>533.67472205290119</c:v>
                </c:pt>
                <c:pt idx="224">
                  <c:v>541.15415340768982</c:v>
                </c:pt>
                <c:pt idx="225">
                  <c:v>548.16644189522015</c:v>
                </c:pt>
                <c:pt idx="226">
                  <c:v>553.80664264639336</c:v>
                </c:pt>
                <c:pt idx="227">
                  <c:v>561.24818733017923</c:v>
                </c:pt>
                <c:pt idx="228">
                  <c:v>569.37608549616061</c:v>
                </c:pt>
                <c:pt idx="229">
                  <c:v>577.30290333289668</c:v>
                </c:pt>
                <c:pt idx="230">
                  <c:v>586.13076874141052</c:v>
                </c:pt>
                <c:pt idx="231">
                  <c:v>594.82424488274876</c:v>
                </c:pt>
                <c:pt idx="232">
                  <c:v>602.95371308813526</c:v>
                </c:pt>
                <c:pt idx="233">
                  <c:v>611.04690306758789</c:v>
                </c:pt>
                <c:pt idx="234">
                  <c:v>616.83032426846773</c:v>
                </c:pt>
                <c:pt idx="235">
                  <c:v>621.61021510532282</c:v>
                </c:pt>
                <c:pt idx="236">
                  <c:v>628.36973653168513</c:v>
                </c:pt>
                <c:pt idx="237">
                  <c:v>634.25769591495975</c:v>
                </c:pt>
                <c:pt idx="238">
                  <c:v>641.16286079147392</c:v>
                </c:pt>
                <c:pt idx="239">
                  <c:v>646.59363229100643</c:v>
                </c:pt>
                <c:pt idx="240">
                  <c:v>651.51960014093493</c:v>
                </c:pt>
                <c:pt idx="241">
                  <c:v>654.64380690749999</c:v>
                </c:pt>
                <c:pt idx="242">
                  <c:v>656.8066225533745</c:v>
                </c:pt>
                <c:pt idx="243">
                  <c:v>659.96828836914426</c:v>
                </c:pt>
                <c:pt idx="244">
                  <c:v>664.69734120003568</c:v>
                </c:pt>
                <c:pt idx="245">
                  <c:v>669.72104976928927</c:v>
                </c:pt>
                <c:pt idx="246">
                  <c:v>640.19482470353944</c:v>
                </c:pt>
                <c:pt idx="247">
                  <c:v>617.64028309043351</c:v>
                </c:pt>
                <c:pt idx="248">
                  <c:v>604.38058895078291</c:v>
                </c:pt>
                <c:pt idx="249">
                  <c:v>602.42661353087124</c:v>
                </c:pt>
                <c:pt idx="250">
                  <c:v>603.55511745941419</c:v>
                </c:pt>
                <c:pt idx="251">
                  <c:v>602.70790637485527</c:v>
                </c:pt>
                <c:pt idx="252">
                  <c:v>605.52763018547842</c:v>
                </c:pt>
                <c:pt idx="253">
                  <c:v>604.50142489427049</c:v>
                </c:pt>
                <c:pt idx="254">
                  <c:v>604.65125050023221</c:v>
                </c:pt>
                <c:pt idx="255">
                  <c:v>605.50465825126525</c:v>
                </c:pt>
                <c:pt idx="256">
                  <c:v>610.75636506329784</c:v>
                </c:pt>
                <c:pt idx="257">
                  <c:v>615.84873584078628</c:v>
                </c:pt>
                <c:pt idx="258">
                  <c:v>620.98657787708157</c:v>
                </c:pt>
                <c:pt idx="259">
                  <c:v>626.78653695739115</c:v>
                </c:pt>
                <c:pt idx="260">
                  <c:v>632.91327858551051</c:v>
                </c:pt>
                <c:pt idx="261">
                  <c:v>639.98867624511377</c:v>
                </c:pt>
                <c:pt idx="262">
                  <c:v>644.85910695956693</c:v>
                </c:pt>
                <c:pt idx="263">
                  <c:v>648.71487167174644</c:v>
                </c:pt>
                <c:pt idx="264">
                  <c:v>649.18005165358568</c:v>
                </c:pt>
                <c:pt idx="265">
                  <c:v>649.05480114111583</c:v>
                </c:pt>
                <c:pt idx="266">
                  <c:v>652.47262837879509</c:v>
                </c:pt>
                <c:pt idx="267">
                  <c:v>652.99378294091048</c:v>
                </c:pt>
                <c:pt idx="268">
                  <c:v>657.55978674408482</c:v>
                </c:pt>
                <c:pt idx="269">
                  <c:v>663.06224371370456</c:v>
                </c:pt>
                <c:pt idx="270">
                  <c:v>665.27112315266356</c:v>
                </c:pt>
                <c:pt idx="271">
                  <c:v>667.73512924057798</c:v>
                </c:pt>
                <c:pt idx="272">
                  <c:v>672.71779493170811</c:v>
                </c:pt>
                <c:pt idx="273">
                  <c:v>677.84646451099388</c:v>
                </c:pt>
                <c:pt idx="274">
                  <c:v>684.00965392391618</c:v>
                </c:pt>
                <c:pt idx="275">
                  <c:v>691.06848877673542</c:v>
                </c:pt>
                <c:pt idx="276">
                  <c:v>694.77728788380682</c:v>
                </c:pt>
                <c:pt idx="277">
                  <c:v>699.92020013782792</c:v>
                </c:pt>
                <c:pt idx="278">
                  <c:v>704.45404492661578</c:v>
                </c:pt>
                <c:pt idx="279">
                  <c:v>707.56575068918664</c:v>
                </c:pt>
                <c:pt idx="280">
                  <c:v>711.22192476489363</c:v>
                </c:pt>
                <c:pt idx="281">
                  <c:v>711.94995745697884</c:v>
                </c:pt>
                <c:pt idx="282">
                  <c:v>708.45412555832013</c:v>
                </c:pt>
                <c:pt idx="283">
                  <c:v>688.0317311684903</c:v>
                </c:pt>
                <c:pt idx="284">
                  <c:v>688.27938309095146</c:v>
                </c:pt>
                <c:pt idx="285">
                  <c:v>689.45546356700174</c:v>
                </c:pt>
                <c:pt idx="286">
                  <c:v>688.91610588927995</c:v>
                </c:pt>
                <c:pt idx="287">
                  <c:v>692.76781177146063</c:v>
                </c:pt>
                <c:pt idx="288">
                  <c:v>693.50359555157195</c:v>
                </c:pt>
                <c:pt idx="289">
                  <c:v>695.42674687739805</c:v>
                </c:pt>
                <c:pt idx="290">
                  <c:v>700.675647019851</c:v>
                </c:pt>
                <c:pt idx="291">
                  <c:v>703.75665292827296</c:v>
                </c:pt>
                <c:pt idx="292">
                  <c:v>707.40260733832167</c:v>
                </c:pt>
                <c:pt idx="293">
                  <c:v>711.80599762942268</c:v>
                </c:pt>
                <c:pt idx="294">
                  <c:v>714.7178537823346</c:v>
                </c:pt>
                <c:pt idx="295">
                  <c:v>717.77941384307996</c:v>
                </c:pt>
              </c:numCache>
            </c:numRef>
          </c:yVal>
          <c:smooth val="1"/>
          <c:extLst>
            <c:ext xmlns:c16="http://schemas.microsoft.com/office/drawing/2014/chart" uri="{C3380CC4-5D6E-409C-BE32-E72D297353CC}">
              <c16:uniqueId val="{00000009-2C21-4302-803D-A87C7AE46C84}"/>
            </c:ext>
          </c:extLst>
        </c:ser>
        <c:ser>
          <c:idx val="11"/>
          <c:order val="10"/>
          <c:marker>
            <c:symbol val="none"/>
          </c:marker>
          <c:xVal>
            <c:numRef>
              <c:f>'6(b)'!$A$3:$A$248</c:f>
              <c:numCache>
                <c:formatCode>General</c:formatCode>
                <c:ptCount val="246"/>
                <c:pt idx="0">
                  <c:v>1</c:v>
                </c:pt>
                <c:pt idx="1">
                  <c:v>1.0000100000000001</c:v>
                </c:pt>
                <c:pt idx="2">
                  <c:v>1.00067946</c:v>
                </c:pt>
                <c:pt idx="3">
                  <c:v>1.002707778</c:v>
                </c:pt>
                <c:pt idx="4">
                  <c:v>1.0047145420000001</c:v>
                </c:pt>
                <c:pt idx="5">
                  <c:v>1.0067215920000001</c:v>
                </c:pt>
                <c:pt idx="6">
                  <c:v>1.0087230899999999</c:v>
                </c:pt>
                <c:pt idx="7">
                  <c:v>1.01072176</c:v>
                </c:pt>
                <c:pt idx="8">
                  <c:v>1.0127234839999999</c:v>
                </c:pt>
                <c:pt idx="9">
                  <c:v>1.014720206</c:v>
                </c:pt>
                <c:pt idx="10">
                  <c:v>1.0167243479999999</c:v>
                </c:pt>
                <c:pt idx="11">
                  <c:v>1.01872517</c:v>
                </c:pt>
                <c:pt idx="12">
                  <c:v>1.02072345</c:v>
                </c:pt>
                <c:pt idx="13">
                  <c:v>1.022724314</c:v>
                </c:pt>
                <c:pt idx="14">
                  <c:v>1.0247229419999999</c:v>
                </c:pt>
                <c:pt idx="15">
                  <c:v>1.0267224319999999</c:v>
                </c:pt>
                <c:pt idx="16">
                  <c:v>1.0287221280000001</c:v>
                </c:pt>
                <c:pt idx="17">
                  <c:v>1.0307197939999999</c:v>
                </c:pt>
                <c:pt idx="18">
                  <c:v>1.0327215780000001</c:v>
                </c:pt>
                <c:pt idx="19">
                  <c:v>1.03472199</c:v>
                </c:pt>
                <c:pt idx="20">
                  <c:v>1.036720498</c:v>
                </c:pt>
                <c:pt idx="21">
                  <c:v>1.038719454</c:v>
                </c:pt>
                <c:pt idx="22">
                  <c:v>1.0407220180000001</c:v>
                </c:pt>
                <c:pt idx="23">
                  <c:v>1.042722594</c:v>
                </c:pt>
                <c:pt idx="24">
                  <c:v>1.044720466</c:v>
                </c:pt>
                <c:pt idx="25">
                  <c:v>1.0467215539999999</c:v>
                </c:pt>
                <c:pt idx="26">
                  <c:v>1.048717396</c:v>
                </c:pt>
                <c:pt idx="27">
                  <c:v>1.050718668</c:v>
                </c:pt>
                <c:pt idx="28">
                  <c:v>1.0527182399999999</c:v>
                </c:pt>
                <c:pt idx="29">
                  <c:v>1.054712732</c:v>
                </c:pt>
                <c:pt idx="30">
                  <c:v>1.05671515</c:v>
                </c:pt>
                <c:pt idx="31">
                  <c:v>1.058716218</c:v>
                </c:pt>
                <c:pt idx="32">
                  <c:v>1.0607148479999999</c:v>
                </c:pt>
                <c:pt idx="33">
                  <c:v>1.0627167959999999</c:v>
                </c:pt>
                <c:pt idx="34">
                  <c:v>1.064715262</c:v>
                </c:pt>
                <c:pt idx="35">
                  <c:v>1.0667177839999999</c:v>
                </c:pt>
                <c:pt idx="36">
                  <c:v>1.06871918</c:v>
                </c:pt>
                <c:pt idx="37">
                  <c:v>1.070715104</c:v>
                </c:pt>
                <c:pt idx="38">
                  <c:v>1.0727186319999999</c:v>
                </c:pt>
                <c:pt idx="39">
                  <c:v>1.0747167280000001</c:v>
                </c:pt>
                <c:pt idx="40">
                  <c:v>1.076715992</c:v>
                </c:pt>
                <c:pt idx="41">
                  <c:v>1.0787158299999999</c:v>
                </c:pt>
                <c:pt idx="42">
                  <c:v>1.08071278</c:v>
                </c:pt>
                <c:pt idx="43">
                  <c:v>1.08271356</c:v>
                </c:pt>
                <c:pt idx="44">
                  <c:v>1.08471305</c:v>
                </c:pt>
                <c:pt idx="45">
                  <c:v>1.0867128479999999</c:v>
                </c:pt>
                <c:pt idx="46">
                  <c:v>1.088712318</c:v>
                </c:pt>
                <c:pt idx="47">
                  <c:v>1.09071447</c:v>
                </c:pt>
                <c:pt idx="48">
                  <c:v>1.092715374</c:v>
                </c:pt>
                <c:pt idx="49">
                  <c:v>1.094714864</c:v>
                </c:pt>
                <c:pt idx="50">
                  <c:v>1.096714212</c:v>
                </c:pt>
                <c:pt idx="51">
                  <c:v>1.0987116320000001</c:v>
                </c:pt>
                <c:pt idx="52">
                  <c:v>1.1007138679999999</c:v>
                </c:pt>
                <c:pt idx="53">
                  <c:v>1.102713828</c:v>
                </c:pt>
                <c:pt idx="54">
                  <c:v>1.1047067420000001</c:v>
                </c:pt>
                <c:pt idx="55">
                  <c:v>1.1067098579999999</c:v>
                </c:pt>
                <c:pt idx="56">
                  <c:v>1.1087087339999999</c:v>
                </c:pt>
                <c:pt idx="57">
                  <c:v>1.11071064</c:v>
                </c:pt>
                <c:pt idx="58">
                  <c:v>1.1127101719999999</c:v>
                </c:pt>
                <c:pt idx="59">
                  <c:v>1.1147094559999999</c:v>
                </c:pt>
                <c:pt idx="60">
                  <c:v>1.1167122460000001</c:v>
                </c:pt>
                <c:pt idx="61">
                  <c:v>1.1187094820000001</c:v>
                </c:pt>
                <c:pt idx="62">
                  <c:v>1.120710938</c:v>
                </c:pt>
                <c:pt idx="63">
                  <c:v>1.122710552</c:v>
                </c:pt>
                <c:pt idx="64">
                  <c:v>1.1247126839999999</c:v>
                </c:pt>
                <c:pt idx="65">
                  <c:v>1.1267104320000001</c:v>
                </c:pt>
                <c:pt idx="66">
                  <c:v>1.12870816</c:v>
                </c:pt>
                <c:pt idx="67">
                  <c:v>1.1307106220000001</c:v>
                </c:pt>
                <c:pt idx="68">
                  <c:v>1.132705522</c:v>
                </c:pt>
                <c:pt idx="69">
                  <c:v>1.1347082900000001</c:v>
                </c:pt>
                <c:pt idx="70">
                  <c:v>1.1367085800000001</c:v>
                </c:pt>
                <c:pt idx="71">
                  <c:v>1.1387078239999999</c:v>
                </c:pt>
                <c:pt idx="72">
                  <c:v>1.140708726</c:v>
                </c:pt>
                <c:pt idx="73">
                  <c:v>1.1427086479999999</c:v>
                </c:pt>
                <c:pt idx="74">
                  <c:v>1.1447095300000001</c:v>
                </c:pt>
                <c:pt idx="75">
                  <c:v>1.1467077299999999</c:v>
                </c:pt>
                <c:pt idx="76">
                  <c:v>1.148707978</c:v>
                </c:pt>
                <c:pt idx="77">
                  <c:v>1.1507070159999999</c:v>
                </c:pt>
                <c:pt idx="78">
                  <c:v>1.1527070799999999</c:v>
                </c:pt>
                <c:pt idx="79">
                  <c:v>1.1547020020000001</c:v>
                </c:pt>
                <c:pt idx="80">
                  <c:v>1.15670227</c:v>
                </c:pt>
                <c:pt idx="81">
                  <c:v>1.158705428</c:v>
                </c:pt>
                <c:pt idx="82">
                  <c:v>1.160704856</c:v>
                </c:pt>
                <c:pt idx="83">
                  <c:v>1.162705944</c:v>
                </c:pt>
                <c:pt idx="84">
                  <c:v>1.164702648</c:v>
                </c:pt>
                <c:pt idx="85">
                  <c:v>1.16670556</c:v>
                </c:pt>
                <c:pt idx="86">
                  <c:v>1.168706402</c:v>
                </c:pt>
                <c:pt idx="87">
                  <c:v>1.1706999279999999</c:v>
                </c:pt>
                <c:pt idx="88">
                  <c:v>1.172704132</c:v>
                </c:pt>
                <c:pt idx="89">
                  <c:v>1.1747035399999999</c:v>
                </c:pt>
                <c:pt idx="90">
                  <c:v>1.1767029259999999</c:v>
                </c:pt>
                <c:pt idx="91">
                  <c:v>1.178701166</c:v>
                </c:pt>
                <c:pt idx="92">
                  <c:v>1.1806989560000001</c:v>
                </c:pt>
                <c:pt idx="93">
                  <c:v>1.182700168</c:v>
                </c:pt>
                <c:pt idx="94">
                  <c:v>1.184701174</c:v>
                </c:pt>
                <c:pt idx="95">
                  <c:v>1.186699824</c:v>
                </c:pt>
                <c:pt idx="96">
                  <c:v>1.188698944</c:v>
                </c:pt>
                <c:pt idx="97">
                  <c:v>1.1907004219999999</c:v>
                </c:pt>
                <c:pt idx="98">
                  <c:v>1.1927037220000001</c:v>
                </c:pt>
                <c:pt idx="99">
                  <c:v>1.1947002419999999</c:v>
                </c:pt>
                <c:pt idx="100">
                  <c:v>1.1966999979999999</c:v>
                </c:pt>
                <c:pt idx="101">
                  <c:v>1.1986992620000001</c:v>
                </c:pt>
                <c:pt idx="102">
                  <c:v>1.2007002280000001</c:v>
                </c:pt>
                <c:pt idx="103">
                  <c:v>1.2027004560000001</c:v>
                </c:pt>
                <c:pt idx="104">
                  <c:v>1.2046951720000001</c:v>
                </c:pt>
                <c:pt idx="105">
                  <c:v>1.206695378</c:v>
                </c:pt>
                <c:pt idx="106">
                  <c:v>1.2086981059999999</c:v>
                </c:pt>
                <c:pt idx="107">
                  <c:v>1.2106983120000001</c:v>
                </c:pt>
                <c:pt idx="108">
                  <c:v>1.2126982740000001</c:v>
                </c:pt>
                <c:pt idx="109">
                  <c:v>1.214697006</c:v>
                </c:pt>
                <c:pt idx="110">
                  <c:v>1.21670711</c:v>
                </c:pt>
                <c:pt idx="111">
                  <c:v>1.2186996320000001</c:v>
                </c:pt>
                <c:pt idx="112">
                  <c:v>1.2206962960000001</c:v>
                </c:pt>
                <c:pt idx="113">
                  <c:v>1.2226994739999999</c:v>
                </c:pt>
                <c:pt idx="114">
                  <c:v>1.224698308</c:v>
                </c:pt>
                <c:pt idx="115">
                  <c:v>1.226697696</c:v>
                </c:pt>
                <c:pt idx="116">
                  <c:v>1.2286961000000001</c:v>
                </c:pt>
                <c:pt idx="117">
                  <c:v>1.2306935400000001</c:v>
                </c:pt>
                <c:pt idx="118">
                  <c:v>1.232695222</c:v>
                </c:pt>
                <c:pt idx="119">
                  <c:v>1.2346970479999999</c:v>
                </c:pt>
                <c:pt idx="120">
                  <c:v>1.2366966619999999</c:v>
                </c:pt>
                <c:pt idx="121">
                  <c:v>1.238695332</c:v>
                </c:pt>
                <c:pt idx="122">
                  <c:v>1.24069644</c:v>
                </c:pt>
                <c:pt idx="123">
                  <c:v>1.24269841</c:v>
                </c:pt>
                <c:pt idx="124">
                  <c:v>1.244696424</c:v>
                </c:pt>
                <c:pt idx="125">
                  <c:v>1.246695976</c:v>
                </c:pt>
                <c:pt idx="126">
                  <c:v>1.2486936820000001</c:v>
                </c:pt>
                <c:pt idx="127">
                  <c:v>1.250702864</c:v>
                </c:pt>
                <c:pt idx="128">
                  <c:v>1.252693544</c:v>
                </c:pt>
                <c:pt idx="129">
                  <c:v>1.254690248</c:v>
                </c:pt>
                <c:pt idx="130">
                  <c:v>1.256691008</c:v>
                </c:pt>
                <c:pt idx="131">
                  <c:v>1.2586922999999999</c:v>
                </c:pt>
                <c:pt idx="132">
                  <c:v>1.260691462</c:v>
                </c:pt>
                <c:pt idx="133">
                  <c:v>1.2626932879999999</c:v>
                </c:pt>
                <c:pt idx="134">
                  <c:v>1.2646901960000001</c:v>
                </c:pt>
                <c:pt idx="135">
                  <c:v>1.2666936820000001</c:v>
                </c:pt>
                <c:pt idx="136">
                  <c:v>1.268696246</c:v>
                </c:pt>
                <c:pt idx="137">
                  <c:v>1.2706912080000001</c:v>
                </c:pt>
                <c:pt idx="138">
                  <c:v>1.2726935859999999</c:v>
                </c:pt>
                <c:pt idx="139">
                  <c:v>1.274692626</c:v>
                </c:pt>
                <c:pt idx="140">
                  <c:v>1.2766925659999999</c:v>
                </c:pt>
                <c:pt idx="141">
                  <c:v>1.2786939400000001</c:v>
                </c:pt>
                <c:pt idx="142">
                  <c:v>1.2806882480000001</c:v>
                </c:pt>
                <c:pt idx="143">
                  <c:v>1.2826904219999999</c:v>
                </c:pt>
                <c:pt idx="144">
                  <c:v>1.2846900960000001</c:v>
                </c:pt>
                <c:pt idx="145">
                  <c:v>1.2866910200000001</c:v>
                </c:pt>
                <c:pt idx="146">
                  <c:v>1.2886898119999999</c:v>
                </c:pt>
                <c:pt idx="147">
                  <c:v>1.2906887499999999</c:v>
                </c:pt>
                <c:pt idx="148">
                  <c:v>1.2926914360000001</c:v>
                </c:pt>
                <c:pt idx="149">
                  <c:v>1.2946894100000002</c:v>
                </c:pt>
                <c:pt idx="150">
                  <c:v>1.2966881620000001</c:v>
                </c:pt>
                <c:pt idx="151">
                  <c:v>1.298689086</c:v>
                </c:pt>
                <c:pt idx="152">
                  <c:v>1.3006899700000001</c:v>
                </c:pt>
                <c:pt idx="153">
                  <c:v>1.302690648</c:v>
                </c:pt>
                <c:pt idx="154">
                  <c:v>1.3046854859999999</c:v>
                </c:pt>
                <c:pt idx="155">
                  <c:v>1.3066866560000001</c:v>
                </c:pt>
                <c:pt idx="156">
                  <c:v>1.30868629</c:v>
                </c:pt>
                <c:pt idx="157">
                  <c:v>1.3106850219999999</c:v>
                </c:pt>
                <c:pt idx="158">
                  <c:v>1.312685638</c:v>
                </c:pt>
                <c:pt idx="159">
                  <c:v>1.3146832239999999</c:v>
                </c:pt>
                <c:pt idx="160">
                  <c:v>1.3166875280000001</c:v>
                </c:pt>
                <c:pt idx="161">
                  <c:v>1.318689558</c:v>
                </c:pt>
                <c:pt idx="162">
                  <c:v>1.320685012</c:v>
                </c:pt>
                <c:pt idx="163">
                  <c:v>1.322688128</c:v>
                </c:pt>
                <c:pt idx="164">
                  <c:v>1.324687352</c:v>
                </c:pt>
                <c:pt idx="165">
                  <c:v>1.3266844660000001</c:v>
                </c:pt>
                <c:pt idx="166">
                  <c:v>1.328685144</c:v>
                </c:pt>
                <c:pt idx="167">
                  <c:v>1.330683056</c:v>
                </c:pt>
                <c:pt idx="168">
                  <c:v>1.3326824020000001</c:v>
                </c:pt>
                <c:pt idx="169">
                  <c:v>1.3346812379999999</c:v>
                </c:pt>
                <c:pt idx="170">
                  <c:v>1.3366803379999999</c:v>
                </c:pt>
                <c:pt idx="171">
                  <c:v>1.3386814460000001</c:v>
                </c:pt>
                <c:pt idx="172">
                  <c:v>1.340680034</c:v>
                </c:pt>
                <c:pt idx="173">
                  <c:v>1.3426831720000001</c:v>
                </c:pt>
                <c:pt idx="174">
                  <c:v>1.344682006</c:v>
                </c:pt>
                <c:pt idx="175">
                  <c:v>1.3466796940000001</c:v>
                </c:pt>
                <c:pt idx="176">
                  <c:v>1.3486781999999999</c:v>
                </c:pt>
                <c:pt idx="177">
                  <c:v>1.350679328</c:v>
                </c:pt>
                <c:pt idx="178">
                  <c:v>1.352678286</c:v>
                </c:pt>
                <c:pt idx="179">
                  <c:v>1.3546744980000001</c:v>
                </c:pt>
                <c:pt idx="180">
                  <c:v>1.356677224</c:v>
                </c:pt>
                <c:pt idx="181">
                  <c:v>1.3586751160000001</c:v>
                </c:pt>
                <c:pt idx="182">
                  <c:v>1.360677516</c:v>
                </c:pt>
                <c:pt idx="183">
                  <c:v>1.3626810219999999</c:v>
                </c:pt>
                <c:pt idx="184">
                  <c:v>1.3646752659999999</c:v>
                </c:pt>
                <c:pt idx="185">
                  <c:v>1.3666792640000001</c:v>
                </c:pt>
                <c:pt idx="186">
                  <c:v>1.36868068</c:v>
                </c:pt>
                <c:pt idx="187">
                  <c:v>1.3706761140000001</c:v>
                </c:pt>
                <c:pt idx="188">
                  <c:v>1.3726772839999999</c:v>
                </c:pt>
                <c:pt idx="189">
                  <c:v>1.3746757080000001</c:v>
                </c:pt>
                <c:pt idx="190">
                  <c:v>1.3766794600000001</c:v>
                </c:pt>
                <c:pt idx="191">
                  <c:v>1.3786757540000001</c:v>
                </c:pt>
                <c:pt idx="192">
                  <c:v>1.38067389</c:v>
                </c:pt>
                <c:pt idx="193">
                  <c:v>1.382675184</c:v>
                </c:pt>
                <c:pt idx="194">
                  <c:v>1.3846761079999999</c:v>
                </c:pt>
                <c:pt idx="195">
                  <c:v>1.38667568</c:v>
                </c:pt>
                <c:pt idx="196">
                  <c:v>1.3886766859999999</c:v>
                </c:pt>
                <c:pt idx="197">
                  <c:v>1.3906769140000002</c:v>
                </c:pt>
                <c:pt idx="198">
                  <c:v>1.3926781240000001</c:v>
                </c:pt>
                <c:pt idx="199">
                  <c:v>1.3946772460000001</c:v>
                </c:pt>
                <c:pt idx="200">
                  <c:v>1.3966766939999999</c:v>
                </c:pt>
                <c:pt idx="201">
                  <c:v>1.3986733579999999</c:v>
                </c:pt>
                <c:pt idx="202">
                  <c:v>1.4006754699999999</c:v>
                </c:pt>
                <c:pt idx="203">
                  <c:v>1.4026822540000001</c:v>
                </c:pt>
                <c:pt idx="204">
                  <c:v>1.404671172</c:v>
                </c:pt>
                <c:pt idx="205">
                  <c:v>1.4066704560000001</c:v>
                </c:pt>
                <c:pt idx="206">
                  <c:v>1.4086722</c:v>
                </c:pt>
                <c:pt idx="207">
                  <c:v>1.4106731240000001</c:v>
                </c:pt>
                <c:pt idx="208">
                  <c:v>1.4126737620000001</c:v>
                </c:pt>
                <c:pt idx="209">
                  <c:v>1.4146709559999999</c:v>
                </c:pt>
                <c:pt idx="210">
                  <c:v>1.4166736440000001</c:v>
                </c:pt>
                <c:pt idx="211">
                  <c:v>1.4186750180000001</c:v>
                </c:pt>
                <c:pt idx="212">
                  <c:v>1.420672704</c:v>
                </c:pt>
                <c:pt idx="213">
                  <c:v>1.422673302</c:v>
                </c:pt>
                <c:pt idx="214">
                  <c:v>1.4246727100000001</c:v>
                </c:pt>
                <c:pt idx="215">
                  <c:v>1.426673018</c:v>
                </c:pt>
                <c:pt idx="216">
                  <c:v>1.4286727539999999</c:v>
                </c:pt>
                <c:pt idx="217">
                  <c:v>1.430671016</c:v>
                </c:pt>
                <c:pt idx="218">
                  <c:v>1.43267071</c:v>
                </c:pt>
                <c:pt idx="219">
                  <c:v>1.4346720040000001</c:v>
                </c:pt>
                <c:pt idx="220">
                  <c:v>1.4366699359999999</c:v>
                </c:pt>
                <c:pt idx="221">
                  <c:v>1.438671392</c:v>
                </c:pt>
                <c:pt idx="222">
                  <c:v>1.4406721120000001</c:v>
                </c:pt>
                <c:pt idx="223">
                  <c:v>1.4426722160000001</c:v>
                </c:pt>
                <c:pt idx="224">
                  <c:v>1.4446724440000001</c:v>
                </c:pt>
                <c:pt idx="225">
                  <c:v>1.4466746800000001</c:v>
                </c:pt>
                <c:pt idx="226">
                  <c:v>1.4486689239999999</c:v>
                </c:pt>
                <c:pt idx="227">
                  <c:v>1.45066903</c:v>
                </c:pt>
                <c:pt idx="228">
                  <c:v>1.4526690099999999</c:v>
                </c:pt>
                <c:pt idx="229">
                  <c:v>1.4546664920000001</c:v>
                </c:pt>
                <c:pt idx="230">
                  <c:v>1.4566665160000001</c:v>
                </c:pt>
                <c:pt idx="231">
                  <c:v>1.458665554</c:v>
                </c:pt>
                <c:pt idx="232">
                  <c:v>1.4606668059999999</c:v>
                </c:pt>
                <c:pt idx="233">
                  <c:v>1.4626670340000001</c:v>
                </c:pt>
                <c:pt idx="234">
                  <c:v>1.4646649680000001</c:v>
                </c:pt>
                <c:pt idx="235">
                  <c:v>1.466668514</c:v>
                </c:pt>
                <c:pt idx="236">
                  <c:v>1.468668332</c:v>
                </c:pt>
                <c:pt idx="237">
                  <c:v>1.4706661000000001</c:v>
                </c:pt>
                <c:pt idx="238">
                  <c:v>1.472666042</c:v>
                </c:pt>
                <c:pt idx="239">
                  <c:v>1.4746650800000001</c:v>
                </c:pt>
                <c:pt idx="240">
                  <c:v>1.4766680939999999</c:v>
                </c:pt>
                <c:pt idx="241">
                  <c:v>1.478668444</c:v>
                </c:pt>
                <c:pt idx="242">
                  <c:v>1.4806631399999999</c:v>
                </c:pt>
                <c:pt idx="243">
                  <c:v>1.4826655399999999</c:v>
                </c:pt>
                <c:pt idx="244">
                  <c:v>1.4846643340000001</c:v>
                </c:pt>
                <c:pt idx="245">
                  <c:v>1.4866643559999999</c:v>
                </c:pt>
              </c:numCache>
            </c:numRef>
          </c:xVal>
          <c:yVal>
            <c:numRef>
              <c:f>'6(b)'!$B$3:$B$248</c:f>
              <c:numCache>
                <c:formatCode>General</c:formatCode>
                <c:ptCount val="246"/>
                <c:pt idx="0">
                  <c:v>0</c:v>
                </c:pt>
                <c:pt idx="1">
                  <c:v>6.5533010247855623</c:v>
                </c:pt>
                <c:pt idx="2">
                  <c:v>5.7632382309644985</c:v>
                </c:pt>
                <c:pt idx="3">
                  <c:v>5.9437759633450495</c:v>
                </c:pt>
                <c:pt idx="4">
                  <c:v>5.9441738064369378</c:v>
                </c:pt>
                <c:pt idx="5">
                  <c:v>6.3349214578590001</c:v>
                </c:pt>
                <c:pt idx="6">
                  <c:v>7.1605658583091865</c:v>
                </c:pt>
                <c:pt idx="7">
                  <c:v>7.0613317721080007</c:v>
                </c:pt>
                <c:pt idx="8">
                  <c:v>7.616269245205074</c:v>
                </c:pt>
                <c:pt idx="9">
                  <c:v>7.6385663727177873</c:v>
                </c:pt>
                <c:pt idx="10">
                  <c:v>7.0965326041703989</c:v>
                </c:pt>
                <c:pt idx="11">
                  <c:v>6.9206712402011243</c:v>
                </c:pt>
                <c:pt idx="12">
                  <c:v>6.1977626136628112</c:v>
                </c:pt>
                <c:pt idx="13">
                  <c:v>5.6174603112651367</c:v>
                </c:pt>
                <c:pt idx="14">
                  <c:v>4.8578336014371368</c:v>
                </c:pt>
                <c:pt idx="15">
                  <c:v>5.0466231019487999</c:v>
                </c:pt>
                <c:pt idx="16">
                  <c:v>9.3528136825977004</c:v>
                </c:pt>
                <c:pt idx="17">
                  <c:v>12.284395510836635</c:v>
                </c:pt>
                <c:pt idx="18">
                  <c:v>12.292872213525751</c:v>
                </c:pt>
                <c:pt idx="19">
                  <c:v>13.238478886532624</c:v>
                </c:pt>
                <c:pt idx="20">
                  <c:v>12.305963024303574</c:v>
                </c:pt>
                <c:pt idx="21">
                  <c:v>17.46034817001641</c:v>
                </c:pt>
                <c:pt idx="22">
                  <c:v>19.950283336866317</c:v>
                </c:pt>
                <c:pt idx="23">
                  <c:v>12.927440107828351</c:v>
                </c:pt>
                <c:pt idx="24">
                  <c:v>12.571310722962464</c:v>
                </c:pt>
                <c:pt idx="25">
                  <c:v>15.278366490805597</c:v>
                </c:pt>
                <c:pt idx="26">
                  <c:v>15.433148051982652</c:v>
                </c:pt>
                <c:pt idx="27">
                  <c:v>18.034338207801753</c:v>
                </c:pt>
                <c:pt idx="28">
                  <c:v>18.402028035341999</c:v>
                </c:pt>
                <c:pt idx="29">
                  <c:v>18.577637549947674</c:v>
                </c:pt>
                <c:pt idx="30">
                  <c:v>19.55350336688781</c:v>
                </c:pt>
                <c:pt idx="31">
                  <c:v>20.379387287714703</c:v>
                </c:pt>
                <c:pt idx="32">
                  <c:v>20.517738778253996</c:v>
                </c:pt>
                <c:pt idx="33">
                  <c:v>21.155742369251101</c:v>
                </c:pt>
                <c:pt idx="34">
                  <c:v>21.327078506658438</c:v>
                </c:pt>
                <c:pt idx="35">
                  <c:v>21.272439379624945</c:v>
                </c:pt>
                <c:pt idx="36">
                  <c:v>21.698252268004122</c:v>
                </c:pt>
                <c:pt idx="37">
                  <c:v>21.925735841394999</c:v>
                </c:pt>
                <c:pt idx="38">
                  <c:v>22.162326710171296</c:v>
                </c:pt>
                <c:pt idx="39">
                  <c:v>22.470083311310301</c:v>
                </c:pt>
                <c:pt idx="40">
                  <c:v>22.832072166207698</c:v>
                </c:pt>
                <c:pt idx="41">
                  <c:v>22.932325442334871</c:v>
                </c:pt>
                <c:pt idx="42">
                  <c:v>23.138276762355996</c:v>
                </c:pt>
                <c:pt idx="43">
                  <c:v>24.732865703463744</c:v>
                </c:pt>
                <c:pt idx="44">
                  <c:v>25.077297957622811</c:v>
                </c:pt>
                <c:pt idx="45">
                  <c:v>27.279521696863792</c:v>
                </c:pt>
                <c:pt idx="46">
                  <c:v>27.896504404589216</c:v>
                </c:pt>
                <c:pt idx="47">
                  <c:v>28.13125087355569</c:v>
                </c:pt>
                <c:pt idx="48">
                  <c:v>28.58857574054025</c:v>
                </c:pt>
                <c:pt idx="49">
                  <c:v>28.753246944327795</c:v>
                </c:pt>
                <c:pt idx="50">
                  <c:v>29.254296393530169</c:v>
                </c:pt>
                <c:pt idx="51">
                  <c:v>29.465825370582802</c:v>
                </c:pt>
                <c:pt idx="52">
                  <c:v>29.686727702815574</c:v>
                </c:pt>
                <c:pt idx="53">
                  <c:v>30.323134714370774</c:v>
                </c:pt>
                <c:pt idx="54">
                  <c:v>30.502050948944863</c:v>
                </c:pt>
                <c:pt idx="55">
                  <c:v>30.442959757667246</c:v>
                </c:pt>
                <c:pt idx="56">
                  <c:v>31.124177429207883</c:v>
                </c:pt>
                <c:pt idx="57">
                  <c:v>31.574143595513998</c:v>
                </c:pt>
                <c:pt idx="58">
                  <c:v>31.444834784352672</c:v>
                </c:pt>
                <c:pt idx="59">
                  <c:v>31.754763107742502</c:v>
                </c:pt>
                <c:pt idx="60">
                  <c:v>32.299687290982476</c:v>
                </c:pt>
                <c:pt idx="61">
                  <c:v>32.435722882422752</c:v>
                </c:pt>
                <c:pt idx="62">
                  <c:v>32.5001128820779</c:v>
                </c:pt>
                <c:pt idx="63">
                  <c:v>32.990189978070696</c:v>
                </c:pt>
                <c:pt idx="64">
                  <c:v>33.343126788049872</c:v>
                </c:pt>
                <c:pt idx="65">
                  <c:v>33.393542370778803</c:v>
                </c:pt>
                <c:pt idx="66">
                  <c:v>33.672284945163995</c:v>
                </c:pt>
                <c:pt idx="67">
                  <c:v>34.137984015999365</c:v>
                </c:pt>
                <c:pt idx="68">
                  <c:v>34.284093593039877</c:v>
                </c:pt>
                <c:pt idx="69">
                  <c:v>34.412936584243127</c:v>
                </c:pt>
                <c:pt idx="70">
                  <c:v>34.94874469067625</c:v>
                </c:pt>
                <c:pt idx="71">
                  <c:v>35.341896810390494</c:v>
                </c:pt>
                <c:pt idx="72">
                  <c:v>35.570128460206384</c:v>
                </c:pt>
                <c:pt idx="73">
                  <c:v>35.978188924209043</c:v>
                </c:pt>
                <c:pt idx="74">
                  <c:v>36.616002596974063</c:v>
                </c:pt>
                <c:pt idx="75">
                  <c:v>37.040988929076555</c:v>
                </c:pt>
                <c:pt idx="76">
                  <c:v>37.425322329882029</c:v>
                </c:pt>
                <c:pt idx="77">
                  <c:v>38.036469383584141</c:v>
                </c:pt>
                <c:pt idx="78">
                  <c:v>38.661053408017246</c:v>
                </c:pt>
                <c:pt idx="79">
                  <c:v>39.200307095359342</c:v>
                </c:pt>
                <c:pt idx="80">
                  <c:v>39.786177078152377</c:v>
                </c:pt>
                <c:pt idx="81">
                  <c:v>40.522919725546018</c:v>
                </c:pt>
                <c:pt idx="82">
                  <c:v>41.112971238513843</c:v>
                </c:pt>
                <c:pt idx="83">
                  <c:v>41.822336599051958</c:v>
                </c:pt>
                <c:pt idx="84">
                  <c:v>42.601336035287545</c:v>
                </c:pt>
                <c:pt idx="85">
                  <c:v>43.37432821963975</c:v>
                </c:pt>
                <c:pt idx="86">
                  <c:v>44.217729151899519</c:v>
                </c:pt>
                <c:pt idx="87">
                  <c:v>45.065135217793944</c:v>
                </c:pt>
                <c:pt idx="88">
                  <c:v>46.037212579965242</c:v>
                </c:pt>
                <c:pt idx="89">
                  <c:v>46.948913843661117</c:v>
                </c:pt>
                <c:pt idx="90">
                  <c:v>47.936148725330327</c:v>
                </c:pt>
                <c:pt idx="91">
                  <c:v>48.991800471386341</c:v>
                </c:pt>
                <c:pt idx="92">
                  <c:v>50.140594977082493</c:v>
                </c:pt>
                <c:pt idx="93">
                  <c:v>51.237077123740946</c:v>
                </c:pt>
                <c:pt idx="94">
                  <c:v>52.471288713575824</c:v>
                </c:pt>
                <c:pt idx="95">
                  <c:v>53.791033714101907</c:v>
                </c:pt>
                <c:pt idx="96">
                  <c:v>55.182911642364793</c:v>
                </c:pt>
                <c:pt idx="97">
                  <c:v>56.595427340044033</c:v>
                </c:pt>
                <c:pt idx="98">
                  <c:v>58.154034437232561</c:v>
                </c:pt>
                <c:pt idx="99">
                  <c:v>59.733182715254429</c:v>
                </c:pt>
                <c:pt idx="100">
                  <c:v>61.335123182492886</c:v>
                </c:pt>
                <c:pt idx="101">
                  <c:v>63.105882257768599</c:v>
                </c:pt>
                <c:pt idx="102">
                  <c:v>64.951135900393922</c:v>
                </c:pt>
                <c:pt idx="103">
                  <c:v>66.991881190380752</c:v>
                </c:pt>
                <c:pt idx="104">
                  <c:v>69.027504898600526</c:v>
                </c:pt>
                <c:pt idx="105">
                  <c:v>71.274352439411274</c:v>
                </c:pt>
                <c:pt idx="106">
                  <c:v>73.572207242298177</c:v>
                </c:pt>
                <c:pt idx="107">
                  <c:v>75.992317126848761</c:v>
                </c:pt>
                <c:pt idx="108">
                  <c:v>78.523600265150904</c:v>
                </c:pt>
                <c:pt idx="109">
                  <c:v>81.199708639842484</c:v>
                </c:pt>
                <c:pt idx="110">
                  <c:v>83.925011645794811</c:v>
                </c:pt>
                <c:pt idx="111">
                  <c:v>86.748936407062303</c:v>
                </c:pt>
                <c:pt idx="112">
                  <c:v>89.99461372630401</c:v>
                </c:pt>
                <c:pt idx="113">
                  <c:v>93.263916555143396</c:v>
                </c:pt>
                <c:pt idx="114">
                  <c:v>96.64480893831464</c:v>
                </c:pt>
                <c:pt idx="115">
                  <c:v>100.1919833574534</c:v>
                </c:pt>
                <c:pt idx="116">
                  <c:v>103.81701055041438</c:v>
                </c:pt>
                <c:pt idx="117">
                  <c:v>107.6731624432305</c:v>
                </c:pt>
                <c:pt idx="118">
                  <c:v>111.70142486300834</c:v>
                </c:pt>
                <c:pt idx="119">
                  <c:v>116.13844413809038</c:v>
                </c:pt>
                <c:pt idx="120">
                  <c:v>120.52555817071843</c:v>
                </c:pt>
                <c:pt idx="121">
                  <c:v>125.04054157395203</c:v>
                </c:pt>
                <c:pt idx="122">
                  <c:v>129.7220553674685</c:v>
                </c:pt>
                <c:pt idx="123">
                  <c:v>134.71528811719955</c:v>
                </c:pt>
                <c:pt idx="124">
                  <c:v>139.70727047807654</c:v>
                </c:pt>
                <c:pt idx="125">
                  <c:v>145.00685555428976</c:v>
                </c:pt>
                <c:pt idx="126">
                  <c:v>150.50840535573036</c:v>
                </c:pt>
                <c:pt idx="127">
                  <c:v>155.55838089069067</c:v>
                </c:pt>
                <c:pt idx="128">
                  <c:v>161.58141703996748</c:v>
                </c:pt>
                <c:pt idx="129">
                  <c:v>167.69596229444414</c:v>
                </c:pt>
                <c:pt idx="130">
                  <c:v>174.04435296560317</c:v>
                </c:pt>
                <c:pt idx="131">
                  <c:v>180.50939314972871</c:v>
                </c:pt>
                <c:pt idx="132">
                  <c:v>186.9521208197695</c:v>
                </c:pt>
                <c:pt idx="133">
                  <c:v>193.73212698327757</c:v>
                </c:pt>
                <c:pt idx="134">
                  <c:v>200.47027968011659</c:v>
                </c:pt>
                <c:pt idx="135">
                  <c:v>207.61043738245249</c:v>
                </c:pt>
                <c:pt idx="136">
                  <c:v>215.09604610178903</c:v>
                </c:pt>
                <c:pt idx="137">
                  <c:v>222.73433937638777</c:v>
                </c:pt>
                <c:pt idx="138">
                  <c:v>230.61002556479255</c:v>
                </c:pt>
                <c:pt idx="139">
                  <c:v>238.4588049876794</c:v>
                </c:pt>
                <c:pt idx="140">
                  <c:v>246.22237770509091</c:v>
                </c:pt>
                <c:pt idx="141">
                  <c:v>253.4575260845059</c:v>
                </c:pt>
                <c:pt idx="142">
                  <c:v>261.1203113062719</c:v>
                </c:pt>
                <c:pt idx="143">
                  <c:v>269.83269763193692</c:v>
                </c:pt>
                <c:pt idx="144">
                  <c:v>278.60944037079776</c:v>
                </c:pt>
                <c:pt idx="145">
                  <c:v>287.50174774182949</c:v>
                </c:pt>
                <c:pt idx="146">
                  <c:v>296.50763964653851</c:v>
                </c:pt>
                <c:pt idx="147">
                  <c:v>305.62161636936719</c:v>
                </c:pt>
                <c:pt idx="148">
                  <c:v>314.93450416108607</c:v>
                </c:pt>
                <c:pt idx="149">
                  <c:v>324.04332956681793</c:v>
                </c:pt>
                <c:pt idx="150">
                  <c:v>333.44624598946041</c:v>
                </c:pt>
                <c:pt idx="151">
                  <c:v>342.58239528334451</c:v>
                </c:pt>
                <c:pt idx="152">
                  <c:v>351.88531520712718</c:v>
                </c:pt>
                <c:pt idx="153">
                  <c:v>361.10501716031189</c:v>
                </c:pt>
                <c:pt idx="154">
                  <c:v>370.73362185134721</c:v>
                </c:pt>
                <c:pt idx="155">
                  <c:v>380.666855836938</c:v>
                </c:pt>
                <c:pt idx="156">
                  <c:v>391.03478457098709</c:v>
                </c:pt>
                <c:pt idx="157">
                  <c:v>401.73366710661486</c:v>
                </c:pt>
                <c:pt idx="158">
                  <c:v>412.44878100228556</c:v>
                </c:pt>
                <c:pt idx="159">
                  <c:v>423.30348750264244</c:v>
                </c:pt>
                <c:pt idx="160">
                  <c:v>434.33842230008946</c:v>
                </c:pt>
                <c:pt idx="161">
                  <c:v>444.87198015894592</c:v>
                </c:pt>
                <c:pt idx="162">
                  <c:v>456.27007635157088</c:v>
                </c:pt>
                <c:pt idx="163">
                  <c:v>467.77851876055445</c:v>
                </c:pt>
                <c:pt idx="164">
                  <c:v>470.35669667816029</c:v>
                </c:pt>
                <c:pt idx="165">
                  <c:v>483.75052398360549</c:v>
                </c:pt>
                <c:pt idx="166">
                  <c:v>495.92602495616296</c:v>
                </c:pt>
                <c:pt idx="167">
                  <c:v>508.67586214688066</c:v>
                </c:pt>
                <c:pt idx="168">
                  <c:v>521.50651861112692</c:v>
                </c:pt>
                <c:pt idx="169">
                  <c:v>534.46537728943497</c:v>
                </c:pt>
                <c:pt idx="170">
                  <c:v>547.50930405882377</c:v>
                </c:pt>
                <c:pt idx="171">
                  <c:v>560.03234614515941</c:v>
                </c:pt>
                <c:pt idx="172">
                  <c:v>572.32365384677917</c:v>
                </c:pt>
                <c:pt idx="173">
                  <c:v>584.12377391569976</c:v>
                </c:pt>
                <c:pt idx="174">
                  <c:v>596.33028090651351</c:v>
                </c:pt>
                <c:pt idx="175">
                  <c:v>607.09027612359353</c:v>
                </c:pt>
                <c:pt idx="176">
                  <c:v>620.09581069651881</c:v>
                </c:pt>
                <c:pt idx="177">
                  <c:v>630.80110601840374</c:v>
                </c:pt>
                <c:pt idx="178">
                  <c:v>631.31780788499407</c:v>
                </c:pt>
                <c:pt idx="179">
                  <c:v>634.64702747575461</c:v>
                </c:pt>
                <c:pt idx="180">
                  <c:v>647.86547086540156</c:v>
                </c:pt>
                <c:pt idx="181">
                  <c:v>661.06320785541061</c:v>
                </c:pt>
                <c:pt idx="182">
                  <c:v>674.69507586688667</c:v>
                </c:pt>
                <c:pt idx="183">
                  <c:v>685.94248921344717</c:v>
                </c:pt>
                <c:pt idx="184">
                  <c:v>698.38288773219915</c:v>
                </c:pt>
                <c:pt idx="185">
                  <c:v>711.72947243267322</c:v>
                </c:pt>
                <c:pt idx="186">
                  <c:v>724.77913985216094</c:v>
                </c:pt>
                <c:pt idx="187">
                  <c:v>736.80858132531102</c:v>
                </c:pt>
                <c:pt idx="188">
                  <c:v>746.82963870435049</c:v>
                </c:pt>
                <c:pt idx="189">
                  <c:v>756.59045919564551</c:v>
                </c:pt>
                <c:pt idx="190">
                  <c:v>741.4904587364739</c:v>
                </c:pt>
                <c:pt idx="191">
                  <c:v>717.93954814026893</c:v>
                </c:pt>
                <c:pt idx="192">
                  <c:v>730.48118603692092</c:v>
                </c:pt>
                <c:pt idx="193">
                  <c:v>744.47043769207892</c:v>
                </c:pt>
                <c:pt idx="194">
                  <c:v>757.4453255509693</c:v>
                </c:pt>
                <c:pt idx="195">
                  <c:v>768.71654195837789</c:v>
                </c:pt>
                <c:pt idx="196">
                  <c:v>778.2224084045738</c:v>
                </c:pt>
                <c:pt idx="197">
                  <c:v>784.75404566715531</c:v>
                </c:pt>
                <c:pt idx="198">
                  <c:v>794.26656474175434</c:v>
                </c:pt>
                <c:pt idx="199">
                  <c:v>803.10413756833293</c:v>
                </c:pt>
                <c:pt idx="200">
                  <c:v>814.10553487082359</c:v>
                </c:pt>
                <c:pt idx="201">
                  <c:v>826.64426023008241</c:v>
                </c:pt>
                <c:pt idx="202">
                  <c:v>840.50012523776229</c:v>
                </c:pt>
                <c:pt idx="203">
                  <c:v>853.18714432510058</c:v>
                </c:pt>
                <c:pt idx="204">
                  <c:v>866.43655904474474</c:v>
                </c:pt>
                <c:pt idx="205">
                  <c:v>879.49577817185775</c:v>
                </c:pt>
                <c:pt idx="206">
                  <c:v>890.34893970086989</c:v>
                </c:pt>
                <c:pt idx="207">
                  <c:v>899.43469198104015</c:v>
                </c:pt>
                <c:pt idx="208">
                  <c:v>906.43838463104169</c:v>
                </c:pt>
                <c:pt idx="209">
                  <c:v>901.81430845015757</c:v>
                </c:pt>
                <c:pt idx="210">
                  <c:v>907.00761871308089</c:v>
                </c:pt>
                <c:pt idx="211">
                  <c:v>915.40526012847238</c:v>
                </c:pt>
                <c:pt idx="212">
                  <c:v>927.58897823494317</c:v>
                </c:pt>
                <c:pt idx="213">
                  <c:v>940.56281501675392</c:v>
                </c:pt>
                <c:pt idx="214">
                  <c:v>953.82428283254205</c:v>
                </c:pt>
                <c:pt idx="215">
                  <c:v>967.29525591941297</c:v>
                </c:pt>
                <c:pt idx="216">
                  <c:v>980.08608184794628</c:v>
                </c:pt>
                <c:pt idx="217">
                  <c:v>993.90901725666311</c:v>
                </c:pt>
                <c:pt idx="218">
                  <c:v>1005.9469721811911</c:v>
                </c:pt>
                <c:pt idx="219">
                  <c:v>1020.6121239285624</c:v>
                </c:pt>
                <c:pt idx="220">
                  <c:v>1034.6859256278049</c:v>
                </c:pt>
                <c:pt idx="221">
                  <c:v>1048.2563129603529</c:v>
                </c:pt>
                <c:pt idx="222">
                  <c:v>1062.5784041918309</c:v>
                </c:pt>
                <c:pt idx="223">
                  <c:v>1077.0877965722109</c:v>
                </c:pt>
                <c:pt idx="224">
                  <c:v>1091.3347285225632</c:v>
                </c:pt>
                <c:pt idx="225">
                  <c:v>1103.4307954324627</c:v>
                </c:pt>
                <c:pt idx="226">
                  <c:v>1110.3064290053258</c:v>
                </c:pt>
                <c:pt idx="227">
                  <c:v>1118.969022949781</c:v>
                </c:pt>
                <c:pt idx="228">
                  <c:v>1131.1093302639526</c:v>
                </c:pt>
                <c:pt idx="229">
                  <c:v>1143.6266569725924</c:v>
                </c:pt>
                <c:pt idx="230">
                  <c:v>1155.363286435381</c:v>
                </c:pt>
                <c:pt idx="231">
                  <c:v>1166.3605733695542</c:v>
                </c:pt>
                <c:pt idx="232">
                  <c:v>1177.236216309326</c:v>
                </c:pt>
                <c:pt idx="233">
                  <c:v>1188.1352188875758</c:v>
                </c:pt>
                <c:pt idx="234">
                  <c:v>1195.1218317566036</c:v>
                </c:pt>
                <c:pt idx="235">
                  <c:v>1199.2921305610489</c:v>
                </c:pt>
                <c:pt idx="236">
                  <c:v>1210.8674813569721</c:v>
                </c:pt>
                <c:pt idx="237">
                  <c:v>1221.4620418715463</c:v>
                </c:pt>
                <c:pt idx="238">
                  <c:v>1219.3755364184171</c:v>
                </c:pt>
                <c:pt idx="239">
                  <c:v>1221.110539412141</c:v>
                </c:pt>
                <c:pt idx="240">
                  <c:v>1222.9517904894008</c:v>
                </c:pt>
                <c:pt idx="241">
                  <c:v>1227.8052910752574</c:v>
                </c:pt>
                <c:pt idx="242">
                  <c:v>1225.1984705822522</c:v>
                </c:pt>
                <c:pt idx="243">
                  <c:v>1225.0866705322931</c:v>
                </c:pt>
                <c:pt idx="244">
                  <c:v>1227.2771998209221</c:v>
                </c:pt>
                <c:pt idx="245">
                  <c:v>1227.9790158149247</c:v>
                </c:pt>
              </c:numCache>
            </c:numRef>
          </c:yVal>
          <c:smooth val="1"/>
          <c:extLst>
            <c:ext xmlns:c16="http://schemas.microsoft.com/office/drawing/2014/chart" uri="{C3380CC4-5D6E-409C-BE32-E72D297353CC}">
              <c16:uniqueId val="{0000000A-2C21-4302-803D-A87C7AE46C84}"/>
            </c:ext>
          </c:extLst>
        </c:ser>
        <c:ser>
          <c:idx val="12"/>
          <c:order val="11"/>
          <c:marker>
            <c:symbol val="none"/>
          </c:marker>
          <c:xVal>
            <c:numRef>
              <c:f>'6(c)'!$A$3:$A$416</c:f>
              <c:numCache>
                <c:formatCode>General</c:formatCode>
                <c:ptCount val="414"/>
                <c:pt idx="0">
                  <c:v>1</c:v>
                </c:pt>
                <c:pt idx="1">
                  <c:v>1.0000100000000001</c:v>
                </c:pt>
                <c:pt idx="2">
                  <c:v>1.001172776</c:v>
                </c:pt>
                <c:pt idx="3">
                  <c:v>1.003206338</c:v>
                </c:pt>
                <c:pt idx="4">
                  <c:v>1.0052121599999999</c:v>
                </c:pt>
                <c:pt idx="5">
                  <c:v>1.0072181659999999</c:v>
                </c:pt>
                <c:pt idx="6">
                  <c:v>1.0092215899999999</c:v>
                </c:pt>
                <c:pt idx="7">
                  <c:v>1.0112161</c:v>
                </c:pt>
                <c:pt idx="8">
                  <c:v>1.0132192579999999</c:v>
                </c:pt>
                <c:pt idx="9">
                  <c:v>1.015217354</c:v>
                </c:pt>
                <c:pt idx="10">
                  <c:v>1.017216538</c:v>
                </c:pt>
                <c:pt idx="11">
                  <c:v>1.01921949</c:v>
                </c:pt>
                <c:pt idx="12">
                  <c:v>1.021214512</c:v>
                </c:pt>
                <c:pt idx="13">
                  <c:v>1.023219514</c:v>
                </c:pt>
                <c:pt idx="14">
                  <c:v>1.0252215659999999</c:v>
                </c:pt>
                <c:pt idx="15">
                  <c:v>1.0272183720000001</c:v>
                </c:pt>
                <c:pt idx="16">
                  <c:v>1.029220934</c:v>
                </c:pt>
                <c:pt idx="17">
                  <c:v>1.031219584</c:v>
                </c:pt>
                <c:pt idx="18">
                  <c:v>1.033217394</c:v>
                </c:pt>
                <c:pt idx="19">
                  <c:v>1.03521836</c:v>
                </c:pt>
                <c:pt idx="20">
                  <c:v>1.0372153500000001</c:v>
                </c:pt>
                <c:pt idx="21">
                  <c:v>1.0392174620000001</c:v>
                </c:pt>
                <c:pt idx="22">
                  <c:v>1.041217034</c:v>
                </c:pt>
                <c:pt idx="23">
                  <c:v>1.043212754</c:v>
                </c:pt>
                <c:pt idx="24">
                  <c:v>1.045214662</c:v>
                </c:pt>
                <c:pt idx="25">
                  <c:v>1.0472161799999999</c:v>
                </c:pt>
                <c:pt idx="26">
                  <c:v>1.049217064</c:v>
                </c:pt>
                <c:pt idx="27">
                  <c:v>1.0512164100000001</c:v>
                </c:pt>
                <c:pt idx="28">
                  <c:v>1.053216986</c:v>
                </c:pt>
                <c:pt idx="29">
                  <c:v>1.0552125219999999</c:v>
                </c:pt>
                <c:pt idx="30">
                  <c:v>1.05721449</c:v>
                </c:pt>
                <c:pt idx="31">
                  <c:v>1.0592117480000001</c:v>
                </c:pt>
                <c:pt idx="32">
                  <c:v>1.06120886</c:v>
                </c:pt>
                <c:pt idx="33">
                  <c:v>1.06321003</c:v>
                </c:pt>
                <c:pt idx="34">
                  <c:v>1.0652121640000001</c:v>
                </c:pt>
                <c:pt idx="35">
                  <c:v>1.0672107319999999</c:v>
                </c:pt>
                <c:pt idx="36">
                  <c:v>1.069211594</c:v>
                </c:pt>
                <c:pt idx="37">
                  <c:v>1.0712104499999999</c:v>
                </c:pt>
                <c:pt idx="38">
                  <c:v>1.073212788</c:v>
                </c:pt>
                <c:pt idx="39">
                  <c:v>1.0752152880000001</c:v>
                </c:pt>
                <c:pt idx="40">
                  <c:v>1.0772112759999999</c:v>
                </c:pt>
                <c:pt idx="41">
                  <c:v>1.079212466</c:v>
                </c:pt>
                <c:pt idx="42">
                  <c:v>1.08121216</c:v>
                </c:pt>
                <c:pt idx="43">
                  <c:v>1.0832103799999999</c:v>
                </c:pt>
                <c:pt idx="44">
                  <c:v>1.0852103820000001</c:v>
                </c:pt>
                <c:pt idx="45">
                  <c:v>1.0872062659999999</c:v>
                </c:pt>
                <c:pt idx="46">
                  <c:v>1.08920756</c:v>
                </c:pt>
                <c:pt idx="47">
                  <c:v>1.091209734</c:v>
                </c:pt>
                <c:pt idx="48">
                  <c:v>1.093206868</c:v>
                </c:pt>
                <c:pt idx="49">
                  <c:v>1.0952090000000001</c:v>
                </c:pt>
                <c:pt idx="50">
                  <c:v>1.0972105379999999</c:v>
                </c:pt>
                <c:pt idx="51">
                  <c:v>1.0992097620000001</c:v>
                </c:pt>
                <c:pt idx="52">
                  <c:v>1.1012106660000001</c:v>
                </c:pt>
                <c:pt idx="53">
                  <c:v>1.1032099099999999</c:v>
                </c:pt>
                <c:pt idx="54">
                  <c:v>1.10520938</c:v>
                </c:pt>
                <c:pt idx="55">
                  <c:v>1.107208768</c:v>
                </c:pt>
                <c:pt idx="56">
                  <c:v>1.109207582</c:v>
                </c:pt>
                <c:pt idx="57">
                  <c:v>1.1112036700000001</c:v>
                </c:pt>
                <c:pt idx="58">
                  <c:v>1.1132043899999999</c:v>
                </c:pt>
                <c:pt idx="59">
                  <c:v>1.1152049660000001</c:v>
                </c:pt>
                <c:pt idx="60">
                  <c:v>1.117203902</c:v>
                </c:pt>
                <c:pt idx="61">
                  <c:v>1.1192057479999999</c:v>
                </c:pt>
                <c:pt idx="62">
                  <c:v>1.121203374</c:v>
                </c:pt>
                <c:pt idx="63">
                  <c:v>1.1232074320000001</c:v>
                </c:pt>
                <c:pt idx="64">
                  <c:v>1.125206594</c:v>
                </c:pt>
                <c:pt idx="65">
                  <c:v>1.127204876</c:v>
                </c:pt>
                <c:pt idx="66">
                  <c:v>1.1292078480000001</c:v>
                </c:pt>
                <c:pt idx="67">
                  <c:v>1.131208486</c:v>
                </c:pt>
                <c:pt idx="68">
                  <c:v>1.133205128</c:v>
                </c:pt>
                <c:pt idx="69">
                  <c:v>1.13520468</c:v>
                </c:pt>
                <c:pt idx="70">
                  <c:v>1.137201138</c:v>
                </c:pt>
                <c:pt idx="71">
                  <c:v>1.139200832</c:v>
                </c:pt>
                <c:pt idx="72">
                  <c:v>1.141202842</c:v>
                </c:pt>
                <c:pt idx="73">
                  <c:v>1.1432027819999999</c:v>
                </c:pt>
                <c:pt idx="74">
                  <c:v>1.1452034200000001</c:v>
                </c:pt>
                <c:pt idx="75">
                  <c:v>1.1472031760000001</c:v>
                </c:pt>
                <c:pt idx="76">
                  <c:v>1.149205064</c:v>
                </c:pt>
                <c:pt idx="77">
                  <c:v>1.1512043080000001</c:v>
                </c:pt>
                <c:pt idx="78">
                  <c:v>1.153203634</c:v>
                </c:pt>
                <c:pt idx="79">
                  <c:v>1.155203</c:v>
                </c:pt>
                <c:pt idx="80">
                  <c:v>1.1572023060000001</c:v>
                </c:pt>
                <c:pt idx="81">
                  <c:v>1.1592004840000001</c:v>
                </c:pt>
                <c:pt idx="82">
                  <c:v>1.161199052</c:v>
                </c:pt>
                <c:pt idx="83">
                  <c:v>1.1631975999999999</c:v>
                </c:pt>
                <c:pt idx="84">
                  <c:v>1.1652020279999999</c:v>
                </c:pt>
                <c:pt idx="85">
                  <c:v>1.1671976660000001</c:v>
                </c:pt>
                <c:pt idx="86">
                  <c:v>1.16919945</c:v>
                </c:pt>
                <c:pt idx="87">
                  <c:v>1.171196626</c:v>
                </c:pt>
                <c:pt idx="88">
                  <c:v>1.1732008679999999</c:v>
                </c:pt>
                <c:pt idx="89">
                  <c:v>1.1752006660000001</c:v>
                </c:pt>
                <c:pt idx="90">
                  <c:v>1.177195792</c:v>
                </c:pt>
                <c:pt idx="91">
                  <c:v>1.179200424</c:v>
                </c:pt>
                <c:pt idx="92">
                  <c:v>1.1811983779999999</c:v>
                </c:pt>
                <c:pt idx="93">
                  <c:v>1.183196986</c:v>
                </c:pt>
                <c:pt idx="94">
                  <c:v>1.1851957180000001</c:v>
                </c:pt>
                <c:pt idx="95">
                  <c:v>1.1871929960000001</c:v>
                </c:pt>
                <c:pt idx="96">
                  <c:v>1.189195456</c:v>
                </c:pt>
                <c:pt idx="97">
                  <c:v>1.1911971180000001</c:v>
                </c:pt>
                <c:pt idx="98">
                  <c:v>1.193194294</c:v>
                </c:pt>
                <c:pt idx="99">
                  <c:v>1.195195996</c:v>
                </c:pt>
                <c:pt idx="100">
                  <c:v>1.1971956079999999</c:v>
                </c:pt>
                <c:pt idx="101">
                  <c:v>1.1991984600000001</c:v>
                </c:pt>
                <c:pt idx="102">
                  <c:v>1.20119551</c:v>
                </c:pt>
                <c:pt idx="103">
                  <c:v>1.203194428</c:v>
                </c:pt>
                <c:pt idx="104">
                  <c:v>1.2051968479999999</c:v>
                </c:pt>
                <c:pt idx="105">
                  <c:v>1.20719519</c:v>
                </c:pt>
                <c:pt idx="106">
                  <c:v>1.2091940640000001</c:v>
                </c:pt>
                <c:pt idx="107">
                  <c:v>1.2111914239999999</c:v>
                </c:pt>
                <c:pt idx="108">
                  <c:v>1.2131907500000001</c:v>
                </c:pt>
                <c:pt idx="109">
                  <c:v>1.2151943380000001</c:v>
                </c:pt>
                <c:pt idx="110">
                  <c:v>1.2171937260000001</c:v>
                </c:pt>
                <c:pt idx="111">
                  <c:v>1.2191928460000001</c:v>
                </c:pt>
                <c:pt idx="112">
                  <c:v>1.2211995899999999</c:v>
                </c:pt>
                <c:pt idx="113">
                  <c:v>1.2231942039999999</c:v>
                </c:pt>
                <c:pt idx="114">
                  <c:v>1.2251956399999999</c:v>
                </c:pt>
                <c:pt idx="115">
                  <c:v>1.227191954</c:v>
                </c:pt>
                <c:pt idx="116">
                  <c:v>1.2291934520000001</c:v>
                </c:pt>
                <c:pt idx="117">
                  <c:v>1.2311947240000001</c:v>
                </c:pt>
                <c:pt idx="118">
                  <c:v>1.2331929639999999</c:v>
                </c:pt>
                <c:pt idx="119">
                  <c:v>1.235191758</c:v>
                </c:pt>
                <c:pt idx="120">
                  <c:v>1.237189404</c:v>
                </c:pt>
                <c:pt idx="121">
                  <c:v>1.239191148</c:v>
                </c:pt>
                <c:pt idx="122">
                  <c:v>1.2411925420000001</c:v>
                </c:pt>
                <c:pt idx="123">
                  <c:v>1.2431910900000001</c:v>
                </c:pt>
                <c:pt idx="124">
                  <c:v>1.245191706</c:v>
                </c:pt>
                <c:pt idx="125">
                  <c:v>1.247191648</c:v>
                </c:pt>
                <c:pt idx="126">
                  <c:v>1.2491930440000001</c:v>
                </c:pt>
                <c:pt idx="127">
                  <c:v>1.2511916520000002</c:v>
                </c:pt>
                <c:pt idx="128">
                  <c:v>1.2531903639999999</c:v>
                </c:pt>
                <c:pt idx="129">
                  <c:v>1.25518928</c:v>
                </c:pt>
                <c:pt idx="130">
                  <c:v>1.257192028</c:v>
                </c:pt>
                <c:pt idx="131">
                  <c:v>1.2591873979999999</c:v>
                </c:pt>
                <c:pt idx="132">
                  <c:v>1.2611863560000001</c:v>
                </c:pt>
                <c:pt idx="133">
                  <c:v>1.26318515</c:v>
                </c:pt>
                <c:pt idx="134">
                  <c:v>1.2651888200000001</c:v>
                </c:pt>
                <c:pt idx="135">
                  <c:v>1.267187018</c:v>
                </c:pt>
                <c:pt idx="136">
                  <c:v>1.269188414</c:v>
                </c:pt>
                <c:pt idx="137">
                  <c:v>1.27118694</c:v>
                </c:pt>
                <c:pt idx="138">
                  <c:v>1.2731898720000001</c:v>
                </c:pt>
                <c:pt idx="139">
                  <c:v>1.275192128</c:v>
                </c:pt>
                <c:pt idx="140">
                  <c:v>1.2771865579999999</c:v>
                </c:pt>
                <c:pt idx="141">
                  <c:v>1.27918865</c:v>
                </c:pt>
                <c:pt idx="142">
                  <c:v>1.2811880580000001</c:v>
                </c:pt>
                <c:pt idx="143">
                  <c:v>1.2831875080000001</c:v>
                </c:pt>
                <c:pt idx="144">
                  <c:v>1.2851865259999999</c:v>
                </c:pt>
                <c:pt idx="145">
                  <c:v>1.287183148</c:v>
                </c:pt>
                <c:pt idx="146">
                  <c:v>1.289185158</c:v>
                </c:pt>
                <c:pt idx="147">
                  <c:v>1.291185692</c:v>
                </c:pt>
                <c:pt idx="148">
                  <c:v>1.2931844240000001</c:v>
                </c:pt>
                <c:pt idx="149">
                  <c:v>1.295187028</c:v>
                </c:pt>
                <c:pt idx="150">
                  <c:v>1.2971852080000001</c:v>
                </c:pt>
                <c:pt idx="151">
                  <c:v>1.2991880579999999</c:v>
                </c:pt>
                <c:pt idx="152">
                  <c:v>1.301186154</c:v>
                </c:pt>
                <c:pt idx="153">
                  <c:v>1.3031839440000001</c:v>
                </c:pt>
                <c:pt idx="154">
                  <c:v>1.305185606</c:v>
                </c:pt>
                <c:pt idx="155">
                  <c:v>1.3071853199999999</c:v>
                </c:pt>
                <c:pt idx="156">
                  <c:v>1.3091822899999999</c:v>
                </c:pt>
                <c:pt idx="157">
                  <c:v>1.311179198</c:v>
                </c:pt>
                <c:pt idx="158">
                  <c:v>1.313179364</c:v>
                </c:pt>
                <c:pt idx="159">
                  <c:v>1.3151806779999999</c:v>
                </c:pt>
                <c:pt idx="160">
                  <c:v>1.3171792660000001</c:v>
                </c:pt>
                <c:pt idx="161">
                  <c:v>1.3191804980000001</c:v>
                </c:pt>
                <c:pt idx="162">
                  <c:v>1.3211800899999999</c:v>
                </c:pt>
                <c:pt idx="163">
                  <c:v>1.3231833100000001</c:v>
                </c:pt>
                <c:pt idx="164">
                  <c:v>1.325184336</c:v>
                </c:pt>
                <c:pt idx="165">
                  <c:v>1.3271821259999999</c:v>
                </c:pt>
                <c:pt idx="166">
                  <c:v>1.329183378</c:v>
                </c:pt>
                <c:pt idx="167">
                  <c:v>1.3311893619999999</c:v>
                </c:pt>
                <c:pt idx="168">
                  <c:v>1.33317748</c:v>
                </c:pt>
                <c:pt idx="169">
                  <c:v>1.3351763560000001</c:v>
                </c:pt>
                <c:pt idx="170">
                  <c:v>1.33717431</c:v>
                </c:pt>
                <c:pt idx="171">
                  <c:v>1.3391771399999999</c:v>
                </c:pt>
                <c:pt idx="172">
                  <c:v>1.3411770380000001</c:v>
                </c:pt>
                <c:pt idx="173">
                  <c:v>1.343175402</c:v>
                </c:pt>
                <c:pt idx="174">
                  <c:v>1.345177802</c:v>
                </c:pt>
                <c:pt idx="175">
                  <c:v>1.3471744640000001</c:v>
                </c:pt>
                <c:pt idx="176">
                  <c:v>1.349178134</c:v>
                </c:pt>
                <c:pt idx="177">
                  <c:v>1.3511770080000001</c:v>
                </c:pt>
                <c:pt idx="178">
                  <c:v>1.353173754</c:v>
                </c:pt>
                <c:pt idx="179">
                  <c:v>1.355174308</c:v>
                </c:pt>
                <c:pt idx="180">
                  <c:v>1.3571749039999998</c:v>
                </c:pt>
                <c:pt idx="181">
                  <c:v>1.3591736160000001</c:v>
                </c:pt>
                <c:pt idx="182">
                  <c:v>1.36117036</c:v>
                </c:pt>
                <c:pt idx="183">
                  <c:v>1.3631717759999999</c:v>
                </c:pt>
                <c:pt idx="184">
                  <c:v>1.365171594</c:v>
                </c:pt>
                <c:pt idx="185">
                  <c:v>1.3671731739999999</c:v>
                </c:pt>
                <c:pt idx="186">
                  <c:v>1.3691736880000001</c:v>
                </c:pt>
                <c:pt idx="187">
                  <c:v>1.3711708419999999</c:v>
                </c:pt>
                <c:pt idx="188">
                  <c:v>1.3731742659999999</c:v>
                </c:pt>
                <c:pt idx="189">
                  <c:v>1.3751758060000001</c:v>
                </c:pt>
                <c:pt idx="190">
                  <c:v>1.3771715659999999</c:v>
                </c:pt>
                <c:pt idx="191">
                  <c:v>1.3791738840000001</c:v>
                </c:pt>
                <c:pt idx="192">
                  <c:v>1.38117321</c:v>
                </c:pt>
                <c:pt idx="193">
                  <c:v>1.3831742980000001</c:v>
                </c:pt>
                <c:pt idx="194">
                  <c:v>1.3851717400000001</c:v>
                </c:pt>
                <c:pt idx="195">
                  <c:v>1.3871682380000001</c:v>
                </c:pt>
                <c:pt idx="196">
                  <c:v>1.3891707600000001</c:v>
                </c:pt>
                <c:pt idx="197">
                  <c:v>1.3911711100000002</c:v>
                </c:pt>
                <c:pt idx="198">
                  <c:v>1.393169944</c:v>
                </c:pt>
                <c:pt idx="199">
                  <c:v>1.395172876</c:v>
                </c:pt>
                <c:pt idx="200">
                  <c:v>1.39717249</c:v>
                </c:pt>
                <c:pt idx="201">
                  <c:v>1.3991731280000002</c:v>
                </c:pt>
                <c:pt idx="202">
                  <c:v>1.4011715520000001</c:v>
                </c:pt>
                <c:pt idx="203">
                  <c:v>1.403170018</c:v>
                </c:pt>
                <c:pt idx="204">
                  <c:v>1.4051699580000001</c:v>
                </c:pt>
                <c:pt idx="205">
                  <c:v>1.4071703900000001</c:v>
                </c:pt>
                <c:pt idx="206">
                  <c:v>1.40916902</c:v>
                </c:pt>
                <c:pt idx="207">
                  <c:v>1.411166296</c:v>
                </c:pt>
                <c:pt idx="208">
                  <c:v>1.413167426</c:v>
                </c:pt>
                <c:pt idx="209">
                  <c:v>1.415169006</c:v>
                </c:pt>
                <c:pt idx="210">
                  <c:v>1.417167882</c:v>
                </c:pt>
                <c:pt idx="211">
                  <c:v>1.419168682</c:v>
                </c:pt>
                <c:pt idx="212">
                  <c:v>1.42116727</c:v>
                </c:pt>
                <c:pt idx="213">
                  <c:v>1.4231695879999999</c:v>
                </c:pt>
                <c:pt idx="214">
                  <c:v>1.4251695280000001</c:v>
                </c:pt>
                <c:pt idx="215">
                  <c:v>1.4271674619999999</c:v>
                </c:pt>
                <c:pt idx="216">
                  <c:v>1.429168182</c:v>
                </c:pt>
                <c:pt idx="217">
                  <c:v>1.4311672200000001</c:v>
                </c:pt>
                <c:pt idx="218">
                  <c:v>1.433168226</c:v>
                </c:pt>
                <c:pt idx="219">
                  <c:v>1.435167512</c:v>
                </c:pt>
                <c:pt idx="220">
                  <c:v>1.4371655679999999</c:v>
                </c:pt>
                <c:pt idx="221">
                  <c:v>1.439167106</c:v>
                </c:pt>
                <c:pt idx="222">
                  <c:v>1.4411671699999999</c:v>
                </c:pt>
                <c:pt idx="223">
                  <c:v>1.443166454</c:v>
                </c:pt>
                <c:pt idx="224">
                  <c:v>1.445173526</c:v>
                </c:pt>
                <c:pt idx="225">
                  <c:v>1.4471662539999999</c:v>
                </c:pt>
                <c:pt idx="226">
                  <c:v>1.449168448</c:v>
                </c:pt>
                <c:pt idx="227">
                  <c:v>1.4511666679999999</c:v>
                </c:pt>
                <c:pt idx="228">
                  <c:v>1.4531639460000001</c:v>
                </c:pt>
                <c:pt idx="229">
                  <c:v>1.4551658540000001</c:v>
                </c:pt>
                <c:pt idx="230">
                  <c:v>1.4571658759999999</c:v>
                </c:pt>
                <c:pt idx="231">
                  <c:v>1.4591629479999999</c:v>
                </c:pt>
                <c:pt idx="232">
                  <c:v>1.4611609620000001</c:v>
                </c:pt>
                <c:pt idx="233">
                  <c:v>1.463160534</c:v>
                </c:pt>
                <c:pt idx="234">
                  <c:v>1.4651623200000001</c:v>
                </c:pt>
                <c:pt idx="235">
                  <c:v>1.4671618500000001</c:v>
                </c:pt>
                <c:pt idx="236">
                  <c:v>1.46916216</c:v>
                </c:pt>
                <c:pt idx="237">
                  <c:v>1.471160708</c:v>
                </c:pt>
                <c:pt idx="238">
                  <c:v>1.4731638440000001</c:v>
                </c:pt>
                <c:pt idx="239">
                  <c:v>1.47516403</c:v>
                </c:pt>
                <c:pt idx="240">
                  <c:v>1.477170036</c:v>
                </c:pt>
                <c:pt idx="241">
                  <c:v>1.479161782</c:v>
                </c:pt>
                <c:pt idx="242">
                  <c:v>1.4811624999999999</c:v>
                </c:pt>
                <c:pt idx="243">
                  <c:v>1.483163016</c:v>
                </c:pt>
                <c:pt idx="244">
                  <c:v>1.485161562</c:v>
                </c:pt>
                <c:pt idx="245">
                  <c:v>1.4871571180000001</c:v>
                </c:pt>
                <c:pt idx="246">
                  <c:v>1.48916005</c:v>
                </c:pt>
                <c:pt idx="247">
                  <c:v>1.49115913</c:v>
                </c:pt>
                <c:pt idx="248">
                  <c:v>1.4931571459999999</c:v>
                </c:pt>
                <c:pt idx="249">
                  <c:v>1.495161634</c:v>
                </c:pt>
                <c:pt idx="250">
                  <c:v>1.497160388</c:v>
                </c:pt>
                <c:pt idx="251">
                  <c:v>1.4991642199999999</c:v>
                </c:pt>
                <c:pt idx="252">
                  <c:v>1.501163874</c:v>
                </c:pt>
                <c:pt idx="253">
                  <c:v>1.5031602099999999</c:v>
                </c:pt>
                <c:pt idx="254">
                  <c:v>1.5051692480000001</c:v>
                </c:pt>
                <c:pt idx="255">
                  <c:v>1.5071587799999999</c:v>
                </c:pt>
                <c:pt idx="256">
                  <c:v>1.5091590479999999</c:v>
                </c:pt>
                <c:pt idx="257">
                  <c:v>1.511155998</c:v>
                </c:pt>
                <c:pt idx="258">
                  <c:v>1.513157496</c:v>
                </c:pt>
                <c:pt idx="259">
                  <c:v>1.5151578459999999</c:v>
                </c:pt>
                <c:pt idx="260">
                  <c:v>1.517156722</c:v>
                </c:pt>
                <c:pt idx="261">
                  <c:v>1.5191590800000001</c:v>
                </c:pt>
                <c:pt idx="262">
                  <c:v>1.521156766</c:v>
                </c:pt>
                <c:pt idx="263">
                  <c:v>1.5231595760000001</c:v>
                </c:pt>
                <c:pt idx="264">
                  <c:v>1.5251636959999999</c:v>
                </c:pt>
                <c:pt idx="265">
                  <c:v>1.5271585139999999</c:v>
                </c:pt>
                <c:pt idx="266">
                  <c:v>1.5291585780000001</c:v>
                </c:pt>
                <c:pt idx="267">
                  <c:v>1.5311571660000001</c:v>
                </c:pt>
                <c:pt idx="268">
                  <c:v>1.533158008</c:v>
                </c:pt>
                <c:pt idx="269">
                  <c:v>1.535157498</c:v>
                </c:pt>
                <c:pt idx="270">
                  <c:v>1.537153588</c:v>
                </c:pt>
                <c:pt idx="271">
                  <c:v>1.539156806</c:v>
                </c:pt>
                <c:pt idx="272">
                  <c:v>1.5411569519999999</c:v>
                </c:pt>
                <c:pt idx="273">
                  <c:v>1.543154476</c:v>
                </c:pt>
                <c:pt idx="274">
                  <c:v>1.545156752</c:v>
                </c:pt>
                <c:pt idx="275">
                  <c:v>1.547155544</c:v>
                </c:pt>
                <c:pt idx="276">
                  <c:v>1.549157288</c:v>
                </c:pt>
                <c:pt idx="277">
                  <c:v>1.5511561220000001</c:v>
                </c:pt>
                <c:pt idx="278">
                  <c:v>1.5531540559999999</c:v>
                </c:pt>
                <c:pt idx="279">
                  <c:v>1.5551542839999999</c:v>
                </c:pt>
                <c:pt idx="280">
                  <c:v>1.557155002</c:v>
                </c:pt>
                <c:pt idx="281">
                  <c:v>1.55915351</c:v>
                </c:pt>
                <c:pt idx="282">
                  <c:v>1.561150992</c:v>
                </c:pt>
                <c:pt idx="283">
                  <c:v>1.563150482</c:v>
                </c:pt>
                <c:pt idx="284">
                  <c:v>1.56515157</c:v>
                </c:pt>
                <c:pt idx="285">
                  <c:v>1.5671530259999999</c:v>
                </c:pt>
                <c:pt idx="286">
                  <c:v>1.5691535400000001</c:v>
                </c:pt>
                <c:pt idx="287">
                  <c:v>1.57115676</c:v>
                </c:pt>
                <c:pt idx="288">
                  <c:v>1.5731536260000001</c:v>
                </c:pt>
                <c:pt idx="289">
                  <c:v>1.575156354</c:v>
                </c:pt>
                <c:pt idx="290">
                  <c:v>1.577151746</c:v>
                </c:pt>
                <c:pt idx="291">
                  <c:v>1.5791533659999999</c:v>
                </c:pt>
                <c:pt idx="292">
                  <c:v>1.581153472</c:v>
                </c:pt>
                <c:pt idx="293">
                  <c:v>1.583154108</c:v>
                </c:pt>
                <c:pt idx="294">
                  <c:v>1.5851521239999999</c:v>
                </c:pt>
                <c:pt idx="295">
                  <c:v>1.5871490320000001</c:v>
                </c:pt>
                <c:pt idx="296">
                  <c:v>1.589151226</c:v>
                </c:pt>
                <c:pt idx="297">
                  <c:v>1.5911511680000001</c:v>
                </c:pt>
                <c:pt idx="298">
                  <c:v>1.5931529099999999</c:v>
                </c:pt>
                <c:pt idx="299">
                  <c:v>1.5951521559999999</c:v>
                </c:pt>
                <c:pt idx="300">
                  <c:v>1.597150088</c:v>
                </c:pt>
                <c:pt idx="301">
                  <c:v>1.5991532660000001</c:v>
                </c:pt>
                <c:pt idx="302">
                  <c:v>1.6011508299999999</c:v>
                </c:pt>
                <c:pt idx="303">
                  <c:v>1.6031494180000001</c:v>
                </c:pt>
                <c:pt idx="304">
                  <c:v>1.6051502200000001</c:v>
                </c:pt>
                <c:pt idx="305">
                  <c:v>1.6071474139999999</c:v>
                </c:pt>
                <c:pt idx="306">
                  <c:v>1.6091463720000001</c:v>
                </c:pt>
                <c:pt idx="307">
                  <c:v>1.6111451240000001</c:v>
                </c:pt>
                <c:pt idx="308">
                  <c:v>1.613144328</c:v>
                </c:pt>
                <c:pt idx="309">
                  <c:v>1.6151474640000001</c:v>
                </c:pt>
                <c:pt idx="310">
                  <c:v>1.6171463799999999</c:v>
                </c:pt>
                <c:pt idx="311">
                  <c:v>1.6191448880000001</c:v>
                </c:pt>
                <c:pt idx="312">
                  <c:v>1.6211421239999999</c:v>
                </c:pt>
                <c:pt idx="313">
                  <c:v>1.623145056</c:v>
                </c:pt>
                <c:pt idx="314">
                  <c:v>1.625145324</c:v>
                </c:pt>
                <c:pt idx="315">
                  <c:v>1.6271433799999999</c:v>
                </c:pt>
                <c:pt idx="316">
                  <c:v>1.6291443860000001</c:v>
                </c:pt>
                <c:pt idx="317">
                  <c:v>1.6311428100000001</c:v>
                </c:pt>
                <c:pt idx="318">
                  <c:v>1.6331434060000001</c:v>
                </c:pt>
                <c:pt idx="319">
                  <c:v>1.6351449040000001</c:v>
                </c:pt>
                <c:pt idx="320">
                  <c:v>1.63714005</c:v>
                </c:pt>
                <c:pt idx="321">
                  <c:v>1.639142696</c:v>
                </c:pt>
                <c:pt idx="322">
                  <c:v>1.641144808</c:v>
                </c:pt>
                <c:pt idx="323">
                  <c:v>1.643140856</c:v>
                </c:pt>
                <c:pt idx="324">
                  <c:v>1.64514637</c:v>
                </c:pt>
                <c:pt idx="325">
                  <c:v>1.64714209</c:v>
                </c:pt>
                <c:pt idx="326">
                  <c:v>1.649143424</c:v>
                </c:pt>
                <c:pt idx="327">
                  <c:v>1.6511426679999999</c:v>
                </c:pt>
                <c:pt idx="328">
                  <c:v>1.6531404379999999</c:v>
                </c:pt>
                <c:pt idx="329">
                  <c:v>1.6551407460000001</c:v>
                </c:pt>
                <c:pt idx="330">
                  <c:v>1.6571405239999999</c:v>
                </c:pt>
                <c:pt idx="331">
                  <c:v>1.659137514</c:v>
                </c:pt>
                <c:pt idx="332">
                  <c:v>1.6611370860000001</c:v>
                </c:pt>
                <c:pt idx="333">
                  <c:v>1.663136084</c:v>
                </c:pt>
                <c:pt idx="334">
                  <c:v>1.6651366400000001</c:v>
                </c:pt>
                <c:pt idx="335">
                  <c:v>1.6671308419999999</c:v>
                </c:pt>
                <c:pt idx="336">
                  <c:v>1.66913271</c:v>
                </c:pt>
                <c:pt idx="337">
                  <c:v>1.671133346</c:v>
                </c:pt>
                <c:pt idx="338">
                  <c:v>1.67313337</c:v>
                </c:pt>
                <c:pt idx="339">
                  <c:v>1.67513413</c:v>
                </c:pt>
                <c:pt idx="340">
                  <c:v>1.6771322259999999</c:v>
                </c:pt>
                <c:pt idx="341">
                  <c:v>1.679137248</c:v>
                </c:pt>
                <c:pt idx="342">
                  <c:v>1.6811326</c:v>
                </c:pt>
                <c:pt idx="343">
                  <c:v>1.6831338920000001</c:v>
                </c:pt>
                <c:pt idx="344">
                  <c:v>1.6851328080000001</c:v>
                </c:pt>
                <c:pt idx="345">
                  <c:v>1.687126398</c:v>
                </c:pt>
                <c:pt idx="346">
                  <c:v>1.6891332239999999</c:v>
                </c:pt>
                <c:pt idx="347">
                  <c:v>1.6911334499999999</c:v>
                </c:pt>
                <c:pt idx="348">
                  <c:v>1.69312876</c:v>
                </c:pt>
                <c:pt idx="349">
                  <c:v>1.6951328400000001</c:v>
                </c:pt>
                <c:pt idx="350">
                  <c:v>1.697129544</c:v>
                </c:pt>
                <c:pt idx="351">
                  <c:v>1.6991349339999999</c:v>
                </c:pt>
                <c:pt idx="352">
                  <c:v>1.7011320480000001</c:v>
                </c:pt>
                <c:pt idx="353">
                  <c:v>1.7031314559999999</c:v>
                </c:pt>
                <c:pt idx="354">
                  <c:v>1.7051397159999999</c:v>
                </c:pt>
                <c:pt idx="355">
                  <c:v>1.707128878</c:v>
                </c:pt>
                <c:pt idx="356">
                  <c:v>1.709127222</c:v>
                </c:pt>
                <c:pt idx="357">
                  <c:v>1.7111260559999999</c:v>
                </c:pt>
                <c:pt idx="358">
                  <c:v>1.7131249719999999</c:v>
                </c:pt>
                <c:pt idx="359">
                  <c:v>1.715129216</c:v>
                </c:pt>
                <c:pt idx="360">
                  <c:v>1.717127394</c:v>
                </c:pt>
                <c:pt idx="361">
                  <c:v>1.719128032</c:v>
                </c:pt>
                <c:pt idx="362">
                  <c:v>1.7211259640000001</c:v>
                </c:pt>
                <c:pt idx="363">
                  <c:v>1.7231300439999999</c:v>
                </c:pt>
                <c:pt idx="364">
                  <c:v>1.7251315819999999</c:v>
                </c:pt>
                <c:pt idx="365">
                  <c:v>1.727127138</c:v>
                </c:pt>
                <c:pt idx="366">
                  <c:v>1.7291294960000001</c:v>
                </c:pt>
                <c:pt idx="367">
                  <c:v>1.7311271020000001</c:v>
                </c:pt>
                <c:pt idx="368">
                  <c:v>1.7331279020000001</c:v>
                </c:pt>
                <c:pt idx="369">
                  <c:v>1.7351262460000001</c:v>
                </c:pt>
                <c:pt idx="370">
                  <c:v>1.737122866</c:v>
                </c:pt>
                <c:pt idx="371">
                  <c:v>1.7391255540000001</c:v>
                </c:pt>
                <c:pt idx="372">
                  <c:v>1.741128732</c:v>
                </c:pt>
                <c:pt idx="373">
                  <c:v>1.7431246979999999</c:v>
                </c:pt>
                <c:pt idx="374">
                  <c:v>1.74470539</c:v>
                </c:pt>
                <c:pt idx="375">
                  <c:v>1.7451263180000001</c:v>
                </c:pt>
                <c:pt idx="376">
                  <c:v>1.7471302340000001</c:v>
                </c:pt>
                <c:pt idx="377">
                  <c:v>1.7491291499999999</c:v>
                </c:pt>
                <c:pt idx="378">
                  <c:v>1.7511241319999999</c:v>
                </c:pt>
                <c:pt idx="379">
                  <c:v>1.753121492</c:v>
                </c:pt>
                <c:pt idx="380">
                  <c:v>1.755125898</c:v>
                </c:pt>
                <c:pt idx="381">
                  <c:v>1.75712252</c:v>
                </c:pt>
                <c:pt idx="382">
                  <c:v>1.759121846</c:v>
                </c:pt>
                <c:pt idx="383">
                  <c:v>1.7611203520000001</c:v>
                </c:pt>
                <c:pt idx="384">
                  <c:v>1.7631213999999999</c:v>
                </c:pt>
                <c:pt idx="385">
                  <c:v>1.7651220359999999</c:v>
                </c:pt>
                <c:pt idx="386">
                  <c:v>1.7671241499999999</c:v>
                </c:pt>
                <c:pt idx="387">
                  <c:v>1.769125442</c:v>
                </c:pt>
                <c:pt idx="388">
                  <c:v>1.7711209160000001</c:v>
                </c:pt>
                <c:pt idx="389">
                  <c:v>1.7731261439999999</c:v>
                </c:pt>
                <c:pt idx="390">
                  <c:v>1.7751224379999999</c:v>
                </c:pt>
                <c:pt idx="391">
                  <c:v>1.7771214360000001</c:v>
                </c:pt>
                <c:pt idx="392">
                  <c:v>1.7791222360000001</c:v>
                </c:pt>
                <c:pt idx="393">
                  <c:v>1.781123038</c:v>
                </c:pt>
                <c:pt idx="394">
                  <c:v>1.7831235940000001</c:v>
                </c:pt>
                <c:pt idx="395">
                  <c:v>1.78512169</c:v>
                </c:pt>
                <c:pt idx="396">
                  <c:v>1.7871256879999999</c:v>
                </c:pt>
                <c:pt idx="397">
                  <c:v>1.7891197679999999</c:v>
                </c:pt>
                <c:pt idx="398">
                  <c:v>1.7911190939999999</c:v>
                </c:pt>
                <c:pt idx="399">
                  <c:v>1.7931198959999999</c:v>
                </c:pt>
                <c:pt idx="400">
                  <c:v>1.795122254</c:v>
                </c:pt>
                <c:pt idx="401">
                  <c:v>1.7971192039999999</c:v>
                </c:pt>
                <c:pt idx="402">
                  <c:v>1.79912402</c:v>
                </c:pt>
                <c:pt idx="403">
                  <c:v>1.8011217900000001</c:v>
                </c:pt>
                <c:pt idx="404">
                  <c:v>1.803117428</c:v>
                </c:pt>
                <c:pt idx="405">
                  <c:v>1.8051197860000001</c:v>
                </c:pt>
                <c:pt idx="406">
                  <c:v>1.8071166540000001</c:v>
                </c:pt>
                <c:pt idx="407">
                  <c:v>1.80911647</c:v>
                </c:pt>
                <c:pt idx="408">
                  <c:v>1.8111139939999998</c:v>
                </c:pt>
                <c:pt idx="409">
                  <c:v>1.813117254</c:v>
                </c:pt>
                <c:pt idx="410">
                  <c:v>1.8151150220000001</c:v>
                </c:pt>
                <c:pt idx="411">
                  <c:v>1.817120332</c:v>
                </c:pt>
                <c:pt idx="412">
                  <c:v>1.8191208859999999</c:v>
                </c:pt>
                <c:pt idx="413">
                  <c:v>1.8211157060000001</c:v>
                </c:pt>
              </c:numCache>
            </c:numRef>
          </c:xVal>
          <c:yVal>
            <c:numRef>
              <c:f>'6(c)'!$B$3:$B$416</c:f>
              <c:numCache>
                <c:formatCode>General</c:formatCode>
                <c:ptCount val="414"/>
                <c:pt idx="0">
                  <c:v>0</c:v>
                </c:pt>
                <c:pt idx="1">
                  <c:v>9.5263386520584135</c:v>
                </c:pt>
                <c:pt idx="2">
                  <c:v>11.073732400641141</c:v>
                </c:pt>
                <c:pt idx="3">
                  <c:v>11.445915512354668</c:v>
                </c:pt>
                <c:pt idx="4">
                  <c:v>10.883514300951273</c:v>
                </c:pt>
                <c:pt idx="5">
                  <c:v>9.5934874918153277</c:v>
                </c:pt>
                <c:pt idx="6">
                  <c:v>9.2741194714153021</c:v>
                </c:pt>
                <c:pt idx="7">
                  <c:v>8.571407799924545</c:v>
                </c:pt>
                <c:pt idx="8">
                  <c:v>8.5364827816599629</c:v>
                </c:pt>
                <c:pt idx="9">
                  <c:v>8.6359310397198783</c:v>
                </c:pt>
                <c:pt idx="10">
                  <c:v>9.7115604841705299</c:v>
                </c:pt>
                <c:pt idx="11">
                  <c:v>9.7228134394159103</c:v>
                </c:pt>
                <c:pt idx="12">
                  <c:v>9.6265312053883143</c:v>
                </c:pt>
                <c:pt idx="13">
                  <c:v>9.2889851906644125</c:v>
                </c:pt>
                <c:pt idx="14">
                  <c:v>9.0428643007464</c:v>
                </c:pt>
                <c:pt idx="15">
                  <c:v>8.5417067482652396</c:v>
                </c:pt>
                <c:pt idx="16">
                  <c:v>8.4078087319394008</c:v>
                </c:pt>
                <c:pt idx="17">
                  <c:v>8.119273020637868</c:v>
                </c:pt>
                <c:pt idx="18">
                  <c:v>7.7939940066322002</c:v>
                </c:pt>
                <c:pt idx="19">
                  <c:v>7.6634799681293337</c:v>
                </c:pt>
                <c:pt idx="20">
                  <c:v>7.4402097240027283</c:v>
                </c:pt>
                <c:pt idx="21">
                  <c:v>7.3373256092868679</c:v>
                </c:pt>
                <c:pt idx="22">
                  <c:v>7.1943900629232669</c:v>
                </c:pt>
                <c:pt idx="23">
                  <c:v>7.2763330891315281</c:v>
                </c:pt>
                <c:pt idx="24">
                  <c:v>7.2682992341788548</c:v>
                </c:pt>
                <c:pt idx="25">
                  <c:v>7.3440667760750911</c:v>
                </c:pt>
                <c:pt idx="26">
                  <c:v>7.4109476059337949</c:v>
                </c:pt>
                <c:pt idx="27">
                  <c:v>7.227565160356729</c:v>
                </c:pt>
                <c:pt idx="28">
                  <c:v>7.0339192157008732</c:v>
                </c:pt>
                <c:pt idx="29">
                  <c:v>7.0521003986193085</c:v>
                </c:pt>
                <c:pt idx="30">
                  <c:v>7.0453574533668188</c:v>
                </c:pt>
                <c:pt idx="31">
                  <c:v>6.8976029516388486</c:v>
                </c:pt>
                <c:pt idx="32">
                  <c:v>6.8474340902278801</c:v>
                </c:pt>
                <c:pt idx="33">
                  <c:v>6.6702962055453341</c:v>
                </c:pt>
                <c:pt idx="34">
                  <c:v>6.5872946175855409</c:v>
                </c:pt>
                <c:pt idx="35">
                  <c:v>6.8242790257740005</c:v>
                </c:pt>
                <c:pt idx="36">
                  <c:v>6.8797966411011329</c:v>
                </c:pt>
                <c:pt idx="37">
                  <c:v>6.3834501925949994</c:v>
                </c:pt>
                <c:pt idx="38">
                  <c:v>9.0244577090141096</c:v>
                </c:pt>
                <c:pt idx="39">
                  <c:v>11.12674485342662</c:v>
                </c:pt>
                <c:pt idx="40">
                  <c:v>11.163917351017357</c:v>
                </c:pt>
                <c:pt idx="41">
                  <c:v>12.257508779402055</c:v>
                </c:pt>
                <c:pt idx="42">
                  <c:v>12.807646079301819</c:v>
                </c:pt>
                <c:pt idx="43">
                  <c:v>12.653958620577697</c:v>
                </c:pt>
                <c:pt idx="44">
                  <c:v>12.313740798352711</c:v>
                </c:pt>
                <c:pt idx="45">
                  <c:v>12.099943533127073</c:v>
                </c:pt>
                <c:pt idx="46">
                  <c:v>12.649132425728483</c:v>
                </c:pt>
                <c:pt idx="47">
                  <c:v>12.61578325751722</c:v>
                </c:pt>
                <c:pt idx="48">
                  <c:v>12.081820845060278</c:v>
                </c:pt>
                <c:pt idx="49">
                  <c:v>11.903504695930303</c:v>
                </c:pt>
                <c:pt idx="50">
                  <c:v>11.943934677430365</c:v>
                </c:pt>
                <c:pt idx="51">
                  <c:v>12.209475762353676</c:v>
                </c:pt>
                <c:pt idx="52">
                  <c:v>13.687855032262947</c:v>
                </c:pt>
                <c:pt idx="53">
                  <c:v>13.762767612292333</c:v>
                </c:pt>
                <c:pt idx="54">
                  <c:v>13.677445001564669</c:v>
                </c:pt>
                <c:pt idx="55">
                  <c:v>13.667331349342643</c:v>
                </c:pt>
                <c:pt idx="56">
                  <c:v>14.003362541948947</c:v>
                </c:pt>
                <c:pt idx="57">
                  <c:v>13.45819172143182</c:v>
                </c:pt>
                <c:pt idx="58">
                  <c:v>13.70208875515309</c:v>
                </c:pt>
                <c:pt idx="59">
                  <c:v>14.1271934682948</c:v>
                </c:pt>
                <c:pt idx="60">
                  <c:v>14.154695830097687</c:v>
                </c:pt>
                <c:pt idx="61">
                  <c:v>13.170843766257127</c:v>
                </c:pt>
                <c:pt idx="62">
                  <c:v>12.524347927891291</c:v>
                </c:pt>
                <c:pt idx="63">
                  <c:v>12.811327795004194</c:v>
                </c:pt>
                <c:pt idx="64">
                  <c:v>12.748307703513024</c:v>
                </c:pt>
                <c:pt idx="65">
                  <c:v>12.0927666302156</c:v>
                </c:pt>
                <c:pt idx="66">
                  <c:v>15.739408839876585</c:v>
                </c:pt>
                <c:pt idx="67">
                  <c:v>15.706874390868542</c:v>
                </c:pt>
                <c:pt idx="68">
                  <c:v>15.958440196023465</c:v>
                </c:pt>
                <c:pt idx="69">
                  <c:v>16.169346339821089</c:v>
                </c:pt>
                <c:pt idx="70">
                  <c:v>16.220189300674583</c:v>
                </c:pt>
                <c:pt idx="71">
                  <c:v>17.530150131394137</c:v>
                </c:pt>
                <c:pt idx="72">
                  <c:v>18.475766233031706</c:v>
                </c:pt>
                <c:pt idx="73">
                  <c:v>19.253855896952544</c:v>
                </c:pt>
                <c:pt idx="74">
                  <c:v>19.873002983271697</c:v>
                </c:pt>
                <c:pt idx="75">
                  <c:v>20.578075166190864</c:v>
                </c:pt>
                <c:pt idx="76">
                  <c:v>21.185967975875904</c:v>
                </c:pt>
                <c:pt idx="77">
                  <c:v>21.878787878949833</c:v>
                </c:pt>
                <c:pt idx="78">
                  <c:v>22.55277014513614</c:v>
                </c:pt>
                <c:pt idx="79">
                  <c:v>23.590838039893939</c:v>
                </c:pt>
                <c:pt idx="80">
                  <c:v>24.482848534547951</c:v>
                </c:pt>
                <c:pt idx="81">
                  <c:v>25.404728687214934</c:v>
                </c:pt>
                <c:pt idx="82">
                  <c:v>26.069699887671344</c:v>
                </c:pt>
                <c:pt idx="83">
                  <c:v>26.512949713384241</c:v>
                </c:pt>
                <c:pt idx="84">
                  <c:v>24.30827169328942</c:v>
                </c:pt>
                <c:pt idx="85">
                  <c:v>23.692627095497823</c:v>
                </c:pt>
                <c:pt idx="86">
                  <c:v>23.813889465650455</c:v>
                </c:pt>
                <c:pt idx="87">
                  <c:v>23.873853027498924</c:v>
                </c:pt>
                <c:pt idx="88">
                  <c:v>24.481740671756835</c:v>
                </c:pt>
                <c:pt idx="89">
                  <c:v>25.041617381681288</c:v>
                </c:pt>
                <c:pt idx="90">
                  <c:v>25.275627926191611</c:v>
                </c:pt>
                <c:pt idx="91">
                  <c:v>25.618968945035277</c:v>
                </c:pt>
                <c:pt idx="92">
                  <c:v>24.178690532810016</c:v>
                </c:pt>
                <c:pt idx="93">
                  <c:v>22.86759795218623</c:v>
                </c:pt>
                <c:pt idx="94">
                  <c:v>22.247793675371732</c:v>
                </c:pt>
                <c:pt idx="95">
                  <c:v>23.187573660065201</c:v>
                </c:pt>
                <c:pt idx="96">
                  <c:v>23.244317087273888</c:v>
                </c:pt>
                <c:pt idx="97">
                  <c:v>23.452007303501567</c:v>
                </c:pt>
                <c:pt idx="98">
                  <c:v>23.947120221357213</c:v>
                </c:pt>
                <c:pt idx="99">
                  <c:v>24.114955314833118</c:v>
                </c:pt>
                <c:pt idx="100">
                  <c:v>23.96317612569236</c:v>
                </c:pt>
                <c:pt idx="101">
                  <c:v>24.078444235039637</c:v>
                </c:pt>
                <c:pt idx="102">
                  <c:v>24.25800136498064</c:v>
                </c:pt>
                <c:pt idx="103">
                  <c:v>23.755987459831076</c:v>
                </c:pt>
                <c:pt idx="104">
                  <c:v>21.927110413142401</c:v>
                </c:pt>
                <c:pt idx="105">
                  <c:v>22.381863409839788</c:v>
                </c:pt>
                <c:pt idx="106">
                  <c:v>22.787452675750693</c:v>
                </c:pt>
                <c:pt idx="107">
                  <c:v>23.219350729306374</c:v>
                </c:pt>
                <c:pt idx="108">
                  <c:v>23.664950958779546</c:v>
                </c:pt>
                <c:pt idx="109">
                  <c:v>24.137953814349647</c:v>
                </c:pt>
                <c:pt idx="110">
                  <c:v>24.599138486671382</c:v>
                </c:pt>
                <c:pt idx="111">
                  <c:v>25.078179856749454</c:v>
                </c:pt>
                <c:pt idx="112">
                  <c:v>25.601276312622634</c:v>
                </c:pt>
                <c:pt idx="113">
                  <c:v>26.035521832930364</c:v>
                </c:pt>
                <c:pt idx="114">
                  <c:v>26.600991071850547</c:v>
                </c:pt>
                <c:pt idx="115">
                  <c:v>27.128242116144555</c:v>
                </c:pt>
                <c:pt idx="116">
                  <c:v>27.668254370474465</c:v>
                </c:pt>
                <c:pt idx="117">
                  <c:v>28.237674848526183</c:v>
                </c:pt>
                <c:pt idx="118">
                  <c:v>28.870568225228933</c:v>
                </c:pt>
                <c:pt idx="119">
                  <c:v>29.536268388812747</c:v>
                </c:pt>
                <c:pt idx="120">
                  <c:v>30.207066525711998</c:v>
                </c:pt>
                <c:pt idx="121">
                  <c:v>30.92989937873066</c:v>
                </c:pt>
                <c:pt idx="122">
                  <c:v>31.66632717505377</c:v>
                </c:pt>
                <c:pt idx="123">
                  <c:v>32.435149383266726</c:v>
                </c:pt>
                <c:pt idx="124">
                  <c:v>33.2242201927248</c:v>
                </c:pt>
                <c:pt idx="125">
                  <c:v>34.068937108172413</c:v>
                </c:pt>
                <c:pt idx="126">
                  <c:v>34.909691398148269</c:v>
                </c:pt>
                <c:pt idx="127">
                  <c:v>35.79432206129713</c:v>
                </c:pt>
                <c:pt idx="128">
                  <c:v>36.723756254915031</c:v>
                </c:pt>
                <c:pt idx="129">
                  <c:v>37.683380047049212</c:v>
                </c:pt>
                <c:pt idx="130">
                  <c:v>38.489299665809959</c:v>
                </c:pt>
                <c:pt idx="131">
                  <c:v>39.498621476754828</c:v>
                </c:pt>
                <c:pt idx="132">
                  <c:v>40.60430748331833</c:v>
                </c:pt>
                <c:pt idx="133">
                  <c:v>41.639107043537273</c:v>
                </c:pt>
                <c:pt idx="134">
                  <c:v>42.771134272951642</c:v>
                </c:pt>
                <c:pt idx="135">
                  <c:v>43.870790235213448</c:v>
                </c:pt>
                <c:pt idx="136">
                  <c:v>45.022455207366086</c:v>
                </c:pt>
                <c:pt idx="137">
                  <c:v>46.279444218620178</c:v>
                </c:pt>
                <c:pt idx="138">
                  <c:v>47.562496176037101</c:v>
                </c:pt>
                <c:pt idx="139">
                  <c:v>48.884370436104334</c:v>
                </c:pt>
                <c:pt idx="140">
                  <c:v>50.253885226478658</c:v>
                </c:pt>
                <c:pt idx="141">
                  <c:v>51.662301282856816</c:v>
                </c:pt>
                <c:pt idx="142">
                  <c:v>53.12400858556763</c:v>
                </c:pt>
                <c:pt idx="143">
                  <c:v>54.476003070121685</c:v>
                </c:pt>
                <c:pt idx="144">
                  <c:v>56.14377841679093</c:v>
                </c:pt>
                <c:pt idx="145">
                  <c:v>57.75559970691549</c:v>
                </c:pt>
                <c:pt idx="146">
                  <c:v>59.519006615623411</c:v>
                </c:pt>
                <c:pt idx="147">
                  <c:v>61.339521355486156</c:v>
                </c:pt>
                <c:pt idx="148">
                  <c:v>63.181142753293436</c:v>
                </c:pt>
                <c:pt idx="149">
                  <c:v>65.048519565642295</c:v>
                </c:pt>
                <c:pt idx="150">
                  <c:v>67.008291410636545</c:v>
                </c:pt>
                <c:pt idx="151">
                  <c:v>69.05703416106499</c:v>
                </c:pt>
                <c:pt idx="152">
                  <c:v>71.12806358018608</c:v>
                </c:pt>
                <c:pt idx="153">
                  <c:v>73.311603979325895</c:v>
                </c:pt>
                <c:pt idx="154">
                  <c:v>75.571555728113907</c:v>
                </c:pt>
                <c:pt idx="155">
                  <c:v>77.84996441256618</c:v>
                </c:pt>
                <c:pt idx="156">
                  <c:v>80.230717458546508</c:v>
                </c:pt>
                <c:pt idx="157">
                  <c:v>82.631522268615441</c:v>
                </c:pt>
                <c:pt idx="158">
                  <c:v>85.160986976101199</c:v>
                </c:pt>
                <c:pt idx="159">
                  <c:v>87.769678530228319</c:v>
                </c:pt>
                <c:pt idx="160">
                  <c:v>90.414042698101994</c:v>
                </c:pt>
                <c:pt idx="161">
                  <c:v>93.128370744742085</c:v>
                </c:pt>
                <c:pt idx="162">
                  <c:v>95.754120446010063</c:v>
                </c:pt>
                <c:pt idx="163">
                  <c:v>98.514806593574249</c:v>
                </c:pt>
                <c:pt idx="164">
                  <c:v>101.42381440775259</c:v>
                </c:pt>
                <c:pt idx="165">
                  <c:v>104.41690637702186</c:v>
                </c:pt>
                <c:pt idx="166">
                  <c:v>107.46387999269412</c:v>
                </c:pt>
                <c:pt idx="167">
                  <c:v>110.43154447985569</c:v>
                </c:pt>
                <c:pt idx="168">
                  <c:v>113.04974972651009</c:v>
                </c:pt>
                <c:pt idx="169">
                  <c:v>116.28447391321845</c:v>
                </c:pt>
                <c:pt idx="170">
                  <c:v>119.31221424010455</c:v>
                </c:pt>
                <c:pt idx="171">
                  <c:v>122.48434307519834</c:v>
                </c:pt>
                <c:pt idx="172">
                  <c:v>126.02815470910531</c:v>
                </c:pt>
                <c:pt idx="173">
                  <c:v>129.61595414649506</c:v>
                </c:pt>
                <c:pt idx="174">
                  <c:v>133.26481637447529</c:v>
                </c:pt>
                <c:pt idx="175">
                  <c:v>136.88138008274834</c:v>
                </c:pt>
                <c:pt idx="176">
                  <c:v>140.53529645132687</c:v>
                </c:pt>
                <c:pt idx="177">
                  <c:v>144.35210305395958</c:v>
                </c:pt>
                <c:pt idx="178">
                  <c:v>148.36336046705276</c:v>
                </c:pt>
                <c:pt idx="179">
                  <c:v>152.48141244259017</c:v>
                </c:pt>
                <c:pt idx="180">
                  <c:v>156.74951062040248</c:v>
                </c:pt>
                <c:pt idx="181">
                  <c:v>161.01786328510866</c:v>
                </c:pt>
                <c:pt idx="182">
                  <c:v>165.52303449991467</c:v>
                </c:pt>
                <c:pt idx="183">
                  <c:v>169.75650002858006</c:v>
                </c:pt>
                <c:pt idx="184">
                  <c:v>173.73944820350431</c:v>
                </c:pt>
                <c:pt idx="185">
                  <c:v>178.37760706772838</c:v>
                </c:pt>
                <c:pt idx="186">
                  <c:v>182.4836599911541</c:v>
                </c:pt>
                <c:pt idx="187">
                  <c:v>187.61716919377579</c:v>
                </c:pt>
                <c:pt idx="188">
                  <c:v>192.76276220314674</c:v>
                </c:pt>
                <c:pt idx="189">
                  <c:v>197.76502862151952</c:v>
                </c:pt>
                <c:pt idx="190">
                  <c:v>202.96263765840845</c:v>
                </c:pt>
                <c:pt idx="191">
                  <c:v>208.3981388983824</c:v>
                </c:pt>
                <c:pt idx="192">
                  <c:v>214.00932340035496</c:v>
                </c:pt>
                <c:pt idx="193">
                  <c:v>219.6723343698622</c:v>
                </c:pt>
                <c:pt idx="194">
                  <c:v>225.38284268925477</c:v>
                </c:pt>
                <c:pt idx="195">
                  <c:v>230.69877267054778</c:v>
                </c:pt>
                <c:pt idx="196">
                  <c:v>236.64813517655421</c:v>
                </c:pt>
                <c:pt idx="197">
                  <c:v>242.70100539044057</c:v>
                </c:pt>
                <c:pt idx="198">
                  <c:v>248.94754261373399</c:v>
                </c:pt>
                <c:pt idx="199">
                  <c:v>255.15934113572254</c:v>
                </c:pt>
                <c:pt idx="200">
                  <c:v>261.42806495579435</c:v>
                </c:pt>
                <c:pt idx="201">
                  <c:v>267.15758283058028</c:v>
                </c:pt>
                <c:pt idx="202">
                  <c:v>274.36288783421764</c:v>
                </c:pt>
                <c:pt idx="203">
                  <c:v>281.24320899745129</c:v>
                </c:pt>
                <c:pt idx="204">
                  <c:v>288.45827094445474</c:v>
                </c:pt>
                <c:pt idx="205">
                  <c:v>295.47707562404401</c:v>
                </c:pt>
                <c:pt idx="206">
                  <c:v>302.88200652455032</c:v>
                </c:pt>
                <c:pt idx="207">
                  <c:v>310.60374838336531</c:v>
                </c:pt>
                <c:pt idx="208">
                  <c:v>318.45069323242973</c:v>
                </c:pt>
                <c:pt idx="209">
                  <c:v>326.22557834578708</c:v>
                </c:pt>
                <c:pt idx="210">
                  <c:v>333.96378802253435</c:v>
                </c:pt>
                <c:pt idx="211">
                  <c:v>341.81276337123137</c:v>
                </c:pt>
                <c:pt idx="212">
                  <c:v>349.85494831307818</c:v>
                </c:pt>
                <c:pt idx="213">
                  <c:v>358.30953979975516</c:v>
                </c:pt>
                <c:pt idx="214">
                  <c:v>366.70950319187654</c:v>
                </c:pt>
                <c:pt idx="215">
                  <c:v>375.24378281219612</c:v>
                </c:pt>
                <c:pt idx="216">
                  <c:v>383.99189973131689</c:v>
                </c:pt>
                <c:pt idx="217">
                  <c:v>392.9189630620495</c:v>
                </c:pt>
                <c:pt idx="218">
                  <c:v>401.94984369704264</c:v>
                </c:pt>
                <c:pt idx="219">
                  <c:v>411.08855147972008</c:v>
                </c:pt>
                <c:pt idx="220">
                  <c:v>420.20092937349432</c:v>
                </c:pt>
                <c:pt idx="221">
                  <c:v>429.74395902091067</c:v>
                </c:pt>
                <c:pt idx="222">
                  <c:v>439.2409782768508</c:v>
                </c:pt>
                <c:pt idx="223">
                  <c:v>448.36503996023083</c:v>
                </c:pt>
                <c:pt idx="224">
                  <c:v>456.91397977935702</c:v>
                </c:pt>
                <c:pt idx="225">
                  <c:v>467.12787448403833</c:v>
                </c:pt>
                <c:pt idx="226">
                  <c:v>476.45251267819384</c:v>
                </c:pt>
                <c:pt idx="227">
                  <c:v>485.13633621241041</c:v>
                </c:pt>
                <c:pt idx="228">
                  <c:v>494.73680353314381</c:v>
                </c:pt>
                <c:pt idx="229">
                  <c:v>502.67467094494754</c:v>
                </c:pt>
                <c:pt idx="230">
                  <c:v>512.77670267397912</c:v>
                </c:pt>
                <c:pt idx="231">
                  <c:v>523.22244485152623</c:v>
                </c:pt>
                <c:pt idx="232">
                  <c:v>533.76672200055259</c:v>
                </c:pt>
                <c:pt idx="233">
                  <c:v>543.49455401305886</c:v>
                </c:pt>
                <c:pt idx="234">
                  <c:v>554.46670462058194</c:v>
                </c:pt>
                <c:pt idx="235">
                  <c:v>565.18318223472011</c:v>
                </c:pt>
                <c:pt idx="236">
                  <c:v>575.57935799157826</c:v>
                </c:pt>
                <c:pt idx="237">
                  <c:v>586.04003771441637</c:v>
                </c:pt>
                <c:pt idx="238">
                  <c:v>597.44226655412911</c:v>
                </c:pt>
                <c:pt idx="239">
                  <c:v>607.05123623683789</c:v>
                </c:pt>
                <c:pt idx="240">
                  <c:v>617.04340924637313</c:v>
                </c:pt>
                <c:pt idx="241">
                  <c:v>629.14829046922341</c:v>
                </c:pt>
                <c:pt idx="242">
                  <c:v>641.22394040715903</c:v>
                </c:pt>
                <c:pt idx="243">
                  <c:v>652.88385622095132</c:v>
                </c:pt>
                <c:pt idx="244">
                  <c:v>664.73637976497821</c:v>
                </c:pt>
                <c:pt idx="245">
                  <c:v>676.84519090212734</c:v>
                </c:pt>
                <c:pt idx="246">
                  <c:v>689.16880372448395</c:v>
                </c:pt>
                <c:pt idx="247">
                  <c:v>701.18584630501527</c:v>
                </c:pt>
                <c:pt idx="248">
                  <c:v>713.2653638020455</c:v>
                </c:pt>
                <c:pt idx="249">
                  <c:v>725.67482331366818</c:v>
                </c:pt>
                <c:pt idx="250">
                  <c:v>738.03009491483476</c:v>
                </c:pt>
                <c:pt idx="251">
                  <c:v>750.47212291111714</c:v>
                </c:pt>
                <c:pt idx="252">
                  <c:v>762.8053139604325</c:v>
                </c:pt>
                <c:pt idx="253">
                  <c:v>774.54830646321216</c:v>
                </c:pt>
                <c:pt idx="254">
                  <c:v>784.39721074124486</c:v>
                </c:pt>
                <c:pt idx="255">
                  <c:v>793.73561244661653</c:v>
                </c:pt>
                <c:pt idx="256">
                  <c:v>804.37181670749248</c:v>
                </c:pt>
                <c:pt idx="257">
                  <c:v>814.80004228749908</c:v>
                </c:pt>
                <c:pt idx="258">
                  <c:v>826.4526470514262</c:v>
                </c:pt>
                <c:pt idx="259">
                  <c:v>838.87457030273288</c:v>
                </c:pt>
                <c:pt idx="260">
                  <c:v>851.15068052416177</c:v>
                </c:pt>
                <c:pt idx="261">
                  <c:v>862.94385576166587</c:v>
                </c:pt>
                <c:pt idx="262">
                  <c:v>875.51103728930877</c:v>
                </c:pt>
                <c:pt idx="263">
                  <c:v>888.34913318156009</c:v>
                </c:pt>
                <c:pt idx="264">
                  <c:v>900.21063259252696</c:v>
                </c:pt>
                <c:pt idx="265">
                  <c:v>911.69685725311138</c:v>
                </c:pt>
                <c:pt idx="266">
                  <c:v>924.0207059186406</c:v>
                </c:pt>
                <c:pt idx="267">
                  <c:v>936.51630087093122</c:v>
                </c:pt>
                <c:pt idx="268">
                  <c:v>948.36728658763582</c:v>
                </c:pt>
                <c:pt idx="269">
                  <c:v>955.81519314820537</c:v>
                </c:pt>
                <c:pt idx="270">
                  <c:v>968.43689796640729</c:v>
                </c:pt>
                <c:pt idx="271">
                  <c:v>979.21054786499735</c:v>
                </c:pt>
                <c:pt idx="272">
                  <c:v>991.53172438867</c:v>
                </c:pt>
                <c:pt idx="273">
                  <c:v>1003.4531446608819</c:v>
                </c:pt>
                <c:pt idx="274">
                  <c:v>1014.5172409567487</c:v>
                </c:pt>
                <c:pt idx="275">
                  <c:v>1025.1011132611945</c:v>
                </c:pt>
                <c:pt idx="276">
                  <c:v>1036.8728206705769</c:v>
                </c:pt>
                <c:pt idx="277">
                  <c:v>1049.27969504062</c:v>
                </c:pt>
                <c:pt idx="278">
                  <c:v>1060.9489130211628</c:v>
                </c:pt>
                <c:pt idx="279">
                  <c:v>1072.1501356062283</c:v>
                </c:pt>
                <c:pt idx="280">
                  <c:v>1082.6788501206465</c:v>
                </c:pt>
                <c:pt idx="281">
                  <c:v>1088.5946495738078</c:v>
                </c:pt>
                <c:pt idx="282">
                  <c:v>1093.7461837959472</c:v>
                </c:pt>
                <c:pt idx="283">
                  <c:v>1103.7815856719426</c:v>
                </c:pt>
                <c:pt idx="284">
                  <c:v>1114.2119616033474</c:v>
                </c:pt>
                <c:pt idx="285">
                  <c:v>1124.9736288017689</c:v>
                </c:pt>
                <c:pt idx="286">
                  <c:v>1136.139239412604</c:v>
                </c:pt>
                <c:pt idx="287">
                  <c:v>1143.4819100101499</c:v>
                </c:pt>
                <c:pt idx="288">
                  <c:v>1135.4425646145985</c:v>
                </c:pt>
                <c:pt idx="289">
                  <c:v>1146.6113689509739</c:v>
                </c:pt>
                <c:pt idx="290">
                  <c:v>1157.7275855460509</c:v>
                </c:pt>
                <c:pt idx="291">
                  <c:v>1166.225246716939</c:v>
                </c:pt>
                <c:pt idx="292">
                  <c:v>1146.9703672387618</c:v>
                </c:pt>
                <c:pt idx="293">
                  <c:v>1143.3236489592637</c:v>
                </c:pt>
                <c:pt idx="294">
                  <c:v>1135.2506215303999</c:v>
                </c:pt>
                <c:pt idx="295">
                  <c:v>1136.7499958977494</c:v>
                </c:pt>
                <c:pt idx="296">
                  <c:v>1143.7847326695696</c:v>
                </c:pt>
                <c:pt idx="297">
                  <c:v>1150.3945460399789</c:v>
                </c:pt>
                <c:pt idx="298">
                  <c:v>1157.6201420517275</c:v>
                </c:pt>
                <c:pt idx="299">
                  <c:v>1167.1058893263867</c:v>
                </c:pt>
                <c:pt idx="300">
                  <c:v>1177.3422364739135</c:v>
                </c:pt>
                <c:pt idx="301">
                  <c:v>1184.057054861215</c:v>
                </c:pt>
                <c:pt idx="302">
                  <c:v>1171.4186622722709</c:v>
                </c:pt>
                <c:pt idx="303">
                  <c:v>1173.2184053721496</c:v>
                </c:pt>
                <c:pt idx="304">
                  <c:v>1181.9471501908308</c:v>
                </c:pt>
                <c:pt idx="305">
                  <c:v>1189.6997222645643</c:v>
                </c:pt>
                <c:pt idx="306">
                  <c:v>1198.1119814540978</c:v>
                </c:pt>
                <c:pt idx="307">
                  <c:v>1209.3751191684137</c:v>
                </c:pt>
                <c:pt idx="308">
                  <c:v>1221.4104222578935</c:v>
                </c:pt>
                <c:pt idx="309">
                  <c:v>1231.7772023369575</c:v>
                </c:pt>
                <c:pt idx="310">
                  <c:v>1243.8497295313948</c:v>
                </c:pt>
                <c:pt idx="311">
                  <c:v>1256.5244371732963</c:v>
                </c:pt>
                <c:pt idx="312">
                  <c:v>1269.5117156424481</c:v>
                </c:pt>
                <c:pt idx="313">
                  <c:v>1283.5876846026849</c:v>
                </c:pt>
                <c:pt idx="314">
                  <c:v>1297.3127111522019</c:v>
                </c:pt>
                <c:pt idx="315">
                  <c:v>1309.9121586644274</c:v>
                </c:pt>
                <c:pt idx="316">
                  <c:v>1320.4962433387036</c:v>
                </c:pt>
                <c:pt idx="317">
                  <c:v>1331.2537592101712</c:v>
                </c:pt>
                <c:pt idx="318">
                  <c:v>1340.2677903772963</c:v>
                </c:pt>
                <c:pt idx="319">
                  <c:v>1348.4930419029588</c:v>
                </c:pt>
                <c:pt idx="320">
                  <c:v>1358.5302565010209</c:v>
                </c:pt>
                <c:pt idx="321">
                  <c:v>1368.2276598533622</c:v>
                </c:pt>
                <c:pt idx="322">
                  <c:v>1375.3413595119118</c:v>
                </c:pt>
                <c:pt idx="323">
                  <c:v>1382.3157270865968</c:v>
                </c:pt>
                <c:pt idx="324">
                  <c:v>1390.9595403987287</c:v>
                </c:pt>
                <c:pt idx="325">
                  <c:v>1398.0728430582265</c:v>
                </c:pt>
                <c:pt idx="326">
                  <c:v>1409.5267424889312</c:v>
                </c:pt>
                <c:pt idx="327">
                  <c:v>1420.6689494005218</c:v>
                </c:pt>
                <c:pt idx="328">
                  <c:v>1430.1474827194115</c:v>
                </c:pt>
                <c:pt idx="329">
                  <c:v>1439.1151412849304</c:v>
                </c:pt>
                <c:pt idx="330">
                  <c:v>1448.2440962074156</c:v>
                </c:pt>
                <c:pt idx="331">
                  <c:v>1454.6411833669356</c:v>
                </c:pt>
                <c:pt idx="332">
                  <c:v>1461.3720270755709</c:v>
                </c:pt>
                <c:pt idx="333">
                  <c:v>1466.8863284763788</c:v>
                </c:pt>
                <c:pt idx="334">
                  <c:v>1472.6048779268035</c:v>
                </c:pt>
                <c:pt idx="335">
                  <c:v>1476.9806918686181</c:v>
                </c:pt>
                <c:pt idx="336">
                  <c:v>1480.7120317844115</c:v>
                </c:pt>
                <c:pt idx="337">
                  <c:v>1483.5310455630838</c:v>
                </c:pt>
                <c:pt idx="338">
                  <c:v>1487.5735097201282</c:v>
                </c:pt>
                <c:pt idx="339">
                  <c:v>1490.3161854963057</c:v>
                </c:pt>
                <c:pt idx="340">
                  <c:v>1485.8198268192295</c:v>
                </c:pt>
                <c:pt idx="341">
                  <c:v>1484.315791482438</c:v>
                </c:pt>
                <c:pt idx="342">
                  <c:v>1478.4248609043284</c:v>
                </c:pt>
                <c:pt idx="343">
                  <c:v>1473.3131969259043</c:v>
                </c:pt>
                <c:pt idx="344">
                  <c:v>1463.6592907588265</c:v>
                </c:pt>
                <c:pt idx="345">
                  <c:v>1461.6154261228176</c:v>
                </c:pt>
                <c:pt idx="346">
                  <c:v>1454.1602301657749</c:v>
                </c:pt>
                <c:pt idx="347">
                  <c:v>1439.6690804905456</c:v>
                </c:pt>
                <c:pt idx="348">
                  <c:v>1429.5422078471529</c:v>
                </c:pt>
                <c:pt idx="349">
                  <c:v>1416.7418003722742</c:v>
                </c:pt>
                <c:pt idx="350">
                  <c:v>1398.8799630491931</c:v>
                </c:pt>
                <c:pt idx="351">
                  <c:v>1388.6255988341907</c:v>
                </c:pt>
                <c:pt idx="352">
                  <c:v>1365.924854282352</c:v>
                </c:pt>
                <c:pt idx="353">
                  <c:v>1360.2087758868267</c:v>
                </c:pt>
                <c:pt idx="354">
                  <c:v>1360.0684163281699</c:v>
                </c:pt>
                <c:pt idx="355">
                  <c:v>1364.1308573958336</c:v>
                </c:pt>
                <c:pt idx="356">
                  <c:v>1369.4250263478907</c:v>
                </c:pt>
                <c:pt idx="357">
                  <c:v>1375.6798440074379</c:v>
                </c:pt>
                <c:pt idx="358">
                  <c:v>1382.6855860731819</c:v>
                </c:pt>
                <c:pt idx="359">
                  <c:v>1389.1771151326307</c:v>
                </c:pt>
                <c:pt idx="360">
                  <c:v>1393.3558171296615</c:v>
                </c:pt>
                <c:pt idx="361">
                  <c:v>1398.0653790337965</c:v>
                </c:pt>
                <c:pt idx="362">
                  <c:v>1396.1133091711404</c:v>
                </c:pt>
                <c:pt idx="363">
                  <c:v>1376.9687211091898</c:v>
                </c:pt>
                <c:pt idx="364">
                  <c:v>1378.332760859224</c:v>
                </c:pt>
                <c:pt idx="365">
                  <c:v>1383.0675958127908</c:v>
                </c:pt>
                <c:pt idx="366">
                  <c:v>1388.176026970197</c:v>
                </c:pt>
                <c:pt idx="367">
                  <c:v>1395.3927472428156</c:v>
                </c:pt>
                <c:pt idx="368">
                  <c:v>1404.9139432717604</c:v>
                </c:pt>
                <c:pt idx="369">
                  <c:v>1415.7465161534772</c:v>
                </c:pt>
                <c:pt idx="370">
                  <c:v>1425.94596181938</c:v>
                </c:pt>
                <c:pt idx="371">
                  <c:v>1434.9177226344752</c:v>
                </c:pt>
                <c:pt idx="372">
                  <c:v>1444.4635530793355</c:v>
                </c:pt>
                <c:pt idx="373">
                  <c:v>1453.8801622353267</c:v>
                </c:pt>
                <c:pt idx="374">
                  <c:v>1428.4855584203081</c:v>
                </c:pt>
                <c:pt idx="375">
                  <c:v>1424.84001671181</c:v>
                </c:pt>
                <c:pt idx="376">
                  <c:v>1422.887682407591</c:v>
                </c:pt>
                <c:pt idx="377">
                  <c:v>1425.40907256375</c:v>
                </c:pt>
                <c:pt idx="378">
                  <c:v>1431.5632880333831</c:v>
                </c:pt>
                <c:pt idx="379">
                  <c:v>1440.2970057749917</c:v>
                </c:pt>
                <c:pt idx="380">
                  <c:v>1449.8436658423716</c:v>
                </c:pt>
                <c:pt idx="381">
                  <c:v>1459.2244938808428</c:v>
                </c:pt>
                <c:pt idx="382">
                  <c:v>1468.9692502375717</c:v>
                </c:pt>
                <c:pt idx="383">
                  <c:v>1478.4473217646316</c:v>
                </c:pt>
                <c:pt idx="384">
                  <c:v>1489.310003649199</c:v>
                </c:pt>
                <c:pt idx="385">
                  <c:v>1501.1115295831828</c:v>
                </c:pt>
                <c:pt idx="386">
                  <c:v>1512.2286684543699</c:v>
                </c:pt>
                <c:pt idx="387">
                  <c:v>1520.6597669015061</c:v>
                </c:pt>
                <c:pt idx="388">
                  <c:v>1529.3016248152735</c:v>
                </c:pt>
                <c:pt idx="389">
                  <c:v>1539.9672667769858</c:v>
                </c:pt>
                <c:pt idx="390">
                  <c:v>1551.4215352590345</c:v>
                </c:pt>
                <c:pt idx="391">
                  <c:v>1562.1150850727208</c:v>
                </c:pt>
                <c:pt idx="392">
                  <c:v>1553.0546024899397</c:v>
                </c:pt>
                <c:pt idx="393">
                  <c:v>1556.5203680123229</c:v>
                </c:pt>
                <c:pt idx="394">
                  <c:v>1565.0000338946984</c:v>
                </c:pt>
                <c:pt idx="395">
                  <c:v>1569.8391949482839</c:v>
                </c:pt>
                <c:pt idx="396">
                  <c:v>1579.7792607046902</c:v>
                </c:pt>
                <c:pt idx="397">
                  <c:v>1590.4706448022782</c:v>
                </c:pt>
                <c:pt idx="398">
                  <c:v>1602.0034913677946</c:v>
                </c:pt>
                <c:pt idx="399">
                  <c:v>1613.6387934590205</c:v>
                </c:pt>
                <c:pt idx="400">
                  <c:v>1622.4729060916234</c:v>
                </c:pt>
                <c:pt idx="401">
                  <c:v>1632.6799595639839</c:v>
                </c:pt>
                <c:pt idx="402">
                  <c:v>1640.6357285793254</c:v>
                </c:pt>
                <c:pt idx="403">
                  <c:v>1648.4323124584594</c:v>
                </c:pt>
                <c:pt idx="404">
                  <c:v>1658.3502767865382</c:v>
                </c:pt>
                <c:pt idx="405">
                  <c:v>1667.8404645651199</c:v>
                </c:pt>
                <c:pt idx="406">
                  <c:v>1675.7309221848143</c:v>
                </c:pt>
                <c:pt idx="407">
                  <c:v>1682.7717228984072</c:v>
                </c:pt>
                <c:pt idx="408">
                  <c:v>1689.7935539826044</c:v>
                </c:pt>
                <c:pt idx="409">
                  <c:v>1690.036816568595</c:v>
                </c:pt>
                <c:pt idx="410">
                  <c:v>1698.7286642144218</c:v>
                </c:pt>
                <c:pt idx="411">
                  <c:v>1705.0911852401343</c:v>
                </c:pt>
                <c:pt idx="412">
                  <c:v>1712.041190514152</c:v>
                </c:pt>
                <c:pt idx="413">
                  <c:v>1719.4184628503517</c:v>
                </c:pt>
              </c:numCache>
            </c:numRef>
          </c:yVal>
          <c:smooth val="1"/>
          <c:extLst>
            <c:ext xmlns:c16="http://schemas.microsoft.com/office/drawing/2014/chart" uri="{C3380CC4-5D6E-409C-BE32-E72D297353CC}">
              <c16:uniqueId val="{0000000B-2C21-4302-803D-A87C7AE46C84}"/>
            </c:ext>
          </c:extLst>
        </c:ser>
        <c:ser>
          <c:idx val="13"/>
          <c:order val="12"/>
          <c:spPr>
            <a:ln w="19050" cap="rnd">
              <a:solidFill>
                <a:schemeClr val="accent1"/>
              </a:solidFill>
              <a:round/>
            </a:ln>
            <a:effectLst/>
          </c:spPr>
          <c:marker>
            <c:symbol val="none"/>
          </c:marker>
          <c:xVal>
            <c:numRef>
              <c:f>'6(d)'!$A$3:$A$252</c:f>
              <c:numCache>
                <c:formatCode>General</c:formatCode>
                <c:ptCount val="250"/>
                <c:pt idx="0">
                  <c:v>1</c:v>
                </c:pt>
                <c:pt idx="1">
                  <c:v>1.0000100000000001</c:v>
                </c:pt>
                <c:pt idx="2">
                  <c:v>1.0001</c:v>
                </c:pt>
                <c:pt idx="3">
                  <c:v>1.0008599680000001</c:v>
                </c:pt>
                <c:pt idx="4">
                  <c:v>1.0028952520000001</c:v>
                </c:pt>
                <c:pt idx="5">
                  <c:v>1.0049052119999999</c:v>
                </c:pt>
                <c:pt idx="6">
                  <c:v>1.006905564</c:v>
                </c:pt>
                <c:pt idx="7">
                  <c:v>1.008909418</c:v>
                </c:pt>
                <c:pt idx="8">
                  <c:v>1.010906592</c:v>
                </c:pt>
                <c:pt idx="9">
                  <c:v>1.0129086839999999</c:v>
                </c:pt>
                <c:pt idx="10">
                  <c:v>1.01490846</c:v>
                </c:pt>
                <c:pt idx="11">
                  <c:v>1.016901354</c:v>
                </c:pt>
                <c:pt idx="12">
                  <c:v>1.0189032600000001</c:v>
                </c:pt>
                <c:pt idx="13">
                  <c:v>1.0209032419999999</c:v>
                </c:pt>
                <c:pt idx="14">
                  <c:v>1.0229035120000001</c:v>
                </c:pt>
                <c:pt idx="15">
                  <c:v>1.024907776</c:v>
                </c:pt>
                <c:pt idx="16">
                  <c:v>1.0269043959999999</c:v>
                </c:pt>
                <c:pt idx="17">
                  <c:v>1.028906898</c:v>
                </c:pt>
                <c:pt idx="18">
                  <c:v>1.0309108140000001</c:v>
                </c:pt>
                <c:pt idx="19">
                  <c:v>1.0329058980000001</c:v>
                </c:pt>
                <c:pt idx="20">
                  <c:v>1.0349068640000001</c:v>
                </c:pt>
                <c:pt idx="21">
                  <c:v>1.0369074199999999</c:v>
                </c:pt>
                <c:pt idx="22">
                  <c:v>1.03890404</c:v>
                </c:pt>
                <c:pt idx="23">
                  <c:v>1.0409039819999999</c:v>
                </c:pt>
                <c:pt idx="24">
                  <c:v>1.0429010940000001</c:v>
                </c:pt>
                <c:pt idx="25">
                  <c:v>1.0449011580000001</c:v>
                </c:pt>
                <c:pt idx="26">
                  <c:v>1.046903948</c:v>
                </c:pt>
                <c:pt idx="27">
                  <c:v>1.0489017359999999</c:v>
                </c:pt>
                <c:pt idx="28">
                  <c:v>1.0509014720000001</c:v>
                </c:pt>
                <c:pt idx="29">
                  <c:v>1.052903892</c:v>
                </c:pt>
                <c:pt idx="30">
                  <c:v>1.054905636</c:v>
                </c:pt>
                <c:pt idx="31">
                  <c:v>1.056901828</c:v>
                </c:pt>
                <c:pt idx="32">
                  <c:v>1.058902936</c:v>
                </c:pt>
                <c:pt idx="33">
                  <c:v>1.0609006439999999</c:v>
                </c:pt>
                <c:pt idx="34">
                  <c:v>1.062900932</c:v>
                </c:pt>
                <c:pt idx="35">
                  <c:v>1.064900218</c:v>
                </c:pt>
                <c:pt idx="36">
                  <c:v>1.0668962239999999</c:v>
                </c:pt>
                <c:pt idx="37">
                  <c:v>1.068897926</c:v>
                </c:pt>
                <c:pt idx="38">
                  <c:v>1.0708992399999999</c:v>
                </c:pt>
                <c:pt idx="39">
                  <c:v>1.0728970920000001</c:v>
                </c:pt>
                <c:pt idx="40">
                  <c:v>1.074900596</c:v>
                </c:pt>
                <c:pt idx="41">
                  <c:v>1.076898406</c:v>
                </c:pt>
                <c:pt idx="42">
                  <c:v>1.078900068</c:v>
                </c:pt>
                <c:pt idx="43">
                  <c:v>1.0809030820000001</c:v>
                </c:pt>
                <c:pt idx="44">
                  <c:v>1.0828980859999999</c:v>
                </c:pt>
                <c:pt idx="45">
                  <c:v>1.084898804</c:v>
                </c:pt>
                <c:pt idx="46">
                  <c:v>1.0868982119999999</c:v>
                </c:pt>
                <c:pt idx="47">
                  <c:v>1.088897416</c:v>
                </c:pt>
                <c:pt idx="48">
                  <c:v>1.09089791</c:v>
                </c:pt>
                <c:pt idx="49">
                  <c:v>1.0928936920000001</c:v>
                </c:pt>
                <c:pt idx="50">
                  <c:v>1.0948941240000001</c:v>
                </c:pt>
                <c:pt idx="51">
                  <c:v>1.0968966659999999</c:v>
                </c:pt>
                <c:pt idx="52">
                  <c:v>1.098893984</c:v>
                </c:pt>
                <c:pt idx="53">
                  <c:v>1.1008940279999999</c:v>
                </c:pt>
                <c:pt idx="54">
                  <c:v>1.10289616</c:v>
                </c:pt>
                <c:pt idx="55">
                  <c:v>1.104897802</c:v>
                </c:pt>
                <c:pt idx="56">
                  <c:v>1.106894424</c:v>
                </c:pt>
                <c:pt idx="57">
                  <c:v>1.108894652</c:v>
                </c:pt>
                <c:pt idx="58">
                  <c:v>1.1108937320000001</c:v>
                </c:pt>
                <c:pt idx="59">
                  <c:v>1.1128958840000001</c:v>
                </c:pt>
                <c:pt idx="60">
                  <c:v>1.1148949240000001</c:v>
                </c:pt>
                <c:pt idx="61">
                  <c:v>1.1168912799999999</c:v>
                </c:pt>
                <c:pt idx="62">
                  <c:v>1.11889208</c:v>
                </c:pt>
                <c:pt idx="63">
                  <c:v>1.1208919399999999</c:v>
                </c:pt>
                <c:pt idx="64">
                  <c:v>1.1228910400000001</c:v>
                </c:pt>
                <c:pt idx="65">
                  <c:v>1.1248936039999999</c:v>
                </c:pt>
                <c:pt idx="66">
                  <c:v>1.1268917199999999</c:v>
                </c:pt>
                <c:pt idx="67">
                  <c:v>1.1288929320000001</c:v>
                </c:pt>
                <c:pt idx="68">
                  <c:v>1.1308971539999999</c:v>
                </c:pt>
                <c:pt idx="69">
                  <c:v>1.132894984</c:v>
                </c:pt>
                <c:pt idx="70">
                  <c:v>1.134895314</c:v>
                </c:pt>
                <c:pt idx="71">
                  <c:v>1.1368946200000001</c:v>
                </c:pt>
                <c:pt idx="72">
                  <c:v>1.138892266</c:v>
                </c:pt>
                <c:pt idx="73">
                  <c:v>1.140892228</c:v>
                </c:pt>
                <c:pt idx="74">
                  <c:v>1.1428885420000001</c:v>
                </c:pt>
                <c:pt idx="75">
                  <c:v>1.144891044</c:v>
                </c:pt>
                <c:pt idx="76">
                  <c:v>1.14689123</c:v>
                </c:pt>
                <c:pt idx="77">
                  <c:v>1.1488904739999999</c:v>
                </c:pt>
                <c:pt idx="78">
                  <c:v>1.150890086</c:v>
                </c:pt>
                <c:pt idx="79">
                  <c:v>1.152890642</c:v>
                </c:pt>
                <c:pt idx="80">
                  <c:v>1.154893656</c:v>
                </c:pt>
                <c:pt idx="81">
                  <c:v>1.1568903180000001</c:v>
                </c:pt>
                <c:pt idx="82">
                  <c:v>1.158889276</c:v>
                </c:pt>
                <c:pt idx="83">
                  <c:v>1.1608883560000001</c:v>
                </c:pt>
                <c:pt idx="84">
                  <c:v>1.1628882140000001</c:v>
                </c:pt>
                <c:pt idx="85">
                  <c:v>1.164888054</c:v>
                </c:pt>
                <c:pt idx="86">
                  <c:v>1.166882666</c:v>
                </c:pt>
                <c:pt idx="87">
                  <c:v>1.1688849020000001</c:v>
                </c:pt>
                <c:pt idx="88">
                  <c:v>1.1708846580000001</c:v>
                </c:pt>
                <c:pt idx="89">
                  <c:v>1.1728833080000001</c:v>
                </c:pt>
                <c:pt idx="90">
                  <c:v>1.1748883720000001</c:v>
                </c:pt>
                <c:pt idx="91">
                  <c:v>1.176888004</c:v>
                </c:pt>
                <c:pt idx="92">
                  <c:v>1.1788867160000001</c:v>
                </c:pt>
                <c:pt idx="93">
                  <c:v>1.1808882139999999</c:v>
                </c:pt>
                <c:pt idx="94">
                  <c:v>1.1828839339999999</c:v>
                </c:pt>
                <c:pt idx="95">
                  <c:v>1.184884142</c:v>
                </c:pt>
                <c:pt idx="96">
                  <c:v>1.186884574</c:v>
                </c:pt>
                <c:pt idx="97">
                  <c:v>1.1888864400000001</c:v>
                </c:pt>
                <c:pt idx="98">
                  <c:v>1.1908849260000001</c:v>
                </c:pt>
                <c:pt idx="99">
                  <c:v>1.192879848</c:v>
                </c:pt>
                <c:pt idx="100">
                  <c:v>1.1948828199999999</c:v>
                </c:pt>
                <c:pt idx="101">
                  <c:v>1.1968836620000001</c:v>
                </c:pt>
                <c:pt idx="102">
                  <c:v>1.198882886</c:v>
                </c:pt>
                <c:pt idx="103">
                  <c:v>1.200883258</c:v>
                </c:pt>
                <c:pt idx="104">
                  <c:v>1.2028827879999999</c:v>
                </c:pt>
                <c:pt idx="105">
                  <c:v>1.2048871539999999</c:v>
                </c:pt>
                <c:pt idx="106">
                  <c:v>1.206884144</c:v>
                </c:pt>
                <c:pt idx="107">
                  <c:v>1.2088836759999999</c:v>
                </c:pt>
                <c:pt idx="108">
                  <c:v>1.210881096</c:v>
                </c:pt>
                <c:pt idx="109">
                  <c:v>1.2128825519999999</c:v>
                </c:pt>
                <c:pt idx="110">
                  <c:v>1.2148850959999999</c:v>
                </c:pt>
                <c:pt idx="111">
                  <c:v>1.216876984</c:v>
                </c:pt>
                <c:pt idx="112">
                  <c:v>1.2188792399999999</c:v>
                </c:pt>
                <c:pt idx="113">
                  <c:v>1.2208807580000001</c:v>
                </c:pt>
                <c:pt idx="114">
                  <c:v>1.2228798599999999</c:v>
                </c:pt>
                <c:pt idx="115">
                  <c:v>1.2248815820000001</c:v>
                </c:pt>
                <c:pt idx="116">
                  <c:v>1.2268793920000001</c:v>
                </c:pt>
                <c:pt idx="117">
                  <c:v>1.2288821400000001</c:v>
                </c:pt>
                <c:pt idx="118">
                  <c:v>1.2308825720000001</c:v>
                </c:pt>
                <c:pt idx="119">
                  <c:v>1.232880076</c:v>
                </c:pt>
                <c:pt idx="120">
                  <c:v>1.2348803020000001</c:v>
                </c:pt>
                <c:pt idx="121">
                  <c:v>1.2368802839999999</c:v>
                </c:pt>
                <c:pt idx="122">
                  <c:v>1.2388802459999999</c:v>
                </c:pt>
                <c:pt idx="123">
                  <c:v>1.240879552</c:v>
                </c:pt>
                <c:pt idx="124">
                  <c:v>1.2428775240000001</c:v>
                </c:pt>
                <c:pt idx="125">
                  <c:v>1.244877588</c:v>
                </c:pt>
                <c:pt idx="126">
                  <c:v>1.246879906</c:v>
                </c:pt>
                <c:pt idx="127">
                  <c:v>1.248878596</c:v>
                </c:pt>
                <c:pt idx="128">
                  <c:v>1.250877308</c:v>
                </c:pt>
                <c:pt idx="129">
                  <c:v>1.25287901</c:v>
                </c:pt>
                <c:pt idx="130">
                  <c:v>1.254880918</c:v>
                </c:pt>
                <c:pt idx="131">
                  <c:v>1.2568784819999999</c:v>
                </c:pt>
                <c:pt idx="132">
                  <c:v>1.258878588</c:v>
                </c:pt>
                <c:pt idx="133">
                  <c:v>1.2608771760000002</c:v>
                </c:pt>
                <c:pt idx="134">
                  <c:v>1.2628775060000001</c:v>
                </c:pt>
                <c:pt idx="135">
                  <c:v>1.264875274</c:v>
                </c:pt>
                <c:pt idx="136">
                  <c:v>1.266873146</c:v>
                </c:pt>
                <c:pt idx="137">
                  <c:v>1.2688745620000002</c:v>
                </c:pt>
                <c:pt idx="138">
                  <c:v>1.2708749940000001</c:v>
                </c:pt>
                <c:pt idx="139">
                  <c:v>1.2728736860000001</c:v>
                </c:pt>
                <c:pt idx="140">
                  <c:v>1.2748749779999999</c:v>
                </c:pt>
                <c:pt idx="141">
                  <c:v>1.276874018</c:v>
                </c:pt>
                <c:pt idx="142">
                  <c:v>1.2788772160000001</c:v>
                </c:pt>
                <c:pt idx="143">
                  <c:v>1.280878508</c:v>
                </c:pt>
                <c:pt idx="144">
                  <c:v>1.282874638</c:v>
                </c:pt>
                <c:pt idx="145">
                  <c:v>1.2848726940000001</c:v>
                </c:pt>
                <c:pt idx="146">
                  <c:v>1.2868732700000001</c:v>
                </c:pt>
                <c:pt idx="147">
                  <c:v>1.2888752399999999</c:v>
                </c:pt>
                <c:pt idx="148">
                  <c:v>1.2908730500000001</c:v>
                </c:pt>
                <c:pt idx="149">
                  <c:v>1.2928717000000001</c:v>
                </c:pt>
                <c:pt idx="150">
                  <c:v>1.29487123</c:v>
                </c:pt>
                <c:pt idx="151">
                  <c:v>1.296873036</c:v>
                </c:pt>
                <c:pt idx="152">
                  <c:v>1.2988719099999999</c:v>
                </c:pt>
                <c:pt idx="153">
                  <c:v>1.3008718099999999</c:v>
                </c:pt>
                <c:pt idx="154">
                  <c:v>1.3028719360000001</c:v>
                </c:pt>
                <c:pt idx="155">
                  <c:v>1.304877142</c:v>
                </c:pt>
                <c:pt idx="156">
                  <c:v>1.306873722</c:v>
                </c:pt>
                <c:pt idx="157">
                  <c:v>1.3088731500000002</c:v>
                </c:pt>
                <c:pt idx="158">
                  <c:v>1.310870244</c:v>
                </c:pt>
                <c:pt idx="159">
                  <c:v>1.312869836</c:v>
                </c:pt>
                <c:pt idx="160">
                  <c:v>1.3148710260000001</c:v>
                </c:pt>
                <c:pt idx="161">
                  <c:v>1.316864944</c:v>
                </c:pt>
                <c:pt idx="162">
                  <c:v>1.318868572</c:v>
                </c:pt>
                <c:pt idx="163">
                  <c:v>1.3208683699999999</c:v>
                </c:pt>
                <c:pt idx="164">
                  <c:v>1.3228658719999999</c:v>
                </c:pt>
                <c:pt idx="165">
                  <c:v>1.3248702999999999</c:v>
                </c:pt>
                <c:pt idx="166">
                  <c:v>1.3268663680000001</c:v>
                </c:pt>
                <c:pt idx="167">
                  <c:v>1.32886891</c:v>
                </c:pt>
                <c:pt idx="168">
                  <c:v>1.33087383</c:v>
                </c:pt>
                <c:pt idx="169">
                  <c:v>1.332865658</c:v>
                </c:pt>
                <c:pt idx="170">
                  <c:v>1.334865926</c:v>
                </c:pt>
                <c:pt idx="171">
                  <c:v>1.3368643499999999</c:v>
                </c:pt>
                <c:pt idx="172">
                  <c:v>1.338864864</c:v>
                </c:pt>
                <c:pt idx="173">
                  <c:v>1.340864928</c:v>
                </c:pt>
                <c:pt idx="174">
                  <c:v>1.3428618160000001</c:v>
                </c:pt>
                <c:pt idx="175">
                  <c:v>1.3448632119999999</c:v>
                </c:pt>
                <c:pt idx="176">
                  <c:v>1.34686471</c:v>
                </c:pt>
                <c:pt idx="177">
                  <c:v>1.348861782</c:v>
                </c:pt>
                <c:pt idx="178">
                  <c:v>1.350548198</c:v>
                </c:pt>
                <c:pt idx="179">
                  <c:v>1.350608764</c:v>
                </c:pt>
                <c:pt idx="180">
                  <c:v>1.350669044</c:v>
                </c:pt>
                <c:pt idx="181">
                  <c:v>1.3507290359999999</c:v>
                </c:pt>
                <c:pt idx="182">
                  <c:v>1.35078874</c:v>
                </c:pt>
                <c:pt idx="183">
                  <c:v>1.3508482819999998</c:v>
                </c:pt>
                <c:pt idx="184">
                  <c:v>1.350868116</c:v>
                </c:pt>
                <c:pt idx="185">
                  <c:v>1.3509474479999999</c:v>
                </c:pt>
                <c:pt idx="186">
                  <c:v>1.351046862</c:v>
                </c:pt>
                <c:pt idx="187">
                  <c:v>1.3511661500000001</c:v>
                </c:pt>
                <c:pt idx="188">
                  <c:v>1.351364606</c:v>
                </c:pt>
                <c:pt idx="189">
                  <c:v>1.3528624419999999</c:v>
                </c:pt>
                <c:pt idx="190">
                  <c:v>1.354864514</c:v>
                </c:pt>
                <c:pt idx="191">
                  <c:v>1.3568629379999999</c:v>
                </c:pt>
                <c:pt idx="192">
                  <c:v>1.358861608</c:v>
                </c:pt>
                <c:pt idx="193">
                  <c:v>1.3608604419999999</c:v>
                </c:pt>
                <c:pt idx="194">
                  <c:v>1.3628617359999999</c:v>
                </c:pt>
                <c:pt idx="195">
                  <c:v>1.3648614299999999</c:v>
                </c:pt>
                <c:pt idx="196">
                  <c:v>1.366857314</c:v>
                </c:pt>
                <c:pt idx="197">
                  <c:v>1.3688587299999999</c:v>
                </c:pt>
                <c:pt idx="198">
                  <c:v>1.3708618260000001</c:v>
                </c:pt>
                <c:pt idx="199">
                  <c:v>1.372859718</c:v>
                </c:pt>
                <c:pt idx="200">
                  <c:v>1.374866626</c:v>
                </c:pt>
                <c:pt idx="201">
                  <c:v>1.37685792</c:v>
                </c:pt>
                <c:pt idx="202">
                  <c:v>1.3788619579999999</c:v>
                </c:pt>
                <c:pt idx="203">
                  <c:v>1.38086489</c:v>
                </c:pt>
                <c:pt idx="204">
                  <c:v>1.3828590940000001</c:v>
                </c:pt>
                <c:pt idx="205">
                  <c:v>1.3848609600000001</c:v>
                </c:pt>
                <c:pt idx="206">
                  <c:v>1.386859836</c:v>
                </c:pt>
                <c:pt idx="207">
                  <c:v>1.3888620299999999</c:v>
                </c:pt>
                <c:pt idx="208">
                  <c:v>1.3908600039999999</c:v>
                </c:pt>
                <c:pt idx="209">
                  <c:v>1.392857936</c:v>
                </c:pt>
                <c:pt idx="210">
                  <c:v>1.3948573039999999</c:v>
                </c:pt>
                <c:pt idx="211">
                  <c:v>1.3968586780000001</c:v>
                </c:pt>
                <c:pt idx="212">
                  <c:v>1.3988580859999999</c:v>
                </c:pt>
                <c:pt idx="213">
                  <c:v>1.4008585600000001</c:v>
                </c:pt>
                <c:pt idx="214">
                  <c:v>1.4028593200000001</c:v>
                </c:pt>
                <c:pt idx="215">
                  <c:v>1.40486172</c:v>
                </c:pt>
                <c:pt idx="216">
                  <c:v>1.406857072</c:v>
                </c:pt>
                <c:pt idx="217">
                  <c:v>1.4088576260000001</c:v>
                </c:pt>
                <c:pt idx="218">
                  <c:v>1.410857362</c:v>
                </c:pt>
                <c:pt idx="219">
                  <c:v>1.412857426</c:v>
                </c:pt>
                <c:pt idx="220">
                  <c:v>1.4148552759999999</c:v>
                </c:pt>
                <c:pt idx="221">
                  <c:v>1.4168516119999999</c:v>
                </c:pt>
                <c:pt idx="222">
                  <c:v>1.4188527820000001</c:v>
                </c:pt>
                <c:pt idx="223">
                  <c:v>1.4208546479999999</c:v>
                </c:pt>
                <c:pt idx="224">
                  <c:v>1.4228581120000001</c:v>
                </c:pt>
                <c:pt idx="225">
                  <c:v>1.42485752</c:v>
                </c:pt>
                <c:pt idx="226">
                  <c:v>1.426853978</c:v>
                </c:pt>
                <c:pt idx="227">
                  <c:v>1.4288554760000001</c:v>
                </c:pt>
                <c:pt idx="228">
                  <c:v>1.4308589819999999</c:v>
                </c:pt>
                <c:pt idx="229">
                  <c:v>1.432854866</c:v>
                </c:pt>
                <c:pt idx="230">
                  <c:v>1.4348557900000001</c:v>
                </c:pt>
                <c:pt idx="231">
                  <c:v>1.4368572479999999</c:v>
                </c:pt>
                <c:pt idx="232">
                  <c:v>1.4388534179999999</c:v>
                </c:pt>
                <c:pt idx="233">
                  <c:v>1.4408556539999999</c:v>
                </c:pt>
                <c:pt idx="234">
                  <c:v>1.4428520300000001</c:v>
                </c:pt>
                <c:pt idx="235">
                  <c:v>1.444854716</c:v>
                </c:pt>
                <c:pt idx="236">
                  <c:v>1.4468565820000001</c:v>
                </c:pt>
                <c:pt idx="237">
                  <c:v>1.448852794</c:v>
                </c:pt>
                <c:pt idx="238">
                  <c:v>1.450856956</c:v>
                </c:pt>
                <c:pt idx="239">
                  <c:v>1.4528536999999999</c:v>
                </c:pt>
                <c:pt idx="240">
                  <c:v>1.45485569</c:v>
                </c:pt>
                <c:pt idx="241">
                  <c:v>1.4568534180000001</c:v>
                </c:pt>
                <c:pt idx="242">
                  <c:v>1.4588513080000001</c:v>
                </c:pt>
                <c:pt idx="243">
                  <c:v>1.46085211</c:v>
                </c:pt>
                <c:pt idx="244">
                  <c:v>1.46285201</c:v>
                </c:pt>
                <c:pt idx="245">
                  <c:v>1.4648510080000001</c:v>
                </c:pt>
                <c:pt idx="246">
                  <c:v>1.46684726</c:v>
                </c:pt>
                <c:pt idx="247">
                  <c:v>1.4688472420000001</c:v>
                </c:pt>
                <c:pt idx="248">
                  <c:v>1.4708525100000001</c:v>
                </c:pt>
                <c:pt idx="249">
                  <c:v>1.472846756</c:v>
                </c:pt>
              </c:numCache>
            </c:numRef>
          </c:xVal>
          <c:yVal>
            <c:numRef>
              <c:f>'6(d)'!$B$3:$B$252</c:f>
              <c:numCache>
                <c:formatCode>General</c:formatCode>
                <c:ptCount val="250"/>
                <c:pt idx="0">
                  <c:v>0</c:v>
                </c:pt>
                <c:pt idx="1">
                  <c:v>9.4876076433143594E-2</c:v>
                </c:pt>
                <c:pt idx="2">
                  <c:v>0.1946560094195795</c:v>
                </c:pt>
                <c:pt idx="3">
                  <c:v>0.43490188547971287</c:v>
                </c:pt>
                <c:pt idx="4">
                  <c:v>0.62734698149402057</c:v>
                </c:pt>
                <c:pt idx="5">
                  <c:v>0.82992029443043069</c:v>
                </c:pt>
                <c:pt idx="6">
                  <c:v>1.0214514766860923</c:v>
                </c:pt>
                <c:pt idx="7">
                  <c:v>1.2280704130618565</c:v>
                </c:pt>
                <c:pt idx="8">
                  <c:v>1.3961423576657233</c:v>
                </c:pt>
                <c:pt idx="9">
                  <c:v>1.6165061631991076</c:v>
                </c:pt>
                <c:pt idx="10">
                  <c:v>1.8284538768772307</c:v>
                </c:pt>
                <c:pt idx="11">
                  <c:v>2.0623176649419075</c:v>
                </c:pt>
                <c:pt idx="12">
                  <c:v>2.2852014566729237</c:v>
                </c:pt>
                <c:pt idx="13">
                  <c:v>2.5211624393289278</c:v>
                </c:pt>
                <c:pt idx="14">
                  <c:v>2.7671559578328822</c:v>
                </c:pt>
                <c:pt idx="15">
                  <c:v>3.0269599976697443</c:v>
                </c:pt>
                <c:pt idx="16">
                  <c:v>3.2459500045809846</c:v>
                </c:pt>
                <c:pt idx="17">
                  <c:v>3.5065384523893393</c:v>
                </c:pt>
                <c:pt idx="18">
                  <c:v>3.7666996384162159</c:v>
                </c:pt>
                <c:pt idx="19">
                  <c:v>4.0069571470647238</c:v>
                </c:pt>
                <c:pt idx="20">
                  <c:v>4.3234295686537436</c:v>
                </c:pt>
                <c:pt idx="21">
                  <c:v>4.6627200877274362</c:v>
                </c:pt>
                <c:pt idx="22">
                  <c:v>5.0056341262454369</c:v>
                </c:pt>
                <c:pt idx="23">
                  <c:v>5.2880884858471831</c:v>
                </c:pt>
                <c:pt idx="24">
                  <c:v>5.6794548446535238</c:v>
                </c:pt>
                <c:pt idx="25">
                  <c:v>6.0070510218623694</c:v>
                </c:pt>
                <c:pt idx="26">
                  <c:v>6.3430594868462258</c:v>
                </c:pt>
                <c:pt idx="27">
                  <c:v>6.740826175219877</c:v>
                </c:pt>
                <c:pt idx="28">
                  <c:v>7.176145372411816</c:v>
                </c:pt>
                <c:pt idx="29">
                  <c:v>7.5958538581592618</c:v>
                </c:pt>
                <c:pt idx="30">
                  <c:v>7.9429173960344928</c:v>
                </c:pt>
                <c:pt idx="31">
                  <c:v>8.4526753496081124</c:v>
                </c:pt>
                <c:pt idx="32">
                  <c:v>8.9135924076247992</c:v>
                </c:pt>
                <c:pt idx="33">
                  <c:v>9.3431996372565536</c:v>
                </c:pt>
                <c:pt idx="34">
                  <c:v>9.9060268314406077</c:v>
                </c:pt>
                <c:pt idx="35">
                  <c:v>10.43841952714719</c:v>
                </c:pt>
                <c:pt idx="36">
                  <c:v>10.943783764777027</c:v>
                </c:pt>
                <c:pt idx="37">
                  <c:v>11.465788494282892</c:v>
                </c:pt>
                <c:pt idx="38">
                  <c:v>12.110395858523383</c:v>
                </c:pt>
                <c:pt idx="39">
                  <c:v>12.695384963272156</c:v>
                </c:pt>
                <c:pt idx="40">
                  <c:v>13.297496051522524</c:v>
                </c:pt>
                <c:pt idx="41">
                  <c:v>13.941722814811449</c:v>
                </c:pt>
                <c:pt idx="42">
                  <c:v>14.677777019457476</c:v>
                </c:pt>
                <c:pt idx="43">
                  <c:v>15.325088241337827</c:v>
                </c:pt>
                <c:pt idx="44">
                  <c:v>16.047911002315434</c:v>
                </c:pt>
                <c:pt idx="45">
                  <c:v>16.800901440876896</c:v>
                </c:pt>
                <c:pt idx="46">
                  <c:v>17.572532745412705</c:v>
                </c:pt>
                <c:pt idx="47">
                  <c:v>18.320500789029396</c:v>
                </c:pt>
                <c:pt idx="48">
                  <c:v>19.16686928781451</c:v>
                </c:pt>
                <c:pt idx="49">
                  <c:v>20.073965884880543</c:v>
                </c:pt>
                <c:pt idx="50">
                  <c:v>20.942334688935237</c:v>
                </c:pt>
                <c:pt idx="51">
                  <c:v>21.945282527662194</c:v>
                </c:pt>
                <c:pt idx="52">
                  <c:v>22.968324098486733</c:v>
                </c:pt>
                <c:pt idx="53">
                  <c:v>23.9796511354544</c:v>
                </c:pt>
                <c:pt idx="54">
                  <c:v>25.018662081214359</c:v>
                </c:pt>
                <c:pt idx="55">
                  <c:v>26.124203630488001</c:v>
                </c:pt>
                <c:pt idx="56">
                  <c:v>27.236346371813912</c:v>
                </c:pt>
                <c:pt idx="57">
                  <c:v>28.359332448026528</c:v>
                </c:pt>
                <c:pt idx="58">
                  <c:v>29.555675250206935</c:v>
                </c:pt>
                <c:pt idx="59">
                  <c:v>30.772304562451765</c:v>
                </c:pt>
                <c:pt idx="60">
                  <c:v>32.086444357620401</c:v>
                </c:pt>
                <c:pt idx="61">
                  <c:v>33.35552563980697</c:v>
                </c:pt>
                <c:pt idx="62">
                  <c:v>34.675575844417843</c:v>
                </c:pt>
                <c:pt idx="63">
                  <c:v>36.061073952227339</c:v>
                </c:pt>
                <c:pt idx="64">
                  <c:v>37.40747672836472</c:v>
                </c:pt>
                <c:pt idx="65">
                  <c:v>38.833412589761259</c:v>
                </c:pt>
                <c:pt idx="66">
                  <c:v>40.283298819298665</c:v>
                </c:pt>
                <c:pt idx="67">
                  <c:v>41.792273416218372</c:v>
                </c:pt>
                <c:pt idx="68">
                  <c:v>43.297705321957835</c:v>
                </c:pt>
                <c:pt idx="69">
                  <c:v>44.897804683787996</c:v>
                </c:pt>
                <c:pt idx="70">
                  <c:v>46.478883897981987</c:v>
                </c:pt>
                <c:pt idx="71">
                  <c:v>48.095927528425797</c:v>
                </c:pt>
                <c:pt idx="72">
                  <c:v>49.781255449098467</c:v>
                </c:pt>
                <c:pt idx="73">
                  <c:v>51.517330823008407</c:v>
                </c:pt>
                <c:pt idx="74">
                  <c:v>53.25159341032564</c:v>
                </c:pt>
                <c:pt idx="75">
                  <c:v>54.961492677360916</c:v>
                </c:pt>
                <c:pt idx="76">
                  <c:v>56.804825664921772</c:v>
                </c:pt>
                <c:pt idx="77">
                  <c:v>58.659328082604475</c:v>
                </c:pt>
                <c:pt idx="78">
                  <c:v>60.544609164182162</c:v>
                </c:pt>
                <c:pt idx="79">
                  <c:v>62.41873502015784</c:v>
                </c:pt>
                <c:pt idx="80">
                  <c:v>64.334698483411998</c:v>
                </c:pt>
                <c:pt idx="81">
                  <c:v>66.342216420034546</c:v>
                </c:pt>
                <c:pt idx="82">
                  <c:v>68.437611891987189</c:v>
                </c:pt>
                <c:pt idx="83">
                  <c:v>70.595508116097719</c:v>
                </c:pt>
                <c:pt idx="84">
                  <c:v>72.876749270230192</c:v>
                </c:pt>
                <c:pt idx="85">
                  <c:v>75.191304624612499</c:v>
                </c:pt>
                <c:pt idx="86">
                  <c:v>77.577178106119419</c:v>
                </c:pt>
                <c:pt idx="87">
                  <c:v>80.051094502033109</c:v>
                </c:pt>
                <c:pt idx="88">
                  <c:v>82.563637681209485</c:v>
                </c:pt>
                <c:pt idx="89">
                  <c:v>85.150756756111505</c:v>
                </c:pt>
                <c:pt idx="90">
                  <c:v>87.812810804603671</c:v>
                </c:pt>
                <c:pt idx="91">
                  <c:v>90.332283177605447</c:v>
                </c:pt>
                <c:pt idx="92">
                  <c:v>93.159482351045384</c:v>
                </c:pt>
                <c:pt idx="93">
                  <c:v>96.061855856427371</c:v>
                </c:pt>
                <c:pt idx="94">
                  <c:v>99.006147797222894</c:v>
                </c:pt>
                <c:pt idx="95">
                  <c:v>102.00317581931439</c:v>
                </c:pt>
                <c:pt idx="96">
                  <c:v>105.07124547027219</c:v>
                </c:pt>
                <c:pt idx="97">
                  <c:v>108.19666816026924</c:v>
                </c:pt>
                <c:pt idx="98">
                  <c:v>111.41105596289901</c:v>
                </c:pt>
                <c:pt idx="99">
                  <c:v>114.64773418860672</c:v>
                </c:pt>
                <c:pt idx="100">
                  <c:v>118.03828250652369</c:v>
                </c:pt>
                <c:pt idx="101">
                  <c:v>121.44181917842481</c:v>
                </c:pt>
                <c:pt idx="102">
                  <c:v>124.9844507868699</c:v>
                </c:pt>
                <c:pt idx="103">
                  <c:v>128.56188123596166</c:v>
                </c:pt>
                <c:pt idx="104">
                  <c:v>132.20959363327154</c:v>
                </c:pt>
                <c:pt idx="105">
                  <c:v>135.96537967277732</c:v>
                </c:pt>
                <c:pt idx="106">
                  <c:v>139.7642271272814</c:v>
                </c:pt>
                <c:pt idx="107">
                  <c:v>143.69534991381826</c:v>
                </c:pt>
                <c:pt idx="108">
                  <c:v>147.67196394686681</c:v>
                </c:pt>
                <c:pt idx="109">
                  <c:v>151.74012853261658</c:v>
                </c:pt>
                <c:pt idx="110">
                  <c:v>155.71247069303786</c:v>
                </c:pt>
                <c:pt idx="111">
                  <c:v>160.02826900193114</c:v>
                </c:pt>
                <c:pt idx="112">
                  <c:v>164.38046081156614</c:v>
                </c:pt>
                <c:pt idx="113">
                  <c:v>168.88218445089643</c:v>
                </c:pt>
                <c:pt idx="114">
                  <c:v>173.43875842795984</c:v>
                </c:pt>
                <c:pt idx="115">
                  <c:v>178.08329701291237</c:v>
                </c:pt>
                <c:pt idx="116">
                  <c:v>182.77366533738916</c:v>
                </c:pt>
                <c:pt idx="117">
                  <c:v>187.60600630332277</c:v>
                </c:pt>
                <c:pt idx="118">
                  <c:v>192.48456761599621</c:v>
                </c:pt>
                <c:pt idx="119">
                  <c:v>197.45051446892487</c:v>
                </c:pt>
                <c:pt idx="120">
                  <c:v>202.53785416653244</c:v>
                </c:pt>
                <c:pt idx="121">
                  <c:v>207.75539732588246</c:v>
                </c:pt>
                <c:pt idx="122">
                  <c:v>213.0327962826955</c:v>
                </c:pt>
                <c:pt idx="123">
                  <c:v>218.447834435007</c:v>
                </c:pt>
                <c:pt idx="124">
                  <c:v>223.96148501679878</c:v>
                </c:pt>
                <c:pt idx="125">
                  <c:v>229.55447282104922</c:v>
                </c:pt>
                <c:pt idx="126">
                  <c:v>235.27055954666403</c:v>
                </c:pt>
                <c:pt idx="127">
                  <c:v>241.1049440408878</c:v>
                </c:pt>
                <c:pt idx="128">
                  <c:v>246.99169339452354</c:v>
                </c:pt>
                <c:pt idx="129">
                  <c:v>252.96620198828185</c:v>
                </c:pt>
                <c:pt idx="130">
                  <c:v>259.04340116346941</c:v>
                </c:pt>
                <c:pt idx="131">
                  <c:v>265.15007583716897</c:v>
                </c:pt>
                <c:pt idx="132">
                  <c:v>271.18631812996472</c:v>
                </c:pt>
                <c:pt idx="133">
                  <c:v>277.60796151152647</c:v>
                </c:pt>
                <c:pt idx="134">
                  <c:v>284.11323753661958</c:v>
                </c:pt>
                <c:pt idx="135">
                  <c:v>290.77330315332239</c:v>
                </c:pt>
                <c:pt idx="136">
                  <c:v>297.50146456187713</c:v>
                </c:pt>
                <c:pt idx="137">
                  <c:v>304.39198122920868</c:v>
                </c:pt>
                <c:pt idx="138">
                  <c:v>311.38498777413349</c:v>
                </c:pt>
                <c:pt idx="139">
                  <c:v>318.43575652243783</c:v>
                </c:pt>
                <c:pt idx="140">
                  <c:v>325.63324469125621</c:v>
                </c:pt>
                <c:pt idx="141">
                  <c:v>332.89688645638734</c:v>
                </c:pt>
                <c:pt idx="142">
                  <c:v>340.31282770883894</c:v>
                </c:pt>
                <c:pt idx="143">
                  <c:v>347.78261514377357</c:v>
                </c:pt>
                <c:pt idx="144">
                  <c:v>355.32548902411008</c:v>
                </c:pt>
                <c:pt idx="145">
                  <c:v>362.97680291317499</c:v>
                </c:pt>
                <c:pt idx="146">
                  <c:v>370.70704213911051</c:v>
                </c:pt>
                <c:pt idx="147">
                  <c:v>377.92137055019532</c:v>
                </c:pt>
                <c:pt idx="148">
                  <c:v>386.19646148383902</c:v>
                </c:pt>
                <c:pt idx="149">
                  <c:v>394.15001805846617</c:v>
                </c:pt>
                <c:pt idx="150">
                  <c:v>402.12510587302341</c:v>
                </c:pt>
                <c:pt idx="151">
                  <c:v>410.274863049852</c:v>
                </c:pt>
                <c:pt idx="152">
                  <c:v>418.51917639940513</c:v>
                </c:pt>
                <c:pt idx="153">
                  <c:v>426.88005376075819</c:v>
                </c:pt>
                <c:pt idx="154">
                  <c:v>435.33735928392667</c:v>
                </c:pt>
                <c:pt idx="155">
                  <c:v>443.83943891079679</c:v>
                </c:pt>
                <c:pt idx="156">
                  <c:v>452.30078868741748</c:v>
                </c:pt>
                <c:pt idx="157">
                  <c:v>459.98756408068505</c:v>
                </c:pt>
                <c:pt idx="158">
                  <c:v>468.44266139404311</c:v>
                </c:pt>
                <c:pt idx="159">
                  <c:v>477.11024927873223</c:v>
                </c:pt>
                <c:pt idx="160">
                  <c:v>485.9888359702037</c:v>
                </c:pt>
                <c:pt idx="161">
                  <c:v>494.80245712544433</c:v>
                </c:pt>
                <c:pt idx="162">
                  <c:v>503.98368422750474</c:v>
                </c:pt>
                <c:pt idx="163">
                  <c:v>513.04423783621428</c:v>
                </c:pt>
                <c:pt idx="164">
                  <c:v>521.76705698567901</c:v>
                </c:pt>
                <c:pt idx="165">
                  <c:v>530.37845825605996</c:v>
                </c:pt>
                <c:pt idx="166">
                  <c:v>529.48668418136253</c:v>
                </c:pt>
                <c:pt idx="167">
                  <c:v>538.67323849862669</c:v>
                </c:pt>
                <c:pt idx="168">
                  <c:v>548.06951679272095</c:v>
                </c:pt>
                <c:pt idx="169">
                  <c:v>557.5893071479901</c:v>
                </c:pt>
                <c:pt idx="170">
                  <c:v>567.20381221319781</c:v>
                </c:pt>
                <c:pt idx="171">
                  <c:v>576.7360527863284</c:v>
                </c:pt>
                <c:pt idx="172">
                  <c:v>586.39824741122584</c:v>
                </c:pt>
                <c:pt idx="173">
                  <c:v>596.08125963622081</c:v>
                </c:pt>
                <c:pt idx="174">
                  <c:v>605.66720485739518</c:v>
                </c:pt>
                <c:pt idx="175">
                  <c:v>615.18298946854179</c:v>
                </c:pt>
                <c:pt idx="176">
                  <c:v>623.79002303173229</c:v>
                </c:pt>
                <c:pt idx="177">
                  <c:v>631.23980065426724</c:v>
                </c:pt>
                <c:pt idx="178">
                  <c:v>595.23020663950717</c:v>
                </c:pt>
                <c:pt idx="179">
                  <c:v>576.83775830046591</c:v>
                </c:pt>
                <c:pt idx="180">
                  <c:v>557.2098905998422</c:v>
                </c:pt>
                <c:pt idx="181">
                  <c:v>537.99508411254601</c:v>
                </c:pt>
                <c:pt idx="182">
                  <c:v>519.31010765204314</c:v>
                </c:pt>
                <c:pt idx="183">
                  <c:v>501.81181397735395</c:v>
                </c:pt>
                <c:pt idx="184">
                  <c:v>496.20521646591322</c:v>
                </c:pt>
                <c:pt idx="185">
                  <c:v>476.09438043673146</c:v>
                </c:pt>
                <c:pt idx="186">
                  <c:v>455.1050338756304</c:v>
                </c:pt>
                <c:pt idx="187">
                  <c:v>436.17227650924087</c:v>
                </c:pt>
                <c:pt idx="188">
                  <c:v>418.22271953583373</c:v>
                </c:pt>
                <c:pt idx="189">
                  <c:v>435.09828384519017</c:v>
                </c:pt>
                <c:pt idx="190">
                  <c:v>450.60219840464555</c:v>
                </c:pt>
                <c:pt idx="191">
                  <c:v>464.94368763839441</c:v>
                </c:pt>
                <c:pt idx="192">
                  <c:v>478.78906189518824</c:v>
                </c:pt>
                <c:pt idx="193">
                  <c:v>492.31854840066921</c:v>
                </c:pt>
                <c:pt idx="194">
                  <c:v>505.81220766507187</c:v>
                </c:pt>
                <c:pt idx="195">
                  <c:v>519.17401192903469</c:v>
                </c:pt>
                <c:pt idx="196">
                  <c:v>532.4179770635302</c:v>
                </c:pt>
                <c:pt idx="197">
                  <c:v>545.60071292324119</c:v>
                </c:pt>
                <c:pt idx="198">
                  <c:v>558.66133033810956</c:v>
                </c:pt>
                <c:pt idx="199">
                  <c:v>571.53011089793904</c:v>
                </c:pt>
                <c:pt idx="200">
                  <c:v>584.36574189799887</c:v>
                </c:pt>
                <c:pt idx="201">
                  <c:v>596.77384068082461</c:v>
                </c:pt>
                <c:pt idx="202">
                  <c:v>609.04236518077278</c:v>
                </c:pt>
                <c:pt idx="203">
                  <c:v>621.08843396424118</c:v>
                </c:pt>
                <c:pt idx="204">
                  <c:v>632.7493857584326</c:v>
                </c:pt>
                <c:pt idx="205">
                  <c:v>643.68591311976013</c:v>
                </c:pt>
                <c:pt idx="206">
                  <c:v>654.70781346489309</c:v>
                </c:pt>
                <c:pt idx="207">
                  <c:v>665.77822509273392</c:v>
                </c:pt>
                <c:pt idx="208">
                  <c:v>676.72017462403824</c:v>
                </c:pt>
                <c:pt idx="209">
                  <c:v>687.48472719254539</c:v>
                </c:pt>
                <c:pt idx="210">
                  <c:v>698.26300914400929</c:v>
                </c:pt>
                <c:pt idx="211">
                  <c:v>708.81825335291228</c:v>
                </c:pt>
                <c:pt idx="212">
                  <c:v>719.4030183834052</c:v>
                </c:pt>
                <c:pt idx="213">
                  <c:v>730.01039483999932</c:v>
                </c:pt>
                <c:pt idx="214">
                  <c:v>740.40203794037234</c:v>
                </c:pt>
                <c:pt idx="215">
                  <c:v>750.78279631438625</c:v>
                </c:pt>
                <c:pt idx="216">
                  <c:v>761.31930126305372</c:v>
                </c:pt>
                <c:pt idx="217">
                  <c:v>771.74454333895414</c:v>
                </c:pt>
                <c:pt idx="218">
                  <c:v>781.73879394305595</c:v>
                </c:pt>
                <c:pt idx="219">
                  <c:v>792.20083837958828</c:v>
                </c:pt>
                <c:pt idx="220">
                  <c:v>802.42095592962721</c:v>
                </c:pt>
                <c:pt idx="221">
                  <c:v>812.27753425895696</c:v>
                </c:pt>
                <c:pt idx="222">
                  <c:v>822.47077603322805</c:v>
                </c:pt>
                <c:pt idx="223">
                  <c:v>831.00098385137312</c:v>
                </c:pt>
                <c:pt idx="224">
                  <c:v>841.02586233743364</c:v>
                </c:pt>
                <c:pt idx="225">
                  <c:v>848.18460304065115</c:v>
                </c:pt>
                <c:pt idx="226">
                  <c:v>854.82113151170938</c:v>
                </c:pt>
                <c:pt idx="227">
                  <c:v>863.43908945163503</c:v>
                </c:pt>
                <c:pt idx="228">
                  <c:v>872.56195938944222</c:v>
                </c:pt>
                <c:pt idx="229">
                  <c:v>881.62482692039714</c:v>
                </c:pt>
                <c:pt idx="230">
                  <c:v>889.25038580994885</c:v>
                </c:pt>
                <c:pt idx="231">
                  <c:v>897.90299965328734</c:v>
                </c:pt>
                <c:pt idx="232">
                  <c:v>907.48778746931976</c:v>
                </c:pt>
                <c:pt idx="233">
                  <c:v>916.90963536149536</c:v>
                </c:pt>
                <c:pt idx="234">
                  <c:v>926.2389309512912</c:v>
                </c:pt>
                <c:pt idx="235">
                  <c:v>935.80808894641439</c:v>
                </c:pt>
                <c:pt idx="236">
                  <c:v>946.11811664171171</c:v>
                </c:pt>
                <c:pt idx="237">
                  <c:v>956.3261233555977</c:v>
                </c:pt>
                <c:pt idx="238">
                  <c:v>965.90085345572481</c:v>
                </c:pt>
                <c:pt idx="239">
                  <c:v>974.7673201398685</c:v>
                </c:pt>
                <c:pt idx="240">
                  <c:v>976.79880209614794</c:v>
                </c:pt>
                <c:pt idx="241">
                  <c:v>981.44216641907985</c:v>
                </c:pt>
                <c:pt idx="242">
                  <c:v>988.5148108923604</c:v>
                </c:pt>
                <c:pt idx="243">
                  <c:v>991.51043933933931</c:v>
                </c:pt>
                <c:pt idx="244">
                  <c:v>996.24619439196215</c:v>
                </c:pt>
                <c:pt idx="245">
                  <c:v>1002.2478670496082</c:v>
                </c:pt>
                <c:pt idx="246">
                  <c:v>1008.3146767440783</c:v>
                </c:pt>
                <c:pt idx="247">
                  <c:v>1014.9696402842709</c:v>
                </c:pt>
                <c:pt idx="248">
                  <c:v>1018.9832286016745</c:v>
                </c:pt>
                <c:pt idx="249">
                  <c:v>1025.3286892906444</c:v>
                </c:pt>
              </c:numCache>
            </c:numRef>
          </c:yVal>
          <c:smooth val="1"/>
          <c:extLst>
            <c:ext xmlns:c16="http://schemas.microsoft.com/office/drawing/2014/chart" uri="{C3380CC4-5D6E-409C-BE32-E72D297353CC}">
              <c16:uniqueId val="{0000000C-2C21-4302-803D-A87C7AE46C84}"/>
            </c:ext>
          </c:extLst>
        </c:ser>
        <c:ser>
          <c:idx val="14"/>
          <c:order val="13"/>
          <c:marker>
            <c:symbol val="none"/>
          </c:marker>
          <c:xVal>
            <c:numRef>
              <c:f>'6(e)'!$A$3:$A$408</c:f>
              <c:numCache>
                <c:formatCode>General</c:formatCode>
                <c:ptCount val="406"/>
                <c:pt idx="0">
                  <c:v>1</c:v>
                </c:pt>
                <c:pt idx="1">
                  <c:v>1.0000100000000001</c:v>
                </c:pt>
                <c:pt idx="2">
                  <c:v>1.000485898</c:v>
                </c:pt>
                <c:pt idx="3">
                  <c:v>1.0025192359999999</c:v>
                </c:pt>
                <c:pt idx="4">
                  <c:v>1.004524832</c:v>
                </c:pt>
                <c:pt idx="5">
                  <c:v>1.0065263719999999</c:v>
                </c:pt>
                <c:pt idx="6">
                  <c:v>1.0085329919999999</c:v>
                </c:pt>
                <c:pt idx="7">
                  <c:v>1.01053156</c:v>
                </c:pt>
                <c:pt idx="8">
                  <c:v>1.0125320739999999</c:v>
                </c:pt>
                <c:pt idx="9">
                  <c:v>1.014534268</c:v>
                </c:pt>
                <c:pt idx="10">
                  <c:v>1.0165293120000001</c:v>
                </c:pt>
                <c:pt idx="11">
                  <c:v>1.01853204</c:v>
                </c:pt>
                <c:pt idx="12">
                  <c:v>1.020528498</c:v>
                </c:pt>
                <c:pt idx="13">
                  <c:v>1.0225251399999999</c:v>
                </c:pt>
                <c:pt idx="14">
                  <c:v>1.024529526</c:v>
                </c:pt>
                <c:pt idx="15">
                  <c:v>1.0265263120000001</c:v>
                </c:pt>
                <c:pt idx="16">
                  <c:v>1.0285283000000001</c:v>
                </c:pt>
                <c:pt idx="17">
                  <c:v>1.0305295940000001</c:v>
                </c:pt>
                <c:pt idx="18">
                  <c:v>1.03252601</c:v>
                </c:pt>
                <c:pt idx="19">
                  <c:v>1.034530808</c:v>
                </c:pt>
                <c:pt idx="20">
                  <c:v>1.036530728</c:v>
                </c:pt>
                <c:pt idx="21">
                  <c:v>1.0385277799999999</c:v>
                </c:pt>
                <c:pt idx="22">
                  <c:v>1.0405298919999999</c:v>
                </c:pt>
                <c:pt idx="23">
                  <c:v>1.042526718</c:v>
                </c:pt>
                <c:pt idx="24">
                  <c:v>1.044528584</c:v>
                </c:pt>
                <c:pt idx="25">
                  <c:v>1.0465261699999999</c:v>
                </c:pt>
                <c:pt idx="26">
                  <c:v>1.048524778</c:v>
                </c:pt>
                <c:pt idx="27">
                  <c:v>1.050524472</c:v>
                </c:pt>
                <c:pt idx="28">
                  <c:v>1.0525257859999999</c:v>
                </c:pt>
                <c:pt idx="29">
                  <c:v>1.0545250719999999</c:v>
                </c:pt>
                <c:pt idx="30">
                  <c:v>1.0565227180000001</c:v>
                </c:pt>
                <c:pt idx="31">
                  <c:v>1.0585273500000001</c:v>
                </c:pt>
                <c:pt idx="32">
                  <c:v>1.0605264299999999</c:v>
                </c:pt>
                <c:pt idx="33">
                  <c:v>1.062526474</c:v>
                </c:pt>
                <c:pt idx="34">
                  <c:v>1.0645279299999999</c:v>
                </c:pt>
                <c:pt idx="35">
                  <c:v>1.0665237519999999</c:v>
                </c:pt>
                <c:pt idx="36">
                  <c:v>1.0685269100000001</c:v>
                </c:pt>
                <c:pt idx="37">
                  <c:v>1.0705260919999999</c:v>
                </c:pt>
                <c:pt idx="38">
                  <c:v>1.0725204820000001</c:v>
                </c:pt>
                <c:pt idx="39">
                  <c:v>1.074521794</c:v>
                </c:pt>
                <c:pt idx="40">
                  <c:v>1.0765217140000001</c:v>
                </c:pt>
                <c:pt idx="41">
                  <c:v>1.0785217380000001</c:v>
                </c:pt>
                <c:pt idx="42">
                  <c:v>1.0805209200000001</c:v>
                </c:pt>
                <c:pt idx="43">
                  <c:v>1.0825205739999999</c:v>
                </c:pt>
                <c:pt idx="44">
                  <c:v>1.0845228920000001</c:v>
                </c:pt>
                <c:pt idx="45">
                  <c:v>1.086522422</c:v>
                </c:pt>
                <c:pt idx="46">
                  <c:v>1.0885220360000001</c:v>
                </c:pt>
                <c:pt idx="47">
                  <c:v>1.0905199880000001</c:v>
                </c:pt>
                <c:pt idx="48">
                  <c:v>1.09252419</c:v>
                </c:pt>
                <c:pt idx="49">
                  <c:v>1.094521836</c:v>
                </c:pt>
                <c:pt idx="50">
                  <c:v>1.0965200980000001</c:v>
                </c:pt>
                <c:pt idx="51">
                  <c:v>1.0985186440000001</c:v>
                </c:pt>
                <c:pt idx="52">
                  <c:v>1.100517008</c:v>
                </c:pt>
                <c:pt idx="53">
                  <c:v>1.102518444</c:v>
                </c:pt>
                <c:pt idx="54">
                  <c:v>1.1045192859999999</c:v>
                </c:pt>
                <c:pt idx="55">
                  <c:v>1.10651769</c:v>
                </c:pt>
                <c:pt idx="56">
                  <c:v>1.108519496</c:v>
                </c:pt>
                <c:pt idx="57">
                  <c:v>1.1105186979999999</c:v>
                </c:pt>
                <c:pt idx="58">
                  <c:v>1.1125202380000001</c:v>
                </c:pt>
                <c:pt idx="59">
                  <c:v>1.1145197280000001</c:v>
                </c:pt>
                <c:pt idx="60">
                  <c:v>1.116517518</c:v>
                </c:pt>
                <c:pt idx="61">
                  <c:v>1.1185183379999999</c:v>
                </c:pt>
                <c:pt idx="62">
                  <c:v>1.120518382</c:v>
                </c:pt>
                <c:pt idx="63">
                  <c:v>1.1225140600000001</c:v>
                </c:pt>
                <c:pt idx="64">
                  <c:v>1.1245153539999999</c:v>
                </c:pt>
                <c:pt idx="65">
                  <c:v>1.126519332</c:v>
                </c:pt>
                <c:pt idx="66">
                  <c:v>1.128516506</c:v>
                </c:pt>
                <c:pt idx="67">
                  <c:v>1.130518906</c:v>
                </c:pt>
                <c:pt idx="68">
                  <c:v>1.1325149320000001</c:v>
                </c:pt>
                <c:pt idx="69">
                  <c:v>1.1345188880000001</c:v>
                </c:pt>
                <c:pt idx="70">
                  <c:v>1.1365184820000001</c:v>
                </c:pt>
                <c:pt idx="71">
                  <c:v>1.1385151840000001</c:v>
                </c:pt>
                <c:pt idx="72">
                  <c:v>1.1405160480000001</c:v>
                </c:pt>
                <c:pt idx="73">
                  <c:v>1.1425171759999999</c:v>
                </c:pt>
                <c:pt idx="74">
                  <c:v>1.1445159499999999</c:v>
                </c:pt>
                <c:pt idx="75">
                  <c:v>1.14651251</c:v>
                </c:pt>
                <c:pt idx="76">
                  <c:v>1.1485127580000001</c:v>
                </c:pt>
                <c:pt idx="77">
                  <c:v>1.1505131280000001</c:v>
                </c:pt>
                <c:pt idx="78">
                  <c:v>1.152515486</c:v>
                </c:pt>
                <c:pt idx="79">
                  <c:v>1.15451305</c:v>
                </c:pt>
                <c:pt idx="80">
                  <c:v>1.1565099599999999</c:v>
                </c:pt>
                <c:pt idx="81">
                  <c:v>1.1585145299999999</c:v>
                </c:pt>
                <c:pt idx="82">
                  <c:v>1.1605160080000001</c:v>
                </c:pt>
                <c:pt idx="83">
                  <c:v>1.162513736</c:v>
                </c:pt>
                <c:pt idx="84">
                  <c:v>1.1645135339999999</c:v>
                </c:pt>
                <c:pt idx="85">
                  <c:v>1.1665113220000001</c:v>
                </c:pt>
                <c:pt idx="86">
                  <c:v>1.1685121439999999</c:v>
                </c:pt>
                <c:pt idx="87">
                  <c:v>1.170510916</c:v>
                </c:pt>
                <c:pt idx="88">
                  <c:v>1.1725070259999999</c:v>
                </c:pt>
                <c:pt idx="89">
                  <c:v>1.1745072940000001</c:v>
                </c:pt>
                <c:pt idx="90">
                  <c:v>1.1765068460000001</c:v>
                </c:pt>
                <c:pt idx="91">
                  <c:v>1.178508898</c:v>
                </c:pt>
                <c:pt idx="92">
                  <c:v>1.1805098620000001</c:v>
                </c:pt>
                <c:pt idx="93">
                  <c:v>1.1825086760000001</c:v>
                </c:pt>
                <c:pt idx="94">
                  <c:v>1.1845111159999999</c:v>
                </c:pt>
                <c:pt idx="95">
                  <c:v>1.1865123479999999</c:v>
                </c:pt>
                <c:pt idx="96">
                  <c:v>1.1885090919999999</c:v>
                </c:pt>
                <c:pt idx="97">
                  <c:v>1.190510038</c:v>
                </c:pt>
                <c:pt idx="98">
                  <c:v>1.1925089739999999</c:v>
                </c:pt>
                <c:pt idx="99">
                  <c:v>1.19450955</c:v>
                </c:pt>
                <c:pt idx="100">
                  <c:v>1.196507912</c:v>
                </c:pt>
                <c:pt idx="101">
                  <c:v>1.19850601</c:v>
                </c:pt>
                <c:pt idx="102">
                  <c:v>1.200505642</c:v>
                </c:pt>
                <c:pt idx="103">
                  <c:v>1.202506998</c:v>
                </c:pt>
                <c:pt idx="104">
                  <c:v>1.20450747</c:v>
                </c:pt>
                <c:pt idx="105">
                  <c:v>1.2065062440000001</c:v>
                </c:pt>
                <c:pt idx="106">
                  <c:v>1.208506512</c:v>
                </c:pt>
                <c:pt idx="107">
                  <c:v>1.2105085019999999</c:v>
                </c:pt>
                <c:pt idx="108">
                  <c:v>1.212508648</c:v>
                </c:pt>
                <c:pt idx="109">
                  <c:v>1.2145077900000001</c:v>
                </c:pt>
                <c:pt idx="110">
                  <c:v>1.2165046159999999</c:v>
                </c:pt>
                <c:pt idx="111">
                  <c:v>1.218505438</c:v>
                </c:pt>
                <c:pt idx="112">
                  <c:v>1.220503248</c:v>
                </c:pt>
                <c:pt idx="113">
                  <c:v>1.2225012820000001</c:v>
                </c:pt>
                <c:pt idx="114">
                  <c:v>1.2245035179999999</c:v>
                </c:pt>
                <c:pt idx="115">
                  <c:v>1.226502188</c:v>
                </c:pt>
                <c:pt idx="116">
                  <c:v>1.228502416</c:v>
                </c:pt>
                <c:pt idx="117">
                  <c:v>1.2305048359999999</c:v>
                </c:pt>
                <c:pt idx="118">
                  <c:v>1.232502502</c:v>
                </c:pt>
                <c:pt idx="119">
                  <c:v>1.2345048199999999</c:v>
                </c:pt>
                <c:pt idx="120">
                  <c:v>1.236506624</c:v>
                </c:pt>
                <c:pt idx="121">
                  <c:v>1.238503226</c:v>
                </c:pt>
                <c:pt idx="122">
                  <c:v>1.24050503</c:v>
                </c:pt>
                <c:pt idx="123">
                  <c:v>1.2425024520000001</c:v>
                </c:pt>
                <c:pt idx="124">
                  <c:v>1.2445058339999999</c:v>
                </c:pt>
                <c:pt idx="125">
                  <c:v>1.2465031520000001</c:v>
                </c:pt>
                <c:pt idx="126">
                  <c:v>1.248499692</c:v>
                </c:pt>
                <c:pt idx="127">
                  <c:v>1.2505003299999999</c:v>
                </c:pt>
                <c:pt idx="128">
                  <c:v>1.2525014379999999</c:v>
                </c:pt>
                <c:pt idx="129">
                  <c:v>1.2545026479999999</c:v>
                </c:pt>
                <c:pt idx="130">
                  <c:v>1.2564996179999999</c:v>
                </c:pt>
                <c:pt idx="131">
                  <c:v>1.2585014640000001</c:v>
                </c:pt>
                <c:pt idx="132">
                  <c:v>1.26050204</c:v>
                </c:pt>
                <c:pt idx="133">
                  <c:v>1.262500876</c:v>
                </c:pt>
                <c:pt idx="134">
                  <c:v>1.26450061</c:v>
                </c:pt>
                <c:pt idx="135">
                  <c:v>1.266499424</c:v>
                </c:pt>
                <c:pt idx="136">
                  <c:v>1.2685020499999999</c:v>
                </c:pt>
                <c:pt idx="137">
                  <c:v>1.270499942</c:v>
                </c:pt>
                <c:pt idx="138">
                  <c:v>1.2724969320000001</c:v>
                </c:pt>
                <c:pt idx="139">
                  <c:v>1.2744981639999999</c:v>
                </c:pt>
                <c:pt idx="140">
                  <c:v>1.2764966900000001</c:v>
                </c:pt>
                <c:pt idx="141">
                  <c:v>1.2784984740000001</c:v>
                </c:pt>
                <c:pt idx="142">
                  <c:v>1.2790177919999999</c:v>
                </c:pt>
                <c:pt idx="143">
                  <c:v>1.2793169120000001</c:v>
                </c:pt>
                <c:pt idx="144">
                  <c:v>1.279616544</c:v>
                </c:pt>
                <c:pt idx="145">
                  <c:v>1.2801368440000001</c:v>
                </c:pt>
                <c:pt idx="146">
                  <c:v>1.2804982520000001</c:v>
                </c:pt>
                <c:pt idx="147">
                  <c:v>1.2823171920000001</c:v>
                </c:pt>
                <c:pt idx="148">
                  <c:v>1.2824964720000001</c:v>
                </c:pt>
                <c:pt idx="149">
                  <c:v>1.2828563819999999</c:v>
                </c:pt>
                <c:pt idx="150">
                  <c:v>1.283176914</c:v>
                </c:pt>
                <c:pt idx="151">
                  <c:v>1.2835382800000001</c:v>
                </c:pt>
                <c:pt idx="152">
                  <c:v>1.2844999160000001</c:v>
                </c:pt>
                <c:pt idx="153">
                  <c:v>1.2865001839999999</c:v>
                </c:pt>
                <c:pt idx="154">
                  <c:v>1.288499654</c:v>
                </c:pt>
                <c:pt idx="155">
                  <c:v>1.2905002699999999</c:v>
                </c:pt>
                <c:pt idx="156">
                  <c:v>1.292499944</c:v>
                </c:pt>
                <c:pt idx="157">
                  <c:v>1.294499106</c:v>
                </c:pt>
                <c:pt idx="158">
                  <c:v>1.2965016499999999</c:v>
                </c:pt>
                <c:pt idx="159">
                  <c:v>1.298495526</c:v>
                </c:pt>
                <c:pt idx="160">
                  <c:v>1.300496224</c:v>
                </c:pt>
                <c:pt idx="161">
                  <c:v>1.302496554</c:v>
                </c:pt>
                <c:pt idx="162">
                  <c:v>1.3044970679999999</c:v>
                </c:pt>
                <c:pt idx="163">
                  <c:v>1.3064950020000001</c:v>
                </c:pt>
                <c:pt idx="164">
                  <c:v>1.308496664</c:v>
                </c:pt>
                <c:pt idx="165">
                  <c:v>1.310494474</c:v>
                </c:pt>
                <c:pt idx="166">
                  <c:v>1.3124966060000001</c:v>
                </c:pt>
                <c:pt idx="167">
                  <c:v>1.3144954819999999</c:v>
                </c:pt>
                <c:pt idx="168">
                  <c:v>1.3164919180000001</c:v>
                </c:pt>
                <c:pt idx="169">
                  <c:v>1.318494482</c:v>
                </c:pt>
                <c:pt idx="170">
                  <c:v>1.320492354</c:v>
                </c:pt>
                <c:pt idx="171">
                  <c:v>1.32249127</c:v>
                </c:pt>
                <c:pt idx="172">
                  <c:v>1.324491498</c:v>
                </c:pt>
                <c:pt idx="173">
                  <c:v>1.326490086</c:v>
                </c:pt>
                <c:pt idx="174">
                  <c:v>1.32849142</c:v>
                </c:pt>
                <c:pt idx="175">
                  <c:v>1.3305011339999999</c:v>
                </c:pt>
                <c:pt idx="176">
                  <c:v>1.3324895999999999</c:v>
                </c:pt>
                <c:pt idx="177">
                  <c:v>1.334489316</c:v>
                </c:pt>
                <c:pt idx="178">
                  <c:v>1.3364898919999999</c:v>
                </c:pt>
                <c:pt idx="179">
                  <c:v>1.338489464</c:v>
                </c:pt>
                <c:pt idx="180">
                  <c:v>1.340488216</c:v>
                </c:pt>
                <c:pt idx="181">
                  <c:v>1.3424871739999999</c:v>
                </c:pt>
                <c:pt idx="182">
                  <c:v>1.344489818</c:v>
                </c:pt>
                <c:pt idx="183">
                  <c:v>1.346486522</c:v>
                </c:pt>
                <c:pt idx="184">
                  <c:v>1.34848429</c:v>
                </c:pt>
                <c:pt idx="185">
                  <c:v>1.350484928</c:v>
                </c:pt>
                <c:pt idx="186">
                  <c:v>1.3524858120000001</c:v>
                </c:pt>
                <c:pt idx="187">
                  <c:v>1.3544862019999999</c:v>
                </c:pt>
                <c:pt idx="188">
                  <c:v>1.3564838080000001</c:v>
                </c:pt>
                <c:pt idx="189">
                  <c:v>1.3584868220000001</c:v>
                </c:pt>
                <c:pt idx="190">
                  <c:v>1.360489794</c:v>
                </c:pt>
                <c:pt idx="191">
                  <c:v>1.3624888340000001</c:v>
                </c:pt>
                <c:pt idx="192">
                  <c:v>1.3644886920000001</c:v>
                </c:pt>
                <c:pt idx="193">
                  <c:v>1.3664847820000001</c:v>
                </c:pt>
                <c:pt idx="194">
                  <c:v>1.3684865259999999</c:v>
                </c:pt>
                <c:pt idx="195">
                  <c:v>1.3704873260000001</c:v>
                </c:pt>
                <c:pt idx="196">
                  <c:v>1.3724828819999999</c:v>
                </c:pt>
                <c:pt idx="197">
                  <c:v>1.3744836419999999</c:v>
                </c:pt>
                <c:pt idx="198">
                  <c:v>1.376482642</c:v>
                </c:pt>
                <c:pt idx="199">
                  <c:v>1.37848459</c:v>
                </c:pt>
                <c:pt idx="200">
                  <c:v>1.380485964</c:v>
                </c:pt>
                <c:pt idx="201">
                  <c:v>1.38248357</c:v>
                </c:pt>
                <c:pt idx="202">
                  <c:v>1.384485806</c:v>
                </c:pt>
                <c:pt idx="203">
                  <c:v>1.3864855</c:v>
                </c:pt>
                <c:pt idx="204">
                  <c:v>1.38848335</c:v>
                </c:pt>
                <c:pt idx="205">
                  <c:v>1.390485218</c:v>
                </c:pt>
                <c:pt idx="206">
                  <c:v>1.392484338</c:v>
                </c:pt>
                <c:pt idx="207">
                  <c:v>1.394483664</c:v>
                </c:pt>
                <c:pt idx="208">
                  <c:v>1.3964821299999999</c:v>
                </c:pt>
                <c:pt idx="209">
                  <c:v>1.3984806359999999</c:v>
                </c:pt>
                <c:pt idx="210">
                  <c:v>1.400481356</c:v>
                </c:pt>
                <c:pt idx="211">
                  <c:v>1.402482362</c:v>
                </c:pt>
                <c:pt idx="212">
                  <c:v>1.40448218</c:v>
                </c:pt>
                <c:pt idx="213">
                  <c:v>1.406480728</c:v>
                </c:pt>
                <c:pt idx="214">
                  <c:v>1.4084820200000001</c:v>
                </c:pt>
                <c:pt idx="215">
                  <c:v>1.410484584</c:v>
                </c:pt>
                <c:pt idx="216">
                  <c:v>1.412483172</c:v>
                </c:pt>
                <c:pt idx="217">
                  <c:v>1.414481638</c:v>
                </c:pt>
                <c:pt idx="218">
                  <c:v>1.4164808820000001</c:v>
                </c:pt>
                <c:pt idx="219">
                  <c:v>1.4184822559999999</c:v>
                </c:pt>
                <c:pt idx="220">
                  <c:v>1.4204805579999999</c:v>
                </c:pt>
                <c:pt idx="221">
                  <c:v>1.4224776299999999</c:v>
                </c:pt>
                <c:pt idx="222">
                  <c:v>1.4244767920000001</c:v>
                </c:pt>
                <c:pt idx="223">
                  <c:v>1.4264758319999999</c:v>
                </c:pt>
                <c:pt idx="224">
                  <c:v>1.4284778220000001</c:v>
                </c:pt>
                <c:pt idx="225">
                  <c:v>1.430478704</c:v>
                </c:pt>
                <c:pt idx="226">
                  <c:v>1.4324755300000001</c:v>
                </c:pt>
                <c:pt idx="227">
                  <c:v>1.4344799799999999</c:v>
                </c:pt>
                <c:pt idx="228">
                  <c:v>1.4364794700000001</c:v>
                </c:pt>
                <c:pt idx="229">
                  <c:v>1.438487072</c:v>
                </c:pt>
                <c:pt idx="230">
                  <c:v>1.440478776</c:v>
                </c:pt>
                <c:pt idx="231">
                  <c:v>1.4424769959999999</c:v>
                </c:pt>
                <c:pt idx="232">
                  <c:v>1.4444795180000001</c:v>
                </c:pt>
                <c:pt idx="233">
                  <c:v>1.446476222</c:v>
                </c:pt>
                <c:pt idx="234">
                  <c:v>1.4484768180000001</c:v>
                </c:pt>
                <c:pt idx="235">
                  <c:v>1.45047467</c:v>
                </c:pt>
                <c:pt idx="236">
                  <c:v>1.452475634</c:v>
                </c:pt>
                <c:pt idx="237">
                  <c:v>1.454475658</c:v>
                </c:pt>
                <c:pt idx="238">
                  <c:v>1.4564724840000001</c:v>
                </c:pt>
                <c:pt idx="239">
                  <c:v>1.4584757019999999</c:v>
                </c:pt>
                <c:pt idx="240">
                  <c:v>1.4604772420000001</c:v>
                </c:pt>
                <c:pt idx="241">
                  <c:v>1.4624784120000001</c:v>
                </c:pt>
                <c:pt idx="242">
                  <c:v>1.464478312</c:v>
                </c:pt>
                <c:pt idx="243">
                  <c:v>1.4664726379999999</c:v>
                </c:pt>
                <c:pt idx="244">
                  <c:v>1.468476882</c:v>
                </c:pt>
                <c:pt idx="245">
                  <c:v>1.4704762900000001</c:v>
                </c:pt>
                <c:pt idx="246">
                  <c:v>1.47247123</c:v>
                </c:pt>
                <c:pt idx="247">
                  <c:v>1.4744744080000001</c:v>
                </c:pt>
                <c:pt idx="248">
                  <c:v>1.4764705380000001</c:v>
                </c:pt>
                <c:pt idx="249">
                  <c:v>1.478472078</c:v>
                </c:pt>
                <c:pt idx="250">
                  <c:v>1.4804733699999999</c:v>
                </c:pt>
                <c:pt idx="251">
                  <c:v>1.4824719580000001</c:v>
                </c:pt>
                <c:pt idx="252">
                  <c:v>1.484476162</c:v>
                </c:pt>
                <c:pt idx="253">
                  <c:v>1.48647643</c:v>
                </c:pt>
                <c:pt idx="254">
                  <c:v>1.4884748139999999</c:v>
                </c:pt>
                <c:pt idx="255">
                  <c:v>1.490474796</c:v>
                </c:pt>
                <c:pt idx="256">
                  <c:v>1.4924725640000001</c:v>
                </c:pt>
                <c:pt idx="257">
                  <c:v>1.494474554</c:v>
                </c:pt>
                <c:pt idx="258">
                  <c:v>1.496470642</c:v>
                </c:pt>
                <c:pt idx="259">
                  <c:v>1.498469928</c:v>
                </c:pt>
                <c:pt idx="260">
                  <c:v>1.5004727360000001</c:v>
                </c:pt>
                <c:pt idx="261">
                  <c:v>1.5024710379999999</c:v>
                </c:pt>
                <c:pt idx="262">
                  <c:v>1.5044749120000001</c:v>
                </c:pt>
                <c:pt idx="263">
                  <c:v>1.506469936</c:v>
                </c:pt>
                <c:pt idx="264">
                  <c:v>1.5084718020000001</c:v>
                </c:pt>
                <c:pt idx="265">
                  <c:v>1.5104733420000001</c:v>
                </c:pt>
                <c:pt idx="266">
                  <c:v>1.5124722159999999</c:v>
                </c:pt>
                <c:pt idx="267">
                  <c:v>1.5144726900000001</c:v>
                </c:pt>
                <c:pt idx="268">
                  <c:v>1.516469394</c:v>
                </c:pt>
                <c:pt idx="269">
                  <c:v>1.5184703179999999</c:v>
                </c:pt>
                <c:pt idx="270">
                  <c:v>1.5204700120000001</c:v>
                </c:pt>
                <c:pt idx="271">
                  <c:v>1.522466348</c:v>
                </c:pt>
                <c:pt idx="272">
                  <c:v>1.5244674759999999</c:v>
                </c:pt>
                <c:pt idx="273">
                  <c:v>1.5264669660000001</c:v>
                </c:pt>
                <c:pt idx="274">
                  <c:v>1.528467604</c:v>
                </c:pt>
                <c:pt idx="275">
                  <c:v>1.530470496</c:v>
                </c:pt>
                <c:pt idx="276">
                  <c:v>1.532468428</c:v>
                </c:pt>
                <c:pt idx="277">
                  <c:v>1.5344693920000001</c:v>
                </c:pt>
                <c:pt idx="278">
                  <c:v>1.53647212</c:v>
                </c:pt>
                <c:pt idx="279">
                  <c:v>1.5384683720000001</c:v>
                </c:pt>
                <c:pt idx="280">
                  <c:v>1.5404683960000001</c:v>
                </c:pt>
                <c:pt idx="281">
                  <c:v>1.5424684179999999</c:v>
                </c:pt>
                <c:pt idx="282">
                  <c:v>1.5444699580000001</c:v>
                </c:pt>
                <c:pt idx="283">
                  <c:v>1.5464670300000001</c:v>
                </c:pt>
                <c:pt idx="284">
                  <c:v>1.548465454</c:v>
                </c:pt>
                <c:pt idx="285">
                  <c:v>1.5504635920000001</c:v>
                </c:pt>
                <c:pt idx="286">
                  <c:v>1.552466524</c:v>
                </c:pt>
                <c:pt idx="287">
                  <c:v>1.554466916</c:v>
                </c:pt>
                <c:pt idx="288">
                  <c:v>1.556465258</c:v>
                </c:pt>
                <c:pt idx="289">
                  <c:v>1.5584665499999999</c:v>
                </c:pt>
                <c:pt idx="290">
                  <c:v>1.560467066</c:v>
                </c:pt>
                <c:pt idx="291">
                  <c:v>1.562467662</c:v>
                </c:pt>
                <c:pt idx="292">
                  <c:v>1.564465472</c:v>
                </c:pt>
                <c:pt idx="293">
                  <c:v>1.566464388</c:v>
                </c:pt>
                <c:pt idx="294">
                  <c:v>1.5684652699999999</c:v>
                </c:pt>
                <c:pt idx="295">
                  <c:v>1.570464064</c:v>
                </c:pt>
                <c:pt idx="296">
                  <c:v>1.5724602759999999</c:v>
                </c:pt>
                <c:pt idx="297">
                  <c:v>1.5744614860000001</c:v>
                </c:pt>
                <c:pt idx="298">
                  <c:v>1.5764611399999999</c:v>
                </c:pt>
                <c:pt idx="299">
                  <c:v>1.578462762</c:v>
                </c:pt>
                <c:pt idx="300">
                  <c:v>1.580465078</c:v>
                </c:pt>
                <c:pt idx="301">
                  <c:v>1.5824622740000001</c:v>
                </c:pt>
                <c:pt idx="302">
                  <c:v>1.5844641400000001</c:v>
                </c:pt>
                <c:pt idx="303">
                  <c:v>1.5864662540000001</c:v>
                </c:pt>
                <c:pt idx="304">
                  <c:v>1.5884627519999999</c:v>
                </c:pt>
                <c:pt idx="305">
                  <c:v>1.5904642899999999</c:v>
                </c:pt>
                <c:pt idx="306">
                  <c:v>1.592462716</c:v>
                </c:pt>
                <c:pt idx="307">
                  <c:v>1.59446405</c:v>
                </c:pt>
                <c:pt idx="308">
                  <c:v>1.596462104</c:v>
                </c:pt>
                <c:pt idx="309">
                  <c:v>1.5984603660000001</c:v>
                </c:pt>
                <c:pt idx="310">
                  <c:v>1.600461208</c:v>
                </c:pt>
                <c:pt idx="311">
                  <c:v>1.602461846</c:v>
                </c:pt>
                <c:pt idx="312">
                  <c:v>1.6044628919999999</c:v>
                </c:pt>
                <c:pt idx="313">
                  <c:v>1.6064586539999999</c:v>
                </c:pt>
                <c:pt idx="314">
                  <c:v>1.608461052</c:v>
                </c:pt>
                <c:pt idx="315">
                  <c:v>1.610464066</c:v>
                </c:pt>
                <c:pt idx="316">
                  <c:v>1.6124611799999999</c:v>
                </c:pt>
                <c:pt idx="317">
                  <c:v>1.6144639080000001</c:v>
                </c:pt>
                <c:pt idx="318">
                  <c:v>1.616459546</c:v>
                </c:pt>
                <c:pt idx="319">
                  <c:v>1.6184561660000001</c:v>
                </c:pt>
                <c:pt idx="320">
                  <c:v>1.62045668</c:v>
                </c:pt>
                <c:pt idx="321">
                  <c:v>1.622456868</c:v>
                </c:pt>
                <c:pt idx="322">
                  <c:v>1.624452424</c:v>
                </c:pt>
                <c:pt idx="323">
                  <c:v>1.6264524060000001</c:v>
                </c:pt>
                <c:pt idx="324">
                  <c:v>1.6284543120000001</c:v>
                </c:pt>
                <c:pt idx="325">
                  <c:v>1.6304543360000001</c:v>
                </c:pt>
                <c:pt idx="326">
                  <c:v>1.6324517759999999</c:v>
                </c:pt>
                <c:pt idx="327">
                  <c:v>1.6344564699999999</c:v>
                </c:pt>
                <c:pt idx="328">
                  <c:v>1.6364557959999999</c:v>
                </c:pt>
                <c:pt idx="329">
                  <c:v>1.638453484</c:v>
                </c:pt>
                <c:pt idx="330">
                  <c:v>1.640454122</c:v>
                </c:pt>
                <c:pt idx="331">
                  <c:v>1.642454308</c:v>
                </c:pt>
                <c:pt idx="332">
                  <c:v>1.644456216</c:v>
                </c:pt>
                <c:pt idx="333">
                  <c:v>1.646452222</c:v>
                </c:pt>
                <c:pt idx="334">
                  <c:v>1.6484508099999999</c:v>
                </c:pt>
                <c:pt idx="335">
                  <c:v>1.650452596</c:v>
                </c:pt>
                <c:pt idx="336">
                  <c:v>1.65245266</c:v>
                </c:pt>
                <c:pt idx="337">
                  <c:v>1.65445178</c:v>
                </c:pt>
                <c:pt idx="338">
                  <c:v>1.6564514340000001</c:v>
                </c:pt>
                <c:pt idx="339">
                  <c:v>1.65845072</c:v>
                </c:pt>
                <c:pt idx="340">
                  <c:v>1.6604600439999999</c:v>
                </c:pt>
                <c:pt idx="341">
                  <c:v>1.662452362</c:v>
                </c:pt>
                <c:pt idx="342">
                  <c:v>1.6644538600000001</c:v>
                </c:pt>
                <c:pt idx="343">
                  <c:v>1.6664454420000001</c:v>
                </c:pt>
                <c:pt idx="344">
                  <c:v>1.6684455460000001</c:v>
                </c:pt>
                <c:pt idx="345">
                  <c:v>1.670443356</c:v>
                </c:pt>
                <c:pt idx="346">
                  <c:v>1.67244178</c:v>
                </c:pt>
                <c:pt idx="347">
                  <c:v>1.6744436060000001</c:v>
                </c:pt>
                <c:pt idx="348">
                  <c:v>1.6764433839999999</c:v>
                </c:pt>
                <c:pt idx="349">
                  <c:v>1.6784466840000001</c:v>
                </c:pt>
                <c:pt idx="350">
                  <c:v>1.6804446159999999</c:v>
                </c:pt>
                <c:pt idx="351">
                  <c:v>1.6824441059999999</c:v>
                </c:pt>
                <c:pt idx="352">
                  <c:v>1.6844454820000001</c:v>
                </c:pt>
                <c:pt idx="353">
                  <c:v>1.686448086</c:v>
                </c:pt>
                <c:pt idx="354">
                  <c:v>1.6884461820000001</c:v>
                </c:pt>
                <c:pt idx="355">
                  <c:v>1.6904407560000001</c:v>
                </c:pt>
                <c:pt idx="356">
                  <c:v>1.692444426</c:v>
                </c:pt>
                <c:pt idx="357">
                  <c:v>1.694444324</c:v>
                </c:pt>
                <c:pt idx="358">
                  <c:v>1.6964416840000001</c:v>
                </c:pt>
                <c:pt idx="359">
                  <c:v>1.6984403539999999</c:v>
                </c:pt>
                <c:pt idx="360">
                  <c:v>1.7004407459999999</c:v>
                </c:pt>
                <c:pt idx="361">
                  <c:v>1.702441302</c:v>
                </c:pt>
                <c:pt idx="362">
                  <c:v>1.7044425940000001</c:v>
                </c:pt>
                <c:pt idx="363">
                  <c:v>1.7064474119999999</c:v>
                </c:pt>
                <c:pt idx="364">
                  <c:v>1.7084392799999999</c:v>
                </c:pt>
                <c:pt idx="365">
                  <c:v>1.710442786</c:v>
                </c:pt>
                <c:pt idx="366">
                  <c:v>1.7124408</c:v>
                </c:pt>
                <c:pt idx="367">
                  <c:v>1.7144411100000001</c:v>
                </c:pt>
                <c:pt idx="368">
                  <c:v>1.7164374019999999</c:v>
                </c:pt>
                <c:pt idx="369">
                  <c:v>1.718441892</c:v>
                </c:pt>
                <c:pt idx="370">
                  <c:v>1.720440644</c:v>
                </c:pt>
                <c:pt idx="371">
                  <c:v>1.722437266</c:v>
                </c:pt>
                <c:pt idx="372">
                  <c:v>1.7244377399999999</c:v>
                </c:pt>
                <c:pt idx="373">
                  <c:v>1.7264367380000001</c:v>
                </c:pt>
                <c:pt idx="374">
                  <c:v>1.728438932</c:v>
                </c:pt>
                <c:pt idx="375">
                  <c:v>1.7304405540000001</c:v>
                </c:pt>
                <c:pt idx="376">
                  <c:v>1.7324361100000001</c:v>
                </c:pt>
                <c:pt idx="377">
                  <c:v>1.73443945</c:v>
                </c:pt>
                <c:pt idx="378">
                  <c:v>1.7364399239999999</c:v>
                </c:pt>
                <c:pt idx="379">
                  <c:v>1.7384383480000001</c:v>
                </c:pt>
                <c:pt idx="380">
                  <c:v>1.7404371839999999</c:v>
                </c:pt>
                <c:pt idx="381">
                  <c:v>1.7424388040000001</c:v>
                </c:pt>
                <c:pt idx="382">
                  <c:v>1.744440752</c:v>
                </c:pt>
                <c:pt idx="383">
                  <c:v>1.7464448319999999</c:v>
                </c:pt>
                <c:pt idx="384">
                  <c:v>1.748433914</c:v>
                </c:pt>
                <c:pt idx="385">
                  <c:v>1.7504347140000001</c:v>
                </c:pt>
                <c:pt idx="386">
                  <c:v>1.7524345320000001</c:v>
                </c:pt>
                <c:pt idx="387">
                  <c:v>1.75443558</c:v>
                </c:pt>
                <c:pt idx="388">
                  <c:v>1.756432856</c:v>
                </c:pt>
                <c:pt idx="389">
                  <c:v>1.7584349699999999</c:v>
                </c:pt>
                <c:pt idx="390">
                  <c:v>1.7604356059999999</c:v>
                </c:pt>
                <c:pt idx="391">
                  <c:v>1.7624371459999999</c:v>
                </c:pt>
                <c:pt idx="392">
                  <c:v>1.7644370460000001</c:v>
                </c:pt>
                <c:pt idx="393">
                  <c:v>1.7664357980000001</c:v>
                </c:pt>
                <c:pt idx="394">
                  <c:v>1.7684376639999999</c:v>
                </c:pt>
                <c:pt idx="395">
                  <c:v>1.770435352</c:v>
                </c:pt>
                <c:pt idx="396">
                  <c:v>1.7724302519999999</c:v>
                </c:pt>
                <c:pt idx="397">
                  <c:v>1.77443138</c:v>
                </c:pt>
                <c:pt idx="398">
                  <c:v>1.776432674</c:v>
                </c:pt>
                <c:pt idx="399">
                  <c:v>1.778435196</c:v>
                </c:pt>
                <c:pt idx="400">
                  <c:v>1.7804332920000001</c:v>
                </c:pt>
                <c:pt idx="401">
                  <c:v>1.7824301600000001</c:v>
                </c:pt>
                <c:pt idx="402">
                  <c:v>1.784436616</c:v>
                </c:pt>
                <c:pt idx="403">
                  <c:v>1.7864365979999999</c:v>
                </c:pt>
                <c:pt idx="404">
                  <c:v>1.7884339579999999</c:v>
                </c:pt>
                <c:pt idx="405">
                  <c:v>1.790433612</c:v>
                </c:pt>
              </c:numCache>
            </c:numRef>
          </c:xVal>
          <c:yVal>
            <c:numRef>
              <c:f>'6(e)'!$B$3:$B$408</c:f>
              <c:numCache>
                <c:formatCode>General</c:formatCode>
                <c:ptCount val="406"/>
                <c:pt idx="0">
                  <c:v>0</c:v>
                </c:pt>
                <c:pt idx="1">
                  <c:v>1.7981283374801698</c:v>
                </c:pt>
                <c:pt idx="2">
                  <c:v>1.6668489191488303</c:v>
                </c:pt>
                <c:pt idx="3">
                  <c:v>2.1435319475477814</c:v>
                </c:pt>
                <c:pt idx="4">
                  <c:v>2.5968001872178426</c:v>
                </c:pt>
                <c:pt idx="5">
                  <c:v>2.2833447259208968</c:v>
                </c:pt>
                <c:pt idx="6">
                  <c:v>11.913543517007128</c:v>
                </c:pt>
                <c:pt idx="7">
                  <c:v>11.498461968567637</c:v>
                </c:pt>
                <c:pt idx="8">
                  <c:v>11.651172824448865</c:v>
                </c:pt>
                <c:pt idx="9">
                  <c:v>11.980585981271734</c:v>
                </c:pt>
                <c:pt idx="10">
                  <c:v>12.039381961562475</c:v>
                </c:pt>
                <c:pt idx="11">
                  <c:v>11.943964117174909</c:v>
                </c:pt>
                <c:pt idx="12">
                  <c:v>12.112992918927999</c:v>
                </c:pt>
                <c:pt idx="13">
                  <c:v>12.228049701790788</c:v>
                </c:pt>
                <c:pt idx="14">
                  <c:v>12.394913437294365</c:v>
                </c:pt>
                <c:pt idx="15">
                  <c:v>12.445237945764317</c:v>
                </c:pt>
                <c:pt idx="16">
                  <c:v>12.471161211198787</c:v>
                </c:pt>
                <c:pt idx="17">
                  <c:v>12.467159659194913</c:v>
                </c:pt>
                <c:pt idx="18">
                  <c:v>12.470198344507033</c:v>
                </c:pt>
                <c:pt idx="19">
                  <c:v>12.724826121597115</c:v>
                </c:pt>
                <c:pt idx="20">
                  <c:v>12.705030400287928</c:v>
                </c:pt>
                <c:pt idx="21">
                  <c:v>12.726537974285879</c:v>
                </c:pt>
                <c:pt idx="22">
                  <c:v>12.796420846211575</c:v>
                </c:pt>
                <c:pt idx="23">
                  <c:v>12.734501770432473</c:v>
                </c:pt>
                <c:pt idx="24">
                  <c:v>12.663307470504535</c:v>
                </c:pt>
                <c:pt idx="25">
                  <c:v>12.611135069962181</c:v>
                </c:pt>
                <c:pt idx="26">
                  <c:v>12.902898084938656</c:v>
                </c:pt>
                <c:pt idx="27">
                  <c:v>12.976033710439127</c:v>
                </c:pt>
                <c:pt idx="28">
                  <c:v>12.982870486117132</c:v>
                </c:pt>
                <c:pt idx="29">
                  <c:v>13.054879788017065</c:v>
                </c:pt>
                <c:pt idx="30">
                  <c:v>12.969415059656869</c:v>
                </c:pt>
                <c:pt idx="31">
                  <c:v>13.100812424736821</c:v>
                </c:pt>
                <c:pt idx="32">
                  <c:v>13.241459839081363</c:v>
                </c:pt>
                <c:pt idx="33">
                  <c:v>13.175254222724542</c:v>
                </c:pt>
                <c:pt idx="34">
                  <c:v>13.294402215595969</c:v>
                </c:pt>
                <c:pt idx="35">
                  <c:v>13.518498818055125</c:v>
                </c:pt>
                <c:pt idx="36">
                  <c:v>13.197298154362</c:v>
                </c:pt>
                <c:pt idx="37">
                  <c:v>13.142384936844133</c:v>
                </c:pt>
                <c:pt idx="38">
                  <c:v>13.505431414185203</c:v>
                </c:pt>
                <c:pt idx="39">
                  <c:v>13.363534500579636</c:v>
                </c:pt>
                <c:pt idx="40">
                  <c:v>13.646237172876921</c:v>
                </c:pt>
                <c:pt idx="41">
                  <c:v>13.895229590706037</c:v>
                </c:pt>
                <c:pt idx="42">
                  <c:v>13.990169035321093</c:v>
                </c:pt>
                <c:pt idx="43">
                  <c:v>14.004175021992909</c:v>
                </c:pt>
                <c:pt idx="44">
                  <c:v>14.317552436182416</c:v>
                </c:pt>
                <c:pt idx="45">
                  <c:v>14.253801207397656</c:v>
                </c:pt>
                <c:pt idx="46">
                  <c:v>13.820515688071104</c:v>
                </c:pt>
                <c:pt idx="47">
                  <c:v>21.767377094170392</c:v>
                </c:pt>
                <c:pt idx="48">
                  <c:v>25.799726999294549</c:v>
                </c:pt>
                <c:pt idx="49">
                  <c:v>24.456476829845272</c:v>
                </c:pt>
                <c:pt idx="50">
                  <c:v>13.398957242604583</c:v>
                </c:pt>
                <c:pt idx="51">
                  <c:v>14.265636076222815</c:v>
                </c:pt>
                <c:pt idx="52">
                  <c:v>14.342671326261332</c:v>
                </c:pt>
                <c:pt idx="53">
                  <c:v>15.342683417318799</c:v>
                </c:pt>
                <c:pt idx="54">
                  <c:v>15.460080286183157</c:v>
                </c:pt>
                <c:pt idx="55">
                  <c:v>15.836135811637362</c:v>
                </c:pt>
                <c:pt idx="56">
                  <c:v>16.015211129910448</c:v>
                </c:pt>
                <c:pt idx="57">
                  <c:v>16.441535557833991</c:v>
                </c:pt>
                <c:pt idx="58">
                  <c:v>16.88190463879652</c:v>
                </c:pt>
                <c:pt idx="59">
                  <c:v>17.306569673642329</c:v>
                </c:pt>
                <c:pt idx="60">
                  <c:v>17.569523046634416</c:v>
                </c:pt>
                <c:pt idx="61">
                  <c:v>17.927347544402288</c:v>
                </c:pt>
                <c:pt idx="62">
                  <c:v>18.147620305480384</c:v>
                </c:pt>
                <c:pt idx="63">
                  <c:v>18.361625783182735</c:v>
                </c:pt>
                <c:pt idx="64">
                  <c:v>18.469118549408549</c:v>
                </c:pt>
                <c:pt idx="65">
                  <c:v>18.550895653200982</c:v>
                </c:pt>
                <c:pt idx="66">
                  <c:v>18.814302312068151</c:v>
                </c:pt>
                <c:pt idx="67">
                  <c:v>18.924266413949137</c:v>
                </c:pt>
                <c:pt idx="68">
                  <c:v>18.987580620467348</c:v>
                </c:pt>
                <c:pt idx="69">
                  <c:v>19.137422148130526</c:v>
                </c:pt>
                <c:pt idx="70">
                  <c:v>19.120256565876403</c:v>
                </c:pt>
                <c:pt idx="71">
                  <c:v>19.220085581916848</c:v>
                </c:pt>
                <c:pt idx="72">
                  <c:v>19.401100757646109</c:v>
                </c:pt>
                <c:pt idx="73">
                  <c:v>19.480724537169721</c:v>
                </c:pt>
                <c:pt idx="74">
                  <c:v>19.577403131130001</c:v>
                </c:pt>
                <c:pt idx="75">
                  <c:v>19.725056352763669</c:v>
                </c:pt>
                <c:pt idx="76">
                  <c:v>19.869803205678711</c:v>
                </c:pt>
                <c:pt idx="77">
                  <c:v>20.073476695080874</c:v>
                </c:pt>
                <c:pt idx="78">
                  <c:v>20.121945986103654</c:v>
                </c:pt>
                <c:pt idx="79">
                  <c:v>20.451422008334546</c:v>
                </c:pt>
                <c:pt idx="80">
                  <c:v>20.65750730943164</c:v>
                </c:pt>
                <c:pt idx="81">
                  <c:v>20.79651890258064</c:v>
                </c:pt>
                <c:pt idx="82">
                  <c:v>20.96587516709765</c:v>
                </c:pt>
                <c:pt idx="83">
                  <c:v>20.800629298269698</c:v>
                </c:pt>
                <c:pt idx="84">
                  <c:v>20.917828430155144</c:v>
                </c:pt>
                <c:pt idx="85">
                  <c:v>21.034804344279138</c:v>
                </c:pt>
                <c:pt idx="86">
                  <c:v>21.064906516777747</c:v>
                </c:pt>
                <c:pt idx="87">
                  <c:v>20.878832396027867</c:v>
                </c:pt>
                <c:pt idx="88">
                  <c:v>21.267767404712576</c:v>
                </c:pt>
                <c:pt idx="89">
                  <c:v>21.700001012728336</c:v>
                </c:pt>
                <c:pt idx="90">
                  <c:v>21.843874613834029</c:v>
                </c:pt>
                <c:pt idx="91">
                  <c:v>22.100127388069311</c:v>
                </c:pt>
                <c:pt idx="92">
                  <c:v>22.257200577951355</c:v>
                </c:pt>
                <c:pt idx="93">
                  <c:v>22.495013044652222</c:v>
                </c:pt>
                <c:pt idx="94">
                  <c:v>22.585066269916751</c:v>
                </c:pt>
                <c:pt idx="95">
                  <c:v>22.607993244374107</c:v>
                </c:pt>
                <c:pt idx="96">
                  <c:v>22.824114196597186</c:v>
                </c:pt>
                <c:pt idx="97">
                  <c:v>22.642036234652647</c:v>
                </c:pt>
                <c:pt idx="98">
                  <c:v>23.121408336680137</c:v>
                </c:pt>
                <c:pt idx="99">
                  <c:v>23.482222551964092</c:v>
                </c:pt>
                <c:pt idx="100">
                  <c:v>23.62138668307297</c:v>
                </c:pt>
                <c:pt idx="101">
                  <c:v>23.920324091202694</c:v>
                </c:pt>
                <c:pt idx="102">
                  <c:v>24.180209937887863</c:v>
                </c:pt>
                <c:pt idx="103">
                  <c:v>24.280088449702401</c:v>
                </c:pt>
                <c:pt idx="104">
                  <c:v>24.348242500617275</c:v>
                </c:pt>
                <c:pt idx="105">
                  <c:v>24.415514791819383</c:v>
                </c:pt>
                <c:pt idx="106">
                  <c:v>24.483367803628511</c:v>
                </c:pt>
                <c:pt idx="107">
                  <c:v>24.774087259760496</c:v>
                </c:pt>
                <c:pt idx="108">
                  <c:v>25.089243641490526</c:v>
                </c:pt>
                <c:pt idx="109">
                  <c:v>25.371097175713096</c:v>
                </c:pt>
                <c:pt idx="110">
                  <c:v>25.621747430247808</c:v>
                </c:pt>
                <c:pt idx="111">
                  <c:v>25.923983818944809</c:v>
                </c:pt>
                <c:pt idx="112">
                  <c:v>26.08027927295171</c:v>
                </c:pt>
                <c:pt idx="113">
                  <c:v>26.36480346615123</c:v>
                </c:pt>
                <c:pt idx="114">
                  <c:v>26.734904421532026</c:v>
                </c:pt>
                <c:pt idx="115">
                  <c:v>27.037270682729488</c:v>
                </c:pt>
                <c:pt idx="116">
                  <c:v>27.306492778824875</c:v>
                </c:pt>
                <c:pt idx="117">
                  <c:v>27.493799718376135</c:v>
                </c:pt>
                <c:pt idx="118">
                  <c:v>27.82165619810873</c:v>
                </c:pt>
                <c:pt idx="119">
                  <c:v>28.131203767276059</c:v>
                </c:pt>
                <c:pt idx="120">
                  <c:v>28.454861383475205</c:v>
                </c:pt>
                <c:pt idx="121">
                  <c:v>28.812629122625893</c:v>
                </c:pt>
                <c:pt idx="122">
                  <c:v>29.160796082109851</c:v>
                </c:pt>
                <c:pt idx="123">
                  <c:v>29.51888001879415</c:v>
                </c:pt>
                <c:pt idx="124">
                  <c:v>29.894991172175999</c:v>
                </c:pt>
                <c:pt idx="125">
                  <c:v>29.993022665301194</c:v>
                </c:pt>
                <c:pt idx="126">
                  <c:v>30.512772539284803</c:v>
                </c:pt>
                <c:pt idx="127">
                  <c:v>30.973146263032941</c:v>
                </c:pt>
                <c:pt idx="128">
                  <c:v>31.351651949454634</c:v>
                </c:pt>
                <c:pt idx="129">
                  <c:v>31.79193303660912</c:v>
                </c:pt>
                <c:pt idx="130">
                  <c:v>32.155245449945802</c:v>
                </c:pt>
                <c:pt idx="131">
                  <c:v>32.569705169774402</c:v>
                </c:pt>
                <c:pt idx="132">
                  <c:v>33.027086217794668</c:v>
                </c:pt>
                <c:pt idx="133">
                  <c:v>33.414625988132926</c:v>
                </c:pt>
                <c:pt idx="134">
                  <c:v>33.862556139973911</c:v>
                </c:pt>
                <c:pt idx="135">
                  <c:v>34.318887546422111</c:v>
                </c:pt>
                <c:pt idx="136">
                  <c:v>34.767626963002421</c:v>
                </c:pt>
                <c:pt idx="137">
                  <c:v>35.276004539603818</c:v>
                </c:pt>
                <c:pt idx="138">
                  <c:v>35.524377827721501</c:v>
                </c:pt>
                <c:pt idx="139">
                  <c:v>36.011432250391707</c:v>
                </c:pt>
                <c:pt idx="140">
                  <c:v>36.584143704233796</c:v>
                </c:pt>
                <c:pt idx="141">
                  <c:v>41.112307375827001</c:v>
                </c:pt>
                <c:pt idx="142">
                  <c:v>60.980502555670697</c:v>
                </c:pt>
                <c:pt idx="143">
                  <c:v>81.852355265027711</c:v>
                </c:pt>
                <c:pt idx="144">
                  <c:v>102.13994643804917</c:v>
                </c:pt>
                <c:pt idx="145">
                  <c:v>122.03527077440492</c:v>
                </c:pt>
                <c:pt idx="146">
                  <c:v>132.02385928567747</c:v>
                </c:pt>
                <c:pt idx="147">
                  <c:v>104.42012256993294</c:v>
                </c:pt>
                <c:pt idx="148">
                  <c:v>95.87051318035725</c:v>
                </c:pt>
                <c:pt idx="149">
                  <c:v>75.93990418977468</c:v>
                </c:pt>
                <c:pt idx="150">
                  <c:v>55.74266718815899</c:v>
                </c:pt>
                <c:pt idx="151">
                  <c:v>35.655464333259161</c:v>
                </c:pt>
                <c:pt idx="152">
                  <c:v>24.447182372486196</c:v>
                </c:pt>
                <c:pt idx="153">
                  <c:v>32.218553124682934</c:v>
                </c:pt>
                <c:pt idx="154">
                  <c:v>34.233717807241334</c:v>
                </c:pt>
                <c:pt idx="155">
                  <c:v>35.282085762062941</c:v>
                </c:pt>
                <c:pt idx="156">
                  <c:v>36.018413189434256</c:v>
                </c:pt>
                <c:pt idx="157">
                  <c:v>36.817833677611475</c:v>
                </c:pt>
                <c:pt idx="158">
                  <c:v>37.346350777524847</c:v>
                </c:pt>
                <c:pt idx="159">
                  <c:v>38.215128618177502</c:v>
                </c:pt>
                <c:pt idx="160">
                  <c:v>38.977743759663028</c:v>
                </c:pt>
                <c:pt idx="161">
                  <c:v>39.677723600865242</c:v>
                </c:pt>
                <c:pt idx="162">
                  <c:v>40.386414902867855</c:v>
                </c:pt>
                <c:pt idx="163">
                  <c:v>41.1748867853644</c:v>
                </c:pt>
                <c:pt idx="164">
                  <c:v>42.015867532454067</c:v>
                </c:pt>
                <c:pt idx="165">
                  <c:v>42.838857111665774</c:v>
                </c:pt>
                <c:pt idx="166">
                  <c:v>43.653641092822454</c:v>
                </c:pt>
                <c:pt idx="167">
                  <c:v>44.441056770082717</c:v>
                </c:pt>
                <c:pt idx="168">
                  <c:v>45.199699468633483</c:v>
                </c:pt>
                <c:pt idx="169">
                  <c:v>46.020279915253866</c:v>
                </c:pt>
                <c:pt idx="170">
                  <c:v>46.917285409235127</c:v>
                </c:pt>
                <c:pt idx="171">
                  <c:v>47.728729972046516</c:v>
                </c:pt>
                <c:pt idx="172">
                  <c:v>48.6694515238812</c:v>
                </c:pt>
                <c:pt idx="173">
                  <c:v>49.612598361521172</c:v>
                </c:pt>
                <c:pt idx="174">
                  <c:v>50.608151987484788</c:v>
                </c:pt>
                <c:pt idx="175">
                  <c:v>51.393444703169202</c:v>
                </c:pt>
                <c:pt idx="176">
                  <c:v>52.328388860421818</c:v>
                </c:pt>
                <c:pt idx="177">
                  <c:v>53.354379099276727</c:v>
                </c:pt>
                <c:pt idx="178">
                  <c:v>54.482419494286333</c:v>
                </c:pt>
                <c:pt idx="179">
                  <c:v>55.592902518349575</c:v>
                </c:pt>
                <c:pt idx="180">
                  <c:v>56.651115858023047</c:v>
                </c:pt>
                <c:pt idx="181">
                  <c:v>57.679123393462</c:v>
                </c:pt>
                <c:pt idx="182">
                  <c:v>58.814104105097684</c:v>
                </c:pt>
                <c:pt idx="183">
                  <c:v>60.094407522742877</c:v>
                </c:pt>
                <c:pt idx="184">
                  <c:v>61.263145058999157</c:v>
                </c:pt>
                <c:pt idx="185">
                  <c:v>62.417404014282269</c:v>
                </c:pt>
                <c:pt idx="186">
                  <c:v>63.617953029251758</c:v>
                </c:pt>
                <c:pt idx="187">
                  <c:v>64.802958364030033</c:v>
                </c:pt>
                <c:pt idx="188">
                  <c:v>65.973518987960645</c:v>
                </c:pt>
                <c:pt idx="189">
                  <c:v>67.317266272262074</c:v>
                </c:pt>
                <c:pt idx="190">
                  <c:v>68.584475544603094</c:v>
                </c:pt>
                <c:pt idx="191">
                  <c:v>69.560926063948344</c:v>
                </c:pt>
                <c:pt idx="192">
                  <c:v>71.183638439668385</c:v>
                </c:pt>
                <c:pt idx="193">
                  <c:v>72.748945810156854</c:v>
                </c:pt>
                <c:pt idx="194">
                  <c:v>74.274477643855136</c:v>
                </c:pt>
                <c:pt idx="195">
                  <c:v>75.705740653199499</c:v>
                </c:pt>
                <c:pt idx="196">
                  <c:v>77.208521283186599</c:v>
                </c:pt>
                <c:pt idx="197">
                  <c:v>78.658104348681078</c:v>
                </c:pt>
                <c:pt idx="198">
                  <c:v>80.169677655377924</c:v>
                </c:pt>
                <c:pt idx="199">
                  <c:v>81.663139774272437</c:v>
                </c:pt>
                <c:pt idx="200">
                  <c:v>83.222550323541199</c:v>
                </c:pt>
                <c:pt idx="201">
                  <c:v>84.797059585557875</c:v>
                </c:pt>
                <c:pt idx="202">
                  <c:v>86.353467543108536</c:v>
                </c:pt>
                <c:pt idx="203">
                  <c:v>87.934309400210608</c:v>
                </c:pt>
                <c:pt idx="204">
                  <c:v>89.631022351593501</c:v>
                </c:pt>
                <c:pt idx="205">
                  <c:v>91.348794396373364</c:v>
                </c:pt>
                <c:pt idx="206">
                  <c:v>93.016561294062029</c:v>
                </c:pt>
                <c:pt idx="207">
                  <c:v>94.771277593681319</c:v>
                </c:pt>
                <c:pt idx="208">
                  <c:v>96.594139961596213</c:v>
                </c:pt>
                <c:pt idx="209">
                  <c:v>98.48963035104201</c:v>
                </c:pt>
                <c:pt idx="210">
                  <c:v>100.33204609274608</c:v>
                </c:pt>
                <c:pt idx="211">
                  <c:v>102.25010157488576</c:v>
                </c:pt>
                <c:pt idx="212">
                  <c:v>104.23305340378177</c:v>
                </c:pt>
                <c:pt idx="213">
                  <c:v>106.22647293791015</c:v>
                </c:pt>
                <c:pt idx="214">
                  <c:v>108.1339492461407</c:v>
                </c:pt>
                <c:pt idx="215">
                  <c:v>110.33258351758313</c:v>
                </c:pt>
                <c:pt idx="216">
                  <c:v>112.45657268035065</c:v>
                </c:pt>
                <c:pt idx="217">
                  <c:v>114.62783455724249</c:v>
                </c:pt>
                <c:pt idx="218">
                  <c:v>116.84336606539179</c:v>
                </c:pt>
                <c:pt idx="219">
                  <c:v>119.13241433870667</c:v>
                </c:pt>
                <c:pt idx="220">
                  <c:v>121.47478390739937</c:v>
                </c:pt>
                <c:pt idx="221">
                  <c:v>123.80201710204175</c:v>
                </c:pt>
                <c:pt idx="222">
                  <c:v>126.17022174718306</c:v>
                </c:pt>
                <c:pt idx="223">
                  <c:v>128.58559625819177</c:v>
                </c:pt>
                <c:pt idx="224">
                  <c:v>131.03686784446367</c:v>
                </c:pt>
                <c:pt idx="225">
                  <c:v>133.56837412433282</c:v>
                </c:pt>
                <c:pt idx="226">
                  <c:v>136.07711441951756</c:v>
                </c:pt>
                <c:pt idx="227">
                  <c:v>138.7146052878127</c:v>
                </c:pt>
                <c:pt idx="228">
                  <c:v>141.33292539208421</c:v>
                </c:pt>
                <c:pt idx="229">
                  <c:v>143.96882522956375</c:v>
                </c:pt>
                <c:pt idx="230">
                  <c:v>146.73013201756882</c:v>
                </c:pt>
                <c:pt idx="231">
                  <c:v>149.57327658666546</c:v>
                </c:pt>
                <c:pt idx="232">
                  <c:v>152.44613118980055</c:v>
                </c:pt>
                <c:pt idx="233">
                  <c:v>155.39045206991054</c:v>
                </c:pt>
                <c:pt idx="234">
                  <c:v>158.31837574904193</c:v>
                </c:pt>
                <c:pt idx="235">
                  <c:v>161.34068413113232</c:v>
                </c:pt>
                <c:pt idx="236">
                  <c:v>164.3675433119337</c:v>
                </c:pt>
                <c:pt idx="237">
                  <c:v>167.44198803020424</c:v>
                </c:pt>
                <c:pt idx="238">
                  <c:v>170.52817667127798</c:v>
                </c:pt>
                <c:pt idx="239">
                  <c:v>173.74265933234571</c:v>
                </c:pt>
                <c:pt idx="240">
                  <c:v>177.01222275087332</c:v>
                </c:pt>
                <c:pt idx="241">
                  <c:v>180.34295052742436</c:v>
                </c:pt>
                <c:pt idx="242">
                  <c:v>183.75412923241069</c:v>
                </c:pt>
                <c:pt idx="243">
                  <c:v>186.96677357912554</c:v>
                </c:pt>
                <c:pt idx="244">
                  <c:v>190.58306373087936</c:v>
                </c:pt>
                <c:pt idx="245">
                  <c:v>194.22696511090976</c:v>
                </c:pt>
                <c:pt idx="246">
                  <c:v>197.88569863191199</c:v>
                </c:pt>
                <c:pt idx="247">
                  <c:v>201.64337852409736</c:v>
                </c:pt>
                <c:pt idx="248">
                  <c:v>205.42317588057651</c:v>
                </c:pt>
                <c:pt idx="249">
                  <c:v>209.28974306691597</c:v>
                </c:pt>
                <c:pt idx="250">
                  <c:v>213.1718890454959</c:v>
                </c:pt>
                <c:pt idx="251">
                  <c:v>217.09264097179022</c:v>
                </c:pt>
                <c:pt idx="252">
                  <c:v>221.16396574796468</c:v>
                </c:pt>
                <c:pt idx="253">
                  <c:v>225.28231823570783</c:v>
                </c:pt>
                <c:pt idx="254">
                  <c:v>229.48303344649855</c:v>
                </c:pt>
                <c:pt idx="255">
                  <c:v>233.76032190178995</c:v>
                </c:pt>
                <c:pt idx="256">
                  <c:v>238.11482566389765</c:v>
                </c:pt>
                <c:pt idx="257">
                  <c:v>242.53818026573384</c:v>
                </c:pt>
                <c:pt idx="258">
                  <c:v>247.0257464579476</c:v>
                </c:pt>
                <c:pt idx="259">
                  <c:v>251.599844025876</c:v>
                </c:pt>
                <c:pt idx="260">
                  <c:v>256.30005393822364</c:v>
                </c:pt>
                <c:pt idx="261">
                  <c:v>261.16518423862158</c:v>
                </c:pt>
                <c:pt idx="262">
                  <c:v>266.08300579645532</c:v>
                </c:pt>
                <c:pt idx="263">
                  <c:v>270.98093609962035</c:v>
                </c:pt>
                <c:pt idx="264">
                  <c:v>275.99940370148585</c:v>
                </c:pt>
                <c:pt idx="265">
                  <c:v>281.0225674512559</c:v>
                </c:pt>
                <c:pt idx="266">
                  <c:v>286.14941262363982</c:v>
                </c:pt>
                <c:pt idx="267">
                  <c:v>291.26333266906585</c:v>
                </c:pt>
                <c:pt idx="268">
                  <c:v>296.27776771563424</c:v>
                </c:pt>
                <c:pt idx="269">
                  <c:v>301.49777113917082</c:v>
                </c:pt>
                <c:pt idx="270">
                  <c:v>306.92499776773707</c:v>
                </c:pt>
                <c:pt idx="271">
                  <c:v>312.73885507008032</c:v>
                </c:pt>
                <c:pt idx="272">
                  <c:v>318.88396746950269</c:v>
                </c:pt>
                <c:pt idx="273">
                  <c:v>325.22689621957772</c:v>
                </c:pt>
                <c:pt idx="274">
                  <c:v>330.70536930357611</c:v>
                </c:pt>
                <c:pt idx="275">
                  <c:v>336.57468988213066</c:v>
                </c:pt>
                <c:pt idx="276">
                  <c:v>342.76925193815367</c:v>
                </c:pt>
                <c:pt idx="277">
                  <c:v>348.86154187268409</c:v>
                </c:pt>
                <c:pt idx="278">
                  <c:v>355.0152366655156</c:v>
                </c:pt>
                <c:pt idx="279">
                  <c:v>361.12492338487931</c:v>
                </c:pt>
                <c:pt idx="280">
                  <c:v>367.14676492646203</c:v>
                </c:pt>
                <c:pt idx="281">
                  <c:v>373.40785465830947</c:v>
                </c:pt>
                <c:pt idx="282">
                  <c:v>379.95717918382525</c:v>
                </c:pt>
                <c:pt idx="283">
                  <c:v>386.4664268458929</c:v>
                </c:pt>
                <c:pt idx="284">
                  <c:v>392.98379941365766</c:v>
                </c:pt>
                <c:pt idx="285">
                  <c:v>400.10038588914318</c:v>
                </c:pt>
                <c:pt idx="286">
                  <c:v>406.99162720100429</c:v>
                </c:pt>
                <c:pt idx="287">
                  <c:v>414.4259954149054</c:v>
                </c:pt>
                <c:pt idx="288">
                  <c:v>421.17944221606336</c:v>
                </c:pt>
                <c:pt idx="289">
                  <c:v>428.59379146298181</c:v>
                </c:pt>
                <c:pt idx="290">
                  <c:v>437.23175947621485</c:v>
                </c:pt>
                <c:pt idx="291">
                  <c:v>444.25682805550127</c:v>
                </c:pt>
                <c:pt idx="292">
                  <c:v>451.59947071473636</c:v>
                </c:pt>
                <c:pt idx="293">
                  <c:v>458.74962456523212</c:v>
                </c:pt>
                <c:pt idx="294">
                  <c:v>466.76504556311971</c:v>
                </c:pt>
                <c:pt idx="295">
                  <c:v>475.51456063619611</c:v>
                </c:pt>
                <c:pt idx="296">
                  <c:v>485.13734083391347</c:v>
                </c:pt>
                <c:pt idx="297">
                  <c:v>494.45829377158464</c:v>
                </c:pt>
                <c:pt idx="298">
                  <c:v>503.54749430714628</c:v>
                </c:pt>
                <c:pt idx="299">
                  <c:v>513.54304444825266</c:v>
                </c:pt>
                <c:pt idx="300">
                  <c:v>523.68915341061336</c:v>
                </c:pt>
                <c:pt idx="301">
                  <c:v>533.14517805819787</c:v>
                </c:pt>
                <c:pt idx="302">
                  <c:v>542.12417023208241</c:v>
                </c:pt>
                <c:pt idx="303">
                  <c:v>550.84460154914711</c:v>
                </c:pt>
                <c:pt idx="304">
                  <c:v>560.63259724608145</c:v>
                </c:pt>
                <c:pt idx="305">
                  <c:v>570.49897693111541</c:v>
                </c:pt>
                <c:pt idx="306">
                  <c:v>580.65434779780378</c:v>
                </c:pt>
                <c:pt idx="307">
                  <c:v>590.80899350259267</c:v>
                </c:pt>
                <c:pt idx="308">
                  <c:v>602.36302737700078</c:v>
                </c:pt>
                <c:pt idx="309">
                  <c:v>613.40088252151259</c:v>
                </c:pt>
                <c:pt idx="310">
                  <c:v>623.95628668924246</c:v>
                </c:pt>
                <c:pt idx="311">
                  <c:v>633.97298206691755</c:v>
                </c:pt>
                <c:pt idx="312">
                  <c:v>643.60544912302657</c:v>
                </c:pt>
                <c:pt idx="313">
                  <c:v>652.74714092739225</c:v>
                </c:pt>
                <c:pt idx="314">
                  <c:v>661.37148493343489</c:v>
                </c:pt>
                <c:pt idx="315">
                  <c:v>670.37840429699554</c:v>
                </c:pt>
                <c:pt idx="316">
                  <c:v>679.95961497349595</c:v>
                </c:pt>
                <c:pt idx="317">
                  <c:v>690.77214501113701</c:v>
                </c:pt>
                <c:pt idx="318">
                  <c:v>702.59739907980338</c:v>
                </c:pt>
                <c:pt idx="319">
                  <c:v>714.53868164759149</c:v>
                </c:pt>
                <c:pt idx="320">
                  <c:v>725.88333901368492</c:v>
                </c:pt>
                <c:pt idx="321">
                  <c:v>736.91352286538324</c:v>
                </c:pt>
                <c:pt idx="322">
                  <c:v>747.85345000676284</c:v>
                </c:pt>
                <c:pt idx="323">
                  <c:v>758.73930810245179</c:v>
                </c:pt>
                <c:pt idx="324">
                  <c:v>769.28416591077746</c:v>
                </c:pt>
                <c:pt idx="325">
                  <c:v>779.48930858000608</c:v>
                </c:pt>
                <c:pt idx="326">
                  <c:v>789.26656527230546</c:v>
                </c:pt>
                <c:pt idx="327">
                  <c:v>795.96166313334356</c:v>
                </c:pt>
                <c:pt idx="328">
                  <c:v>805.40041031017302</c:v>
                </c:pt>
                <c:pt idx="329">
                  <c:v>814.87715443105685</c:v>
                </c:pt>
                <c:pt idx="330">
                  <c:v>824.28794552613385</c:v>
                </c:pt>
                <c:pt idx="331">
                  <c:v>833.43594490491103</c:v>
                </c:pt>
                <c:pt idx="332">
                  <c:v>842.47263473512703</c:v>
                </c:pt>
                <c:pt idx="333">
                  <c:v>851.10582075481966</c:v>
                </c:pt>
                <c:pt idx="334">
                  <c:v>860.93906204121788</c:v>
                </c:pt>
                <c:pt idx="335">
                  <c:v>870.96644110839384</c:v>
                </c:pt>
                <c:pt idx="336">
                  <c:v>876.30832441659129</c:v>
                </c:pt>
                <c:pt idx="337">
                  <c:v>885.44921165054313</c:v>
                </c:pt>
                <c:pt idx="338">
                  <c:v>894.98382693062581</c:v>
                </c:pt>
                <c:pt idx="339">
                  <c:v>904.94291766642391</c:v>
                </c:pt>
                <c:pt idx="340">
                  <c:v>915.04021759893396</c:v>
                </c:pt>
                <c:pt idx="341">
                  <c:v>925.37691865457987</c:v>
                </c:pt>
                <c:pt idx="342">
                  <c:v>935.83629773164273</c:v>
                </c:pt>
                <c:pt idx="343">
                  <c:v>945.78645970936634</c:v>
                </c:pt>
                <c:pt idx="344">
                  <c:v>955.49538573297366</c:v>
                </c:pt>
                <c:pt idx="345">
                  <c:v>964.37141888299061</c:v>
                </c:pt>
                <c:pt idx="346">
                  <c:v>971.67081452899174</c:v>
                </c:pt>
                <c:pt idx="347">
                  <c:v>977.50962619809786</c:v>
                </c:pt>
                <c:pt idx="348">
                  <c:v>980.45010219147798</c:v>
                </c:pt>
                <c:pt idx="349">
                  <c:v>986.86200456365566</c:v>
                </c:pt>
                <c:pt idx="350">
                  <c:v>994.79326511204033</c:v>
                </c:pt>
                <c:pt idx="351">
                  <c:v>1001.4373304946207</c:v>
                </c:pt>
                <c:pt idx="352">
                  <c:v>1004.8210689524819</c:v>
                </c:pt>
                <c:pt idx="353">
                  <c:v>1009.1291400275619</c:v>
                </c:pt>
                <c:pt idx="354">
                  <c:v>1013.433590371136</c:v>
                </c:pt>
                <c:pt idx="355">
                  <c:v>1016.7122579176178</c:v>
                </c:pt>
                <c:pt idx="356">
                  <c:v>1023.8165609635472</c:v>
                </c:pt>
                <c:pt idx="357">
                  <c:v>1031.4861017641085</c:v>
                </c:pt>
                <c:pt idx="358">
                  <c:v>1038.6830641693746</c:v>
                </c:pt>
                <c:pt idx="359">
                  <c:v>1045.7528813612928</c:v>
                </c:pt>
                <c:pt idx="360">
                  <c:v>1050.3800673620781</c:v>
                </c:pt>
                <c:pt idx="361">
                  <c:v>1053.0419152562349</c:v>
                </c:pt>
                <c:pt idx="362">
                  <c:v>1060.2677757990123</c:v>
                </c:pt>
                <c:pt idx="363">
                  <c:v>1068.7222105823096</c:v>
                </c:pt>
                <c:pt idx="364">
                  <c:v>1080.1290147573679</c:v>
                </c:pt>
                <c:pt idx="365">
                  <c:v>1090.620195102897</c:v>
                </c:pt>
                <c:pt idx="366">
                  <c:v>1098.1388889067418</c:v>
                </c:pt>
                <c:pt idx="367">
                  <c:v>1103.7803679399176</c:v>
                </c:pt>
                <c:pt idx="368">
                  <c:v>1107.3077690947362</c:v>
                </c:pt>
                <c:pt idx="369">
                  <c:v>1105.7244887362367</c:v>
                </c:pt>
                <c:pt idx="370">
                  <c:v>1105.261233584014</c:v>
                </c:pt>
                <c:pt idx="371">
                  <c:v>1115.7740716189501</c:v>
                </c:pt>
                <c:pt idx="372">
                  <c:v>1129.0199788583939</c:v>
                </c:pt>
                <c:pt idx="373">
                  <c:v>1144.9305521731455</c:v>
                </c:pt>
                <c:pt idx="374">
                  <c:v>1156.7716194163122</c:v>
                </c:pt>
                <c:pt idx="375">
                  <c:v>1161.1400058531538</c:v>
                </c:pt>
                <c:pt idx="376">
                  <c:v>1166.0255997360412</c:v>
                </c:pt>
                <c:pt idx="377">
                  <c:v>1172.1955689547758</c:v>
                </c:pt>
                <c:pt idx="378">
                  <c:v>1174.7596056794614</c:v>
                </c:pt>
                <c:pt idx="379">
                  <c:v>1177.6712277887489</c:v>
                </c:pt>
                <c:pt idx="380">
                  <c:v>1177.3911880441751</c:v>
                </c:pt>
                <c:pt idx="381">
                  <c:v>1179.6009894781018</c:v>
                </c:pt>
                <c:pt idx="382">
                  <c:v>1181.5904519331289</c:v>
                </c:pt>
                <c:pt idx="383">
                  <c:v>1182.2042506850282</c:v>
                </c:pt>
                <c:pt idx="384">
                  <c:v>1182.6422995115456</c:v>
                </c:pt>
                <c:pt idx="385">
                  <c:v>1186.2311544619158</c:v>
                </c:pt>
                <c:pt idx="386">
                  <c:v>1190.1466781112097</c:v>
                </c:pt>
                <c:pt idx="387">
                  <c:v>1197.165259103142</c:v>
                </c:pt>
                <c:pt idx="388">
                  <c:v>1205.6417630458116</c:v>
                </c:pt>
                <c:pt idx="389">
                  <c:v>1211.0089436186574</c:v>
                </c:pt>
                <c:pt idx="390">
                  <c:v>1211.695883320946</c:v>
                </c:pt>
                <c:pt idx="391">
                  <c:v>1213.1294737503893</c:v>
                </c:pt>
                <c:pt idx="392">
                  <c:v>1214.9366095529429</c:v>
                </c:pt>
                <c:pt idx="393">
                  <c:v>1215.714821184695</c:v>
                </c:pt>
                <c:pt idx="394">
                  <c:v>1214.0383993583314</c:v>
                </c:pt>
                <c:pt idx="395">
                  <c:v>1215.4567461505133</c:v>
                </c:pt>
                <c:pt idx="396">
                  <c:v>1221.2694005112355</c:v>
                </c:pt>
                <c:pt idx="397">
                  <c:v>1228.1794063750497</c:v>
                </c:pt>
                <c:pt idx="398">
                  <c:v>1231.1694657972114</c:v>
                </c:pt>
                <c:pt idx="399">
                  <c:v>1231.7941853894101</c:v>
                </c:pt>
                <c:pt idx="400">
                  <c:v>1231.284567270382</c:v>
                </c:pt>
                <c:pt idx="401">
                  <c:v>1234.2210788172365</c:v>
                </c:pt>
                <c:pt idx="402">
                  <c:v>1238.5388897051598</c:v>
                </c:pt>
                <c:pt idx="403">
                  <c:v>1243.8979252575407</c:v>
                </c:pt>
                <c:pt idx="404">
                  <c:v>1251.5450812014842</c:v>
                </c:pt>
                <c:pt idx="405">
                  <c:v>1258.0082182489139</c:v>
                </c:pt>
              </c:numCache>
            </c:numRef>
          </c:yVal>
          <c:smooth val="1"/>
          <c:extLst>
            <c:ext xmlns:c16="http://schemas.microsoft.com/office/drawing/2014/chart" uri="{C3380CC4-5D6E-409C-BE32-E72D297353CC}">
              <c16:uniqueId val="{0000000D-2C21-4302-803D-A87C7AE46C84}"/>
            </c:ext>
          </c:extLst>
        </c:ser>
        <c:ser>
          <c:idx val="15"/>
          <c:order val="14"/>
          <c:marker>
            <c:symbol val="none"/>
          </c:marker>
          <c:xVal>
            <c:numRef>
              <c:f>'6(f)'!$A$3:$A$264</c:f>
              <c:numCache>
                <c:formatCode>General</c:formatCode>
                <c:ptCount val="262"/>
                <c:pt idx="0">
                  <c:v>1</c:v>
                </c:pt>
                <c:pt idx="1">
                  <c:v>1.0000100000000001</c:v>
                </c:pt>
                <c:pt idx="2">
                  <c:v>1.0007105620000001</c:v>
                </c:pt>
                <c:pt idx="3">
                  <c:v>1.0027446579999999</c:v>
                </c:pt>
                <c:pt idx="4">
                  <c:v>1.0047490859999999</c:v>
                </c:pt>
                <c:pt idx="5">
                  <c:v>1.0067552559999999</c:v>
                </c:pt>
                <c:pt idx="6">
                  <c:v>1.0087568140000001</c:v>
                </c:pt>
                <c:pt idx="7">
                  <c:v>1.0107505880000001</c:v>
                </c:pt>
                <c:pt idx="8">
                  <c:v>1.0127538279999999</c:v>
                </c:pt>
                <c:pt idx="9">
                  <c:v>1.014751494</c:v>
                </c:pt>
                <c:pt idx="10">
                  <c:v>1.016753054</c:v>
                </c:pt>
                <c:pt idx="11">
                  <c:v>1.0187534439999999</c:v>
                </c:pt>
                <c:pt idx="12">
                  <c:v>1.020750026</c:v>
                </c:pt>
                <c:pt idx="13">
                  <c:v>1.02275513</c:v>
                </c:pt>
                <c:pt idx="14">
                  <c:v>1.024756606</c:v>
                </c:pt>
                <c:pt idx="15">
                  <c:v>1.0267532479999999</c:v>
                </c:pt>
                <c:pt idx="16">
                  <c:v>1.0287553199999999</c:v>
                </c:pt>
                <c:pt idx="17">
                  <c:v>1.0307544200000001</c:v>
                </c:pt>
                <c:pt idx="18">
                  <c:v>1.0327553860000001</c:v>
                </c:pt>
                <c:pt idx="19">
                  <c:v>1.034751414</c:v>
                </c:pt>
                <c:pt idx="20">
                  <c:v>1.0367523160000001</c:v>
                </c:pt>
                <c:pt idx="21">
                  <c:v>1.0387502900000001</c:v>
                </c:pt>
                <c:pt idx="22">
                  <c:v>1.0407511540000001</c:v>
                </c:pt>
                <c:pt idx="23">
                  <c:v>1.0427505399999999</c:v>
                </c:pt>
                <c:pt idx="24">
                  <c:v>1.044746774</c:v>
                </c:pt>
                <c:pt idx="25">
                  <c:v>1.0467530860000001</c:v>
                </c:pt>
                <c:pt idx="26">
                  <c:v>1.048750834</c:v>
                </c:pt>
                <c:pt idx="27">
                  <c:v>1.0507515119999999</c:v>
                </c:pt>
                <c:pt idx="28">
                  <c:v>1.0527537899999999</c:v>
                </c:pt>
                <c:pt idx="29">
                  <c:v>1.054748566</c:v>
                </c:pt>
                <c:pt idx="30">
                  <c:v>1.0567516619999999</c:v>
                </c:pt>
                <c:pt idx="31">
                  <c:v>1.0587496780000001</c:v>
                </c:pt>
                <c:pt idx="32">
                  <c:v>1.0607457659999999</c:v>
                </c:pt>
                <c:pt idx="33">
                  <c:v>1.0627467319999999</c:v>
                </c:pt>
                <c:pt idx="34">
                  <c:v>1.0647463859999999</c:v>
                </c:pt>
                <c:pt idx="35">
                  <c:v>1.0667491120000001</c:v>
                </c:pt>
                <c:pt idx="36">
                  <c:v>1.0687469220000001</c:v>
                </c:pt>
                <c:pt idx="37">
                  <c:v>1.0707462679999999</c:v>
                </c:pt>
                <c:pt idx="38">
                  <c:v>1.0727491179999999</c:v>
                </c:pt>
                <c:pt idx="39">
                  <c:v>1.0747499819999999</c:v>
                </c:pt>
                <c:pt idx="40">
                  <c:v>1.0767485699999999</c:v>
                </c:pt>
                <c:pt idx="41">
                  <c:v>1.078746974</c:v>
                </c:pt>
                <c:pt idx="42">
                  <c:v>1.0807507059999999</c:v>
                </c:pt>
                <c:pt idx="43">
                  <c:v>1.0827479819999999</c:v>
                </c:pt>
                <c:pt idx="44">
                  <c:v>1.0847450139999999</c:v>
                </c:pt>
                <c:pt idx="45">
                  <c:v>1.0867443800000001</c:v>
                </c:pt>
                <c:pt idx="46">
                  <c:v>1.08874172</c:v>
                </c:pt>
                <c:pt idx="47">
                  <c:v>1.090744406</c:v>
                </c:pt>
                <c:pt idx="48">
                  <c:v>1.09274574</c:v>
                </c:pt>
                <c:pt idx="49">
                  <c:v>1.0947419519999999</c:v>
                </c:pt>
                <c:pt idx="50">
                  <c:v>1.0967453540000001</c:v>
                </c:pt>
                <c:pt idx="51">
                  <c:v>1.09874425</c:v>
                </c:pt>
                <c:pt idx="52">
                  <c:v>1.1007460760000001</c:v>
                </c:pt>
                <c:pt idx="53">
                  <c:v>1.1027464060000001</c:v>
                </c:pt>
                <c:pt idx="54">
                  <c:v>1.104743252</c:v>
                </c:pt>
                <c:pt idx="55">
                  <c:v>1.1067438279999999</c:v>
                </c:pt>
                <c:pt idx="56">
                  <c:v>1.1087439940000001</c:v>
                </c:pt>
                <c:pt idx="57">
                  <c:v>1.110739632</c:v>
                </c:pt>
                <c:pt idx="58">
                  <c:v>1.1127411920000001</c:v>
                </c:pt>
                <c:pt idx="59">
                  <c:v>1.114739452</c:v>
                </c:pt>
                <c:pt idx="60">
                  <c:v>1.1167408080000001</c:v>
                </c:pt>
                <c:pt idx="61">
                  <c:v>1.1187444360000001</c:v>
                </c:pt>
                <c:pt idx="62">
                  <c:v>1.120740034</c:v>
                </c:pt>
                <c:pt idx="63">
                  <c:v>1.12274356</c:v>
                </c:pt>
                <c:pt idx="64">
                  <c:v>1.124743644</c:v>
                </c:pt>
                <c:pt idx="65">
                  <c:v>1.1267402639999999</c:v>
                </c:pt>
                <c:pt idx="66">
                  <c:v>1.128742726</c:v>
                </c:pt>
                <c:pt idx="67">
                  <c:v>1.1307425840000001</c:v>
                </c:pt>
                <c:pt idx="68">
                  <c:v>1.132741234</c:v>
                </c:pt>
                <c:pt idx="69">
                  <c:v>1.13473929</c:v>
                </c:pt>
                <c:pt idx="70">
                  <c:v>1.136737756</c:v>
                </c:pt>
                <c:pt idx="71">
                  <c:v>1.13873661</c:v>
                </c:pt>
                <c:pt idx="72">
                  <c:v>1.140738314</c:v>
                </c:pt>
                <c:pt idx="73">
                  <c:v>1.1427394019999999</c:v>
                </c:pt>
                <c:pt idx="74">
                  <c:v>1.144736084</c:v>
                </c:pt>
                <c:pt idx="75">
                  <c:v>1.1467403899999999</c:v>
                </c:pt>
                <c:pt idx="76">
                  <c:v>1.1487419480000001</c:v>
                </c:pt>
                <c:pt idx="77">
                  <c:v>1.150739288</c:v>
                </c:pt>
                <c:pt idx="78">
                  <c:v>1.152741604</c:v>
                </c:pt>
                <c:pt idx="79">
                  <c:v>1.1547370779999999</c:v>
                </c:pt>
                <c:pt idx="80">
                  <c:v>1.1567379</c:v>
                </c:pt>
                <c:pt idx="81">
                  <c:v>1.158739972</c:v>
                </c:pt>
                <c:pt idx="82">
                  <c:v>1.1607327000000001</c:v>
                </c:pt>
                <c:pt idx="83">
                  <c:v>1.1627327240000001</c:v>
                </c:pt>
                <c:pt idx="84">
                  <c:v>1.1647334220000001</c:v>
                </c:pt>
                <c:pt idx="85">
                  <c:v>1.166734838</c:v>
                </c:pt>
                <c:pt idx="86">
                  <c:v>1.1687345739999999</c:v>
                </c:pt>
                <c:pt idx="87">
                  <c:v>1.1707320560000001</c:v>
                </c:pt>
                <c:pt idx="88">
                  <c:v>1.1727353979999999</c:v>
                </c:pt>
                <c:pt idx="89">
                  <c:v>1.174737798</c:v>
                </c:pt>
                <c:pt idx="90">
                  <c:v>1.1767417120000001</c:v>
                </c:pt>
                <c:pt idx="91">
                  <c:v>1.1787353220000001</c:v>
                </c:pt>
                <c:pt idx="92">
                  <c:v>1.1807348120000001</c:v>
                </c:pt>
                <c:pt idx="93">
                  <c:v>1.1827344260000001</c:v>
                </c:pt>
                <c:pt idx="94">
                  <c:v>1.1847317639999999</c:v>
                </c:pt>
                <c:pt idx="95">
                  <c:v>1.1867319919999999</c:v>
                </c:pt>
                <c:pt idx="96">
                  <c:v>1.188730128</c:v>
                </c:pt>
                <c:pt idx="97">
                  <c:v>1.1907324260000001</c:v>
                </c:pt>
                <c:pt idx="98">
                  <c:v>1.1927327759999999</c:v>
                </c:pt>
                <c:pt idx="99">
                  <c:v>1.1947305859999999</c:v>
                </c:pt>
                <c:pt idx="100">
                  <c:v>1.1967330679999999</c:v>
                </c:pt>
                <c:pt idx="101">
                  <c:v>1.198733152</c:v>
                </c:pt>
                <c:pt idx="102">
                  <c:v>1.2007337279999999</c:v>
                </c:pt>
                <c:pt idx="103">
                  <c:v>1.202733914</c:v>
                </c:pt>
                <c:pt idx="104">
                  <c:v>1.204729266</c:v>
                </c:pt>
                <c:pt idx="105">
                  <c:v>1.206731132</c:v>
                </c:pt>
                <c:pt idx="106">
                  <c:v>1.208731196</c:v>
                </c:pt>
                <c:pt idx="107">
                  <c:v>1.2107260959999999</c:v>
                </c:pt>
                <c:pt idx="108">
                  <c:v>1.2127281679999999</c:v>
                </c:pt>
                <c:pt idx="109">
                  <c:v>1.214727186</c:v>
                </c:pt>
                <c:pt idx="110">
                  <c:v>1.21672895</c:v>
                </c:pt>
                <c:pt idx="111">
                  <c:v>1.2187300999999999</c:v>
                </c:pt>
                <c:pt idx="112">
                  <c:v>1.2207271719999999</c:v>
                </c:pt>
                <c:pt idx="113">
                  <c:v>1.222729634</c:v>
                </c:pt>
                <c:pt idx="114">
                  <c:v>1.224731622</c:v>
                </c:pt>
                <c:pt idx="115">
                  <c:v>1.2267279980000001</c:v>
                </c:pt>
                <c:pt idx="116">
                  <c:v>1.2287299679999999</c:v>
                </c:pt>
                <c:pt idx="117">
                  <c:v>1.230728372</c:v>
                </c:pt>
                <c:pt idx="118">
                  <c:v>1.2327290900000001</c:v>
                </c:pt>
                <c:pt idx="119">
                  <c:v>1.2347275360000001</c:v>
                </c:pt>
                <c:pt idx="120">
                  <c:v>1.236725796</c:v>
                </c:pt>
                <c:pt idx="121">
                  <c:v>1.238724734</c:v>
                </c:pt>
                <c:pt idx="122">
                  <c:v>1.240726518</c:v>
                </c:pt>
                <c:pt idx="123">
                  <c:v>1.2427281379999999</c:v>
                </c:pt>
                <c:pt idx="124">
                  <c:v>1.2447246780000001</c:v>
                </c:pt>
                <c:pt idx="125">
                  <c:v>1.246727836</c:v>
                </c:pt>
                <c:pt idx="126">
                  <c:v>1.24872665</c:v>
                </c:pt>
                <c:pt idx="127">
                  <c:v>1.250726816</c:v>
                </c:pt>
                <c:pt idx="128">
                  <c:v>1.2527262239999999</c:v>
                </c:pt>
                <c:pt idx="129">
                  <c:v>1.254724116</c:v>
                </c:pt>
                <c:pt idx="130">
                  <c:v>1.2567270879999999</c:v>
                </c:pt>
                <c:pt idx="131">
                  <c:v>1.258725082</c:v>
                </c:pt>
                <c:pt idx="132">
                  <c:v>1.2607230359999999</c:v>
                </c:pt>
                <c:pt idx="133">
                  <c:v>1.262722772</c:v>
                </c:pt>
                <c:pt idx="134">
                  <c:v>1.2647223240000001</c:v>
                </c:pt>
                <c:pt idx="135">
                  <c:v>1.266723474</c:v>
                </c:pt>
                <c:pt idx="136">
                  <c:v>1.2687232900000001</c:v>
                </c:pt>
                <c:pt idx="137">
                  <c:v>1.270721776</c:v>
                </c:pt>
                <c:pt idx="138">
                  <c:v>1.2727248520000001</c:v>
                </c:pt>
                <c:pt idx="139">
                  <c:v>1.274726882</c:v>
                </c:pt>
                <c:pt idx="140">
                  <c:v>1.276725246</c:v>
                </c:pt>
                <c:pt idx="141">
                  <c:v>1.278725248</c:v>
                </c:pt>
                <c:pt idx="142">
                  <c:v>1.2807260899999999</c:v>
                </c:pt>
                <c:pt idx="143">
                  <c:v>1.282723552</c:v>
                </c:pt>
                <c:pt idx="144">
                  <c:v>1.2847210339999999</c:v>
                </c:pt>
                <c:pt idx="145">
                  <c:v>1.28672038</c:v>
                </c:pt>
                <c:pt idx="146">
                  <c:v>1.2887206500000001</c:v>
                </c:pt>
                <c:pt idx="147">
                  <c:v>1.290726204</c:v>
                </c:pt>
                <c:pt idx="148">
                  <c:v>1.292721432</c:v>
                </c:pt>
                <c:pt idx="149">
                  <c:v>1.2947202259999999</c:v>
                </c:pt>
                <c:pt idx="150">
                  <c:v>1.296722932</c:v>
                </c:pt>
                <c:pt idx="151">
                  <c:v>1.298723324</c:v>
                </c:pt>
                <c:pt idx="152">
                  <c:v>1.3005648839999999</c:v>
                </c:pt>
                <c:pt idx="153">
                  <c:v>1.300724268</c:v>
                </c:pt>
                <c:pt idx="154">
                  <c:v>1.3027227539999999</c:v>
                </c:pt>
                <c:pt idx="155">
                  <c:v>1.3047184119999999</c:v>
                </c:pt>
                <c:pt idx="156">
                  <c:v>1.3067218780000001</c:v>
                </c:pt>
                <c:pt idx="157">
                  <c:v>1.308719236</c:v>
                </c:pt>
                <c:pt idx="158">
                  <c:v>1.310714588</c:v>
                </c:pt>
                <c:pt idx="159">
                  <c:v>1.312715246</c:v>
                </c:pt>
                <c:pt idx="160">
                  <c:v>1.3147140180000001</c:v>
                </c:pt>
                <c:pt idx="161">
                  <c:v>1.316717012</c:v>
                </c:pt>
                <c:pt idx="162">
                  <c:v>1.3187187759999999</c:v>
                </c:pt>
                <c:pt idx="163">
                  <c:v>1.32071546</c:v>
                </c:pt>
                <c:pt idx="164">
                  <c:v>1.322718474</c:v>
                </c:pt>
                <c:pt idx="165">
                  <c:v>1.324719172</c:v>
                </c:pt>
                <c:pt idx="166">
                  <c:v>1.3267166340000001</c:v>
                </c:pt>
                <c:pt idx="167">
                  <c:v>1.3287154060000002</c:v>
                </c:pt>
                <c:pt idx="168">
                  <c:v>1.33071545</c:v>
                </c:pt>
                <c:pt idx="169">
                  <c:v>1.332717194</c:v>
                </c:pt>
                <c:pt idx="170">
                  <c:v>1.3347111919999999</c:v>
                </c:pt>
                <c:pt idx="171">
                  <c:v>1.3367099439999999</c:v>
                </c:pt>
                <c:pt idx="172">
                  <c:v>1.3387101100000001</c:v>
                </c:pt>
                <c:pt idx="173">
                  <c:v>1.3407117720000001</c:v>
                </c:pt>
                <c:pt idx="174">
                  <c:v>1.342711446</c:v>
                </c:pt>
                <c:pt idx="175">
                  <c:v>1.34470942</c:v>
                </c:pt>
                <c:pt idx="176">
                  <c:v>1.3467124340000001</c:v>
                </c:pt>
                <c:pt idx="177">
                  <c:v>1.3487138920000001</c:v>
                </c:pt>
                <c:pt idx="178">
                  <c:v>1.350712766</c:v>
                </c:pt>
                <c:pt idx="179">
                  <c:v>1.3527150020000001</c:v>
                </c:pt>
                <c:pt idx="180">
                  <c:v>1.3547083039999999</c:v>
                </c:pt>
                <c:pt idx="181">
                  <c:v>1.356331902</c:v>
                </c:pt>
                <c:pt idx="182">
                  <c:v>1.3566313299999999</c:v>
                </c:pt>
                <c:pt idx="183">
                  <c:v>1.356711196</c:v>
                </c:pt>
                <c:pt idx="184">
                  <c:v>1.3587120779999999</c:v>
                </c:pt>
                <c:pt idx="185">
                  <c:v>1.36070739</c:v>
                </c:pt>
                <c:pt idx="186">
                  <c:v>1.362707248</c:v>
                </c:pt>
                <c:pt idx="187">
                  <c:v>1.3647075580000001</c:v>
                </c:pt>
                <c:pt idx="188">
                  <c:v>1.366710654</c:v>
                </c:pt>
                <c:pt idx="189">
                  <c:v>1.3687151420000001</c:v>
                </c:pt>
                <c:pt idx="190">
                  <c:v>1.3707051260000001</c:v>
                </c:pt>
                <c:pt idx="191">
                  <c:v>1.372711378</c:v>
                </c:pt>
                <c:pt idx="192">
                  <c:v>1.3747111539999999</c:v>
                </c:pt>
                <c:pt idx="193">
                  <c:v>1.376709578</c:v>
                </c:pt>
                <c:pt idx="194">
                  <c:v>1.378709478</c:v>
                </c:pt>
                <c:pt idx="195">
                  <c:v>1.380710648</c:v>
                </c:pt>
                <c:pt idx="196">
                  <c:v>1.3827091139999999</c:v>
                </c:pt>
                <c:pt idx="197">
                  <c:v>1.3847080300000001</c:v>
                </c:pt>
                <c:pt idx="198">
                  <c:v>1.3867061679999999</c:v>
                </c:pt>
                <c:pt idx="199">
                  <c:v>1.3887059859999999</c:v>
                </c:pt>
                <c:pt idx="200">
                  <c:v>1.3907088359999999</c:v>
                </c:pt>
                <c:pt idx="201">
                  <c:v>1.3927074240000001</c:v>
                </c:pt>
                <c:pt idx="202">
                  <c:v>1.394705766</c:v>
                </c:pt>
                <c:pt idx="203">
                  <c:v>1.3967078800000001</c:v>
                </c:pt>
                <c:pt idx="204">
                  <c:v>1.398708434</c:v>
                </c:pt>
                <c:pt idx="205">
                  <c:v>1.400709194</c:v>
                </c:pt>
                <c:pt idx="206">
                  <c:v>1.4027086019999999</c:v>
                </c:pt>
                <c:pt idx="207">
                  <c:v>1.404704978</c:v>
                </c:pt>
                <c:pt idx="208">
                  <c:v>1.4067069679999999</c:v>
                </c:pt>
                <c:pt idx="209">
                  <c:v>1.408706008</c:v>
                </c:pt>
                <c:pt idx="210">
                  <c:v>1.410702342</c:v>
                </c:pt>
                <c:pt idx="211">
                  <c:v>1.41270892</c:v>
                </c:pt>
                <c:pt idx="212">
                  <c:v>1.4147000519999999</c:v>
                </c:pt>
                <c:pt idx="213">
                  <c:v>1.4167036799999999</c:v>
                </c:pt>
                <c:pt idx="214">
                  <c:v>1.418704194</c:v>
                </c:pt>
                <c:pt idx="215">
                  <c:v>1.420701636</c:v>
                </c:pt>
                <c:pt idx="216">
                  <c:v>1.4227051419999999</c:v>
                </c:pt>
                <c:pt idx="217">
                  <c:v>1.424705984</c:v>
                </c:pt>
                <c:pt idx="218">
                  <c:v>1.42670326</c:v>
                </c:pt>
                <c:pt idx="219">
                  <c:v>1.4287022579999999</c:v>
                </c:pt>
                <c:pt idx="220">
                  <c:v>1.430702978</c:v>
                </c:pt>
                <c:pt idx="221">
                  <c:v>1.432703984</c:v>
                </c:pt>
                <c:pt idx="222">
                  <c:v>1.43470159</c:v>
                </c:pt>
                <c:pt idx="223">
                  <c:v>1.4352824960000001</c:v>
                </c:pt>
                <c:pt idx="224">
                  <c:v>1.436103372</c:v>
                </c:pt>
                <c:pt idx="225">
                  <c:v>1.436702022</c:v>
                </c:pt>
                <c:pt idx="226">
                  <c:v>1.4387004059999999</c:v>
                </c:pt>
                <c:pt idx="227">
                  <c:v>1.4402026239999999</c:v>
                </c:pt>
                <c:pt idx="228">
                  <c:v>1.4407029680000001</c:v>
                </c:pt>
                <c:pt idx="229">
                  <c:v>1.4427011059999999</c:v>
                </c:pt>
                <c:pt idx="230">
                  <c:v>1.4446998179999999</c:v>
                </c:pt>
                <c:pt idx="231">
                  <c:v>1.446705618</c:v>
                </c:pt>
                <c:pt idx="232">
                  <c:v>1.4487017899999999</c:v>
                </c:pt>
                <c:pt idx="233">
                  <c:v>1.4507032040000001</c:v>
                </c:pt>
                <c:pt idx="234">
                  <c:v>1.45270499</c:v>
                </c:pt>
                <c:pt idx="235">
                  <c:v>1.4546985379999999</c:v>
                </c:pt>
                <c:pt idx="236">
                  <c:v>1.45670061</c:v>
                </c:pt>
                <c:pt idx="237">
                  <c:v>1.458701534</c:v>
                </c:pt>
                <c:pt idx="238">
                  <c:v>1.460696598</c:v>
                </c:pt>
                <c:pt idx="239">
                  <c:v>1.4626987920000001</c:v>
                </c:pt>
                <c:pt idx="240">
                  <c:v>1.4646959879999999</c:v>
                </c:pt>
                <c:pt idx="241">
                  <c:v>1.466696542</c:v>
                </c:pt>
                <c:pt idx="242">
                  <c:v>1.4687011139999999</c:v>
                </c:pt>
                <c:pt idx="243">
                  <c:v>1.4706967120000001</c:v>
                </c:pt>
                <c:pt idx="244">
                  <c:v>1.472698496</c:v>
                </c:pt>
                <c:pt idx="245">
                  <c:v>1.47469983</c:v>
                </c:pt>
                <c:pt idx="246">
                  <c:v>1.4766978040000001</c:v>
                </c:pt>
                <c:pt idx="247">
                  <c:v>1.478702908</c:v>
                </c:pt>
                <c:pt idx="248">
                  <c:v>1.4807000619999999</c:v>
                </c:pt>
                <c:pt idx="249">
                  <c:v>1.4827013959999999</c:v>
                </c:pt>
                <c:pt idx="250">
                  <c:v>1.4846964200000001</c:v>
                </c:pt>
                <c:pt idx="251">
                  <c:v>1.486695664</c:v>
                </c:pt>
                <c:pt idx="252">
                  <c:v>1.4886963419999999</c:v>
                </c:pt>
                <c:pt idx="253">
                  <c:v>1.490695586</c:v>
                </c:pt>
                <c:pt idx="254">
                  <c:v>1.4926965919999999</c:v>
                </c:pt>
                <c:pt idx="255">
                  <c:v>1.4946953039999999</c:v>
                </c:pt>
                <c:pt idx="256">
                  <c:v>1.496696882</c:v>
                </c:pt>
                <c:pt idx="257">
                  <c:v>1.4986987899999999</c:v>
                </c:pt>
                <c:pt idx="258">
                  <c:v>1.500698444</c:v>
                </c:pt>
                <c:pt idx="259">
                  <c:v>1.5026985079999999</c:v>
                </c:pt>
                <c:pt idx="260">
                  <c:v>1.5046950479999999</c:v>
                </c:pt>
                <c:pt idx="261">
                  <c:v>1.5066958079999999</c:v>
                </c:pt>
              </c:numCache>
            </c:numRef>
          </c:xVal>
          <c:yVal>
            <c:numRef>
              <c:f>'6(f)'!$B$3:$B$264</c:f>
              <c:numCache>
                <c:formatCode>General</c:formatCode>
                <c:ptCount val="262"/>
                <c:pt idx="0">
                  <c:v>0</c:v>
                </c:pt>
                <c:pt idx="1">
                  <c:v>4.2034026899733279</c:v>
                </c:pt>
                <c:pt idx="2">
                  <c:v>4.1734439405600723</c:v>
                </c:pt>
                <c:pt idx="3">
                  <c:v>4.3879103489422002</c:v>
                </c:pt>
                <c:pt idx="4">
                  <c:v>5.1376253659890487</c:v>
                </c:pt>
                <c:pt idx="5">
                  <c:v>5.8882402277333554</c:v>
                </c:pt>
                <c:pt idx="6">
                  <c:v>5.6564469167783775</c:v>
                </c:pt>
                <c:pt idx="7">
                  <c:v>5.6743257246267786</c:v>
                </c:pt>
                <c:pt idx="8">
                  <c:v>5.7286195224413774</c:v>
                </c:pt>
                <c:pt idx="9">
                  <c:v>5.5419891781189499</c:v>
                </c:pt>
                <c:pt idx="10">
                  <c:v>5.6988415570751831</c:v>
                </c:pt>
                <c:pt idx="11">
                  <c:v>5.7383212045360885</c:v>
                </c:pt>
                <c:pt idx="12">
                  <c:v>5.8018779331990045</c:v>
                </c:pt>
                <c:pt idx="13">
                  <c:v>5.6706374084202773</c:v>
                </c:pt>
                <c:pt idx="14">
                  <c:v>5.6559619078648229</c:v>
                </c:pt>
                <c:pt idx="15">
                  <c:v>5.8304297271374219</c:v>
                </c:pt>
                <c:pt idx="16">
                  <c:v>6.0257942618703328</c:v>
                </c:pt>
                <c:pt idx="17">
                  <c:v>5.5695583905809452</c:v>
                </c:pt>
                <c:pt idx="18">
                  <c:v>5.1418107966927726</c:v>
                </c:pt>
                <c:pt idx="19">
                  <c:v>4.9687814378150499</c:v>
                </c:pt>
                <c:pt idx="20">
                  <c:v>4.7226199095782881</c:v>
                </c:pt>
                <c:pt idx="21">
                  <c:v>4.9384323995529451</c:v>
                </c:pt>
                <c:pt idx="22">
                  <c:v>4.9329552107046277</c:v>
                </c:pt>
                <c:pt idx="23">
                  <c:v>5.0579628727947217</c:v>
                </c:pt>
                <c:pt idx="24">
                  <c:v>4.8097761773974774</c:v>
                </c:pt>
                <c:pt idx="25">
                  <c:v>4.6579698185710896</c:v>
                </c:pt>
                <c:pt idx="26">
                  <c:v>5.8078451984442268</c:v>
                </c:pt>
                <c:pt idx="27">
                  <c:v>6.1682587071897998</c:v>
                </c:pt>
                <c:pt idx="28">
                  <c:v>6.6803749200365825</c:v>
                </c:pt>
                <c:pt idx="29">
                  <c:v>5.0504554884349275</c:v>
                </c:pt>
                <c:pt idx="30">
                  <c:v>6.2263661153975836</c:v>
                </c:pt>
                <c:pt idx="31">
                  <c:v>7.948104416057868</c:v>
                </c:pt>
                <c:pt idx="32">
                  <c:v>8.6503375239897498</c:v>
                </c:pt>
                <c:pt idx="33">
                  <c:v>8.8712842495185118</c:v>
                </c:pt>
                <c:pt idx="34">
                  <c:v>9.2027715990424497</c:v>
                </c:pt>
                <c:pt idx="35">
                  <c:v>9.9889142307049337</c:v>
                </c:pt>
                <c:pt idx="36">
                  <c:v>10.170073991352551</c:v>
                </c:pt>
                <c:pt idx="37">
                  <c:v>10.188638524430976</c:v>
                </c:pt>
                <c:pt idx="38">
                  <c:v>9.641204564102571</c:v>
                </c:pt>
                <c:pt idx="39">
                  <c:v>10.711830062264065</c:v>
                </c:pt>
                <c:pt idx="40">
                  <c:v>11.462517929030248</c:v>
                </c:pt>
                <c:pt idx="41">
                  <c:v>11.911353285303784</c:v>
                </c:pt>
                <c:pt idx="42">
                  <c:v>12.307162743816187</c:v>
                </c:pt>
                <c:pt idx="43">
                  <c:v>13.867700809958249</c:v>
                </c:pt>
                <c:pt idx="44">
                  <c:v>14.114515304971142</c:v>
                </c:pt>
                <c:pt idx="45">
                  <c:v>14.345231089938446</c:v>
                </c:pt>
                <c:pt idx="46">
                  <c:v>14.749441144857222</c:v>
                </c:pt>
                <c:pt idx="47">
                  <c:v>15.118259809517426</c:v>
                </c:pt>
                <c:pt idx="48">
                  <c:v>15.487916400506334</c:v>
                </c:pt>
                <c:pt idx="49">
                  <c:v>15.884489816079462</c:v>
                </c:pt>
                <c:pt idx="50">
                  <c:v>16.288813253370044</c:v>
                </c:pt>
                <c:pt idx="51">
                  <c:v>16.638452041454858</c:v>
                </c:pt>
                <c:pt idx="52">
                  <c:v>17.049027903245555</c:v>
                </c:pt>
                <c:pt idx="53">
                  <c:v>17.476444506481986</c:v>
                </c:pt>
                <c:pt idx="54">
                  <c:v>17.908848627802993</c:v>
                </c:pt>
                <c:pt idx="55">
                  <c:v>18.334456597626495</c:v>
                </c:pt>
                <c:pt idx="56">
                  <c:v>18.732069626719756</c:v>
                </c:pt>
                <c:pt idx="57">
                  <c:v>19.103829993306533</c:v>
                </c:pt>
                <c:pt idx="58">
                  <c:v>19.312179757756002</c:v>
                </c:pt>
                <c:pt idx="59">
                  <c:v>19.744791578565223</c:v>
                </c:pt>
                <c:pt idx="60">
                  <c:v>20.1814079619914</c:v>
                </c:pt>
                <c:pt idx="61">
                  <c:v>20.591681564354968</c:v>
                </c:pt>
                <c:pt idx="62">
                  <c:v>21.034917531638349</c:v>
                </c:pt>
                <c:pt idx="63">
                  <c:v>21.477164276827221</c:v>
                </c:pt>
                <c:pt idx="64">
                  <c:v>21.940405506387002</c:v>
                </c:pt>
                <c:pt idx="65">
                  <c:v>22.454831759928531</c:v>
                </c:pt>
                <c:pt idx="66">
                  <c:v>22.982007698250502</c:v>
                </c:pt>
                <c:pt idx="67">
                  <c:v>23.531400209074175</c:v>
                </c:pt>
                <c:pt idx="68">
                  <c:v>24.146157177146698</c:v>
                </c:pt>
                <c:pt idx="69">
                  <c:v>24.74742830989533</c:v>
                </c:pt>
                <c:pt idx="70">
                  <c:v>25.344086117219959</c:v>
                </c:pt>
                <c:pt idx="71">
                  <c:v>26.090989424057248</c:v>
                </c:pt>
                <c:pt idx="72">
                  <c:v>26.835374516913934</c:v>
                </c:pt>
                <c:pt idx="73">
                  <c:v>27.60271471578028</c:v>
                </c:pt>
                <c:pt idx="74">
                  <c:v>28.461188497974874</c:v>
                </c:pt>
                <c:pt idx="75">
                  <c:v>29.338368592648578</c:v>
                </c:pt>
                <c:pt idx="76">
                  <c:v>30.311876118524989</c:v>
                </c:pt>
                <c:pt idx="77">
                  <c:v>31.262242918028761</c:v>
                </c:pt>
                <c:pt idx="78">
                  <c:v>32.245720940192278</c:v>
                </c:pt>
                <c:pt idx="79">
                  <c:v>33.310976342923517</c:v>
                </c:pt>
                <c:pt idx="80">
                  <c:v>34.483147236565003</c:v>
                </c:pt>
                <c:pt idx="81">
                  <c:v>35.676596277848788</c:v>
                </c:pt>
                <c:pt idx="82">
                  <c:v>36.973086306472503</c:v>
                </c:pt>
                <c:pt idx="83">
                  <c:v>38.359230825515667</c:v>
                </c:pt>
                <c:pt idx="84">
                  <c:v>39.76353960445244</c:v>
                </c:pt>
                <c:pt idx="85">
                  <c:v>41.259357508747691</c:v>
                </c:pt>
                <c:pt idx="86">
                  <c:v>42.798365352105449</c:v>
                </c:pt>
                <c:pt idx="87">
                  <c:v>44.408998592329809</c:v>
                </c:pt>
                <c:pt idx="88">
                  <c:v>46.152841965971938</c:v>
                </c:pt>
                <c:pt idx="89">
                  <c:v>47.927021209175543</c:v>
                </c:pt>
                <c:pt idx="90">
                  <c:v>49.724018609942583</c:v>
                </c:pt>
                <c:pt idx="91">
                  <c:v>51.687098569689461</c:v>
                </c:pt>
                <c:pt idx="92">
                  <c:v>53.897431619642809</c:v>
                </c:pt>
                <c:pt idx="93">
                  <c:v>56.011210878985374</c:v>
                </c:pt>
                <c:pt idx="94">
                  <c:v>58.210870475179753</c:v>
                </c:pt>
                <c:pt idx="95">
                  <c:v>60.562829988467058</c:v>
                </c:pt>
                <c:pt idx="96">
                  <c:v>62.958314223859865</c:v>
                </c:pt>
                <c:pt idx="97">
                  <c:v>65.430955186874556</c:v>
                </c:pt>
                <c:pt idx="98">
                  <c:v>68.047097888712599</c:v>
                </c:pt>
                <c:pt idx="99">
                  <c:v>70.727410182858051</c:v>
                </c:pt>
                <c:pt idx="100">
                  <c:v>73.503963348645115</c:v>
                </c:pt>
                <c:pt idx="101">
                  <c:v>76.381365132025408</c:v>
                </c:pt>
                <c:pt idx="102">
                  <c:v>79.331456785291195</c:v>
                </c:pt>
                <c:pt idx="103">
                  <c:v>82.468751649818415</c:v>
                </c:pt>
                <c:pt idx="104">
                  <c:v>85.619463065874598</c:v>
                </c:pt>
                <c:pt idx="105">
                  <c:v>88.910049204227107</c:v>
                </c:pt>
                <c:pt idx="106">
                  <c:v>91.649507958775061</c:v>
                </c:pt>
                <c:pt idx="107">
                  <c:v>95.736766979933506</c:v>
                </c:pt>
                <c:pt idx="108">
                  <c:v>99.323033217215936</c:v>
                </c:pt>
                <c:pt idx="109">
                  <c:v>103.01752367824243</c:v>
                </c:pt>
                <c:pt idx="110">
                  <c:v>106.79265482077707</c:v>
                </c:pt>
                <c:pt idx="111">
                  <c:v>110.69094466937109</c:v>
                </c:pt>
                <c:pt idx="112">
                  <c:v>114.6267460053071</c:v>
                </c:pt>
                <c:pt idx="113">
                  <c:v>118.65413201755915</c:v>
                </c:pt>
                <c:pt idx="114">
                  <c:v>122.80876588068627</c:v>
                </c:pt>
                <c:pt idx="115">
                  <c:v>127.1013253561355</c:v>
                </c:pt>
                <c:pt idx="116">
                  <c:v>131.49372871096119</c:v>
                </c:pt>
                <c:pt idx="117">
                  <c:v>135.97675752260608</c:v>
                </c:pt>
                <c:pt idx="118">
                  <c:v>140.62972089021011</c:v>
                </c:pt>
                <c:pt idx="119">
                  <c:v>145.17022273347752</c:v>
                </c:pt>
                <c:pt idx="120">
                  <c:v>149.56437886035417</c:v>
                </c:pt>
                <c:pt idx="121">
                  <c:v>154.96083407174896</c:v>
                </c:pt>
                <c:pt idx="122">
                  <c:v>160.05723276733846</c:v>
                </c:pt>
                <c:pt idx="123">
                  <c:v>165.21541054442307</c:v>
                </c:pt>
                <c:pt idx="124">
                  <c:v>170.52396162019201</c:v>
                </c:pt>
                <c:pt idx="125">
                  <c:v>175.93409030939819</c:v>
                </c:pt>
                <c:pt idx="126">
                  <c:v>181.41994365095266</c:v>
                </c:pt>
                <c:pt idx="127">
                  <c:v>187.04498977111899</c:v>
                </c:pt>
                <c:pt idx="128">
                  <c:v>192.74250465960756</c:v>
                </c:pt>
                <c:pt idx="129">
                  <c:v>198.54585023828338</c:v>
                </c:pt>
                <c:pt idx="130">
                  <c:v>204.61338548735881</c:v>
                </c:pt>
                <c:pt idx="131">
                  <c:v>210.71262065859966</c:v>
                </c:pt>
                <c:pt idx="132">
                  <c:v>216.78033847382179</c:v>
                </c:pt>
                <c:pt idx="133">
                  <c:v>223.1109601057195</c:v>
                </c:pt>
                <c:pt idx="134">
                  <c:v>229.36700886017996</c:v>
                </c:pt>
                <c:pt idx="135">
                  <c:v>235.66344131301051</c:v>
                </c:pt>
                <c:pt idx="136">
                  <c:v>241.81963881031839</c:v>
                </c:pt>
                <c:pt idx="137">
                  <c:v>248.15807668761451</c:v>
                </c:pt>
                <c:pt idx="138">
                  <c:v>254.69099082933931</c:v>
                </c:pt>
                <c:pt idx="139">
                  <c:v>261.43447627915316</c:v>
                </c:pt>
                <c:pt idx="140">
                  <c:v>268.00958911395935</c:v>
                </c:pt>
                <c:pt idx="141">
                  <c:v>274.89533126642704</c:v>
                </c:pt>
                <c:pt idx="142">
                  <c:v>281.76798269541808</c:v>
                </c:pt>
                <c:pt idx="143">
                  <c:v>288.76223649380802</c:v>
                </c:pt>
                <c:pt idx="144">
                  <c:v>295.74872386158222</c:v>
                </c:pt>
                <c:pt idx="145">
                  <c:v>302.82822246635874</c:v>
                </c:pt>
                <c:pt idx="146">
                  <c:v>309.99527653623375</c:v>
                </c:pt>
                <c:pt idx="147">
                  <c:v>316.76798492120759</c:v>
                </c:pt>
                <c:pt idx="148">
                  <c:v>324.33494855609797</c:v>
                </c:pt>
                <c:pt idx="149">
                  <c:v>331.382544928953</c:v>
                </c:pt>
                <c:pt idx="150">
                  <c:v>338.76359624708465</c:v>
                </c:pt>
                <c:pt idx="151">
                  <c:v>346.0649923594051</c:v>
                </c:pt>
                <c:pt idx="152">
                  <c:v>312.48232082147553</c:v>
                </c:pt>
                <c:pt idx="153">
                  <c:v>308.99104236427814</c:v>
                </c:pt>
                <c:pt idx="154">
                  <c:v>321.04547428766688</c:v>
                </c:pt>
                <c:pt idx="155">
                  <c:v>332.41420355595983</c:v>
                </c:pt>
                <c:pt idx="156">
                  <c:v>343.03298308957369</c:v>
                </c:pt>
                <c:pt idx="157">
                  <c:v>353.03845429832131</c:v>
                </c:pt>
                <c:pt idx="158">
                  <c:v>362.70360591102224</c:v>
                </c:pt>
                <c:pt idx="159">
                  <c:v>371.95910109429002</c:v>
                </c:pt>
                <c:pt idx="160">
                  <c:v>380.87835541264474</c:v>
                </c:pt>
                <c:pt idx="161">
                  <c:v>389.49551000928284</c:v>
                </c:pt>
                <c:pt idx="162">
                  <c:v>397.41783417346636</c:v>
                </c:pt>
                <c:pt idx="163">
                  <c:v>406.08609824921848</c:v>
                </c:pt>
                <c:pt idx="164">
                  <c:v>413.98866436585479</c:v>
                </c:pt>
                <c:pt idx="165">
                  <c:v>421.07515505685944</c:v>
                </c:pt>
                <c:pt idx="166">
                  <c:v>430.14831767751093</c:v>
                </c:pt>
                <c:pt idx="167">
                  <c:v>439.00296392899253</c:v>
                </c:pt>
                <c:pt idx="168">
                  <c:v>447.45122554302901</c:v>
                </c:pt>
                <c:pt idx="169">
                  <c:v>455.7688786689551</c:v>
                </c:pt>
                <c:pt idx="170">
                  <c:v>463.41240804812031</c:v>
                </c:pt>
                <c:pt idx="171">
                  <c:v>471.30783746499066</c:v>
                </c:pt>
                <c:pt idx="172">
                  <c:v>468.25780041322156</c:v>
                </c:pt>
                <c:pt idx="173">
                  <c:v>473.48943773589622</c:v>
                </c:pt>
                <c:pt idx="174">
                  <c:v>454.24601811755412</c:v>
                </c:pt>
                <c:pt idx="175">
                  <c:v>461.38015626453404</c:v>
                </c:pt>
                <c:pt idx="176">
                  <c:v>470.42970816489657</c:v>
                </c:pt>
                <c:pt idx="177">
                  <c:v>479.66851469740436</c:v>
                </c:pt>
                <c:pt idx="178">
                  <c:v>487.97552783393115</c:v>
                </c:pt>
                <c:pt idx="179">
                  <c:v>496.39998130663969</c:v>
                </c:pt>
                <c:pt idx="180">
                  <c:v>500.19720101743923</c:v>
                </c:pt>
                <c:pt idx="181">
                  <c:v>481.6523377867581</c:v>
                </c:pt>
                <c:pt idx="182">
                  <c:v>462.72184144655427</c:v>
                </c:pt>
                <c:pt idx="183">
                  <c:v>459.53153236925141</c:v>
                </c:pt>
                <c:pt idx="184">
                  <c:v>469.49190769466554</c:v>
                </c:pt>
                <c:pt idx="185">
                  <c:v>483.24629046689626</c:v>
                </c:pt>
                <c:pt idx="186">
                  <c:v>495.75054615239719</c:v>
                </c:pt>
                <c:pt idx="187">
                  <c:v>507.50637385726526</c:v>
                </c:pt>
                <c:pt idx="188">
                  <c:v>518.58851354717274</c:v>
                </c:pt>
                <c:pt idx="189">
                  <c:v>528.69400851488274</c:v>
                </c:pt>
                <c:pt idx="190">
                  <c:v>539.73298918173759</c:v>
                </c:pt>
                <c:pt idx="191">
                  <c:v>550.15279138127232</c:v>
                </c:pt>
                <c:pt idx="192">
                  <c:v>560.45993885018561</c:v>
                </c:pt>
                <c:pt idx="193">
                  <c:v>570.65149307254751</c:v>
                </c:pt>
                <c:pt idx="194">
                  <c:v>580.84915032708636</c:v>
                </c:pt>
                <c:pt idx="195">
                  <c:v>590.84992767758138</c:v>
                </c:pt>
                <c:pt idx="196">
                  <c:v>600.89708149786668</c:v>
                </c:pt>
                <c:pt idx="197">
                  <c:v>610.7984276662138</c:v>
                </c:pt>
                <c:pt idx="198">
                  <c:v>620.69140647558675</c:v>
                </c:pt>
                <c:pt idx="199">
                  <c:v>630.53098988104387</c:v>
                </c:pt>
                <c:pt idx="200">
                  <c:v>639.89018751804849</c:v>
                </c:pt>
                <c:pt idx="201">
                  <c:v>649.51587037673119</c:v>
                </c:pt>
                <c:pt idx="202">
                  <c:v>659.01067036208701</c:v>
                </c:pt>
                <c:pt idx="203">
                  <c:v>668.54105899137971</c:v>
                </c:pt>
                <c:pt idx="204">
                  <c:v>677.65767323396062</c:v>
                </c:pt>
                <c:pt idx="205">
                  <c:v>686.90464103277236</c:v>
                </c:pt>
                <c:pt idx="206">
                  <c:v>695.42373864823787</c:v>
                </c:pt>
                <c:pt idx="207">
                  <c:v>704.62465783128903</c:v>
                </c:pt>
                <c:pt idx="208">
                  <c:v>713.03315577990793</c:v>
                </c:pt>
                <c:pt idx="209">
                  <c:v>722.00547942088667</c:v>
                </c:pt>
                <c:pt idx="210">
                  <c:v>730.43889376339416</c:v>
                </c:pt>
                <c:pt idx="211">
                  <c:v>737.94666552000501</c:v>
                </c:pt>
                <c:pt idx="212">
                  <c:v>746.71493127498763</c:v>
                </c:pt>
                <c:pt idx="213">
                  <c:v>753.61466074792793</c:v>
                </c:pt>
                <c:pt idx="214">
                  <c:v>753.62974455108042</c:v>
                </c:pt>
                <c:pt idx="215">
                  <c:v>752.81413368086305</c:v>
                </c:pt>
                <c:pt idx="216">
                  <c:v>759.31603185430959</c:v>
                </c:pt>
                <c:pt idx="217">
                  <c:v>768.11136974937847</c:v>
                </c:pt>
                <c:pt idx="218">
                  <c:v>773.59852263537834</c:v>
                </c:pt>
                <c:pt idx="219">
                  <c:v>778.25165114719402</c:v>
                </c:pt>
                <c:pt idx="220">
                  <c:v>784.2813754671613</c:v>
                </c:pt>
                <c:pt idx="221">
                  <c:v>789.77860048452749</c:v>
                </c:pt>
                <c:pt idx="222">
                  <c:v>772.06074896533312</c:v>
                </c:pt>
                <c:pt idx="223">
                  <c:v>751.78277521226744</c:v>
                </c:pt>
                <c:pt idx="224">
                  <c:v>732.23775047000197</c:v>
                </c:pt>
                <c:pt idx="225">
                  <c:v>729.44601020915707</c:v>
                </c:pt>
                <c:pt idx="226">
                  <c:v>729.67271855744923</c:v>
                </c:pt>
                <c:pt idx="227">
                  <c:v>710.26614427732682</c:v>
                </c:pt>
                <c:pt idx="228">
                  <c:v>707.76044440335329</c:v>
                </c:pt>
                <c:pt idx="229">
                  <c:v>712.59107300982873</c:v>
                </c:pt>
                <c:pt idx="230">
                  <c:v>718.88953991759593</c:v>
                </c:pt>
                <c:pt idx="231">
                  <c:v>726.41018422466664</c:v>
                </c:pt>
                <c:pt idx="232">
                  <c:v>734.01923295775862</c:v>
                </c:pt>
                <c:pt idx="233">
                  <c:v>742.11243847827211</c:v>
                </c:pt>
                <c:pt idx="234">
                  <c:v>749.89897858316283</c:v>
                </c:pt>
                <c:pt idx="235">
                  <c:v>756.59290803541376</c:v>
                </c:pt>
                <c:pt idx="236">
                  <c:v>765.15635062742092</c:v>
                </c:pt>
                <c:pt idx="237">
                  <c:v>772.85905245974755</c:v>
                </c:pt>
                <c:pt idx="238">
                  <c:v>780.31513468095261</c:v>
                </c:pt>
                <c:pt idx="239">
                  <c:v>788.40409548436503</c:v>
                </c:pt>
                <c:pt idx="240">
                  <c:v>795.44670657744325</c:v>
                </c:pt>
                <c:pt idx="241">
                  <c:v>802.26446291105776</c:v>
                </c:pt>
                <c:pt idx="242">
                  <c:v>808.19723658582507</c:v>
                </c:pt>
                <c:pt idx="243">
                  <c:v>814.40116395805103</c:v>
                </c:pt>
                <c:pt idx="244">
                  <c:v>821.7904734669288</c:v>
                </c:pt>
                <c:pt idx="245">
                  <c:v>829.49234736858807</c:v>
                </c:pt>
                <c:pt idx="246">
                  <c:v>836.38526534966741</c:v>
                </c:pt>
                <c:pt idx="247">
                  <c:v>838.65607263631193</c:v>
                </c:pt>
                <c:pt idx="248">
                  <c:v>838.43004837181491</c:v>
                </c:pt>
                <c:pt idx="249">
                  <c:v>840.66620142383363</c:v>
                </c:pt>
                <c:pt idx="250">
                  <c:v>843.34790906105684</c:v>
                </c:pt>
                <c:pt idx="251">
                  <c:v>847.8380067007439</c:v>
                </c:pt>
                <c:pt idx="252">
                  <c:v>853.65236688565096</c:v>
                </c:pt>
                <c:pt idx="253">
                  <c:v>858.83779788642744</c:v>
                </c:pt>
                <c:pt idx="254">
                  <c:v>863.5454284153102</c:v>
                </c:pt>
                <c:pt idx="255">
                  <c:v>868.19140903136474</c:v>
                </c:pt>
                <c:pt idx="256">
                  <c:v>872.20378736533485</c:v>
                </c:pt>
                <c:pt idx="257">
                  <c:v>876.20233291811928</c:v>
                </c:pt>
                <c:pt idx="258">
                  <c:v>879.41382779679316</c:v>
                </c:pt>
                <c:pt idx="259">
                  <c:v>882.38076958386728</c:v>
                </c:pt>
                <c:pt idx="260">
                  <c:v>886.0357793468005</c:v>
                </c:pt>
                <c:pt idx="261">
                  <c:v>888.75671123063137</c:v>
                </c:pt>
              </c:numCache>
            </c:numRef>
          </c:yVal>
          <c:smooth val="1"/>
          <c:extLst>
            <c:ext xmlns:c16="http://schemas.microsoft.com/office/drawing/2014/chart" uri="{C3380CC4-5D6E-409C-BE32-E72D297353CC}">
              <c16:uniqueId val="{0000000E-2C21-4302-803D-A87C7AE46C84}"/>
            </c:ext>
          </c:extLst>
        </c:ser>
        <c:ser>
          <c:idx val="0"/>
          <c:order val="15"/>
          <c:spPr>
            <a:ln w="19050" cap="rnd">
              <a:solidFill>
                <a:schemeClr val="accent1"/>
              </a:solidFill>
              <a:round/>
            </a:ln>
            <a:effectLst/>
          </c:spPr>
          <c:marker>
            <c:symbol val="none"/>
          </c:marker>
          <c:xVal>
            <c:numRef>
              <c:f>'6(g)'!$A$3:$A$275</c:f>
              <c:numCache>
                <c:formatCode>General</c:formatCode>
                <c:ptCount val="273"/>
                <c:pt idx="0">
                  <c:v>1</c:v>
                </c:pt>
                <c:pt idx="1">
                  <c:v>1.0000100000000001</c:v>
                </c:pt>
                <c:pt idx="2">
                  <c:v>1.0028421460000001</c:v>
                </c:pt>
                <c:pt idx="3">
                  <c:v>1.0048493380000001</c:v>
                </c:pt>
                <c:pt idx="4">
                  <c:v>1.006855324</c:v>
                </c:pt>
                <c:pt idx="5">
                  <c:v>1.008859444</c:v>
                </c:pt>
                <c:pt idx="6">
                  <c:v>1.010853668</c:v>
                </c:pt>
                <c:pt idx="7">
                  <c:v>1.0128595300000001</c:v>
                </c:pt>
                <c:pt idx="8">
                  <c:v>1.0148589800000001</c:v>
                </c:pt>
                <c:pt idx="9">
                  <c:v>1.0168542899999999</c:v>
                </c:pt>
                <c:pt idx="10">
                  <c:v>1.0188557460000001</c:v>
                </c:pt>
                <c:pt idx="11">
                  <c:v>1.020850298</c:v>
                </c:pt>
                <c:pt idx="12">
                  <c:v>1.0228505059999999</c:v>
                </c:pt>
                <c:pt idx="13">
                  <c:v>1.024856142</c:v>
                </c:pt>
                <c:pt idx="14">
                  <c:v>1.0268495479999999</c:v>
                </c:pt>
                <c:pt idx="15">
                  <c:v>1.028855716</c:v>
                </c:pt>
                <c:pt idx="16">
                  <c:v>1.030854428</c:v>
                </c:pt>
                <c:pt idx="17">
                  <c:v>1.032855372</c:v>
                </c:pt>
                <c:pt idx="18">
                  <c:v>1.034855334</c:v>
                </c:pt>
                <c:pt idx="19">
                  <c:v>1.0368536960000001</c:v>
                </c:pt>
                <c:pt idx="20">
                  <c:v>1.038853392</c:v>
                </c:pt>
                <c:pt idx="21">
                  <c:v>1.0408531679999999</c:v>
                </c:pt>
                <c:pt idx="22">
                  <c:v>1.042848478</c:v>
                </c:pt>
                <c:pt idx="23">
                  <c:v>1.0448497299999999</c:v>
                </c:pt>
                <c:pt idx="24">
                  <c:v>1.0468475399999999</c:v>
                </c:pt>
                <c:pt idx="25">
                  <c:v>1.0488492439999999</c:v>
                </c:pt>
                <c:pt idx="26">
                  <c:v>1.050850762</c:v>
                </c:pt>
                <c:pt idx="27">
                  <c:v>1.0528504160000001</c:v>
                </c:pt>
                <c:pt idx="28">
                  <c:v>1.054851032</c:v>
                </c:pt>
                <c:pt idx="29">
                  <c:v>1.0568505640000001</c:v>
                </c:pt>
                <c:pt idx="30">
                  <c:v>1.0588516320000001</c:v>
                </c:pt>
                <c:pt idx="31">
                  <c:v>1.0608496860000001</c:v>
                </c:pt>
                <c:pt idx="32">
                  <c:v>1.06285143</c:v>
                </c:pt>
                <c:pt idx="33">
                  <c:v>1.064850552</c:v>
                </c:pt>
                <c:pt idx="34">
                  <c:v>1.0668471319999999</c:v>
                </c:pt>
                <c:pt idx="35">
                  <c:v>1.0688470720000001</c:v>
                </c:pt>
                <c:pt idx="36">
                  <c:v>1.0708453739999999</c:v>
                </c:pt>
                <c:pt idx="37">
                  <c:v>1.0728459299999999</c:v>
                </c:pt>
                <c:pt idx="38">
                  <c:v>1.074849108</c:v>
                </c:pt>
                <c:pt idx="39">
                  <c:v>1.0768439459999999</c:v>
                </c:pt>
                <c:pt idx="40">
                  <c:v>1.0788471239999999</c:v>
                </c:pt>
                <c:pt idx="41">
                  <c:v>1.0808501180000001</c:v>
                </c:pt>
                <c:pt idx="42">
                  <c:v>1.0828472520000001</c:v>
                </c:pt>
                <c:pt idx="43">
                  <c:v>1.0848472339999999</c:v>
                </c:pt>
                <c:pt idx="44">
                  <c:v>1.086845638</c:v>
                </c:pt>
                <c:pt idx="45">
                  <c:v>1.0888467260000001</c:v>
                </c:pt>
                <c:pt idx="46">
                  <c:v>1.090847568</c:v>
                </c:pt>
                <c:pt idx="47">
                  <c:v>1.092841854</c:v>
                </c:pt>
                <c:pt idx="48">
                  <c:v>1.0948427780000001</c:v>
                </c:pt>
                <c:pt idx="49">
                  <c:v>1.0968428219999999</c:v>
                </c:pt>
                <c:pt idx="50">
                  <c:v>1.098843212</c:v>
                </c:pt>
                <c:pt idx="51">
                  <c:v>1.1008434819999999</c:v>
                </c:pt>
                <c:pt idx="52">
                  <c:v>1.102843606</c:v>
                </c:pt>
                <c:pt idx="53">
                  <c:v>1.10484447</c:v>
                </c:pt>
                <c:pt idx="54">
                  <c:v>1.1068463559999999</c:v>
                </c:pt>
                <c:pt idx="55">
                  <c:v>1.108844084</c:v>
                </c:pt>
                <c:pt idx="56">
                  <c:v>1.110843902</c:v>
                </c:pt>
                <c:pt idx="57">
                  <c:v>1.1128445600000001</c:v>
                </c:pt>
                <c:pt idx="58">
                  <c:v>1.1148441520000001</c:v>
                </c:pt>
                <c:pt idx="59">
                  <c:v>1.116841982</c:v>
                </c:pt>
                <c:pt idx="60">
                  <c:v>1.1188413079999999</c:v>
                </c:pt>
                <c:pt idx="61">
                  <c:v>1.120838606</c:v>
                </c:pt>
                <c:pt idx="62">
                  <c:v>1.122841784</c:v>
                </c:pt>
                <c:pt idx="63">
                  <c:v>1.1248434460000001</c:v>
                </c:pt>
                <c:pt idx="64">
                  <c:v>1.1268396780000001</c:v>
                </c:pt>
                <c:pt idx="65">
                  <c:v>1.128841196</c:v>
                </c:pt>
                <c:pt idx="66">
                  <c:v>1.1308442919999999</c:v>
                </c:pt>
                <c:pt idx="67">
                  <c:v>1.132850994</c:v>
                </c:pt>
                <c:pt idx="68">
                  <c:v>1.1348430060000001</c:v>
                </c:pt>
                <c:pt idx="69">
                  <c:v>1.136839444</c:v>
                </c:pt>
                <c:pt idx="70">
                  <c:v>1.138840122</c:v>
                </c:pt>
                <c:pt idx="71">
                  <c:v>1.1408396940000001</c:v>
                </c:pt>
                <c:pt idx="72">
                  <c:v>1.1428367660000001</c:v>
                </c:pt>
                <c:pt idx="73">
                  <c:v>1.144837444</c:v>
                </c:pt>
                <c:pt idx="74">
                  <c:v>1.1468368520000001</c:v>
                </c:pt>
                <c:pt idx="75">
                  <c:v>1.148838494</c:v>
                </c:pt>
                <c:pt idx="76">
                  <c:v>1.1508385780000001</c:v>
                </c:pt>
                <c:pt idx="77">
                  <c:v>1.15283899</c:v>
                </c:pt>
                <c:pt idx="78">
                  <c:v>1.154838212</c:v>
                </c:pt>
                <c:pt idx="79">
                  <c:v>1.15683969</c:v>
                </c:pt>
                <c:pt idx="80">
                  <c:v>1.158838832</c:v>
                </c:pt>
                <c:pt idx="81">
                  <c:v>1.160838158</c:v>
                </c:pt>
                <c:pt idx="82">
                  <c:v>1.1628368899999999</c:v>
                </c:pt>
                <c:pt idx="83">
                  <c:v>1.1648389400000001</c:v>
                </c:pt>
                <c:pt idx="84">
                  <c:v>1.1668343939999999</c:v>
                </c:pt>
                <c:pt idx="85">
                  <c:v>1.16883325</c:v>
                </c:pt>
                <c:pt idx="86">
                  <c:v>1.17083151</c:v>
                </c:pt>
                <c:pt idx="87">
                  <c:v>1.1728327620000001</c:v>
                </c:pt>
                <c:pt idx="88">
                  <c:v>1.17483637</c:v>
                </c:pt>
                <c:pt idx="89">
                  <c:v>1.1768310239999999</c:v>
                </c:pt>
                <c:pt idx="90">
                  <c:v>1.178834326</c:v>
                </c:pt>
                <c:pt idx="91">
                  <c:v>1.180835496</c:v>
                </c:pt>
                <c:pt idx="92">
                  <c:v>1.1828340019999999</c:v>
                </c:pt>
                <c:pt idx="93">
                  <c:v>1.184834352</c:v>
                </c:pt>
                <c:pt idx="94">
                  <c:v>1.1868321820000001</c:v>
                </c:pt>
                <c:pt idx="95">
                  <c:v>1.1888338860000001</c:v>
                </c:pt>
                <c:pt idx="96">
                  <c:v>1.1908331699999999</c:v>
                </c:pt>
                <c:pt idx="97">
                  <c:v>1.192829546</c:v>
                </c:pt>
                <c:pt idx="98">
                  <c:v>1.1948301020000001</c:v>
                </c:pt>
                <c:pt idx="99">
                  <c:v>1.196829038</c:v>
                </c:pt>
                <c:pt idx="100">
                  <c:v>1.1988289999999999</c:v>
                </c:pt>
                <c:pt idx="101">
                  <c:v>1.2008291659999999</c:v>
                </c:pt>
                <c:pt idx="102">
                  <c:v>1.2028301720000001</c:v>
                </c:pt>
                <c:pt idx="103">
                  <c:v>1.204832202</c:v>
                </c:pt>
                <c:pt idx="104">
                  <c:v>1.2068326140000001</c:v>
                </c:pt>
                <c:pt idx="105">
                  <c:v>1.2088333959999999</c:v>
                </c:pt>
                <c:pt idx="106">
                  <c:v>1.21083305</c:v>
                </c:pt>
                <c:pt idx="107">
                  <c:v>1.2128332980000001</c:v>
                </c:pt>
                <c:pt idx="108">
                  <c:v>1.2148320699999999</c:v>
                </c:pt>
                <c:pt idx="109">
                  <c:v>1.216828056</c:v>
                </c:pt>
                <c:pt idx="110">
                  <c:v>1.21882851</c:v>
                </c:pt>
                <c:pt idx="111">
                  <c:v>1.220826728</c:v>
                </c:pt>
                <c:pt idx="112">
                  <c:v>1.2228285539999999</c:v>
                </c:pt>
                <c:pt idx="113">
                  <c:v>1.2248314039999999</c:v>
                </c:pt>
                <c:pt idx="114">
                  <c:v>1.2268272280000001</c:v>
                </c:pt>
                <c:pt idx="115">
                  <c:v>1.228829156</c:v>
                </c:pt>
                <c:pt idx="116">
                  <c:v>1.2308295680000001</c:v>
                </c:pt>
                <c:pt idx="117">
                  <c:v>1.2328314140000001</c:v>
                </c:pt>
                <c:pt idx="118">
                  <c:v>1.2348299819999999</c:v>
                </c:pt>
                <c:pt idx="119">
                  <c:v>1.2368266020000001</c:v>
                </c:pt>
                <c:pt idx="120">
                  <c:v>1.2388286340000001</c:v>
                </c:pt>
                <c:pt idx="121">
                  <c:v>1.240827366</c:v>
                </c:pt>
                <c:pt idx="122">
                  <c:v>1.2428254219999999</c:v>
                </c:pt>
                <c:pt idx="123">
                  <c:v>1.2448254839999999</c:v>
                </c:pt>
                <c:pt idx="124">
                  <c:v>1.246825056</c:v>
                </c:pt>
                <c:pt idx="125">
                  <c:v>1.248825018</c:v>
                </c:pt>
                <c:pt idx="126">
                  <c:v>1.250829548</c:v>
                </c:pt>
                <c:pt idx="127">
                  <c:v>1.2528262100000001</c:v>
                </c:pt>
                <c:pt idx="128">
                  <c:v>1.2548259879999999</c:v>
                </c:pt>
                <c:pt idx="129">
                  <c:v>1.256826542</c:v>
                </c:pt>
                <c:pt idx="130">
                  <c:v>1.258827242</c:v>
                </c:pt>
                <c:pt idx="131">
                  <c:v>1.260823596</c:v>
                </c:pt>
                <c:pt idx="132">
                  <c:v>1.26282575</c:v>
                </c:pt>
                <c:pt idx="133">
                  <c:v>1.264827616</c:v>
                </c:pt>
                <c:pt idx="134">
                  <c:v>1.2668239100000001</c:v>
                </c:pt>
                <c:pt idx="135">
                  <c:v>1.2688238520000001</c:v>
                </c:pt>
                <c:pt idx="136">
                  <c:v>1.2708211700000001</c:v>
                </c:pt>
                <c:pt idx="137">
                  <c:v>1.27282363</c:v>
                </c:pt>
                <c:pt idx="138">
                  <c:v>1.2748242059999999</c:v>
                </c:pt>
                <c:pt idx="139">
                  <c:v>1.2768210739999999</c:v>
                </c:pt>
                <c:pt idx="140">
                  <c:v>1.278823166</c:v>
                </c:pt>
                <c:pt idx="141">
                  <c:v>1.280825484</c:v>
                </c:pt>
                <c:pt idx="142">
                  <c:v>1.2828244820000001</c:v>
                </c:pt>
                <c:pt idx="143">
                  <c:v>1.2848246059999999</c:v>
                </c:pt>
                <c:pt idx="144">
                  <c:v>1.28682133</c:v>
                </c:pt>
                <c:pt idx="145">
                  <c:v>1.2888231960000001</c:v>
                </c:pt>
                <c:pt idx="146">
                  <c:v>1.290823958</c:v>
                </c:pt>
                <c:pt idx="147">
                  <c:v>1.2928196160000001</c:v>
                </c:pt>
                <c:pt idx="148">
                  <c:v>1.294820356</c:v>
                </c:pt>
                <c:pt idx="149">
                  <c:v>1.296819272</c:v>
                </c:pt>
                <c:pt idx="150">
                  <c:v>1.2988215680000001</c:v>
                </c:pt>
                <c:pt idx="151">
                  <c:v>1.3008211199999999</c:v>
                </c:pt>
                <c:pt idx="152">
                  <c:v>1.3028204460000001</c:v>
                </c:pt>
                <c:pt idx="153">
                  <c:v>1.3048221899999999</c:v>
                </c:pt>
                <c:pt idx="154">
                  <c:v>1.3068211679999999</c:v>
                </c:pt>
                <c:pt idx="155">
                  <c:v>1.3088214979999999</c:v>
                </c:pt>
                <c:pt idx="156">
                  <c:v>1.310818754</c:v>
                </c:pt>
                <c:pt idx="157">
                  <c:v>1.312819596</c:v>
                </c:pt>
                <c:pt idx="158">
                  <c:v>1.314818944</c:v>
                </c:pt>
                <c:pt idx="159">
                  <c:v>1.3168172440000001</c:v>
                </c:pt>
                <c:pt idx="160">
                  <c:v>1.3188171440000001</c:v>
                </c:pt>
                <c:pt idx="161">
                  <c:v>1.3208149339999999</c:v>
                </c:pt>
                <c:pt idx="162">
                  <c:v>1.3228187679999999</c:v>
                </c:pt>
                <c:pt idx="163">
                  <c:v>1.3248178880000001</c:v>
                </c:pt>
                <c:pt idx="164">
                  <c:v>1.32681574</c:v>
                </c:pt>
                <c:pt idx="165">
                  <c:v>1.328816376</c:v>
                </c:pt>
                <c:pt idx="166">
                  <c:v>1.330819226</c:v>
                </c:pt>
                <c:pt idx="167">
                  <c:v>1.332818552</c:v>
                </c:pt>
                <c:pt idx="168">
                  <c:v>1.3348150919999999</c:v>
                </c:pt>
                <c:pt idx="169">
                  <c:v>1.3368116319999999</c:v>
                </c:pt>
                <c:pt idx="170">
                  <c:v>1.33881356</c:v>
                </c:pt>
                <c:pt idx="171">
                  <c:v>1.3408131320000001</c:v>
                </c:pt>
                <c:pt idx="172">
                  <c:v>1.342808872</c:v>
                </c:pt>
                <c:pt idx="173">
                  <c:v>1.3448083</c:v>
                </c:pt>
                <c:pt idx="174">
                  <c:v>1.3468088979999999</c:v>
                </c:pt>
                <c:pt idx="175">
                  <c:v>1.3488102720000001</c:v>
                </c:pt>
                <c:pt idx="176">
                  <c:v>1.3508098040000001</c:v>
                </c:pt>
                <c:pt idx="177">
                  <c:v>1.3528096619999999</c:v>
                </c:pt>
                <c:pt idx="178">
                  <c:v>1.3548111999999999</c:v>
                </c:pt>
                <c:pt idx="179">
                  <c:v>1.3568115519999999</c:v>
                </c:pt>
                <c:pt idx="180">
                  <c:v>1.3588112460000001</c:v>
                </c:pt>
                <c:pt idx="181">
                  <c:v>1.3608106960000002</c:v>
                </c:pt>
                <c:pt idx="182">
                  <c:v>1.362810104</c:v>
                </c:pt>
                <c:pt idx="183">
                  <c:v>1.3648220100000001</c:v>
                </c:pt>
                <c:pt idx="184">
                  <c:v>1.3668073619999999</c:v>
                </c:pt>
                <c:pt idx="185">
                  <c:v>1.3688107860000001</c:v>
                </c:pt>
                <c:pt idx="186">
                  <c:v>1.370805974</c:v>
                </c:pt>
                <c:pt idx="187">
                  <c:v>1.3728077160000001</c:v>
                </c:pt>
                <c:pt idx="188">
                  <c:v>1.3748090500000001</c:v>
                </c:pt>
                <c:pt idx="189">
                  <c:v>1.3768064500000001</c:v>
                </c:pt>
                <c:pt idx="190">
                  <c:v>1.3788088919999999</c:v>
                </c:pt>
                <c:pt idx="191">
                  <c:v>1.380810716</c:v>
                </c:pt>
                <c:pt idx="192">
                  <c:v>1.3828099599999999</c:v>
                </c:pt>
                <c:pt idx="193">
                  <c:v>1.3848124419999999</c:v>
                </c:pt>
                <c:pt idx="194">
                  <c:v>1.3868068920000001</c:v>
                </c:pt>
                <c:pt idx="195">
                  <c:v>1.3888097419999998</c:v>
                </c:pt>
                <c:pt idx="196">
                  <c:v>1.3908098879999999</c:v>
                </c:pt>
                <c:pt idx="197">
                  <c:v>1.3928047059999999</c:v>
                </c:pt>
                <c:pt idx="198">
                  <c:v>1.3948062459999999</c:v>
                </c:pt>
                <c:pt idx="199">
                  <c:v>1.396806432</c:v>
                </c:pt>
                <c:pt idx="200">
                  <c:v>1.3988034219999999</c:v>
                </c:pt>
                <c:pt idx="201">
                  <c:v>1.4008052479999999</c:v>
                </c:pt>
                <c:pt idx="202">
                  <c:v>1.4028040399999999</c:v>
                </c:pt>
                <c:pt idx="203">
                  <c:v>1.4048066459999999</c:v>
                </c:pt>
                <c:pt idx="204">
                  <c:v>1.406808144</c:v>
                </c:pt>
                <c:pt idx="205">
                  <c:v>1.4088084519999999</c:v>
                </c:pt>
                <c:pt idx="206">
                  <c:v>1.41080618</c:v>
                </c:pt>
                <c:pt idx="207">
                  <c:v>1.4128054240000001</c:v>
                </c:pt>
                <c:pt idx="208">
                  <c:v>1.4148072919999999</c:v>
                </c:pt>
                <c:pt idx="209">
                  <c:v>1.4168031759999999</c:v>
                </c:pt>
                <c:pt idx="210">
                  <c:v>1.4188032800000001</c:v>
                </c:pt>
                <c:pt idx="211">
                  <c:v>1.420799492</c:v>
                </c:pt>
                <c:pt idx="212">
                  <c:v>1.4228023000000001</c:v>
                </c:pt>
                <c:pt idx="213">
                  <c:v>1.424806872</c:v>
                </c:pt>
                <c:pt idx="214">
                  <c:v>1.4268029600000001</c:v>
                </c:pt>
                <c:pt idx="215">
                  <c:v>1.4288033520000001</c:v>
                </c:pt>
                <c:pt idx="216">
                  <c:v>1.4308042759999999</c:v>
                </c:pt>
                <c:pt idx="217">
                  <c:v>1.4328055280000001</c:v>
                </c:pt>
                <c:pt idx="218">
                  <c:v>1.4348065759999999</c:v>
                </c:pt>
                <c:pt idx="219">
                  <c:v>1.436803812</c:v>
                </c:pt>
                <c:pt idx="220">
                  <c:v>1.4388040799999999</c:v>
                </c:pt>
                <c:pt idx="221">
                  <c:v>1.440804102</c:v>
                </c:pt>
                <c:pt idx="222">
                  <c:v>1.4427997000000001</c:v>
                </c:pt>
                <c:pt idx="223">
                  <c:v>1.4448003380000001</c:v>
                </c:pt>
                <c:pt idx="224">
                  <c:v>1.4467995819999999</c:v>
                </c:pt>
                <c:pt idx="225">
                  <c:v>1.4488011620000001</c:v>
                </c:pt>
                <c:pt idx="226">
                  <c:v>1.450801512</c:v>
                </c:pt>
                <c:pt idx="227">
                  <c:v>1.452799486</c:v>
                </c:pt>
                <c:pt idx="228">
                  <c:v>1.4548010659999999</c:v>
                </c:pt>
                <c:pt idx="229">
                  <c:v>1.4568026039999999</c:v>
                </c:pt>
                <c:pt idx="230">
                  <c:v>1.45880152</c:v>
                </c:pt>
                <c:pt idx="231">
                  <c:v>1.4608001500000001</c:v>
                </c:pt>
                <c:pt idx="232">
                  <c:v>1.4628023859999999</c:v>
                </c:pt>
                <c:pt idx="233">
                  <c:v>1.4648024900000001</c:v>
                </c:pt>
                <c:pt idx="234">
                  <c:v>1.4667997260000001</c:v>
                </c:pt>
                <c:pt idx="235">
                  <c:v>1.4687999119999999</c:v>
                </c:pt>
                <c:pt idx="236">
                  <c:v>1.47079428</c:v>
                </c:pt>
                <c:pt idx="237">
                  <c:v>1.472797704</c:v>
                </c:pt>
                <c:pt idx="238">
                  <c:v>1.474799244</c:v>
                </c:pt>
                <c:pt idx="239">
                  <c:v>1.476795742</c:v>
                </c:pt>
                <c:pt idx="240">
                  <c:v>1.478799698</c:v>
                </c:pt>
                <c:pt idx="241">
                  <c:v>1.4808022199999999</c:v>
                </c:pt>
                <c:pt idx="242">
                  <c:v>1.4828001120000001</c:v>
                </c:pt>
                <c:pt idx="243">
                  <c:v>1.4847982900000001</c:v>
                </c:pt>
                <c:pt idx="244">
                  <c:v>1.48679688</c:v>
                </c:pt>
                <c:pt idx="245">
                  <c:v>1.488798582</c:v>
                </c:pt>
                <c:pt idx="246">
                  <c:v>1.490797744</c:v>
                </c:pt>
                <c:pt idx="247">
                  <c:v>1.4927948579999999</c:v>
                </c:pt>
                <c:pt idx="248">
                  <c:v>1.494793364</c:v>
                </c:pt>
                <c:pt idx="249">
                  <c:v>1.4967924859999999</c:v>
                </c:pt>
                <c:pt idx="250">
                  <c:v>1.49879509</c:v>
                </c:pt>
                <c:pt idx="251">
                  <c:v>1.500795686</c:v>
                </c:pt>
                <c:pt idx="252">
                  <c:v>1.502794848</c:v>
                </c:pt>
                <c:pt idx="253">
                  <c:v>1.504798436</c:v>
                </c:pt>
                <c:pt idx="254">
                  <c:v>1.5067982120000001</c:v>
                </c:pt>
                <c:pt idx="255">
                  <c:v>1.5085576940000001</c:v>
                </c:pt>
                <c:pt idx="256">
                  <c:v>1.5087972519999999</c:v>
                </c:pt>
                <c:pt idx="257">
                  <c:v>1.5107982579999999</c:v>
                </c:pt>
                <c:pt idx="258">
                  <c:v>1.5127951660000001</c:v>
                </c:pt>
                <c:pt idx="259">
                  <c:v>1.514795968</c:v>
                </c:pt>
                <c:pt idx="260">
                  <c:v>1.516794432</c:v>
                </c:pt>
                <c:pt idx="261">
                  <c:v>1.5187931859999999</c:v>
                </c:pt>
                <c:pt idx="262">
                  <c:v>1.5207940280000001</c:v>
                </c:pt>
                <c:pt idx="263">
                  <c:v>1.5227943779999999</c:v>
                </c:pt>
                <c:pt idx="264">
                  <c:v>1.524795098</c:v>
                </c:pt>
                <c:pt idx="265">
                  <c:v>1.5267915539999999</c:v>
                </c:pt>
                <c:pt idx="266">
                  <c:v>1.5287944040000001</c:v>
                </c:pt>
                <c:pt idx="267">
                  <c:v>1.5307972560000001</c:v>
                </c:pt>
                <c:pt idx="268">
                  <c:v>1.5327942860000001</c:v>
                </c:pt>
                <c:pt idx="269">
                  <c:v>1.5347972599999999</c:v>
                </c:pt>
                <c:pt idx="270">
                  <c:v>1.5367915860000001</c:v>
                </c:pt>
                <c:pt idx="271">
                  <c:v>1.5387929200000001</c:v>
                </c:pt>
                <c:pt idx="272">
                  <c:v>1.5407936799999999</c:v>
                </c:pt>
              </c:numCache>
            </c:numRef>
          </c:xVal>
          <c:yVal>
            <c:numRef>
              <c:f>'6(g)'!$B$3:$B$275</c:f>
              <c:numCache>
                <c:formatCode>General</c:formatCode>
                <c:ptCount val="273"/>
                <c:pt idx="0">
                  <c:v>0</c:v>
                </c:pt>
                <c:pt idx="1">
                  <c:v>0.48528808814938101</c:v>
                </c:pt>
                <c:pt idx="2">
                  <c:v>6.0650728399200782</c:v>
                </c:pt>
                <c:pt idx="3">
                  <c:v>6.7281016420075748</c:v>
                </c:pt>
                <c:pt idx="4">
                  <c:v>6.9945524815791993</c:v>
                </c:pt>
                <c:pt idx="5">
                  <c:v>7.4103850371691102</c:v>
                </c:pt>
                <c:pt idx="6">
                  <c:v>8.3260397124864909</c:v>
                </c:pt>
                <c:pt idx="7">
                  <c:v>8.6385547743953541</c:v>
                </c:pt>
                <c:pt idx="8">
                  <c:v>9.3465140107195488</c:v>
                </c:pt>
                <c:pt idx="9">
                  <c:v>9.451319487336578</c:v>
                </c:pt>
                <c:pt idx="10">
                  <c:v>9.5658558344648696</c:v>
                </c:pt>
                <c:pt idx="11">
                  <c:v>9.4908781511607749</c:v>
                </c:pt>
                <c:pt idx="12">
                  <c:v>9.5860130629682629</c:v>
                </c:pt>
                <c:pt idx="13">
                  <c:v>9.5056729565521927</c:v>
                </c:pt>
                <c:pt idx="14">
                  <c:v>9.5076695257078327</c:v>
                </c:pt>
                <c:pt idx="15">
                  <c:v>9.5918160691248016</c:v>
                </c:pt>
                <c:pt idx="16">
                  <c:v>9.7384984080003232</c:v>
                </c:pt>
                <c:pt idx="17">
                  <c:v>10.004390395602039</c:v>
                </c:pt>
                <c:pt idx="18">
                  <c:v>10.979698255234547</c:v>
                </c:pt>
                <c:pt idx="19">
                  <c:v>11.45958465740738</c:v>
                </c:pt>
                <c:pt idx="20">
                  <c:v>11.612108849657499</c:v>
                </c:pt>
                <c:pt idx="21">
                  <c:v>11.683583525981728</c:v>
                </c:pt>
                <c:pt idx="22">
                  <c:v>11.782562976190729</c:v>
                </c:pt>
                <c:pt idx="23">
                  <c:v>11.876463091644</c:v>
                </c:pt>
                <c:pt idx="24">
                  <c:v>11.927294593193031</c:v>
                </c:pt>
                <c:pt idx="25">
                  <c:v>11.999731948294388</c:v>
                </c:pt>
                <c:pt idx="26">
                  <c:v>12.063973528071232</c:v>
                </c:pt>
                <c:pt idx="27">
                  <c:v>12.093630832925626</c:v>
                </c:pt>
                <c:pt idx="28">
                  <c:v>12.208253766691975</c:v>
                </c:pt>
                <c:pt idx="29">
                  <c:v>12.308112351102311</c:v>
                </c:pt>
                <c:pt idx="30">
                  <c:v>12.35526833404924</c:v>
                </c:pt>
                <c:pt idx="31">
                  <c:v>12.411848929614445</c:v>
                </c:pt>
                <c:pt idx="32">
                  <c:v>12.508362481476002</c:v>
                </c:pt>
                <c:pt idx="33">
                  <c:v>12.544080337633007</c:v>
                </c:pt>
                <c:pt idx="34">
                  <c:v>12.584759345710204</c:v>
                </c:pt>
                <c:pt idx="35">
                  <c:v>12.648977602612646</c:v>
                </c:pt>
                <c:pt idx="36">
                  <c:v>12.701925670878733</c:v>
                </c:pt>
                <c:pt idx="37">
                  <c:v>12.763388469710806</c:v>
                </c:pt>
                <c:pt idx="38">
                  <c:v>12.825217443332361</c:v>
                </c:pt>
                <c:pt idx="39">
                  <c:v>12.861553143192426</c:v>
                </c:pt>
                <c:pt idx="40">
                  <c:v>12.889411168973574</c:v>
                </c:pt>
                <c:pt idx="41">
                  <c:v>12.948695985265086</c:v>
                </c:pt>
                <c:pt idx="42">
                  <c:v>12.993510329537498</c:v>
                </c:pt>
                <c:pt idx="43">
                  <c:v>12.992686896029824</c:v>
                </c:pt>
                <c:pt idx="44">
                  <c:v>13.077747109575007</c:v>
                </c:pt>
                <c:pt idx="45">
                  <c:v>13.117266259946128</c:v>
                </c:pt>
                <c:pt idx="46">
                  <c:v>13.143896818155561</c:v>
                </c:pt>
                <c:pt idx="47">
                  <c:v>13.200993751281908</c:v>
                </c:pt>
                <c:pt idx="48">
                  <c:v>13.256826078893271</c:v>
                </c:pt>
                <c:pt idx="49">
                  <c:v>13.265662902802102</c:v>
                </c:pt>
                <c:pt idx="50">
                  <c:v>13.316062070802282</c:v>
                </c:pt>
                <c:pt idx="51">
                  <c:v>13.409956835955059</c:v>
                </c:pt>
                <c:pt idx="52">
                  <c:v>13.447825902362645</c:v>
                </c:pt>
                <c:pt idx="53">
                  <c:v>13.50196212248574</c:v>
                </c:pt>
                <c:pt idx="54">
                  <c:v>13.591548392278929</c:v>
                </c:pt>
                <c:pt idx="55">
                  <c:v>13.643721954748399</c:v>
                </c:pt>
                <c:pt idx="56">
                  <c:v>13.708078919869511</c:v>
                </c:pt>
                <c:pt idx="57">
                  <c:v>13.734899870935743</c:v>
                </c:pt>
                <c:pt idx="58">
                  <c:v>13.768879103004544</c:v>
                </c:pt>
                <c:pt idx="59">
                  <c:v>13.810857141263787</c:v>
                </c:pt>
                <c:pt idx="60">
                  <c:v>13.865659572589122</c:v>
                </c:pt>
                <c:pt idx="61">
                  <c:v>13.883061303539833</c:v>
                </c:pt>
                <c:pt idx="62">
                  <c:v>13.939501217116646</c:v>
                </c:pt>
                <c:pt idx="63">
                  <c:v>13.962823207760561</c:v>
                </c:pt>
                <c:pt idx="64">
                  <c:v>14.018256360923729</c:v>
                </c:pt>
                <c:pt idx="65">
                  <c:v>14.007983396594282</c:v>
                </c:pt>
                <c:pt idx="66">
                  <c:v>13.6188708929852</c:v>
                </c:pt>
                <c:pt idx="67">
                  <c:v>13.60430161056269</c:v>
                </c:pt>
                <c:pt idx="68">
                  <c:v>13.669700177798536</c:v>
                </c:pt>
                <c:pt idx="69">
                  <c:v>13.748327476549859</c:v>
                </c:pt>
                <c:pt idx="70">
                  <c:v>13.819207702597431</c:v>
                </c:pt>
                <c:pt idx="71">
                  <c:v>13.852910953614252</c:v>
                </c:pt>
                <c:pt idx="72">
                  <c:v>13.932592133931541</c:v>
                </c:pt>
                <c:pt idx="73">
                  <c:v>13.935094317232462</c:v>
                </c:pt>
                <c:pt idx="74">
                  <c:v>13.984661754341781</c:v>
                </c:pt>
                <c:pt idx="75">
                  <c:v>14.030253108795639</c:v>
                </c:pt>
                <c:pt idx="76">
                  <c:v>14.095485752874039</c:v>
                </c:pt>
                <c:pt idx="77">
                  <c:v>14.097941568304647</c:v>
                </c:pt>
                <c:pt idx="78">
                  <c:v>14.173288397745898</c:v>
                </c:pt>
                <c:pt idx="79">
                  <c:v>14.204386744597741</c:v>
                </c:pt>
                <c:pt idx="80">
                  <c:v>14.266408787905293</c:v>
                </c:pt>
                <c:pt idx="81">
                  <c:v>14.317863967474043</c:v>
                </c:pt>
                <c:pt idx="82">
                  <c:v>14.297372147315871</c:v>
                </c:pt>
                <c:pt idx="83">
                  <c:v>14.374285366668516</c:v>
                </c:pt>
                <c:pt idx="84">
                  <c:v>14.48483750829145</c:v>
                </c:pt>
                <c:pt idx="85">
                  <c:v>14.498135994833065</c:v>
                </c:pt>
                <c:pt idx="86">
                  <c:v>14.573573971271999</c:v>
                </c:pt>
                <c:pt idx="87">
                  <c:v>14.553753626956318</c:v>
                </c:pt>
                <c:pt idx="88">
                  <c:v>14.598289345935482</c:v>
                </c:pt>
                <c:pt idx="89">
                  <c:v>14.653448159583949</c:v>
                </c:pt>
                <c:pt idx="90">
                  <c:v>14.72725709123686</c:v>
                </c:pt>
                <c:pt idx="91">
                  <c:v>14.734366281272205</c:v>
                </c:pt>
                <c:pt idx="92">
                  <c:v>14.789729014529858</c:v>
                </c:pt>
                <c:pt idx="93">
                  <c:v>14.838318871827559</c:v>
                </c:pt>
                <c:pt idx="94">
                  <c:v>14.868036331514091</c:v>
                </c:pt>
                <c:pt idx="95">
                  <c:v>14.936796564805453</c:v>
                </c:pt>
                <c:pt idx="96">
                  <c:v>15.001228912878481</c:v>
                </c:pt>
                <c:pt idx="97">
                  <c:v>14.999277452386696</c:v>
                </c:pt>
                <c:pt idx="98">
                  <c:v>15.068168150820021</c:v>
                </c:pt>
                <c:pt idx="99">
                  <c:v>15.105395489972604</c:v>
                </c:pt>
                <c:pt idx="100">
                  <c:v>15.163380872119353</c:v>
                </c:pt>
                <c:pt idx="101">
                  <c:v>15.201830975054991</c:v>
                </c:pt>
                <c:pt idx="102">
                  <c:v>15.271093062738709</c:v>
                </c:pt>
                <c:pt idx="103">
                  <c:v>15.299721065872102</c:v>
                </c:pt>
                <c:pt idx="104">
                  <c:v>15.334377243268198</c:v>
                </c:pt>
                <c:pt idx="105">
                  <c:v>15.410332915010166</c:v>
                </c:pt>
                <c:pt idx="106">
                  <c:v>15.427219984136935</c:v>
                </c:pt>
                <c:pt idx="107">
                  <c:v>15.449720002593251</c:v>
                </c:pt>
                <c:pt idx="108">
                  <c:v>15.504219835925547</c:v>
                </c:pt>
                <c:pt idx="109">
                  <c:v>15.601333255399974</c:v>
                </c:pt>
                <c:pt idx="110">
                  <c:v>15.686637460089674</c:v>
                </c:pt>
                <c:pt idx="111">
                  <c:v>15.737397741945779</c:v>
                </c:pt>
                <c:pt idx="112">
                  <c:v>15.772981506252812</c:v>
                </c:pt>
                <c:pt idx="113">
                  <c:v>15.857015050259973</c:v>
                </c:pt>
                <c:pt idx="114">
                  <c:v>15.895466129725744</c:v>
                </c:pt>
                <c:pt idx="115">
                  <c:v>15.961721727226246</c:v>
                </c:pt>
                <c:pt idx="116">
                  <c:v>16.045145863881498</c:v>
                </c:pt>
                <c:pt idx="117">
                  <c:v>16.1042301947992</c:v>
                </c:pt>
                <c:pt idx="118">
                  <c:v>16.134161078491275</c:v>
                </c:pt>
                <c:pt idx="119">
                  <c:v>16.244364887534264</c:v>
                </c:pt>
                <c:pt idx="120">
                  <c:v>16.297494015236403</c:v>
                </c:pt>
                <c:pt idx="121">
                  <c:v>16.385397549516732</c:v>
                </c:pt>
                <c:pt idx="122">
                  <c:v>16.416737582510926</c:v>
                </c:pt>
                <c:pt idx="123">
                  <c:v>16.510164565518853</c:v>
                </c:pt>
                <c:pt idx="124">
                  <c:v>16.540739152347559</c:v>
                </c:pt>
                <c:pt idx="125">
                  <c:v>16.643078929482598</c:v>
                </c:pt>
                <c:pt idx="126">
                  <c:v>16.617916134624128</c:v>
                </c:pt>
                <c:pt idx="127">
                  <c:v>16.714734452960094</c:v>
                </c:pt>
                <c:pt idx="128">
                  <c:v>16.88658595961547</c:v>
                </c:pt>
                <c:pt idx="129">
                  <c:v>16.968751648712921</c:v>
                </c:pt>
                <c:pt idx="130">
                  <c:v>17.033926404182004</c:v>
                </c:pt>
                <c:pt idx="131">
                  <c:v>17.145862805719084</c:v>
                </c:pt>
                <c:pt idx="132">
                  <c:v>17.236724172158059</c:v>
                </c:pt>
                <c:pt idx="133">
                  <c:v>17.299944923630452</c:v>
                </c:pt>
                <c:pt idx="134">
                  <c:v>17.381788465983099</c:v>
                </c:pt>
                <c:pt idx="135">
                  <c:v>17.472015508532749</c:v>
                </c:pt>
                <c:pt idx="136">
                  <c:v>17.542124371637836</c:v>
                </c:pt>
                <c:pt idx="137">
                  <c:v>17.640678570571609</c:v>
                </c:pt>
                <c:pt idx="138">
                  <c:v>17.710507618863442</c:v>
                </c:pt>
                <c:pt idx="139">
                  <c:v>17.811872277515874</c:v>
                </c:pt>
                <c:pt idx="140">
                  <c:v>17.918234915645019</c:v>
                </c:pt>
                <c:pt idx="141">
                  <c:v>18.038092534403031</c:v>
                </c:pt>
                <c:pt idx="142">
                  <c:v>18.121964879995161</c:v>
                </c:pt>
                <c:pt idx="143">
                  <c:v>18.099933480260976</c:v>
                </c:pt>
                <c:pt idx="144">
                  <c:v>18.271098695466932</c:v>
                </c:pt>
                <c:pt idx="145">
                  <c:v>18.527581791452516</c:v>
                </c:pt>
                <c:pt idx="146">
                  <c:v>18.678722346050193</c:v>
                </c:pt>
                <c:pt idx="147">
                  <c:v>18.797100940722888</c:v>
                </c:pt>
                <c:pt idx="148">
                  <c:v>18.932069645858967</c:v>
                </c:pt>
                <c:pt idx="149">
                  <c:v>19.108544123872541</c:v>
                </c:pt>
                <c:pt idx="150">
                  <c:v>19.259902421353495</c:v>
                </c:pt>
                <c:pt idx="151">
                  <c:v>19.387664567126709</c:v>
                </c:pt>
                <c:pt idx="152">
                  <c:v>19.5424832011572</c:v>
                </c:pt>
                <c:pt idx="153">
                  <c:v>19.654650293773638</c:v>
                </c:pt>
                <c:pt idx="154">
                  <c:v>19.858353295676281</c:v>
                </c:pt>
                <c:pt idx="155">
                  <c:v>20.037778482061068</c:v>
                </c:pt>
                <c:pt idx="156">
                  <c:v>20.228288619529604</c:v>
                </c:pt>
                <c:pt idx="157">
                  <c:v>20.414607281719199</c:v>
                </c:pt>
                <c:pt idx="158">
                  <c:v>20.560956268160414</c:v>
                </c:pt>
                <c:pt idx="159">
                  <c:v>20.708187270990337</c:v>
                </c:pt>
                <c:pt idx="160">
                  <c:v>20.898435922699974</c:v>
                </c:pt>
                <c:pt idx="161">
                  <c:v>21.137414676055538</c:v>
                </c:pt>
                <c:pt idx="162">
                  <c:v>21.360233124909264</c:v>
                </c:pt>
                <c:pt idx="163">
                  <c:v>21.541222612029316</c:v>
                </c:pt>
                <c:pt idx="164">
                  <c:v>21.763865584489352</c:v>
                </c:pt>
                <c:pt idx="165">
                  <c:v>21.980221725195637</c:v>
                </c:pt>
                <c:pt idx="166">
                  <c:v>22.191423472445734</c:v>
                </c:pt>
                <c:pt idx="167">
                  <c:v>22.450760985701727</c:v>
                </c:pt>
                <c:pt idx="168">
                  <c:v>22.682181307510564</c:v>
                </c:pt>
                <c:pt idx="169">
                  <c:v>22.95140411223014</c:v>
                </c:pt>
                <c:pt idx="170">
                  <c:v>23.197359110161418</c:v>
                </c:pt>
                <c:pt idx="171">
                  <c:v>23.478139664943587</c:v>
                </c:pt>
                <c:pt idx="172">
                  <c:v>23.728364071167356</c:v>
                </c:pt>
                <c:pt idx="173">
                  <c:v>23.960579623838704</c:v>
                </c:pt>
                <c:pt idx="174">
                  <c:v>24.280453284026954</c:v>
                </c:pt>
                <c:pt idx="175">
                  <c:v>24.493724485384881</c:v>
                </c:pt>
                <c:pt idx="176">
                  <c:v>24.815478534578098</c:v>
                </c:pt>
                <c:pt idx="177">
                  <c:v>25.126000050356264</c:v>
                </c:pt>
                <c:pt idx="178">
                  <c:v>25.442856115107094</c:v>
                </c:pt>
                <c:pt idx="179">
                  <c:v>25.779108734386472</c:v>
                </c:pt>
                <c:pt idx="180">
                  <c:v>26.113266331612955</c:v>
                </c:pt>
                <c:pt idx="181">
                  <c:v>26.399925039436518</c:v>
                </c:pt>
                <c:pt idx="182">
                  <c:v>26.797950588287559</c:v>
                </c:pt>
                <c:pt idx="183">
                  <c:v>27.143087037895747</c:v>
                </c:pt>
                <c:pt idx="184">
                  <c:v>27.410550060108868</c:v>
                </c:pt>
                <c:pt idx="185">
                  <c:v>27.937591516450585</c:v>
                </c:pt>
                <c:pt idx="186">
                  <c:v>28.373627452838999</c:v>
                </c:pt>
                <c:pt idx="187">
                  <c:v>28.748829921093488</c:v>
                </c:pt>
                <c:pt idx="188">
                  <c:v>29.18469043113468</c:v>
                </c:pt>
                <c:pt idx="189">
                  <c:v>29.601116609443547</c:v>
                </c:pt>
                <c:pt idx="190">
                  <c:v>30.034474004629271</c:v>
                </c:pt>
                <c:pt idx="191">
                  <c:v>30.4211932084824</c:v>
                </c:pt>
                <c:pt idx="192">
                  <c:v>30.859103775447604</c:v>
                </c:pt>
                <c:pt idx="193">
                  <c:v>31.296618240818884</c:v>
                </c:pt>
                <c:pt idx="194">
                  <c:v>31.734217111794237</c:v>
                </c:pt>
                <c:pt idx="195">
                  <c:v>32.154610193006306</c:v>
                </c:pt>
                <c:pt idx="196">
                  <c:v>32.637731858180125</c:v>
                </c:pt>
                <c:pt idx="197">
                  <c:v>32.816320969906641</c:v>
                </c:pt>
                <c:pt idx="198">
                  <c:v>33.447120825330956</c:v>
                </c:pt>
                <c:pt idx="199">
                  <c:v>33.933659498659203</c:v>
                </c:pt>
                <c:pt idx="200">
                  <c:v>34.480332886074081</c:v>
                </c:pt>
                <c:pt idx="201">
                  <c:v>34.981505124968052</c:v>
                </c:pt>
                <c:pt idx="202">
                  <c:v>35.44959569421458</c:v>
                </c:pt>
                <c:pt idx="203">
                  <c:v>36.012127737523159</c:v>
                </c:pt>
                <c:pt idx="204">
                  <c:v>36.549796813549776</c:v>
                </c:pt>
                <c:pt idx="205">
                  <c:v>37.088804840755465</c:v>
                </c:pt>
                <c:pt idx="206">
                  <c:v>37.613339729423615</c:v>
                </c:pt>
                <c:pt idx="207">
                  <c:v>38.184995094166091</c:v>
                </c:pt>
                <c:pt idx="208">
                  <c:v>38.736081869979841</c:v>
                </c:pt>
                <c:pt idx="209">
                  <c:v>39.351479696758709</c:v>
                </c:pt>
                <c:pt idx="210">
                  <c:v>39.923906874450068</c:v>
                </c:pt>
                <c:pt idx="211">
                  <c:v>40.497354996495233</c:v>
                </c:pt>
                <c:pt idx="212">
                  <c:v>41.131901843136127</c:v>
                </c:pt>
                <c:pt idx="213">
                  <c:v>41.695102475541596</c:v>
                </c:pt>
                <c:pt idx="214">
                  <c:v>42.268844381211878</c:v>
                </c:pt>
                <c:pt idx="215">
                  <c:v>42.844263238622553</c:v>
                </c:pt>
                <c:pt idx="216">
                  <c:v>43.453668942547594</c:v>
                </c:pt>
                <c:pt idx="217">
                  <c:v>44.099239809236025</c:v>
                </c:pt>
                <c:pt idx="218">
                  <c:v>44.721814784333986</c:v>
                </c:pt>
                <c:pt idx="219">
                  <c:v>45.335651439225245</c:v>
                </c:pt>
                <c:pt idx="220">
                  <c:v>45.952909935229158</c:v>
                </c:pt>
                <c:pt idx="221">
                  <c:v>46.628306264040226</c:v>
                </c:pt>
                <c:pt idx="222">
                  <c:v>47.267937961299033</c:v>
                </c:pt>
                <c:pt idx="223">
                  <c:v>47.886541633658275</c:v>
                </c:pt>
                <c:pt idx="224">
                  <c:v>48.406086995470829</c:v>
                </c:pt>
                <c:pt idx="225">
                  <c:v>49.135469826795983</c:v>
                </c:pt>
                <c:pt idx="226">
                  <c:v>49.778628518417335</c:v>
                </c:pt>
                <c:pt idx="227">
                  <c:v>50.304794341534461</c:v>
                </c:pt>
                <c:pt idx="228">
                  <c:v>51.040841291597047</c:v>
                </c:pt>
                <c:pt idx="229">
                  <c:v>51.743255315644447</c:v>
                </c:pt>
                <c:pt idx="230">
                  <c:v>52.526209872973418</c:v>
                </c:pt>
                <c:pt idx="231">
                  <c:v>53.154823047798061</c:v>
                </c:pt>
                <c:pt idx="232">
                  <c:v>53.840069774224098</c:v>
                </c:pt>
                <c:pt idx="233">
                  <c:v>54.561927082061814</c:v>
                </c:pt>
                <c:pt idx="234">
                  <c:v>55.17193992349091</c:v>
                </c:pt>
                <c:pt idx="235">
                  <c:v>55.8061429481074</c:v>
                </c:pt>
                <c:pt idx="236">
                  <c:v>56.386789211895483</c:v>
                </c:pt>
                <c:pt idx="237">
                  <c:v>56.987845239494398</c:v>
                </c:pt>
                <c:pt idx="238">
                  <c:v>57.565187124934489</c:v>
                </c:pt>
                <c:pt idx="239">
                  <c:v>58.147312670792907</c:v>
                </c:pt>
                <c:pt idx="240">
                  <c:v>58.56040125629751</c:v>
                </c:pt>
                <c:pt idx="241">
                  <c:v>59.03140666172051</c:v>
                </c:pt>
                <c:pt idx="242">
                  <c:v>59.443858892539964</c:v>
                </c:pt>
                <c:pt idx="243">
                  <c:v>60.019594154558213</c:v>
                </c:pt>
                <c:pt idx="244">
                  <c:v>60.463933224001543</c:v>
                </c:pt>
                <c:pt idx="245">
                  <c:v>60.921758039841777</c:v>
                </c:pt>
                <c:pt idx="246">
                  <c:v>61.52739176514627</c:v>
                </c:pt>
                <c:pt idx="247">
                  <c:v>62.081312413570679</c:v>
                </c:pt>
                <c:pt idx="248">
                  <c:v>62.632541129141224</c:v>
                </c:pt>
                <c:pt idx="249">
                  <c:v>63.016117639323078</c:v>
                </c:pt>
                <c:pt idx="250">
                  <c:v>63.371096700451545</c:v>
                </c:pt>
                <c:pt idx="251">
                  <c:v>63.845170150898952</c:v>
                </c:pt>
                <c:pt idx="252">
                  <c:v>64.337434884936755</c:v>
                </c:pt>
                <c:pt idx="253">
                  <c:v>64.167134343250183</c:v>
                </c:pt>
                <c:pt idx="254">
                  <c:v>64.714168895191136</c:v>
                </c:pt>
                <c:pt idx="255">
                  <c:v>65.120031634776552</c:v>
                </c:pt>
                <c:pt idx="256">
                  <c:v>65.095952608584483</c:v>
                </c:pt>
                <c:pt idx="257">
                  <c:v>62.769296052037333</c:v>
                </c:pt>
                <c:pt idx="258">
                  <c:v>62.297841892886041</c:v>
                </c:pt>
                <c:pt idx="259">
                  <c:v>62.30518046145734</c:v>
                </c:pt>
                <c:pt idx="260">
                  <c:v>62.431699180793807</c:v>
                </c:pt>
                <c:pt idx="261">
                  <c:v>62.732939258475547</c:v>
                </c:pt>
                <c:pt idx="262">
                  <c:v>62.188324110337568</c:v>
                </c:pt>
                <c:pt idx="263">
                  <c:v>62.438975777216335</c:v>
                </c:pt>
                <c:pt idx="264">
                  <c:v>62.093733987773682</c:v>
                </c:pt>
                <c:pt idx="265">
                  <c:v>62.331910384609905</c:v>
                </c:pt>
                <c:pt idx="266">
                  <c:v>62.796384137495274</c:v>
                </c:pt>
                <c:pt idx="267">
                  <c:v>63.03997907378524</c:v>
                </c:pt>
                <c:pt idx="268">
                  <c:v>63.764049462189831</c:v>
                </c:pt>
                <c:pt idx="269">
                  <c:v>64.155213651287539</c:v>
                </c:pt>
                <c:pt idx="270">
                  <c:v>64.551160780909996</c:v>
                </c:pt>
                <c:pt idx="271">
                  <c:v>64.91227176644361</c:v>
                </c:pt>
                <c:pt idx="272">
                  <c:v>65.104373085077427</c:v>
                </c:pt>
              </c:numCache>
            </c:numRef>
          </c:yVal>
          <c:smooth val="1"/>
          <c:extLst>
            <c:ext xmlns:c16="http://schemas.microsoft.com/office/drawing/2014/chart" uri="{C3380CC4-5D6E-409C-BE32-E72D297353CC}">
              <c16:uniqueId val="{0000000F-2C21-4302-803D-A87C7AE46C84}"/>
            </c:ext>
          </c:extLst>
        </c:ser>
        <c:dLbls>
          <c:showLegendKey val="0"/>
          <c:showVal val="0"/>
          <c:showCatName val="0"/>
          <c:showSerName val="0"/>
          <c:showPercent val="0"/>
          <c:showBubbleSize val="0"/>
        </c:dLbls>
        <c:axId val="491338544"/>
        <c:axId val="491338936"/>
      </c:scatterChart>
      <c:valAx>
        <c:axId val="491338544"/>
        <c:scaling>
          <c:orientation val="minMax"/>
          <c:min val="1"/>
        </c:scaling>
        <c:delete val="0"/>
        <c:axPos val="b"/>
        <c:title>
          <c:tx>
            <c:rich>
              <a:bodyPr/>
              <a:lstStyle/>
              <a:p>
                <a:pPr>
                  <a:defRPr sz="1400" b="1">
                    <a:latin typeface="Times New Roman" panose="02020603050405020304" pitchFamily="18" charset="0"/>
                    <a:cs typeface="Times New Roman" panose="02020603050405020304" pitchFamily="18" charset="0"/>
                  </a:defRPr>
                </a:pPr>
                <a:r>
                  <a:rPr lang="en-AU" sz="1400" b="1">
                    <a:latin typeface="Times New Roman" panose="02020603050405020304" pitchFamily="18" charset="0"/>
                    <a:cs typeface="Times New Roman" panose="02020603050405020304" pitchFamily="18" charset="0"/>
                  </a:rPr>
                  <a:t>Stretch Ratio</a:t>
                </a:r>
              </a:p>
            </c:rich>
          </c:tx>
          <c:overlay val="0"/>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491338936"/>
        <c:crosses val="autoZero"/>
        <c:crossBetween val="midCat"/>
      </c:valAx>
      <c:valAx>
        <c:axId val="491338936"/>
        <c:scaling>
          <c:orientation val="minMax"/>
          <c:min val="0"/>
        </c:scaling>
        <c:delete val="0"/>
        <c:axPos val="l"/>
        <c:title>
          <c:tx>
            <c:rich>
              <a:bodyPr/>
              <a:lstStyle/>
              <a:p>
                <a:pPr>
                  <a:defRPr sz="1400" b="1">
                    <a:latin typeface="Times New Roman" panose="02020603050405020304" pitchFamily="18" charset="0"/>
                    <a:cs typeface="Times New Roman" panose="02020603050405020304" pitchFamily="18" charset="0"/>
                  </a:defRPr>
                </a:pPr>
                <a:r>
                  <a:rPr lang="en-AU" sz="1400" b="1">
                    <a:latin typeface="Times New Roman" panose="02020603050405020304" pitchFamily="18" charset="0"/>
                    <a:cs typeface="Times New Roman" panose="02020603050405020304" pitchFamily="18" charset="0"/>
                  </a:rPr>
                  <a:t>Cauchy</a:t>
                </a:r>
                <a:r>
                  <a:rPr lang="en-AU" sz="1400" b="1" baseline="0">
                    <a:latin typeface="Times New Roman" panose="02020603050405020304" pitchFamily="18" charset="0"/>
                    <a:cs typeface="Times New Roman" panose="02020603050405020304" pitchFamily="18" charset="0"/>
                  </a:rPr>
                  <a:t> Stress (kPa)</a:t>
                </a:r>
                <a:endParaRPr lang="en-AU" sz="1400" b="1">
                  <a:latin typeface="Times New Roman" panose="02020603050405020304" pitchFamily="18" charset="0"/>
                  <a:cs typeface="Times New Roman" panose="02020603050405020304" pitchFamily="18" charset="0"/>
                </a:endParaRPr>
              </a:p>
            </c:rich>
          </c:tx>
          <c:layout>
            <c:manualLayout>
              <c:xMode val="edge"/>
              <c:yMode val="edge"/>
              <c:x val="1.5927189988623434E-2"/>
              <c:y val="0.26859021483811696"/>
            </c:manualLayout>
          </c:layout>
          <c:overlay val="0"/>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CH"/>
          </a:p>
        </c:txPr>
        <c:crossAx val="491338544"/>
        <c:crosses val="autoZero"/>
        <c:crossBetween val="midCat"/>
      </c:valAx>
    </c:plotArea>
    <c:plotVisOnly val="1"/>
    <c:dispBlanksAs val="gap"/>
    <c:showDLblsOverMax val="0"/>
  </c:chart>
  <c:txPr>
    <a:bodyPr/>
    <a:lstStyle/>
    <a:p>
      <a:pPr>
        <a:defRPr/>
      </a:pPr>
      <a:endParaRPr lang="en-CH"/>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7</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i Kumari Paritala</dc:creator>
  <cp:keywords/>
  <dc:description/>
  <cp:lastModifiedBy>John Magri</cp:lastModifiedBy>
  <cp:revision>48</cp:revision>
  <cp:lastPrinted>2019-06-26T04:07:00Z</cp:lastPrinted>
  <dcterms:created xsi:type="dcterms:W3CDTF">2019-06-24T22:32:00Z</dcterms:created>
  <dcterms:modified xsi:type="dcterms:W3CDTF">2020-01-31T14:10:00Z</dcterms:modified>
</cp:coreProperties>
</file>